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6AD130" w14:textId="49964BC2" w:rsidR="00D2286B" w:rsidRPr="00AF5A64" w:rsidRDefault="00435166">
      <w:pPr>
        <w:pStyle w:val="2"/>
        <w:rPr>
          <w:rFonts w:eastAsia="宋体"/>
          <w:kern w:val="44"/>
        </w:rPr>
      </w:pPr>
      <w:r w:rsidRPr="00AF5A64">
        <w:rPr>
          <w:rFonts w:eastAsia="宋体"/>
        </w:rPr>
        <w:t>Supplementary</w:t>
      </w:r>
      <w:r w:rsidR="0037797F" w:rsidRPr="00AF5A64">
        <w:rPr>
          <w:rFonts w:eastAsia="宋体"/>
        </w:rPr>
        <w:t xml:space="preserve"> </w:t>
      </w:r>
      <w:r w:rsidRPr="00AF5A64">
        <w:rPr>
          <w:rFonts w:eastAsia="宋体"/>
        </w:rPr>
        <w:t>Table</w:t>
      </w:r>
      <w:r w:rsidR="00D552FE">
        <w:rPr>
          <w:rFonts w:eastAsia="宋体"/>
        </w:rPr>
        <w:t xml:space="preserve"> </w:t>
      </w:r>
      <w:proofErr w:type="gramStart"/>
      <w:r w:rsidRPr="00AF5A64">
        <w:rPr>
          <w:rFonts w:eastAsia="宋体"/>
        </w:rPr>
        <w:t>1.</w:t>
      </w:r>
      <w:r w:rsidRPr="00AF5A64">
        <w:rPr>
          <w:rFonts w:eastAsia="宋体"/>
          <w:kern w:val="44"/>
        </w:rPr>
        <w:t>The</w:t>
      </w:r>
      <w:proofErr w:type="gramEnd"/>
      <w:r w:rsidRPr="00AF5A64">
        <w:rPr>
          <w:rFonts w:eastAsia="宋体"/>
          <w:kern w:val="44"/>
        </w:rPr>
        <w:t xml:space="preserve"> association of </w:t>
      </w:r>
      <w:proofErr w:type="spellStart"/>
      <w:r w:rsidRPr="00AF5A64">
        <w:rPr>
          <w:rFonts w:eastAsia="宋体"/>
          <w:kern w:val="44"/>
        </w:rPr>
        <w:t>Hcy</w:t>
      </w:r>
      <w:proofErr w:type="spellEnd"/>
      <w:r w:rsidRPr="00AF5A64">
        <w:rPr>
          <w:rFonts w:eastAsia="宋体"/>
          <w:kern w:val="44"/>
        </w:rPr>
        <w:t xml:space="preserve"> with mortality due to stroke and cardiac disease in adults with diabetes</w:t>
      </w:r>
    </w:p>
    <w:tbl>
      <w:tblPr>
        <w:tblW w:w="0" w:type="auto"/>
        <w:tblInd w:w="93" w:type="dxa"/>
        <w:tblLook w:val="04A0" w:firstRow="1" w:lastRow="0" w:firstColumn="1" w:lastColumn="0" w:noHBand="0" w:noVBand="1"/>
      </w:tblPr>
      <w:tblGrid>
        <w:gridCol w:w="1555"/>
        <w:gridCol w:w="1561"/>
        <w:gridCol w:w="800"/>
        <w:gridCol w:w="1157"/>
        <w:gridCol w:w="1716"/>
        <w:gridCol w:w="1716"/>
        <w:gridCol w:w="1616"/>
        <w:gridCol w:w="1061"/>
      </w:tblGrid>
      <w:tr w:rsidR="00D2286B" w:rsidRPr="00AF5A64" w14:paraId="243D861D" w14:textId="77777777">
        <w:trPr>
          <w:trHeight w:val="288"/>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01E7F2D0" w14:textId="77777777" w:rsidR="00D2286B" w:rsidRPr="00AF5A64" w:rsidRDefault="00435166">
            <w:pPr>
              <w:widowControl/>
              <w:jc w:val="left"/>
              <w:rPr>
                <w:rFonts w:ascii="Times New Roman" w:eastAsia="宋体" w:hAnsi="Times New Roman" w:cs="Times New Roman"/>
                <w:b/>
                <w:color w:val="000000"/>
                <w:kern w:val="0"/>
                <w:sz w:val="20"/>
                <w:szCs w:val="20"/>
              </w:rPr>
            </w:pPr>
            <w:r w:rsidRPr="00AF5A64">
              <w:rPr>
                <w:rFonts w:ascii="Times New Roman" w:eastAsia="宋体" w:hAnsi="Times New Roman" w:cs="Times New Roman"/>
                <w:b/>
                <w:color w:val="000000"/>
                <w:kern w:val="0"/>
                <w:sz w:val="20"/>
                <w:szCs w:val="20"/>
              </w:rPr>
              <w:t>Mortality</w:t>
            </w:r>
          </w:p>
        </w:tc>
        <w:tc>
          <w:tcPr>
            <w:tcW w:w="0" w:type="auto"/>
            <w:tcBorders>
              <w:top w:val="single" w:sz="4" w:space="0" w:color="auto"/>
              <w:left w:val="nil"/>
              <w:bottom w:val="single" w:sz="4" w:space="0" w:color="auto"/>
              <w:right w:val="single" w:sz="4" w:space="0" w:color="auto"/>
            </w:tcBorders>
            <w:shd w:val="clear" w:color="auto" w:fill="auto"/>
            <w:vAlign w:val="center"/>
          </w:tcPr>
          <w:p w14:paraId="3A5AB6E8" w14:textId="59BAF95F" w:rsidR="00A227B3" w:rsidRPr="00AF5A64" w:rsidRDefault="00435166" w:rsidP="00A227B3">
            <w:pPr>
              <w:widowControl/>
              <w:jc w:val="center"/>
              <w:rPr>
                <w:rFonts w:ascii="Times New Roman" w:eastAsia="宋体" w:hAnsi="Times New Roman" w:cs="Times New Roman"/>
                <w:color w:val="000000"/>
                <w:kern w:val="0"/>
                <w:sz w:val="20"/>
                <w:szCs w:val="20"/>
              </w:rPr>
            </w:pPr>
            <w:r w:rsidRPr="00AF5A64">
              <w:rPr>
                <w:rFonts w:ascii="Times New Roman" w:eastAsia="宋体" w:hAnsi="Times New Roman" w:cs="Times New Roman"/>
                <w:color w:val="000000"/>
                <w:kern w:val="0"/>
                <w:sz w:val="20"/>
                <w:szCs w:val="20"/>
              </w:rPr>
              <w:t xml:space="preserve">Doubling in </w:t>
            </w:r>
            <w:proofErr w:type="spellStart"/>
            <w:r w:rsidRPr="00AF5A64">
              <w:rPr>
                <w:rFonts w:ascii="Times New Roman" w:eastAsia="宋体" w:hAnsi="Times New Roman" w:cs="Times New Roman"/>
                <w:color w:val="000000"/>
                <w:kern w:val="0"/>
                <w:sz w:val="20"/>
                <w:szCs w:val="20"/>
              </w:rPr>
              <w:t>Hcy</w:t>
            </w:r>
            <w:proofErr w:type="spellEnd"/>
          </w:p>
        </w:tc>
        <w:tc>
          <w:tcPr>
            <w:tcW w:w="0" w:type="auto"/>
            <w:tcBorders>
              <w:top w:val="single" w:sz="4" w:space="0" w:color="auto"/>
              <w:left w:val="nil"/>
              <w:bottom w:val="single" w:sz="4" w:space="0" w:color="auto"/>
              <w:right w:val="single" w:sz="4" w:space="0" w:color="auto"/>
            </w:tcBorders>
            <w:shd w:val="clear" w:color="auto" w:fill="auto"/>
            <w:noWrap/>
            <w:vAlign w:val="center"/>
          </w:tcPr>
          <w:p w14:paraId="4527B59B" w14:textId="77777777" w:rsidR="00D2286B" w:rsidRPr="00AF5A64" w:rsidRDefault="00435166">
            <w:pPr>
              <w:widowControl/>
              <w:jc w:val="center"/>
              <w:rPr>
                <w:rFonts w:ascii="Times New Roman" w:eastAsia="宋体" w:hAnsi="Times New Roman" w:cs="Times New Roman"/>
                <w:color w:val="000000"/>
                <w:kern w:val="0"/>
                <w:sz w:val="20"/>
                <w:szCs w:val="20"/>
              </w:rPr>
            </w:pPr>
            <w:r w:rsidRPr="00AF5A64">
              <w:rPr>
                <w:rFonts w:ascii="Times New Roman" w:eastAsia="宋体" w:hAnsi="Times New Roman" w:cs="Times New Roman"/>
                <w:color w:val="000000"/>
                <w:kern w:val="0"/>
                <w:sz w:val="20"/>
                <w:szCs w:val="20"/>
              </w:rPr>
              <w:t>p value</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1F6EC531" w14:textId="22C536AB" w:rsidR="00A227B3" w:rsidRPr="00AF5A64" w:rsidRDefault="00435166" w:rsidP="00A227B3">
            <w:pPr>
              <w:widowControl/>
              <w:jc w:val="center"/>
              <w:rPr>
                <w:rFonts w:ascii="Times New Roman" w:eastAsia="宋体" w:hAnsi="Times New Roman" w:cs="Times New Roman"/>
                <w:color w:val="000000"/>
                <w:kern w:val="0"/>
                <w:sz w:val="20"/>
                <w:szCs w:val="20"/>
              </w:rPr>
            </w:pPr>
            <w:r w:rsidRPr="00AF5A64">
              <w:rPr>
                <w:rFonts w:ascii="Times New Roman" w:eastAsia="宋体" w:hAnsi="Times New Roman" w:cs="Times New Roman"/>
                <w:color w:val="000000"/>
                <w:kern w:val="0"/>
                <w:sz w:val="20"/>
                <w:szCs w:val="20"/>
              </w:rPr>
              <w:t>Q1 (n=574)</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778FA005" w14:textId="704A4E19" w:rsidR="00A227B3" w:rsidRPr="00AF5A64" w:rsidRDefault="00435166" w:rsidP="00A227B3">
            <w:pPr>
              <w:widowControl/>
              <w:jc w:val="center"/>
              <w:rPr>
                <w:rFonts w:ascii="Times New Roman" w:eastAsia="宋体" w:hAnsi="Times New Roman" w:cs="Times New Roman"/>
                <w:color w:val="000000"/>
                <w:kern w:val="0"/>
                <w:sz w:val="20"/>
                <w:szCs w:val="20"/>
              </w:rPr>
            </w:pPr>
            <w:r w:rsidRPr="00AF5A64">
              <w:rPr>
                <w:rFonts w:ascii="Times New Roman" w:eastAsia="宋体" w:hAnsi="Times New Roman" w:cs="Times New Roman"/>
                <w:color w:val="000000"/>
                <w:kern w:val="0"/>
                <w:sz w:val="20"/>
                <w:szCs w:val="20"/>
              </w:rPr>
              <w:t>Q2 (n=569)</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5BFADAFF" w14:textId="3F9F8FB9" w:rsidR="00A227B3" w:rsidRPr="00AF5A64" w:rsidRDefault="00435166" w:rsidP="00A227B3">
            <w:pPr>
              <w:widowControl/>
              <w:jc w:val="center"/>
              <w:rPr>
                <w:rFonts w:ascii="Times New Roman" w:eastAsia="宋体" w:hAnsi="Times New Roman" w:cs="Times New Roman"/>
                <w:color w:val="000000"/>
                <w:kern w:val="0"/>
                <w:sz w:val="20"/>
                <w:szCs w:val="20"/>
              </w:rPr>
            </w:pPr>
            <w:r w:rsidRPr="00AF5A64">
              <w:rPr>
                <w:rFonts w:ascii="Times New Roman" w:eastAsia="宋体" w:hAnsi="Times New Roman" w:cs="Times New Roman"/>
                <w:color w:val="000000"/>
                <w:kern w:val="0"/>
                <w:sz w:val="20"/>
                <w:szCs w:val="20"/>
              </w:rPr>
              <w:t>Q3 (n=574)</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41B05A27" w14:textId="5EAC33C3" w:rsidR="00A227B3" w:rsidRPr="00AF5A64" w:rsidRDefault="00435166" w:rsidP="00A227B3">
            <w:pPr>
              <w:widowControl/>
              <w:jc w:val="center"/>
              <w:rPr>
                <w:rFonts w:ascii="Times New Roman" w:eastAsia="宋体" w:hAnsi="Times New Roman" w:cs="Times New Roman"/>
                <w:color w:val="000000"/>
                <w:kern w:val="0"/>
                <w:sz w:val="20"/>
                <w:szCs w:val="20"/>
              </w:rPr>
            </w:pPr>
            <w:r w:rsidRPr="00AF5A64">
              <w:rPr>
                <w:rFonts w:ascii="Times New Roman" w:eastAsia="宋体" w:hAnsi="Times New Roman" w:cs="Times New Roman"/>
                <w:color w:val="000000"/>
                <w:kern w:val="0"/>
                <w:sz w:val="20"/>
                <w:szCs w:val="20"/>
              </w:rPr>
              <w:t>Q4</w:t>
            </w:r>
            <w:r w:rsidR="0037797F" w:rsidRPr="00AF5A64">
              <w:rPr>
                <w:rFonts w:ascii="Times New Roman" w:eastAsia="宋体" w:hAnsi="Times New Roman" w:cs="Times New Roman"/>
                <w:color w:val="000000"/>
                <w:kern w:val="0"/>
                <w:sz w:val="20"/>
                <w:szCs w:val="20"/>
              </w:rPr>
              <w:t xml:space="preserve"> </w:t>
            </w:r>
            <w:r w:rsidRPr="00AF5A64">
              <w:rPr>
                <w:rFonts w:ascii="Times New Roman" w:eastAsia="宋体" w:hAnsi="Times New Roman" w:cs="Times New Roman"/>
                <w:color w:val="000000"/>
                <w:kern w:val="0"/>
                <w:sz w:val="20"/>
                <w:szCs w:val="20"/>
              </w:rPr>
              <w:t>(n=569)</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257F6B21" w14:textId="4DADF8A7" w:rsidR="00D2286B" w:rsidRPr="00AF5A64" w:rsidRDefault="00435166">
            <w:pPr>
              <w:widowControl/>
              <w:jc w:val="center"/>
              <w:rPr>
                <w:rFonts w:ascii="Times New Roman" w:eastAsia="宋体" w:hAnsi="Times New Roman" w:cs="Times New Roman"/>
                <w:color w:val="000000"/>
                <w:kern w:val="0"/>
                <w:sz w:val="20"/>
                <w:szCs w:val="20"/>
              </w:rPr>
            </w:pPr>
            <w:r w:rsidRPr="00AF5A64">
              <w:rPr>
                <w:rFonts w:ascii="Times New Roman" w:eastAsia="宋体" w:hAnsi="Times New Roman" w:cs="Times New Roman"/>
                <w:color w:val="000000"/>
                <w:kern w:val="0"/>
                <w:sz w:val="20"/>
                <w:szCs w:val="20"/>
              </w:rPr>
              <w:t xml:space="preserve">p </w:t>
            </w:r>
            <w:r w:rsidR="00A348FB">
              <w:rPr>
                <w:rFonts w:ascii="Times New Roman" w:eastAsia="宋体" w:hAnsi="Times New Roman" w:cs="Times New Roman"/>
                <w:color w:val="000000"/>
                <w:kern w:val="0"/>
                <w:sz w:val="20"/>
                <w:szCs w:val="20"/>
              </w:rPr>
              <w:t xml:space="preserve">for </w:t>
            </w:r>
            <w:r w:rsidRPr="00AF5A64">
              <w:rPr>
                <w:rFonts w:ascii="Times New Roman" w:eastAsia="宋体" w:hAnsi="Times New Roman" w:cs="Times New Roman"/>
                <w:color w:val="000000"/>
                <w:kern w:val="0"/>
                <w:sz w:val="20"/>
                <w:szCs w:val="20"/>
              </w:rPr>
              <w:t>trend</w:t>
            </w:r>
          </w:p>
        </w:tc>
      </w:tr>
      <w:tr w:rsidR="00D2286B" w:rsidRPr="00AF5A64" w14:paraId="0514FCFC" w14:textId="77777777">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tcPr>
          <w:p w14:paraId="674ED80E" w14:textId="3F985032" w:rsidR="00D2286B" w:rsidRPr="00AF5A64" w:rsidRDefault="00A227B3">
            <w:pPr>
              <w:widowControl/>
              <w:jc w:val="left"/>
              <w:rPr>
                <w:rFonts w:ascii="Times New Roman" w:eastAsia="宋体" w:hAnsi="Times New Roman" w:cs="Times New Roman"/>
                <w:b/>
                <w:color w:val="000000"/>
                <w:kern w:val="0"/>
                <w:sz w:val="20"/>
                <w:szCs w:val="20"/>
              </w:rPr>
            </w:pPr>
            <w:r w:rsidRPr="00AF5A64">
              <w:rPr>
                <w:rFonts w:ascii="Times New Roman" w:eastAsia="宋体" w:hAnsi="Times New Roman" w:cs="Times New Roman"/>
                <w:b/>
                <w:color w:val="000000"/>
                <w:kern w:val="0"/>
                <w:sz w:val="20"/>
                <w:szCs w:val="20"/>
              </w:rPr>
              <w:t>C</w:t>
            </w:r>
            <w:r w:rsidR="00435166" w:rsidRPr="00AF5A64">
              <w:rPr>
                <w:rFonts w:ascii="Times New Roman" w:eastAsia="宋体" w:hAnsi="Times New Roman" w:cs="Times New Roman"/>
                <w:b/>
                <w:color w:val="000000"/>
                <w:kern w:val="0"/>
                <w:sz w:val="20"/>
                <w:szCs w:val="20"/>
              </w:rPr>
              <w:t>ardiac disease</w:t>
            </w:r>
          </w:p>
        </w:tc>
        <w:tc>
          <w:tcPr>
            <w:tcW w:w="0" w:type="auto"/>
            <w:tcBorders>
              <w:top w:val="nil"/>
              <w:left w:val="nil"/>
              <w:bottom w:val="single" w:sz="4" w:space="0" w:color="auto"/>
              <w:right w:val="single" w:sz="4" w:space="0" w:color="auto"/>
            </w:tcBorders>
            <w:shd w:val="clear" w:color="auto" w:fill="auto"/>
            <w:noWrap/>
            <w:vAlign w:val="center"/>
          </w:tcPr>
          <w:p w14:paraId="56C382E7" w14:textId="77777777" w:rsidR="00D2286B" w:rsidRPr="00AF5A64" w:rsidRDefault="00D2286B">
            <w:pPr>
              <w:widowControl/>
              <w:jc w:val="center"/>
              <w:rPr>
                <w:rFonts w:ascii="Times New Roman" w:eastAsia="宋体" w:hAnsi="Times New Roman" w:cs="Times New Roman"/>
                <w:color w:val="000000"/>
                <w:kern w:val="0"/>
                <w:sz w:val="20"/>
                <w:szCs w:val="20"/>
              </w:rPr>
            </w:pPr>
          </w:p>
        </w:tc>
        <w:tc>
          <w:tcPr>
            <w:tcW w:w="0" w:type="auto"/>
            <w:tcBorders>
              <w:top w:val="nil"/>
              <w:left w:val="nil"/>
              <w:bottom w:val="single" w:sz="4" w:space="0" w:color="auto"/>
              <w:right w:val="single" w:sz="4" w:space="0" w:color="auto"/>
            </w:tcBorders>
            <w:shd w:val="clear" w:color="auto" w:fill="auto"/>
            <w:noWrap/>
            <w:vAlign w:val="center"/>
          </w:tcPr>
          <w:p w14:paraId="2581AE63" w14:textId="77777777" w:rsidR="00D2286B" w:rsidRPr="00AF5A64" w:rsidRDefault="00D2286B">
            <w:pPr>
              <w:widowControl/>
              <w:jc w:val="center"/>
              <w:rPr>
                <w:rFonts w:ascii="Times New Roman" w:eastAsia="宋体" w:hAnsi="Times New Roman" w:cs="Times New Roman"/>
                <w:color w:val="000000"/>
                <w:kern w:val="0"/>
                <w:sz w:val="20"/>
                <w:szCs w:val="20"/>
              </w:rPr>
            </w:pPr>
          </w:p>
        </w:tc>
        <w:tc>
          <w:tcPr>
            <w:tcW w:w="0" w:type="auto"/>
            <w:tcBorders>
              <w:top w:val="nil"/>
              <w:left w:val="nil"/>
              <w:bottom w:val="single" w:sz="4" w:space="0" w:color="auto"/>
              <w:right w:val="single" w:sz="4" w:space="0" w:color="auto"/>
            </w:tcBorders>
            <w:shd w:val="clear" w:color="auto" w:fill="auto"/>
            <w:noWrap/>
            <w:vAlign w:val="center"/>
          </w:tcPr>
          <w:p w14:paraId="7B0BD6F7" w14:textId="77777777" w:rsidR="00D2286B" w:rsidRPr="00AF5A64" w:rsidRDefault="00D2286B">
            <w:pPr>
              <w:widowControl/>
              <w:jc w:val="center"/>
              <w:rPr>
                <w:rFonts w:ascii="Times New Roman" w:eastAsia="宋体" w:hAnsi="Times New Roman" w:cs="Times New Roman"/>
                <w:color w:val="000000"/>
                <w:kern w:val="0"/>
                <w:sz w:val="20"/>
                <w:szCs w:val="20"/>
              </w:rPr>
            </w:pPr>
          </w:p>
        </w:tc>
        <w:tc>
          <w:tcPr>
            <w:tcW w:w="0" w:type="auto"/>
            <w:tcBorders>
              <w:top w:val="nil"/>
              <w:left w:val="nil"/>
              <w:bottom w:val="single" w:sz="4" w:space="0" w:color="auto"/>
              <w:right w:val="single" w:sz="4" w:space="0" w:color="auto"/>
            </w:tcBorders>
            <w:shd w:val="clear" w:color="auto" w:fill="auto"/>
            <w:noWrap/>
            <w:vAlign w:val="center"/>
          </w:tcPr>
          <w:p w14:paraId="1042BB1E" w14:textId="77777777" w:rsidR="00D2286B" w:rsidRPr="00AF5A64" w:rsidRDefault="00D2286B">
            <w:pPr>
              <w:widowControl/>
              <w:jc w:val="center"/>
              <w:rPr>
                <w:rFonts w:ascii="Times New Roman" w:eastAsia="宋体" w:hAnsi="Times New Roman" w:cs="Times New Roman"/>
                <w:color w:val="000000"/>
                <w:kern w:val="0"/>
                <w:sz w:val="20"/>
                <w:szCs w:val="20"/>
              </w:rPr>
            </w:pPr>
          </w:p>
        </w:tc>
        <w:tc>
          <w:tcPr>
            <w:tcW w:w="0" w:type="auto"/>
            <w:tcBorders>
              <w:top w:val="nil"/>
              <w:left w:val="nil"/>
              <w:bottom w:val="single" w:sz="4" w:space="0" w:color="auto"/>
              <w:right w:val="single" w:sz="4" w:space="0" w:color="auto"/>
            </w:tcBorders>
            <w:shd w:val="clear" w:color="auto" w:fill="auto"/>
            <w:noWrap/>
            <w:vAlign w:val="center"/>
          </w:tcPr>
          <w:p w14:paraId="6B112B43" w14:textId="77777777" w:rsidR="00D2286B" w:rsidRPr="00AF5A64" w:rsidRDefault="00D2286B">
            <w:pPr>
              <w:widowControl/>
              <w:jc w:val="center"/>
              <w:rPr>
                <w:rFonts w:ascii="Times New Roman" w:eastAsia="宋体" w:hAnsi="Times New Roman" w:cs="Times New Roman"/>
                <w:color w:val="000000"/>
                <w:kern w:val="0"/>
                <w:sz w:val="20"/>
                <w:szCs w:val="20"/>
              </w:rPr>
            </w:pPr>
          </w:p>
        </w:tc>
        <w:tc>
          <w:tcPr>
            <w:tcW w:w="0" w:type="auto"/>
            <w:tcBorders>
              <w:top w:val="nil"/>
              <w:left w:val="nil"/>
              <w:bottom w:val="single" w:sz="4" w:space="0" w:color="auto"/>
              <w:right w:val="single" w:sz="4" w:space="0" w:color="auto"/>
            </w:tcBorders>
            <w:shd w:val="clear" w:color="auto" w:fill="auto"/>
            <w:noWrap/>
            <w:vAlign w:val="center"/>
          </w:tcPr>
          <w:p w14:paraId="0CB5A07B" w14:textId="77777777" w:rsidR="00D2286B" w:rsidRPr="00AF5A64" w:rsidRDefault="00D2286B">
            <w:pPr>
              <w:widowControl/>
              <w:jc w:val="center"/>
              <w:rPr>
                <w:rFonts w:ascii="Times New Roman" w:eastAsia="宋体" w:hAnsi="Times New Roman" w:cs="Times New Roman"/>
                <w:color w:val="000000"/>
                <w:kern w:val="0"/>
                <w:sz w:val="20"/>
                <w:szCs w:val="20"/>
              </w:rPr>
            </w:pPr>
          </w:p>
        </w:tc>
        <w:tc>
          <w:tcPr>
            <w:tcW w:w="0" w:type="auto"/>
            <w:tcBorders>
              <w:top w:val="nil"/>
              <w:left w:val="nil"/>
              <w:bottom w:val="single" w:sz="4" w:space="0" w:color="auto"/>
              <w:right w:val="single" w:sz="4" w:space="0" w:color="auto"/>
            </w:tcBorders>
            <w:shd w:val="clear" w:color="auto" w:fill="auto"/>
            <w:noWrap/>
            <w:vAlign w:val="center"/>
          </w:tcPr>
          <w:p w14:paraId="2EDA3AF8" w14:textId="77777777" w:rsidR="00D2286B" w:rsidRPr="00AF5A64" w:rsidRDefault="00D2286B">
            <w:pPr>
              <w:widowControl/>
              <w:jc w:val="center"/>
              <w:rPr>
                <w:rFonts w:ascii="Times New Roman" w:eastAsia="宋体" w:hAnsi="Times New Roman" w:cs="Times New Roman"/>
                <w:color w:val="000000"/>
                <w:kern w:val="0"/>
                <w:sz w:val="20"/>
                <w:szCs w:val="20"/>
              </w:rPr>
            </w:pPr>
          </w:p>
        </w:tc>
      </w:tr>
      <w:tr w:rsidR="00D2286B" w:rsidRPr="00AF5A64" w14:paraId="5BBB84BB" w14:textId="77777777">
        <w:trPr>
          <w:trHeight w:val="312"/>
        </w:trPr>
        <w:tc>
          <w:tcPr>
            <w:tcW w:w="0" w:type="auto"/>
            <w:tcBorders>
              <w:top w:val="nil"/>
              <w:left w:val="single" w:sz="4" w:space="0" w:color="auto"/>
              <w:bottom w:val="single" w:sz="4" w:space="0" w:color="auto"/>
              <w:right w:val="single" w:sz="4" w:space="0" w:color="auto"/>
            </w:tcBorders>
            <w:shd w:val="clear" w:color="auto" w:fill="auto"/>
            <w:noWrap/>
            <w:vAlign w:val="bottom"/>
          </w:tcPr>
          <w:p w14:paraId="113A0E91" w14:textId="77777777" w:rsidR="00D2286B" w:rsidRPr="00AF5A64" w:rsidRDefault="00435166">
            <w:pPr>
              <w:widowControl/>
              <w:jc w:val="left"/>
              <w:rPr>
                <w:rFonts w:ascii="Times New Roman" w:eastAsia="宋体" w:hAnsi="Times New Roman" w:cs="Times New Roman"/>
                <w:color w:val="000000"/>
                <w:kern w:val="0"/>
                <w:sz w:val="20"/>
                <w:szCs w:val="20"/>
              </w:rPr>
            </w:pPr>
            <w:r w:rsidRPr="00AF5A64">
              <w:rPr>
                <w:rFonts w:ascii="Times New Roman" w:eastAsia="宋体" w:hAnsi="Times New Roman" w:cs="Times New Roman"/>
                <w:color w:val="000000"/>
                <w:kern w:val="0"/>
                <w:sz w:val="20"/>
                <w:szCs w:val="20"/>
              </w:rPr>
              <w:t>Unadjusted</w:t>
            </w:r>
          </w:p>
        </w:tc>
        <w:tc>
          <w:tcPr>
            <w:tcW w:w="0" w:type="auto"/>
            <w:tcBorders>
              <w:top w:val="nil"/>
              <w:left w:val="nil"/>
              <w:bottom w:val="single" w:sz="4" w:space="0" w:color="auto"/>
              <w:right w:val="single" w:sz="4" w:space="0" w:color="auto"/>
            </w:tcBorders>
            <w:shd w:val="clear" w:color="auto" w:fill="auto"/>
            <w:noWrap/>
            <w:vAlign w:val="center"/>
          </w:tcPr>
          <w:p w14:paraId="7B4D7AEF" w14:textId="77777777" w:rsidR="00D2286B" w:rsidRPr="00AF5A64" w:rsidRDefault="00435166">
            <w:pPr>
              <w:widowControl/>
              <w:jc w:val="center"/>
              <w:rPr>
                <w:rFonts w:ascii="Times New Roman" w:eastAsia="宋体" w:hAnsi="Times New Roman" w:cs="Times New Roman"/>
                <w:color w:val="000000"/>
                <w:kern w:val="0"/>
                <w:sz w:val="20"/>
                <w:szCs w:val="20"/>
              </w:rPr>
            </w:pPr>
            <w:r w:rsidRPr="00AF5A64">
              <w:rPr>
                <w:rFonts w:ascii="Times New Roman" w:eastAsia="宋体" w:hAnsi="Times New Roman" w:cs="Times New Roman"/>
                <w:color w:val="000000"/>
                <w:kern w:val="0"/>
                <w:sz w:val="20"/>
                <w:szCs w:val="20"/>
              </w:rPr>
              <w:t>2.54 (1.90-3.41)</w:t>
            </w:r>
          </w:p>
        </w:tc>
        <w:tc>
          <w:tcPr>
            <w:tcW w:w="0" w:type="auto"/>
            <w:tcBorders>
              <w:top w:val="nil"/>
              <w:left w:val="nil"/>
              <w:bottom w:val="single" w:sz="4" w:space="0" w:color="auto"/>
              <w:right w:val="single" w:sz="4" w:space="0" w:color="auto"/>
            </w:tcBorders>
            <w:shd w:val="clear" w:color="auto" w:fill="auto"/>
            <w:noWrap/>
            <w:vAlign w:val="center"/>
          </w:tcPr>
          <w:p w14:paraId="66720DBF" w14:textId="77777777" w:rsidR="00D2286B" w:rsidRPr="00AF5A64" w:rsidRDefault="00435166">
            <w:pPr>
              <w:widowControl/>
              <w:jc w:val="center"/>
              <w:rPr>
                <w:rFonts w:ascii="Times New Roman" w:eastAsia="宋体" w:hAnsi="Times New Roman" w:cs="Times New Roman"/>
                <w:color w:val="000000"/>
                <w:kern w:val="0"/>
                <w:sz w:val="20"/>
                <w:szCs w:val="20"/>
              </w:rPr>
            </w:pPr>
            <w:r w:rsidRPr="00AF5A64">
              <w:rPr>
                <w:rFonts w:ascii="Times New Roman" w:eastAsia="宋体" w:hAnsi="Times New Roman" w:cs="Times New Roman"/>
                <w:color w:val="000000"/>
                <w:kern w:val="0"/>
                <w:sz w:val="20"/>
                <w:szCs w:val="20"/>
              </w:rPr>
              <w:t>&lt;0.001</w:t>
            </w:r>
          </w:p>
        </w:tc>
        <w:tc>
          <w:tcPr>
            <w:tcW w:w="0" w:type="auto"/>
            <w:tcBorders>
              <w:top w:val="nil"/>
              <w:left w:val="nil"/>
              <w:bottom w:val="single" w:sz="4" w:space="0" w:color="auto"/>
              <w:right w:val="single" w:sz="4" w:space="0" w:color="auto"/>
            </w:tcBorders>
            <w:shd w:val="clear" w:color="auto" w:fill="auto"/>
            <w:noWrap/>
            <w:vAlign w:val="bottom"/>
          </w:tcPr>
          <w:p w14:paraId="40863A05" w14:textId="77777777" w:rsidR="00D2286B" w:rsidRPr="00AF5A64" w:rsidRDefault="00435166">
            <w:pPr>
              <w:widowControl/>
              <w:jc w:val="center"/>
              <w:rPr>
                <w:rFonts w:ascii="Times New Roman" w:eastAsia="宋体" w:hAnsi="Times New Roman" w:cs="Times New Roman"/>
                <w:color w:val="000000"/>
                <w:kern w:val="0"/>
                <w:sz w:val="20"/>
                <w:szCs w:val="20"/>
              </w:rPr>
            </w:pPr>
            <w:r w:rsidRPr="00AF5A64">
              <w:rPr>
                <w:rFonts w:ascii="Times New Roman" w:eastAsia="宋体" w:hAnsi="Times New Roman" w:cs="Times New Roman"/>
                <w:color w:val="000000"/>
                <w:kern w:val="0"/>
                <w:sz w:val="20"/>
                <w:szCs w:val="20"/>
              </w:rPr>
              <w:t>1(ref.)</w:t>
            </w:r>
          </w:p>
        </w:tc>
        <w:tc>
          <w:tcPr>
            <w:tcW w:w="0" w:type="auto"/>
            <w:tcBorders>
              <w:top w:val="nil"/>
              <w:left w:val="nil"/>
              <w:bottom w:val="single" w:sz="4" w:space="0" w:color="auto"/>
              <w:right w:val="single" w:sz="4" w:space="0" w:color="auto"/>
            </w:tcBorders>
            <w:shd w:val="clear" w:color="auto" w:fill="auto"/>
            <w:noWrap/>
            <w:vAlign w:val="center"/>
          </w:tcPr>
          <w:p w14:paraId="786C9F4A" w14:textId="77777777" w:rsidR="00D2286B" w:rsidRPr="00AF5A64" w:rsidRDefault="00435166">
            <w:pPr>
              <w:widowControl/>
              <w:jc w:val="center"/>
              <w:rPr>
                <w:rFonts w:ascii="Times New Roman" w:eastAsia="宋体" w:hAnsi="Times New Roman" w:cs="Times New Roman"/>
                <w:color w:val="000000"/>
                <w:kern w:val="0"/>
                <w:sz w:val="20"/>
                <w:szCs w:val="20"/>
              </w:rPr>
            </w:pPr>
            <w:r w:rsidRPr="00AF5A64">
              <w:rPr>
                <w:rFonts w:ascii="Times New Roman" w:eastAsia="宋体" w:hAnsi="Times New Roman" w:cs="Times New Roman"/>
                <w:color w:val="000000"/>
                <w:kern w:val="0"/>
                <w:sz w:val="20"/>
                <w:szCs w:val="20"/>
              </w:rPr>
              <w:t>1.68 (0.92-3.07)</w:t>
            </w:r>
          </w:p>
        </w:tc>
        <w:tc>
          <w:tcPr>
            <w:tcW w:w="0" w:type="auto"/>
            <w:tcBorders>
              <w:top w:val="nil"/>
              <w:left w:val="nil"/>
              <w:bottom w:val="single" w:sz="4" w:space="0" w:color="auto"/>
              <w:right w:val="single" w:sz="4" w:space="0" w:color="auto"/>
            </w:tcBorders>
            <w:shd w:val="clear" w:color="auto" w:fill="auto"/>
            <w:noWrap/>
            <w:vAlign w:val="center"/>
          </w:tcPr>
          <w:p w14:paraId="7A27D30A" w14:textId="77777777" w:rsidR="00D2286B" w:rsidRPr="00AF5A64" w:rsidRDefault="00435166">
            <w:pPr>
              <w:widowControl/>
              <w:jc w:val="center"/>
              <w:rPr>
                <w:rFonts w:ascii="Times New Roman" w:eastAsia="宋体" w:hAnsi="Times New Roman" w:cs="Times New Roman"/>
                <w:color w:val="000000"/>
                <w:kern w:val="0"/>
                <w:sz w:val="20"/>
                <w:szCs w:val="20"/>
              </w:rPr>
            </w:pPr>
            <w:r w:rsidRPr="00AF5A64">
              <w:rPr>
                <w:rFonts w:ascii="Times New Roman" w:eastAsia="宋体" w:hAnsi="Times New Roman" w:cs="Times New Roman"/>
                <w:color w:val="000000"/>
                <w:kern w:val="0"/>
                <w:sz w:val="20"/>
                <w:szCs w:val="20"/>
              </w:rPr>
              <w:t>2.13 (1.11-4.06)</w:t>
            </w:r>
          </w:p>
        </w:tc>
        <w:tc>
          <w:tcPr>
            <w:tcW w:w="0" w:type="auto"/>
            <w:tcBorders>
              <w:top w:val="nil"/>
              <w:left w:val="nil"/>
              <w:bottom w:val="single" w:sz="4" w:space="0" w:color="auto"/>
              <w:right w:val="single" w:sz="4" w:space="0" w:color="auto"/>
            </w:tcBorders>
            <w:shd w:val="clear" w:color="auto" w:fill="auto"/>
            <w:noWrap/>
            <w:vAlign w:val="center"/>
          </w:tcPr>
          <w:p w14:paraId="64D81BE5" w14:textId="77777777" w:rsidR="00D2286B" w:rsidRPr="00AF5A64" w:rsidRDefault="00435166">
            <w:pPr>
              <w:widowControl/>
              <w:jc w:val="center"/>
              <w:rPr>
                <w:rFonts w:ascii="Times New Roman" w:eastAsia="宋体" w:hAnsi="Times New Roman" w:cs="Times New Roman"/>
                <w:color w:val="000000"/>
                <w:kern w:val="0"/>
                <w:sz w:val="20"/>
                <w:szCs w:val="20"/>
              </w:rPr>
            </w:pPr>
            <w:r w:rsidRPr="00AF5A64">
              <w:rPr>
                <w:rFonts w:ascii="Times New Roman" w:eastAsia="宋体" w:hAnsi="Times New Roman" w:cs="Times New Roman"/>
                <w:color w:val="000000"/>
                <w:kern w:val="0"/>
                <w:sz w:val="20"/>
                <w:szCs w:val="20"/>
              </w:rPr>
              <w:t>6.12 (3.48-10.76)</w:t>
            </w:r>
          </w:p>
        </w:tc>
        <w:tc>
          <w:tcPr>
            <w:tcW w:w="0" w:type="auto"/>
            <w:tcBorders>
              <w:top w:val="nil"/>
              <w:left w:val="nil"/>
              <w:bottom w:val="single" w:sz="4" w:space="0" w:color="auto"/>
              <w:right w:val="single" w:sz="4" w:space="0" w:color="auto"/>
            </w:tcBorders>
            <w:shd w:val="clear" w:color="auto" w:fill="auto"/>
            <w:noWrap/>
            <w:vAlign w:val="center"/>
          </w:tcPr>
          <w:p w14:paraId="51B3045F" w14:textId="77777777" w:rsidR="00D2286B" w:rsidRPr="00AF5A64" w:rsidRDefault="00435166">
            <w:pPr>
              <w:widowControl/>
              <w:jc w:val="center"/>
              <w:rPr>
                <w:rFonts w:ascii="Times New Roman" w:eastAsia="宋体" w:hAnsi="Times New Roman" w:cs="Times New Roman"/>
                <w:color w:val="000000"/>
                <w:kern w:val="0"/>
                <w:sz w:val="20"/>
                <w:szCs w:val="20"/>
              </w:rPr>
            </w:pPr>
            <w:r w:rsidRPr="00AF5A64">
              <w:rPr>
                <w:rFonts w:ascii="Times New Roman" w:eastAsia="宋体" w:hAnsi="Times New Roman" w:cs="Times New Roman"/>
                <w:color w:val="000000"/>
                <w:kern w:val="0"/>
                <w:sz w:val="20"/>
                <w:szCs w:val="20"/>
              </w:rPr>
              <w:t>&lt;0.001</w:t>
            </w:r>
          </w:p>
        </w:tc>
      </w:tr>
      <w:tr w:rsidR="00D2286B" w:rsidRPr="00AF5A64" w14:paraId="6322D571" w14:textId="77777777">
        <w:trPr>
          <w:trHeight w:val="312"/>
        </w:trPr>
        <w:tc>
          <w:tcPr>
            <w:tcW w:w="0" w:type="auto"/>
            <w:tcBorders>
              <w:top w:val="nil"/>
              <w:left w:val="single" w:sz="4" w:space="0" w:color="auto"/>
              <w:bottom w:val="single" w:sz="4" w:space="0" w:color="auto"/>
              <w:right w:val="single" w:sz="4" w:space="0" w:color="auto"/>
            </w:tcBorders>
            <w:shd w:val="clear" w:color="auto" w:fill="auto"/>
            <w:noWrap/>
            <w:vAlign w:val="bottom"/>
          </w:tcPr>
          <w:p w14:paraId="43DFDA11" w14:textId="77777777" w:rsidR="00D2286B" w:rsidRPr="00AF5A64" w:rsidRDefault="00435166">
            <w:pPr>
              <w:widowControl/>
              <w:jc w:val="left"/>
              <w:rPr>
                <w:rFonts w:ascii="Times New Roman" w:eastAsia="宋体" w:hAnsi="Times New Roman" w:cs="Times New Roman"/>
                <w:color w:val="000000"/>
                <w:kern w:val="0"/>
                <w:sz w:val="20"/>
                <w:szCs w:val="20"/>
              </w:rPr>
            </w:pPr>
            <w:r w:rsidRPr="00AF5A64">
              <w:rPr>
                <w:rFonts w:ascii="Times New Roman" w:eastAsia="宋体" w:hAnsi="Times New Roman" w:cs="Times New Roman"/>
                <w:color w:val="000000"/>
                <w:kern w:val="0"/>
                <w:sz w:val="20"/>
                <w:szCs w:val="20"/>
              </w:rPr>
              <w:t>Model 1</w:t>
            </w:r>
          </w:p>
        </w:tc>
        <w:tc>
          <w:tcPr>
            <w:tcW w:w="0" w:type="auto"/>
            <w:tcBorders>
              <w:top w:val="nil"/>
              <w:left w:val="nil"/>
              <w:bottom w:val="single" w:sz="4" w:space="0" w:color="auto"/>
              <w:right w:val="single" w:sz="4" w:space="0" w:color="auto"/>
            </w:tcBorders>
            <w:shd w:val="clear" w:color="auto" w:fill="auto"/>
            <w:noWrap/>
            <w:vAlign w:val="center"/>
          </w:tcPr>
          <w:p w14:paraId="7DBD99BC" w14:textId="77777777" w:rsidR="00D2286B" w:rsidRPr="00AF5A64" w:rsidRDefault="00435166">
            <w:pPr>
              <w:widowControl/>
              <w:jc w:val="center"/>
              <w:rPr>
                <w:rFonts w:ascii="Times New Roman" w:eastAsia="宋体" w:hAnsi="Times New Roman" w:cs="Times New Roman"/>
                <w:color w:val="000000"/>
                <w:kern w:val="0"/>
                <w:sz w:val="20"/>
                <w:szCs w:val="20"/>
              </w:rPr>
            </w:pPr>
            <w:r w:rsidRPr="00AF5A64">
              <w:rPr>
                <w:rFonts w:ascii="Times New Roman" w:eastAsia="宋体" w:hAnsi="Times New Roman" w:cs="Times New Roman"/>
                <w:color w:val="000000"/>
                <w:kern w:val="0"/>
                <w:sz w:val="20"/>
                <w:szCs w:val="20"/>
              </w:rPr>
              <w:t>1.92 (1.38-2.67)</w:t>
            </w:r>
          </w:p>
        </w:tc>
        <w:tc>
          <w:tcPr>
            <w:tcW w:w="0" w:type="auto"/>
            <w:tcBorders>
              <w:top w:val="nil"/>
              <w:left w:val="nil"/>
              <w:bottom w:val="single" w:sz="4" w:space="0" w:color="auto"/>
              <w:right w:val="single" w:sz="4" w:space="0" w:color="auto"/>
            </w:tcBorders>
            <w:shd w:val="clear" w:color="auto" w:fill="auto"/>
            <w:noWrap/>
            <w:vAlign w:val="center"/>
          </w:tcPr>
          <w:p w14:paraId="6DBFC026" w14:textId="77777777" w:rsidR="00D2286B" w:rsidRPr="00AF5A64" w:rsidRDefault="00435166">
            <w:pPr>
              <w:widowControl/>
              <w:jc w:val="center"/>
              <w:rPr>
                <w:rFonts w:ascii="Times New Roman" w:eastAsia="宋体" w:hAnsi="Times New Roman" w:cs="Times New Roman"/>
                <w:color w:val="000000"/>
                <w:kern w:val="0"/>
                <w:sz w:val="20"/>
                <w:szCs w:val="20"/>
              </w:rPr>
            </w:pPr>
            <w:r w:rsidRPr="00AF5A64">
              <w:rPr>
                <w:rFonts w:ascii="Times New Roman" w:eastAsia="宋体" w:hAnsi="Times New Roman" w:cs="Times New Roman"/>
                <w:color w:val="000000"/>
                <w:kern w:val="0"/>
                <w:sz w:val="20"/>
                <w:szCs w:val="20"/>
              </w:rPr>
              <w:t>&lt;0.001</w:t>
            </w:r>
          </w:p>
        </w:tc>
        <w:tc>
          <w:tcPr>
            <w:tcW w:w="0" w:type="auto"/>
            <w:tcBorders>
              <w:top w:val="nil"/>
              <w:left w:val="nil"/>
              <w:bottom w:val="single" w:sz="4" w:space="0" w:color="auto"/>
              <w:right w:val="single" w:sz="4" w:space="0" w:color="auto"/>
            </w:tcBorders>
            <w:shd w:val="clear" w:color="auto" w:fill="auto"/>
            <w:noWrap/>
            <w:vAlign w:val="bottom"/>
          </w:tcPr>
          <w:p w14:paraId="703B5F92" w14:textId="77777777" w:rsidR="00D2286B" w:rsidRPr="00AF5A64" w:rsidRDefault="00435166">
            <w:pPr>
              <w:widowControl/>
              <w:jc w:val="center"/>
              <w:rPr>
                <w:rFonts w:ascii="Times New Roman" w:eastAsia="宋体" w:hAnsi="Times New Roman" w:cs="Times New Roman"/>
                <w:color w:val="000000"/>
                <w:kern w:val="0"/>
                <w:sz w:val="20"/>
                <w:szCs w:val="20"/>
              </w:rPr>
            </w:pPr>
            <w:r w:rsidRPr="00AF5A64">
              <w:rPr>
                <w:rFonts w:ascii="Times New Roman" w:eastAsia="宋体" w:hAnsi="Times New Roman" w:cs="Times New Roman"/>
                <w:color w:val="000000"/>
                <w:kern w:val="0"/>
                <w:sz w:val="20"/>
                <w:szCs w:val="20"/>
              </w:rPr>
              <w:t>1(ref.)</w:t>
            </w:r>
          </w:p>
        </w:tc>
        <w:tc>
          <w:tcPr>
            <w:tcW w:w="0" w:type="auto"/>
            <w:tcBorders>
              <w:top w:val="nil"/>
              <w:left w:val="nil"/>
              <w:bottom w:val="single" w:sz="4" w:space="0" w:color="auto"/>
              <w:right w:val="single" w:sz="4" w:space="0" w:color="auto"/>
            </w:tcBorders>
            <w:shd w:val="clear" w:color="auto" w:fill="auto"/>
            <w:noWrap/>
            <w:vAlign w:val="center"/>
          </w:tcPr>
          <w:p w14:paraId="30CE684A" w14:textId="77777777" w:rsidR="00D2286B" w:rsidRPr="00AF5A64" w:rsidRDefault="00435166">
            <w:pPr>
              <w:widowControl/>
              <w:jc w:val="center"/>
              <w:rPr>
                <w:rFonts w:ascii="Times New Roman" w:eastAsia="宋体" w:hAnsi="Times New Roman" w:cs="Times New Roman"/>
                <w:color w:val="000000"/>
                <w:kern w:val="0"/>
                <w:sz w:val="20"/>
                <w:szCs w:val="20"/>
              </w:rPr>
            </w:pPr>
            <w:r w:rsidRPr="00AF5A64">
              <w:rPr>
                <w:rFonts w:ascii="Times New Roman" w:eastAsia="宋体" w:hAnsi="Times New Roman" w:cs="Times New Roman"/>
                <w:color w:val="000000"/>
                <w:kern w:val="0"/>
                <w:sz w:val="20"/>
                <w:szCs w:val="20"/>
              </w:rPr>
              <w:t>1.05 (0.58-1.89)</w:t>
            </w:r>
          </w:p>
        </w:tc>
        <w:tc>
          <w:tcPr>
            <w:tcW w:w="0" w:type="auto"/>
            <w:tcBorders>
              <w:top w:val="nil"/>
              <w:left w:val="nil"/>
              <w:bottom w:val="single" w:sz="4" w:space="0" w:color="auto"/>
              <w:right w:val="single" w:sz="4" w:space="0" w:color="auto"/>
            </w:tcBorders>
            <w:shd w:val="clear" w:color="auto" w:fill="auto"/>
            <w:noWrap/>
            <w:vAlign w:val="center"/>
          </w:tcPr>
          <w:p w14:paraId="7983A949" w14:textId="77777777" w:rsidR="00D2286B" w:rsidRPr="00AF5A64" w:rsidRDefault="00435166">
            <w:pPr>
              <w:widowControl/>
              <w:jc w:val="center"/>
              <w:rPr>
                <w:rFonts w:ascii="Times New Roman" w:eastAsia="宋体" w:hAnsi="Times New Roman" w:cs="Times New Roman"/>
                <w:color w:val="000000"/>
                <w:kern w:val="0"/>
                <w:sz w:val="20"/>
                <w:szCs w:val="20"/>
              </w:rPr>
            </w:pPr>
            <w:r w:rsidRPr="00AF5A64">
              <w:rPr>
                <w:rFonts w:ascii="Times New Roman" w:eastAsia="宋体" w:hAnsi="Times New Roman" w:cs="Times New Roman"/>
                <w:color w:val="000000"/>
                <w:kern w:val="0"/>
                <w:sz w:val="20"/>
                <w:szCs w:val="20"/>
              </w:rPr>
              <w:t>1.03 (0.53-2.00)</w:t>
            </w:r>
          </w:p>
        </w:tc>
        <w:tc>
          <w:tcPr>
            <w:tcW w:w="0" w:type="auto"/>
            <w:tcBorders>
              <w:top w:val="nil"/>
              <w:left w:val="nil"/>
              <w:bottom w:val="single" w:sz="4" w:space="0" w:color="auto"/>
              <w:right w:val="single" w:sz="4" w:space="0" w:color="auto"/>
            </w:tcBorders>
            <w:shd w:val="clear" w:color="auto" w:fill="auto"/>
            <w:noWrap/>
            <w:vAlign w:val="center"/>
          </w:tcPr>
          <w:p w14:paraId="4B023D85" w14:textId="77777777" w:rsidR="00D2286B" w:rsidRPr="00AF5A64" w:rsidRDefault="00435166">
            <w:pPr>
              <w:widowControl/>
              <w:jc w:val="center"/>
              <w:rPr>
                <w:rFonts w:ascii="Times New Roman" w:eastAsia="宋体" w:hAnsi="Times New Roman" w:cs="Times New Roman"/>
                <w:color w:val="000000"/>
                <w:kern w:val="0"/>
                <w:sz w:val="20"/>
                <w:szCs w:val="20"/>
              </w:rPr>
            </w:pPr>
            <w:r w:rsidRPr="00AF5A64">
              <w:rPr>
                <w:rFonts w:ascii="Times New Roman" w:eastAsia="宋体" w:hAnsi="Times New Roman" w:cs="Times New Roman"/>
                <w:color w:val="000000"/>
                <w:kern w:val="0"/>
                <w:sz w:val="20"/>
                <w:szCs w:val="20"/>
              </w:rPr>
              <w:t>2.34 (1.22-4.51)</w:t>
            </w:r>
          </w:p>
        </w:tc>
        <w:tc>
          <w:tcPr>
            <w:tcW w:w="0" w:type="auto"/>
            <w:tcBorders>
              <w:top w:val="nil"/>
              <w:left w:val="nil"/>
              <w:bottom w:val="single" w:sz="4" w:space="0" w:color="auto"/>
              <w:right w:val="single" w:sz="4" w:space="0" w:color="auto"/>
            </w:tcBorders>
            <w:shd w:val="clear" w:color="auto" w:fill="auto"/>
            <w:noWrap/>
            <w:vAlign w:val="center"/>
          </w:tcPr>
          <w:p w14:paraId="2FFEF5A7" w14:textId="77777777" w:rsidR="00D2286B" w:rsidRPr="00AF5A64" w:rsidRDefault="00435166">
            <w:pPr>
              <w:widowControl/>
              <w:jc w:val="center"/>
              <w:rPr>
                <w:rFonts w:ascii="Times New Roman" w:eastAsia="宋体" w:hAnsi="Times New Roman" w:cs="Times New Roman"/>
                <w:color w:val="000000"/>
                <w:kern w:val="0"/>
                <w:sz w:val="20"/>
                <w:szCs w:val="20"/>
              </w:rPr>
            </w:pPr>
            <w:r w:rsidRPr="00AF5A64">
              <w:rPr>
                <w:rFonts w:ascii="Times New Roman" w:eastAsia="宋体" w:hAnsi="Times New Roman" w:cs="Times New Roman"/>
                <w:color w:val="000000"/>
                <w:kern w:val="0"/>
                <w:sz w:val="20"/>
                <w:szCs w:val="20"/>
              </w:rPr>
              <w:t>0.013</w:t>
            </w:r>
          </w:p>
        </w:tc>
      </w:tr>
      <w:tr w:rsidR="00D2286B" w:rsidRPr="00AF5A64" w14:paraId="065824F0" w14:textId="77777777">
        <w:trPr>
          <w:trHeight w:val="312"/>
        </w:trPr>
        <w:tc>
          <w:tcPr>
            <w:tcW w:w="0" w:type="auto"/>
            <w:tcBorders>
              <w:top w:val="nil"/>
              <w:left w:val="single" w:sz="4" w:space="0" w:color="auto"/>
              <w:bottom w:val="single" w:sz="4" w:space="0" w:color="auto"/>
              <w:right w:val="single" w:sz="4" w:space="0" w:color="auto"/>
            </w:tcBorders>
            <w:shd w:val="clear" w:color="auto" w:fill="auto"/>
            <w:noWrap/>
            <w:vAlign w:val="bottom"/>
          </w:tcPr>
          <w:p w14:paraId="4A633EB8" w14:textId="77777777" w:rsidR="00D2286B" w:rsidRPr="00AF5A64" w:rsidRDefault="00435166">
            <w:pPr>
              <w:widowControl/>
              <w:jc w:val="left"/>
              <w:rPr>
                <w:rFonts w:ascii="Times New Roman" w:eastAsia="宋体" w:hAnsi="Times New Roman" w:cs="Times New Roman"/>
                <w:color w:val="000000"/>
                <w:kern w:val="0"/>
                <w:sz w:val="20"/>
                <w:szCs w:val="20"/>
              </w:rPr>
            </w:pPr>
            <w:proofErr w:type="spellStart"/>
            <w:r w:rsidRPr="00AF5A64">
              <w:rPr>
                <w:rFonts w:ascii="Times New Roman" w:eastAsia="宋体" w:hAnsi="Times New Roman" w:cs="Times New Roman"/>
                <w:color w:val="000000"/>
                <w:kern w:val="0"/>
                <w:sz w:val="20"/>
                <w:szCs w:val="20"/>
              </w:rPr>
              <w:t>Modle</w:t>
            </w:r>
            <w:proofErr w:type="spellEnd"/>
            <w:r w:rsidRPr="00AF5A64">
              <w:rPr>
                <w:rFonts w:ascii="Times New Roman" w:eastAsia="宋体" w:hAnsi="Times New Roman" w:cs="Times New Roman"/>
                <w:color w:val="000000"/>
                <w:kern w:val="0"/>
                <w:sz w:val="20"/>
                <w:szCs w:val="20"/>
              </w:rPr>
              <w:t xml:space="preserve"> 2</w:t>
            </w:r>
          </w:p>
        </w:tc>
        <w:tc>
          <w:tcPr>
            <w:tcW w:w="0" w:type="auto"/>
            <w:tcBorders>
              <w:top w:val="nil"/>
              <w:left w:val="nil"/>
              <w:bottom w:val="single" w:sz="4" w:space="0" w:color="auto"/>
              <w:right w:val="single" w:sz="4" w:space="0" w:color="auto"/>
            </w:tcBorders>
            <w:shd w:val="clear" w:color="auto" w:fill="auto"/>
            <w:noWrap/>
            <w:vAlign w:val="center"/>
          </w:tcPr>
          <w:p w14:paraId="5C69FD8C" w14:textId="77777777" w:rsidR="00D2286B" w:rsidRPr="00AF5A64" w:rsidRDefault="00435166">
            <w:pPr>
              <w:widowControl/>
              <w:jc w:val="center"/>
              <w:rPr>
                <w:rFonts w:ascii="Times New Roman" w:eastAsia="宋体" w:hAnsi="Times New Roman" w:cs="Times New Roman"/>
                <w:color w:val="000000"/>
                <w:kern w:val="0"/>
                <w:sz w:val="20"/>
                <w:szCs w:val="20"/>
              </w:rPr>
            </w:pPr>
            <w:r w:rsidRPr="00AF5A64">
              <w:rPr>
                <w:rFonts w:ascii="Times New Roman" w:eastAsia="宋体" w:hAnsi="Times New Roman" w:cs="Times New Roman"/>
                <w:color w:val="000000"/>
                <w:kern w:val="0"/>
                <w:sz w:val="20"/>
                <w:szCs w:val="20"/>
              </w:rPr>
              <w:t>1.67 (1.14-2.45)</w:t>
            </w:r>
          </w:p>
        </w:tc>
        <w:tc>
          <w:tcPr>
            <w:tcW w:w="0" w:type="auto"/>
            <w:tcBorders>
              <w:top w:val="nil"/>
              <w:left w:val="nil"/>
              <w:bottom w:val="single" w:sz="4" w:space="0" w:color="auto"/>
              <w:right w:val="single" w:sz="4" w:space="0" w:color="auto"/>
            </w:tcBorders>
            <w:shd w:val="clear" w:color="auto" w:fill="auto"/>
            <w:noWrap/>
            <w:vAlign w:val="center"/>
          </w:tcPr>
          <w:p w14:paraId="6930C27E" w14:textId="77777777" w:rsidR="00D2286B" w:rsidRPr="00AF5A64" w:rsidRDefault="00435166">
            <w:pPr>
              <w:widowControl/>
              <w:jc w:val="center"/>
              <w:rPr>
                <w:rFonts w:ascii="Times New Roman" w:eastAsia="宋体" w:hAnsi="Times New Roman" w:cs="Times New Roman"/>
                <w:color w:val="000000"/>
                <w:kern w:val="0"/>
                <w:sz w:val="20"/>
                <w:szCs w:val="20"/>
              </w:rPr>
            </w:pPr>
            <w:r w:rsidRPr="00AF5A64">
              <w:rPr>
                <w:rFonts w:ascii="Times New Roman" w:eastAsia="宋体" w:hAnsi="Times New Roman" w:cs="Times New Roman"/>
                <w:color w:val="000000"/>
                <w:kern w:val="0"/>
                <w:sz w:val="20"/>
                <w:szCs w:val="20"/>
              </w:rPr>
              <w:t>0.009</w:t>
            </w:r>
          </w:p>
        </w:tc>
        <w:tc>
          <w:tcPr>
            <w:tcW w:w="0" w:type="auto"/>
            <w:tcBorders>
              <w:top w:val="nil"/>
              <w:left w:val="nil"/>
              <w:bottom w:val="single" w:sz="4" w:space="0" w:color="auto"/>
              <w:right w:val="single" w:sz="4" w:space="0" w:color="auto"/>
            </w:tcBorders>
            <w:shd w:val="clear" w:color="auto" w:fill="auto"/>
            <w:noWrap/>
            <w:vAlign w:val="bottom"/>
          </w:tcPr>
          <w:p w14:paraId="0EA2456D" w14:textId="77777777" w:rsidR="00D2286B" w:rsidRPr="00AF5A64" w:rsidRDefault="00435166">
            <w:pPr>
              <w:widowControl/>
              <w:jc w:val="center"/>
              <w:rPr>
                <w:rFonts w:ascii="Times New Roman" w:eastAsia="宋体" w:hAnsi="Times New Roman" w:cs="Times New Roman"/>
                <w:color w:val="000000"/>
                <w:kern w:val="0"/>
                <w:sz w:val="20"/>
                <w:szCs w:val="20"/>
              </w:rPr>
            </w:pPr>
            <w:r w:rsidRPr="00AF5A64">
              <w:rPr>
                <w:rFonts w:ascii="Times New Roman" w:eastAsia="宋体" w:hAnsi="Times New Roman" w:cs="Times New Roman"/>
                <w:color w:val="000000"/>
                <w:kern w:val="0"/>
                <w:sz w:val="20"/>
                <w:szCs w:val="20"/>
              </w:rPr>
              <w:t>1(ref.)</w:t>
            </w:r>
          </w:p>
        </w:tc>
        <w:tc>
          <w:tcPr>
            <w:tcW w:w="0" w:type="auto"/>
            <w:tcBorders>
              <w:top w:val="nil"/>
              <w:left w:val="nil"/>
              <w:bottom w:val="single" w:sz="4" w:space="0" w:color="auto"/>
              <w:right w:val="single" w:sz="4" w:space="0" w:color="auto"/>
            </w:tcBorders>
            <w:shd w:val="clear" w:color="auto" w:fill="auto"/>
            <w:noWrap/>
            <w:vAlign w:val="center"/>
          </w:tcPr>
          <w:p w14:paraId="024E1E6C" w14:textId="77777777" w:rsidR="00D2286B" w:rsidRPr="00AF5A64" w:rsidRDefault="00435166">
            <w:pPr>
              <w:widowControl/>
              <w:jc w:val="center"/>
              <w:rPr>
                <w:rFonts w:ascii="Times New Roman" w:eastAsia="宋体" w:hAnsi="Times New Roman" w:cs="Times New Roman"/>
                <w:color w:val="000000"/>
                <w:kern w:val="0"/>
                <w:sz w:val="20"/>
                <w:szCs w:val="20"/>
              </w:rPr>
            </w:pPr>
            <w:r w:rsidRPr="00AF5A64">
              <w:rPr>
                <w:rFonts w:ascii="Times New Roman" w:eastAsia="宋体" w:hAnsi="Times New Roman" w:cs="Times New Roman"/>
                <w:color w:val="000000"/>
                <w:kern w:val="0"/>
                <w:sz w:val="20"/>
                <w:szCs w:val="20"/>
              </w:rPr>
              <w:t>1.01 (0.57-1.78)</w:t>
            </w:r>
          </w:p>
        </w:tc>
        <w:tc>
          <w:tcPr>
            <w:tcW w:w="0" w:type="auto"/>
            <w:tcBorders>
              <w:top w:val="nil"/>
              <w:left w:val="nil"/>
              <w:bottom w:val="single" w:sz="4" w:space="0" w:color="auto"/>
              <w:right w:val="single" w:sz="4" w:space="0" w:color="auto"/>
            </w:tcBorders>
            <w:shd w:val="clear" w:color="auto" w:fill="auto"/>
            <w:noWrap/>
            <w:vAlign w:val="center"/>
          </w:tcPr>
          <w:p w14:paraId="09F1D514" w14:textId="77777777" w:rsidR="00D2286B" w:rsidRPr="00AF5A64" w:rsidRDefault="00435166">
            <w:pPr>
              <w:widowControl/>
              <w:jc w:val="center"/>
              <w:rPr>
                <w:rFonts w:ascii="Times New Roman" w:eastAsia="宋体" w:hAnsi="Times New Roman" w:cs="Times New Roman"/>
                <w:color w:val="000000"/>
                <w:kern w:val="0"/>
                <w:sz w:val="20"/>
                <w:szCs w:val="20"/>
              </w:rPr>
            </w:pPr>
            <w:r w:rsidRPr="00AF5A64">
              <w:rPr>
                <w:rFonts w:ascii="Times New Roman" w:eastAsia="宋体" w:hAnsi="Times New Roman" w:cs="Times New Roman"/>
                <w:color w:val="000000"/>
                <w:kern w:val="0"/>
                <w:sz w:val="20"/>
                <w:szCs w:val="20"/>
              </w:rPr>
              <w:t>0.84 (0.51-1.72)</w:t>
            </w:r>
          </w:p>
        </w:tc>
        <w:tc>
          <w:tcPr>
            <w:tcW w:w="0" w:type="auto"/>
            <w:tcBorders>
              <w:top w:val="nil"/>
              <w:left w:val="nil"/>
              <w:bottom w:val="single" w:sz="4" w:space="0" w:color="auto"/>
              <w:right w:val="single" w:sz="4" w:space="0" w:color="auto"/>
            </w:tcBorders>
            <w:shd w:val="clear" w:color="auto" w:fill="auto"/>
            <w:noWrap/>
            <w:vAlign w:val="center"/>
          </w:tcPr>
          <w:p w14:paraId="1D880A74" w14:textId="77777777" w:rsidR="00D2286B" w:rsidRPr="00AF5A64" w:rsidRDefault="00435166">
            <w:pPr>
              <w:widowControl/>
              <w:jc w:val="center"/>
              <w:rPr>
                <w:rFonts w:ascii="Times New Roman" w:eastAsia="宋体" w:hAnsi="Times New Roman" w:cs="Times New Roman"/>
                <w:color w:val="000000"/>
                <w:kern w:val="0"/>
                <w:sz w:val="20"/>
                <w:szCs w:val="20"/>
              </w:rPr>
            </w:pPr>
            <w:r w:rsidRPr="00AF5A64">
              <w:rPr>
                <w:rFonts w:ascii="Times New Roman" w:eastAsia="宋体" w:hAnsi="Times New Roman" w:cs="Times New Roman"/>
                <w:color w:val="000000"/>
                <w:kern w:val="0"/>
                <w:sz w:val="20"/>
                <w:szCs w:val="20"/>
              </w:rPr>
              <w:t>2.08 (1.09-3.95)</w:t>
            </w:r>
          </w:p>
        </w:tc>
        <w:tc>
          <w:tcPr>
            <w:tcW w:w="0" w:type="auto"/>
            <w:tcBorders>
              <w:top w:val="nil"/>
              <w:left w:val="nil"/>
              <w:bottom w:val="single" w:sz="4" w:space="0" w:color="auto"/>
              <w:right w:val="single" w:sz="4" w:space="0" w:color="auto"/>
            </w:tcBorders>
            <w:shd w:val="clear" w:color="auto" w:fill="auto"/>
            <w:noWrap/>
            <w:vAlign w:val="center"/>
          </w:tcPr>
          <w:p w14:paraId="0705D8BB" w14:textId="77777777" w:rsidR="00D2286B" w:rsidRPr="00AF5A64" w:rsidRDefault="00435166">
            <w:pPr>
              <w:widowControl/>
              <w:jc w:val="center"/>
              <w:rPr>
                <w:rFonts w:ascii="Times New Roman" w:eastAsia="宋体" w:hAnsi="Times New Roman" w:cs="Times New Roman"/>
                <w:color w:val="000000"/>
                <w:kern w:val="0"/>
                <w:sz w:val="20"/>
                <w:szCs w:val="20"/>
              </w:rPr>
            </w:pPr>
            <w:r w:rsidRPr="00AF5A64">
              <w:rPr>
                <w:rFonts w:ascii="Times New Roman" w:eastAsia="宋体" w:hAnsi="Times New Roman" w:cs="Times New Roman"/>
                <w:color w:val="000000"/>
                <w:kern w:val="0"/>
                <w:sz w:val="20"/>
                <w:szCs w:val="20"/>
              </w:rPr>
              <w:t>0.032</w:t>
            </w:r>
          </w:p>
        </w:tc>
      </w:tr>
      <w:tr w:rsidR="00D2286B" w:rsidRPr="00AF5A64" w14:paraId="59F28706" w14:textId="77777777">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tcPr>
          <w:p w14:paraId="7E8DC058" w14:textId="77777777" w:rsidR="00D2286B" w:rsidRPr="00AF5A64" w:rsidRDefault="00435166">
            <w:pPr>
              <w:widowControl/>
              <w:jc w:val="left"/>
              <w:rPr>
                <w:rFonts w:ascii="Times New Roman" w:eastAsia="宋体" w:hAnsi="Times New Roman" w:cs="Times New Roman"/>
                <w:b/>
                <w:color w:val="000000"/>
                <w:kern w:val="0"/>
                <w:sz w:val="20"/>
                <w:szCs w:val="20"/>
              </w:rPr>
            </w:pPr>
            <w:r w:rsidRPr="00AF5A64">
              <w:rPr>
                <w:rFonts w:ascii="Times New Roman" w:eastAsia="宋体" w:hAnsi="Times New Roman" w:cs="Times New Roman"/>
                <w:b/>
                <w:color w:val="000000"/>
                <w:kern w:val="0"/>
                <w:sz w:val="20"/>
                <w:szCs w:val="20"/>
              </w:rPr>
              <w:t>Stroke</w:t>
            </w:r>
          </w:p>
        </w:tc>
        <w:tc>
          <w:tcPr>
            <w:tcW w:w="0" w:type="auto"/>
            <w:tcBorders>
              <w:top w:val="nil"/>
              <w:left w:val="nil"/>
              <w:bottom w:val="single" w:sz="4" w:space="0" w:color="auto"/>
              <w:right w:val="single" w:sz="4" w:space="0" w:color="auto"/>
            </w:tcBorders>
            <w:shd w:val="clear" w:color="auto" w:fill="auto"/>
            <w:noWrap/>
            <w:vAlign w:val="center"/>
          </w:tcPr>
          <w:p w14:paraId="1F18FE86" w14:textId="77777777" w:rsidR="00D2286B" w:rsidRPr="00AF5A64" w:rsidRDefault="00D2286B">
            <w:pPr>
              <w:widowControl/>
              <w:jc w:val="center"/>
              <w:rPr>
                <w:rFonts w:ascii="Times New Roman" w:eastAsia="宋体" w:hAnsi="Times New Roman" w:cs="Times New Roman"/>
                <w:color w:val="000000"/>
                <w:kern w:val="0"/>
                <w:sz w:val="20"/>
                <w:szCs w:val="20"/>
              </w:rPr>
            </w:pPr>
          </w:p>
        </w:tc>
        <w:tc>
          <w:tcPr>
            <w:tcW w:w="0" w:type="auto"/>
            <w:tcBorders>
              <w:top w:val="nil"/>
              <w:left w:val="nil"/>
              <w:bottom w:val="single" w:sz="4" w:space="0" w:color="auto"/>
              <w:right w:val="single" w:sz="4" w:space="0" w:color="auto"/>
            </w:tcBorders>
            <w:shd w:val="clear" w:color="auto" w:fill="auto"/>
            <w:noWrap/>
            <w:vAlign w:val="center"/>
          </w:tcPr>
          <w:p w14:paraId="1CE91101" w14:textId="77777777" w:rsidR="00D2286B" w:rsidRPr="00AF5A64" w:rsidRDefault="00D2286B">
            <w:pPr>
              <w:widowControl/>
              <w:jc w:val="center"/>
              <w:rPr>
                <w:rFonts w:ascii="Times New Roman" w:eastAsia="宋体" w:hAnsi="Times New Roman" w:cs="Times New Roman"/>
                <w:color w:val="000000"/>
                <w:kern w:val="0"/>
                <w:sz w:val="20"/>
                <w:szCs w:val="20"/>
              </w:rPr>
            </w:pPr>
          </w:p>
        </w:tc>
        <w:tc>
          <w:tcPr>
            <w:tcW w:w="0" w:type="auto"/>
            <w:tcBorders>
              <w:top w:val="nil"/>
              <w:left w:val="nil"/>
              <w:bottom w:val="single" w:sz="4" w:space="0" w:color="auto"/>
              <w:right w:val="single" w:sz="4" w:space="0" w:color="auto"/>
            </w:tcBorders>
            <w:shd w:val="clear" w:color="auto" w:fill="auto"/>
            <w:noWrap/>
            <w:vAlign w:val="center"/>
          </w:tcPr>
          <w:p w14:paraId="343E214A" w14:textId="77777777" w:rsidR="00D2286B" w:rsidRPr="00AF5A64" w:rsidRDefault="00D2286B">
            <w:pPr>
              <w:widowControl/>
              <w:jc w:val="center"/>
              <w:rPr>
                <w:rFonts w:ascii="Times New Roman" w:eastAsia="宋体" w:hAnsi="Times New Roman" w:cs="Times New Roman"/>
                <w:color w:val="000000"/>
                <w:kern w:val="0"/>
                <w:sz w:val="20"/>
                <w:szCs w:val="20"/>
              </w:rPr>
            </w:pPr>
          </w:p>
        </w:tc>
        <w:tc>
          <w:tcPr>
            <w:tcW w:w="0" w:type="auto"/>
            <w:tcBorders>
              <w:top w:val="nil"/>
              <w:left w:val="nil"/>
              <w:bottom w:val="single" w:sz="4" w:space="0" w:color="auto"/>
              <w:right w:val="single" w:sz="4" w:space="0" w:color="auto"/>
            </w:tcBorders>
            <w:shd w:val="clear" w:color="auto" w:fill="auto"/>
            <w:noWrap/>
            <w:vAlign w:val="center"/>
          </w:tcPr>
          <w:p w14:paraId="4E8FEA20" w14:textId="77777777" w:rsidR="00D2286B" w:rsidRPr="00AF5A64" w:rsidRDefault="00D2286B">
            <w:pPr>
              <w:widowControl/>
              <w:jc w:val="center"/>
              <w:rPr>
                <w:rFonts w:ascii="Times New Roman" w:eastAsia="宋体" w:hAnsi="Times New Roman" w:cs="Times New Roman"/>
                <w:color w:val="000000"/>
                <w:kern w:val="0"/>
                <w:sz w:val="20"/>
                <w:szCs w:val="20"/>
              </w:rPr>
            </w:pPr>
          </w:p>
        </w:tc>
        <w:tc>
          <w:tcPr>
            <w:tcW w:w="0" w:type="auto"/>
            <w:tcBorders>
              <w:top w:val="nil"/>
              <w:left w:val="nil"/>
              <w:bottom w:val="single" w:sz="4" w:space="0" w:color="auto"/>
              <w:right w:val="single" w:sz="4" w:space="0" w:color="auto"/>
            </w:tcBorders>
            <w:shd w:val="clear" w:color="auto" w:fill="auto"/>
            <w:noWrap/>
            <w:vAlign w:val="center"/>
          </w:tcPr>
          <w:p w14:paraId="0215AA17" w14:textId="77777777" w:rsidR="00D2286B" w:rsidRPr="00AF5A64" w:rsidRDefault="00D2286B">
            <w:pPr>
              <w:widowControl/>
              <w:jc w:val="center"/>
              <w:rPr>
                <w:rFonts w:ascii="Times New Roman" w:eastAsia="宋体" w:hAnsi="Times New Roman" w:cs="Times New Roman"/>
                <w:color w:val="000000"/>
                <w:kern w:val="0"/>
                <w:sz w:val="20"/>
                <w:szCs w:val="20"/>
              </w:rPr>
            </w:pPr>
          </w:p>
        </w:tc>
        <w:tc>
          <w:tcPr>
            <w:tcW w:w="0" w:type="auto"/>
            <w:tcBorders>
              <w:top w:val="nil"/>
              <w:left w:val="nil"/>
              <w:bottom w:val="single" w:sz="4" w:space="0" w:color="auto"/>
              <w:right w:val="single" w:sz="4" w:space="0" w:color="auto"/>
            </w:tcBorders>
            <w:shd w:val="clear" w:color="auto" w:fill="auto"/>
            <w:noWrap/>
            <w:vAlign w:val="center"/>
          </w:tcPr>
          <w:p w14:paraId="142AED61" w14:textId="77777777" w:rsidR="00D2286B" w:rsidRPr="00AF5A64" w:rsidRDefault="00D2286B">
            <w:pPr>
              <w:widowControl/>
              <w:jc w:val="center"/>
              <w:rPr>
                <w:rFonts w:ascii="Times New Roman" w:eastAsia="宋体" w:hAnsi="Times New Roman" w:cs="Times New Roman"/>
                <w:color w:val="000000"/>
                <w:kern w:val="0"/>
                <w:sz w:val="20"/>
                <w:szCs w:val="20"/>
              </w:rPr>
            </w:pPr>
          </w:p>
        </w:tc>
        <w:tc>
          <w:tcPr>
            <w:tcW w:w="0" w:type="auto"/>
            <w:tcBorders>
              <w:top w:val="nil"/>
              <w:left w:val="nil"/>
              <w:bottom w:val="single" w:sz="4" w:space="0" w:color="auto"/>
              <w:right w:val="single" w:sz="4" w:space="0" w:color="auto"/>
            </w:tcBorders>
            <w:shd w:val="clear" w:color="auto" w:fill="auto"/>
            <w:noWrap/>
            <w:vAlign w:val="center"/>
          </w:tcPr>
          <w:p w14:paraId="4DE15E7C" w14:textId="77777777" w:rsidR="00D2286B" w:rsidRPr="00AF5A64" w:rsidRDefault="00D2286B">
            <w:pPr>
              <w:widowControl/>
              <w:jc w:val="center"/>
              <w:rPr>
                <w:rFonts w:ascii="Times New Roman" w:eastAsia="宋体" w:hAnsi="Times New Roman" w:cs="Times New Roman"/>
                <w:color w:val="000000"/>
                <w:kern w:val="0"/>
                <w:sz w:val="20"/>
                <w:szCs w:val="20"/>
              </w:rPr>
            </w:pPr>
          </w:p>
        </w:tc>
      </w:tr>
      <w:tr w:rsidR="00D2286B" w:rsidRPr="00AF5A64" w14:paraId="53220B90" w14:textId="77777777">
        <w:trPr>
          <w:trHeight w:val="312"/>
        </w:trPr>
        <w:tc>
          <w:tcPr>
            <w:tcW w:w="0" w:type="auto"/>
            <w:tcBorders>
              <w:top w:val="nil"/>
              <w:left w:val="single" w:sz="4" w:space="0" w:color="auto"/>
              <w:bottom w:val="single" w:sz="4" w:space="0" w:color="auto"/>
              <w:right w:val="single" w:sz="4" w:space="0" w:color="auto"/>
            </w:tcBorders>
            <w:shd w:val="clear" w:color="auto" w:fill="auto"/>
            <w:noWrap/>
            <w:vAlign w:val="bottom"/>
          </w:tcPr>
          <w:p w14:paraId="4832D210" w14:textId="77777777" w:rsidR="00D2286B" w:rsidRPr="00AF5A64" w:rsidRDefault="00435166">
            <w:pPr>
              <w:widowControl/>
              <w:jc w:val="left"/>
              <w:rPr>
                <w:rFonts w:ascii="Times New Roman" w:eastAsia="宋体" w:hAnsi="Times New Roman" w:cs="Times New Roman"/>
                <w:color w:val="000000"/>
                <w:kern w:val="0"/>
                <w:sz w:val="20"/>
                <w:szCs w:val="20"/>
              </w:rPr>
            </w:pPr>
            <w:r w:rsidRPr="00AF5A64">
              <w:rPr>
                <w:rFonts w:ascii="Times New Roman" w:eastAsia="宋体" w:hAnsi="Times New Roman" w:cs="Times New Roman"/>
                <w:color w:val="000000"/>
                <w:kern w:val="0"/>
                <w:sz w:val="20"/>
                <w:szCs w:val="20"/>
              </w:rPr>
              <w:t>Unadjusted</w:t>
            </w:r>
          </w:p>
        </w:tc>
        <w:tc>
          <w:tcPr>
            <w:tcW w:w="0" w:type="auto"/>
            <w:tcBorders>
              <w:top w:val="nil"/>
              <w:left w:val="nil"/>
              <w:bottom w:val="single" w:sz="4" w:space="0" w:color="auto"/>
              <w:right w:val="single" w:sz="4" w:space="0" w:color="auto"/>
            </w:tcBorders>
            <w:shd w:val="clear" w:color="auto" w:fill="auto"/>
            <w:noWrap/>
            <w:vAlign w:val="center"/>
          </w:tcPr>
          <w:p w14:paraId="60B18454" w14:textId="77777777" w:rsidR="00D2286B" w:rsidRPr="00AF5A64" w:rsidRDefault="00435166">
            <w:pPr>
              <w:widowControl/>
              <w:jc w:val="center"/>
              <w:rPr>
                <w:rFonts w:ascii="Times New Roman" w:eastAsia="宋体" w:hAnsi="Times New Roman" w:cs="Times New Roman"/>
                <w:color w:val="000000"/>
                <w:kern w:val="0"/>
                <w:sz w:val="20"/>
                <w:szCs w:val="20"/>
              </w:rPr>
            </w:pPr>
            <w:r w:rsidRPr="00AF5A64">
              <w:rPr>
                <w:rFonts w:ascii="Times New Roman" w:eastAsia="宋体" w:hAnsi="Times New Roman" w:cs="Times New Roman"/>
                <w:color w:val="000000"/>
                <w:kern w:val="0"/>
                <w:sz w:val="20"/>
                <w:szCs w:val="20"/>
              </w:rPr>
              <w:t>2.42 (1.76-3.34)</w:t>
            </w:r>
          </w:p>
        </w:tc>
        <w:tc>
          <w:tcPr>
            <w:tcW w:w="0" w:type="auto"/>
            <w:tcBorders>
              <w:top w:val="nil"/>
              <w:left w:val="nil"/>
              <w:bottom w:val="single" w:sz="4" w:space="0" w:color="auto"/>
              <w:right w:val="single" w:sz="4" w:space="0" w:color="auto"/>
            </w:tcBorders>
            <w:shd w:val="clear" w:color="auto" w:fill="auto"/>
            <w:noWrap/>
            <w:vAlign w:val="center"/>
          </w:tcPr>
          <w:p w14:paraId="152E8686" w14:textId="77777777" w:rsidR="00D2286B" w:rsidRPr="00AF5A64" w:rsidRDefault="00435166">
            <w:pPr>
              <w:widowControl/>
              <w:jc w:val="center"/>
              <w:rPr>
                <w:rFonts w:ascii="Times New Roman" w:eastAsia="宋体" w:hAnsi="Times New Roman" w:cs="Times New Roman"/>
                <w:color w:val="000000"/>
                <w:kern w:val="0"/>
                <w:sz w:val="20"/>
                <w:szCs w:val="20"/>
              </w:rPr>
            </w:pPr>
            <w:r w:rsidRPr="00AF5A64">
              <w:rPr>
                <w:rFonts w:ascii="Times New Roman" w:eastAsia="宋体" w:hAnsi="Times New Roman" w:cs="Times New Roman"/>
                <w:color w:val="000000"/>
                <w:kern w:val="0"/>
                <w:sz w:val="20"/>
                <w:szCs w:val="20"/>
              </w:rPr>
              <w:t>&lt;0.001</w:t>
            </w:r>
          </w:p>
        </w:tc>
        <w:tc>
          <w:tcPr>
            <w:tcW w:w="0" w:type="auto"/>
            <w:tcBorders>
              <w:top w:val="nil"/>
              <w:left w:val="nil"/>
              <w:bottom w:val="single" w:sz="4" w:space="0" w:color="auto"/>
              <w:right w:val="single" w:sz="4" w:space="0" w:color="auto"/>
            </w:tcBorders>
            <w:shd w:val="clear" w:color="auto" w:fill="auto"/>
            <w:noWrap/>
            <w:vAlign w:val="bottom"/>
          </w:tcPr>
          <w:p w14:paraId="34EB8DC2" w14:textId="77777777" w:rsidR="00D2286B" w:rsidRPr="00AF5A64" w:rsidRDefault="00435166">
            <w:pPr>
              <w:widowControl/>
              <w:jc w:val="center"/>
              <w:rPr>
                <w:rFonts w:ascii="Times New Roman" w:eastAsia="宋体" w:hAnsi="Times New Roman" w:cs="Times New Roman"/>
                <w:color w:val="000000"/>
                <w:kern w:val="0"/>
                <w:sz w:val="20"/>
                <w:szCs w:val="20"/>
              </w:rPr>
            </w:pPr>
            <w:r w:rsidRPr="00AF5A64">
              <w:rPr>
                <w:rFonts w:ascii="Times New Roman" w:eastAsia="宋体" w:hAnsi="Times New Roman" w:cs="Times New Roman"/>
                <w:color w:val="000000"/>
                <w:kern w:val="0"/>
                <w:sz w:val="20"/>
                <w:szCs w:val="20"/>
              </w:rPr>
              <w:t>1(ref.)</w:t>
            </w:r>
          </w:p>
        </w:tc>
        <w:tc>
          <w:tcPr>
            <w:tcW w:w="0" w:type="auto"/>
            <w:tcBorders>
              <w:top w:val="nil"/>
              <w:left w:val="nil"/>
              <w:bottom w:val="single" w:sz="4" w:space="0" w:color="auto"/>
              <w:right w:val="single" w:sz="4" w:space="0" w:color="auto"/>
            </w:tcBorders>
            <w:shd w:val="clear" w:color="auto" w:fill="auto"/>
            <w:noWrap/>
            <w:vAlign w:val="center"/>
          </w:tcPr>
          <w:p w14:paraId="4BAA2577" w14:textId="77777777" w:rsidR="00D2286B" w:rsidRPr="00AF5A64" w:rsidRDefault="00435166">
            <w:pPr>
              <w:widowControl/>
              <w:jc w:val="center"/>
              <w:rPr>
                <w:rFonts w:ascii="Times New Roman" w:eastAsia="宋体" w:hAnsi="Times New Roman" w:cs="Times New Roman"/>
                <w:color w:val="000000"/>
                <w:kern w:val="0"/>
                <w:sz w:val="20"/>
                <w:szCs w:val="20"/>
              </w:rPr>
            </w:pPr>
            <w:r w:rsidRPr="00AF5A64">
              <w:rPr>
                <w:rFonts w:ascii="Times New Roman" w:eastAsia="宋体" w:hAnsi="Times New Roman" w:cs="Times New Roman"/>
                <w:color w:val="000000"/>
                <w:kern w:val="0"/>
                <w:sz w:val="20"/>
                <w:szCs w:val="20"/>
              </w:rPr>
              <w:t>10.16 (2.46-41.92)</w:t>
            </w:r>
          </w:p>
        </w:tc>
        <w:tc>
          <w:tcPr>
            <w:tcW w:w="0" w:type="auto"/>
            <w:tcBorders>
              <w:top w:val="nil"/>
              <w:left w:val="nil"/>
              <w:bottom w:val="single" w:sz="4" w:space="0" w:color="auto"/>
              <w:right w:val="single" w:sz="4" w:space="0" w:color="auto"/>
            </w:tcBorders>
            <w:shd w:val="clear" w:color="auto" w:fill="auto"/>
            <w:noWrap/>
            <w:vAlign w:val="center"/>
          </w:tcPr>
          <w:p w14:paraId="596C25D6" w14:textId="77777777" w:rsidR="00D2286B" w:rsidRPr="00AF5A64" w:rsidRDefault="00435166">
            <w:pPr>
              <w:widowControl/>
              <w:jc w:val="center"/>
              <w:rPr>
                <w:rFonts w:ascii="Times New Roman" w:eastAsia="宋体" w:hAnsi="Times New Roman" w:cs="Times New Roman"/>
                <w:color w:val="000000"/>
                <w:kern w:val="0"/>
                <w:sz w:val="20"/>
                <w:szCs w:val="20"/>
              </w:rPr>
            </w:pPr>
            <w:r w:rsidRPr="00AF5A64">
              <w:rPr>
                <w:rFonts w:ascii="Times New Roman" w:eastAsia="宋体" w:hAnsi="Times New Roman" w:cs="Times New Roman"/>
                <w:color w:val="000000"/>
                <w:kern w:val="0"/>
                <w:sz w:val="20"/>
                <w:szCs w:val="20"/>
              </w:rPr>
              <w:t>10.85 (3.31-35.52)</w:t>
            </w:r>
          </w:p>
        </w:tc>
        <w:tc>
          <w:tcPr>
            <w:tcW w:w="0" w:type="auto"/>
            <w:tcBorders>
              <w:top w:val="nil"/>
              <w:left w:val="nil"/>
              <w:bottom w:val="single" w:sz="4" w:space="0" w:color="auto"/>
              <w:right w:val="single" w:sz="4" w:space="0" w:color="auto"/>
            </w:tcBorders>
            <w:shd w:val="clear" w:color="auto" w:fill="auto"/>
            <w:noWrap/>
            <w:vAlign w:val="center"/>
          </w:tcPr>
          <w:p w14:paraId="24F47A41" w14:textId="77777777" w:rsidR="00D2286B" w:rsidRPr="00AF5A64" w:rsidRDefault="00435166">
            <w:pPr>
              <w:widowControl/>
              <w:jc w:val="center"/>
              <w:rPr>
                <w:rFonts w:ascii="Times New Roman" w:eastAsia="宋体" w:hAnsi="Times New Roman" w:cs="Times New Roman"/>
                <w:color w:val="000000"/>
                <w:kern w:val="0"/>
                <w:sz w:val="20"/>
                <w:szCs w:val="20"/>
              </w:rPr>
            </w:pPr>
            <w:r w:rsidRPr="00AF5A64">
              <w:rPr>
                <w:rFonts w:ascii="Times New Roman" w:eastAsia="宋体" w:hAnsi="Times New Roman" w:cs="Times New Roman"/>
                <w:color w:val="000000"/>
                <w:kern w:val="0"/>
                <w:sz w:val="20"/>
                <w:szCs w:val="20"/>
              </w:rPr>
              <w:t>22.31 (7.54-66)</w:t>
            </w:r>
          </w:p>
        </w:tc>
        <w:tc>
          <w:tcPr>
            <w:tcW w:w="0" w:type="auto"/>
            <w:tcBorders>
              <w:top w:val="nil"/>
              <w:left w:val="nil"/>
              <w:bottom w:val="single" w:sz="4" w:space="0" w:color="auto"/>
              <w:right w:val="single" w:sz="4" w:space="0" w:color="auto"/>
            </w:tcBorders>
            <w:shd w:val="clear" w:color="auto" w:fill="auto"/>
            <w:noWrap/>
            <w:vAlign w:val="center"/>
          </w:tcPr>
          <w:p w14:paraId="5202DE96" w14:textId="77777777" w:rsidR="00D2286B" w:rsidRPr="00AF5A64" w:rsidRDefault="00435166">
            <w:pPr>
              <w:widowControl/>
              <w:jc w:val="center"/>
              <w:rPr>
                <w:rFonts w:ascii="Times New Roman" w:eastAsia="宋体" w:hAnsi="Times New Roman" w:cs="Times New Roman"/>
                <w:color w:val="000000"/>
                <w:kern w:val="0"/>
                <w:sz w:val="20"/>
                <w:szCs w:val="20"/>
              </w:rPr>
            </w:pPr>
            <w:r w:rsidRPr="00AF5A64">
              <w:rPr>
                <w:rFonts w:ascii="Times New Roman" w:eastAsia="宋体" w:hAnsi="Times New Roman" w:cs="Times New Roman"/>
                <w:color w:val="000000"/>
                <w:kern w:val="0"/>
                <w:sz w:val="20"/>
                <w:szCs w:val="20"/>
              </w:rPr>
              <w:t>&lt;0.001</w:t>
            </w:r>
          </w:p>
        </w:tc>
      </w:tr>
      <w:tr w:rsidR="00D2286B" w:rsidRPr="00AF5A64" w14:paraId="1838BD87" w14:textId="77777777">
        <w:trPr>
          <w:trHeight w:val="312"/>
        </w:trPr>
        <w:tc>
          <w:tcPr>
            <w:tcW w:w="0" w:type="auto"/>
            <w:tcBorders>
              <w:top w:val="nil"/>
              <w:left w:val="single" w:sz="4" w:space="0" w:color="auto"/>
              <w:bottom w:val="single" w:sz="4" w:space="0" w:color="auto"/>
              <w:right w:val="single" w:sz="4" w:space="0" w:color="auto"/>
            </w:tcBorders>
            <w:shd w:val="clear" w:color="auto" w:fill="auto"/>
            <w:noWrap/>
            <w:vAlign w:val="bottom"/>
          </w:tcPr>
          <w:p w14:paraId="5C2282CE" w14:textId="77777777" w:rsidR="00D2286B" w:rsidRPr="00AF5A64" w:rsidRDefault="00435166">
            <w:pPr>
              <w:widowControl/>
              <w:jc w:val="left"/>
              <w:rPr>
                <w:rFonts w:ascii="Times New Roman" w:eastAsia="宋体" w:hAnsi="Times New Roman" w:cs="Times New Roman"/>
                <w:color w:val="000000"/>
                <w:kern w:val="0"/>
                <w:sz w:val="20"/>
                <w:szCs w:val="20"/>
              </w:rPr>
            </w:pPr>
            <w:r w:rsidRPr="00AF5A64">
              <w:rPr>
                <w:rFonts w:ascii="Times New Roman" w:eastAsia="宋体" w:hAnsi="Times New Roman" w:cs="Times New Roman"/>
                <w:color w:val="000000"/>
                <w:kern w:val="0"/>
                <w:sz w:val="20"/>
                <w:szCs w:val="20"/>
              </w:rPr>
              <w:t>Model 1</w:t>
            </w:r>
          </w:p>
        </w:tc>
        <w:tc>
          <w:tcPr>
            <w:tcW w:w="0" w:type="auto"/>
            <w:tcBorders>
              <w:top w:val="nil"/>
              <w:left w:val="nil"/>
              <w:bottom w:val="single" w:sz="4" w:space="0" w:color="auto"/>
              <w:right w:val="single" w:sz="4" w:space="0" w:color="auto"/>
            </w:tcBorders>
            <w:shd w:val="clear" w:color="auto" w:fill="auto"/>
            <w:noWrap/>
            <w:vAlign w:val="center"/>
          </w:tcPr>
          <w:p w14:paraId="3300FD77" w14:textId="77777777" w:rsidR="00D2286B" w:rsidRPr="00AF5A64" w:rsidRDefault="00435166">
            <w:pPr>
              <w:widowControl/>
              <w:jc w:val="center"/>
              <w:rPr>
                <w:rFonts w:ascii="Times New Roman" w:eastAsia="宋体" w:hAnsi="Times New Roman" w:cs="Times New Roman"/>
                <w:color w:val="000000"/>
                <w:kern w:val="0"/>
                <w:sz w:val="20"/>
                <w:szCs w:val="20"/>
              </w:rPr>
            </w:pPr>
            <w:r w:rsidRPr="00AF5A64">
              <w:rPr>
                <w:rFonts w:ascii="Times New Roman" w:eastAsia="宋体" w:hAnsi="Times New Roman" w:cs="Times New Roman"/>
                <w:color w:val="000000"/>
                <w:kern w:val="0"/>
                <w:sz w:val="20"/>
                <w:szCs w:val="20"/>
              </w:rPr>
              <w:t>1.45 (0.86-2.46)</w:t>
            </w:r>
          </w:p>
        </w:tc>
        <w:tc>
          <w:tcPr>
            <w:tcW w:w="0" w:type="auto"/>
            <w:tcBorders>
              <w:top w:val="nil"/>
              <w:left w:val="nil"/>
              <w:bottom w:val="single" w:sz="4" w:space="0" w:color="auto"/>
              <w:right w:val="single" w:sz="4" w:space="0" w:color="auto"/>
            </w:tcBorders>
            <w:shd w:val="clear" w:color="auto" w:fill="auto"/>
            <w:noWrap/>
            <w:vAlign w:val="center"/>
          </w:tcPr>
          <w:p w14:paraId="480895E5" w14:textId="77777777" w:rsidR="00D2286B" w:rsidRPr="00AF5A64" w:rsidRDefault="00435166">
            <w:pPr>
              <w:widowControl/>
              <w:jc w:val="center"/>
              <w:rPr>
                <w:rFonts w:ascii="Times New Roman" w:eastAsia="宋体" w:hAnsi="Times New Roman" w:cs="Times New Roman"/>
                <w:color w:val="000000"/>
                <w:kern w:val="0"/>
                <w:sz w:val="20"/>
                <w:szCs w:val="20"/>
              </w:rPr>
            </w:pPr>
            <w:r w:rsidRPr="00AF5A64">
              <w:rPr>
                <w:rFonts w:ascii="Times New Roman" w:eastAsia="宋体" w:hAnsi="Times New Roman" w:cs="Times New Roman"/>
                <w:color w:val="000000"/>
                <w:kern w:val="0"/>
                <w:sz w:val="20"/>
                <w:szCs w:val="20"/>
              </w:rPr>
              <w:t>0.158</w:t>
            </w:r>
          </w:p>
        </w:tc>
        <w:tc>
          <w:tcPr>
            <w:tcW w:w="0" w:type="auto"/>
            <w:tcBorders>
              <w:top w:val="nil"/>
              <w:left w:val="nil"/>
              <w:bottom w:val="single" w:sz="4" w:space="0" w:color="auto"/>
              <w:right w:val="single" w:sz="4" w:space="0" w:color="auto"/>
            </w:tcBorders>
            <w:shd w:val="clear" w:color="auto" w:fill="auto"/>
            <w:noWrap/>
            <w:vAlign w:val="bottom"/>
          </w:tcPr>
          <w:p w14:paraId="0C6B5FF7" w14:textId="77777777" w:rsidR="00D2286B" w:rsidRPr="00AF5A64" w:rsidRDefault="00435166">
            <w:pPr>
              <w:widowControl/>
              <w:jc w:val="center"/>
              <w:rPr>
                <w:rFonts w:ascii="Times New Roman" w:eastAsia="宋体" w:hAnsi="Times New Roman" w:cs="Times New Roman"/>
                <w:color w:val="000000"/>
                <w:kern w:val="0"/>
                <w:sz w:val="20"/>
                <w:szCs w:val="20"/>
              </w:rPr>
            </w:pPr>
            <w:r w:rsidRPr="00AF5A64">
              <w:rPr>
                <w:rFonts w:ascii="Times New Roman" w:eastAsia="宋体" w:hAnsi="Times New Roman" w:cs="Times New Roman"/>
                <w:color w:val="000000"/>
                <w:kern w:val="0"/>
                <w:sz w:val="20"/>
                <w:szCs w:val="20"/>
              </w:rPr>
              <w:t>1(ref.)</w:t>
            </w:r>
          </w:p>
        </w:tc>
        <w:tc>
          <w:tcPr>
            <w:tcW w:w="0" w:type="auto"/>
            <w:tcBorders>
              <w:top w:val="nil"/>
              <w:left w:val="nil"/>
              <w:bottom w:val="single" w:sz="4" w:space="0" w:color="auto"/>
              <w:right w:val="single" w:sz="4" w:space="0" w:color="auto"/>
            </w:tcBorders>
            <w:shd w:val="clear" w:color="auto" w:fill="auto"/>
            <w:noWrap/>
            <w:vAlign w:val="center"/>
          </w:tcPr>
          <w:p w14:paraId="0E4D3E2E" w14:textId="77777777" w:rsidR="00D2286B" w:rsidRPr="00AF5A64" w:rsidRDefault="00435166">
            <w:pPr>
              <w:widowControl/>
              <w:jc w:val="center"/>
              <w:rPr>
                <w:rFonts w:ascii="Times New Roman" w:eastAsia="宋体" w:hAnsi="Times New Roman" w:cs="Times New Roman"/>
                <w:color w:val="000000"/>
                <w:kern w:val="0"/>
                <w:sz w:val="20"/>
                <w:szCs w:val="20"/>
              </w:rPr>
            </w:pPr>
            <w:r w:rsidRPr="00AF5A64">
              <w:rPr>
                <w:rFonts w:ascii="Times New Roman" w:eastAsia="宋体" w:hAnsi="Times New Roman" w:cs="Times New Roman"/>
                <w:color w:val="000000"/>
                <w:kern w:val="0"/>
                <w:sz w:val="20"/>
                <w:szCs w:val="20"/>
              </w:rPr>
              <w:t>5.41 (1.39-20.99)</w:t>
            </w:r>
          </w:p>
        </w:tc>
        <w:tc>
          <w:tcPr>
            <w:tcW w:w="0" w:type="auto"/>
            <w:tcBorders>
              <w:top w:val="nil"/>
              <w:left w:val="nil"/>
              <w:bottom w:val="single" w:sz="4" w:space="0" w:color="auto"/>
              <w:right w:val="single" w:sz="4" w:space="0" w:color="auto"/>
            </w:tcBorders>
            <w:shd w:val="clear" w:color="auto" w:fill="auto"/>
            <w:noWrap/>
            <w:vAlign w:val="center"/>
          </w:tcPr>
          <w:p w14:paraId="44572E12" w14:textId="77777777" w:rsidR="00D2286B" w:rsidRPr="00AF5A64" w:rsidRDefault="00435166">
            <w:pPr>
              <w:widowControl/>
              <w:jc w:val="center"/>
              <w:rPr>
                <w:rFonts w:ascii="Times New Roman" w:eastAsia="宋体" w:hAnsi="Times New Roman" w:cs="Times New Roman"/>
                <w:color w:val="000000"/>
                <w:kern w:val="0"/>
                <w:sz w:val="20"/>
                <w:szCs w:val="20"/>
              </w:rPr>
            </w:pPr>
            <w:r w:rsidRPr="00AF5A64">
              <w:rPr>
                <w:rFonts w:ascii="Times New Roman" w:eastAsia="宋体" w:hAnsi="Times New Roman" w:cs="Times New Roman"/>
                <w:color w:val="000000"/>
                <w:kern w:val="0"/>
                <w:sz w:val="20"/>
                <w:szCs w:val="20"/>
              </w:rPr>
              <w:t>3.86 (1.07-13.96)</w:t>
            </w:r>
          </w:p>
        </w:tc>
        <w:tc>
          <w:tcPr>
            <w:tcW w:w="0" w:type="auto"/>
            <w:tcBorders>
              <w:top w:val="nil"/>
              <w:left w:val="nil"/>
              <w:bottom w:val="single" w:sz="4" w:space="0" w:color="auto"/>
              <w:right w:val="single" w:sz="4" w:space="0" w:color="auto"/>
            </w:tcBorders>
            <w:shd w:val="clear" w:color="auto" w:fill="auto"/>
            <w:noWrap/>
            <w:vAlign w:val="center"/>
          </w:tcPr>
          <w:p w14:paraId="5F8F4DB1" w14:textId="77777777" w:rsidR="00D2286B" w:rsidRPr="00AF5A64" w:rsidRDefault="00435166">
            <w:pPr>
              <w:widowControl/>
              <w:jc w:val="center"/>
              <w:rPr>
                <w:rFonts w:ascii="Times New Roman" w:eastAsia="宋体" w:hAnsi="Times New Roman" w:cs="Times New Roman"/>
                <w:color w:val="000000"/>
                <w:kern w:val="0"/>
                <w:sz w:val="20"/>
                <w:szCs w:val="20"/>
              </w:rPr>
            </w:pPr>
            <w:r w:rsidRPr="00AF5A64">
              <w:rPr>
                <w:rFonts w:ascii="Times New Roman" w:eastAsia="宋体" w:hAnsi="Times New Roman" w:cs="Times New Roman"/>
                <w:color w:val="000000"/>
                <w:kern w:val="0"/>
                <w:sz w:val="20"/>
                <w:szCs w:val="20"/>
              </w:rPr>
              <w:t>5.82 (1.8-18.83)</w:t>
            </w:r>
          </w:p>
        </w:tc>
        <w:tc>
          <w:tcPr>
            <w:tcW w:w="0" w:type="auto"/>
            <w:tcBorders>
              <w:top w:val="nil"/>
              <w:left w:val="nil"/>
              <w:bottom w:val="single" w:sz="4" w:space="0" w:color="auto"/>
              <w:right w:val="single" w:sz="4" w:space="0" w:color="auto"/>
            </w:tcBorders>
            <w:shd w:val="clear" w:color="auto" w:fill="auto"/>
            <w:noWrap/>
            <w:vAlign w:val="center"/>
          </w:tcPr>
          <w:p w14:paraId="17A46162" w14:textId="77777777" w:rsidR="00D2286B" w:rsidRPr="00AF5A64" w:rsidRDefault="00435166">
            <w:pPr>
              <w:widowControl/>
              <w:jc w:val="center"/>
              <w:rPr>
                <w:rFonts w:ascii="Times New Roman" w:eastAsia="宋体" w:hAnsi="Times New Roman" w:cs="Times New Roman"/>
                <w:color w:val="000000"/>
                <w:kern w:val="0"/>
                <w:sz w:val="20"/>
                <w:szCs w:val="20"/>
              </w:rPr>
            </w:pPr>
            <w:r w:rsidRPr="00AF5A64">
              <w:rPr>
                <w:rFonts w:ascii="Times New Roman" w:eastAsia="宋体" w:hAnsi="Times New Roman" w:cs="Times New Roman"/>
                <w:color w:val="000000"/>
                <w:kern w:val="0"/>
                <w:sz w:val="20"/>
                <w:szCs w:val="20"/>
              </w:rPr>
              <w:t>0.204</w:t>
            </w:r>
          </w:p>
        </w:tc>
      </w:tr>
      <w:tr w:rsidR="00D2286B" w:rsidRPr="00AF5A64" w14:paraId="11194548" w14:textId="77777777">
        <w:trPr>
          <w:trHeight w:val="312"/>
        </w:trPr>
        <w:tc>
          <w:tcPr>
            <w:tcW w:w="0" w:type="auto"/>
            <w:tcBorders>
              <w:top w:val="nil"/>
              <w:left w:val="single" w:sz="4" w:space="0" w:color="auto"/>
              <w:bottom w:val="single" w:sz="4" w:space="0" w:color="auto"/>
              <w:right w:val="single" w:sz="4" w:space="0" w:color="auto"/>
            </w:tcBorders>
            <w:shd w:val="clear" w:color="auto" w:fill="auto"/>
            <w:noWrap/>
            <w:vAlign w:val="bottom"/>
          </w:tcPr>
          <w:p w14:paraId="53CB9E1D" w14:textId="77777777" w:rsidR="00D2286B" w:rsidRPr="00AF5A64" w:rsidRDefault="00435166">
            <w:pPr>
              <w:widowControl/>
              <w:jc w:val="left"/>
              <w:rPr>
                <w:rFonts w:ascii="Times New Roman" w:eastAsia="宋体" w:hAnsi="Times New Roman" w:cs="Times New Roman"/>
                <w:color w:val="000000"/>
                <w:kern w:val="0"/>
                <w:sz w:val="20"/>
                <w:szCs w:val="20"/>
              </w:rPr>
            </w:pPr>
            <w:proofErr w:type="spellStart"/>
            <w:r w:rsidRPr="00AF5A64">
              <w:rPr>
                <w:rFonts w:ascii="Times New Roman" w:eastAsia="宋体" w:hAnsi="Times New Roman" w:cs="Times New Roman"/>
                <w:color w:val="000000"/>
                <w:kern w:val="0"/>
                <w:sz w:val="20"/>
                <w:szCs w:val="20"/>
              </w:rPr>
              <w:t>Modle</w:t>
            </w:r>
            <w:proofErr w:type="spellEnd"/>
            <w:r w:rsidRPr="00AF5A64">
              <w:rPr>
                <w:rFonts w:ascii="Times New Roman" w:eastAsia="宋体" w:hAnsi="Times New Roman" w:cs="Times New Roman"/>
                <w:color w:val="000000"/>
                <w:kern w:val="0"/>
                <w:sz w:val="20"/>
                <w:szCs w:val="20"/>
              </w:rPr>
              <w:t xml:space="preserve"> 2</w:t>
            </w:r>
          </w:p>
        </w:tc>
        <w:tc>
          <w:tcPr>
            <w:tcW w:w="0" w:type="auto"/>
            <w:tcBorders>
              <w:top w:val="nil"/>
              <w:left w:val="nil"/>
              <w:bottom w:val="single" w:sz="4" w:space="0" w:color="auto"/>
              <w:right w:val="single" w:sz="4" w:space="0" w:color="auto"/>
            </w:tcBorders>
            <w:shd w:val="clear" w:color="auto" w:fill="auto"/>
            <w:noWrap/>
            <w:vAlign w:val="center"/>
          </w:tcPr>
          <w:p w14:paraId="457D8F9C" w14:textId="77777777" w:rsidR="00D2286B" w:rsidRPr="00AF5A64" w:rsidRDefault="00435166">
            <w:pPr>
              <w:widowControl/>
              <w:jc w:val="center"/>
              <w:rPr>
                <w:rFonts w:ascii="Times New Roman" w:eastAsia="宋体" w:hAnsi="Times New Roman" w:cs="Times New Roman"/>
                <w:color w:val="000000"/>
                <w:kern w:val="0"/>
                <w:sz w:val="20"/>
                <w:szCs w:val="20"/>
              </w:rPr>
            </w:pPr>
            <w:r w:rsidRPr="00AF5A64">
              <w:rPr>
                <w:rFonts w:ascii="Times New Roman" w:eastAsia="宋体" w:hAnsi="Times New Roman" w:cs="Times New Roman"/>
                <w:color w:val="000000"/>
                <w:kern w:val="0"/>
                <w:sz w:val="20"/>
                <w:szCs w:val="20"/>
              </w:rPr>
              <w:t>0.88 (0.42-1.91)</w:t>
            </w:r>
          </w:p>
        </w:tc>
        <w:tc>
          <w:tcPr>
            <w:tcW w:w="0" w:type="auto"/>
            <w:tcBorders>
              <w:top w:val="nil"/>
              <w:left w:val="nil"/>
              <w:bottom w:val="single" w:sz="4" w:space="0" w:color="auto"/>
              <w:right w:val="single" w:sz="4" w:space="0" w:color="auto"/>
            </w:tcBorders>
            <w:shd w:val="clear" w:color="auto" w:fill="auto"/>
            <w:noWrap/>
            <w:vAlign w:val="center"/>
          </w:tcPr>
          <w:p w14:paraId="7CFB1BAD" w14:textId="77777777" w:rsidR="00D2286B" w:rsidRPr="00AF5A64" w:rsidRDefault="00435166">
            <w:pPr>
              <w:widowControl/>
              <w:jc w:val="center"/>
              <w:rPr>
                <w:rFonts w:ascii="Times New Roman" w:eastAsia="宋体" w:hAnsi="Times New Roman" w:cs="Times New Roman"/>
                <w:color w:val="000000"/>
                <w:kern w:val="0"/>
                <w:sz w:val="20"/>
                <w:szCs w:val="20"/>
              </w:rPr>
            </w:pPr>
            <w:r w:rsidRPr="00AF5A64">
              <w:rPr>
                <w:rFonts w:ascii="Times New Roman" w:eastAsia="宋体" w:hAnsi="Times New Roman" w:cs="Times New Roman"/>
                <w:color w:val="000000"/>
                <w:kern w:val="0"/>
                <w:sz w:val="20"/>
                <w:szCs w:val="20"/>
              </w:rPr>
              <w:t>0.759</w:t>
            </w:r>
          </w:p>
        </w:tc>
        <w:tc>
          <w:tcPr>
            <w:tcW w:w="0" w:type="auto"/>
            <w:tcBorders>
              <w:top w:val="nil"/>
              <w:left w:val="nil"/>
              <w:bottom w:val="single" w:sz="4" w:space="0" w:color="auto"/>
              <w:right w:val="single" w:sz="4" w:space="0" w:color="auto"/>
            </w:tcBorders>
            <w:shd w:val="clear" w:color="auto" w:fill="auto"/>
            <w:noWrap/>
            <w:vAlign w:val="bottom"/>
          </w:tcPr>
          <w:p w14:paraId="4861AB0B" w14:textId="77777777" w:rsidR="00D2286B" w:rsidRPr="00AF5A64" w:rsidRDefault="00435166">
            <w:pPr>
              <w:widowControl/>
              <w:jc w:val="center"/>
              <w:rPr>
                <w:rFonts w:ascii="Times New Roman" w:eastAsia="宋体" w:hAnsi="Times New Roman" w:cs="Times New Roman"/>
                <w:color w:val="000000"/>
                <w:kern w:val="0"/>
                <w:sz w:val="20"/>
                <w:szCs w:val="20"/>
              </w:rPr>
            </w:pPr>
            <w:r w:rsidRPr="00AF5A64">
              <w:rPr>
                <w:rFonts w:ascii="Times New Roman" w:eastAsia="宋体" w:hAnsi="Times New Roman" w:cs="Times New Roman"/>
                <w:color w:val="000000"/>
                <w:kern w:val="0"/>
                <w:sz w:val="20"/>
                <w:szCs w:val="20"/>
              </w:rPr>
              <w:t>1(ref.)</w:t>
            </w:r>
          </w:p>
        </w:tc>
        <w:tc>
          <w:tcPr>
            <w:tcW w:w="0" w:type="auto"/>
            <w:tcBorders>
              <w:top w:val="nil"/>
              <w:left w:val="nil"/>
              <w:bottom w:val="single" w:sz="4" w:space="0" w:color="auto"/>
              <w:right w:val="single" w:sz="4" w:space="0" w:color="auto"/>
            </w:tcBorders>
            <w:shd w:val="clear" w:color="auto" w:fill="auto"/>
            <w:noWrap/>
            <w:vAlign w:val="center"/>
          </w:tcPr>
          <w:p w14:paraId="65EB8DC0" w14:textId="77777777" w:rsidR="00D2286B" w:rsidRPr="00AF5A64" w:rsidRDefault="00435166">
            <w:pPr>
              <w:widowControl/>
              <w:jc w:val="center"/>
              <w:rPr>
                <w:rFonts w:ascii="Times New Roman" w:eastAsia="宋体" w:hAnsi="Times New Roman" w:cs="Times New Roman"/>
                <w:color w:val="000000"/>
                <w:kern w:val="0"/>
                <w:sz w:val="20"/>
                <w:szCs w:val="20"/>
              </w:rPr>
            </w:pPr>
            <w:r w:rsidRPr="00AF5A64">
              <w:rPr>
                <w:rFonts w:ascii="Times New Roman" w:eastAsia="宋体" w:hAnsi="Times New Roman" w:cs="Times New Roman"/>
                <w:color w:val="000000"/>
                <w:kern w:val="0"/>
                <w:sz w:val="20"/>
                <w:szCs w:val="20"/>
              </w:rPr>
              <w:t>4.89 (1.21-19.84)</w:t>
            </w:r>
          </w:p>
        </w:tc>
        <w:tc>
          <w:tcPr>
            <w:tcW w:w="0" w:type="auto"/>
            <w:tcBorders>
              <w:top w:val="nil"/>
              <w:left w:val="nil"/>
              <w:bottom w:val="single" w:sz="4" w:space="0" w:color="auto"/>
              <w:right w:val="single" w:sz="4" w:space="0" w:color="auto"/>
            </w:tcBorders>
            <w:shd w:val="clear" w:color="auto" w:fill="auto"/>
            <w:noWrap/>
            <w:vAlign w:val="center"/>
          </w:tcPr>
          <w:p w14:paraId="18A9E6E7" w14:textId="77777777" w:rsidR="00D2286B" w:rsidRPr="00AF5A64" w:rsidRDefault="00435166">
            <w:pPr>
              <w:widowControl/>
              <w:jc w:val="center"/>
              <w:rPr>
                <w:rFonts w:ascii="Times New Roman" w:eastAsia="宋体" w:hAnsi="Times New Roman" w:cs="Times New Roman"/>
                <w:color w:val="000000"/>
                <w:kern w:val="0"/>
                <w:sz w:val="20"/>
                <w:szCs w:val="20"/>
              </w:rPr>
            </w:pPr>
            <w:r w:rsidRPr="00AF5A64">
              <w:rPr>
                <w:rFonts w:ascii="Times New Roman" w:eastAsia="宋体" w:hAnsi="Times New Roman" w:cs="Times New Roman"/>
                <w:color w:val="000000"/>
                <w:kern w:val="0"/>
                <w:sz w:val="20"/>
                <w:szCs w:val="20"/>
              </w:rPr>
              <w:t>3.50 (0.97-12.69)</w:t>
            </w:r>
          </w:p>
        </w:tc>
        <w:tc>
          <w:tcPr>
            <w:tcW w:w="0" w:type="auto"/>
            <w:tcBorders>
              <w:top w:val="nil"/>
              <w:left w:val="nil"/>
              <w:bottom w:val="single" w:sz="4" w:space="0" w:color="auto"/>
              <w:right w:val="single" w:sz="4" w:space="0" w:color="auto"/>
            </w:tcBorders>
            <w:shd w:val="clear" w:color="auto" w:fill="auto"/>
            <w:noWrap/>
            <w:vAlign w:val="center"/>
          </w:tcPr>
          <w:p w14:paraId="490BF1D3" w14:textId="77777777" w:rsidR="00D2286B" w:rsidRPr="00AF5A64" w:rsidRDefault="00435166">
            <w:pPr>
              <w:widowControl/>
              <w:jc w:val="center"/>
              <w:rPr>
                <w:rFonts w:ascii="Times New Roman" w:eastAsia="宋体" w:hAnsi="Times New Roman" w:cs="Times New Roman"/>
                <w:color w:val="000000"/>
                <w:kern w:val="0"/>
                <w:sz w:val="20"/>
                <w:szCs w:val="20"/>
              </w:rPr>
            </w:pPr>
            <w:r w:rsidRPr="00AF5A64">
              <w:rPr>
                <w:rFonts w:ascii="Times New Roman" w:eastAsia="宋体" w:hAnsi="Times New Roman" w:cs="Times New Roman"/>
                <w:color w:val="000000"/>
                <w:kern w:val="0"/>
                <w:sz w:val="20"/>
                <w:szCs w:val="20"/>
              </w:rPr>
              <w:t>5.03 (1.46-17.31)</w:t>
            </w:r>
          </w:p>
        </w:tc>
        <w:tc>
          <w:tcPr>
            <w:tcW w:w="0" w:type="auto"/>
            <w:tcBorders>
              <w:top w:val="nil"/>
              <w:left w:val="nil"/>
              <w:bottom w:val="single" w:sz="4" w:space="0" w:color="auto"/>
              <w:right w:val="single" w:sz="4" w:space="0" w:color="auto"/>
            </w:tcBorders>
            <w:shd w:val="clear" w:color="auto" w:fill="auto"/>
            <w:noWrap/>
            <w:vAlign w:val="center"/>
          </w:tcPr>
          <w:p w14:paraId="6A49178C" w14:textId="77777777" w:rsidR="00D2286B" w:rsidRPr="00AF5A64" w:rsidRDefault="00435166">
            <w:pPr>
              <w:widowControl/>
              <w:jc w:val="center"/>
              <w:rPr>
                <w:rFonts w:ascii="Times New Roman" w:eastAsia="宋体" w:hAnsi="Times New Roman" w:cs="Times New Roman"/>
                <w:color w:val="000000"/>
                <w:kern w:val="0"/>
                <w:sz w:val="20"/>
                <w:szCs w:val="20"/>
              </w:rPr>
            </w:pPr>
            <w:r w:rsidRPr="00AF5A64">
              <w:rPr>
                <w:rFonts w:ascii="Times New Roman" w:eastAsia="宋体" w:hAnsi="Times New Roman" w:cs="Times New Roman"/>
                <w:color w:val="000000"/>
                <w:kern w:val="0"/>
                <w:sz w:val="20"/>
                <w:szCs w:val="20"/>
              </w:rPr>
              <w:t>0.289</w:t>
            </w:r>
          </w:p>
        </w:tc>
      </w:tr>
    </w:tbl>
    <w:p w14:paraId="11839275" w14:textId="77777777" w:rsidR="00D2286B" w:rsidRPr="00AF5A64" w:rsidRDefault="00435166">
      <w:pPr>
        <w:autoSpaceDE w:val="0"/>
        <w:autoSpaceDN w:val="0"/>
        <w:adjustRightInd w:val="0"/>
        <w:spacing w:line="480" w:lineRule="auto"/>
        <w:rPr>
          <w:rFonts w:ascii="Times New Roman" w:eastAsia="宋体" w:hAnsi="Times New Roman" w:cs="Times New Roman"/>
          <w:bCs/>
          <w:kern w:val="44"/>
          <w:sz w:val="24"/>
          <w:szCs w:val="24"/>
        </w:rPr>
      </w:pPr>
      <w:r w:rsidRPr="00AF5A64">
        <w:rPr>
          <w:rFonts w:ascii="Times New Roman" w:eastAsia="宋体" w:hAnsi="Times New Roman" w:cs="Times New Roman"/>
          <w:bCs/>
          <w:kern w:val="44"/>
          <w:sz w:val="24"/>
          <w:szCs w:val="24"/>
        </w:rPr>
        <w:t>HR (95%</w:t>
      </w:r>
      <w:r w:rsidR="0037797F" w:rsidRPr="00AF5A64">
        <w:rPr>
          <w:rFonts w:ascii="Times New Roman" w:eastAsia="宋体" w:hAnsi="Times New Roman" w:cs="Times New Roman"/>
          <w:bCs/>
          <w:kern w:val="44"/>
          <w:sz w:val="24"/>
          <w:szCs w:val="24"/>
        </w:rPr>
        <w:t xml:space="preserve"> </w:t>
      </w:r>
      <w:r w:rsidRPr="00AF5A64">
        <w:rPr>
          <w:rFonts w:ascii="Times New Roman" w:eastAsia="宋体" w:hAnsi="Times New Roman" w:cs="Times New Roman"/>
          <w:bCs/>
          <w:kern w:val="44"/>
          <w:sz w:val="24"/>
          <w:szCs w:val="24"/>
        </w:rPr>
        <w:t xml:space="preserve">CI) was estimated by weighted Cox regression analyses. Model 1 was adjusted for age and sex. Model 2 was additionally adjusted for </w:t>
      </w:r>
      <w:r w:rsidRPr="00AF5A64">
        <w:rPr>
          <w:rFonts w:ascii="Times New Roman" w:eastAsia="宋体" w:hAnsi="Times New Roman" w:cs="Times New Roman"/>
          <w:sz w:val="24"/>
          <w:szCs w:val="24"/>
        </w:rPr>
        <w:t>race/ethnicity, smoking, BMI, hypertension, cancer, CVD, TC/HDL-C ratio, lipid-lowering agents, antiplatelet, Vitamin B12, eGFR, HbA1c, metformin, duration of diabetes, UACR, ACEI/ARBs, and diabetic complications.</w:t>
      </w:r>
    </w:p>
    <w:p w14:paraId="7F9647ED" w14:textId="77777777" w:rsidR="00D2286B" w:rsidRPr="00AF5A64" w:rsidRDefault="00435166">
      <w:pPr>
        <w:widowControl/>
        <w:jc w:val="left"/>
        <w:rPr>
          <w:rFonts w:ascii="Times New Roman" w:eastAsia="宋体" w:hAnsi="Times New Roman" w:cs="Times New Roman"/>
          <w:b/>
          <w:bCs/>
          <w:sz w:val="24"/>
          <w:szCs w:val="24"/>
        </w:rPr>
      </w:pPr>
      <w:r w:rsidRPr="00AF5A64">
        <w:rPr>
          <w:rFonts w:ascii="Times New Roman" w:eastAsia="宋体" w:hAnsi="Times New Roman" w:cs="Times New Roman"/>
        </w:rPr>
        <w:br w:type="page"/>
      </w:r>
    </w:p>
    <w:p w14:paraId="43523C7E" w14:textId="793D677C" w:rsidR="00D2286B" w:rsidRPr="00AF5A64" w:rsidRDefault="00435166">
      <w:pPr>
        <w:pStyle w:val="2"/>
        <w:rPr>
          <w:rFonts w:eastAsia="宋体"/>
        </w:rPr>
      </w:pPr>
      <w:r w:rsidRPr="00AF5A64">
        <w:rPr>
          <w:rFonts w:eastAsia="宋体"/>
        </w:rPr>
        <w:lastRenderedPageBreak/>
        <w:t>Supplementary</w:t>
      </w:r>
      <w:r w:rsidR="0037797F" w:rsidRPr="00AF5A64">
        <w:rPr>
          <w:rFonts w:eastAsia="宋体"/>
        </w:rPr>
        <w:t xml:space="preserve"> </w:t>
      </w:r>
      <w:r w:rsidRPr="00AF5A64">
        <w:rPr>
          <w:rFonts w:eastAsia="宋体"/>
        </w:rPr>
        <w:t>Table</w:t>
      </w:r>
      <w:r w:rsidR="00D552FE">
        <w:rPr>
          <w:rFonts w:eastAsia="宋体"/>
        </w:rPr>
        <w:t xml:space="preserve"> </w:t>
      </w:r>
      <w:r w:rsidRPr="00AF5A64">
        <w:rPr>
          <w:rFonts w:eastAsia="宋体"/>
        </w:rPr>
        <w:t xml:space="preserve">2. Sensitivity analysis for the association between serum </w:t>
      </w:r>
      <w:proofErr w:type="spellStart"/>
      <w:r w:rsidRPr="00AF5A64">
        <w:rPr>
          <w:rFonts w:eastAsia="宋体"/>
        </w:rPr>
        <w:t>Hcy</w:t>
      </w:r>
      <w:proofErr w:type="spellEnd"/>
      <w:r w:rsidRPr="00AF5A64">
        <w:rPr>
          <w:rFonts w:eastAsia="宋体"/>
        </w:rPr>
        <w:t xml:space="preserve"> and mortality after excluding probable Type 1 diabetes</w:t>
      </w:r>
    </w:p>
    <w:p w14:paraId="44E78F1B" w14:textId="77777777" w:rsidR="00D2286B" w:rsidRPr="00AF5A64" w:rsidRDefault="00D2286B">
      <w:pPr>
        <w:autoSpaceDE w:val="0"/>
        <w:autoSpaceDN w:val="0"/>
        <w:adjustRightInd w:val="0"/>
        <w:spacing w:line="480" w:lineRule="auto"/>
        <w:ind w:firstLine="420"/>
        <w:rPr>
          <w:rFonts w:ascii="Times New Roman" w:eastAsia="宋体" w:hAnsi="Times New Roman" w:cs="Times New Roman"/>
          <w:bCs/>
          <w:kern w:val="44"/>
          <w:sz w:val="24"/>
          <w:szCs w:val="24"/>
        </w:rPr>
      </w:pPr>
    </w:p>
    <w:tbl>
      <w:tblPr>
        <w:tblW w:w="11460" w:type="dxa"/>
        <w:jc w:val="center"/>
        <w:tblLook w:val="04A0" w:firstRow="1" w:lastRow="0" w:firstColumn="1" w:lastColumn="0" w:noHBand="0" w:noVBand="1"/>
      </w:tblPr>
      <w:tblGrid>
        <w:gridCol w:w="2140"/>
        <w:gridCol w:w="1960"/>
        <w:gridCol w:w="1080"/>
        <w:gridCol w:w="2040"/>
        <w:gridCol w:w="1080"/>
        <w:gridCol w:w="2080"/>
        <w:gridCol w:w="1080"/>
      </w:tblGrid>
      <w:tr w:rsidR="00D2286B" w:rsidRPr="00AF5A64" w14:paraId="446D30A2" w14:textId="77777777">
        <w:trPr>
          <w:trHeight w:val="330"/>
          <w:jc w:val="center"/>
        </w:trPr>
        <w:tc>
          <w:tcPr>
            <w:tcW w:w="2140" w:type="dxa"/>
            <w:tcBorders>
              <w:top w:val="single" w:sz="4" w:space="0" w:color="auto"/>
              <w:left w:val="single" w:sz="4" w:space="0" w:color="auto"/>
              <w:bottom w:val="single" w:sz="4" w:space="0" w:color="auto"/>
              <w:right w:val="single" w:sz="4" w:space="0" w:color="auto"/>
            </w:tcBorders>
            <w:shd w:val="clear" w:color="auto" w:fill="auto"/>
            <w:vAlign w:val="center"/>
          </w:tcPr>
          <w:p w14:paraId="0269D6C7"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 xml:space="preserve">serum </w:t>
            </w:r>
            <w:proofErr w:type="spellStart"/>
            <w:r w:rsidRPr="00AF5A64">
              <w:rPr>
                <w:rFonts w:ascii="Times New Roman" w:eastAsia="宋体" w:hAnsi="Times New Roman" w:cs="Times New Roman"/>
                <w:color w:val="000000"/>
                <w:kern w:val="0"/>
                <w:sz w:val="22"/>
              </w:rPr>
              <w:t>Hcy</w:t>
            </w:r>
            <w:proofErr w:type="spellEnd"/>
          </w:p>
        </w:tc>
        <w:tc>
          <w:tcPr>
            <w:tcW w:w="1960" w:type="dxa"/>
            <w:tcBorders>
              <w:top w:val="single" w:sz="4" w:space="0" w:color="auto"/>
              <w:left w:val="nil"/>
              <w:bottom w:val="single" w:sz="4" w:space="0" w:color="auto"/>
              <w:right w:val="single" w:sz="4" w:space="0" w:color="auto"/>
            </w:tcBorders>
            <w:shd w:val="clear" w:color="auto" w:fill="auto"/>
            <w:noWrap/>
            <w:vAlign w:val="center"/>
          </w:tcPr>
          <w:p w14:paraId="31614D36"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HR (95%CI)</w:t>
            </w:r>
          </w:p>
        </w:tc>
        <w:tc>
          <w:tcPr>
            <w:tcW w:w="1080" w:type="dxa"/>
            <w:tcBorders>
              <w:top w:val="single" w:sz="4" w:space="0" w:color="auto"/>
              <w:left w:val="nil"/>
              <w:bottom w:val="single" w:sz="4" w:space="0" w:color="auto"/>
              <w:right w:val="single" w:sz="4" w:space="0" w:color="auto"/>
            </w:tcBorders>
            <w:shd w:val="clear" w:color="auto" w:fill="auto"/>
            <w:noWrap/>
            <w:vAlign w:val="center"/>
          </w:tcPr>
          <w:p w14:paraId="7CDBDDF1"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p value</w:t>
            </w:r>
          </w:p>
        </w:tc>
        <w:tc>
          <w:tcPr>
            <w:tcW w:w="2040" w:type="dxa"/>
            <w:tcBorders>
              <w:top w:val="single" w:sz="4" w:space="0" w:color="auto"/>
              <w:left w:val="nil"/>
              <w:bottom w:val="single" w:sz="4" w:space="0" w:color="auto"/>
              <w:right w:val="single" w:sz="4" w:space="0" w:color="auto"/>
            </w:tcBorders>
            <w:shd w:val="clear" w:color="auto" w:fill="auto"/>
            <w:noWrap/>
            <w:vAlign w:val="center"/>
          </w:tcPr>
          <w:p w14:paraId="19DE68C7"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HR (95%CI)</w:t>
            </w:r>
          </w:p>
        </w:tc>
        <w:tc>
          <w:tcPr>
            <w:tcW w:w="1080" w:type="dxa"/>
            <w:tcBorders>
              <w:top w:val="single" w:sz="4" w:space="0" w:color="auto"/>
              <w:left w:val="nil"/>
              <w:bottom w:val="single" w:sz="4" w:space="0" w:color="auto"/>
              <w:right w:val="single" w:sz="4" w:space="0" w:color="auto"/>
            </w:tcBorders>
            <w:shd w:val="clear" w:color="auto" w:fill="auto"/>
            <w:noWrap/>
            <w:vAlign w:val="center"/>
          </w:tcPr>
          <w:p w14:paraId="04666872"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p value</w:t>
            </w:r>
          </w:p>
        </w:tc>
        <w:tc>
          <w:tcPr>
            <w:tcW w:w="2080" w:type="dxa"/>
            <w:tcBorders>
              <w:top w:val="single" w:sz="4" w:space="0" w:color="auto"/>
              <w:left w:val="nil"/>
              <w:bottom w:val="single" w:sz="4" w:space="0" w:color="auto"/>
              <w:right w:val="single" w:sz="4" w:space="0" w:color="auto"/>
            </w:tcBorders>
            <w:shd w:val="clear" w:color="auto" w:fill="auto"/>
            <w:noWrap/>
            <w:vAlign w:val="center"/>
          </w:tcPr>
          <w:p w14:paraId="67C1A232"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HR (95%CI)</w:t>
            </w:r>
          </w:p>
        </w:tc>
        <w:tc>
          <w:tcPr>
            <w:tcW w:w="1080" w:type="dxa"/>
            <w:tcBorders>
              <w:top w:val="single" w:sz="4" w:space="0" w:color="auto"/>
              <w:left w:val="nil"/>
              <w:bottom w:val="single" w:sz="4" w:space="0" w:color="auto"/>
              <w:right w:val="single" w:sz="4" w:space="0" w:color="auto"/>
            </w:tcBorders>
            <w:shd w:val="clear" w:color="auto" w:fill="auto"/>
            <w:noWrap/>
            <w:vAlign w:val="center"/>
          </w:tcPr>
          <w:p w14:paraId="0A784EA1"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p value</w:t>
            </w:r>
          </w:p>
        </w:tc>
      </w:tr>
      <w:tr w:rsidR="00D2286B" w:rsidRPr="00AF5A64" w14:paraId="0A4574D9" w14:textId="77777777">
        <w:trPr>
          <w:trHeight w:val="330"/>
          <w:jc w:val="center"/>
        </w:trPr>
        <w:tc>
          <w:tcPr>
            <w:tcW w:w="2140" w:type="dxa"/>
            <w:tcBorders>
              <w:top w:val="nil"/>
              <w:left w:val="single" w:sz="4" w:space="0" w:color="auto"/>
              <w:bottom w:val="single" w:sz="4" w:space="0" w:color="auto"/>
              <w:right w:val="single" w:sz="4" w:space="0" w:color="auto"/>
            </w:tcBorders>
            <w:shd w:val="clear" w:color="auto" w:fill="auto"/>
            <w:vAlign w:val="center"/>
          </w:tcPr>
          <w:p w14:paraId="2BEF8EE5"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 xml:space="preserve">Doubling in </w:t>
            </w:r>
            <w:proofErr w:type="spellStart"/>
            <w:r w:rsidRPr="00AF5A64">
              <w:rPr>
                <w:rFonts w:ascii="Times New Roman" w:eastAsia="宋体" w:hAnsi="Times New Roman" w:cs="Times New Roman"/>
                <w:color w:val="000000"/>
                <w:kern w:val="0"/>
                <w:sz w:val="22"/>
              </w:rPr>
              <w:t>Hcy</w:t>
            </w:r>
            <w:proofErr w:type="spellEnd"/>
          </w:p>
        </w:tc>
        <w:tc>
          <w:tcPr>
            <w:tcW w:w="1960" w:type="dxa"/>
            <w:tcBorders>
              <w:top w:val="nil"/>
              <w:left w:val="nil"/>
              <w:bottom w:val="single" w:sz="4" w:space="0" w:color="auto"/>
              <w:right w:val="single" w:sz="4" w:space="0" w:color="auto"/>
            </w:tcBorders>
            <w:shd w:val="clear" w:color="auto" w:fill="auto"/>
            <w:noWrap/>
            <w:vAlign w:val="center"/>
          </w:tcPr>
          <w:p w14:paraId="2049AB14"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2.38 (1.87-3.03)</w:t>
            </w:r>
          </w:p>
        </w:tc>
        <w:tc>
          <w:tcPr>
            <w:tcW w:w="1080" w:type="dxa"/>
            <w:tcBorders>
              <w:top w:val="nil"/>
              <w:left w:val="nil"/>
              <w:bottom w:val="single" w:sz="4" w:space="0" w:color="auto"/>
              <w:right w:val="single" w:sz="4" w:space="0" w:color="auto"/>
            </w:tcBorders>
            <w:shd w:val="clear" w:color="auto" w:fill="auto"/>
            <w:noWrap/>
            <w:vAlign w:val="center"/>
          </w:tcPr>
          <w:p w14:paraId="4534E778"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lt;0.001</w:t>
            </w:r>
          </w:p>
        </w:tc>
        <w:tc>
          <w:tcPr>
            <w:tcW w:w="2040" w:type="dxa"/>
            <w:tcBorders>
              <w:top w:val="nil"/>
              <w:left w:val="nil"/>
              <w:bottom w:val="single" w:sz="4" w:space="0" w:color="auto"/>
              <w:right w:val="single" w:sz="4" w:space="0" w:color="auto"/>
            </w:tcBorders>
            <w:shd w:val="clear" w:color="auto" w:fill="auto"/>
            <w:noWrap/>
            <w:vAlign w:val="center"/>
          </w:tcPr>
          <w:p w14:paraId="19A0D232"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1.74 (1.42-2.14)</w:t>
            </w:r>
          </w:p>
        </w:tc>
        <w:tc>
          <w:tcPr>
            <w:tcW w:w="1080" w:type="dxa"/>
            <w:tcBorders>
              <w:top w:val="nil"/>
              <w:left w:val="nil"/>
              <w:bottom w:val="single" w:sz="4" w:space="0" w:color="auto"/>
              <w:right w:val="single" w:sz="4" w:space="0" w:color="auto"/>
            </w:tcBorders>
            <w:shd w:val="clear" w:color="auto" w:fill="auto"/>
            <w:noWrap/>
            <w:vAlign w:val="center"/>
          </w:tcPr>
          <w:p w14:paraId="49AC7558"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lt;0.001</w:t>
            </w:r>
          </w:p>
        </w:tc>
        <w:tc>
          <w:tcPr>
            <w:tcW w:w="2080" w:type="dxa"/>
            <w:tcBorders>
              <w:top w:val="nil"/>
              <w:left w:val="nil"/>
              <w:bottom w:val="single" w:sz="4" w:space="0" w:color="auto"/>
              <w:right w:val="single" w:sz="4" w:space="0" w:color="auto"/>
            </w:tcBorders>
            <w:shd w:val="clear" w:color="auto" w:fill="auto"/>
            <w:noWrap/>
            <w:vAlign w:val="center"/>
          </w:tcPr>
          <w:p w14:paraId="781E9F1C"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1.57 (1.32-1.86)</w:t>
            </w:r>
          </w:p>
        </w:tc>
        <w:tc>
          <w:tcPr>
            <w:tcW w:w="1080" w:type="dxa"/>
            <w:tcBorders>
              <w:top w:val="nil"/>
              <w:left w:val="nil"/>
              <w:bottom w:val="single" w:sz="4" w:space="0" w:color="auto"/>
              <w:right w:val="single" w:sz="4" w:space="0" w:color="auto"/>
            </w:tcBorders>
            <w:shd w:val="clear" w:color="auto" w:fill="auto"/>
            <w:noWrap/>
            <w:vAlign w:val="center"/>
          </w:tcPr>
          <w:p w14:paraId="49CAF5D3"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lt;0.001</w:t>
            </w:r>
          </w:p>
        </w:tc>
      </w:tr>
      <w:tr w:rsidR="00D2286B" w:rsidRPr="00AF5A64" w14:paraId="1A8FB513" w14:textId="77777777">
        <w:trPr>
          <w:trHeight w:val="330"/>
          <w:jc w:val="center"/>
        </w:trPr>
        <w:tc>
          <w:tcPr>
            <w:tcW w:w="2140" w:type="dxa"/>
            <w:tcBorders>
              <w:top w:val="nil"/>
              <w:left w:val="single" w:sz="4" w:space="0" w:color="auto"/>
              <w:bottom w:val="single" w:sz="4" w:space="0" w:color="auto"/>
              <w:right w:val="single" w:sz="4" w:space="0" w:color="auto"/>
            </w:tcBorders>
            <w:shd w:val="clear" w:color="auto" w:fill="auto"/>
            <w:noWrap/>
            <w:vAlign w:val="center"/>
          </w:tcPr>
          <w:p w14:paraId="25A07077"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Q1</w:t>
            </w:r>
          </w:p>
        </w:tc>
        <w:tc>
          <w:tcPr>
            <w:tcW w:w="1960" w:type="dxa"/>
            <w:tcBorders>
              <w:top w:val="nil"/>
              <w:left w:val="nil"/>
              <w:bottom w:val="single" w:sz="4" w:space="0" w:color="auto"/>
              <w:right w:val="single" w:sz="4" w:space="0" w:color="auto"/>
            </w:tcBorders>
            <w:shd w:val="clear" w:color="auto" w:fill="auto"/>
            <w:noWrap/>
            <w:vAlign w:val="bottom"/>
          </w:tcPr>
          <w:p w14:paraId="17075196"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1(ref.)</w:t>
            </w:r>
          </w:p>
        </w:tc>
        <w:tc>
          <w:tcPr>
            <w:tcW w:w="1080" w:type="dxa"/>
            <w:tcBorders>
              <w:top w:val="nil"/>
              <w:left w:val="nil"/>
              <w:bottom w:val="single" w:sz="4" w:space="0" w:color="auto"/>
              <w:right w:val="single" w:sz="4" w:space="0" w:color="auto"/>
            </w:tcBorders>
            <w:shd w:val="clear" w:color="auto" w:fill="auto"/>
            <w:noWrap/>
            <w:vAlign w:val="center"/>
          </w:tcPr>
          <w:p w14:paraId="0ED19E7E" w14:textId="77777777" w:rsidR="00D2286B" w:rsidRPr="00AF5A64" w:rsidRDefault="00435166">
            <w:pPr>
              <w:widowControl/>
              <w:jc w:val="left"/>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 xml:space="preserve">　</w:t>
            </w:r>
          </w:p>
        </w:tc>
        <w:tc>
          <w:tcPr>
            <w:tcW w:w="2040" w:type="dxa"/>
            <w:tcBorders>
              <w:top w:val="nil"/>
              <w:left w:val="nil"/>
              <w:bottom w:val="single" w:sz="4" w:space="0" w:color="auto"/>
              <w:right w:val="single" w:sz="4" w:space="0" w:color="auto"/>
            </w:tcBorders>
            <w:shd w:val="clear" w:color="auto" w:fill="auto"/>
            <w:noWrap/>
            <w:vAlign w:val="bottom"/>
          </w:tcPr>
          <w:p w14:paraId="1ABA07B1"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1(ref.)</w:t>
            </w:r>
          </w:p>
        </w:tc>
        <w:tc>
          <w:tcPr>
            <w:tcW w:w="1080" w:type="dxa"/>
            <w:tcBorders>
              <w:top w:val="nil"/>
              <w:left w:val="nil"/>
              <w:bottom w:val="single" w:sz="4" w:space="0" w:color="auto"/>
              <w:right w:val="single" w:sz="4" w:space="0" w:color="auto"/>
            </w:tcBorders>
            <w:shd w:val="clear" w:color="auto" w:fill="auto"/>
            <w:noWrap/>
            <w:vAlign w:val="center"/>
          </w:tcPr>
          <w:p w14:paraId="6DC5C274" w14:textId="77777777" w:rsidR="00D2286B" w:rsidRPr="00AF5A64" w:rsidRDefault="00435166">
            <w:pPr>
              <w:widowControl/>
              <w:jc w:val="left"/>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 xml:space="preserve">　</w:t>
            </w:r>
          </w:p>
        </w:tc>
        <w:tc>
          <w:tcPr>
            <w:tcW w:w="2080" w:type="dxa"/>
            <w:tcBorders>
              <w:top w:val="nil"/>
              <w:left w:val="nil"/>
              <w:bottom w:val="single" w:sz="4" w:space="0" w:color="auto"/>
              <w:right w:val="single" w:sz="4" w:space="0" w:color="auto"/>
            </w:tcBorders>
            <w:shd w:val="clear" w:color="auto" w:fill="auto"/>
            <w:noWrap/>
            <w:vAlign w:val="bottom"/>
          </w:tcPr>
          <w:p w14:paraId="56C1BBF9"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1(ref.)</w:t>
            </w:r>
          </w:p>
        </w:tc>
        <w:tc>
          <w:tcPr>
            <w:tcW w:w="1080" w:type="dxa"/>
            <w:tcBorders>
              <w:top w:val="nil"/>
              <w:left w:val="nil"/>
              <w:bottom w:val="single" w:sz="4" w:space="0" w:color="auto"/>
              <w:right w:val="single" w:sz="4" w:space="0" w:color="auto"/>
            </w:tcBorders>
            <w:shd w:val="clear" w:color="auto" w:fill="auto"/>
            <w:noWrap/>
            <w:vAlign w:val="center"/>
          </w:tcPr>
          <w:p w14:paraId="61552595" w14:textId="77777777" w:rsidR="00D2286B" w:rsidRPr="00AF5A64" w:rsidRDefault="00435166">
            <w:pPr>
              <w:widowControl/>
              <w:jc w:val="left"/>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 xml:space="preserve">　</w:t>
            </w:r>
          </w:p>
        </w:tc>
      </w:tr>
      <w:tr w:rsidR="00D2286B" w:rsidRPr="00AF5A64" w14:paraId="6E34C92F" w14:textId="77777777">
        <w:trPr>
          <w:trHeight w:val="330"/>
          <w:jc w:val="center"/>
        </w:trPr>
        <w:tc>
          <w:tcPr>
            <w:tcW w:w="2140" w:type="dxa"/>
            <w:tcBorders>
              <w:top w:val="nil"/>
              <w:left w:val="single" w:sz="4" w:space="0" w:color="auto"/>
              <w:bottom w:val="single" w:sz="4" w:space="0" w:color="auto"/>
              <w:right w:val="single" w:sz="4" w:space="0" w:color="auto"/>
            </w:tcBorders>
            <w:shd w:val="clear" w:color="auto" w:fill="auto"/>
            <w:noWrap/>
            <w:vAlign w:val="center"/>
          </w:tcPr>
          <w:p w14:paraId="16225B9E"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Q2</w:t>
            </w:r>
          </w:p>
        </w:tc>
        <w:tc>
          <w:tcPr>
            <w:tcW w:w="1960" w:type="dxa"/>
            <w:tcBorders>
              <w:top w:val="nil"/>
              <w:left w:val="nil"/>
              <w:bottom w:val="single" w:sz="4" w:space="0" w:color="auto"/>
              <w:right w:val="single" w:sz="4" w:space="0" w:color="auto"/>
            </w:tcBorders>
            <w:shd w:val="clear" w:color="auto" w:fill="auto"/>
            <w:noWrap/>
            <w:vAlign w:val="center"/>
          </w:tcPr>
          <w:p w14:paraId="3F217B57"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1.91 (1.40-2.61)</w:t>
            </w:r>
          </w:p>
        </w:tc>
        <w:tc>
          <w:tcPr>
            <w:tcW w:w="1080" w:type="dxa"/>
            <w:tcBorders>
              <w:top w:val="nil"/>
              <w:left w:val="nil"/>
              <w:bottom w:val="single" w:sz="4" w:space="0" w:color="auto"/>
              <w:right w:val="single" w:sz="4" w:space="0" w:color="auto"/>
            </w:tcBorders>
            <w:shd w:val="clear" w:color="auto" w:fill="auto"/>
            <w:noWrap/>
            <w:vAlign w:val="center"/>
          </w:tcPr>
          <w:p w14:paraId="02858244"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lt;0.001</w:t>
            </w:r>
          </w:p>
        </w:tc>
        <w:tc>
          <w:tcPr>
            <w:tcW w:w="2040" w:type="dxa"/>
            <w:tcBorders>
              <w:top w:val="nil"/>
              <w:left w:val="nil"/>
              <w:bottom w:val="single" w:sz="4" w:space="0" w:color="auto"/>
              <w:right w:val="single" w:sz="4" w:space="0" w:color="auto"/>
            </w:tcBorders>
            <w:shd w:val="clear" w:color="auto" w:fill="auto"/>
            <w:noWrap/>
            <w:vAlign w:val="center"/>
          </w:tcPr>
          <w:p w14:paraId="56E30D05"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1.30 (0.95-1.78)</w:t>
            </w:r>
          </w:p>
        </w:tc>
        <w:tc>
          <w:tcPr>
            <w:tcW w:w="1080" w:type="dxa"/>
            <w:tcBorders>
              <w:top w:val="nil"/>
              <w:left w:val="nil"/>
              <w:bottom w:val="single" w:sz="4" w:space="0" w:color="auto"/>
              <w:right w:val="single" w:sz="4" w:space="0" w:color="auto"/>
            </w:tcBorders>
            <w:shd w:val="clear" w:color="auto" w:fill="auto"/>
            <w:noWrap/>
            <w:vAlign w:val="center"/>
          </w:tcPr>
          <w:p w14:paraId="5F775A00"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 xml:space="preserve">0.105 </w:t>
            </w:r>
          </w:p>
        </w:tc>
        <w:tc>
          <w:tcPr>
            <w:tcW w:w="2080" w:type="dxa"/>
            <w:tcBorders>
              <w:top w:val="nil"/>
              <w:left w:val="nil"/>
              <w:bottom w:val="single" w:sz="4" w:space="0" w:color="auto"/>
              <w:right w:val="single" w:sz="4" w:space="0" w:color="auto"/>
            </w:tcBorders>
            <w:shd w:val="clear" w:color="auto" w:fill="auto"/>
            <w:noWrap/>
            <w:vAlign w:val="center"/>
          </w:tcPr>
          <w:p w14:paraId="00C49309"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1.14 (0.82-1.58)</w:t>
            </w:r>
          </w:p>
        </w:tc>
        <w:tc>
          <w:tcPr>
            <w:tcW w:w="1080" w:type="dxa"/>
            <w:tcBorders>
              <w:top w:val="nil"/>
              <w:left w:val="nil"/>
              <w:bottom w:val="single" w:sz="4" w:space="0" w:color="auto"/>
              <w:right w:val="single" w:sz="4" w:space="0" w:color="auto"/>
            </w:tcBorders>
            <w:shd w:val="clear" w:color="auto" w:fill="auto"/>
            <w:noWrap/>
            <w:vAlign w:val="center"/>
          </w:tcPr>
          <w:p w14:paraId="10497C5E"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 xml:space="preserve">0.429 </w:t>
            </w:r>
          </w:p>
        </w:tc>
      </w:tr>
      <w:tr w:rsidR="00D2286B" w:rsidRPr="00AF5A64" w14:paraId="71BDEE5D" w14:textId="77777777">
        <w:trPr>
          <w:trHeight w:val="330"/>
          <w:jc w:val="center"/>
        </w:trPr>
        <w:tc>
          <w:tcPr>
            <w:tcW w:w="2140" w:type="dxa"/>
            <w:tcBorders>
              <w:top w:val="nil"/>
              <w:left w:val="single" w:sz="4" w:space="0" w:color="auto"/>
              <w:bottom w:val="single" w:sz="4" w:space="0" w:color="auto"/>
              <w:right w:val="single" w:sz="4" w:space="0" w:color="auto"/>
            </w:tcBorders>
            <w:shd w:val="clear" w:color="auto" w:fill="auto"/>
            <w:noWrap/>
            <w:vAlign w:val="center"/>
          </w:tcPr>
          <w:p w14:paraId="7A170DC3"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Q3</w:t>
            </w:r>
          </w:p>
        </w:tc>
        <w:tc>
          <w:tcPr>
            <w:tcW w:w="1960" w:type="dxa"/>
            <w:tcBorders>
              <w:top w:val="nil"/>
              <w:left w:val="nil"/>
              <w:bottom w:val="single" w:sz="4" w:space="0" w:color="auto"/>
              <w:right w:val="single" w:sz="4" w:space="0" w:color="auto"/>
            </w:tcBorders>
            <w:shd w:val="clear" w:color="auto" w:fill="auto"/>
            <w:noWrap/>
            <w:vAlign w:val="center"/>
          </w:tcPr>
          <w:p w14:paraId="6177F9D5"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2.94 (2.20-3.93)</w:t>
            </w:r>
          </w:p>
        </w:tc>
        <w:tc>
          <w:tcPr>
            <w:tcW w:w="1080" w:type="dxa"/>
            <w:tcBorders>
              <w:top w:val="nil"/>
              <w:left w:val="nil"/>
              <w:bottom w:val="single" w:sz="4" w:space="0" w:color="auto"/>
              <w:right w:val="single" w:sz="4" w:space="0" w:color="auto"/>
            </w:tcBorders>
            <w:shd w:val="clear" w:color="auto" w:fill="auto"/>
            <w:noWrap/>
            <w:vAlign w:val="center"/>
          </w:tcPr>
          <w:p w14:paraId="52B8544B"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lt;0.001</w:t>
            </w:r>
          </w:p>
        </w:tc>
        <w:tc>
          <w:tcPr>
            <w:tcW w:w="2040" w:type="dxa"/>
            <w:tcBorders>
              <w:top w:val="nil"/>
              <w:left w:val="nil"/>
              <w:bottom w:val="single" w:sz="4" w:space="0" w:color="auto"/>
              <w:right w:val="single" w:sz="4" w:space="0" w:color="auto"/>
            </w:tcBorders>
            <w:shd w:val="clear" w:color="auto" w:fill="auto"/>
            <w:noWrap/>
            <w:vAlign w:val="center"/>
          </w:tcPr>
          <w:p w14:paraId="04869B04"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1.62 (1.28-2.06)</w:t>
            </w:r>
          </w:p>
        </w:tc>
        <w:tc>
          <w:tcPr>
            <w:tcW w:w="1080" w:type="dxa"/>
            <w:tcBorders>
              <w:top w:val="nil"/>
              <w:left w:val="nil"/>
              <w:bottom w:val="single" w:sz="4" w:space="0" w:color="auto"/>
              <w:right w:val="single" w:sz="4" w:space="0" w:color="auto"/>
            </w:tcBorders>
            <w:shd w:val="clear" w:color="auto" w:fill="auto"/>
            <w:noWrap/>
            <w:vAlign w:val="center"/>
          </w:tcPr>
          <w:p w14:paraId="3AF58CCB"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lt;0.001</w:t>
            </w:r>
          </w:p>
        </w:tc>
        <w:tc>
          <w:tcPr>
            <w:tcW w:w="2080" w:type="dxa"/>
            <w:tcBorders>
              <w:top w:val="nil"/>
              <w:left w:val="nil"/>
              <w:bottom w:val="single" w:sz="4" w:space="0" w:color="auto"/>
              <w:right w:val="single" w:sz="4" w:space="0" w:color="auto"/>
            </w:tcBorders>
            <w:shd w:val="clear" w:color="auto" w:fill="auto"/>
            <w:noWrap/>
            <w:vAlign w:val="center"/>
          </w:tcPr>
          <w:p w14:paraId="79272541"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1.39 (1.03-1.86)</w:t>
            </w:r>
          </w:p>
        </w:tc>
        <w:tc>
          <w:tcPr>
            <w:tcW w:w="1080" w:type="dxa"/>
            <w:tcBorders>
              <w:top w:val="nil"/>
              <w:left w:val="nil"/>
              <w:bottom w:val="single" w:sz="4" w:space="0" w:color="auto"/>
              <w:right w:val="single" w:sz="4" w:space="0" w:color="auto"/>
            </w:tcBorders>
            <w:shd w:val="clear" w:color="auto" w:fill="auto"/>
            <w:noWrap/>
            <w:vAlign w:val="center"/>
          </w:tcPr>
          <w:p w14:paraId="6DCD22D3"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 xml:space="preserve">0.029 </w:t>
            </w:r>
          </w:p>
        </w:tc>
      </w:tr>
      <w:tr w:rsidR="00D2286B" w:rsidRPr="00AF5A64" w14:paraId="40431FD0" w14:textId="77777777">
        <w:trPr>
          <w:trHeight w:val="330"/>
          <w:jc w:val="center"/>
        </w:trPr>
        <w:tc>
          <w:tcPr>
            <w:tcW w:w="2140" w:type="dxa"/>
            <w:tcBorders>
              <w:top w:val="nil"/>
              <w:left w:val="single" w:sz="4" w:space="0" w:color="auto"/>
              <w:bottom w:val="single" w:sz="4" w:space="0" w:color="auto"/>
              <w:right w:val="single" w:sz="4" w:space="0" w:color="auto"/>
            </w:tcBorders>
            <w:shd w:val="clear" w:color="auto" w:fill="auto"/>
            <w:noWrap/>
            <w:vAlign w:val="center"/>
          </w:tcPr>
          <w:p w14:paraId="1E6E4D6A"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Q4</w:t>
            </w:r>
          </w:p>
        </w:tc>
        <w:tc>
          <w:tcPr>
            <w:tcW w:w="1960" w:type="dxa"/>
            <w:tcBorders>
              <w:top w:val="nil"/>
              <w:left w:val="nil"/>
              <w:bottom w:val="single" w:sz="4" w:space="0" w:color="auto"/>
              <w:right w:val="single" w:sz="4" w:space="0" w:color="auto"/>
            </w:tcBorders>
            <w:shd w:val="clear" w:color="auto" w:fill="auto"/>
            <w:noWrap/>
            <w:vAlign w:val="center"/>
          </w:tcPr>
          <w:p w14:paraId="089C9714"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6.43 (4.77-8.66)</w:t>
            </w:r>
          </w:p>
        </w:tc>
        <w:tc>
          <w:tcPr>
            <w:tcW w:w="1080" w:type="dxa"/>
            <w:tcBorders>
              <w:top w:val="nil"/>
              <w:left w:val="nil"/>
              <w:bottom w:val="single" w:sz="4" w:space="0" w:color="auto"/>
              <w:right w:val="single" w:sz="4" w:space="0" w:color="auto"/>
            </w:tcBorders>
            <w:shd w:val="clear" w:color="auto" w:fill="auto"/>
            <w:noWrap/>
            <w:vAlign w:val="center"/>
          </w:tcPr>
          <w:p w14:paraId="7A5C9D40"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lt;0.001</w:t>
            </w:r>
          </w:p>
        </w:tc>
        <w:tc>
          <w:tcPr>
            <w:tcW w:w="2040" w:type="dxa"/>
            <w:tcBorders>
              <w:top w:val="nil"/>
              <w:left w:val="nil"/>
              <w:bottom w:val="single" w:sz="4" w:space="0" w:color="auto"/>
              <w:right w:val="single" w:sz="4" w:space="0" w:color="auto"/>
            </w:tcBorders>
            <w:shd w:val="clear" w:color="auto" w:fill="auto"/>
            <w:noWrap/>
            <w:vAlign w:val="center"/>
          </w:tcPr>
          <w:p w14:paraId="4E0988ED"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2.84 (2.16-3.75)</w:t>
            </w:r>
          </w:p>
        </w:tc>
        <w:tc>
          <w:tcPr>
            <w:tcW w:w="1080" w:type="dxa"/>
            <w:tcBorders>
              <w:top w:val="nil"/>
              <w:left w:val="nil"/>
              <w:bottom w:val="single" w:sz="4" w:space="0" w:color="auto"/>
              <w:right w:val="single" w:sz="4" w:space="0" w:color="auto"/>
            </w:tcBorders>
            <w:shd w:val="clear" w:color="auto" w:fill="auto"/>
            <w:noWrap/>
            <w:vAlign w:val="center"/>
          </w:tcPr>
          <w:p w14:paraId="5ED6BC7F"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lt;0.001</w:t>
            </w:r>
          </w:p>
        </w:tc>
        <w:tc>
          <w:tcPr>
            <w:tcW w:w="2080" w:type="dxa"/>
            <w:tcBorders>
              <w:top w:val="nil"/>
              <w:left w:val="nil"/>
              <w:bottom w:val="single" w:sz="4" w:space="0" w:color="auto"/>
              <w:right w:val="single" w:sz="4" w:space="0" w:color="auto"/>
            </w:tcBorders>
            <w:shd w:val="clear" w:color="auto" w:fill="auto"/>
            <w:noWrap/>
            <w:vAlign w:val="center"/>
          </w:tcPr>
          <w:p w14:paraId="6F0A2A27"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2.26 (1.62-3.15)</w:t>
            </w:r>
          </w:p>
        </w:tc>
        <w:tc>
          <w:tcPr>
            <w:tcW w:w="1080" w:type="dxa"/>
            <w:tcBorders>
              <w:top w:val="nil"/>
              <w:left w:val="nil"/>
              <w:bottom w:val="single" w:sz="4" w:space="0" w:color="auto"/>
              <w:right w:val="single" w:sz="4" w:space="0" w:color="auto"/>
            </w:tcBorders>
            <w:shd w:val="clear" w:color="auto" w:fill="auto"/>
            <w:noWrap/>
            <w:vAlign w:val="center"/>
          </w:tcPr>
          <w:p w14:paraId="74000816"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lt;0.001</w:t>
            </w:r>
          </w:p>
        </w:tc>
      </w:tr>
      <w:tr w:rsidR="00D2286B" w:rsidRPr="00AF5A64" w14:paraId="281C0B87" w14:textId="77777777">
        <w:trPr>
          <w:trHeight w:val="330"/>
          <w:jc w:val="center"/>
        </w:trPr>
        <w:tc>
          <w:tcPr>
            <w:tcW w:w="2140" w:type="dxa"/>
            <w:tcBorders>
              <w:top w:val="nil"/>
              <w:left w:val="single" w:sz="4" w:space="0" w:color="auto"/>
              <w:bottom w:val="single" w:sz="4" w:space="0" w:color="auto"/>
              <w:right w:val="single" w:sz="4" w:space="0" w:color="auto"/>
            </w:tcBorders>
            <w:shd w:val="clear" w:color="auto" w:fill="auto"/>
            <w:noWrap/>
            <w:vAlign w:val="center"/>
          </w:tcPr>
          <w:p w14:paraId="6A285716" w14:textId="77777777" w:rsidR="00D2286B" w:rsidRPr="00AF5A64" w:rsidRDefault="00435166">
            <w:pPr>
              <w:widowControl/>
              <w:jc w:val="left"/>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 xml:space="preserve">　</w:t>
            </w:r>
          </w:p>
        </w:tc>
        <w:tc>
          <w:tcPr>
            <w:tcW w:w="1960" w:type="dxa"/>
            <w:tcBorders>
              <w:top w:val="nil"/>
              <w:left w:val="nil"/>
              <w:bottom w:val="single" w:sz="4" w:space="0" w:color="auto"/>
              <w:right w:val="single" w:sz="4" w:space="0" w:color="auto"/>
            </w:tcBorders>
            <w:shd w:val="clear" w:color="auto" w:fill="auto"/>
            <w:noWrap/>
            <w:vAlign w:val="center"/>
          </w:tcPr>
          <w:p w14:paraId="28A1CFBE"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 xml:space="preserve">　</w:t>
            </w:r>
          </w:p>
        </w:tc>
        <w:tc>
          <w:tcPr>
            <w:tcW w:w="1080" w:type="dxa"/>
            <w:tcBorders>
              <w:top w:val="nil"/>
              <w:left w:val="nil"/>
              <w:bottom w:val="single" w:sz="4" w:space="0" w:color="auto"/>
              <w:right w:val="single" w:sz="4" w:space="0" w:color="auto"/>
            </w:tcBorders>
            <w:shd w:val="clear" w:color="auto" w:fill="auto"/>
            <w:noWrap/>
            <w:vAlign w:val="center"/>
          </w:tcPr>
          <w:p w14:paraId="62AB8350"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lt;0.001*</w:t>
            </w:r>
          </w:p>
        </w:tc>
        <w:tc>
          <w:tcPr>
            <w:tcW w:w="2040" w:type="dxa"/>
            <w:tcBorders>
              <w:top w:val="nil"/>
              <w:left w:val="nil"/>
              <w:bottom w:val="single" w:sz="4" w:space="0" w:color="auto"/>
              <w:right w:val="single" w:sz="4" w:space="0" w:color="auto"/>
            </w:tcBorders>
            <w:shd w:val="clear" w:color="auto" w:fill="auto"/>
            <w:noWrap/>
            <w:vAlign w:val="center"/>
          </w:tcPr>
          <w:p w14:paraId="68D9855A"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 xml:space="preserve">　</w:t>
            </w:r>
          </w:p>
        </w:tc>
        <w:tc>
          <w:tcPr>
            <w:tcW w:w="1080" w:type="dxa"/>
            <w:tcBorders>
              <w:top w:val="nil"/>
              <w:left w:val="nil"/>
              <w:bottom w:val="single" w:sz="4" w:space="0" w:color="auto"/>
              <w:right w:val="single" w:sz="4" w:space="0" w:color="auto"/>
            </w:tcBorders>
            <w:shd w:val="clear" w:color="auto" w:fill="auto"/>
            <w:noWrap/>
            <w:vAlign w:val="center"/>
          </w:tcPr>
          <w:p w14:paraId="7BDDC01C"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lt;0.001*</w:t>
            </w:r>
          </w:p>
        </w:tc>
        <w:tc>
          <w:tcPr>
            <w:tcW w:w="2080" w:type="dxa"/>
            <w:tcBorders>
              <w:top w:val="nil"/>
              <w:left w:val="nil"/>
              <w:bottom w:val="single" w:sz="4" w:space="0" w:color="auto"/>
              <w:right w:val="single" w:sz="4" w:space="0" w:color="auto"/>
            </w:tcBorders>
            <w:shd w:val="clear" w:color="auto" w:fill="auto"/>
            <w:noWrap/>
            <w:vAlign w:val="center"/>
          </w:tcPr>
          <w:p w14:paraId="051FDA07"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 xml:space="preserve">　</w:t>
            </w:r>
          </w:p>
        </w:tc>
        <w:tc>
          <w:tcPr>
            <w:tcW w:w="1080" w:type="dxa"/>
            <w:tcBorders>
              <w:top w:val="nil"/>
              <w:left w:val="nil"/>
              <w:bottom w:val="single" w:sz="4" w:space="0" w:color="auto"/>
              <w:right w:val="single" w:sz="4" w:space="0" w:color="auto"/>
            </w:tcBorders>
            <w:shd w:val="clear" w:color="auto" w:fill="auto"/>
            <w:noWrap/>
            <w:vAlign w:val="center"/>
          </w:tcPr>
          <w:p w14:paraId="31FBE8BB"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lt;0.001*</w:t>
            </w:r>
          </w:p>
        </w:tc>
      </w:tr>
    </w:tbl>
    <w:p w14:paraId="56F2F95B" w14:textId="77777777" w:rsidR="00D2286B" w:rsidRPr="00AF5A64" w:rsidRDefault="00D2286B">
      <w:pPr>
        <w:autoSpaceDE w:val="0"/>
        <w:autoSpaceDN w:val="0"/>
        <w:adjustRightInd w:val="0"/>
        <w:spacing w:line="480" w:lineRule="auto"/>
        <w:ind w:firstLine="420"/>
        <w:rPr>
          <w:rFonts w:ascii="Times New Roman" w:eastAsia="宋体" w:hAnsi="Times New Roman" w:cs="Times New Roman"/>
          <w:bCs/>
          <w:kern w:val="44"/>
          <w:sz w:val="24"/>
          <w:szCs w:val="24"/>
        </w:rPr>
      </w:pPr>
    </w:p>
    <w:p w14:paraId="5C34473C" w14:textId="5A38F1D8" w:rsidR="00D2286B" w:rsidRPr="00AF5A64" w:rsidRDefault="00435166">
      <w:pPr>
        <w:rPr>
          <w:rFonts w:ascii="Times New Roman" w:eastAsia="宋体" w:hAnsi="Times New Roman" w:cs="Times New Roman"/>
        </w:rPr>
      </w:pPr>
      <w:r w:rsidRPr="00AF5A64">
        <w:rPr>
          <w:rFonts w:ascii="Times New Roman" w:eastAsia="宋体" w:hAnsi="Times New Roman" w:cs="Times New Roman"/>
          <w:bCs/>
          <w:kern w:val="44"/>
          <w:sz w:val="24"/>
          <w:szCs w:val="24"/>
        </w:rPr>
        <w:t>HR (95%</w:t>
      </w:r>
      <w:r w:rsidR="0037797F" w:rsidRPr="00AF5A64">
        <w:rPr>
          <w:rFonts w:ascii="Times New Roman" w:eastAsia="宋体" w:hAnsi="Times New Roman" w:cs="Times New Roman"/>
          <w:bCs/>
          <w:kern w:val="44"/>
          <w:sz w:val="24"/>
          <w:szCs w:val="24"/>
        </w:rPr>
        <w:t xml:space="preserve"> </w:t>
      </w:r>
      <w:r w:rsidRPr="00AF5A64">
        <w:rPr>
          <w:rFonts w:ascii="Times New Roman" w:eastAsia="宋体" w:hAnsi="Times New Roman" w:cs="Times New Roman"/>
          <w:bCs/>
          <w:kern w:val="44"/>
          <w:sz w:val="24"/>
          <w:szCs w:val="24"/>
        </w:rPr>
        <w:t xml:space="preserve">CI) was estimated by weighted Cox regression analyses. Model 1 was adjusted for age and sex. Model 2 was additionally adjusted for </w:t>
      </w:r>
      <w:r w:rsidRPr="00AF5A64">
        <w:rPr>
          <w:rFonts w:ascii="Times New Roman" w:eastAsia="宋体" w:hAnsi="Times New Roman" w:cs="Times New Roman"/>
          <w:sz w:val="24"/>
          <w:szCs w:val="24"/>
        </w:rPr>
        <w:t xml:space="preserve">race/ethnicity, smoking, BMI, hypertension, cancer, CVD, TC/HDL-C ratio, lipid-lowering agents, antiplatelet, Vitamin B12, eGFR, HbA1c, metformin, duration of diabetes, UACR, ACEI/ARBs, and diabetic complications. </w:t>
      </w:r>
    </w:p>
    <w:p w14:paraId="5C9DA794" w14:textId="77777777" w:rsidR="00D2286B" w:rsidRPr="00AF5A64" w:rsidRDefault="00435166">
      <w:pPr>
        <w:widowControl/>
        <w:jc w:val="left"/>
        <w:rPr>
          <w:rFonts w:ascii="Times New Roman" w:eastAsia="宋体" w:hAnsi="Times New Roman" w:cs="Times New Roman"/>
          <w:b/>
          <w:bCs/>
          <w:sz w:val="24"/>
          <w:szCs w:val="24"/>
        </w:rPr>
      </w:pPr>
      <w:r w:rsidRPr="00AF5A64">
        <w:rPr>
          <w:rFonts w:ascii="Times New Roman" w:eastAsia="宋体" w:hAnsi="Times New Roman" w:cs="Times New Roman"/>
        </w:rPr>
        <w:br w:type="page"/>
      </w:r>
    </w:p>
    <w:p w14:paraId="2732D05A" w14:textId="77777777" w:rsidR="00D2286B" w:rsidRPr="00AF5A64" w:rsidRDefault="00435166">
      <w:pPr>
        <w:pStyle w:val="2"/>
        <w:rPr>
          <w:rFonts w:eastAsia="宋体"/>
        </w:rPr>
      </w:pPr>
      <w:r w:rsidRPr="00AF5A64">
        <w:rPr>
          <w:rFonts w:eastAsia="宋体"/>
        </w:rPr>
        <w:lastRenderedPageBreak/>
        <w:t xml:space="preserve">Supplementary Table 3. Sensitivity analysis for the association between serum </w:t>
      </w:r>
      <w:proofErr w:type="spellStart"/>
      <w:r w:rsidRPr="00AF5A64">
        <w:rPr>
          <w:rFonts w:eastAsia="宋体"/>
        </w:rPr>
        <w:t>Hcy</w:t>
      </w:r>
      <w:proofErr w:type="spellEnd"/>
      <w:r w:rsidRPr="00AF5A64">
        <w:rPr>
          <w:rFonts w:eastAsia="宋体"/>
        </w:rPr>
        <w:t xml:space="preserve"> and mortality after excluding participants with first-diagnosed diabetes</w:t>
      </w:r>
    </w:p>
    <w:p w14:paraId="636FE2A3" w14:textId="77777777" w:rsidR="00D2286B" w:rsidRPr="00AF5A64" w:rsidRDefault="00D2286B">
      <w:pPr>
        <w:autoSpaceDE w:val="0"/>
        <w:autoSpaceDN w:val="0"/>
        <w:adjustRightInd w:val="0"/>
        <w:spacing w:line="480" w:lineRule="auto"/>
        <w:rPr>
          <w:rFonts w:ascii="Times New Roman" w:eastAsia="宋体" w:hAnsi="Times New Roman" w:cs="Times New Roman"/>
          <w:bCs/>
          <w:kern w:val="44"/>
          <w:sz w:val="24"/>
          <w:szCs w:val="24"/>
        </w:rPr>
      </w:pPr>
    </w:p>
    <w:tbl>
      <w:tblPr>
        <w:tblW w:w="11460" w:type="dxa"/>
        <w:jc w:val="center"/>
        <w:tblLook w:val="04A0" w:firstRow="1" w:lastRow="0" w:firstColumn="1" w:lastColumn="0" w:noHBand="0" w:noVBand="1"/>
      </w:tblPr>
      <w:tblGrid>
        <w:gridCol w:w="2140"/>
        <w:gridCol w:w="1960"/>
        <w:gridCol w:w="1080"/>
        <w:gridCol w:w="2040"/>
        <w:gridCol w:w="1080"/>
        <w:gridCol w:w="2080"/>
        <w:gridCol w:w="1080"/>
      </w:tblGrid>
      <w:tr w:rsidR="00D2286B" w:rsidRPr="00AF5A64" w14:paraId="2EFCFB4D" w14:textId="77777777">
        <w:trPr>
          <w:trHeight w:val="330"/>
          <w:jc w:val="center"/>
        </w:trPr>
        <w:tc>
          <w:tcPr>
            <w:tcW w:w="2140" w:type="dxa"/>
            <w:tcBorders>
              <w:top w:val="single" w:sz="4" w:space="0" w:color="auto"/>
              <w:left w:val="single" w:sz="4" w:space="0" w:color="auto"/>
              <w:bottom w:val="single" w:sz="4" w:space="0" w:color="auto"/>
              <w:right w:val="single" w:sz="4" w:space="0" w:color="auto"/>
            </w:tcBorders>
            <w:shd w:val="clear" w:color="auto" w:fill="auto"/>
            <w:vAlign w:val="center"/>
          </w:tcPr>
          <w:p w14:paraId="56566E2A"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 xml:space="preserve">Serum </w:t>
            </w:r>
            <w:proofErr w:type="spellStart"/>
            <w:r w:rsidRPr="00AF5A64">
              <w:rPr>
                <w:rFonts w:ascii="Times New Roman" w:eastAsia="宋体" w:hAnsi="Times New Roman" w:cs="Times New Roman"/>
                <w:color w:val="000000"/>
                <w:kern w:val="0"/>
                <w:sz w:val="22"/>
              </w:rPr>
              <w:t>Hcy</w:t>
            </w:r>
            <w:proofErr w:type="spellEnd"/>
          </w:p>
        </w:tc>
        <w:tc>
          <w:tcPr>
            <w:tcW w:w="1960" w:type="dxa"/>
            <w:tcBorders>
              <w:top w:val="single" w:sz="4" w:space="0" w:color="auto"/>
              <w:left w:val="nil"/>
              <w:bottom w:val="single" w:sz="4" w:space="0" w:color="auto"/>
              <w:right w:val="single" w:sz="4" w:space="0" w:color="auto"/>
            </w:tcBorders>
            <w:shd w:val="clear" w:color="auto" w:fill="auto"/>
            <w:noWrap/>
            <w:vAlign w:val="center"/>
          </w:tcPr>
          <w:p w14:paraId="4CCD3120"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HR (95%CI)</w:t>
            </w:r>
          </w:p>
        </w:tc>
        <w:tc>
          <w:tcPr>
            <w:tcW w:w="1080" w:type="dxa"/>
            <w:tcBorders>
              <w:top w:val="single" w:sz="4" w:space="0" w:color="auto"/>
              <w:left w:val="nil"/>
              <w:bottom w:val="single" w:sz="4" w:space="0" w:color="auto"/>
              <w:right w:val="single" w:sz="4" w:space="0" w:color="auto"/>
            </w:tcBorders>
            <w:shd w:val="clear" w:color="auto" w:fill="auto"/>
            <w:noWrap/>
            <w:vAlign w:val="center"/>
          </w:tcPr>
          <w:p w14:paraId="76E279BB"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P value</w:t>
            </w:r>
          </w:p>
        </w:tc>
        <w:tc>
          <w:tcPr>
            <w:tcW w:w="2040" w:type="dxa"/>
            <w:tcBorders>
              <w:top w:val="single" w:sz="4" w:space="0" w:color="auto"/>
              <w:left w:val="nil"/>
              <w:bottom w:val="single" w:sz="4" w:space="0" w:color="auto"/>
              <w:right w:val="single" w:sz="4" w:space="0" w:color="auto"/>
            </w:tcBorders>
            <w:shd w:val="clear" w:color="auto" w:fill="auto"/>
            <w:noWrap/>
            <w:vAlign w:val="center"/>
          </w:tcPr>
          <w:p w14:paraId="6964E45B"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HR (95%CI)</w:t>
            </w:r>
          </w:p>
        </w:tc>
        <w:tc>
          <w:tcPr>
            <w:tcW w:w="1080" w:type="dxa"/>
            <w:tcBorders>
              <w:top w:val="single" w:sz="4" w:space="0" w:color="auto"/>
              <w:left w:val="nil"/>
              <w:bottom w:val="single" w:sz="4" w:space="0" w:color="auto"/>
              <w:right w:val="single" w:sz="4" w:space="0" w:color="auto"/>
            </w:tcBorders>
            <w:shd w:val="clear" w:color="auto" w:fill="auto"/>
            <w:noWrap/>
            <w:vAlign w:val="center"/>
          </w:tcPr>
          <w:p w14:paraId="5E9966C6"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P value</w:t>
            </w:r>
          </w:p>
        </w:tc>
        <w:tc>
          <w:tcPr>
            <w:tcW w:w="2080" w:type="dxa"/>
            <w:tcBorders>
              <w:top w:val="single" w:sz="4" w:space="0" w:color="auto"/>
              <w:left w:val="nil"/>
              <w:bottom w:val="single" w:sz="4" w:space="0" w:color="auto"/>
              <w:right w:val="single" w:sz="4" w:space="0" w:color="auto"/>
            </w:tcBorders>
            <w:shd w:val="clear" w:color="auto" w:fill="auto"/>
            <w:noWrap/>
            <w:vAlign w:val="center"/>
          </w:tcPr>
          <w:p w14:paraId="3E08B377"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HR (95%CI)</w:t>
            </w:r>
          </w:p>
        </w:tc>
        <w:tc>
          <w:tcPr>
            <w:tcW w:w="1080" w:type="dxa"/>
            <w:tcBorders>
              <w:top w:val="single" w:sz="4" w:space="0" w:color="auto"/>
              <w:left w:val="nil"/>
              <w:bottom w:val="single" w:sz="4" w:space="0" w:color="auto"/>
              <w:right w:val="single" w:sz="4" w:space="0" w:color="auto"/>
            </w:tcBorders>
            <w:shd w:val="clear" w:color="auto" w:fill="auto"/>
            <w:noWrap/>
            <w:vAlign w:val="center"/>
          </w:tcPr>
          <w:p w14:paraId="6ED9A788"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P value</w:t>
            </w:r>
          </w:p>
        </w:tc>
      </w:tr>
      <w:tr w:rsidR="00D2286B" w:rsidRPr="00AF5A64" w14:paraId="4EDCCE9B" w14:textId="77777777">
        <w:trPr>
          <w:trHeight w:val="330"/>
          <w:jc w:val="center"/>
        </w:trPr>
        <w:tc>
          <w:tcPr>
            <w:tcW w:w="2140" w:type="dxa"/>
            <w:tcBorders>
              <w:top w:val="nil"/>
              <w:left w:val="single" w:sz="4" w:space="0" w:color="auto"/>
              <w:bottom w:val="single" w:sz="4" w:space="0" w:color="auto"/>
              <w:right w:val="single" w:sz="4" w:space="0" w:color="auto"/>
            </w:tcBorders>
            <w:shd w:val="clear" w:color="auto" w:fill="auto"/>
            <w:vAlign w:val="center"/>
          </w:tcPr>
          <w:p w14:paraId="3A418C38"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 xml:space="preserve">Doubling in </w:t>
            </w:r>
            <w:proofErr w:type="spellStart"/>
            <w:r w:rsidRPr="00AF5A64">
              <w:rPr>
                <w:rFonts w:ascii="Times New Roman" w:eastAsia="宋体" w:hAnsi="Times New Roman" w:cs="Times New Roman"/>
                <w:color w:val="000000"/>
                <w:kern w:val="0"/>
                <w:sz w:val="22"/>
              </w:rPr>
              <w:t>Hcy</w:t>
            </w:r>
            <w:proofErr w:type="spellEnd"/>
          </w:p>
        </w:tc>
        <w:tc>
          <w:tcPr>
            <w:tcW w:w="1960" w:type="dxa"/>
            <w:tcBorders>
              <w:top w:val="nil"/>
              <w:left w:val="nil"/>
              <w:bottom w:val="single" w:sz="4" w:space="0" w:color="auto"/>
              <w:right w:val="single" w:sz="4" w:space="0" w:color="auto"/>
            </w:tcBorders>
            <w:shd w:val="clear" w:color="auto" w:fill="auto"/>
            <w:noWrap/>
            <w:vAlign w:val="center"/>
          </w:tcPr>
          <w:p w14:paraId="7FAD129D"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2.31 (1.78-3.01)</w:t>
            </w:r>
          </w:p>
        </w:tc>
        <w:tc>
          <w:tcPr>
            <w:tcW w:w="1080" w:type="dxa"/>
            <w:tcBorders>
              <w:top w:val="nil"/>
              <w:left w:val="nil"/>
              <w:bottom w:val="single" w:sz="4" w:space="0" w:color="auto"/>
              <w:right w:val="single" w:sz="4" w:space="0" w:color="auto"/>
            </w:tcBorders>
            <w:shd w:val="clear" w:color="auto" w:fill="auto"/>
            <w:noWrap/>
            <w:vAlign w:val="center"/>
          </w:tcPr>
          <w:p w14:paraId="2DAFFBCF"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lt;0.001</w:t>
            </w:r>
          </w:p>
        </w:tc>
        <w:tc>
          <w:tcPr>
            <w:tcW w:w="2040" w:type="dxa"/>
            <w:tcBorders>
              <w:top w:val="nil"/>
              <w:left w:val="nil"/>
              <w:bottom w:val="single" w:sz="4" w:space="0" w:color="auto"/>
              <w:right w:val="single" w:sz="4" w:space="0" w:color="auto"/>
            </w:tcBorders>
            <w:shd w:val="clear" w:color="auto" w:fill="auto"/>
            <w:noWrap/>
            <w:vAlign w:val="center"/>
          </w:tcPr>
          <w:p w14:paraId="535C07E5"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1.74 (1.38-2.20)</w:t>
            </w:r>
          </w:p>
        </w:tc>
        <w:tc>
          <w:tcPr>
            <w:tcW w:w="1080" w:type="dxa"/>
            <w:tcBorders>
              <w:top w:val="nil"/>
              <w:left w:val="nil"/>
              <w:bottom w:val="single" w:sz="4" w:space="0" w:color="auto"/>
              <w:right w:val="single" w:sz="4" w:space="0" w:color="auto"/>
            </w:tcBorders>
            <w:shd w:val="clear" w:color="auto" w:fill="auto"/>
            <w:noWrap/>
            <w:vAlign w:val="center"/>
          </w:tcPr>
          <w:p w14:paraId="0CA7B1EA"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lt;0.001</w:t>
            </w:r>
          </w:p>
        </w:tc>
        <w:tc>
          <w:tcPr>
            <w:tcW w:w="2080" w:type="dxa"/>
            <w:tcBorders>
              <w:top w:val="nil"/>
              <w:left w:val="nil"/>
              <w:bottom w:val="single" w:sz="4" w:space="0" w:color="auto"/>
              <w:right w:val="single" w:sz="4" w:space="0" w:color="auto"/>
            </w:tcBorders>
            <w:shd w:val="clear" w:color="auto" w:fill="auto"/>
            <w:noWrap/>
            <w:vAlign w:val="center"/>
          </w:tcPr>
          <w:p w14:paraId="186109B2"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1.58 (1.28-1.95)</w:t>
            </w:r>
          </w:p>
        </w:tc>
        <w:tc>
          <w:tcPr>
            <w:tcW w:w="1080" w:type="dxa"/>
            <w:tcBorders>
              <w:top w:val="nil"/>
              <w:left w:val="nil"/>
              <w:bottom w:val="single" w:sz="4" w:space="0" w:color="auto"/>
              <w:right w:val="single" w:sz="4" w:space="0" w:color="auto"/>
            </w:tcBorders>
            <w:shd w:val="clear" w:color="auto" w:fill="auto"/>
            <w:noWrap/>
            <w:vAlign w:val="center"/>
          </w:tcPr>
          <w:p w14:paraId="5DBDA12B"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lt;0.001</w:t>
            </w:r>
          </w:p>
        </w:tc>
      </w:tr>
      <w:tr w:rsidR="00D2286B" w:rsidRPr="00AF5A64" w14:paraId="2611B0CC" w14:textId="77777777">
        <w:trPr>
          <w:trHeight w:val="330"/>
          <w:jc w:val="center"/>
        </w:trPr>
        <w:tc>
          <w:tcPr>
            <w:tcW w:w="2140" w:type="dxa"/>
            <w:tcBorders>
              <w:top w:val="nil"/>
              <w:left w:val="single" w:sz="4" w:space="0" w:color="auto"/>
              <w:bottom w:val="single" w:sz="4" w:space="0" w:color="auto"/>
              <w:right w:val="single" w:sz="4" w:space="0" w:color="auto"/>
            </w:tcBorders>
            <w:shd w:val="clear" w:color="auto" w:fill="auto"/>
            <w:noWrap/>
            <w:vAlign w:val="center"/>
          </w:tcPr>
          <w:p w14:paraId="07EEDDF0"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Q1</w:t>
            </w:r>
          </w:p>
        </w:tc>
        <w:tc>
          <w:tcPr>
            <w:tcW w:w="1960" w:type="dxa"/>
            <w:tcBorders>
              <w:top w:val="nil"/>
              <w:left w:val="nil"/>
              <w:bottom w:val="single" w:sz="4" w:space="0" w:color="auto"/>
              <w:right w:val="single" w:sz="4" w:space="0" w:color="auto"/>
            </w:tcBorders>
            <w:shd w:val="clear" w:color="auto" w:fill="auto"/>
            <w:noWrap/>
            <w:vAlign w:val="center"/>
          </w:tcPr>
          <w:p w14:paraId="71C4FA8E" w14:textId="6C750341"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1.00</w:t>
            </w:r>
            <w:r w:rsidR="00A348FB">
              <w:rPr>
                <w:rFonts w:ascii="Times New Roman" w:eastAsia="宋体" w:hAnsi="Times New Roman" w:cs="Times New Roman"/>
                <w:color w:val="000000"/>
                <w:kern w:val="0"/>
                <w:sz w:val="22"/>
              </w:rPr>
              <w:t xml:space="preserve"> </w:t>
            </w:r>
            <w:r w:rsidRPr="00AF5A64">
              <w:rPr>
                <w:rFonts w:ascii="Times New Roman" w:eastAsia="宋体" w:hAnsi="Times New Roman" w:cs="Times New Roman"/>
                <w:color w:val="000000"/>
                <w:kern w:val="0"/>
                <w:sz w:val="22"/>
              </w:rPr>
              <w:t>(ref.)</w:t>
            </w:r>
          </w:p>
        </w:tc>
        <w:tc>
          <w:tcPr>
            <w:tcW w:w="1080" w:type="dxa"/>
            <w:tcBorders>
              <w:top w:val="nil"/>
              <w:left w:val="nil"/>
              <w:bottom w:val="single" w:sz="4" w:space="0" w:color="auto"/>
              <w:right w:val="single" w:sz="4" w:space="0" w:color="auto"/>
            </w:tcBorders>
            <w:shd w:val="clear" w:color="auto" w:fill="auto"/>
            <w:noWrap/>
            <w:vAlign w:val="center"/>
          </w:tcPr>
          <w:p w14:paraId="2CCD0688" w14:textId="77777777" w:rsidR="00D2286B" w:rsidRPr="00AF5A64" w:rsidRDefault="00D2286B">
            <w:pPr>
              <w:widowControl/>
              <w:jc w:val="center"/>
              <w:rPr>
                <w:rFonts w:ascii="Times New Roman" w:eastAsia="宋体" w:hAnsi="Times New Roman" w:cs="Times New Roman"/>
                <w:color w:val="000000"/>
                <w:kern w:val="0"/>
                <w:sz w:val="22"/>
              </w:rPr>
            </w:pPr>
          </w:p>
        </w:tc>
        <w:tc>
          <w:tcPr>
            <w:tcW w:w="2040" w:type="dxa"/>
            <w:tcBorders>
              <w:top w:val="nil"/>
              <w:left w:val="nil"/>
              <w:bottom w:val="single" w:sz="4" w:space="0" w:color="auto"/>
              <w:right w:val="single" w:sz="4" w:space="0" w:color="auto"/>
            </w:tcBorders>
            <w:shd w:val="clear" w:color="auto" w:fill="auto"/>
            <w:noWrap/>
            <w:vAlign w:val="center"/>
          </w:tcPr>
          <w:p w14:paraId="50806D71" w14:textId="1BC6ADFA"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1.00</w:t>
            </w:r>
            <w:r w:rsidR="00A348FB">
              <w:rPr>
                <w:rFonts w:ascii="Times New Roman" w:eastAsia="宋体" w:hAnsi="Times New Roman" w:cs="Times New Roman"/>
                <w:color w:val="000000"/>
                <w:kern w:val="0"/>
                <w:sz w:val="22"/>
              </w:rPr>
              <w:t xml:space="preserve"> </w:t>
            </w:r>
            <w:r w:rsidRPr="00AF5A64">
              <w:rPr>
                <w:rFonts w:ascii="Times New Roman" w:eastAsia="宋体" w:hAnsi="Times New Roman" w:cs="Times New Roman"/>
                <w:color w:val="000000"/>
                <w:kern w:val="0"/>
                <w:sz w:val="22"/>
              </w:rPr>
              <w:t>(ref.)</w:t>
            </w:r>
          </w:p>
        </w:tc>
        <w:tc>
          <w:tcPr>
            <w:tcW w:w="1080" w:type="dxa"/>
            <w:tcBorders>
              <w:top w:val="nil"/>
              <w:left w:val="nil"/>
              <w:bottom w:val="single" w:sz="4" w:space="0" w:color="auto"/>
              <w:right w:val="single" w:sz="4" w:space="0" w:color="auto"/>
            </w:tcBorders>
            <w:shd w:val="clear" w:color="auto" w:fill="auto"/>
            <w:noWrap/>
            <w:vAlign w:val="center"/>
          </w:tcPr>
          <w:p w14:paraId="69F36050" w14:textId="77777777" w:rsidR="00D2286B" w:rsidRPr="00AF5A64" w:rsidRDefault="00D2286B">
            <w:pPr>
              <w:widowControl/>
              <w:jc w:val="center"/>
              <w:rPr>
                <w:rFonts w:ascii="Times New Roman" w:eastAsia="宋体" w:hAnsi="Times New Roman" w:cs="Times New Roman"/>
                <w:color w:val="000000"/>
                <w:kern w:val="0"/>
                <w:sz w:val="22"/>
              </w:rPr>
            </w:pPr>
          </w:p>
        </w:tc>
        <w:tc>
          <w:tcPr>
            <w:tcW w:w="2080" w:type="dxa"/>
            <w:tcBorders>
              <w:top w:val="nil"/>
              <w:left w:val="nil"/>
              <w:bottom w:val="single" w:sz="4" w:space="0" w:color="auto"/>
              <w:right w:val="single" w:sz="4" w:space="0" w:color="auto"/>
            </w:tcBorders>
            <w:shd w:val="clear" w:color="auto" w:fill="auto"/>
            <w:noWrap/>
            <w:vAlign w:val="center"/>
          </w:tcPr>
          <w:p w14:paraId="38C2DC37" w14:textId="0BDA6574"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1.00</w:t>
            </w:r>
            <w:r w:rsidR="00A348FB">
              <w:rPr>
                <w:rFonts w:ascii="Times New Roman" w:eastAsia="宋体" w:hAnsi="Times New Roman" w:cs="Times New Roman"/>
                <w:color w:val="000000"/>
                <w:kern w:val="0"/>
                <w:sz w:val="22"/>
              </w:rPr>
              <w:t xml:space="preserve"> </w:t>
            </w:r>
            <w:r w:rsidRPr="00AF5A64">
              <w:rPr>
                <w:rFonts w:ascii="Times New Roman" w:eastAsia="宋体" w:hAnsi="Times New Roman" w:cs="Times New Roman"/>
                <w:color w:val="000000"/>
                <w:kern w:val="0"/>
                <w:sz w:val="22"/>
              </w:rPr>
              <w:t>(ref.)</w:t>
            </w:r>
          </w:p>
        </w:tc>
        <w:tc>
          <w:tcPr>
            <w:tcW w:w="1080" w:type="dxa"/>
            <w:tcBorders>
              <w:top w:val="nil"/>
              <w:left w:val="nil"/>
              <w:bottom w:val="single" w:sz="4" w:space="0" w:color="auto"/>
              <w:right w:val="single" w:sz="4" w:space="0" w:color="auto"/>
            </w:tcBorders>
            <w:shd w:val="clear" w:color="auto" w:fill="auto"/>
            <w:noWrap/>
            <w:vAlign w:val="center"/>
          </w:tcPr>
          <w:p w14:paraId="26870D30" w14:textId="77777777" w:rsidR="00D2286B" w:rsidRPr="00AF5A64" w:rsidRDefault="00435166">
            <w:pPr>
              <w:widowControl/>
              <w:jc w:val="left"/>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 xml:space="preserve">　</w:t>
            </w:r>
          </w:p>
        </w:tc>
      </w:tr>
      <w:tr w:rsidR="00D2286B" w:rsidRPr="00AF5A64" w14:paraId="50B58D6C" w14:textId="77777777">
        <w:trPr>
          <w:trHeight w:val="330"/>
          <w:jc w:val="center"/>
        </w:trPr>
        <w:tc>
          <w:tcPr>
            <w:tcW w:w="2140" w:type="dxa"/>
            <w:tcBorders>
              <w:top w:val="nil"/>
              <w:left w:val="single" w:sz="4" w:space="0" w:color="auto"/>
              <w:bottom w:val="single" w:sz="4" w:space="0" w:color="auto"/>
              <w:right w:val="single" w:sz="4" w:space="0" w:color="auto"/>
            </w:tcBorders>
            <w:shd w:val="clear" w:color="auto" w:fill="auto"/>
            <w:noWrap/>
            <w:vAlign w:val="center"/>
          </w:tcPr>
          <w:p w14:paraId="0FB84B18"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Q2</w:t>
            </w:r>
          </w:p>
        </w:tc>
        <w:tc>
          <w:tcPr>
            <w:tcW w:w="1960" w:type="dxa"/>
            <w:tcBorders>
              <w:top w:val="nil"/>
              <w:left w:val="nil"/>
              <w:bottom w:val="single" w:sz="4" w:space="0" w:color="auto"/>
              <w:right w:val="single" w:sz="4" w:space="0" w:color="auto"/>
            </w:tcBorders>
            <w:shd w:val="clear" w:color="auto" w:fill="auto"/>
            <w:noWrap/>
            <w:vAlign w:val="center"/>
          </w:tcPr>
          <w:p w14:paraId="2C25880D"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1.86 (1.32-2.62)</w:t>
            </w:r>
          </w:p>
        </w:tc>
        <w:tc>
          <w:tcPr>
            <w:tcW w:w="1080" w:type="dxa"/>
            <w:tcBorders>
              <w:top w:val="nil"/>
              <w:left w:val="nil"/>
              <w:bottom w:val="single" w:sz="4" w:space="0" w:color="auto"/>
              <w:right w:val="single" w:sz="4" w:space="0" w:color="auto"/>
            </w:tcBorders>
            <w:shd w:val="clear" w:color="auto" w:fill="auto"/>
            <w:noWrap/>
            <w:vAlign w:val="center"/>
          </w:tcPr>
          <w:p w14:paraId="36E11445"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 xml:space="preserve">0.001 </w:t>
            </w:r>
          </w:p>
        </w:tc>
        <w:tc>
          <w:tcPr>
            <w:tcW w:w="2040" w:type="dxa"/>
            <w:tcBorders>
              <w:top w:val="nil"/>
              <w:left w:val="nil"/>
              <w:bottom w:val="single" w:sz="4" w:space="0" w:color="auto"/>
              <w:right w:val="single" w:sz="4" w:space="0" w:color="auto"/>
            </w:tcBorders>
            <w:shd w:val="clear" w:color="auto" w:fill="auto"/>
            <w:noWrap/>
            <w:vAlign w:val="center"/>
          </w:tcPr>
          <w:p w14:paraId="73D361B9"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1.31 (0.93-1.84)</w:t>
            </w:r>
          </w:p>
        </w:tc>
        <w:tc>
          <w:tcPr>
            <w:tcW w:w="1080" w:type="dxa"/>
            <w:tcBorders>
              <w:top w:val="nil"/>
              <w:left w:val="nil"/>
              <w:bottom w:val="single" w:sz="4" w:space="0" w:color="auto"/>
              <w:right w:val="single" w:sz="4" w:space="0" w:color="auto"/>
            </w:tcBorders>
            <w:shd w:val="clear" w:color="auto" w:fill="auto"/>
            <w:noWrap/>
            <w:vAlign w:val="center"/>
          </w:tcPr>
          <w:p w14:paraId="0F58DB10"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 xml:space="preserve">0.124 </w:t>
            </w:r>
          </w:p>
        </w:tc>
        <w:tc>
          <w:tcPr>
            <w:tcW w:w="2080" w:type="dxa"/>
            <w:tcBorders>
              <w:top w:val="nil"/>
              <w:left w:val="nil"/>
              <w:bottom w:val="single" w:sz="4" w:space="0" w:color="auto"/>
              <w:right w:val="single" w:sz="4" w:space="0" w:color="auto"/>
            </w:tcBorders>
            <w:shd w:val="clear" w:color="auto" w:fill="auto"/>
            <w:noWrap/>
            <w:vAlign w:val="center"/>
          </w:tcPr>
          <w:p w14:paraId="5ED8BB2B"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1.06 (0.73-1.53)</w:t>
            </w:r>
          </w:p>
        </w:tc>
        <w:tc>
          <w:tcPr>
            <w:tcW w:w="1080" w:type="dxa"/>
            <w:tcBorders>
              <w:top w:val="nil"/>
              <w:left w:val="nil"/>
              <w:bottom w:val="single" w:sz="4" w:space="0" w:color="auto"/>
              <w:right w:val="single" w:sz="4" w:space="0" w:color="auto"/>
            </w:tcBorders>
            <w:shd w:val="clear" w:color="auto" w:fill="auto"/>
            <w:noWrap/>
            <w:vAlign w:val="center"/>
          </w:tcPr>
          <w:p w14:paraId="3B914FF7"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 xml:space="preserve">0.761 </w:t>
            </w:r>
          </w:p>
        </w:tc>
      </w:tr>
      <w:tr w:rsidR="00D2286B" w:rsidRPr="00AF5A64" w14:paraId="53BA2CBC" w14:textId="77777777">
        <w:trPr>
          <w:trHeight w:val="330"/>
          <w:jc w:val="center"/>
        </w:trPr>
        <w:tc>
          <w:tcPr>
            <w:tcW w:w="2140" w:type="dxa"/>
            <w:tcBorders>
              <w:top w:val="nil"/>
              <w:left w:val="single" w:sz="4" w:space="0" w:color="auto"/>
              <w:bottom w:val="single" w:sz="4" w:space="0" w:color="auto"/>
              <w:right w:val="single" w:sz="4" w:space="0" w:color="auto"/>
            </w:tcBorders>
            <w:shd w:val="clear" w:color="auto" w:fill="auto"/>
            <w:noWrap/>
            <w:vAlign w:val="center"/>
          </w:tcPr>
          <w:p w14:paraId="5FFF4824"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Q3</w:t>
            </w:r>
          </w:p>
        </w:tc>
        <w:tc>
          <w:tcPr>
            <w:tcW w:w="1960" w:type="dxa"/>
            <w:tcBorders>
              <w:top w:val="nil"/>
              <w:left w:val="nil"/>
              <w:bottom w:val="single" w:sz="4" w:space="0" w:color="auto"/>
              <w:right w:val="single" w:sz="4" w:space="0" w:color="auto"/>
            </w:tcBorders>
            <w:shd w:val="clear" w:color="auto" w:fill="auto"/>
            <w:noWrap/>
            <w:vAlign w:val="center"/>
          </w:tcPr>
          <w:p w14:paraId="5F7F7A19"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3.00 (2.26-3.98)</w:t>
            </w:r>
          </w:p>
        </w:tc>
        <w:tc>
          <w:tcPr>
            <w:tcW w:w="1080" w:type="dxa"/>
            <w:tcBorders>
              <w:top w:val="nil"/>
              <w:left w:val="nil"/>
              <w:bottom w:val="single" w:sz="4" w:space="0" w:color="auto"/>
              <w:right w:val="single" w:sz="4" w:space="0" w:color="auto"/>
            </w:tcBorders>
            <w:shd w:val="clear" w:color="auto" w:fill="auto"/>
            <w:noWrap/>
            <w:vAlign w:val="center"/>
          </w:tcPr>
          <w:p w14:paraId="387BF5F0"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lt;0.001</w:t>
            </w:r>
          </w:p>
        </w:tc>
        <w:tc>
          <w:tcPr>
            <w:tcW w:w="2040" w:type="dxa"/>
            <w:tcBorders>
              <w:top w:val="nil"/>
              <w:left w:val="nil"/>
              <w:bottom w:val="single" w:sz="4" w:space="0" w:color="auto"/>
              <w:right w:val="single" w:sz="4" w:space="0" w:color="auto"/>
            </w:tcBorders>
            <w:shd w:val="clear" w:color="auto" w:fill="auto"/>
            <w:noWrap/>
            <w:vAlign w:val="center"/>
          </w:tcPr>
          <w:p w14:paraId="0696BE66"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1.74 (1.37-2.19)</w:t>
            </w:r>
          </w:p>
        </w:tc>
        <w:tc>
          <w:tcPr>
            <w:tcW w:w="1080" w:type="dxa"/>
            <w:tcBorders>
              <w:top w:val="nil"/>
              <w:left w:val="nil"/>
              <w:bottom w:val="single" w:sz="4" w:space="0" w:color="auto"/>
              <w:right w:val="single" w:sz="4" w:space="0" w:color="auto"/>
            </w:tcBorders>
            <w:shd w:val="clear" w:color="auto" w:fill="auto"/>
            <w:noWrap/>
            <w:vAlign w:val="center"/>
          </w:tcPr>
          <w:p w14:paraId="60130A19"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lt;0.001</w:t>
            </w:r>
          </w:p>
        </w:tc>
        <w:tc>
          <w:tcPr>
            <w:tcW w:w="2080" w:type="dxa"/>
            <w:tcBorders>
              <w:top w:val="nil"/>
              <w:left w:val="nil"/>
              <w:bottom w:val="single" w:sz="4" w:space="0" w:color="auto"/>
              <w:right w:val="single" w:sz="4" w:space="0" w:color="auto"/>
            </w:tcBorders>
            <w:shd w:val="clear" w:color="auto" w:fill="auto"/>
            <w:noWrap/>
            <w:vAlign w:val="center"/>
          </w:tcPr>
          <w:p w14:paraId="55774004"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1.47 (1.10-1.98)</w:t>
            </w:r>
          </w:p>
        </w:tc>
        <w:tc>
          <w:tcPr>
            <w:tcW w:w="1080" w:type="dxa"/>
            <w:tcBorders>
              <w:top w:val="nil"/>
              <w:left w:val="nil"/>
              <w:bottom w:val="single" w:sz="4" w:space="0" w:color="auto"/>
              <w:right w:val="single" w:sz="4" w:space="0" w:color="auto"/>
            </w:tcBorders>
            <w:shd w:val="clear" w:color="auto" w:fill="auto"/>
            <w:noWrap/>
            <w:vAlign w:val="center"/>
          </w:tcPr>
          <w:p w14:paraId="5ADFB89C"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 xml:space="preserve">0.011 </w:t>
            </w:r>
          </w:p>
        </w:tc>
      </w:tr>
      <w:tr w:rsidR="00D2286B" w:rsidRPr="00AF5A64" w14:paraId="313C1E0D" w14:textId="77777777">
        <w:trPr>
          <w:trHeight w:val="330"/>
          <w:jc w:val="center"/>
        </w:trPr>
        <w:tc>
          <w:tcPr>
            <w:tcW w:w="2140" w:type="dxa"/>
            <w:tcBorders>
              <w:top w:val="nil"/>
              <w:left w:val="single" w:sz="4" w:space="0" w:color="auto"/>
              <w:bottom w:val="single" w:sz="4" w:space="0" w:color="auto"/>
              <w:right w:val="single" w:sz="4" w:space="0" w:color="auto"/>
            </w:tcBorders>
            <w:shd w:val="clear" w:color="auto" w:fill="auto"/>
            <w:noWrap/>
            <w:vAlign w:val="center"/>
          </w:tcPr>
          <w:p w14:paraId="28531000"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Q4</w:t>
            </w:r>
          </w:p>
        </w:tc>
        <w:tc>
          <w:tcPr>
            <w:tcW w:w="1960" w:type="dxa"/>
            <w:tcBorders>
              <w:top w:val="nil"/>
              <w:left w:val="nil"/>
              <w:bottom w:val="single" w:sz="4" w:space="0" w:color="auto"/>
              <w:right w:val="single" w:sz="4" w:space="0" w:color="auto"/>
            </w:tcBorders>
            <w:shd w:val="clear" w:color="auto" w:fill="auto"/>
            <w:noWrap/>
            <w:vAlign w:val="center"/>
          </w:tcPr>
          <w:p w14:paraId="15999277"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5.94 (4.36-8.08)</w:t>
            </w:r>
          </w:p>
        </w:tc>
        <w:tc>
          <w:tcPr>
            <w:tcW w:w="1080" w:type="dxa"/>
            <w:tcBorders>
              <w:top w:val="nil"/>
              <w:left w:val="nil"/>
              <w:bottom w:val="single" w:sz="4" w:space="0" w:color="auto"/>
              <w:right w:val="single" w:sz="4" w:space="0" w:color="auto"/>
            </w:tcBorders>
            <w:shd w:val="clear" w:color="auto" w:fill="auto"/>
            <w:noWrap/>
            <w:vAlign w:val="center"/>
          </w:tcPr>
          <w:p w14:paraId="3F949721"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lt;0.001</w:t>
            </w:r>
          </w:p>
        </w:tc>
        <w:tc>
          <w:tcPr>
            <w:tcW w:w="2040" w:type="dxa"/>
            <w:tcBorders>
              <w:top w:val="nil"/>
              <w:left w:val="nil"/>
              <w:bottom w:val="single" w:sz="4" w:space="0" w:color="auto"/>
              <w:right w:val="single" w:sz="4" w:space="0" w:color="auto"/>
            </w:tcBorders>
            <w:shd w:val="clear" w:color="auto" w:fill="auto"/>
            <w:noWrap/>
            <w:vAlign w:val="center"/>
          </w:tcPr>
          <w:p w14:paraId="427693CC"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2.85 (2.10-3.87)</w:t>
            </w:r>
          </w:p>
        </w:tc>
        <w:tc>
          <w:tcPr>
            <w:tcW w:w="1080" w:type="dxa"/>
            <w:tcBorders>
              <w:top w:val="nil"/>
              <w:left w:val="nil"/>
              <w:bottom w:val="single" w:sz="4" w:space="0" w:color="auto"/>
              <w:right w:val="single" w:sz="4" w:space="0" w:color="auto"/>
            </w:tcBorders>
            <w:shd w:val="clear" w:color="auto" w:fill="auto"/>
            <w:noWrap/>
            <w:vAlign w:val="center"/>
          </w:tcPr>
          <w:p w14:paraId="5A10C589"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lt;0.001</w:t>
            </w:r>
          </w:p>
        </w:tc>
        <w:tc>
          <w:tcPr>
            <w:tcW w:w="2080" w:type="dxa"/>
            <w:tcBorders>
              <w:top w:val="nil"/>
              <w:left w:val="nil"/>
              <w:bottom w:val="single" w:sz="4" w:space="0" w:color="auto"/>
              <w:right w:val="single" w:sz="4" w:space="0" w:color="auto"/>
            </w:tcBorders>
            <w:shd w:val="clear" w:color="auto" w:fill="auto"/>
            <w:noWrap/>
            <w:vAlign w:val="center"/>
          </w:tcPr>
          <w:p w14:paraId="5076FD19"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2.23 (1.55-3.20)</w:t>
            </w:r>
          </w:p>
        </w:tc>
        <w:tc>
          <w:tcPr>
            <w:tcW w:w="1080" w:type="dxa"/>
            <w:tcBorders>
              <w:top w:val="nil"/>
              <w:left w:val="nil"/>
              <w:bottom w:val="single" w:sz="4" w:space="0" w:color="auto"/>
              <w:right w:val="single" w:sz="4" w:space="0" w:color="auto"/>
            </w:tcBorders>
            <w:shd w:val="clear" w:color="auto" w:fill="auto"/>
            <w:noWrap/>
            <w:vAlign w:val="center"/>
          </w:tcPr>
          <w:p w14:paraId="7FD88A3C"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lt;0.001</w:t>
            </w:r>
          </w:p>
        </w:tc>
      </w:tr>
    </w:tbl>
    <w:p w14:paraId="6A59B51B" w14:textId="77777777" w:rsidR="00D2286B" w:rsidRPr="00AF5A64" w:rsidRDefault="00D2286B">
      <w:pPr>
        <w:autoSpaceDE w:val="0"/>
        <w:autoSpaceDN w:val="0"/>
        <w:adjustRightInd w:val="0"/>
        <w:spacing w:line="480" w:lineRule="auto"/>
        <w:rPr>
          <w:rFonts w:ascii="Times New Roman" w:eastAsia="宋体" w:hAnsi="Times New Roman" w:cs="Times New Roman"/>
          <w:bCs/>
          <w:kern w:val="44"/>
          <w:sz w:val="24"/>
          <w:szCs w:val="24"/>
        </w:rPr>
      </w:pPr>
    </w:p>
    <w:p w14:paraId="0E85CB97" w14:textId="77777777" w:rsidR="00D2286B" w:rsidRPr="00AF5A64" w:rsidRDefault="00435166">
      <w:pPr>
        <w:autoSpaceDE w:val="0"/>
        <w:autoSpaceDN w:val="0"/>
        <w:adjustRightInd w:val="0"/>
        <w:spacing w:line="480" w:lineRule="auto"/>
        <w:ind w:firstLine="420"/>
        <w:rPr>
          <w:rFonts w:ascii="Times New Roman" w:eastAsia="宋体" w:hAnsi="Times New Roman" w:cs="Times New Roman"/>
          <w:bCs/>
          <w:kern w:val="44"/>
          <w:sz w:val="24"/>
          <w:szCs w:val="24"/>
        </w:rPr>
      </w:pPr>
      <w:r w:rsidRPr="00AF5A64">
        <w:rPr>
          <w:rFonts w:ascii="Times New Roman" w:eastAsia="宋体" w:hAnsi="Times New Roman" w:cs="Times New Roman"/>
          <w:bCs/>
          <w:kern w:val="44"/>
          <w:sz w:val="24"/>
          <w:szCs w:val="24"/>
        </w:rPr>
        <w:t xml:space="preserve">HR (95%CI) was estimated with weighted Cox regression adjusted for age, sex, </w:t>
      </w:r>
      <w:r w:rsidRPr="00AF5A64">
        <w:rPr>
          <w:rFonts w:ascii="Times New Roman" w:eastAsia="宋体" w:hAnsi="Times New Roman" w:cs="Times New Roman"/>
          <w:sz w:val="24"/>
          <w:szCs w:val="24"/>
        </w:rPr>
        <w:t>race/ethnicity, smoking, BMI, hypertension, cancer, CVD, TC/HDL-C ratio, lipid-lowering agents, antiplatelet, Vitamin B12, eGFR, HbA1c, metformin, duration of diabetes, UACR, ACEI/ARBs, diabetic complications and CRP.</w:t>
      </w:r>
    </w:p>
    <w:p w14:paraId="3DE02038" w14:textId="77777777" w:rsidR="00D2286B" w:rsidRPr="00AF5A64" w:rsidRDefault="00D2286B">
      <w:pPr>
        <w:rPr>
          <w:rFonts w:ascii="Times New Roman" w:eastAsia="宋体" w:hAnsi="Times New Roman" w:cs="Times New Roman"/>
        </w:rPr>
      </w:pPr>
    </w:p>
    <w:p w14:paraId="5A40DF4E" w14:textId="77777777" w:rsidR="00D2286B" w:rsidRPr="00AF5A64" w:rsidRDefault="00435166">
      <w:pPr>
        <w:widowControl/>
        <w:jc w:val="left"/>
        <w:rPr>
          <w:rFonts w:ascii="Times New Roman" w:eastAsia="宋体" w:hAnsi="Times New Roman" w:cs="Times New Roman"/>
          <w:b/>
          <w:bCs/>
          <w:sz w:val="24"/>
          <w:szCs w:val="24"/>
        </w:rPr>
      </w:pPr>
      <w:r w:rsidRPr="00AF5A64">
        <w:rPr>
          <w:rFonts w:ascii="Times New Roman" w:eastAsia="宋体" w:hAnsi="Times New Roman" w:cs="Times New Roman"/>
        </w:rPr>
        <w:br w:type="page"/>
      </w:r>
    </w:p>
    <w:p w14:paraId="05C3A0CF" w14:textId="77777777" w:rsidR="00D2286B" w:rsidRPr="00AF5A64" w:rsidRDefault="00435166">
      <w:pPr>
        <w:pStyle w:val="2"/>
        <w:rPr>
          <w:rFonts w:eastAsia="宋体"/>
        </w:rPr>
      </w:pPr>
      <w:r w:rsidRPr="00AF5A64">
        <w:rPr>
          <w:rFonts w:eastAsia="宋体"/>
        </w:rPr>
        <w:lastRenderedPageBreak/>
        <w:t xml:space="preserve">Supplementary Table 4. The association between serum </w:t>
      </w:r>
      <w:proofErr w:type="spellStart"/>
      <w:r w:rsidRPr="00AF5A64">
        <w:rPr>
          <w:rFonts w:eastAsia="宋体"/>
        </w:rPr>
        <w:t>hyperhomocysteinemia</w:t>
      </w:r>
      <w:proofErr w:type="spellEnd"/>
      <w:r w:rsidRPr="00AF5A64">
        <w:rPr>
          <w:rFonts w:eastAsia="宋体"/>
        </w:rPr>
        <w:t xml:space="preserve"> and mortality in diabetic adults</w:t>
      </w:r>
    </w:p>
    <w:p w14:paraId="3CFCE723" w14:textId="77777777" w:rsidR="00D2286B" w:rsidRPr="00AF5A64" w:rsidRDefault="00D2286B">
      <w:pPr>
        <w:widowControl/>
        <w:jc w:val="left"/>
        <w:rPr>
          <w:rFonts w:ascii="Times New Roman" w:eastAsia="宋体" w:hAnsi="Times New Roman" w:cs="Times New Roman"/>
        </w:rPr>
      </w:pPr>
    </w:p>
    <w:tbl>
      <w:tblPr>
        <w:tblW w:w="8300" w:type="dxa"/>
        <w:jc w:val="center"/>
        <w:tblLook w:val="04A0" w:firstRow="1" w:lastRow="0" w:firstColumn="1" w:lastColumn="0" w:noHBand="0" w:noVBand="1"/>
      </w:tblPr>
      <w:tblGrid>
        <w:gridCol w:w="2140"/>
        <w:gridCol w:w="2077"/>
        <w:gridCol w:w="963"/>
        <w:gridCol w:w="2132"/>
        <w:gridCol w:w="988"/>
      </w:tblGrid>
      <w:tr w:rsidR="00D2286B" w:rsidRPr="00AF5A64" w14:paraId="49512D27" w14:textId="77777777">
        <w:trPr>
          <w:trHeight w:val="330"/>
          <w:jc w:val="center"/>
        </w:trPr>
        <w:tc>
          <w:tcPr>
            <w:tcW w:w="21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3BFD8F"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 xml:space="preserve">　</w:t>
            </w:r>
          </w:p>
        </w:tc>
        <w:tc>
          <w:tcPr>
            <w:tcW w:w="3040" w:type="dxa"/>
            <w:gridSpan w:val="2"/>
            <w:tcBorders>
              <w:top w:val="single" w:sz="4" w:space="0" w:color="auto"/>
              <w:left w:val="nil"/>
              <w:bottom w:val="single" w:sz="4" w:space="0" w:color="auto"/>
              <w:right w:val="single" w:sz="4" w:space="0" w:color="000000"/>
            </w:tcBorders>
            <w:shd w:val="clear" w:color="auto" w:fill="auto"/>
            <w:noWrap/>
            <w:vAlign w:val="center"/>
          </w:tcPr>
          <w:p w14:paraId="117B3A9B"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All-cause mortality</w:t>
            </w:r>
          </w:p>
        </w:tc>
        <w:tc>
          <w:tcPr>
            <w:tcW w:w="3120" w:type="dxa"/>
            <w:gridSpan w:val="2"/>
            <w:tcBorders>
              <w:top w:val="single" w:sz="4" w:space="0" w:color="auto"/>
              <w:left w:val="nil"/>
              <w:bottom w:val="single" w:sz="4" w:space="0" w:color="auto"/>
              <w:right w:val="single" w:sz="4" w:space="0" w:color="000000"/>
            </w:tcBorders>
            <w:shd w:val="clear" w:color="auto" w:fill="auto"/>
            <w:noWrap/>
            <w:vAlign w:val="center"/>
          </w:tcPr>
          <w:p w14:paraId="3F84161D" w14:textId="4C972620" w:rsidR="00D2286B" w:rsidRPr="00AF5A64" w:rsidRDefault="00BB7345">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C</w:t>
            </w:r>
            <w:r w:rsidR="00435166" w:rsidRPr="00AF5A64">
              <w:rPr>
                <w:rFonts w:ascii="Times New Roman" w:eastAsia="宋体" w:hAnsi="Times New Roman" w:cs="Times New Roman"/>
                <w:color w:val="000000"/>
                <w:kern w:val="0"/>
                <w:sz w:val="22"/>
              </w:rPr>
              <w:t>ardiovascular mortality</w:t>
            </w:r>
          </w:p>
        </w:tc>
      </w:tr>
      <w:tr w:rsidR="00D2286B" w:rsidRPr="00AF5A64" w14:paraId="41727AFB" w14:textId="77777777">
        <w:trPr>
          <w:trHeight w:val="330"/>
          <w:jc w:val="center"/>
        </w:trPr>
        <w:tc>
          <w:tcPr>
            <w:tcW w:w="2140" w:type="dxa"/>
            <w:tcBorders>
              <w:top w:val="nil"/>
              <w:left w:val="single" w:sz="4" w:space="0" w:color="auto"/>
              <w:bottom w:val="single" w:sz="4" w:space="0" w:color="auto"/>
              <w:right w:val="single" w:sz="4" w:space="0" w:color="auto"/>
            </w:tcBorders>
            <w:shd w:val="clear" w:color="auto" w:fill="auto"/>
            <w:noWrap/>
            <w:vAlign w:val="center"/>
          </w:tcPr>
          <w:p w14:paraId="4A3E0A1C"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 xml:space="preserve">　</w:t>
            </w:r>
          </w:p>
        </w:tc>
        <w:tc>
          <w:tcPr>
            <w:tcW w:w="2077" w:type="dxa"/>
            <w:tcBorders>
              <w:top w:val="nil"/>
              <w:left w:val="nil"/>
              <w:bottom w:val="single" w:sz="4" w:space="0" w:color="auto"/>
              <w:right w:val="single" w:sz="4" w:space="0" w:color="auto"/>
            </w:tcBorders>
            <w:shd w:val="clear" w:color="auto" w:fill="auto"/>
            <w:noWrap/>
            <w:vAlign w:val="center"/>
          </w:tcPr>
          <w:p w14:paraId="49169EF3"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HR (95%CI)</w:t>
            </w:r>
          </w:p>
        </w:tc>
        <w:tc>
          <w:tcPr>
            <w:tcW w:w="963" w:type="dxa"/>
            <w:tcBorders>
              <w:top w:val="nil"/>
              <w:left w:val="nil"/>
              <w:bottom w:val="single" w:sz="4" w:space="0" w:color="auto"/>
              <w:right w:val="single" w:sz="4" w:space="0" w:color="auto"/>
            </w:tcBorders>
            <w:shd w:val="clear" w:color="auto" w:fill="auto"/>
            <w:noWrap/>
            <w:vAlign w:val="center"/>
          </w:tcPr>
          <w:p w14:paraId="03DCB4C3"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p value</w:t>
            </w:r>
          </w:p>
        </w:tc>
        <w:tc>
          <w:tcPr>
            <w:tcW w:w="2132" w:type="dxa"/>
            <w:tcBorders>
              <w:top w:val="nil"/>
              <w:left w:val="nil"/>
              <w:bottom w:val="single" w:sz="4" w:space="0" w:color="auto"/>
              <w:right w:val="single" w:sz="4" w:space="0" w:color="auto"/>
            </w:tcBorders>
            <w:shd w:val="clear" w:color="auto" w:fill="auto"/>
            <w:noWrap/>
            <w:vAlign w:val="center"/>
          </w:tcPr>
          <w:p w14:paraId="450F4035"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HR (95%CI)</w:t>
            </w:r>
          </w:p>
        </w:tc>
        <w:tc>
          <w:tcPr>
            <w:tcW w:w="988" w:type="dxa"/>
            <w:tcBorders>
              <w:top w:val="nil"/>
              <w:left w:val="nil"/>
              <w:bottom w:val="single" w:sz="4" w:space="0" w:color="auto"/>
              <w:right w:val="single" w:sz="4" w:space="0" w:color="auto"/>
            </w:tcBorders>
            <w:shd w:val="clear" w:color="auto" w:fill="auto"/>
            <w:noWrap/>
            <w:vAlign w:val="center"/>
          </w:tcPr>
          <w:p w14:paraId="751F00E6"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p value</w:t>
            </w:r>
          </w:p>
        </w:tc>
      </w:tr>
      <w:tr w:rsidR="00D2286B" w:rsidRPr="00AF5A64" w14:paraId="1E6126A6" w14:textId="77777777">
        <w:trPr>
          <w:trHeight w:val="330"/>
          <w:jc w:val="center"/>
        </w:trPr>
        <w:tc>
          <w:tcPr>
            <w:tcW w:w="2140" w:type="dxa"/>
            <w:tcBorders>
              <w:top w:val="nil"/>
              <w:left w:val="single" w:sz="4" w:space="0" w:color="auto"/>
              <w:bottom w:val="single" w:sz="4" w:space="0" w:color="auto"/>
              <w:right w:val="single" w:sz="4" w:space="0" w:color="auto"/>
            </w:tcBorders>
            <w:shd w:val="clear" w:color="auto" w:fill="auto"/>
            <w:noWrap/>
            <w:vAlign w:val="center"/>
          </w:tcPr>
          <w:p w14:paraId="5FE4B9BC"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Crude</w:t>
            </w:r>
          </w:p>
        </w:tc>
        <w:tc>
          <w:tcPr>
            <w:tcW w:w="2077" w:type="dxa"/>
            <w:tcBorders>
              <w:top w:val="nil"/>
              <w:left w:val="nil"/>
              <w:bottom w:val="single" w:sz="4" w:space="0" w:color="auto"/>
              <w:right w:val="single" w:sz="4" w:space="0" w:color="auto"/>
            </w:tcBorders>
            <w:shd w:val="clear" w:color="auto" w:fill="auto"/>
            <w:noWrap/>
            <w:vAlign w:val="center"/>
          </w:tcPr>
          <w:p w14:paraId="64B6573B"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3.78 (2.94-4.86)</w:t>
            </w:r>
          </w:p>
        </w:tc>
        <w:tc>
          <w:tcPr>
            <w:tcW w:w="963" w:type="dxa"/>
            <w:tcBorders>
              <w:top w:val="nil"/>
              <w:left w:val="nil"/>
              <w:bottom w:val="single" w:sz="4" w:space="0" w:color="auto"/>
              <w:right w:val="single" w:sz="4" w:space="0" w:color="auto"/>
            </w:tcBorders>
            <w:shd w:val="clear" w:color="auto" w:fill="auto"/>
            <w:noWrap/>
            <w:vAlign w:val="center"/>
          </w:tcPr>
          <w:p w14:paraId="423D6EE4"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lt;0.001</w:t>
            </w:r>
          </w:p>
        </w:tc>
        <w:tc>
          <w:tcPr>
            <w:tcW w:w="2132" w:type="dxa"/>
            <w:tcBorders>
              <w:top w:val="nil"/>
              <w:left w:val="nil"/>
              <w:bottom w:val="single" w:sz="4" w:space="0" w:color="auto"/>
              <w:right w:val="single" w:sz="4" w:space="0" w:color="auto"/>
            </w:tcBorders>
            <w:shd w:val="clear" w:color="auto" w:fill="auto"/>
            <w:noWrap/>
            <w:vAlign w:val="center"/>
          </w:tcPr>
          <w:p w14:paraId="49D3EF5A"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5.50 (3.63-8.34)</w:t>
            </w:r>
          </w:p>
        </w:tc>
        <w:tc>
          <w:tcPr>
            <w:tcW w:w="988" w:type="dxa"/>
            <w:tcBorders>
              <w:top w:val="nil"/>
              <w:left w:val="nil"/>
              <w:bottom w:val="single" w:sz="4" w:space="0" w:color="auto"/>
              <w:right w:val="single" w:sz="4" w:space="0" w:color="auto"/>
            </w:tcBorders>
            <w:shd w:val="clear" w:color="auto" w:fill="auto"/>
            <w:noWrap/>
            <w:vAlign w:val="center"/>
          </w:tcPr>
          <w:p w14:paraId="62923752"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lt;0.001</w:t>
            </w:r>
          </w:p>
        </w:tc>
      </w:tr>
      <w:tr w:rsidR="00D2286B" w:rsidRPr="00AF5A64" w14:paraId="21CC7043" w14:textId="77777777">
        <w:trPr>
          <w:trHeight w:val="330"/>
          <w:jc w:val="center"/>
        </w:trPr>
        <w:tc>
          <w:tcPr>
            <w:tcW w:w="2140" w:type="dxa"/>
            <w:tcBorders>
              <w:top w:val="nil"/>
              <w:left w:val="single" w:sz="4" w:space="0" w:color="auto"/>
              <w:bottom w:val="single" w:sz="4" w:space="0" w:color="auto"/>
              <w:right w:val="single" w:sz="4" w:space="0" w:color="auto"/>
            </w:tcBorders>
            <w:shd w:val="clear" w:color="auto" w:fill="auto"/>
            <w:noWrap/>
            <w:vAlign w:val="center"/>
          </w:tcPr>
          <w:p w14:paraId="10146A53"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Model 1</w:t>
            </w:r>
          </w:p>
        </w:tc>
        <w:tc>
          <w:tcPr>
            <w:tcW w:w="2077" w:type="dxa"/>
            <w:tcBorders>
              <w:top w:val="nil"/>
              <w:left w:val="nil"/>
              <w:bottom w:val="single" w:sz="4" w:space="0" w:color="auto"/>
              <w:right w:val="single" w:sz="4" w:space="0" w:color="auto"/>
            </w:tcBorders>
            <w:shd w:val="clear" w:color="auto" w:fill="auto"/>
            <w:noWrap/>
            <w:vAlign w:val="center"/>
          </w:tcPr>
          <w:p w14:paraId="7A3FB895"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2.42 (1.93-3.02)</w:t>
            </w:r>
          </w:p>
        </w:tc>
        <w:tc>
          <w:tcPr>
            <w:tcW w:w="963" w:type="dxa"/>
            <w:tcBorders>
              <w:top w:val="nil"/>
              <w:left w:val="nil"/>
              <w:bottom w:val="single" w:sz="4" w:space="0" w:color="auto"/>
              <w:right w:val="single" w:sz="4" w:space="0" w:color="auto"/>
            </w:tcBorders>
            <w:shd w:val="clear" w:color="auto" w:fill="auto"/>
            <w:noWrap/>
            <w:vAlign w:val="center"/>
          </w:tcPr>
          <w:p w14:paraId="79992270"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lt;0.001</w:t>
            </w:r>
          </w:p>
        </w:tc>
        <w:tc>
          <w:tcPr>
            <w:tcW w:w="2132" w:type="dxa"/>
            <w:tcBorders>
              <w:top w:val="nil"/>
              <w:left w:val="nil"/>
              <w:bottom w:val="single" w:sz="4" w:space="0" w:color="auto"/>
              <w:right w:val="single" w:sz="4" w:space="0" w:color="auto"/>
            </w:tcBorders>
            <w:shd w:val="clear" w:color="auto" w:fill="auto"/>
            <w:noWrap/>
            <w:vAlign w:val="center"/>
          </w:tcPr>
          <w:p w14:paraId="02CB1BB3"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3.29 (2.13-5.07)</w:t>
            </w:r>
          </w:p>
        </w:tc>
        <w:tc>
          <w:tcPr>
            <w:tcW w:w="988" w:type="dxa"/>
            <w:tcBorders>
              <w:top w:val="nil"/>
              <w:left w:val="nil"/>
              <w:bottom w:val="single" w:sz="4" w:space="0" w:color="auto"/>
              <w:right w:val="single" w:sz="4" w:space="0" w:color="auto"/>
            </w:tcBorders>
            <w:shd w:val="clear" w:color="auto" w:fill="auto"/>
            <w:noWrap/>
            <w:vAlign w:val="center"/>
          </w:tcPr>
          <w:p w14:paraId="44F262FD"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lt;0.001</w:t>
            </w:r>
          </w:p>
        </w:tc>
      </w:tr>
      <w:tr w:rsidR="00D2286B" w:rsidRPr="00AF5A64" w14:paraId="4D5BD26C" w14:textId="77777777">
        <w:trPr>
          <w:trHeight w:val="330"/>
          <w:jc w:val="center"/>
        </w:trPr>
        <w:tc>
          <w:tcPr>
            <w:tcW w:w="2140" w:type="dxa"/>
            <w:tcBorders>
              <w:top w:val="nil"/>
              <w:left w:val="single" w:sz="4" w:space="0" w:color="auto"/>
              <w:bottom w:val="single" w:sz="4" w:space="0" w:color="auto"/>
              <w:right w:val="single" w:sz="4" w:space="0" w:color="auto"/>
            </w:tcBorders>
            <w:shd w:val="clear" w:color="auto" w:fill="auto"/>
            <w:noWrap/>
            <w:vAlign w:val="center"/>
          </w:tcPr>
          <w:p w14:paraId="3AFB777B"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Model 2</w:t>
            </w:r>
          </w:p>
        </w:tc>
        <w:tc>
          <w:tcPr>
            <w:tcW w:w="2077" w:type="dxa"/>
            <w:tcBorders>
              <w:top w:val="nil"/>
              <w:left w:val="nil"/>
              <w:bottom w:val="single" w:sz="4" w:space="0" w:color="auto"/>
              <w:right w:val="single" w:sz="4" w:space="0" w:color="auto"/>
            </w:tcBorders>
            <w:shd w:val="clear" w:color="auto" w:fill="auto"/>
            <w:noWrap/>
            <w:vAlign w:val="center"/>
          </w:tcPr>
          <w:p w14:paraId="5C238BEA"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1.91 (1.47-2.48)</w:t>
            </w:r>
          </w:p>
        </w:tc>
        <w:tc>
          <w:tcPr>
            <w:tcW w:w="963" w:type="dxa"/>
            <w:tcBorders>
              <w:top w:val="nil"/>
              <w:left w:val="nil"/>
              <w:bottom w:val="single" w:sz="4" w:space="0" w:color="auto"/>
              <w:right w:val="single" w:sz="4" w:space="0" w:color="auto"/>
            </w:tcBorders>
            <w:shd w:val="clear" w:color="auto" w:fill="auto"/>
            <w:noWrap/>
            <w:vAlign w:val="center"/>
          </w:tcPr>
          <w:p w14:paraId="5ABB6EDE"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lt;0.001</w:t>
            </w:r>
          </w:p>
        </w:tc>
        <w:tc>
          <w:tcPr>
            <w:tcW w:w="2132" w:type="dxa"/>
            <w:tcBorders>
              <w:top w:val="nil"/>
              <w:left w:val="nil"/>
              <w:bottom w:val="single" w:sz="4" w:space="0" w:color="auto"/>
              <w:right w:val="single" w:sz="4" w:space="0" w:color="auto"/>
            </w:tcBorders>
            <w:shd w:val="clear" w:color="auto" w:fill="auto"/>
            <w:noWrap/>
            <w:vAlign w:val="center"/>
          </w:tcPr>
          <w:p w14:paraId="639912D6"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2.37 (1.50-3.74)</w:t>
            </w:r>
          </w:p>
        </w:tc>
        <w:tc>
          <w:tcPr>
            <w:tcW w:w="988" w:type="dxa"/>
            <w:tcBorders>
              <w:top w:val="nil"/>
              <w:left w:val="nil"/>
              <w:bottom w:val="single" w:sz="4" w:space="0" w:color="auto"/>
              <w:right w:val="single" w:sz="4" w:space="0" w:color="auto"/>
            </w:tcBorders>
            <w:shd w:val="clear" w:color="auto" w:fill="auto"/>
            <w:noWrap/>
            <w:vAlign w:val="center"/>
          </w:tcPr>
          <w:p w14:paraId="027493EE" w14:textId="77777777" w:rsidR="00D2286B" w:rsidRPr="00AF5A64" w:rsidRDefault="00435166">
            <w:pPr>
              <w:widowControl/>
              <w:jc w:val="center"/>
              <w:rPr>
                <w:rFonts w:ascii="Times New Roman" w:eastAsia="宋体" w:hAnsi="Times New Roman" w:cs="Times New Roman"/>
                <w:color w:val="000000"/>
                <w:kern w:val="0"/>
                <w:sz w:val="22"/>
              </w:rPr>
            </w:pPr>
            <w:r w:rsidRPr="00AF5A64">
              <w:rPr>
                <w:rFonts w:ascii="Times New Roman" w:eastAsia="宋体" w:hAnsi="Times New Roman" w:cs="Times New Roman"/>
                <w:color w:val="000000"/>
                <w:kern w:val="0"/>
                <w:sz w:val="22"/>
              </w:rPr>
              <w:t>&lt;0.001</w:t>
            </w:r>
          </w:p>
        </w:tc>
      </w:tr>
    </w:tbl>
    <w:p w14:paraId="56A46595" w14:textId="77777777" w:rsidR="00D2286B" w:rsidRPr="00AF5A64" w:rsidRDefault="00435166">
      <w:pPr>
        <w:widowControl/>
        <w:spacing w:line="480" w:lineRule="auto"/>
        <w:ind w:firstLine="420"/>
        <w:rPr>
          <w:rFonts w:ascii="Times New Roman" w:eastAsia="宋体" w:hAnsi="Times New Roman" w:cs="Times New Roman"/>
          <w:sz w:val="24"/>
          <w:szCs w:val="24"/>
        </w:rPr>
      </w:pPr>
      <w:r w:rsidRPr="00AF5A64">
        <w:rPr>
          <w:rFonts w:ascii="Times New Roman" w:eastAsia="宋体" w:hAnsi="Times New Roman" w:cs="Times New Roman"/>
          <w:bCs/>
          <w:kern w:val="44"/>
          <w:sz w:val="24"/>
          <w:szCs w:val="24"/>
        </w:rPr>
        <w:t>HR (95%</w:t>
      </w:r>
      <w:r w:rsidR="0037797F" w:rsidRPr="00AF5A64">
        <w:rPr>
          <w:rFonts w:ascii="Times New Roman" w:eastAsia="宋体" w:hAnsi="Times New Roman" w:cs="Times New Roman"/>
          <w:bCs/>
          <w:kern w:val="44"/>
          <w:sz w:val="24"/>
          <w:szCs w:val="24"/>
        </w:rPr>
        <w:t xml:space="preserve"> </w:t>
      </w:r>
      <w:r w:rsidRPr="00AF5A64">
        <w:rPr>
          <w:rFonts w:ascii="Times New Roman" w:eastAsia="宋体" w:hAnsi="Times New Roman" w:cs="Times New Roman"/>
          <w:bCs/>
          <w:kern w:val="44"/>
          <w:sz w:val="24"/>
          <w:szCs w:val="24"/>
        </w:rPr>
        <w:t xml:space="preserve">CI) was estimated with weighted Cox regression adjusted for age, sex, </w:t>
      </w:r>
      <w:r w:rsidRPr="00AF5A64">
        <w:rPr>
          <w:rFonts w:ascii="Times New Roman" w:eastAsia="宋体" w:hAnsi="Times New Roman" w:cs="Times New Roman"/>
          <w:sz w:val="24"/>
          <w:szCs w:val="24"/>
        </w:rPr>
        <w:t>race/ethnicity, smoking, BMI, hypertension, cancer, CVD, TC/HDL-C ratio, lipid-lowering agents, antiplatelet, Vitamin B12, eGFR, HbA1c, metformin, duration of diabetes, UACR, ACEI/ARBs, diabetic complications and CRP.</w:t>
      </w:r>
    </w:p>
    <w:p w14:paraId="7BD9E8A1" w14:textId="77777777" w:rsidR="00D2286B" w:rsidRPr="00AF5A64" w:rsidRDefault="00435166">
      <w:pPr>
        <w:widowControl/>
        <w:jc w:val="left"/>
        <w:rPr>
          <w:rFonts w:ascii="Times New Roman" w:eastAsia="宋体" w:hAnsi="Times New Roman" w:cs="Times New Roman"/>
          <w:sz w:val="24"/>
          <w:szCs w:val="24"/>
        </w:rPr>
      </w:pPr>
      <w:r w:rsidRPr="00AF5A64">
        <w:rPr>
          <w:rFonts w:ascii="Times New Roman" w:eastAsia="宋体" w:hAnsi="Times New Roman" w:cs="Times New Roman"/>
          <w:sz w:val="24"/>
          <w:szCs w:val="24"/>
        </w:rPr>
        <w:br w:type="page"/>
      </w:r>
    </w:p>
    <w:p w14:paraId="71BE7114" w14:textId="77777777" w:rsidR="00D2286B" w:rsidRPr="00AF5A64" w:rsidRDefault="00435166">
      <w:pPr>
        <w:pStyle w:val="2"/>
        <w:rPr>
          <w:rFonts w:eastAsia="宋体"/>
        </w:rPr>
      </w:pPr>
      <w:r w:rsidRPr="00AF5A64">
        <w:rPr>
          <w:rFonts w:eastAsia="宋体"/>
        </w:rPr>
        <w:lastRenderedPageBreak/>
        <w:t>Supplementary</w:t>
      </w:r>
      <w:r w:rsidRPr="00AF5A64">
        <w:rPr>
          <w:rFonts w:eastAsia="宋体"/>
          <w:kern w:val="44"/>
        </w:rPr>
        <w:t xml:space="preserve"> Figure 1. The histogram of serum </w:t>
      </w:r>
      <w:proofErr w:type="spellStart"/>
      <w:r w:rsidRPr="00AF5A64">
        <w:rPr>
          <w:rFonts w:eastAsia="宋体"/>
          <w:kern w:val="44"/>
        </w:rPr>
        <w:t>Hcy</w:t>
      </w:r>
      <w:proofErr w:type="spellEnd"/>
    </w:p>
    <w:p w14:paraId="32051190" w14:textId="77777777" w:rsidR="00D2286B" w:rsidRPr="00AF5A64" w:rsidRDefault="00D2286B">
      <w:pPr>
        <w:rPr>
          <w:rFonts w:ascii="Times New Roman" w:eastAsia="宋体" w:hAnsi="Times New Roman" w:cs="Times New Roman"/>
        </w:rPr>
      </w:pPr>
    </w:p>
    <w:p w14:paraId="077FA08D" w14:textId="77777777" w:rsidR="00D2286B" w:rsidRPr="00AF5A64" w:rsidRDefault="00435166">
      <w:pPr>
        <w:widowControl/>
        <w:jc w:val="center"/>
        <w:rPr>
          <w:rFonts w:ascii="Times New Roman" w:eastAsia="宋体" w:hAnsi="Times New Roman" w:cs="Times New Roman"/>
        </w:rPr>
      </w:pPr>
      <w:r w:rsidRPr="00AF5A64">
        <w:rPr>
          <w:rFonts w:ascii="Times New Roman" w:eastAsia="宋体" w:hAnsi="Times New Roman" w:cs="Times New Roman"/>
          <w:noProof/>
        </w:rPr>
        <w:drawing>
          <wp:inline distT="0" distB="0" distL="0" distR="0" wp14:anchorId="3D9E9F05" wp14:editId="09475145">
            <wp:extent cx="5486400" cy="2801620"/>
            <wp:effectExtent l="0" t="0" r="0" b="0"/>
            <wp:docPr id="205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4"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5486400" cy="2801620"/>
                    </a:xfrm>
                    <a:prstGeom prst="rect">
                      <a:avLst/>
                    </a:prstGeom>
                    <a:noFill/>
                    <a:ln>
                      <a:noFill/>
                    </a:ln>
                    <a:effectLst/>
                  </pic:spPr>
                </pic:pic>
              </a:graphicData>
            </a:graphic>
          </wp:inline>
        </w:drawing>
      </w:r>
    </w:p>
    <w:p w14:paraId="463EEF87" w14:textId="68B4C103" w:rsidR="00D2286B" w:rsidRPr="00AF5A64" w:rsidRDefault="00435166">
      <w:pPr>
        <w:widowControl/>
        <w:jc w:val="left"/>
        <w:rPr>
          <w:rFonts w:ascii="Times New Roman" w:eastAsia="宋体" w:hAnsi="Times New Roman" w:cs="Times New Roman"/>
          <w:sz w:val="24"/>
          <w:szCs w:val="24"/>
        </w:rPr>
      </w:pPr>
      <w:r w:rsidRPr="00AF5A64">
        <w:rPr>
          <w:rFonts w:ascii="Times New Roman" w:eastAsia="宋体" w:hAnsi="Times New Roman" w:cs="Times New Roman"/>
          <w:sz w:val="24"/>
          <w:szCs w:val="24"/>
        </w:rPr>
        <w:t xml:space="preserve">(A) Raw data was skewed distribution (B) log2 transformed </w:t>
      </w:r>
      <w:proofErr w:type="spellStart"/>
      <w:r w:rsidRPr="00AF5A64">
        <w:rPr>
          <w:rFonts w:ascii="Times New Roman" w:eastAsia="宋体" w:hAnsi="Times New Roman" w:cs="Times New Roman"/>
          <w:sz w:val="24"/>
          <w:szCs w:val="24"/>
        </w:rPr>
        <w:t>Hcy</w:t>
      </w:r>
      <w:proofErr w:type="spellEnd"/>
      <w:r w:rsidRPr="00AF5A64">
        <w:rPr>
          <w:rFonts w:ascii="Times New Roman" w:eastAsia="宋体" w:hAnsi="Times New Roman" w:cs="Times New Roman"/>
          <w:sz w:val="24"/>
          <w:szCs w:val="24"/>
        </w:rPr>
        <w:t xml:space="preserve"> was normal distribution. The weighted mean level of serum </w:t>
      </w:r>
      <w:proofErr w:type="spellStart"/>
      <w:r w:rsidRPr="00AF5A64">
        <w:rPr>
          <w:rFonts w:ascii="Times New Roman" w:eastAsia="宋体" w:hAnsi="Times New Roman" w:cs="Times New Roman"/>
          <w:sz w:val="24"/>
          <w:szCs w:val="24"/>
        </w:rPr>
        <w:t>Hcy</w:t>
      </w:r>
      <w:proofErr w:type="spellEnd"/>
      <w:r w:rsidRPr="00AF5A64">
        <w:rPr>
          <w:rFonts w:ascii="Times New Roman" w:eastAsia="宋体" w:hAnsi="Times New Roman" w:cs="Times New Roman"/>
          <w:sz w:val="24"/>
          <w:szCs w:val="24"/>
        </w:rPr>
        <w:t xml:space="preserve"> was 9.94 </w:t>
      </w:r>
      <w:r w:rsidR="00B0214D" w:rsidRPr="00AF5A64">
        <w:rPr>
          <w:rFonts w:ascii="Times New Roman" w:eastAsia="宋体" w:hAnsi="Times New Roman" w:cs="Times New Roman"/>
          <w:sz w:val="24"/>
          <w:szCs w:val="24"/>
        </w:rPr>
        <w:t>µmol</w:t>
      </w:r>
      <w:r w:rsidRPr="00AF5A64">
        <w:rPr>
          <w:rFonts w:ascii="Times New Roman" w:eastAsia="宋体" w:hAnsi="Times New Roman" w:cs="Times New Roman"/>
          <w:sz w:val="24"/>
          <w:szCs w:val="24"/>
        </w:rPr>
        <w:t>/L (dashed line)</w:t>
      </w:r>
    </w:p>
    <w:p w14:paraId="7777F19F" w14:textId="77777777" w:rsidR="00D2286B" w:rsidRPr="00AF5A64" w:rsidRDefault="00435166">
      <w:pPr>
        <w:widowControl/>
        <w:jc w:val="left"/>
        <w:rPr>
          <w:rFonts w:ascii="Times New Roman" w:eastAsia="宋体" w:hAnsi="Times New Roman" w:cs="Times New Roman"/>
          <w:b/>
          <w:bCs/>
          <w:sz w:val="24"/>
          <w:szCs w:val="24"/>
        </w:rPr>
      </w:pPr>
      <w:r w:rsidRPr="00AF5A64">
        <w:rPr>
          <w:rFonts w:ascii="Times New Roman" w:eastAsia="宋体" w:hAnsi="Times New Roman" w:cs="Times New Roman"/>
        </w:rPr>
        <w:br w:type="page"/>
      </w:r>
    </w:p>
    <w:p w14:paraId="4F7D49F6" w14:textId="77777777" w:rsidR="00D2286B" w:rsidRPr="00AF5A64" w:rsidRDefault="00435166">
      <w:pPr>
        <w:pStyle w:val="2"/>
        <w:rPr>
          <w:rFonts w:eastAsia="宋体"/>
        </w:rPr>
      </w:pPr>
      <w:r w:rsidRPr="00AF5A64">
        <w:rPr>
          <w:rFonts w:eastAsia="宋体"/>
        </w:rPr>
        <w:lastRenderedPageBreak/>
        <w:t>Supplementary</w:t>
      </w:r>
      <w:r w:rsidRPr="00AF5A64">
        <w:rPr>
          <w:rFonts w:eastAsia="宋体"/>
          <w:kern w:val="44"/>
        </w:rPr>
        <w:t xml:space="preserve"> Figure 2. </w:t>
      </w:r>
      <w:r w:rsidRPr="00AF5A64">
        <w:rPr>
          <w:rFonts w:eastAsia="宋体"/>
          <w:szCs w:val="22"/>
        </w:rPr>
        <w:t>Box plot</w:t>
      </w:r>
      <w:r w:rsidRPr="00AF5A64">
        <w:rPr>
          <w:rFonts w:eastAsia="宋体"/>
        </w:rPr>
        <w:t xml:space="preserve">s of serum </w:t>
      </w:r>
      <w:proofErr w:type="spellStart"/>
      <w:r w:rsidRPr="00AF5A64">
        <w:rPr>
          <w:rFonts w:eastAsia="宋体"/>
        </w:rPr>
        <w:t>Hcybysurveycycle</w:t>
      </w:r>
      <w:proofErr w:type="spellEnd"/>
      <w:r w:rsidRPr="00AF5A64">
        <w:rPr>
          <w:rFonts w:eastAsia="宋体"/>
        </w:rPr>
        <w:t xml:space="preserve"> (A) and (gender)</w:t>
      </w:r>
    </w:p>
    <w:p w14:paraId="148B3D1C" w14:textId="77777777" w:rsidR="00D2286B" w:rsidRPr="00AF5A64" w:rsidRDefault="00D2286B">
      <w:pPr>
        <w:rPr>
          <w:rFonts w:ascii="Times New Roman" w:eastAsia="宋体" w:hAnsi="Times New Roman" w:cs="Times New Roman"/>
        </w:rPr>
      </w:pPr>
    </w:p>
    <w:p w14:paraId="3CB40D60" w14:textId="77777777" w:rsidR="00D2286B" w:rsidRPr="00AF5A64" w:rsidRDefault="00435166">
      <w:pPr>
        <w:widowControl/>
        <w:jc w:val="center"/>
        <w:rPr>
          <w:rFonts w:ascii="Times New Roman" w:eastAsia="宋体" w:hAnsi="Times New Roman" w:cs="Times New Roman"/>
        </w:rPr>
      </w:pPr>
      <w:r w:rsidRPr="00AF5A64">
        <w:rPr>
          <w:rFonts w:ascii="Times New Roman" w:eastAsia="宋体" w:hAnsi="Times New Roman" w:cs="Times New Roman"/>
          <w:noProof/>
        </w:rPr>
        <w:drawing>
          <wp:inline distT="0" distB="0" distL="0" distR="0" wp14:anchorId="10057E5D" wp14:editId="3DCD7566">
            <wp:extent cx="5486400" cy="2636520"/>
            <wp:effectExtent l="0" t="0" r="0" b="0"/>
            <wp:docPr id="102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9"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5486400" cy="2636520"/>
                    </a:xfrm>
                    <a:prstGeom prst="rect">
                      <a:avLst/>
                    </a:prstGeom>
                    <a:noFill/>
                    <a:ln>
                      <a:noFill/>
                    </a:ln>
                    <a:effectLst/>
                  </pic:spPr>
                </pic:pic>
              </a:graphicData>
            </a:graphic>
          </wp:inline>
        </w:drawing>
      </w:r>
    </w:p>
    <w:p w14:paraId="6271EA2C" w14:textId="360BDC67" w:rsidR="00D2286B" w:rsidRPr="00AF5A64" w:rsidRDefault="00435166">
      <w:pPr>
        <w:spacing w:line="480" w:lineRule="auto"/>
        <w:rPr>
          <w:rFonts w:ascii="Times New Roman" w:eastAsia="宋体" w:hAnsi="Times New Roman" w:cs="Times New Roman"/>
          <w:sz w:val="24"/>
          <w:szCs w:val="24"/>
        </w:rPr>
      </w:pPr>
      <w:r w:rsidRPr="00AF5A64">
        <w:rPr>
          <w:rFonts w:ascii="Times New Roman" w:eastAsia="宋体" w:hAnsi="Times New Roman" w:cs="Times New Roman"/>
          <w:sz w:val="24"/>
          <w:szCs w:val="24"/>
        </w:rPr>
        <w:t xml:space="preserve">Y-axis represents the serum levels of </w:t>
      </w:r>
      <w:proofErr w:type="spellStart"/>
      <w:r w:rsidRPr="00AF5A64">
        <w:rPr>
          <w:rFonts w:ascii="Times New Roman" w:eastAsia="宋体" w:hAnsi="Times New Roman" w:cs="Times New Roman"/>
          <w:sz w:val="24"/>
          <w:szCs w:val="24"/>
        </w:rPr>
        <w:t>Hcy</w:t>
      </w:r>
      <w:proofErr w:type="spellEnd"/>
      <w:r w:rsidRPr="00AF5A64">
        <w:rPr>
          <w:rFonts w:ascii="Times New Roman" w:eastAsia="宋体" w:hAnsi="Times New Roman" w:cs="Times New Roman"/>
          <w:sz w:val="24"/>
          <w:szCs w:val="24"/>
        </w:rPr>
        <w:t xml:space="preserve"> (nmol/L) which were comparable across study years</w:t>
      </w:r>
      <w:r w:rsidR="00AF5A64">
        <w:rPr>
          <w:rFonts w:ascii="Times New Roman" w:eastAsia="宋体" w:hAnsi="Times New Roman" w:cs="Times New Roman" w:hint="eastAsia"/>
          <w:sz w:val="24"/>
          <w:szCs w:val="24"/>
        </w:rPr>
        <w:t xml:space="preserve"> (A)</w:t>
      </w:r>
      <w:r w:rsidRPr="00AF5A64">
        <w:rPr>
          <w:rFonts w:ascii="Times New Roman" w:eastAsia="宋体" w:hAnsi="Times New Roman" w:cs="Times New Roman"/>
          <w:sz w:val="24"/>
          <w:szCs w:val="24"/>
        </w:rPr>
        <w:t xml:space="preserve"> and gender</w:t>
      </w:r>
      <w:r w:rsidR="00AF5A64">
        <w:rPr>
          <w:rFonts w:ascii="Times New Roman" w:eastAsia="宋体" w:hAnsi="Times New Roman" w:cs="Times New Roman" w:hint="eastAsia"/>
          <w:sz w:val="24"/>
          <w:szCs w:val="24"/>
        </w:rPr>
        <w:t xml:space="preserve"> (B)</w:t>
      </w:r>
      <w:r w:rsidRPr="00AF5A64">
        <w:rPr>
          <w:rFonts w:ascii="Times New Roman" w:eastAsia="宋体" w:hAnsi="Times New Roman" w:cs="Times New Roman"/>
          <w:sz w:val="24"/>
          <w:szCs w:val="24"/>
        </w:rPr>
        <w:t xml:space="preserve">. </w:t>
      </w:r>
    </w:p>
    <w:p w14:paraId="47319312" w14:textId="77777777" w:rsidR="00D2286B" w:rsidRPr="00AF5A64" w:rsidRDefault="00D2286B">
      <w:pPr>
        <w:widowControl/>
        <w:jc w:val="center"/>
        <w:rPr>
          <w:rFonts w:ascii="Times New Roman" w:eastAsia="宋体" w:hAnsi="Times New Roman" w:cs="Times New Roman"/>
        </w:rPr>
      </w:pPr>
    </w:p>
    <w:p w14:paraId="5AD1D3F7" w14:textId="51BFB9D4" w:rsidR="00865AD1" w:rsidRDefault="00865AD1" w:rsidP="00865AD1">
      <w:pPr>
        <w:autoSpaceDE w:val="0"/>
        <w:autoSpaceDN w:val="0"/>
        <w:adjustRightInd w:val="0"/>
        <w:jc w:val="left"/>
        <w:rPr>
          <w:rFonts w:ascii="Times New Roman" w:hAnsi="Times New Roman" w:cs="Times New Roman"/>
          <w:kern w:val="0"/>
          <w:sz w:val="24"/>
          <w:szCs w:val="24"/>
        </w:rPr>
      </w:pPr>
      <w:r>
        <w:rPr>
          <w:rFonts w:ascii="Times New Roman" w:eastAsia="宋体" w:hAnsi="Times New Roman" w:cs="Times New Roman"/>
        </w:rPr>
        <w:fldChar w:fldCharType="begin"/>
      </w:r>
      <w:r>
        <w:rPr>
          <w:rFonts w:ascii="Times New Roman" w:eastAsia="宋体" w:hAnsi="Times New Roman" w:cs="Times New Roman"/>
        </w:rPr>
        <w:instrText xml:space="preserve"> ADDIN NE.Bib</w:instrText>
      </w:r>
      <w:r>
        <w:rPr>
          <w:rFonts w:ascii="Times New Roman" w:eastAsia="宋体" w:hAnsi="Times New Roman" w:cs="Times New Roman"/>
        </w:rPr>
        <w:fldChar w:fldCharType="separate"/>
      </w:r>
    </w:p>
    <w:p w14:paraId="53E3E165" w14:textId="65688545" w:rsidR="00D2286B" w:rsidRPr="00AF5A64" w:rsidRDefault="00865AD1" w:rsidP="00865AD1">
      <w:pPr>
        <w:widowControl/>
        <w:jc w:val="center"/>
        <w:rPr>
          <w:rFonts w:ascii="Times New Roman" w:eastAsia="宋体" w:hAnsi="Times New Roman" w:cs="Times New Roman"/>
        </w:rPr>
      </w:pPr>
      <w:r>
        <w:rPr>
          <w:rFonts w:ascii="Times New Roman" w:eastAsia="宋体" w:hAnsi="Times New Roman" w:cs="Times New Roman"/>
        </w:rPr>
        <w:fldChar w:fldCharType="end"/>
      </w:r>
    </w:p>
    <w:sectPr w:rsidR="00D2286B" w:rsidRPr="00AF5A64" w:rsidSect="00D2286B">
      <w:footerReference w:type="default" r:id="rId1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801032" w14:textId="77777777" w:rsidR="005A2A79" w:rsidRDefault="005A2A79" w:rsidP="00D2286B">
      <w:r>
        <w:separator/>
      </w:r>
    </w:p>
  </w:endnote>
  <w:endnote w:type="continuationSeparator" w:id="0">
    <w:p w14:paraId="75F24D2B" w14:textId="77777777" w:rsidR="005A2A79" w:rsidRDefault="005A2A79" w:rsidP="00D228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3B479E" w14:textId="77777777" w:rsidR="00A227B3" w:rsidRDefault="00A227B3">
    <w:pPr>
      <w:pStyle w:val="a7"/>
      <w:jc w:val="center"/>
    </w:pPr>
    <w:r>
      <w:fldChar w:fldCharType="begin"/>
    </w:r>
    <w:r>
      <w:instrText>PAGE   \* MERGEFORMAT</w:instrText>
    </w:r>
    <w:r>
      <w:fldChar w:fldCharType="separate"/>
    </w:r>
    <w:r w:rsidR="00AF5A64" w:rsidRPr="00AF5A64">
      <w:rPr>
        <w:noProof/>
        <w:lang w:val="zh-CN"/>
      </w:rPr>
      <w:t>35</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C3284E" w14:textId="77777777" w:rsidR="005A2A79" w:rsidRDefault="005A2A79" w:rsidP="00D2286B">
      <w:r>
        <w:separator/>
      </w:r>
    </w:p>
  </w:footnote>
  <w:footnote w:type="continuationSeparator" w:id="0">
    <w:p w14:paraId="14037629" w14:textId="77777777" w:rsidR="005A2A79" w:rsidRDefault="005A2A79" w:rsidP="00D2286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I0MjMwNrcwtzAzNTRV0lEKTi0uzszPAykwMaoFAI9fI2YtAAAA"/>
    <w:docVar w:name="NE.Ref{0068A5A2-1EE4-4689-A654-53BE2FCB5786}" w:val=" ADDIN NE.Ref.{0068A5A2-1EE4-4689-A654-53BE2FCB5786}&lt;Citation&gt;&lt;Group&gt;&lt;References&gt;&lt;Item&gt;&lt;ID&gt;1865&lt;/ID&gt;&lt;UID&gt;{0424005B-7791-432E-B497-10B41CE85606}&lt;/UID&gt;&lt;Title&gt;Homocysteine and Incident Atrial Fibrillation: The Atherosclerosis Risk in Communities Study and the Multi-Ethnic Study of Atherosclerosis&lt;/Title&gt;&lt;Template&gt;Journal Article&lt;/Template&gt;&lt;Star&gt;0&lt;/Star&gt;&lt;Tag&gt;0&lt;/Tag&gt;&lt;Author&gt;Kubota, Y; Alonso, A; Heckbert, S R; Norby, F L; Folsom, A R&lt;/Author&gt;&lt;Year&gt;2019&lt;/Year&gt;&lt;Details&gt;&lt;_accession_num&gt;29685716&lt;/_accession_num&gt;&lt;_author_adr&gt;Division of Epidemiology and Community Health, School of Public Health, University of Minnesota, Minneapolis, MN, USA; Public Health, Department of Social Medicine, Osaka University Graduate School of Medicine, Osaka, Japan. Electronic address: kubot007@umn.edu.; Department of Epidemiology, Rollins School of Public Health, Emory University, Atlanta, GA, USA.; Department of Epidemiology, University of Washington, Seattle, WA, USA.; Division of Epidemiology and Community Health, School of Public Health, University of Minnesota, Minneapolis, MN, USA.; Division of Epidemiology and Community Health, School of Public Health, University of Minnesota, Minneapolis, MN, USA.&lt;/_author_adr&gt;&lt;_date_display&gt;2019 Apr&lt;/_date_display&gt;&lt;_date&gt;2019-04-01&lt;/_date&gt;&lt;_doi&gt;10.1016/j.hlc.2018.03.007&lt;/_doi&gt;&lt;_isbn&gt;1444-2892 (Electronic); 1443-9506 (Linking)&lt;/_isbn&gt;&lt;_issue&gt;4&lt;/_issue&gt;&lt;_journal&gt;Heart Lung Circ&lt;/_journal&gt;&lt;_keywords&gt;Aged; Aged, 80 and over; Atherosclerosis/*blood/complications/ethnology; Atrial Fibrillation/blood/*ethnology/etiology; Biomarkers/blood; *Ethnic Groups; Female; Homocysteine/*blood; Humans; Incidence; Male; Middle Aged; Population Surveillance/*methods; Prognosis; Prospective Studies; Risk Assessment/*methods; Risk FactorsAtrial fibrillation; General population; Homocysteine; Prospective study&lt;/_keywords&gt;&lt;_language&gt;eng&lt;/_language&gt;&lt;_ori_publication&gt;Copyright (c) 2018 Australian and New Zealand Society of Cardiac and Thoracic_x000d__x000a_      Surgeons (ANZSCTS) and the Cardiac Society of Australia and New Zealand (CSANZ). _x000d__x000a_      Published by Elsevier B.V. All rights reserved.&lt;/_ori_publication&gt;&lt;_pages&gt;615-622&lt;/_pages&gt;&lt;_tertiary_title&gt;Heart, lung &amp;amp;amp; circulation&lt;/_tertiary_title&gt;&lt;_type_work&gt;Journal Article; Multicenter Study&lt;/_type_work&gt;&lt;_url&gt;http://www.ncbi.nlm.nih.gov/entrez/query.fcgi?cmd=Retrieve&amp;amp;db=pubmed&amp;amp;dopt=Abstract&amp;amp;list_uids=29685716&amp;amp;query_hl=1&lt;/_url&gt;&lt;_volume&gt;28&lt;/_volume&gt;&lt;_created&gt;63241112&lt;/_created&gt;&lt;_modified&gt;63241112&lt;/_modified&gt;&lt;_db_updated&gt;PubMed&lt;/_db_updated&gt;&lt;_impact_factor&gt;   2.078&lt;/_impact_factor&gt;&lt;_collection_scope&gt;SCIE&lt;/_collection_scope&gt;&lt;/Details&gt;&lt;Extra&gt;&lt;DBUID&gt;{CE9E5D24-68DF-41D2-A3DE-AE71C3A12C81}&lt;/DBUID&gt;&lt;/Extra&gt;&lt;/Item&gt;&lt;/References&gt;&lt;/Group&gt;&lt;Group&gt;&lt;References&gt;&lt;Item&gt;&lt;ID&gt;1845&lt;/ID&gt;&lt;UID&gt;{690F39F6-800C-4ABF-9A22-0E3585DCB444}&lt;/UID&gt;&lt;Title&gt;Homocysteine and reclassification of cardiovascular disease risk&lt;/Title&gt;&lt;Template&gt;Journal Article&lt;/Template&gt;&lt;Star&gt;0&lt;/Star&gt;&lt;Tag&gt;0&lt;/Tag&gt;&lt;Author&gt;Veeranna, V; Zalawadiya, S K; Niraj, A; Pradhan, J; Ference, B; Burack, R C; Jacob, S; Afonso, L&lt;/Author&gt;&lt;Year&gt;2011&lt;/Year&gt;&lt;Details&gt;&lt;_accession_num&gt;21867837&lt;/_accession_num&gt;&lt;_author_adr&gt;Division of Cardiology, Wayne State University, Detroit Medical Center, Detroit,  MI 48201, USA.&lt;/_author_adr&gt;&lt;_date_display&gt;2011 Aug 30&lt;/_date_display&gt;&lt;_date&gt;2011-08-30&lt;/_date&gt;&lt;_doi&gt;10.1016/j.jacc.2011.05.028&lt;/_doi&gt;&lt;_isbn&gt;1558-3597 (Electronic); 0735-1097 (Linking)&lt;/_isbn&gt;&lt;_issue&gt;10&lt;/_issue&gt;&lt;_journal&gt;J Am Coll Cardiol&lt;/_journal&gt;&lt;_keywords&gt;Aged; Aged, 80 and over; Cardiovascular Diseases/blood/*epidemiology; Female; Homocysteine/*blood; Humans; Male; Middle Aged; Nutrition Surveys; Risk Assessment/methods; United States/epidemiology&lt;/_keywords&gt;&lt;_language&gt;eng&lt;/_language&gt;&lt;_ori_publication&gt;Copyright (c) 2011 American College of Cardiology Foundation. Published by_x000d__x000a_      Elsevier Inc. All rights reserved.&lt;/_ori_publication&gt;&lt;_pages&gt;1025-33&lt;/_pages&gt;&lt;_tertiary_title&gt;Journal of the American College of Cardiology&lt;/_tertiary_title&gt;&lt;_type_work&gt;Journal Article; Research Support, N.I.H., Extramural&lt;/_type_work&gt;&lt;_url&gt;http://www.ncbi.nlm.nih.gov/entrez/query.fcgi?cmd=Retrieve&amp;amp;db=pubmed&amp;amp;dopt=Abstract&amp;amp;list_uids=21867837&amp;amp;query_hl=1&lt;/_url&gt;&lt;_volume&gt;58&lt;/_volume&gt;&lt;_created&gt;63238143&lt;/_created&gt;&lt;_modified&gt;63238143&lt;/_modified&gt;&lt;_db_updated&gt;PubMed&lt;/_db_updated&gt;&lt;_impact_factor&gt;  18.639&lt;/_impact_factor&gt;&lt;_collection_scope&gt;SCI;SCIE&lt;/_collection_scope&gt;&lt;/Details&gt;&lt;Extra&gt;&lt;DBUID&gt;{CE9E5D24-68DF-41D2-A3DE-AE71C3A12C81}&lt;/DBUID&gt;&lt;/Extra&gt;&lt;/Item&gt;&lt;/References&gt;&lt;/Group&gt;&lt;/Citation&gt;_x000a_"/>
    <w:docVar w:name="NE.Ref{006F5480-592D-48E1-8268-ECD293B229CD}" w:val=" ADDIN NE.Ref.{006F5480-592D-48E1-8268-ECD293B229CD}&lt;Citation&gt;&lt;Group&gt;&lt;References&gt;&lt;Item&gt;&lt;ID&gt;2499&lt;/ID&gt;&lt;UID&gt;{EC3A822E-19AB-4696-A449-16632163F86D}&lt;/UID&gt;&lt;Title&gt;U-Shaped Relationship Between Cardiovascular Mortality and Serum Uric Acid May Be Attributed to Stroke- and Heart-Specific Mortality, Respectively, Among Hypertensive Patients: A Nationally Representative Cohort Study&lt;/Title&gt;&lt;Template&gt;Journal Article&lt;/Template&gt;&lt;Star&gt;0&lt;/Star&gt;&lt;Tag&gt;0&lt;/Tag&gt;&lt;Author&gt;You, H; Chen, K; Han, P; Yue, C; Zhao, X&lt;/Author&gt;&lt;Year&gt;2021&lt;/Year&gt;&lt;Details&gt;&lt;_accession_num&gt;33534782&lt;/_accession_num&gt;&lt;_author_adr&gt;Department of Cardiac Surgery, Cardiovascular Hospital of Xiamen University, Xiamen, Fujian, China (mainland).; Department of Cardiovascular Surgery, The Second Affiliated Hospital of Harbin Medical University, The Key Laboratory of Myocardial Ischemia, Chinese Ministry of Education, Harbin, Heilongjiang, China (mainland).; Department of Pharmacy, Hebei Eye Hospital, Xingtai, Hebei, China (mainland).; Department of Critical Care Medicine, First People&amp;apos;s Hospital of Qujing City, Qujing, Yunnan, China (mainland).; Department of Critical Rehabilitation, Xiamen Taihe Rehabilitation Hospital, Xiamen, Fujian, China (mainland).&lt;/_author_adr&gt;&lt;_created&gt;64290870&lt;/_created&gt;&lt;_date&gt;2021-02-03&lt;/_date&gt;&lt;_date_display&gt;2021 Feb 3&lt;/_date_display&gt;&lt;_db_updated&gt;PubMed&lt;/_db_updated&gt;&lt;_doi&gt;10.12659/MSM.928937&lt;/_doi&gt;&lt;_impact_factor&gt;   2.649&lt;/_impact_factor&gt;&lt;_isbn&gt;1643-3750 (Electronic); 1234-1010 (Linking)&lt;/_isbn&gt;&lt;_journal&gt;Med Sci Monit&lt;/_journal&gt;&lt;_language&gt;eng&lt;/_language&gt;&lt;_modified&gt;64290870&lt;/_modified&gt;&lt;_pages&gt;e928937&lt;/_pages&gt;&lt;_subject_headings&gt;Cardiovascular Diseases/blood/*mortality; Cardiovascular System; Cause of Death; Cohort Studies; Female; Follow-Up Studies; Humans; Hypertension/blood/*mortality; Male; Middle Aged; Proportional Hazards Models; Risk Factors; Stroke/blood/complications/*mortality; United States; Uric Acid/*analysis/blood&lt;/_subject_headings&gt;&lt;_tertiary_title&gt;Medical science monitor : international medical journal of experimental and_x000d__x000a_      clinical research&lt;/_tertiary_title&gt;&lt;_type_work&gt;Journal Article&lt;/_type_work&gt;&lt;_url&gt;http://www.ncbi.nlm.nih.gov/entrez/query.fcgi?cmd=Retrieve&amp;amp;db=pubmed&amp;amp;dopt=Abstract&amp;amp;list_uids=33534782&amp;amp;query_hl=1&lt;/_url&gt;&lt;_volume&gt;27&lt;/_volume&gt;&lt;/Details&gt;&lt;Extra&gt;&lt;DBUID&gt;{AEE44C39-66BE-4BB4-823C-57908EC4BF5F}&lt;/DBUID&gt;&lt;/Extra&gt;&lt;/Item&gt;&lt;/References&gt;&lt;/Group&gt;&lt;/Citation&gt;_x000a_"/>
    <w:docVar w:name="NE.Ref{00C340CE-A169-4A85-A0B6-C0379311380F}" w:val=" ADDIN NE.Ref.{00C340CE-A169-4A85-A0B6-C0379311380F}&lt;Citation&gt;&lt;Group&gt;&lt;References&gt;&lt;Item&gt;&lt;ID&gt;1847&lt;/ID&gt;&lt;UID&gt;{15431DDE-95F6-4892-857D-9B53D8B6643E}&lt;/UID&gt;&lt;Title&gt;Vitamin B12 deficiency&lt;/Title&gt;&lt;Template&gt;Journal Article&lt;/Template&gt;&lt;Star&gt;0&lt;/Star&gt;&lt;Tag&gt;0&lt;/Tag&gt;&lt;Author&gt;Green, Ralph; Allen, Lindsay H; Bjørke-Monsen, Anne-Lise; Brito, Alex; Guéant, Jean-Louis; Miller, Joshua W; Molloy, Anne M; Nexo, Ebba; Stabler, Sally; Toh, Ban-Hock; Ueland, Per Magne; Yajnik, Chittaranjan&lt;/Author&gt;&lt;Year&gt;2017&lt;/Year&gt;&lt;Details&gt;&lt;_accessed&gt;63251668&lt;/_accessed&gt;&lt;_accession_num&gt;28660890&lt;/_accession_num&gt;&lt;_author_adr&gt;Department of Pathology and Laboratory Medicine, University of California Davis,  4400 V Street, PATH Building, Davis, California 95817, USA.; USDA, ARS Western Human Nutrition Research Center, University of California Davis,  Davis, California, USA.; Laboratory of Clinical Biochemistry, Haukeland University Hospital, Bergen, Norway.; USDA, ARS Western Human Nutrition Research Center, University of California Davis,  Davis, California, USA.; Inserm UMRS 954 N-GERE (Nutrition Génétique et Exposition aux Risques  Environnementaux), University of Lorraine and INSERM, Nancy, France.; School of Environmental and Biological Sciences, Rutgers University, New Brunswick,  New Jersey, USA.; School of Medicine and School of Biochemistry and Immunology, Trinity College  Dublin, University of Dublin, Dublin, Ireland.; Department of Clinical Medicine, Clinical Biochemistry, Aarhus University Hospital,  Aarhus, Denmark.; Department of Medicine, University of Colorado Denver, Denver, Colorado, USA.; Centre for Inflammatory Diseases, Monash Institute of Medical Research, Clayton,  Victoria, Australia.; Laboratory of Clinical Biochemistry, Haukeland University Hospital, Bergen, Norway.; Section for Pharmacology, Department of Clinical Science, University of Bergen,  Bergen, Norway.; Diabetes Unit, King Edward Memorial Hospital, Pune, Maharashtra, India.&lt;/_author_adr&gt;&lt;_collection_scope&gt;SCIE&lt;/_collection_scope&gt;&lt;_created&gt;63238232&lt;/_created&gt;&lt;_date&gt;2017-06-29&lt;/_date&gt;&lt;_date_display&gt;2017 Jun 29&lt;/_date_display&gt;&lt;_db_updated&gt;CrossRef&lt;/_db_updated&gt;&lt;_doi&gt;10.1038/nrdp.2017.40&lt;/_doi&gt;&lt;_impact_factor&gt;  40.689&lt;/_impact_factor&gt;&lt;_isbn&gt;2056-676X&lt;/_isbn&gt;&lt;_issue&gt;1&lt;/_issue&gt;&lt;_journal&gt;Nature Reviews Disease Primers&lt;/_journal&gt;&lt;_keywords&gt;Adolescent; Adult; Aged; Aged, 80 and over; Biomarkers; Child; Child, Preschool; Female; Homocysteine/metabolism; Humans; Male; Methylmalonic Acid/metabolism; Middle Aged; Prevalence; Risk Factors; Transcobalamins/metabolism; Vitamin B 12/*blood/metabolism; Vitamin B 12 Deficiency/complications/*diagnosis/*epidemiology/metabolism; Young Adult&lt;/_keywords&gt;&lt;_language&gt;eng&lt;/_language&gt;&lt;_modified&gt;63422889&lt;/_modified&gt;&lt;_pages&gt;17040&lt;/_pages&gt;&lt;_tertiary_title&gt;Nat Rev Dis Primers&lt;/_tertiary_title&gt;&lt;_type_work&gt;Journal Article; Review&lt;/_type_work&gt;&lt;_url&gt;http://www.nature.com/articles/nrdp201740_x000d__x000a_http://www.nature.com/articles/nrdp201740&lt;/_url&gt;&lt;_volume&gt;3&lt;/_volume&gt;&lt;/Details&gt;&lt;Extra&gt;&lt;DBUID&gt;{CE9E5D24-68DF-41D2-A3DE-AE71C3A12C81}&lt;/DBUID&gt;&lt;/Extra&gt;&lt;/Item&gt;&lt;/References&gt;&lt;/Group&gt;&lt;/Citation&gt;_x000a_"/>
    <w:docVar w:name="NE.Ref{02ED3C8D-359B-4312-BE45-86AABC45D550}" w:val=" ADDIN NE.Ref.{02ED3C8D-359B-4312-BE45-86AABC45D550}&lt;Citation&gt;&lt;Group&gt;&lt;References&gt;&lt;Item&gt;&lt;ID&gt;1847&lt;/ID&gt;&lt;UID&gt;{15431DDE-95F6-4892-857D-9B53D8B6643E}&lt;/UID&gt;&lt;Title&gt;Vitamin B(12) deficiency&lt;/Title&gt;&lt;Template&gt;Journal Article&lt;/Template&gt;&lt;Star&gt;0&lt;/Star&gt;&lt;Tag&gt;0&lt;/Tag&gt;&lt;Author&gt;Green, R; Allen, L H; Bjørke-Monsen, A L; Brito, A; Guéant, J L; Miller, J W; Molloy, A M; Nexo, E; Stabler, S; Toh, B H; Ueland, P M; Yajnik, C&lt;/Author&gt;&lt;Year&gt;2017&lt;/Year&gt;&lt;Details&gt;&lt;_accession_num&gt;28660890&lt;/_accession_num&gt;&lt;_author_adr&gt;Department of Pathology and Laboratory Medicine, University of California Davis,  4400 V Street, PATH Building, Davis, California 95817, USA.; USDA, ARS Western Human Nutrition Research Center, University of California Davis,  Davis, California, USA.; Laboratory of Clinical Biochemistry, Haukeland University Hospital, Bergen, Norway.; USDA, ARS Western Human Nutrition Research Center, University of California Davis,  Davis, California, USA.; Inserm UMRS 954 N-GERE (Nutrition Génétique et Exposition aux Risques  Environnementaux), University of Lorraine and INSERM, Nancy, France.; School of Environmental and Biological Sciences, Rutgers University, New Brunswick,  New Jersey, USA.; School of Medicine and School of Biochemistry and Immunology, Trinity College  Dublin, University of Dublin, Dublin, Ireland.; Department of Clinical Medicine, Clinical Biochemistry, Aarhus University Hospital,  Aarhus, Denmark.; Department of Medicine, University of Colorado Denver, Denver, Colorado, USA.; Centre for Inflammatory Diseases, Monash Institute of Medical Research, Clayton,  Victoria, Australia.; Laboratory of Clinical Biochemistry, Haukeland University Hospital, Bergen, Norway.; Section for Pharmacology, Department of Clinical Science, University of Bergen,  Bergen, Norway.; Diabetes Unit, King Edward Memorial Hospital, Pune, Maharashtra, India.&lt;/_author_adr&gt;&lt;_created&gt;63238232&lt;/_created&gt;&lt;_date&gt;2017-06-29&lt;/_date&gt;&lt;_date_display&gt;2017 Jun 29&lt;/_date_display&gt;&lt;_doi&gt;10.1038/nrdp.2017.40&lt;/_doi&gt;&lt;_impact_factor&gt;  32.274&lt;/_impact_factor&gt;&lt;_isbn&gt;2056-676X (Electronic); 2056-676X (Linking)&lt;/_isbn&gt;&lt;_journal&gt;Nat Rev Dis Primers&lt;/_journal&gt;&lt;_keywords&gt;Adolescent; Adult; Aged; Aged, 80 and over; Biomarkers; Child; Child, Preschool; Female; Homocysteine/metabolism; Humans; Male; Methylmalonic Acid/metabolism; Middle Aged; Prevalence; Risk Factors; Transcobalamins/metabolism; Vitamin B 12/*blood/metabolism; Vitamin B 12 Deficiency/complications/*diagnosis/*epidemiology/metabolism; Young Adult&lt;/_keywords&gt;&lt;_language&gt;eng&lt;/_language&gt;&lt;_modified&gt;63238232&lt;/_modified&gt;&lt;_pages&gt;17040&lt;/_pages&gt;&lt;_tertiary_title&gt;Nature reviews. Disease primers&lt;/_tertiary_title&gt;&lt;_type_work&gt;Journal Article; Review&lt;/_type_work&gt;&lt;_url&gt;http://www.ncbi.nlm.nih.gov/entrez/query.fcgi?cmd=Retrieve&amp;amp;db=pubmed&amp;amp;dopt=Abstract&amp;amp;list_uids=28660890&amp;amp;query_hl=1&lt;/_url&gt;&lt;_volume&gt;3&lt;/_volume&gt;&lt;/Details&gt;&lt;Extra&gt;&lt;DBUID&gt;{CE9E5D24-68DF-41D2-A3DE-AE71C3A12C81}&lt;/DBUID&gt;&lt;/Extra&gt;&lt;/Item&gt;&lt;/References&gt;&lt;/Group&gt;&lt;Group&gt;&lt;References&gt;&lt;Item&gt;&lt;ID&gt;1843&lt;/ID&gt;&lt;UID&gt;{02E8F7E1-5953-4634-BC38-D5DB239C740C}&lt;/UID&gt;&lt;Title&gt;Neurological dysfunction in methylmalonic acidaemia is probably related to the inhibitory effect of methylmalonate on brain energy production&lt;/Title&gt;&lt;Template&gt;Journal Article&lt;/Template&gt;&lt;Star&gt;0&lt;/Star&gt;&lt;Tag&gt;0&lt;/Tag&gt;&lt;Author&gt;Wajner, M; Coelho, J C&lt;/Author&gt;&lt;Year&gt;1997&lt;/Year&gt;&lt;Details&gt;&lt;_accession_num&gt;9427143&lt;/_accession_num&gt;&lt;_author_adr&gt;Department of Biochemistry, UFRGS Medical Genetics Unit, HCPA, Porto Alegre, RS,  Brazil.&lt;/_author_adr&gt;&lt;_date_display&gt;1997 Nov&lt;/_date_display&gt;&lt;_date&gt;1997-11-01&lt;/_date&gt;&lt;_doi&gt;10.1023/a:1005359416197&lt;/_doi&gt;&lt;_isbn&gt;0141-8955 (Print); 0141-8955 (Linking)&lt;/_isbn&gt;&lt;_issue&gt;6&lt;/_issue&gt;&lt;_journal&gt;J Inherit Metab Dis&lt;/_journal&gt;&lt;_keywords&gt;Adenosine Triphosphate/metabolism; Brain/*metabolism/pathology; Energy Metabolism/*drug effects; Humans; Methylmalonic Acid/*blood/*pharmacology; Methylmalonyl-CoA Mutase/*deficiency&lt;/_keywords&gt;&lt;_language&gt;eng&lt;/_language&gt;&lt;_pages&gt;761-8&lt;/_pages&gt;&lt;_tertiary_title&gt;Journal of inherited metabolic disease&lt;/_tertiary_title&gt;&lt;_type_work&gt;Journal Article; Review&lt;/_type_work&gt;&lt;_url&gt;http://www.ncbi.nlm.nih.gov/entrez/query.fcgi?cmd=Retrieve&amp;amp;db=pubmed&amp;amp;dopt=Abstract&amp;amp;list_uids=9427143&amp;amp;query_hl=1&lt;/_url&gt;&lt;_volume&gt;20&lt;/_volume&gt;&lt;_created&gt;63238139&lt;/_created&gt;&lt;_modified&gt;63238139&lt;/_modified&gt;&lt;_db_updated&gt;PubMed&lt;/_db_updated&gt;&lt;_impact_factor&gt;   4.287&lt;/_impact_factor&gt;&lt;_collection_scope&gt;SCI;SCIE&lt;/_collection_scope&gt;&lt;/Details&gt;&lt;Extra&gt;&lt;DBUID&gt;{CE9E5D24-68DF-41D2-A3DE-AE71C3A12C81}&lt;/DBUID&gt;&lt;/Extra&gt;&lt;/Item&gt;&lt;/References&gt;&lt;/Group&gt;&lt;Group&gt;&lt;References&gt;&lt;Item&gt;&lt;ID&gt;1842&lt;/ID&gt;&lt;UID&gt;{AD484EE8-B743-4C20-B3F1-F9F448D161A4}&lt;/UID&gt;&lt;Title&gt;Neurodegeneration in methylmalonic aciduria involves inhibition of complex II and the tricarboxylic acid cycle, and synergistically acting excitotoxicity&lt;/Title&gt;&lt;Template&gt;Journal Article&lt;/Template&gt;&lt;Star&gt;0&lt;/Star&gt;&lt;Tag&gt;0&lt;/Tag&gt;&lt;Author&gt;Okun, J G; Horster, F; Farkas, L M; Feyh, P; Hinz, A; Sauer, S; Hoffmann, G F; Unsicker, K; Mayatepek, E; Kolker, S&lt;/Author&gt;&lt;Year&gt;2002&lt;/Year&gt;&lt;Details&gt;&lt;_accession_num&gt;11847233&lt;/_accession_num&gt;&lt;_author_adr&gt;Department of Pediatrics, Division of Metabolic and Endocrine Diseases, Im Neuenheimer Feld 150, Federal Republic of Germany. Juergen_Okun@med.uni-heidelberg.de&lt;/_author_adr&gt;&lt;_date_display&gt;2002 Apr 26&lt;/_date_display&gt;&lt;_date&gt;2002-04-26&lt;/_date&gt;&lt;_doi&gt;10.1074/jbc.M200997200&lt;/_doi&gt;&lt;_isbn&gt;0021-9258 (Print); 0021-9258 (Linking)&lt;/_isbn&gt;&lt;_issue&gt;17&lt;/_issue&gt;&lt;_journal&gt;J Biol Chem&lt;/_journal&gt;&lt;_keywords&gt;Animals; Cells, Cultured; Citrates/metabolism; *Citric Acid Cycle; Corpus Striatum/drug effects/enzymology/*metabolism/pathology; Electron Transport Complex II; Female; Malonates/metabolism/pharmacology; Metabolism, Inborn Errors/metabolism/*physiopathology; Methylmalonic Acid/pharmacology/*urine; Multienzyme Complexes/*antagonists &amp;amp;amp; inhibitors; N-Methylaspartate/pharmacology; Neurons/drug effects; Oxidoreductases/*antagonists &amp;amp;amp; inhibitors; Pregnancy; Rats; Rats, Wistar; Succinate Dehydrogenase/*antagonists &amp;amp;amp; inhibitors&lt;/_keywords&gt;&lt;_language&gt;eng&lt;/_language&gt;&lt;_pages&gt;14674-80&lt;/_pages&gt;&lt;_tertiary_title&gt;The Journal of biological chemistry&lt;/_tertiary_title&gt;&lt;_type_work&gt;Journal Article; Research Support, Non-U.S. Gov&amp;apos;t&lt;/_type_work&gt;&lt;_url&gt;http://www.ncbi.nlm.nih.gov/entrez/query.fcgi?cmd=Retrieve&amp;amp;db=pubmed&amp;amp;dopt=Abstract&amp;amp;list_uids=11847233&amp;amp;query_hl=1&lt;/_url&gt;&lt;_volume&gt;277&lt;/_volume&gt;&lt;_created&gt;63238139&lt;/_created&gt;&lt;_modified&gt;63238139&lt;/_modified&gt;&lt;_db_updated&gt;PubMed&lt;/_db_updated&gt;&lt;_impact_factor&gt;   4.106&lt;/_impact_factor&gt;&lt;_collection_scope&gt;SCI;SCIE;EI&lt;/_collection_scope&gt;&lt;/Details&gt;&lt;Extra&gt;&lt;DBUID&gt;{CE9E5D24-68DF-41D2-A3DE-AE71C3A12C81}&lt;/DBUID&gt;&lt;/Extra&gt;&lt;/Item&gt;&lt;/References&gt;&lt;/Group&gt;&lt;/Citation&gt;_x000a_"/>
    <w:docVar w:name="NE.Ref{0A0B830E-5A75-4129-81FA-7B615DD16380}" w:val=" ADDIN NE.Ref.{0A0B830E-5A75-4129-81FA-7B615DD16380}&lt;Citation&gt;&lt;Group&gt;&lt;References&gt;&lt;Item&gt;&lt;ID&gt;1847&lt;/ID&gt;&lt;UID&gt;{15431DDE-95F6-4892-857D-9B53D8B6643E}&lt;/UID&gt;&lt;Title&gt;Vitamin B12 deficiency&lt;/Title&gt;&lt;Template&gt;Journal Article&lt;/Template&gt;&lt;Star&gt;0&lt;/Star&gt;&lt;Tag&gt;0&lt;/Tag&gt;&lt;Author&gt;Green, Ralph; Allen, Lindsay H; Bjørke-Monsen, Anne-Lise; Brito, Alex; Guéant, Jean-Louis; Miller, Joshua W; Molloy, Anne M; Nexo, Ebba; Stabler, Sally; Toh, Ban-Hock; Ueland, Per Magne; Yajnik, Chittaranjan&lt;/Author&gt;&lt;Year&gt;2017&lt;/Year&gt;&lt;Details&gt;&lt;_accessed&gt;63251668&lt;/_accessed&gt;&lt;_accession_num&gt;28660890&lt;/_accession_num&gt;&lt;_author_adr&gt;Department of Pathology and Laboratory Medicine, University of California Davis,  4400 V Street, PATH Building, Davis, California 95817, USA.; USDA, ARS Western Human Nutrition Research Center, University of California Davis,  Davis, California, USA.; Laboratory of Clinical Biochemistry, Haukeland University Hospital, Bergen, Norway.; USDA, ARS Western Human Nutrition Research Center, University of California Davis,  Davis, California, USA.; Inserm UMRS 954 N-GERE (Nutrition Génétique et Exposition aux Risques  Environnementaux), University of Lorraine and INSERM, Nancy, France.; School of Environmental and Biological Sciences, Rutgers University, New Brunswick,  New Jersey, USA.; School of Medicine and School of Biochemistry and Immunology, Trinity College  Dublin, University of Dublin, Dublin, Ireland.; Department of Clinical Medicine, Clinical Biochemistry, Aarhus University Hospital,  Aarhus, Denmark.; Department of Medicine, University of Colorado Denver, Denver, Colorado, USA.; Centre for Inflammatory Diseases, Monash Institute of Medical Research, Clayton,  Victoria, Australia.; Laboratory of Clinical Biochemistry, Haukeland University Hospital, Bergen, Norway.; Section for Pharmacology, Department of Clinical Science, University of Bergen,  Bergen, Norway.; Diabetes Unit, King Edward Memorial Hospital, Pune, Maharashtra, India.&lt;/_author_adr&gt;&lt;_collection_scope&gt;SCIE&lt;/_collection_scope&gt;&lt;_created&gt;63238232&lt;/_created&gt;&lt;_date&gt;2017-06-29&lt;/_date&gt;&lt;_date_display&gt;2017 Jun 29&lt;/_date_display&gt;&lt;_db_updated&gt;CrossRef&lt;/_db_updated&gt;&lt;_doi&gt;10.1038/nrdp.2017.40&lt;/_doi&gt;&lt;_impact_factor&gt;  40.689&lt;/_impact_factor&gt;&lt;_isbn&gt;2056-676X&lt;/_isbn&gt;&lt;_issue&gt;1&lt;/_issue&gt;&lt;_journal&gt;Nature Reviews Disease Primers&lt;/_journal&gt;&lt;_keywords&gt;Adolescent; Adult; Aged; Aged, 80 and over; Biomarkers; Child; Child, Preschool; Female; Homocysteine/metabolism; Humans; Male; Methylmalonic Acid/metabolism; Middle Aged; Prevalence; Risk Factors; Transcobalamins/metabolism; Vitamin B 12/*blood/metabolism; Vitamin B 12 Deficiency/complications/*diagnosis/*epidemiology/metabolism; Young Adult&lt;/_keywords&gt;&lt;_language&gt;eng&lt;/_language&gt;&lt;_modified&gt;63422889&lt;/_modified&gt;&lt;_pages&gt;17040&lt;/_pages&gt;&lt;_tertiary_title&gt;Nat Rev Dis Primers&lt;/_tertiary_title&gt;&lt;_type_work&gt;Journal Article; Review&lt;/_type_work&gt;&lt;_url&gt;http://www.nature.com/articles/nrdp201740_x000d__x000a_http://www.nature.com/articles/nrdp201740&lt;/_url&gt;&lt;_volume&gt;3&lt;/_volume&gt;&lt;/Details&gt;&lt;Extra&gt;&lt;DBUID&gt;{CE9E5D24-68DF-41D2-A3DE-AE71C3A12C81}&lt;/DBUID&gt;&lt;/Extra&gt;&lt;/Item&gt;&lt;/References&gt;&lt;/Group&gt;&lt;/Citation&gt;_x000a_"/>
    <w:docVar w:name="NE.Ref{0C54EDBB-8EFF-4DF6-A189-F8ADC10EC5C0}" w:val=" ADDIN NE.Ref.{0C54EDBB-8EFF-4DF6-A189-F8ADC10EC5C0}&lt;Citation&gt;&lt;Group&gt;&lt;References&gt;&lt;Item&gt;&lt;ID&gt;1859&lt;/ID&gt;&lt;UID&gt;{8CA999A6-F482-468D-B2AA-6D76B3787F33}&lt;/UID&gt;&lt;Title&gt;Evaluation of reference intervals for methylmalonic acid in plasma/serum and urine&lt;/Title&gt;&lt;Template&gt;Journal Article&lt;/Template&gt;&lt;Star&gt;0&lt;/Star&gt;&lt;Tag&gt;0&lt;/Tag&gt;&lt;Author&gt;Erdogan, E; Nelson, G J; Rockwood, A L; Frank, E L&lt;/Author&gt;&lt;Year&gt;2010&lt;/Year&gt;&lt;Details&gt;&lt;_accession_num&gt;20599863&lt;/_accession_num&gt;&lt;_collection_scope&gt;SCI;SCIE&lt;/_collection_scope&gt;&lt;_created&gt;63241023&lt;/_created&gt;&lt;_date&gt;2010-11-11&lt;/_date&gt;&lt;_date_display&gt;2010 Nov 11&lt;/_date_display&gt;&lt;_db_updated&gt;PubMed&lt;/_db_updated&gt;&lt;_doi&gt;10.1016/j.cca.2010.06.017&lt;/_doi&gt;&lt;_impact_factor&gt;   2.615&lt;/_impact_factor&gt;&lt;_isbn&gt;1873-3492 (Electronic); 0009-8981 (Linking)&lt;/_isbn&gt;&lt;_issue&gt;21-22&lt;/_issue&gt;&lt;_journal&gt;Clin Chim Acta&lt;/_journal&gt;&lt;_keywords&gt;Adolescent; Adult; Age Factors; Aged; Aged, 80 and over; Child; Child, Preschool; Female; Humans; Infant; Infant, Newborn; Male; Methylmalonic Acid/*blood/standards/*urine; Middle Aged; Reference Values; Young Adult&lt;/_keywords&gt;&lt;_language&gt;eng&lt;/_language&gt;&lt;_modified&gt;63429615&lt;/_modified&gt;&lt;_pages&gt;1827-9&lt;/_pages&gt;&lt;_tertiary_title&gt;Clinica chimica acta; international journal of clinical chemistry&lt;/_tertiary_title&gt;&lt;_type_work&gt;Letter; Research Support, Non-U.S. Gov&amp;apos;t&lt;/_type_work&gt;&lt;_url&gt;http://www.ncbi.nlm.nih.gov/entrez/query.fcgi?cmd=Retrieve&amp;amp;db=pubmed&amp;amp;dopt=Abstract&amp;amp;list_uids=20599863&amp;amp;query_hl=1&lt;/_url&gt;&lt;_volume&gt;411&lt;/_volume&gt;&lt;/Details&gt;&lt;Extra&gt;&lt;DBUID&gt;{CE9E5D24-68DF-41D2-A3DE-AE71C3A12C81}&lt;/DBUID&gt;&lt;/Extra&gt;&lt;/Item&gt;&lt;/References&gt;&lt;/Group&gt;&lt;Group&gt;&lt;References&gt;&lt;Item&gt;&lt;ID&gt;1860&lt;/ID&gt;&lt;UID&gt;{8C2F66AF-C4B4-49DF-BB86-9020B1299B82}&lt;/UID&gt;&lt;Title&gt;Comparison of serum and plasma methylmalonic acid measurements in 13 laboratories: An international study&lt;/Title&gt;&lt;Template&gt;Journal Article&lt;/Template&gt;&lt;Star&gt;0&lt;/Star&gt;&lt;Tag&gt;0&lt;/Tag&gt;&lt;Author&gt;Pfeiffer, C M; Smith, S J; Miller, D T; Gunter, E W&lt;/Author&gt;&lt;Year&gt;1999&lt;/Year&gt;&lt;Details&gt;&lt;_accession_num&gt;10585358&lt;/_accession_num&gt;&lt;_author_adr&gt;National Center for Environmental Health, Centers for Disease Control and Prevention, Atlanta, GA 30341, USA. cfp8@cdc.gov&lt;/_author_adr&gt;&lt;_collection_scope&gt;SCI;SCIE&lt;/_collection_scope&gt;&lt;_created&gt;63241027&lt;/_created&gt;&lt;_date&gt;1999-12-01&lt;/_date&gt;&lt;_date_display&gt;1999 Dec&lt;/_date_display&gt;&lt;_db_updated&gt;PubMed&lt;/_db_updated&gt;&lt;_impact_factor&gt;   7.292&lt;/_impact_factor&gt;&lt;_isbn&gt;0009-9147 (Print); 0009-9147 (Linking)&lt;/_isbn&gt;&lt;_issue&gt;12&lt;/_issue&gt;&lt;_journal&gt;Clin Chem&lt;/_journal&gt;&lt;_keywords&gt;Calibration; Gas Chromatography-Mass Spectrometry/standards; Humans; Laboratories/*standards; Methylmalonic Acid/*blood/standards; Quality Control; Statistics as Topic; Vitamin B 12 Deficiency/blood/diagnosis&lt;/_keywords&gt;&lt;_language&gt;eng&lt;/_language&gt;&lt;_modified&gt;63429614&lt;/_modified&gt;&lt;_pages&gt;2236-42&lt;/_pages&gt;&lt;_tertiary_title&gt;Clinical chemistry&lt;/_tertiary_title&gt;&lt;_type_work&gt;Comparative Study; Journal Article; Multicenter Study; Research Support, U.S. Gov&amp;apos;t, P.H.S.&lt;/_type_work&gt;&lt;_url&gt;http://www.ncbi.nlm.nih.gov/entrez/query.fcgi?cmd=Retrieve&amp;amp;db=pubmed&amp;amp;dopt=Abstract&amp;amp;list_uids=10585358&amp;amp;query_hl=1&lt;/_url&gt;&lt;_volume&gt;45&lt;/_volume&gt;&lt;/Details&gt;&lt;Extra&gt;&lt;DBUID&gt;{CE9E5D24-68DF-41D2-A3DE-AE71C3A12C81}&lt;/DBUID&gt;&lt;/Extra&gt;&lt;/Item&gt;&lt;/References&gt;&lt;/Group&gt;&lt;/Citation&gt;_x000a_"/>
    <w:docVar w:name="NE.Ref{0E7C3712-B936-47AC-928A-DC05604F679D}" w:val=" ADDIN NE.Ref.{0E7C3712-B936-47AC-928A-DC05604F679D}&lt;Citation&gt;&lt;Group&gt;&lt;References&gt;&lt;Item&gt;&lt;ID&gt;1836&lt;/ID&gt;&lt;UID&gt;{3AF1961F-2197-4C72-804D-2969BD09EF49}&lt;/UID&gt;&lt;Title&gt;Population prevalence, attributable risk, and attributable risk percentage for high methylmalonic acid concentrations in the post-folic acid fortification period in the US&lt;/Title&gt;&lt;Template&gt;Journal Article&lt;/Template&gt;&lt;Star&gt;0&lt;/Star&gt;&lt;Tag&gt;0&lt;/Tag&gt;&lt;Author&gt;Ganji, V; Kafai, M R&lt;/Author&gt;&lt;Year&gt;2012&lt;/Year&gt;&lt;Details&gt;&lt;_accessed&gt;63372038&lt;/_accessed&gt;&lt;_accession_num&gt;22233538&lt;/_accession_num&gt;&lt;_author_adr&gt;Division of Nutrition, Byrdine F, Lewis School of Nursing and Health Professions, Georgia State University, Atlanta, GA 30302, USA. vganji@gsu.edu.&lt;/_author_adr&gt;&lt;_created&gt;63237202&lt;/_created&gt;&lt;_date&gt;2012-01-11&lt;/_date&gt;&lt;_date_display&gt;2012 Jan 11&lt;/_date_display&gt;&lt;_db_updated&gt;PubMed&lt;/_db_updated&gt;&lt;_doi&gt;10.1186/1743-7075-9-2&lt;/_doi&gt;&lt;_impact_factor&gt;   3.599&lt;/_impact_factor&gt;&lt;_isbn&gt;1743-7075 (Electronic); 1743-7075 (Linking)&lt;/_isbn&gt;&lt;_issue&gt;1&lt;/_issue&gt;&lt;_journal&gt;Nutr Metab (Lond)&lt;/_journal&gt;&lt;_language&gt;eng&lt;/_language&gt;&lt;_modified&gt;63240097&lt;/_modified&gt;&lt;_pages&gt;2&lt;/_pages&gt;&lt;_tertiary_title&gt;Nutrition &amp;amp;amp; metabolism&lt;/_tertiary_title&gt;&lt;_type_work&gt;Journal Article&lt;/_type_work&gt;&lt;_url&gt;http://www.ncbi.nlm.nih.gov/entrez/query.fcgi?cmd=Retrieve&amp;amp;db=pubmed&amp;amp;dopt=Abstract&amp;amp;list_uids=22233538&amp;amp;query_hl=1&lt;/_url&gt;&lt;_volume&gt;9&lt;/_volume&gt;&lt;/Details&gt;&lt;Extra&gt;&lt;DBUID&gt;{CE9E5D24-68DF-41D2-A3DE-AE71C3A12C81}&lt;/DBUID&gt;&lt;/Extra&gt;&lt;/Item&gt;&lt;/References&gt;&lt;/Group&gt;&lt;Group&gt;&lt;References&gt;&lt;Item&gt;&lt;ID&gt;1870&lt;/ID&gt;&lt;UID&gt;{DADD5F61-09D1-4875-B7D6-897D163F2165}&lt;/UID&gt;&lt;Title&gt;Methylmalonic Acid and Vitamin B12 in Patients with Heart Failure&lt;/Title&gt;&lt;Template&gt;Journal Article&lt;/Template&gt;&lt;Star&gt;0&lt;/Star&gt;&lt;Tag&gt;0&lt;/Tag&gt;&lt;Author&gt;Polytarchou, K; Dimitroglou, Y; Varvarousis, D; Christodoulis, N; Psachoulia, C; Pantziou, C; Mourouzis, I; Pantos, C; Manolis, A S&lt;/Author&gt;&lt;Year&gt;2019&lt;/Year&gt;&lt;Details&gt;&lt;_accessed&gt;63372013&lt;/_accessed&gt;&lt;_accession_num&gt;31740360&lt;/_accession_num&gt;&lt;_author_adr&gt;Third Department of Cardiology, Athens University School of Medicine, Athens,; First Department of Cardiology, Evagelismos Hospital, Athens.; First Department of Cardiology, Athens University School of Medicine, Athens.; Cardiology Department, Asklepeion Hospital, Athens.; Department of Biochemistry, Evagelismos Hospital, Athens, Greece.; Department of Biochemistry, Evagelismos Hospital, Athens, Greece.; Department of Biochemistry, Evagelismos Hospital, Athens, Greece.; Third Department of Cardiology, Athens University School of Medicine, Athens.; Third Department of Cardiology, Athens University School of Medicine, Athens.; Third Department of Cardiology, Athens University School of Medicine, Athens,; First Department of Cardiology, Athens University School of Medicine, Athens,. Electronic address: asm@otenet.gr.&lt;/_author_adr&gt;&lt;_created&gt;63241235&lt;/_created&gt;&lt;_date&gt;2019-11-15&lt;/_date&gt;&lt;_date_display&gt;2019 Nov 15&lt;/_date_display&gt;&lt;_doi&gt;10.1016/j.hjc.2019.10.010&lt;/_doi&gt;&lt;_impact_factor&gt;   4.047&lt;/_impact_factor&gt;&lt;_isbn&gt;2241-5955 (Electronic); 1109-9666 (Linking)&lt;/_isbn&gt;&lt;_journal&gt;Hellenic J Cardiol&lt;/_journal&gt;&lt;_keywords&gt;anemia; biomarker; heart failure; methylmalonic acid; oxidative stress; vitamin B12&lt;/_keywords&gt;&lt;_language&gt;eng&lt;/_language&gt;&lt;_modified&gt;63422906&lt;/_modified&gt;&lt;_ori_publication&gt;Copyright (c) 2019 Hellenic Society of Cardiology. Published by Elsevier B.V. All_x000d__x000a_      rights reserved.&lt;/_ori_publication&gt;&lt;_tertiary_title&gt;Hellenic journal of cardiology : HJC = Hellenike kardiologike epitheorese&lt;/_tertiary_title&gt;&lt;_type_work&gt;Journal Article&lt;/_type_work&gt;&lt;_url&gt;http://www.ncbi.nlm.nih.gov/entrez/query.fcgi?cmd=Retrieve&amp;amp;db=pubmed&amp;amp;dopt=Abstract&amp;amp;list_uids=31740360&amp;amp;query_hl=1&lt;/_url&gt;&lt;/Details&gt;&lt;Extra&gt;&lt;DBUID&gt;{CE9E5D24-68DF-41D2-A3DE-AE71C3A12C81}&lt;/DBUID&gt;&lt;/Extra&gt;&lt;/Item&gt;&lt;/References&gt;&lt;/Group&gt;&lt;/Citation&gt;_x000a_"/>
    <w:docVar w:name="NE.Ref{0ECE1377-79FE-43FE-8441-8FBD742F0ABA}" w:val=" ADDIN NE.Ref.{0ECE1377-79FE-43FE-8441-8FBD742F0ABA}&lt;Citation&gt;&lt;Group&gt;&lt;References&gt;&lt;Item&gt;&lt;ID&gt;1858&lt;/ID&gt;&lt;UID&gt;{4484E285-1BC4-43A8-BF21-145FBF3679C5}&lt;/UID&gt;&lt;Title&gt;Association of metformin, elevated homocysteine, and methylmalonic acid levels and clinically worsened diabetic peripheral neuropathy&lt;/Title&gt;&lt;Template&gt;Journal Article&lt;/Template&gt;&lt;Star&gt;0&lt;/Star&gt;&lt;Tag&gt;0&lt;/Tag&gt;&lt;Author&gt;Wile, D J; Toth, C&lt;/Author&gt;&lt;Year&gt;2010&lt;/Year&gt;&lt;Details&gt;&lt;_accession_num&gt;19846797&lt;/_accession_num&gt;&lt;_author_adr&gt;Faculty of Medicine, University of Calgary, Calgary, Alberta, Canada. daryl.wile@albertahealthservices.ca&lt;/_author_adr&gt;&lt;_date_display&gt;2010 Jan&lt;/_date_display&gt;&lt;_date&gt;2010-01-01&lt;/_date&gt;&lt;_doi&gt;10.2337/dc09-0606&lt;/_doi&gt;&lt;_isbn&gt;1935-5548 (Electronic); 0149-5992 (Linking)&lt;/_isbn&gt;&lt;_issue&gt;1&lt;/_issue&gt;&lt;_journal&gt;Diabetes Care&lt;/_journal&gt;&lt;_keywords&gt;Aged; Case-Control Studies; Chromatography, High Pressure Liquid; Diabetic Neuropathies/*blood/etiology/*metabolism; Electrophysiology; Female; Homocysteine/*blood; Humans; Hypoglycemic Agents/adverse effects/therapeutic use; Immunoassay; Male; Mass Spectrometry; Metformin/*adverse effects/therapeutic use; Methylmalonic Acid/*blood; Middle Aged; Peripheral Nervous System Diseases/*blood/etiology/*metabolism; Prospective Studies; Vitamin B 12/blood&lt;/_keywords&gt;&lt;_language&gt;eng&lt;/_language&gt;&lt;_pages&gt;156-61&lt;/_pages&gt;&lt;_tertiary_title&gt;Diabetes care&lt;/_tertiary_title&gt;&lt;_type_work&gt;Journal Article; Research Support, Non-U.S. Gov&amp;apos;t&lt;/_type_work&gt;&lt;_url&gt;http://www.ncbi.nlm.nih.gov/entrez/query.fcgi?cmd=Retrieve&amp;amp;db=pubmed&amp;amp;dopt=Abstract&amp;amp;list_uids=19846797&amp;amp;query_hl=1&lt;/_url&gt;&lt;_volume&gt;33&lt;/_volume&gt;&lt;_created&gt;63240055&lt;/_created&gt;&lt;_modified&gt;63240055&lt;/_modified&gt;&lt;_db_updated&gt;PubMed&lt;/_db_updated&gt;&lt;_impact_factor&gt;  15.270&lt;/_impact_factor&gt;&lt;_collection_scope&gt;SCI;SCIE&lt;/_collection_scope&gt;&lt;/Details&gt;&lt;Extra&gt;&lt;DBUID&gt;{CE9E5D24-68DF-41D2-A3DE-AE71C3A12C81}&lt;/DBUID&gt;&lt;/Extra&gt;&lt;/Item&gt;&lt;/References&gt;&lt;/Group&gt;&lt;/Citation&gt;_x000a_"/>
    <w:docVar w:name="NE.Ref{0FC10ED9-DD62-4D50-BAD5-539A3D24C52A}" w:val=" ADDIN NE.Ref.{0FC10ED9-DD62-4D50-BAD5-539A3D24C52A}&lt;Citation&gt;&lt;Group&gt;&lt;References&gt;&lt;Item&gt;&lt;ID&gt;1836&lt;/ID&gt;&lt;UID&gt;{3AF1961F-2197-4C72-804D-2969BD09EF49}&lt;/UID&gt;&lt;Title&gt;Population prevalence, attributable risk, and attributable risk percentage for high methylmalonic acid concentrations in the post-folic acid fortification period in the US&lt;/Title&gt;&lt;Template&gt;Journal Article&lt;/Template&gt;&lt;Star&gt;0&lt;/Star&gt;&lt;Tag&gt;0&lt;/Tag&gt;&lt;Author&gt;Ganji, V; Kafai, M R&lt;/Author&gt;&lt;Year&gt;2012&lt;/Year&gt;&lt;Details&gt;&lt;_accession_num&gt;22233538&lt;/_accession_num&gt;&lt;_author_adr&gt;Division of Nutrition, Byrdine F, Lewis School of Nursing and Health Professions, Georgia State University, Atlanta, GA 30302, USA. vganji@gsu.edu.&lt;/_author_adr&gt;&lt;_date_display&gt;2012 Jan 11&lt;/_date_display&gt;&lt;_date&gt;2012-01-11&lt;/_date&gt;&lt;_doi&gt;10.1186/1743-7075-9-2&lt;/_doi&gt;&lt;_isbn&gt;1743-7075 (Electronic); 1743-7075 (Linking)&lt;/_isbn&gt;&lt;_issue&gt;1&lt;/_issue&gt;&lt;_journal&gt;Nutr Metab (Lond)&lt;/_journal&gt;&lt;_language&gt;eng&lt;/_language&gt;&lt;_pages&gt;2&lt;/_pages&gt;&lt;_tertiary_title&gt;Nutrition &amp;amp;amp; metabolism&lt;/_tertiary_title&gt;&lt;_type_work&gt;Journal Article&lt;/_type_work&gt;&lt;_url&gt;http://www.ncbi.nlm.nih.gov/entrez/query.fcgi?cmd=Retrieve&amp;amp;db=pubmed&amp;amp;dopt=Abstract&amp;amp;list_uids=22233538&amp;amp;query_hl=1&lt;/_url&gt;&lt;_volume&gt;9&lt;/_volume&gt;&lt;_created&gt;63237202&lt;/_created&gt;&lt;_modified&gt;63237202&lt;/_modified&gt;&lt;_db_updated&gt;PubMed&lt;/_db_updated&gt;&lt;_impact_factor&gt;   3.599&lt;/_impact_factor&gt;&lt;/Details&gt;&lt;Extra&gt;&lt;DBUID&gt;{CE9E5D24-68DF-41D2-A3DE-AE71C3A12C81}&lt;/DBUID&gt;&lt;/Extra&gt;&lt;/Item&gt;&lt;/References&gt;&lt;/Group&gt;&lt;Group&gt;&lt;References&gt;&lt;Item&gt;&lt;ID&gt;1837&lt;/ID&gt;&lt;UID&gt;{E577AF93-CF18-4B03-B132-623B2490EA73}&lt;/UID&gt;&lt;Title&gt;Determinants of plasma methylmalonic acid in a large population: implications for assessment of vitamin B12 status&lt;/Title&gt;&lt;Template&gt;Journal Article&lt;/Template&gt;&lt;Star&gt;0&lt;/Star&gt;&lt;Tag&gt;0&lt;/Tag&gt;&lt;Author&gt;Vogiatzoglou, A; Oulhaj, A; Smith, A D; Nurk, E; Drevon, C A; Ueland, P M; Vollset, S E; Tell, G S; Refsum, H&lt;/Author&gt;&lt;Year&gt;2009&lt;/Year&gt;&lt;Details&gt;&lt;_accession_num&gt;19833840&lt;/_accession_num&gt;&lt;_author_adr&gt;OPTIMA, Department of Physiology, Anatomy &amp;amp;amp; Genetics, University of Oxford, Oxford, UK. anna.vogiatzoglou@dpag.ox.ac.uk&lt;/_author_adr&gt;&lt;_date_display&gt;2009 Dec&lt;/_date_display&gt;&lt;_date&gt;2009-12-01&lt;/_date&gt;&lt;_doi&gt;10.1373/clinchem.2009.128678&lt;/_doi&gt;&lt;_isbn&gt;1530-8561 (Electronic); 0009-9147 (Linking)&lt;/_isbn&gt;&lt;_issue&gt;12&lt;/_issue&gt;&lt;_journal&gt;Clin Chem&lt;/_journal&gt;&lt;_keywords&gt;Age Factors; Aged; Analysis of Variance; Body Mass Index; Creatinine/blood; Female; Humans; Life Style; Male; Methylmalonic Acid/*blood; Middle Aged; Reference Values; Sex Factors; Vitamin B 12/*blood&lt;/_keywords&gt;&lt;_language&gt;eng&lt;/_language&gt;&lt;_pages&gt;2198-206&lt;/_pages&gt;&lt;_tertiary_title&gt;Clinical chemistry&lt;/_tertiary_title&gt;&lt;_type_work&gt;Journal Article; Research Support, Non-U.S. Gov&amp;apos;t&lt;/_type_work&gt;&lt;_url&gt;http://www.ncbi.nlm.nih.gov/entrez/query.fcgi?cmd=Retrieve&amp;amp;db=pubmed&amp;amp;dopt=Abstract&amp;amp;list_uids=19833840&amp;amp;query_hl=1&lt;/_url&gt;&lt;_volume&gt;55&lt;/_volume&gt;&lt;_created&gt;63237203&lt;/_created&gt;&lt;_modified&gt;63237203&lt;/_modified&gt;&lt;_db_updated&gt;PubMed&lt;/_db_updated&gt;&lt;_impact_factor&gt;   6.891&lt;/_impact_factor&gt;&lt;_collection_scope&gt;SCI;SCIE&lt;/_collection_scope&gt;&lt;/Details&gt;&lt;Extra&gt;&lt;DBUID&gt;{CE9E5D24-68DF-41D2-A3DE-AE71C3A12C81}&lt;/DBUID&gt;&lt;/Extra&gt;&lt;/Item&gt;&lt;/References&gt;&lt;/Group&gt;&lt;/Citation&gt;_x000a_"/>
    <w:docVar w:name="NE.Ref{159B42E5-9D1C-4BE0-8589-E6B744A13548}" w:val=" ADDIN NE.Ref.{159B42E5-9D1C-4BE0-8589-E6B744A13548}&lt;Citation&gt;&lt;Group&gt;&lt;References&gt;&lt;Item&gt;&lt;ID&gt;2358&lt;/ID&gt;&lt;UID&gt;{109B00BA-1DC4-44BF-93B9-76434C69160A}&lt;/UID&gt;&lt;Title&gt;Association between serum homocysteine and arterial stiffness in elderly: a community-based study&lt;/Title&gt;&lt;Template&gt;Journal Article&lt;/Template&gt;&lt;Star&gt;0&lt;/Star&gt;&lt;Tag&gt;0&lt;/Tag&gt;&lt;Author&gt;Zhang, S; Bai, Y Y; Luo, L M; Xiao, W K; Wu, H M; Ye, P&lt;/Author&gt;&lt;Year&gt;2014&lt;/Year&gt;&lt;Details&gt;&lt;_accession_num&gt;24748879&lt;/_accession_num&gt;&lt;_author_adr&gt;Department of Geriatric Cardiology, Chinese PLA General Hospital, No.28, Fuxing Road, Beijing 100853, China ; School of Medicine, Nankai University, NO.94, Weijin Road, Tianjin 300071, China.; Department of Geriatric Cardiology, Chinese PLA General Hospital, No.28, Fuxing Road, Beijing 100853, China.; Department of Geriatric Cardiology, Chinese PLA General Hospital, No.28, Fuxing Road, Beijing 100853, China.; Department of Geriatric Cardiology, Chinese PLA General Hospital, No.28, Fuxing Road, Beijing 100853, China.; Department of Geriatric Cardiology, Chinese PLA General Hospital, No.28, Fuxing Road, Beijing 100853, China.; Department of Geriatric Cardiology, Chinese PLA General Hospital, No.28, Fuxing Road, Beijing 100853, China.&lt;/_author_adr&gt;&lt;_collection_scope&gt;SCIE;CSCD&lt;/_collection_scope&gt;&lt;_created&gt;63969731&lt;/_created&gt;&lt;_date&gt;2014-03-01&lt;/_date&gt;&lt;_date_display&gt;2014 Mar&lt;/_date_display&gt;&lt;_db_updated&gt;PubMed&lt;/_db_updated&gt;&lt;_doi&gt;10.3969/j.issn.1671-5411.2014.01.007&lt;/_doi&gt;&lt;_impact_factor&gt;   3.327&lt;/_impact_factor&gt;&lt;_isbn&gt;1671-5411 (Print); 1671-5411 (Linking)&lt;/_isbn&gt;&lt;_issue&gt;1&lt;/_issue&gt;&lt;_journal&gt;J Geriatr Cardiol&lt;/_journal&gt;&lt;_keywords&gt;Arterial stiffness; Homocysteine; Pulse wave velocity; The elderly&lt;/_keywords&gt;&lt;_language&gt;eng&lt;/_language&gt;&lt;_modified&gt;63969732&lt;/_modified&gt;&lt;_pages&gt;32-8&lt;/_pages&gt;&lt;_tertiary_title&gt;Journal of geriatric cardiology : JGC&lt;/_tertiary_title&gt;&lt;_type_work&gt;Journal Article&lt;/_type_work&gt;&lt;_url&gt;http://www.ncbi.nlm.nih.gov/entrez/query.fcgi?cmd=Retrieve&amp;amp;db=pubmed&amp;amp;dopt=Abstract&amp;amp;list_uids=24748879&amp;amp;query_hl=1&lt;/_url&gt;&lt;_volume&gt;11&lt;/_volume&gt;&lt;/Details&gt;&lt;Extra&gt;&lt;DBUID&gt;{AEE44C39-66BE-4BB4-823C-57908EC4BF5F}&lt;/DBUID&gt;&lt;/Extra&gt;&lt;/Item&gt;&lt;/References&gt;&lt;/Group&gt;&lt;/Citation&gt;_x000a_"/>
    <w:docVar w:name="NE.Ref{1660BD81-E4A8-4A10-A700-0C311EB1EE59}" w:val=" ADDIN NE.Ref.{1660BD81-E4A8-4A10-A700-0C311EB1EE59}&lt;Citation&gt;&lt;Group&gt;&lt;References&gt;&lt;Item&gt;&lt;ID&gt;2490&lt;/ID&gt;&lt;UID&gt;{73D676A4-E83F-4CCA-9678-3799C7178C44}&lt;/UID&gt;&lt;Title&gt;Cobalamin Intake and Related Biomarkers: Examining Associations With Mortality Risk Among Adults With Type 2 Diabetes in NHANES&lt;/Title&gt;&lt;Template&gt;Journal Article&lt;/Template&gt;&lt;Star&gt;0&lt;/Star&gt;&lt;Tag&gt;0&lt;/Tag&gt;&lt;Author&gt;Wang, S; Wang, Y; Wan, X; Guo, J; Zhang, Y; Tian, M; Fang, S; Yu, B&lt;/Author&gt;&lt;Year&gt;2022&lt;/Year&gt;&lt;Details&gt;&lt;_accession_num&gt;34862259&lt;/_accession_num&gt;&lt;_author_adr&gt;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Epidemiology and Biostatistics, School of Public Health, Jiamusi University, Jiamusi, China.; School of Public Health, Harbin Medical University, Harbin, China.; The George Institute for Global Health, Faculty of Medicine and Health, University of New South Wales, Sydney, Australi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lt;/_author_adr&gt;&lt;_collection_scope&gt;SCI;SCIE&lt;/_collection_scope&gt;&lt;_created&gt;64271041&lt;/_created&gt;&lt;_date&gt;2022-02-01&lt;/_date&gt;&lt;_date_display&gt;2022 Feb 1&lt;/_date_display&gt;&lt;_db_updated&gt;PubMed&lt;/_db_updated&gt;&lt;_doi&gt;10.2337/dc21-1674&lt;/_doi&gt;&lt;_impact_factor&gt;  19.112&lt;/_impact_factor&gt;&lt;_isbn&gt;1935-5548 (Electronic); 0149-5992 (Linking)&lt;/_isbn&gt;&lt;_issue&gt;2&lt;/_issue&gt;&lt;_journal&gt;Diabetes Care&lt;/_journal&gt;&lt;_language&gt;eng&lt;/_language&gt;&lt;_modified&gt;64377855&lt;/_modified&gt;&lt;_ori_publication&gt;(c) 2022 by the American Diabetes Association.&lt;/_ori_publication&gt;&lt;_pages&gt;276-284&lt;/_pages&gt;&lt;_subject_headings&gt;Adult; Biomarkers; *Diabetes Mellitus, Type 2/complications/drug therapy; Humans; Methylmalonic Acid; Nutrition Surveys; Vitamin B 12; *Vitamin B 12 Deficiency/complications&lt;/_subject_headings&gt;&lt;_tertiary_title&gt;Diabetes care&lt;/_tertiary_title&gt;&lt;_type_work&gt;Journal Article; Research Support, Non-U.S. Gov&amp;apos;t&lt;/_type_work&gt;&lt;_url&gt;http://www.ncbi.nlm.nih.gov/entrez/query.fcgi?cmd=Retrieve&amp;amp;db=pubmed&amp;amp;dopt=Abstract&amp;amp;list_uids=34862259&amp;amp;query_hl=1&lt;/_url&gt;&lt;_volume&gt;45&lt;/_volume&gt;&lt;/Details&gt;&lt;Extra&gt;&lt;DBUID&gt;{AEE44C39-66BE-4BB4-823C-57908EC4BF5F}&lt;/DBUID&gt;&lt;/Extra&gt;&lt;/Item&gt;&lt;/References&gt;&lt;/Group&gt;&lt;/Citation&gt;_x000a_"/>
    <w:docVar w:name="NE.Ref{1A0A6C9E-7350-4C61-9D3A-B0B7E066FA98}" w:val=" ADDIN NE.Ref.{1A0A6C9E-7350-4C61-9D3A-B0B7E066FA98}&lt;Citation&gt;&lt;Group&gt;&lt;References&gt;&lt;Item&gt;&lt;ID&gt;1868&lt;/ID&gt;&lt;UID&gt;{48DFFDDD-C213-4F9B-B1C4-28880305AF7A}&lt;/UID&gt;&lt;Title&gt;Elevated Plasma Vitamin B12 Concentrations Are Independent Predictors of In-Hospital Mortality in Adult Patients at Nutritional Risk&lt;/Title&gt;&lt;Template&gt;Journal Article&lt;/Template&gt;&lt;Star&gt;0&lt;/Star&gt;&lt;Tag&gt;0&lt;/Tag&gt;&lt;Author&gt;Cappello, S; Cereda, E; Rondanelli, M; Klersy, C; Cameletti, B; Albertini, R; Magno, D; Caraccia, M; Turri, A; Caccialanza, R&lt;/Author&gt;&lt;Year&gt;2016&lt;/Year&gt;&lt;Details&gt;&lt;_accession_num&gt;28025528&lt;/_accession_num&gt;&lt;_author_adr&gt;Nutrition and Dietetics Service, Fondazione IRCCS Policlinico San Matteo, Pavia 27100, Italy. cappellosilvia@hotmail.it.; Nutrition and Dietetics Service, Fondazione IRCCS Policlinico San Matteo, Pavia 27100, Italy. e.cereda@smatteo.pv.it.; Experimental and Forensic Medicine, Department of Public Health, University of Pavia, Section of Human Nutrition, Endocrinology and Nutrition Unit, Azienda di Servizi alla Persona, Pavia 27100, Italy. mariangela.rondanelli@unipv.it.; Biometry and Clinical Epidemiology Service, Fondazione IRCCS Policlinico San Matteo, Pavia 27100, Italy. klersy@smatteo.pv.it.; Nutrition and Dietetics Service, Fondazione IRCCS Policlinico San Matteo, Pavia 27100, Italy. barbara_cameletti@inwind.it.; Laboratory Analysis Service, Fondazione IRCCS Policlinico San Matteo, Pavia 27100, Italy. r.albertini@smatteo.pv.it.; Nutrition and Dietetics Service, Fondazione IRCCS Policlinico San Matteo, Pavia 27100, Italy. daniela.magno@gmail.com.; Nutrition and Dietetics Service, Fondazione IRCCS Policlinico San Matteo, Pavia 27100, Italy. marilisacaraccia@virgilio.it.; Nutrition and Dietetics Service, Fondazione IRCCS Policlinico San Matteo, Pavia 27100, Italy. turriannalisa1@gmail.com.; Nutrition and Dietetics Service, Fondazione IRCCS Policlinico San Matteo, Pavia 27100, Italy. r.caccialanza@smatteo.pv.it.&lt;/_author_adr&gt;&lt;_collection_scope&gt;SCIE&lt;/_collection_scope&gt;&lt;_created&gt;63241200&lt;/_created&gt;&lt;_date&gt;2016-12-23&lt;/_date&gt;&lt;_date_display&gt;2016 Dec 23&lt;/_date_display&gt;&lt;_db_updated&gt;PubMed&lt;/_db_updated&gt;&lt;_doi&gt;10.3390/nu9010001&lt;/_doi&gt;&lt;_impact_factor&gt;   4.546&lt;/_impact_factor&gt;&lt;_isbn&gt;2072-6643 (Electronic); 2072-6643 (Linking)&lt;/_isbn&gt;&lt;_issue&gt;1&lt;/_issue&gt;&lt;_journal&gt;Nutrients&lt;/_journal&gt;&lt;_keywords&gt;Aged; Aged, 80 and over; Body Mass Index; C-Reactive Protein/metabolism; Critical Illness/therapy; Endpoint Determination; Female; *Hospital Mortality; Hospitalization; Humans; Length of Stay; Logistic Models; Male; Malnutrition/blood/*mortality; Middle Aged; Multivariate Analysis; Prealbumin/metabolism; Prospective Studies; Risk Factors; Vitamin B 12/*bloodin-hospital mortality; length of stay; nutritional risk; vitamin B12&lt;/_keywords&gt;&lt;_language&gt;eng&lt;/_language&gt;&lt;_modified&gt;63423312&lt;/_modified&gt;&lt;_tertiary_title&gt;Nutrients&lt;/_tertiary_title&gt;&lt;_type_work&gt;Journal Article&lt;/_type_work&gt;&lt;_url&gt;http://www.ncbi.nlm.nih.gov/entrez/query.fcgi?cmd=Retrieve&amp;amp;db=pubmed&amp;amp;dopt=Abstract&amp;amp;list_uids=28025528&amp;amp;query_hl=1&lt;/_url&gt;&lt;_volume&gt;9&lt;/_volume&gt;&lt;/Details&gt;&lt;Extra&gt;&lt;DBUID&gt;{CE9E5D24-68DF-41D2-A3DE-AE71C3A12C81}&lt;/DBUID&gt;&lt;/Extra&gt;&lt;/Item&gt;&lt;/References&gt;&lt;/Group&gt;&lt;Group&gt;&lt;References&gt;&lt;Item&gt;&lt;ID&gt;1869&lt;/ID&gt;&lt;UID&gt;{CDE3DAAF-554B-46D7-A57F-E8DC1BAF7E5D}&lt;/UID&gt;&lt;Title&gt;Increased Vitamin B12 levels are associated with mortality in critically ill medical patients&lt;/Title&gt;&lt;Template&gt;Journal Article&lt;/Template&gt;&lt;Star&gt;0&lt;/Star&gt;&lt;Tag&gt;0&lt;/Tag&gt;&lt;Author&gt;Sviri, S; Khalaila, R; Daher, S; Bayya, A; Linton, D M; Stav, I; van Heerden, P V&lt;/Author&gt;&lt;Year&gt;2012&lt;/Year&gt;&lt;Details&gt;&lt;_accession_num&gt;21899932&lt;/_accession_num&gt;&lt;_author_adr&gt;Medical Intensive Care Unit, Hadassah-Hebrew University Medical Center, Ein Karem, Jerusalem 91120, Israel. sigals@hadassah.org.il&lt;/_author_adr&gt;&lt;_collection_scope&gt;SCIE&lt;/_collection_scope&gt;&lt;_created&gt;63241209&lt;/_created&gt;&lt;_date&gt;2012-02-01&lt;/_date&gt;&lt;_date_display&gt;2012 Feb&lt;/_date_display&gt;&lt;_db_updated&gt;PubMed&lt;/_db_updated&gt;&lt;_doi&gt;10.1016/j.clnu.2011.08.010&lt;/_doi&gt;&lt;_impact_factor&gt;   6.360&lt;/_impact_factor&gt;&lt;_isbn&gt;1532-1983 (Electronic); 0261-5614 (Linking)&lt;/_isbn&gt;&lt;_issue&gt;1&lt;/_issue&gt;&lt;_journal&gt;Clin Nutr&lt;/_journal&gt;&lt;_keywords&gt;Academic Medical Centers; Adult; Aged; Aged, 80 and over; Critical Illness/*mortality; Female; Hospital Mortality; Humans; Intensive Care Units; Israel; Length of Stay; Logistic Models; Male; Middle Aged; Prospective Studies; Survival Analysis; Vitamin B 12/*blood&lt;/_keywords&gt;&lt;_language&gt;eng&lt;/_language&gt;&lt;_modified&gt;63422978&lt;/_modified&gt;&lt;_ori_publication&gt;Copyright (c) 2011 Elsevier Ltd and European Society for Clinical Nutrition and_x000d__x000a_      Metabolism. All rights reserved.&lt;/_ori_publication&gt;&lt;_pages&gt;53-9&lt;/_pages&gt;&lt;_tertiary_title&gt;Clinical nutrition (Edinburgh, Scotland)&lt;/_tertiary_title&gt;&lt;_type_work&gt;Journal Article&lt;/_type_work&gt;&lt;_url&gt;http://www.ncbi.nlm.nih.gov/entrez/query.fcgi?cmd=Retrieve&amp;amp;db=pubmed&amp;amp;dopt=Abstract&amp;amp;list_uids=21899932&amp;amp;query_hl=1&lt;/_url&gt;&lt;_volume&gt;31&lt;/_volume&gt;&lt;/Details&gt;&lt;Extra&gt;&lt;DBUID&gt;{CE9E5D24-68DF-41D2-A3DE-AE71C3A12C81}&lt;/DBUID&gt;&lt;/Extra&gt;&lt;/Item&gt;&lt;/References&gt;&lt;/Group&gt;&lt;Group&gt;&lt;References&gt;&lt;Item&gt;&lt;ID&gt;1870&lt;/ID&gt;&lt;UID&gt;{DADD5F61-09D1-4875-B7D6-897D163F2165}&lt;/UID&gt;&lt;Title&gt;Methylmalonic Acid and Vitamin B12 in Patients with Heart Failure&lt;/Title&gt;&lt;Template&gt;Journal Article&lt;/Template&gt;&lt;Star&gt;0&lt;/Star&gt;&lt;Tag&gt;0&lt;/Tag&gt;&lt;Author&gt;Polytarchou, K; Dimitroglou, Y; Varvarousis, D; Christodoulis, N; Psachoulia, C; Pantziou, C; Mourouzis, I; Pantos, C; Manolis, A S&lt;/Author&gt;&lt;Year&gt;2019&lt;/Year&gt;&lt;Details&gt;&lt;_accessed&gt;63372013&lt;/_accessed&gt;&lt;_accession_num&gt;31740360&lt;/_accession_num&gt;&lt;_author_adr&gt;Third Department of Cardiology, Athens University School of Medicine, Athens,; First Department of Cardiology, Evagelismos Hospital, Athens.; First Department of Cardiology, Athens University School of Medicine, Athens.; Cardiology Department, Asklepeion Hospital, Athens.; Department of Biochemistry, Evagelismos Hospital, Athens, Greece.; Department of Biochemistry, Evagelismos Hospital, Athens, Greece.; Department of Biochemistry, Evagelismos Hospital, Athens, Greece.; Third Department of Cardiology, Athens University School of Medicine, Athens.; Third Department of Cardiology, Athens University School of Medicine, Athens.; Third Department of Cardiology, Athens University School of Medicine, Athens,; First Department of Cardiology, Athens University School of Medicine, Athens,. Electronic address: asm@otenet.gr.&lt;/_author_adr&gt;&lt;_created&gt;63241235&lt;/_created&gt;&lt;_date&gt;2019-11-15&lt;/_date&gt;&lt;_date_display&gt;2019 Nov 15&lt;/_date_display&gt;&lt;_doi&gt;10.1016/j.hjc.2019.10.010&lt;/_doi&gt;&lt;_impact_factor&gt;   4.047&lt;/_impact_factor&gt;&lt;_isbn&gt;2241-5955 (Electronic); 1109-9666 (Linking)&lt;/_isbn&gt;&lt;_journal&gt;Hellenic J Cardiol&lt;/_journal&gt;&lt;_keywords&gt;anemia; biomarker; heart failure; methylmalonic acid; oxidative stress; vitamin B12&lt;/_keywords&gt;&lt;_language&gt;eng&lt;/_language&gt;&lt;_modified&gt;63422906&lt;/_modified&gt;&lt;_ori_publication&gt;Copyright (c) 2019 Hellenic Society of Cardiology. Published by Elsevier B.V. All_x000d__x000a_      rights reserved.&lt;/_ori_publication&gt;&lt;_tertiary_title&gt;Hellenic journal of cardiology : HJC = Hellenike kardiologike epitheorese&lt;/_tertiary_title&gt;&lt;_type_work&gt;Journal Article&lt;/_type_work&gt;&lt;_url&gt;http://www.ncbi.nlm.nih.gov/entrez/query.fcgi?cmd=Retrieve&amp;amp;db=pubmed&amp;amp;dopt=Abstract&amp;amp;list_uids=31740360&amp;amp;query_hl=1&lt;/_url&gt;&lt;/Details&gt;&lt;Extra&gt;&lt;DBUID&gt;{CE9E5D24-68DF-41D2-A3DE-AE71C3A12C81}&lt;/DBUID&gt;&lt;/Extra&gt;&lt;/Item&gt;&lt;/References&gt;&lt;/Group&gt;&lt;/Citation&gt;_x000a_"/>
    <w:docVar w:name="NE.Ref{21516B14-F195-4C77-A147-48FB27659C19}" w:val=" ADDIN NE.Ref.{21516B14-F195-4C77-A147-48FB27659C19}&lt;Citation&gt;&lt;Group&gt;&lt;References&gt;&lt;Item&gt;&lt;ID&gt;1834&lt;/ID&gt;&lt;UID&gt;{0B5868AD-21B3-4FA5-A95A-E1E3EA295A0A}&lt;/UID&gt;&lt;Title&gt;Biomarkers and Algorithms for the Diagnosis of Vitamin B12 Deficiency&lt;/Title&gt;&lt;Template&gt;Journal Article&lt;/Template&gt;&lt;Star&gt;0&lt;/Star&gt;&lt;Tag&gt;0&lt;/Tag&gt;&lt;Author&gt;Hannibal, L; Lysne, V; Bjorke-Monsen, A L; Behringer, S; Grunert, S C; Spiekerkoetter, U; Jacobsen, D W; Blom, H J&lt;/Author&gt;&lt;Year&gt;2016&lt;/Year&gt;&lt;Details&gt;&lt;_accession_num&gt;27446930&lt;/_accession_num&gt;&lt;_author_adr&gt;Laboratory of Clinical Biochemistry and Metabolism, Department for Pediatrics, Medical Center, University of Freiburg Freiburg, Germany.; Department of Clinical Sciences, University of Bergen Bergen, Norway.; Department of Clinical Biochemistry, Haukeland University Hospital Bergen, Norway.; Laboratory of Clinical Biochemistry and Metabolism, Department for Pediatrics, Medical Center, University of Freiburg Freiburg, Germany.; Laboratory of Clinical Biochemistry and Metabolism, Department for Pediatrics, Medical Center, University of Freiburg Freiburg, Germany.; Laboratory of Clinical Biochemistry and Metabolism, Department for Pediatrics, Medical Center, University of Freiburg Freiburg, Germany.; Department of Cellular and Molecular Medicine, Lerner Research Institute, Cleveland Clinic Cleveland, OH, USA.; Laboratory of Clinical Biochemistry and Metabolism, Department for Pediatrics, Medical Center, University of Freiburg Freiburg, Germany.&lt;/_author_adr&gt;&lt;_created&gt;63237171&lt;/_created&gt;&lt;_date&gt;2016-01-20&lt;/_date&gt;&lt;_date_display&gt;2016&lt;/_date_display&gt;&lt;_db_updated&gt;PubMed&lt;/_db_updated&gt;&lt;_doi&gt;10.3389/fmolb.2016.00027&lt;/_doi&gt;&lt;_isbn&gt;2296-889X (Print); 2296-889X (Linking)&lt;/_isbn&gt;&lt;_journal&gt;Front Mol Biosci&lt;/_journal&gt;&lt;_keywords&gt;cobalamin; diagnostic algorithm; functional deficiency of B12; holo-transcobalamin; homocysteine; methylmalonic acid; vitamin B12&lt;/_keywords&gt;&lt;_language&gt;eng&lt;/_language&gt;&lt;_modified&gt;63237171&lt;/_modified&gt;&lt;_pages&gt;27&lt;/_pages&gt;&lt;_tertiary_title&gt;Frontiers in molecular biosciences&lt;/_tertiary_title&gt;&lt;_type_work&gt;Journal Article; Review&lt;/_type_work&gt;&lt;_url&gt;http://www.ncbi.nlm.nih.gov/entrez/query.fcgi?cmd=Retrieve&amp;amp;db=pubmed&amp;amp;dopt=Abstract&amp;amp;list_uids=27446930&amp;amp;query_hl=1&lt;/_url&gt;&lt;_volume&gt;3&lt;/_volume&gt;&lt;/Details&gt;&lt;Extra&gt;&lt;DBUID&gt;{CE9E5D24-68DF-41D2-A3DE-AE71C3A12C81}&lt;/DBUID&gt;&lt;/Extra&gt;&lt;/Item&gt;&lt;/References&gt;&lt;/Group&gt;&lt;/Citation&gt;_x000a_"/>
    <w:docVar w:name="NE.Ref{2382E836-3C06-4BB2-A6A0-ABEB92348BB8}" w:val=" ADDIN NE.Ref.{2382E836-3C06-4BB2-A6A0-ABEB92348BB8}&lt;Citation&gt;&lt;Group&gt;&lt;References&gt;&lt;Item&gt;&lt;ID&gt;1849&lt;/ID&gt;&lt;UID&gt;{958869DD-47FD-4587-A8D3-2B23A6F1E2FB}&lt;/UID&gt;&lt;Title&gt;Sex Differences in the Prevalence of, and Trends in, Cardiovascular Risk Factors,  Treatment, and Control in the United States, 2001 to 2016&lt;/Title&gt;&lt;Template&gt;Journal Article&lt;/Template&gt;&lt;Star&gt;0&lt;/Star&gt;&lt;Tag&gt;0&lt;/Tag&gt;&lt;Author&gt;Peters, SAE; Muntner, P; Woodward, M&lt;/Author&gt;&lt;Year&gt;2019&lt;/Year&gt;&lt;Details&gt;&lt;_accession_num&gt;30779652&lt;/_accession_num&gt;&lt;_author_adr&gt;The George Institute for Global Health, University of Oxford, Oxford, UK (S.A.E.P.,  M.W.).; Julius Center for Health Sciences and Primary Care, University Medical Center  Utrecht, Utrecht, Netherlands (S.A.E.P.).; Department of Epidemiology, University of Alabama at Birmingham (P.M.).; The George Institute for Global Health, University of Oxford, Oxford, UK (S.A.E.P.,  M.W.).; The George Institute for Global Health, University of New South Wales, Sydney,  Australia (M.W.).; Department of Epidemiology, Johns Hopkins University, Baltimore, MD (M.W.).&lt;/_author_adr&gt;&lt;_date_display&gt;2019 Feb 19&lt;/_date_display&gt;&lt;_date&gt;2019-02-19&lt;/_date&gt;&lt;_doi&gt;10.1161/CIRCULATIONAHA.118.035550&lt;/_doi&gt;&lt;_isbn&gt;1524-4539 (Electronic); 0009-7322 (Linking)&lt;/_isbn&gt;&lt;_issue&gt;8&lt;/_issue&gt;&lt;_journal&gt;Circulation&lt;/_journal&gt;&lt;_keywords&gt;Adult; Aged; Cardiovascular Diseases/diagnosis/*epidemiology/mortality/*therapy; Cross-Sectional Studies; Diabetes Mellitus/epidemiology/therapy; Dyslipidemias/epidemiology/therapy; Female; *Health Status Disparities; Healthcare Disparities/*trends; Humans; Hypertension/epidemiology/therapy; Male; Middle Aged; Nutrition Surveys; Obesity/epidemiology/therapy; Prevalence; Prognosis; Risk Assessment; Risk Factors; Sex Distribution; Sex Factors; Smoking/adverse effects/epidemiology; Smoking Cessation; Time Factors; United States; Women&amp;apos;s Health/*trends; Young Adult*cardiovascular disease; *prevention; *risk factors; *sex differences; *treatment&lt;/_keywords&gt;&lt;_language&gt;eng&lt;/_language&gt;&lt;_pages&gt;1025-1035&lt;/_pages&gt;&lt;_tertiary_title&gt;Circulation&lt;/_tertiary_title&gt;&lt;_type_work&gt;Comparative Study; Journal Article; Research Support, Non-U.S. Gov&amp;apos;t&lt;/_type_work&gt;&lt;_url&gt;http://www.ncbi.nlm.nih.gov/entrez/query.fcgi?cmd=Retrieve&amp;amp;db=pubmed&amp;amp;dopt=Abstract&amp;amp;list_uids=30779652&amp;amp;query_hl=1&lt;/_url&gt;&lt;_volume&gt;139&lt;/_volume&gt;&lt;_created&gt;63238291&lt;/_created&gt;&lt;_modified&gt;63238291&lt;/_modified&gt;&lt;_impact_factor&gt;  23.054&lt;/_impact_factor&gt;&lt;_collection_scope&gt;SCI;SCIE;&lt;/_collection_scope&gt;&lt;/Details&gt;&lt;Extra&gt;&lt;DBUID&gt;{CE9E5D24-68DF-41D2-A3DE-AE71C3A12C81}&lt;/DBUID&gt;&lt;/Extra&gt;&lt;/Item&gt;&lt;/References&gt;&lt;/Group&gt;&lt;/Citation&gt;_x000a_"/>
    <w:docVar w:name="NE.Ref{23C0A4C1-3612-43B2-8195-73CE3C27ABBD}" w:val=" ADDIN NE.Ref.{23C0A4C1-3612-43B2-8195-73CE3C27ABBD}&lt;Citation&gt;&lt;Group&gt;&lt;References&gt;&lt;Item&gt;&lt;ID&gt;1850&lt;/ID&gt;&lt;UID&gt;{53C0F3F0-3966-40F4-8FBD-1331EF830402}&lt;/UID&gt;&lt;Title&gt;Diabetes as a cause of clinically significant functional cobalamin deficiency&lt;/Title&gt;&lt;Template&gt;Journal Article&lt;/Template&gt;&lt;Star&gt;0&lt;/Star&gt;&lt;Tag&gt;0&lt;/Tag&gt;&lt;Author&gt;Solomon, L R&lt;/Author&gt;&lt;Year&gt;2011&lt;/Year&gt;&lt;Details&gt;&lt;_accession_num&gt;21421801&lt;/_accession_num&gt;&lt;_author_adr&gt;Section of Palliative Care, Department of Medicine, Yale University School  ofMedicine, New Haven, Connecticut, USA. lawrence.solomon@yale.edu&lt;/_author_adr&gt;&lt;_collection_scope&gt;SCI;SCIE;&lt;/_collection_scope&gt;&lt;_created&gt;63238348&lt;/_created&gt;&lt;_date&gt;2011-05-01&lt;/_date&gt;&lt;_date_display&gt;2011 May&lt;/_date_display&gt;&lt;_doi&gt;10.2337/dc11-0009&lt;/_doi&gt;&lt;_impact_factor&gt;  16.019&lt;/_impact_factor&gt;&lt;_isbn&gt;1935-5548 (Electronic); 0149-5992 (Print); 0149-5992 (Linking)&lt;/_isbn&gt;&lt;_issue&gt;5&lt;/_issue&gt;&lt;_journal&gt;Diabetes Care&lt;/_journal&gt;&lt;_keywords&gt;Aged; Diabetes Mellitus/*blood/*physiopathology; Diabetic Neuropathies/blood/physiopathology; Female; Humans; Male; Middle Aged; Retrospective Studies; Vitamin B 12/*blood&lt;/_keywords&gt;&lt;_language&gt;eng&lt;/_language&gt;&lt;_modified&gt;63420080&lt;/_modified&gt;&lt;_pages&gt;1077-80&lt;/_pages&gt;&lt;_tertiary_title&gt;Diabetes care&lt;/_tertiary_title&gt;&lt;_type_work&gt;Journal Article&lt;/_type_work&gt;&lt;_url&gt;http://www.ncbi.nlm.nih.gov/entrez/query.fcgi?cmd=Retrieve&amp;amp;db=pubmed&amp;amp;dopt=Abstract&amp;amp;list_uids=21421801&amp;amp;query_hl=1&lt;/_url&gt;&lt;_volume&gt;34&lt;/_volume&gt;&lt;/Details&gt;&lt;Extra&gt;&lt;DBUID&gt;{CE9E5D24-68DF-41D2-A3DE-AE71C3A12C81}&lt;/DBUID&gt;&lt;/Extra&gt;&lt;/Item&gt;&lt;/References&gt;&lt;/Group&gt;&lt;Group&gt;&lt;References&gt;&lt;Item&gt;&lt;ID&gt;1858&lt;/ID&gt;&lt;UID&gt;{4484E285-1BC4-43A8-BF21-145FBF3679C5}&lt;/UID&gt;&lt;Title&gt;Association of metformin, elevated homocysteine, and methylmalonic acid levels and clinically worsened diabetic peripheral neuropathy&lt;/Title&gt;&lt;Template&gt;Journal Article&lt;/Template&gt;&lt;Star&gt;0&lt;/Star&gt;&lt;Tag&gt;0&lt;/Tag&gt;&lt;Author&gt;Wile, D J; Toth, C&lt;/Author&gt;&lt;Year&gt;2010&lt;/Year&gt;&lt;Details&gt;&lt;_accession_num&gt;19846797&lt;/_accession_num&gt;&lt;_author_adr&gt;Faculty of Medicine, University of Calgary, Calgary, Alberta, Canada. daryl.wile@albertahealthservices.ca&lt;/_author_adr&gt;&lt;_collection_scope&gt;SCI;SCIE&lt;/_collection_scope&gt;&lt;_created&gt;63240055&lt;/_created&gt;&lt;_date&gt;2010-01-01&lt;/_date&gt;&lt;_date_display&gt;2010 Jan&lt;/_date_display&gt;&lt;_db_updated&gt;PubMed&lt;/_db_updated&gt;&lt;_doi&gt;10.2337/dc09-0606&lt;/_doi&gt;&lt;_impact_factor&gt;  16.019&lt;/_impact_factor&gt;&lt;_isbn&gt;1935-5548 (Electronic); 0149-5992 (Linking)&lt;/_isbn&gt;&lt;_issue&gt;1&lt;/_issue&gt;&lt;_journal&gt;Diabetes Care&lt;/_journal&gt;&lt;_keywords&gt;Aged; Case-Control Studies; Chromatography, High Pressure Liquid; Diabetic Neuropathies/*blood/etiology/*metabolism; Electrophysiology; Female; Homocysteine/*blood; Humans; Hypoglycemic Agents/adverse effects/therapeutic use; Immunoassay; Male; Mass Spectrometry; Metformin/*adverse effects/therapeutic use; Methylmalonic Acid/*blood; Middle Aged; Peripheral Nervous System Diseases/*blood/etiology/*metabolism; Prospective Studies; Vitamin B 12/blood&lt;/_keywords&gt;&lt;_language&gt;eng&lt;/_language&gt;&lt;_modified&gt;63420428&lt;/_modified&gt;&lt;_pages&gt;156-61&lt;/_pages&gt;&lt;_tertiary_title&gt;Diabetes care&lt;/_tertiary_title&gt;&lt;_type_work&gt;Journal Article; Research Support, Non-U.S. Gov&amp;apos;t&lt;/_type_work&gt;&lt;_url&gt;http://www.ncbi.nlm.nih.gov/entrez/query.fcgi?cmd=Retrieve&amp;amp;db=pubmed&amp;amp;dopt=Abstract&amp;amp;list_uids=19846797&amp;amp;query_hl=1&lt;/_url&gt;&lt;_volume&gt;33&lt;/_volume&gt;&lt;/Details&gt;&lt;Extra&gt;&lt;DBUID&gt;{CE9E5D24-68DF-41D2-A3DE-AE71C3A12C81}&lt;/DBUID&gt;&lt;/Extra&gt;&lt;/Item&gt;&lt;/References&gt;&lt;/Group&gt;&lt;/Citation&gt;_x000a_"/>
    <w:docVar w:name="NE.Ref{295AFD4A-2850-47BE-91E6-F038FB91F088}" w:val=" ADDIN NE.Ref.{295AFD4A-2850-47BE-91E6-F038FB91F088}&lt;Citation&gt;&lt;Group&gt;&lt;References&gt;&lt;Item&gt;&lt;ID&gt;1992&lt;/ID&gt;&lt;UID&gt;{7228DD23-3806-416B-B3DD-D425BE28E47D}&lt;/UID&gt;&lt;Title&gt;Targeting proximal tubule mitochondrial dysfunction attenuates the renal disease of  methylmalonic acidemia&lt;/Title&gt;&lt;Template&gt;Journal Article&lt;/Template&gt;&lt;Star&gt;0&lt;/Star&gt;&lt;Tag&gt;0&lt;/Tag&gt;&lt;Author&gt;Manoli, I; Sysol, J R; Li, L; Houillier, P; Garone, C; Wang, C; Zerfas, P M; Cusmano-Ozog, K; Young, S; Trivedi, N S; Cheng, J; Sloan, J L; Chandler, R J; Abu-Asab, M; Tsokos, M; Elkahloun, A G; Rosen, S; Enns, G M; Berry, G T; Hoffmann, V; DiMauro, S; Schnermann, J; Venditti, C P&lt;/Author&gt;&lt;Year&gt;2013&lt;/Year&gt;&lt;Details&gt;&lt;_accession_num&gt;23898205&lt;/_accession_num&gt;&lt;_author_adr&gt;Genetics and Molecular Biology Branch, National Human Genome Research Institute,  National Institutes of Health (NIH), Bethesda, MD 20892, USA.&lt;/_author_adr&gt;&lt;_created&gt;63422889&lt;/_created&gt;&lt;_date&gt;2013-08-13&lt;/_date&gt;&lt;_date_display&gt;2013 Aug 13&lt;/_date_display&gt;&lt;_doi&gt;10.1073/pnas.1302764110&lt;/_doi&gt;&lt;_impact_factor&gt;   9.412&lt;/_impact_factor&gt;&lt;_isbn&gt;1091-6490 (Electronic); 0027-8424 (Print); 0027-8424 (Linking)&lt;/_isbn&gt;&lt;_issue&gt;33&lt;/_issue&gt;&lt;_journal&gt;Proc Natl Acad Sci U S A&lt;/_journal&gt;&lt;_keywords&gt;chronic renal failure; cobalamin; megamitochondria; organic acidemia&lt;/_keywords&gt;&lt;_language&gt;eng&lt;/_language&gt;&lt;_modified&gt;63423358&lt;/_modified&gt;&lt;_pages&gt;13552-7&lt;/_pages&gt;&lt;_subject_headings&gt;Amino Acid Metabolism, Inborn Errors/*drug therapy/*enzymology/pathology; Animals; Antioxidants/*pharmacology/therapeutic use; Biomarkers/metabolism; Blotting, Western; DNA Primers/genetics; *Disease Models, Animal; Enzyme-Linked Immunosorbent Assay; Fluorescein-5-isothiocyanate; Genotype; Glomerular Filtration Rate/genetics; Humans; Immunohistochemistry; Kidney Tubules, Proximal/*physiopathology; Methylmalonyl-CoA Mutase/*deficiency/genetics/metabolism; Mice; Mice, Knockout; Microarray Analysis; Microscopy, Electron, Transmission; Nephritis, Interstitial/genetics; Real-Time Polymerase Chain Reaction; Transgenes/genetics; Ubiquinone/pharmacology&lt;/_subject_headings&gt;&lt;_tertiary_title&gt;Proceedings of the National Academy of Sciences of the United States of America&lt;/_tertiary_title&gt;&lt;_type_work&gt;Clinical Trial; Journal Article; Research Support, N.I.H., Intramural; Research Support, Non-U.S. Gov&amp;apos;t&lt;/_type_work&gt;&lt;_url&gt;http://www.ncbi.nlm.nih.gov/entrez/query.fcgi?cmd=Retrieve&amp;amp;db=pubmed&amp;amp;dopt=Abstract&amp;amp;list_uids=23898205&amp;amp;query_hl=1&lt;/_url&gt;&lt;_volume&gt;110&lt;/_volume&gt;&lt;/Details&gt;&lt;Extra&gt;&lt;DBUID&gt;{CE9E5D24-68DF-41D2-A3DE-AE71C3A12C81}&lt;/DBUID&gt;&lt;/Extra&gt;&lt;/Item&gt;&lt;/References&gt;&lt;/Group&gt;&lt;/Citation&gt;_x000a_"/>
    <w:docVar w:name="NE.Ref{2AACA0EF-4E6C-4564-848B-5750C2E9780D}" w:val=" ADDIN NE.Ref.{2AACA0EF-4E6C-4564-848B-5750C2E9780D}&lt;Citation&gt;&lt;Group&gt;&lt;References&gt;&lt;Item&gt;&lt;ID&gt;1858&lt;/ID&gt;&lt;UID&gt;{4484E285-1BC4-43A8-BF21-145FBF3679C5}&lt;/UID&gt;&lt;Title&gt;Association of metformin, elevated homocysteine, and methylmalonic acid levels and clinically worsened diabetic peripheral neuropathy&lt;/Title&gt;&lt;Template&gt;Journal Article&lt;/Template&gt;&lt;Star&gt;0&lt;/Star&gt;&lt;Tag&gt;0&lt;/Tag&gt;&lt;Author&gt;Wile, D J; Toth, C&lt;/Author&gt;&lt;Year&gt;2010&lt;/Year&gt;&lt;Details&gt;&lt;_accession_num&gt;19846797&lt;/_accession_num&gt;&lt;_author_adr&gt;Faculty of Medicine, University of Calgary, Calgary, Alberta, Canada. daryl.wile@albertahealthservices.ca&lt;/_author_adr&gt;&lt;_date_display&gt;2010 Jan&lt;/_date_display&gt;&lt;_date&gt;2010-01-01&lt;/_date&gt;&lt;_doi&gt;10.2337/dc09-0606&lt;/_doi&gt;&lt;_isbn&gt;1935-5548 (Electronic); 0149-5992 (Linking)&lt;/_isbn&gt;&lt;_issue&gt;1&lt;/_issue&gt;&lt;_journal&gt;Diabetes Care&lt;/_journal&gt;&lt;_keywords&gt;Aged; Case-Control Studies; Chromatography, High Pressure Liquid; Diabetic Neuropathies/*blood/etiology/*metabolism; Electrophysiology; Female; Homocysteine/*blood; Humans; Hypoglycemic Agents/adverse effects/therapeutic use; Immunoassay; Male; Mass Spectrometry; Metformin/*adverse effects/therapeutic use; Methylmalonic Acid/*blood; Middle Aged; Peripheral Nervous System Diseases/*blood/etiology/*metabolism; Prospective Studies; Vitamin B 12/blood&lt;/_keywords&gt;&lt;_language&gt;eng&lt;/_language&gt;&lt;_pages&gt;156-61&lt;/_pages&gt;&lt;_tertiary_title&gt;Diabetes care&lt;/_tertiary_title&gt;&lt;_type_work&gt;Journal Article; Research Support, Non-U.S. Gov&amp;apos;t&lt;/_type_work&gt;&lt;_url&gt;http://www.ncbi.nlm.nih.gov/entrez/query.fcgi?cmd=Retrieve&amp;amp;db=pubmed&amp;amp;dopt=Abstract&amp;amp;list_uids=19846797&amp;amp;query_hl=1&lt;/_url&gt;&lt;_volume&gt;33&lt;/_volume&gt;&lt;_created&gt;63240055&lt;/_created&gt;&lt;_modified&gt;63240055&lt;/_modified&gt;&lt;_db_updated&gt;PubMed&lt;/_db_updated&gt;&lt;_impact_factor&gt;  15.270&lt;/_impact_factor&gt;&lt;_collection_scope&gt;SCI;SCIE&lt;/_collection_scope&gt;&lt;/Details&gt;&lt;Extra&gt;&lt;DBUID&gt;{CE9E5D24-68DF-41D2-A3DE-AE71C3A12C81}&lt;/DBUID&gt;&lt;/Extra&gt;&lt;/Item&gt;&lt;/References&gt;&lt;/Group&gt;&lt;/Citation&gt;_x000a_"/>
    <w:docVar w:name="NE.Ref{2E47980C-C517-4CBA-B1E8-D155D5DEB00B}" w:val=" ADDIN NE.Ref.{2E47980C-C517-4CBA-B1E8-D155D5DEB00B}&lt;Citation&gt;&lt;Group&gt;&lt;References&gt;&lt;Item&gt;&lt;ID&gt;1855&lt;/ID&gt;&lt;UID&gt;{1A3C35BA-EC71-4932-8B40-9EE5A0095FF6}&lt;/UID&gt;&lt;Title&gt;Serum folate and vitamin B12 concentrations in relation to prostate cancer risk--a Norwegian population-based nested case-control study of 3000 cases and 3000 controls within the JANUS cohort&lt;/Title&gt;&lt;Template&gt;Journal Article&lt;/Template&gt;&lt;Star&gt;0&lt;/Star&gt;&lt;Tag&gt;0&lt;/Tag&gt;&lt;Author&gt;de Vogel, S; Meyer, K; Fredriksen, A; Ulvik, A; Ueland, P M; Nygard, O; Vollset, S E; Tell, G S; Tretli, S; Bjorge, T&lt;/Author&gt;&lt;Year&gt;2013&lt;/Year&gt;&lt;Details&gt;&lt;_accession_num&gt;23508410&lt;/_accession_num&gt;&lt;_author_adr&gt;Department of Public Health and Primary Health Care, University of Bergen, Bergen, Norway. Stefan.Vogel@isf.uib.no&lt;/_author_adr&gt;&lt;_date_display&gt;2013 Feb&lt;/_date_display&gt;&lt;_date&gt;2013-02-01&lt;/_date&gt;&lt;_doi&gt;10.1093/ije/dys199&lt;/_doi&gt;&lt;_isbn&gt;1464-3685 (Electronic); 0300-5771 (Linking)&lt;/_isbn&gt;&lt;_issue&gt;1&lt;/_issue&gt;&lt;_journal&gt;Int J Epidemiol&lt;/_journal&gt;&lt;_keywords&gt;Adult; Aged; Case-Control Studies; Confidence Intervals; Folic Acid/*blood; Genotype; Homocysteine/blood; Humans; Logistic Models; Male; Methylenetetrahydrofolate Reductase (NADPH2)/blood/genetics; Norway; Odds Ratio; Polymerase Chain Reaction; Polymorphism, Genetic; Population Surveillance; Prospective Studies; Prostatic Neoplasms/*blood/genetics; Risk Factors; Socioeconomic Factors; Vitamin B 12/*blood&lt;/_keywords&gt;&lt;_language&gt;eng&lt;/_language&gt;&lt;_pages&gt;201-10&lt;/_pages&gt;&lt;_tertiary_title&gt;International journal of epidemiology&lt;/_tertiary_title&gt;&lt;_type_work&gt;Journal Article; Research Support, Non-U.S. Gov&amp;apos;t&lt;/_type_work&gt;&lt;_url&gt;http://www.ncbi.nlm.nih.gov/entrez/query.fcgi?cmd=Retrieve&amp;amp;db=pubmed&amp;amp;dopt=Abstract&amp;amp;list_uids=23508410&amp;amp;query_hl=1&lt;/_url&gt;&lt;_volume&gt;42&lt;/_volume&gt;&lt;_created&gt;63239922&lt;/_created&gt;&lt;_modified&gt;63239922&lt;/_modified&gt;&lt;_db_updated&gt;PubMed&lt;/_db_updated&gt;&lt;_impact_factor&gt;   7.339&lt;/_impact_factor&gt;&lt;_collection_scope&gt;SCI;SCIE&lt;/_collection_scope&gt;&lt;/Details&gt;&lt;Extra&gt;&lt;DBUID&gt;{CE9E5D24-68DF-41D2-A3DE-AE71C3A12C81}&lt;/DBUID&gt;&lt;/Extra&gt;&lt;/Item&gt;&lt;/References&gt;&lt;/Group&gt;&lt;/Citation&gt;_x000a_"/>
    <w:docVar w:name="NE.Ref{2EA4F228-0311-40D8-8627-307FE2255BA1}" w:val=" ADDIN NE.Ref.{2EA4F228-0311-40D8-8627-307FE2255BA1}&lt;Citation&gt;&lt;Group&gt;&lt;References&gt;&lt;Item&gt;&lt;ID&gt;1849&lt;/ID&gt;&lt;UID&gt;{958869DD-47FD-4587-A8D3-2B23A6F1E2FB}&lt;/UID&gt;&lt;Title&gt;Sex Differences in the Prevalence of, and Trends in, Cardiovascular Risk Factors,  Treatment, and Control in the United States, 2001 to 2016&lt;/Title&gt;&lt;Template&gt;Journal Article&lt;/Template&gt;&lt;Star&gt;0&lt;/Star&gt;&lt;Tag&gt;0&lt;/Tag&gt;&lt;Author&gt;Peters, SAE; Muntner, P; Woodward, M&lt;/Author&gt;&lt;Year&gt;2019&lt;/Year&gt;&lt;Details&gt;&lt;_accession_num&gt;30779652&lt;/_accession_num&gt;&lt;_author_adr&gt;The George Institute for Global Health, University of Oxford, Oxford, UK (S.A.E.P.,  M.W.).; Julius Center for Health Sciences and Primary Care, University Medical Center  Utrecht, Utrecht, Netherlands (S.A.E.P.).; Department of Epidemiology, University of Alabama at Birmingham (P.M.).; The George Institute for Global Health, University of Oxford, Oxford, UK (S.A.E.P.,  M.W.).; The George Institute for Global Health, University of New South Wales, Sydney,  Australia (M.W.).; Department of Epidemiology, Johns Hopkins University, Baltimore, MD (M.W.).&lt;/_author_adr&gt;&lt;_date_display&gt;2019 Feb 19&lt;/_date_display&gt;&lt;_date&gt;2019-02-19&lt;/_date&gt;&lt;_doi&gt;10.1161/CIRCULATIONAHA.118.035550&lt;/_doi&gt;&lt;_isbn&gt;1524-4539 (Electronic); 0009-7322 (Linking)&lt;/_isbn&gt;&lt;_issue&gt;8&lt;/_issue&gt;&lt;_journal&gt;Circulation&lt;/_journal&gt;&lt;_keywords&gt;Adult; Aged; Cardiovascular Diseases/diagnosis/*epidemiology/mortality/*therapy; Cross-Sectional Studies; Diabetes Mellitus/epidemiology/therapy; Dyslipidemias/epidemiology/therapy; Female; *Health Status Disparities; Healthcare Disparities/*trends; Humans; Hypertension/epidemiology/therapy; Male; Middle Aged; Nutrition Surveys; Obesity/epidemiology/therapy; Prevalence; Prognosis; Risk Assessment; Risk Factors; Sex Distribution; Sex Factors; Smoking/adverse effects/epidemiology; Smoking Cessation; Time Factors; United States; Women&amp;apos;s Health/*trends; Young Adult*cardiovascular disease; *prevention; *risk factors; *sex differences; *treatment&lt;/_keywords&gt;&lt;_language&gt;eng&lt;/_language&gt;&lt;_pages&gt;1025-1035&lt;/_pages&gt;&lt;_tertiary_title&gt;Circulation&lt;/_tertiary_title&gt;&lt;_type_work&gt;Comparative Study; Journal Article; Research Support, Non-U.S. Gov&amp;apos;t&lt;/_type_work&gt;&lt;_url&gt;http://www.ncbi.nlm.nih.gov/entrez/query.fcgi?cmd=Retrieve&amp;amp;db=pubmed&amp;amp;dopt=Abstract&amp;amp;list_uids=30779652&amp;amp;query_hl=1&lt;/_url&gt;&lt;_volume&gt;139&lt;/_volume&gt;&lt;_created&gt;63238291&lt;/_created&gt;&lt;_modified&gt;63238291&lt;/_modified&gt;&lt;_impact_factor&gt;  23.054&lt;/_impact_factor&gt;&lt;_collection_scope&gt;SCI;SCIE;&lt;/_collection_scope&gt;&lt;/Details&gt;&lt;Extra&gt;&lt;DBUID&gt;{CE9E5D24-68DF-41D2-A3DE-AE71C3A12C81}&lt;/DBUID&gt;&lt;/Extra&gt;&lt;/Item&gt;&lt;/References&gt;&lt;/Group&gt;&lt;/Citation&gt;_x000a_"/>
    <w:docVar w:name="NE.Ref{3139A15E-CCD9-4106-A9A7-2B74212635A9}" w:val=" ADDIN NE.Ref.{3139A15E-CCD9-4106-A9A7-2B74212635A9}&lt;Citation&gt;&lt;Group&gt;&lt;References&gt;&lt;Item&gt;&lt;ID&gt;2045&lt;/ID&gt;&lt;UID&gt;{48293A7F-F2C0-495A-B523-83414FCD7098}&lt;/UID&gt;&lt;Title&gt;Mitochondria-derived methylmalonic acid, a surrogate biomarker of mitochondrial dysfunction and oxidative stress, predicts all-cause and cardiovascular mortality in the general population&lt;/Title&gt;&lt;Template&gt;Journal Article&lt;/Template&gt;&lt;Star&gt;0&lt;/Star&gt;&lt;Tag&gt;0&lt;/Tag&gt;&lt;Author&gt;Wang, S; Liu, Y; Liu, J; Tian, W; Zhang, X; Cai, H; Fang, S; Yu, B&lt;/Author&gt;&lt;Year&gt;2020&lt;/Year&gt;&lt;Details&gt;&lt;_accessed&gt;63528209&lt;/_accessed&gt;&lt;_accession_num&gt;33035815&lt;/_accession_num&gt;&lt;_author_adr&gt;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Epidemiology and Biostatistics, School of Public Health, Harbin Medical University,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Electronic address: fangshaohong7802@163.com.; Department of Cardiology, Second Af fi liated Hospital of Harbin Medical University, Harbin, China; The Key Laboratory of Myocardial Ischemia, Chinese Ministry of Education, Harbin, China. Electronic address: dryu_hmu@163.com.&lt;/_author_adr&gt;&lt;_collection_scope&gt;SCIE&lt;/_collection_scope&gt;&lt;_created&gt;63512345&lt;/_created&gt;&lt;_date&gt;63506880&lt;/_date&gt;&lt;_date_display&gt;2020 Sep 30&lt;/_date_display&gt;&lt;_db_updated&gt;PubMed&lt;/_db_updated&gt;&lt;_doi&gt;10.1016/j.redox.2020.101741&lt;/_doi&gt;&lt;_impact_factor&gt;  11.799&lt;/_impact_factor&gt;&lt;_isbn&gt;2213-2317 (Electronic); 2213-2317 (Linking)&lt;/_isbn&gt;&lt;_journal&gt;Redox Biol&lt;/_journal&gt;&lt;_keywords&gt;Biomarker; Cardiovascular; Methylmalonic acid; Mitochondria; Mortality; Oxidation stress&lt;/_keywords&gt;&lt;_language&gt;eng&lt;/_language&gt;&lt;_modified&gt;63968966&lt;/_modified&gt;&lt;_ori_publication&gt;Copyright (c) 2020 The Author(s). Published by Elsevier B.V. All rights reserved.&lt;/_ori_publication&gt;&lt;_pages&gt;101741&lt;/_pages&gt;&lt;_tertiary_title&gt;Redox biology&lt;/_tertiary_title&gt;&lt;_type_work&gt;Journal Article&lt;/_type_work&gt;&lt;_url&gt;http://www.ncbi.nlm.nih.gov/entrez/query.fcgi?cmd=Retrieve&amp;amp;db=pubmed&amp;amp;dopt=Abstract&amp;amp;list_uids=33035815&amp;amp;query_hl=1&lt;/_url&gt;&lt;_volume&gt;37&lt;/_volume&gt;&lt;/Details&gt;&lt;Extra&gt;&lt;DBUID&gt;{AEE44C39-66BE-4BB4-823C-57908EC4BF5F}&lt;/DBUID&gt;&lt;/Extra&gt;&lt;/Item&gt;&lt;/References&gt;&lt;/Group&gt;&lt;/Citation&gt;_x000a_"/>
    <w:docVar w:name="NE.Ref{32310D7C-4294-46E5-9BA4-F553544245AD}" w:val=" ADDIN NE.Ref.{32310D7C-4294-46E5-9BA4-F553544245AD}&lt;Citation&gt;&lt;Group&gt;&lt;References&gt;&lt;Item&gt;&lt;ID&gt;1985&lt;/ID&gt;&lt;UID&gt;{0A5722C4-B275-456A-8A01-19A889DF8B4B}&lt;/UID&gt;&lt;Title&gt;Mitochondrial dynamics in type 2 diabetes: Pathophysiological implications&lt;/Title&gt;&lt;Template&gt;Journal Article&lt;/Template&gt;&lt;Star&gt;0&lt;/Star&gt;&lt;Tag&gt;0&lt;/Tag&gt;&lt;Author&gt;Rovira-Llopis, S; Banuls, C; Diaz-Morales, N; Hernandez-Mijares, A; Rocha, M; Victor, V M&lt;/Author&gt;&lt;Year&gt;2017&lt;/Year&gt;&lt;Details&gt;&lt;_accession_num&gt;28131082&lt;/_accession_num&gt;&lt;_author_adr&gt;Service of Endocrinology and Nutrition, University Hospital Doctor Peset, Foundation for the Promotion of Health and Biomedical Research in the Valencian Region (FISABIO), Valencia, Spain.; Service of Endocrinology and Nutrition, University Hospital Doctor Peset, Foundation for the Promotion of Health and Biomedical Research in the Valencian Region (FISABIO), Valencia, Spain.; Service of Endocrinology and Nutrition, University Hospital Doctor Peset, Foundation for the Promotion of Health and Biomedical Research in the Valencian Region (FISABIO), Valencia, Spain.; Service of Endocrinology and Nutrition, University Hospital Doctor Peset, Foundation for the Promotion of Health and Biomedical Research in the Valencian Region (FISABIO), Valencia, Spain; Department of Medicine, University of Valencia, Valencia, Spain.; Service of Endocrinology and Nutrition, University Hospital Doctor Peset, Foundation for the Promotion of Health and Biomedical Research in the Valencian Region (FISABIO), Valencia, Spain; CIBERehd - Department of Pharmacology, University of Valencia, Valencia, Spain.; Service of Endocrinology and Nutrition, University Hospital Doctor Peset, Foundation for the Promotion of Health and Biomedical Research in the Valencian Region (FISABIO), Valencia, Spain; CIBERehd - Department of Pharmacology, University of Valencia, Valencia, Spain; Department of Physiology, University of  Valencia, Valencia, Spain. Electronic address: victor.victor@uv.es.&lt;/_author_adr&gt;&lt;_collection_scope&gt;SCIE&lt;/_collection_scope&gt;&lt;_created&gt;63422585&lt;/_created&gt;&lt;_date&gt;2017-04-01&lt;/_date&gt;&lt;_date_display&gt;2017 Apr&lt;/_date_display&gt;&lt;_db_updated&gt;PubMed&lt;/_db_updated&gt;&lt;_doi&gt;10.1016/j.redox.2017.01.013&lt;/_doi&gt;&lt;_impact_factor&gt;   9.986&lt;/_impact_factor&gt;&lt;_isbn&gt;2213-2317 (Electronic); 2213-2317 (Linking)&lt;/_isbn&gt;&lt;_journal&gt;Redox Biol&lt;/_journal&gt;&lt;_keywords&gt;*Mitochondrial dynamics; *Oxidative stress; *Redox biology; *Type 2 diabetes&lt;/_keywords&gt;&lt;_language&gt;eng&lt;/_language&gt;&lt;_modified&gt;63423373&lt;/_modified&gt;&lt;_ori_publication&gt;Copyright (c) 2017 The Authors. Published by Elsevier B.V. All rights reserved.&lt;/_ori_publication&gt;&lt;_pages&gt;637-645&lt;/_pages&gt;&lt;_subject_headings&gt;Adenosine Triphosphate/metabolism; Diabetes Mellitus, Type 2/genetics/*metabolism/physiopathology; Humans; Mitochondria/genetics/*metabolism/pathology; Mitochondrial Dynamics/genetics/physiology; Mitochondrial Proteins/genetics/*metabolism; Mitophagy/*genetics/physiology; Reactive Oxygen Species/metabolism&lt;/_subject_headings&gt;&lt;_tertiary_title&gt;Redox biology&lt;/_tertiary_title&gt;&lt;_type_work&gt;Journal Article; Review&lt;/_type_work&gt;&lt;_url&gt;http://www.ncbi.nlm.nih.gov/entrez/query.fcgi?cmd=Retrieve&amp;amp;db=pubmed&amp;amp;dopt=Abstract&amp;amp;list_uids=28131082&amp;amp;query_hl=1&lt;/_url&gt;&lt;_volume&gt;11&lt;/_volume&gt;&lt;/Details&gt;&lt;Extra&gt;&lt;DBUID&gt;{CE9E5D24-68DF-41D2-A3DE-AE71C3A12C81}&lt;/DBUID&gt;&lt;/Extra&gt;&lt;/Item&gt;&lt;/References&gt;&lt;/Group&gt;&lt;Group&gt;&lt;References&gt;&lt;Item&gt;&lt;ID&gt;1986&lt;/ID&gt;&lt;UID&gt;{9127FA83-ACEF-4D74-AB9F-DF708B6C469C}&lt;/UID&gt;&lt;Title&gt;Mitochondrial Reactive Oxygen Species and Type 1 Diabetes&lt;/Title&gt;&lt;Template&gt;Journal Article&lt;/Template&gt;&lt;Star&gt;0&lt;/Star&gt;&lt;Tag&gt;0&lt;/Tag&gt;&lt;Author&gt;Chen, J; Stimpson, S E; Fernandez-Bueno, G A; Mathews, C E&lt;/Author&gt;&lt;Year&gt;2018&lt;/Year&gt;&lt;Details&gt;&lt;_accession_num&gt;29295631&lt;/_accession_num&gt;&lt;_author_adr&gt;Department of Pathology, Immunology, and Laboratory Medicine, University of Florida College of Medicine , Gainesville, Florida.; Department of Pathology, Immunology, and Laboratory Medicine, University of Florida College of Medicine , Gainesville, Florida.; Department of Pathology, Immunology, and Laboratory Medicine, University of Florida College of Medicine , Gainesville, Florida.; Department of Pathology, Immunology, and Laboratory Medicine, University of Florida College of Medicine , Gainesville, Florida.&lt;/_author_adr&gt;&lt;_created&gt;63422589&lt;/_created&gt;&lt;_date&gt;2018-11-10&lt;/_date&gt;&lt;_date_display&gt;2018 Nov 10&lt;/_date_display&gt;&lt;_db_updated&gt;PubMed&lt;/_db_updated&gt;&lt;_doi&gt;10.1089/ars.2017.7346&lt;/_doi&gt;&lt;_impact_factor&gt;   6.323&lt;/_impact_factor&gt;&lt;_isbn&gt;1557-7716 (Electronic); 1523-0864 (Linking)&lt;/_isbn&gt;&lt;_issue&gt;14&lt;/_issue&gt;&lt;_journal&gt;Antioxid Redox Signal&lt;/_journal&gt;&lt;_keywords&gt;*ROS; *T cell; *beta cell; *mitochondria; *reactive oxygen species; *type 1 diabetes&lt;/_keywords&gt;&lt;_language&gt;eng&lt;/_language&gt;&lt;_modified&gt;63422591&lt;/_modified&gt;&lt;_pages&gt;1361-1372&lt;/_pages&gt;&lt;_subject_headings&gt;Animals; Diabetes Mellitus, Type 1/immunology/*metabolism; Humans; Mitochondria/immunology/*metabolism; Reactive Oxygen Species/immunology/*metabolism&lt;/_subject_headings&gt;&lt;_tertiary_title&gt;Antioxidants &amp;amp; redox signaling&lt;/_tertiary_title&gt;&lt;_type_work&gt;Journal Article; Research Support, N.I.H., Extramural; Research Support, Non-U.S. Gov&amp;apos;t; Review&lt;/_type_work&gt;&lt;_url&gt;http://www.ncbi.nlm.nih.gov/entrez/query.fcgi?cmd=Retrieve&amp;amp;db=pubmed&amp;amp;dopt=Abstract&amp;amp;list_uids=29295631&amp;amp;query_hl=1&lt;/_url&gt;&lt;_volume&gt;29&lt;/_volume&gt;&lt;/Details&gt;&lt;Extra&gt;&lt;DBUID&gt;{CE9E5D24-68DF-41D2-A3DE-AE71C3A12C81}&lt;/DBUID&gt;&lt;/Extra&gt;&lt;/Item&gt;&lt;/References&gt;&lt;/Group&gt;&lt;Group&gt;&lt;References&gt;&lt;Item&gt;&lt;ID&gt;1987&lt;/ID&gt;&lt;UID&gt;{69EC6F53-2F85-4736-889F-37F09E8C4E04}&lt;/UID&gt;&lt;Title&gt;Expert consensus document: Mitochondrial function as a therapeutic target in heart failure&lt;/Title&gt;&lt;Template&gt;Journal Article&lt;/Template&gt;&lt;Star&gt;0&lt;/Star&gt;&lt;Tag&gt;0&lt;/Tag&gt;&lt;Author&gt;Brown, D A; Perry, J B; Allen, M E; Sabbah, H N; Stauffer, B L; Shaikh, S R; Cleland, J G; Colucci, W S; Butler, J; Voors, A A; Anker, S D; Pitt, B; Pieske, B; Filippatos, G; Greene, S J; Gheorghiade, M&lt;/Author&gt;&lt;Year&gt;2017&lt;/Year&gt;&lt;Details&gt;&lt;_accession_num&gt;28004807&lt;/_accession_num&gt;&lt;_author_adr&gt;Department of Human Nutrition, Foods, and Exercise, Virginia Tech, 1035 Integrated Life Sciences Building, 1981 Kraft Drive, Blacksburg, Virginia 24060,  USA.; Department of Human Nutrition, Foods, and Exercise, Virginia Tech, 1035 Integrated Life Sciences Building, 1981 Kraft Drive, Blacksburg, Virginia 24060,  USA.; Department of Human Nutrition, Foods, and Exercise, Virginia Tech, 1035 Integrated Life Sciences Building, 1981 Kraft Drive, Blacksburg, Virginia 24060,  USA.; Division of Cardiovascular Medicine, Department of Medicine, Henry Ford Hospital, 2799 West Grand Boulevard, Detroit, Michigan 48202, USA.; Division of Cardiology, Department of Medicine, University of Colorado Denver, 12700 East 19th Avenue, B139, Aurora, Colorado 80045, USA.; Department of Biochemistry and Molecular Biology, East Carolina Diabetes and Obesity Institute, Brody School of Medicine, East Carolina University, 115 Heart  Drive, Greenville, North Carolina 27834, USA.; National Heart &amp;amp;Lung Institute, National Institute of Health Research Cardiovascular Biomedical Research Unit, Royal Brompton &amp;amp;Harefield Hospitals, Imperial College, London, UK.; Cardiovascular Medicine Section, Boston University School of Medicine and Boston  Medical Center, 88 East Newton Street, C-8, Boston, Massachusetts 02118, USA.; Division of Cardiology, Health Sciences Center, T-16 Room 080, SUNY at Stony Brook, New York 11794, USA.; University of Groningen, Department of Cardiology, University Medical Center Groningen, Groningen 9713 GZ, Netherlands.; Department of Innovative Clinical Trials, University Medical Centre Gottingen (UMG), Robert-Koch-Strasse, D-37075, Gottingen, Germany.; University of Michigan School of Medicine, 1500 East Medical Center Drive, Ann Arbor, Michigan 48109, USA.; Department of Cardiology, Charite University Medicine, Campus Virchow Klinikum, and German Heart Center Berlin, Augustenburger Platz 1, 13353 Berlin, Germany.; National and Kopodistrian University of Athens, School of Medicine, Heart Failure Unit, Department of Cardiology, Athens University Hospital Attikon, Rimini 1, Athens 12462, Greece.; Division of Cardiology, Duke University Medical Center, 2301 Erwin Road Suite 7400, Durham, North Carolina 27705, USA.; Center for Cardiovascular Innovation, Northwestern University Feinberg School of  Medicine, 201 East Huron, Galter 3-150, Chicago, Illinois 60611, USA.&lt;/_author_adr&gt;&lt;_collection_scope&gt;SCI;SCIE&lt;/_collection_scope&gt;&lt;_created&gt;63422595&lt;/_created&gt;&lt;_date&gt;2017-04-01&lt;/_date&gt;&lt;_date_display&gt;2017 Apr&lt;/_date_display&gt;&lt;_db_updated&gt;PubMed&lt;/_db_updated&gt;&lt;_doi&gt;10.1038/nrcardio.2016.203&lt;/_doi&gt;&lt;_impact_factor&gt;  20.260&lt;/_impact_factor&gt;&lt;_isbn&gt;1759-5010 (Electronic); 1759-5002 (Linking)&lt;/_isbn&gt;&lt;_issue&gt;4&lt;/_issue&gt;&lt;_journal&gt;Nat Rev Cardiol&lt;/_journal&gt;&lt;_language&gt;eng&lt;/_language&gt;&lt;_modified&gt;63422595&lt;/_modified&gt;&lt;_pages&gt;238-250&lt;/_pages&gt;&lt;_subject_headings&gt;Consensus; Drug Discovery; Electron Transport; *Heart Failure/drug therapy/metabolism/pathology/physiopathology; Humans; *Kearns-Sayre Syndrome/metabolism/physiopathology; *Mitochondria, Heart/drug effects/physiology; *Mitochondrial Myopathies/metabolism/physiopathology; Prognosis&lt;/_subject_headings&gt;&lt;_tertiary_title&gt;Nature reviews. Cardiology&lt;/_tertiary_title&gt;&lt;_type_work&gt;Journal Article; Research Support, N.I.H., Extramural; Review&lt;/_type_work&gt;&lt;_url&gt;http://www.ncbi.nlm.nih.gov/entrez/query.fcgi?cmd=Retrieve&amp;amp;db=pubmed&amp;amp;dopt=Abstract&amp;amp;list_uids=28004807&amp;amp;query_hl=1&lt;/_url&gt;&lt;_volume&gt;14&lt;/_volume&gt;&lt;/Details&gt;&lt;Extra&gt;&lt;DBUID&gt;{CE9E5D24-68DF-41D2-A3DE-AE71C3A12C81}&lt;/DBUID&gt;&lt;/Extra&gt;&lt;/Item&gt;&lt;/References&gt;&lt;/Group&gt;&lt;Group&gt;&lt;References&gt;&lt;Item&gt;&lt;ID&gt;1988&lt;/ID&gt;&lt;UID&gt;{C68BE56A-83D3-4881-A78C-21C8F2694058}&lt;/UID&gt;&lt;Title&gt;Mitochondrial energetics in the kidney&lt;/Title&gt;&lt;Template&gt;Journal Article&lt;/Template&gt;&lt;Star&gt;0&lt;/Star&gt;&lt;Tag&gt;0&lt;/Tag&gt;&lt;Author&gt;Bhargava, P; Schnellmann, R G&lt;/Author&gt;&lt;Year&gt;2017&lt;/Year&gt;&lt;Details&gt;&lt;_accession_num&gt;28804120&lt;/_accession_num&gt;&lt;_author_adr&gt;Department of Pharmacology and Toxicology, College of Pharmacy, University of Arizona, Drachman Hall, Room B307, 1295 N Martin Avenue, Tucson, Arizona 85721, USA.; Department of Pharmacology and Toxicology, College of Pharmacy, University of Arizona, Drachman Hall, Room B307, 1295 N Martin Avenue, Tucson, Arizona 85721, USA.&lt;/_author_adr&gt;&lt;_collection_scope&gt;SCI;SCIE&lt;/_collection_scope&gt;&lt;_created&gt;63422604&lt;/_created&gt;&lt;_date&gt;2017-10-01&lt;/_date&gt;&lt;_date_display&gt;2017 Oct&lt;/_date_display&gt;&lt;_db_updated&gt;PubMed&lt;/_db_updated&gt;&lt;_doi&gt;10.1038/nrneph.2017.107&lt;/_doi&gt;&lt;_impact_factor&gt;  20.711&lt;/_impact_factor&gt;&lt;_isbn&gt;1759-507X (Electronic); 1759-5061 (Linking)&lt;/_isbn&gt;&lt;_issue&gt;10&lt;/_issue&gt;&lt;_journal&gt;Nat Rev Nephrol&lt;/_journal&gt;&lt;_language&gt;eng&lt;/_language&gt;&lt;_modified&gt;63422604&lt;/_modified&gt;&lt;_pages&gt;629-646&lt;/_pages&gt;&lt;_subject_headings&gt;Animals; Disease Progression; Homeostasis/physiology; Humans; Kidney/metabolism/*physiology; Kidney Diseases/drug therapy/metabolism/*physiopathology; Mitochondria/metabolism/*physiology; Mitochondrial Diseases/drug therapy/metabolism/*physiopathology; Signal Transduction&lt;/_subject_headings&gt;&lt;_tertiary_title&gt;Nature reviews. Nephrology&lt;/_tertiary_title&gt;&lt;_type_work&gt;Journal Article; Review&lt;/_type_work&gt;&lt;_url&gt;http://www.ncbi.nlm.nih.gov/entrez/query.fcgi?cmd=Retrieve&amp;amp;db=pubmed&amp;amp;dopt=Abstract&amp;amp;list_uids=28804120&amp;amp;query_hl=1&lt;/_url&gt;&lt;_volume&gt;13&lt;/_volume&gt;&lt;/Details&gt;&lt;Extra&gt;&lt;DBUID&gt;{CE9E5D24-68DF-41D2-A3DE-AE71C3A12C81}&lt;/DBUID&gt;&lt;/Extra&gt;&lt;/Item&gt;&lt;/References&gt;&lt;/Group&gt;&lt;/Citation&gt;_x000a_"/>
    <w:docVar w:name="NE.Ref{32AD2D3C-42B6-42A0-8F01-9B911847CC7F}" w:val=" ADDIN NE.Ref.{32AD2D3C-42B6-42A0-8F01-9B911847CC7F}&lt;Citation&gt;&lt;Group&gt;&lt;References&gt;&lt;Item&gt;&lt;ID&gt;1993&lt;/ID&gt;&lt;UID&gt;{DCC3ADE9-6E8A-4390-AE17-74BBA7DFCFF4}&lt;/UID&gt;&lt;Title&gt;Discovery and comparison of serum biomarkers for diabetes mellitus and metabolic  syndrome based on UPLC-Q-TOF/MS&lt;/Title&gt;&lt;Template&gt;Journal Article&lt;/Template&gt;&lt;Star&gt;0&lt;/Star&gt;&lt;Tag&gt;0&lt;/Tag&gt;&lt;Author&gt;Liu, X; Gao, X; Zhang, R; Liu, Z; Shen, N; &amp;quot;Di Y&amp;quot;; Fang, T; Li, H; Tian, F&lt;/Author&gt;&lt;Year&gt;2020&lt;/Year&gt;&lt;Details&gt;&lt;_accession_num&gt;32194037&lt;/_accession_num&gt;&lt;_author_adr&gt;Pharmacy Department, Tianjin 4th Center Hospital, Tianjin 300140, China; Central  Laboratory, Tianjin 4th Center Hospital, Tianjin 300140, China; Tianjin Fourth  Central Hospital, Tianjin 300140, China. Electronic address: liuxuan0727bo@163.com.; Pharmacy Department, Tianjin 4th Center Hospital, Tianjin 300140, China; Hospital  Acquired Infection Control Department, Tianjin 4th Center Hospital, Tianjin 300140,  China; Tianjin Fourth Central Hospital, Tianjin 300140, China. Electronic address:  gaoxiuqing0809@163.com.; Hospital Acquired Infection Control Department, Tianjin 4th Center Hospital, Tianjin  300140, China; Tianjin Fourth Central Hospital, Tianjin 300140, China.; Pharmacy Department, Tianjin 4th Center Hospital, Tianjin 300140, China; Tianjin  Fourth Central Hospital, Tianjin 300140, China.; Central Laboratory, Tianjin 4th Center Hospital, Tianjin 300140, China; Tianjin  Fourth Central Hospital, Tianjin 300140, China.; Central Laboratory, Tianjin 4th Center Hospital, Tianjin 300140, China; Tianjin  Fourth Central Hospital, Tianjin 300140, China.; Central Laboratory, Tianjin 4th Center Hospital, Tianjin 300140, China; Tianjin  Fourth Central Hospital, Tianjin 300140, China.; Department of Cardiology, Tianjin 4th Center Hospital, Tianjin 300140, China;  Tianjin Fourth Central Hospital, Tianjin 300140, China. Electronic address:  lihuanming0716@163.com.; Department of Cardiology, Tianjin 4th Center Hospital, Tianjin 300140, China;  Tianjin Fourth Central Hospital, Tianjin 300140, China. Electronic address:  fengshitian0801011@126.com.&lt;/_author_adr&gt;&lt;_collection_scope&gt;SCI;SCIE&lt;/_collection_scope&gt;&lt;_created&gt;63422905&lt;/_created&gt;&lt;_date&gt;2020-08-01&lt;/_date&gt;&lt;_date_display&gt;2020 Aug&lt;/_date_display&gt;&lt;_doi&gt;10.1016/j.clinbiochem.2020.03.007&lt;/_doi&gt;&lt;_impact_factor&gt;   2.573&lt;/_impact_factor&gt;&lt;_isbn&gt;1873-2933 (Electronic); 0009-9120 (Linking)&lt;/_isbn&gt;&lt;_journal&gt;Clin Biochem&lt;/_journal&gt;&lt;_keywords&gt;Biomarkers; Diabetes mellitus; Difference; Metabolic syndrome; Pathway&lt;/_keywords&gt;&lt;_language&gt;eng&lt;/_language&gt;&lt;_modified&gt;63423412&lt;/_modified&gt;&lt;_ori_publication&gt;Copyright © 2020 The Canadian Society of Clinical Chemists. Published by Elsevier _x000d__x000a_      Inc. All rights reserved.&lt;/_ori_publication&gt;&lt;_pages&gt;40-50&lt;/_pages&gt;&lt;_tertiary_title&gt;Clinical biochemistry&lt;/_tertiary_title&gt;&lt;_type_work&gt;Journal Article&lt;/_type_work&gt;&lt;_url&gt;http://www.ncbi.nlm.nih.gov/entrez/query.fcgi?cmd=Retrieve&amp;amp;db=pubmed&amp;amp;dopt=Abstract&amp;amp;list_uids=32194037&amp;amp;query_hl=1&lt;/_url&gt;&lt;_volume&gt;82&lt;/_volume&gt;&lt;/Details&gt;&lt;Extra&gt;&lt;DBUID&gt;{CE9E5D24-68DF-41D2-A3DE-AE71C3A12C81}&lt;/DBUID&gt;&lt;/Extra&gt;&lt;/Item&gt;&lt;/References&gt;&lt;/Group&gt;&lt;Group&gt;&lt;References&gt;&lt;Item&gt;&lt;ID&gt;1870&lt;/ID&gt;&lt;UID&gt;{DADD5F61-09D1-4875-B7D6-897D163F2165}&lt;/UID&gt;&lt;Title&gt;Methylmalonic Acid and Vitamin B12 in Patients with Heart Failure&lt;/Title&gt;&lt;Template&gt;Journal Article&lt;/Template&gt;&lt;Star&gt;0&lt;/Star&gt;&lt;Tag&gt;0&lt;/Tag&gt;&lt;Author&gt;Polytarchou, K; Dimitroglou, Y; Varvarousis, D; Christodoulis, N; Psachoulia, C; Pantziou, C; Mourouzis, I; Pantos, C; Manolis, A S&lt;/Author&gt;&lt;Year&gt;2019&lt;/Year&gt;&lt;Details&gt;&lt;_accessed&gt;63372013&lt;/_accessed&gt;&lt;_accession_num&gt;31740360&lt;/_accession_num&gt;&lt;_author_adr&gt;Third Department of Cardiology, Athens University School of Medicine, Athens,; First Department of Cardiology, Evagelismos Hospital, Athens.; First Department of Cardiology, Athens University School of Medicine, Athens.; Cardiology Department, Asklepeion Hospital, Athens.; Department of Biochemistry, Evagelismos Hospital, Athens, Greece.; Department of Biochemistry, Evagelismos Hospital, Athens, Greece.; Department of Biochemistry, Evagelismos Hospital, Athens, Greece.; Third Department of Cardiology, Athens University School of Medicine, Athens.; Third Department of Cardiology, Athens University School of Medicine, Athens.; Third Department of Cardiology, Athens University School of Medicine, Athens,; First Department of Cardiology, Athens University School of Medicine, Athens,. Electronic address: asm@otenet.gr.&lt;/_author_adr&gt;&lt;_created&gt;63241235&lt;/_created&gt;&lt;_date&gt;2019-11-15&lt;/_date&gt;&lt;_date_display&gt;2019 Nov 15&lt;/_date_display&gt;&lt;_doi&gt;10.1016/j.hjc.2019.10.010&lt;/_doi&gt;&lt;_impact_factor&gt;   4.047&lt;/_impact_factor&gt;&lt;_isbn&gt;2241-5955 (Electronic); 1109-9666 (Linking)&lt;/_isbn&gt;&lt;_journal&gt;Hellenic J Cardiol&lt;/_journal&gt;&lt;_keywords&gt;anemia; biomarker; heart failure; methylmalonic acid; oxidative stress; vitamin B12&lt;/_keywords&gt;&lt;_language&gt;eng&lt;/_language&gt;&lt;_modified&gt;63422906&lt;/_modified&gt;&lt;_ori_publication&gt;Copyright (c) 2019 Hellenic Society of Cardiology. Published by Elsevier B.V. All_x000d__x000a_      rights reserved.&lt;/_ori_publication&gt;&lt;_tertiary_title&gt;Hellenic journal of cardiology : HJC = Hellenike kardiologike epitheorese&lt;/_tertiary_title&gt;&lt;_type_work&gt;Journal Article&lt;/_type_work&gt;&lt;_url&gt;http://www.ncbi.nlm.nih.gov/entrez/query.fcgi?cmd=Retrieve&amp;amp;db=pubmed&amp;amp;dopt=Abstract&amp;amp;list_uids=31740360&amp;amp;query_hl=1&lt;/_url&gt;&lt;/Details&gt;&lt;Extra&gt;&lt;DBUID&gt;{CE9E5D24-68DF-41D2-A3DE-AE71C3A12C81}&lt;/DBUID&gt;&lt;/Extra&gt;&lt;/Item&gt;&lt;/References&gt;&lt;/Group&gt;&lt;Group&gt;&lt;References&gt;&lt;Item&gt;&lt;ID&gt;1851&lt;/ID&gt;&lt;UID&gt;{0B1C13EF-2AA6-4666-A209-F6824626875B}&lt;/UID&gt;&lt;Title&gt;Homocysteine metabolism and risk of myocardial infarction: relation with vitamins B6, B12, and folate&lt;/Title&gt;&lt;Template&gt;Journal Article&lt;/Template&gt;&lt;Star&gt;0&lt;/Star&gt;&lt;Tag&gt;0&lt;/Tag&gt;&lt;Author&gt;Verhoef, P; Stampfer, M J; Buring, J E; Gaziano, J M; Allen, R H; Stabler, S P; Reynolds, R D; Kok, F J; Hennekens, C H; Willett, W C&lt;/Author&gt;&lt;Year&gt;1996&lt;/Year&gt;&lt;Details&gt;&lt;_accession_num&gt;8610698&lt;/_accession_num&gt;&lt;_author_adr&gt;Department of Epidemiology and Public Health, Agricultural University, Wageningen, Netherlands.&lt;/_author_adr&gt;&lt;_collection_scope&gt;SCI;SCIE;&lt;/_collection_scope&gt;&lt;_created&gt;63239831&lt;/_created&gt;&lt;_date&gt;1996-05-01&lt;/_date&gt;&lt;_date_display&gt;1996 May 1&lt;/_date_display&gt;&lt;_db_updated&gt;PubMed&lt;/_db_updated&gt;&lt;_doi&gt;10.1093/oxfordjournals.aje.a008828&lt;/_doi&gt;&lt;_impact_factor&gt;   4.526&lt;/_impact_factor&gt;&lt;_isbn&gt;0002-9262 (Print); 0002-9262 (Linking)&lt;/_isbn&gt;&lt;_issue&gt;9&lt;/_issue&gt;&lt;_journal&gt;Am J Epidemiol&lt;/_journal&gt;&lt;_keywords&gt;Case-Control Studies; *Diet; Diet Surveys; Fasting; Female; Folic Acid/*blood; Homocysteine/*blood; Humans; Logistic Models; Male; Methionine/analysis; Methylation; Middle Aged; Myocardial Infarction/*blood/etiology; Odds Ratio; Pyridoxine/*blood; Risk Factors; Vitamin B 12/*blood&lt;/_keywords&gt;&lt;_language&gt;eng&lt;/_language&gt;&lt;_modified&gt;63422907&lt;/_modified&gt;&lt;_pages&gt;845-59&lt;/_pages&gt;&lt;_tertiary_title&gt;American journal of epidemiology&lt;/_tertiary_title&gt;&lt;_type_work&gt;Journal Article; Research Support, U.S. Gov&amp;apos;t, P.H.S.&lt;/_type_work&gt;&lt;_url&gt;http://www.ncbi.nlm.nih.gov/entrez/query.fcgi?cmd=Retrieve&amp;amp;db=pubmed&amp;amp;dopt=Abstract&amp;amp;list_uids=8610698&amp;amp;query_hl=1&lt;/_url&gt;&lt;_volume&gt;143&lt;/_volume&gt;&lt;/Details&gt;&lt;Extra&gt;&lt;DBUID&gt;{CE9E5D24-68DF-41D2-A3DE-AE71C3A12C81}&lt;/DBUID&gt;&lt;/Extra&gt;&lt;/Item&gt;&lt;/References&gt;&lt;/Group&gt;&lt;Group&gt;&lt;References&gt;&lt;Item&gt;&lt;ID&gt;1858&lt;/ID&gt;&lt;UID&gt;{4484E285-1BC4-43A8-BF21-145FBF3679C5}&lt;/UID&gt;&lt;Title&gt;Association of metformin, elevated homocysteine, and methylmalonic acid levels and clinically worsened diabetic peripheral neuropathy&lt;/Title&gt;&lt;Template&gt;Journal Article&lt;/Template&gt;&lt;Star&gt;0&lt;/Star&gt;&lt;Tag&gt;0&lt;/Tag&gt;&lt;Author&gt;Wile, D J; Toth, C&lt;/Author&gt;&lt;Year&gt;2010&lt;/Year&gt;&lt;Details&gt;&lt;_accession_num&gt;19846797&lt;/_accession_num&gt;&lt;_author_adr&gt;Faculty of Medicine, University of Calgary, Calgary, Alberta, Canada. daryl.wile@albertahealthservices.ca&lt;/_author_adr&gt;&lt;_collection_scope&gt;SCI;SCIE&lt;/_collection_scope&gt;&lt;_created&gt;63240055&lt;/_created&gt;&lt;_date&gt;2010-01-01&lt;/_date&gt;&lt;_date_display&gt;2010 Jan&lt;/_date_display&gt;&lt;_db_updated&gt;PubMed&lt;/_db_updated&gt;&lt;_doi&gt;10.2337/dc09-0606&lt;/_doi&gt;&lt;_impact_factor&gt;  16.019&lt;/_impact_factor&gt;&lt;_isbn&gt;1935-5548 (Electronic); 0149-5992 (Linking)&lt;/_isbn&gt;&lt;_issue&gt;1&lt;/_issue&gt;&lt;_journal&gt;Diabetes Care&lt;/_journal&gt;&lt;_keywords&gt;Aged; Case-Control Studies; Chromatography, High Pressure Liquid; Diabetic Neuropathies/*blood/etiology/*metabolism; Electrophysiology; Female; Homocysteine/*blood; Humans; Hypoglycemic Agents/adverse effects/therapeutic use; Immunoassay; Male; Mass Spectrometry; Metformin/*adverse effects/therapeutic use; Methylmalonic Acid/*blood; Middle Aged; Peripheral Nervous System Diseases/*blood/etiology/*metabolism; Prospective Studies; Vitamin B 12/blood&lt;/_keywords&gt;&lt;_language&gt;eng&lt;/_language&gt;&lt;_modified&gt;63420428&lt;/_modified&gt;&lt;_pages&gt;156-61&lt;/_pages&gt;&lt;_tertiary_title&gt;Diabetes care&lt;/_tertiary_title&gt;&lt;_type_work&gt;Journal Article; Research Support, Non-U.S. Gov&amp;apos;t&lt;/_type_work&gt;&lt;_url&gt;http://www.ncbi.nlm.nih.gov/entrez/query.fcgi?cmd=Retrieve&amp;amp;db=pubmed&amp;amp;dopt=Abstract&amp;amp;list_uids=19846797&amp;amp;query_hl=1&lt;/_url&gt;&lt;_volume&gt;33&lt;/_volume&gt;&lt;/Details&gt;&lt;Extra&gt;&lt;DBUID&gt;{CE9E5D24-68DF-41D2-A3DE-AE71C3A12C81}&lt;/DBUID&gt;&lt;/Extra&gt;&lt;/Item&gt;&lt;/References&gt;&lt;/Group&gt;&lt;Group&gt;&lt;References&gt;&lt;Item&gt;&lt;ID&gt;1836&lt;/ID&gt;&lt;UID&gt;{3AF1961F-2197-4C72-804D-2969BD09EF49}&lt;/UID&gt;&lt;Title&gt;Population prevalence, attributable risk, and attributable risk percentage for high methylmalonic acid concentrations in the post-folic acid fortification period in the US&lt;/Title&gt;&lt;Template&gt;Journal Article&lt;/Template&gt;&lt;Star&gt;0&lt;/Star&gt;&lt;Tag&gt;0&lt;/Tag&gt;&lt;Author&gt;Ganji, V; Kafai, M R&lt;/Author&gt;&lt;Year&gt;2012&lt;/Year&gt;&lt;Details&gt;&lt;_accessed&gt;63372038&lt;/_accessed&gt;&lt;_accession_num&gt;22233538&lt;/_accession_num&gt;&lt;_author_adr&gt;Division of Nutrition, Byrdine F, Lewis School of Nursing and Health Professions, Georgia State University, Atlanta, GA 30302, USA. vganji@gsu.edu.&lt;/_author_adr&gt;&lt;_created&gt;63237202&lt;/_created&gt;&lt;_date&gt;2012-01-11&lt;/_date&gt;&lt;_date_display&gt;2012 Jan 11&lt;/_date_display&gt;&lt;_db_updated&gt;PubMed&lt;/_db_updated&gt;&lt;_doi&gt;10.1186/1743-7075-9-2&lt;/_doi&gt;&lt;_impact_factor&gt;   3.599&lt;/_impact_factor&gt;&lt;_isbn&gt;1743-7075 (Electronic); 1743-7075 (Linking)&lt;/_isbn&gt;&lt;_issue&gt;1&lt;/_issue&gt;&lt;_journal&gt;Nutr Metab (Lond)&lt;/_journal&gt;&lt;_language&gt;eng&lt;/_language&gt;&lt;_modified&gt;63240097&lt;/_modified&gt;&lt;_pages&gt;2&lt;/_pages&gt;&lt;_tertiary_title&gt;Nutrition &amp;amp;amp; metabolism&lt;/_tertiary_title&gt;&lt;_type_work&gt;Journal Article&lt;/_type_work&gt;&lt;_url&gt;http://www.ncbi.nlm.nih.gov/entrez/query.fcgi?cmd=Retrieve&amp;amp;db=pubmed&amp;amp;dopt=Abstract&amp;amp;list_uids=22233538&amp;amp;query_hl=1&lt;/_url&gt;&lt;_volume&gt;9&lt;/_volume&gt;&lt;/Details&gt;&lt;Extra&gt;&lt;DBUID&gt;{CE9E5D24-68DF-41D2-A3DE-AE71C3A12C81}&lt;/DBUID&gt;&lt;/Extra&gt;&lt;/Item&gt;&lt;/References&gt;&lt;/Group&gt;&lt;/Citation&gt;_x000a_"/>
    <w:docVar w:name="NE.Ref{34051D56-B84F-43F7-9EAE-D42982029953}" w:val=" ADDIN NE.Ref.{34051D56-B84F-43F7-9EAE-D42982029953}&lt;Citation&gt;&lt;Group&gt;&lt;References&gt;&lt;Item&gt;&lt;ID&gt;2347&lt;/ID&gt;&lt;UID&gt;{9C5125A9-E923-42C8-BB6A-F35B710E925B}&lt;/UID&gt;&lt;Title&gt;U-Shaped Relationship Between Cardiovascular Mortality and Serum Uric Acid May Be Attributed to Stroke- and Heart-Specific Mortality, Respectively, Among Hypertensive Patients: A Nationally Representative Cohort Study&lt;/Title&gt;&lt;Template&gt;Journal Article&lt;/Template&gt;&lt;Star&gt;0&lt;/Star&gt;&lt;Tag&gt;0&lt;/Tag&gt;&lt;Author&gt;You, H; Chen, K; Han, P; Yue, C; Zhao, X&lt;/Author&gt;&lt;Year&gt;2021&lt;/Year&gt;&lt;Details&gt;&lt;_accession_num&gt;33534782&lt;/_accession_num&gt;&lt;_author_adr&gt;Department of Cardiac Surgery, Cardiovascular Hospital of Xiamen University, Xiamen, Fujian, China (mainland).; Department of Cardiovascular Surgery, The Second Affiliated Hospital of Harbin Medical University, The Key Laboratory of Myocardial Ischemia, Chinese Ministry of Education, Harbin, Heilongjiang, China (mainland).; Department of Pharmacy, Hebei Eye Hospital, Xingtai, Hebei, China (mainland).; Department of Critical Care Medicine, First People&amp;apos;s Hospital of Qujing City, Qujing, Yunnan, China (mainland).; Department of Critical Rehabilitation, Xiamen Taihe Rehabilitation Hospital, Xiamen, Fujian, China (mainland).&lt;/_author_adr&gt;&lt;_date_display&gt;2021 Feb 3&lt;/_date_display&gt;&lt;_date&gt;2021-02-03&lt;/_date&gt;&lt;_doi&gt;10.12659/MSM.928937&lt;/_doi&gt;&lt;_isbn&gt;1643-3750 (Electronic); 1234-1010 (Linking)&lt;/_isbn&gt;&lt;_journal&gt;Med Sci Monit&lt;/_journal&gt;&lt;_language&gt;eng&lt;/_language&gt;&lt;_pages&gt;e928937&lt;/_pages&gt;&lt;_subject_headings&gt;Cardiovascular Diseases/blood/*mortality; Cardiovascular System; Cause of Death; Cohort Studies; Female; Follow-Up Studies; Humans; Hypertension/blood/*mortality; Male; Middle Aged; Proportional Hazards Models; Risk Factors; Stroke/blood/complications/*mortality; United States; Uric Acid/*analysis/blood&lt;/_subject_headings&gt;&lt;_tertiary_title&gt;Medical science monitor : international medical journal of experimental and_x000d__x000a_      clinical research&lt;/_tertiary_title&gt;&lt;_type_work&gt;Journal Article&lt;/_type_work&gt;&lt;_url&gt;http://www.ncbi.nlm.nih.gov/entrez/query.fcgi?cmd=Retrieve&amp;amp;db=pubmed&amp;amp;dopt=Abstract&amp;amp;list_uids=33534782&amp;amp;query_hl=1&lt;/_url&gt;&lt;_volume&gt;27&lt;/_volume&gt;&lt;_created&gt;63964427&lt;/_created&gt;&lt;_modified&gt;63964427&lt;/_modified&gt;&lt;_db_updated&gt;PubMed&lt;/_db_updated&gt;&lt;_impact_factor&gt;   1.918&lt;/_impact_factor&gt;&lt;/Details&gt;&lt;Extra&gt;&lt;DBUID&gt;{AEE44C39-66BE-4BB4-823C-57908EC4BF5F}&lt;/DBUID&gt;&lt;/Extra&gt;&lt;/Item&gt;&lt;/References&gt;&lt;/Group&gt;&lt;/Citation&gt;_x000a_"/>
    <w:docVar w:name="NE.Ref{34585E6D-02B4-4346-9074-2ED611C8CB4E}" w:val=" ADDIN NE.Ref.{34585E6D-02B4-4346-9074-2ED611C8CB4E}&lt;Citation&gt;&lt;Group&gt;&lt;References&gt;&lt;Item&gt;&lt;ID&gt;2289&lt;/ID&gt;&lt;UID&gt;{F53C53E7-0C78-4282-8A50-95201CEBC74B}&lt;/UID&gt;&lt;Title&gt;Homocysteine and age-associated disorders&lt;/Title&gt;&lt;Template&gt;Journal Article&lt;/Template&gt;&lt;Star&gt;0&lt;/Star&gt;&lt;Tag&gt;0&lt;/Tag&gt;&lt;Author&gt;Ostrakhovitch, E A; Tabibzadeh, S&lt;/Author&gt;&lt;Year&gt;2019&lt;/Year&gt;&lt;Details&gt;&lt;_accession_num&gt;30391754&lt;/_accession_num&gt;&lt;_author_adr&gt;Frontiers in Bioscience Research Institute in Aging and Cancer, Irvine, CA, USA.  Electronic address: eostrakh@gmail.com.; Frontiers in Bioscience Research Institute in Aging and Cancer, Irvine, CA, USA.  Electronic address: fbs@bioscience.org.&lt;/_author_adr&gt;&lt;_collection_scope&gt;SCIE&lt;/_collection_scope&gt;&lt;_created&gt;63768370&lt;/_created&gt;&lt;_date&gt;2019-01-01&lt;/_date&gt;&lt;_date_display&gt;2019 Jan&lt;/_date_display&gt;&lt;_db_updated&gt;PubMed&lt;/_db_updated&gt;&lt;_doi&gt;10.1016/j.arr.2018.10.010&lt;/_doi&gt;&lt;_impact_factor&gt;  10.895&lt;/_impact_factor&gt;&lt;_isbn&gt;1872-9649 (Electronic); 1568-1637 (Linking)&lt;/_isbn&gt;&lt;_journal&gt;Ageing Res Rev&lt;/_journal&gt;&lt;_keywords&gt;*Age associated diseases; *Aging; *Homocysteine; *Hyperhomocysteinemia; *Metabolism&lt;/_keywords&gt;&lt;_language&gt;eng&lt;/_language&gt;&lt;_modified&gt;63969740&lt;/_modified&gt;&lt;_ori_publication&gt;Copyright (c) 2018 Elsevier B.V. All rights reserved.&lt;/_ori_publication&gt;&lt;_pages&gt;144-164&lt;/_pages&gt;&lt;_subject_headings&gt;Aged; Aging/*metabolism; Bone Diseases/etiology/metabolism; *Chronic Disease; Hearing Loss/etiology/metabolism; Homocysteine/*metabolism; Humans; Hyperhomocysteinemia; Methionine/metabolism; Quality of Life; Renal Insufficiency/etiology/metabolism; Risk Factors&lt;/_subject_headings&gt;&lt;_tertiary_title&gt;Ageing research reviews&lt;/_tertiary_title&gt;&lt;_type_work&gt;Journal Article&lt;/_type_work&gt;&lt;_url&gt;http://www.ncbi.nlm.nih.gov/entrez/query.fcgi?cmd=Retrieve&amp;amp;db=pubmed&amp;amp;dopt=Abstract&amp;amp;list_uids=30391754&amp;amp;query_hl=1&lt;/_url&gt;&lt;_volume&gt;49&lt;/_volume&gt;&lt;/Details&gt;&lt;Extra&gt;&lt;DBUID&gt;{AEE44C39-66BE-4BB4-823C-57908EC4BF5F}&lt;/DBUID&gt;&lt;/Extra&gt;&lt;/Item&gt;&lt;/References&gt;&lt;/Group&gt;&lt;Group&gt;&lt;References&gt;&lt;Item&gt;&lt;ID&gt;2356&lt;/ID&gt;&lt;UID&gt;{DE654D91-07B8-4D1B-9161-0E5EB59D9EDE}&lt;/UID&gt;&lt;Title&gt;Homocysteine and disease: Causal associations or epiphenomenons?&lt;/Title&gt;&lt;Template&gt;Journal Article&lt;/Template&gt;&lt;Star&gt;0&lt;/Star&gt;&lt;Tag&gt;0&lt;/Tag&gt;&lt;Author&gt;Hannibal, L; Blom, H J&lt;/Author&gt;&lt;Year&gt;2017&lt;/Year&gt;&lt;Details&gt;&lt;_accession_num&gt;27876556&lt;/_accession_num&gt;&lt;_author_adr&gt;Laboratory of Clinical Biochemistry and Metabolism, Department of General Pediatrics, Adolescent Medicine and Neonatology, University Medical Centre Freiburg, Mathildenstrasse 1, 79106 Freiburg, Germany. Electronic address: luciana.hannibal@uniklinik-freiburg.de.; Laboratory of Clinical Biochemistry and Metabolism, Department of General Pediatrics, Adolescent Medicine and Neonatology, University Medical Centre Freiburg, Mathildenstrasse 1, 79106 Freiburg, Germany. Electronic address: henk.blom@uniklinik-freiburg.de.&lt;/_author_adr&gt;&lt;_collection_scope&gt;SCIE&lt;/_collection_scope&gt;&lt;_created&gt;63969708&lt;/_created&gt;&lt;_date&gt;2017-02-01&lt;/_date&gt;&lt;_date_display&gt;2017 Feb&lt;/_date_display&gt;&lt;_db_updated&gt;PubMed&lt;/_db_updated&gt;&lt;_doi&gt;10.1016/j.mam.2016.11.003&lt;/_doi&gt;&lt;_impact_factor&gt;  14.235&lt;/_impact_factor&gt;&lt;_isbn&gt;1872-9452 (Electronic); 0098-2997 (Linking)&lt;/_isbn&gt;&lt;_journal&gt;Mol Aspects Med&lt;/_journal&gt;&lt;_keywords&gt;*Cardiovascular disease; *Cognitive decline; *Homocysteine; *Neural tube defects; *One-carbon metabolism&lt;/_keywords&gt;&lt;_language&gt;eng&lt;/_language&gt;&lt;_modified&gt;63969708&lt;/_modified&gt;&lt;_ori_publication&gt;Copyright (c) 2016 Elsevier Ltd. All rights reserved.&lt;/_ori_publication&gt;&lt;_pages&gt;36-42&lt;/_pages&gt;&lt;_subject_headings&gt;Animals; *Disease; Homocysteine/*metabolism; Humans; Metabolic Networks and Pathways&lt;/_subject_headings&gt;&lt;_tertiary_title&gt;Molecular aspects of medicine&lt;/_tertiary_title&gt;&lt;_type_work&gt;Journal Article; Review&lt;/_type_work&gt;&lt;_url&gt;http://www.ncbi.nlm.nih.gov/entrez/query.fcgi?cmd=Retrieve&amp;amp;db=pubmed&amp;amp;dopt=Abstract&amp;amp;list_uids=27876556&amp;amp;query_hl=1&lt;/_url&gt;&lt;_volume&gt;53&lt;/_volume&gt;&lt;/Details&gt;&lt;Extra&gt;&lt;DBUID&gt;{AEE44C39-66BE-4BB4-823C-57908EC4BF5F}&lt;/DBUID&gt;&lt;/Extra&gt;&lt;/Item&gt;&lt;/References&gt;&lt;/Group&gt;&lt;/Citation&gt;_x000a_"/>
    <w:docVar w:name="NE.Ref{3661A314-43AA-4C12-9BF5-452E2DC19B58}" w:val=" ADDIN NE.Ref.{3661A314-43AA-4C12-9BF5-452E2DC19B58}&lt;Citation&gt;&lt;Group&gt;&lt;References&gt;&lt;Item&gt;&lt;ID&gt;2351&lt;/ID&gt;&lt;UID&gt;{551D4994-472F-45E8-9C3B-DA8DC635F027}&lt;/UID&gt;&lt;Title&gt;Elevated homocysteine level and prognosis in patients with acute coronary syndrome: a meta-analysis&lt;/Title&gt;&lt;Template&gt;Journal Article&lt;/Template&gt;&lt;Star&gt;0&lt;/Star&gt;&lt;Tag&gt;0&lt;/Tag&gt;&lt;Author&gt;Zhu, M; Mao, M; Lou, X&lt;/Author&gt;&lt;Year&gt;2019&lt;/Year&gt;&lt;Details&gt;&lt;_accession_num&gt;30821522&lt;/_accession_num&gt;&lt;_author_adr&gt;a Department of Geratology , Beijing University of Chinese Medicine Third Affiliated Hospital , Beijing , China.; b School of Traditional Chinese Medicine, Beijing University of Chinese Medicine  , Beijing , China.; c Department of Cardiovascular Medicine , Beijing University of Chinese Medicine  Third Affiliated Hospital , Beijing , China.&lt;/_author_adr&gt;&lt;_collection_scope&gt;SCI;SCIE&lt;/_collection_scope&gt;&lt;_created&gt;63964561&lt;/_created&gt;&lt;_date&gt;2019-06-01&lt;/_date&gt;&lt;_date_display&gt;2019 Jun&lt;/_date_display&gt;&lt;_db_updated&gt;PubMed&lt;/_db_updated&gt;&lt;_doi&gt;10.1080/1354750X.2019.1589577&lt;/_doi&gt;&lt;_impact_factor&gt;   2.658&lt;/_impact_factor&gt;&lt;_isbn&gt;1366-5804 (Electronic); 1354-750X (Linking)&lt;/_isbn&gt;&lt;_issue&gt;4&lt;/_issue&gt;&lt;_journal&gt;Biomarkers&lt;/_journal&gt;&lt;_keywords&gt;Homocysteine; acute coronary syndrome; all-cause mortality; cardiovascular mortality; major adverse cardiovascular events; meta-analysis&lt;/_keywords&gt;&lt;_language&gt;eng&lt;/_language&gt;&lt;_modified&gt;63964561&lt;/_modified&gt;&lt;_pages&gt;309-316&lt;/_pages&gt;&lt;_subject_headings&gt;Acute Coronary Syndrome/blood/*diagnosis/*mortality/physiopathology; Adult; Aged; Aged, 80 and over; Biomarkers/blood; Cause of Death; Female; Homocysteine/*blood; Humans; Male; Middle Aged; Observational Studies as Topic; Odds Ratio; Prognosis; Prospective Studies; Risk Factors; Survival Analysis&lt;/_subject_headings&gt;&lt;_tertiary_title&gt;Biomarkers : biochemical indicators of exposure, response, and susceptibility to _x000d__x000a_      chemicals&lt;/_tertiary_title&gt;&lt;_type_work&gt;Journal Article; Meta-Analysis&lt;/_type_work&gt;&lt;_url&gt;http://www.ncbi.nlm.nih.gov/entrez/query.fcgi?cmd=Retrieve&amp;amp;db=pubmed&amp;amp;dopt=Abstract&amp;amp;list_uids=30821522&amp;amp;query_hl=1&lt;/_url&gt;&lt;_volume&gt;24&lt;/_volume&gt;&lt;/Details&gt;&lt;Extra&gt;&lt;DBUID&gt;{AEE44C39-66BE-4BB4-823C-57908EC4BF5F}&lt;/DBUID&gt;&lt;/Extra&gt;&lt;/Item&gt;&lt;/References&gt;&lt;/Group&gt;&lt;/Citation&gt;_x000a_"/>
    <w:docVar w:name="NE.Ref{3F0042BA-8116-4B21-87A1-5B88669DE505}" w:val=" ADDIN NE.Ref.{3F0042BA-8116-4B21-87A1-5B88669DE505}&lt;Citation&gt;&lt;Group&gt;&lt;References&gt;&lt;Item&gt;&lt;ID&gt;2359&lt;/ID&gt;&lt;UID&gt;{12C75315-652F-4427-B551-D6723E6310E6}&lt;/UID&gt;&lt;Title&gt;Vitamin B12 deficiency results in severe oxidative stress, leading to memory retention impairment in Caenorhabditis elegans&lt;/Title&gt;&lt;Template&gt;Journal Article&lt;/Template&gt;&lt;Star&gt;0&lt;/Star&gt;&lt;Tag&gt;0&lt;/Tag&gt;&lt;Author&gt;Bito, T; Misaki, T; Yabuta, Y; Ishikawa, T; Kawano, T; Watanabe, F&lt;/Author&gt;&lt;Year&gt;2017&lt;/Year&gt;&lt;Details&gt;&lt;_accession_num&gt;27840283&lt;/_accession_num&gt;&lt;_author_adr&gt;The School of Agricultural, Biological and Environmental sciences, Faculty of Agriculture, Tottori University, Tottori 680-8533, Japan.; The School of Agricultural, Biological and Environmental sciences, Faculty of Agriculture, Tottori University, Tottori 680-8533, Japan.; The School of Agricultural, Biological and Environmental sciences, Faculty of Agriculture, Tottori University, Tottori 680-8533, Japan.; Department of Life Science and Biotechnology, Faculty of Life and Environmental Science, Shimane University, Shimane 690-8504, Japan.; The School of Agricultural, Biological and Environmental sciences, Faculty of Agriculture, Tottori University, Tottori 680-8533, Japan.; The School of Agricultural, Biological and Environmental sciences, Faculty of Agriculture, Tottori University, Tottori 680-8533, Japan. Electronic address: watanabe@muses.tottori-u.ac.jp.&lt;/_author_adr&gt;&lt;_collection_scope&gt;SCIE&lt;/_collection_scope&gt;&lt;_created&gt;63969733&lt;/_created&gt;&lt;_date&gt;2017-04-01&lt;/_date&gt;&lt;_date_display&gt;2017 Apr&lt;/_date_display&gt;&lt;_db_updated&gt;PubMed&lt;/_db_updated&gt;&lt;_doi&gt;10.1016/j.redox.2016.10.013&lt;/_doi&gt;&lt;_impact_factor&gt;  11.799&lt;/_impact_factor&gt;&lt;_isbn&gt;2213-2317 (Electronic); 2213-2317 (Linking)&lt;/_isbn&gt;&lt;_journal&gt;Redox Biol&lt;/_journal&gt;&lt;_keywords&gt;*Caenorhabditis elegans; *Cobalamin; *Homocysteine; *Methionine synthase; *Oxidative stress; *Vitamin B(12)&lt;/_keywords&gt;&lt;_language&gt;eng&lt;/_language&gt;&lt;_modified&gt;63969738&lt;/_modified&gt;&lt;_ori_publication&gt;Copyright (c) 2016 The Authors. Published by Elsevier B.V. All rights reserved.&lt;/_ori_publication&gt;&lt;_pages&gt;21-29&lt;/_pages&gt;&lt;_subject_headings&gt;Animals; Ascorbic Acid/metabolism; Caenorhabditis elegans/*genetics/metabolism/physiology; Catalase/genetics/metabolism; Chemotaxis/drug effects/genetics; Glutathione/metabolism; Humans; Hydrogen Peroxide/metabolism; Learning/drug effects/*physiology; Memory/drug effects/*physiology; Nerve Degeneration/*genetics/physiopathology; Nitric Oxide/metabolism; Oxidative Stress/genetics/physiology; Sodium Chloride/toxicity; Superoxide Dismutase/genetics/metabolism; Vitamin B 12/genetics/metabolism; Vitamin B 12 Deficiency/*genetics/physiopathology&lt;/_subject_headings&gt;&lt;_tertiary_title&gt;Redox biology&lt;/_tertiary_title&gt;&lt;_type_work&gt;Journal Article; Research Support, Non-U.S. Gov&amp;apos;t&lt;/_type_work&gt;&lt;_url&gt;http://www.ncbi.nlm.nih.gov/entrez/query.fcgi?cmd=Retrieve&amp;amp;db=pubmed&amp;amp;dopt=Abstract&amp;amp;list_uids=27840283&amp;amp;query_hl=1&lt;/_url&gt;&lt;_volume&gt;11&lt;/_volume&gt;&lt;/Details&gt;&lt;Extra&gt;&lt;DBUID&gt;{AEE44C39-66BE-4BB4-823C-57908EC4BF5F}&lt;/DBUID&gt;&lt;/Extra&gt;&lt;/Item&gt;&lt;/References&gt;&lt;/Group&gt;&lt;/Citation&gt;_x000a_"/>
    <w:docVar w:name="NE.Ref{3F0171E9-DF04-4FBF-8476-FF61BAFDDE19}" w:val=" ADDIN NE.Ref.{3F0171E9-DF04-4FBF-8476-FF61BAFDDE19}&lt;Citation&gt;&lt;Group&gt;&lt;References&gt;&lt;Item&gt;&lt;ID&gt;1971&lt;/ID&gt;&lt;UID&gt;{65460044-9129-4170-9646-C4DD050BEC3A}&lt;/UID&gt;&lt;Title&gt;Temporal trend of circulating trans-fatty acids and risk of long-term mortality in general population&lt;/Title&gt;&lt;Template&gt;Journal Article&lt;/Template&gt;&lt;Star&gt;0&lt;/Star&gt;&lt;Tag&gt;0&lt;/Tag&gt;&lt;Author&gt;&amp;quot;Shanjie Wang&amp;quot;; &amp;quot;Wei Tian&amp;quot;; &amp;quot;Yige Liu&amp;quot;; &amp;quot;Guangcan Yan&amp;quot;; &amp;quot;Fhaohong Fang&amp;quot;; &amp;quot;Yafeng Wang&amp;quot;; Yu, Bo&lt;/Author&gt;&lt;Year&gt;2020&lt;/Year&gt;&lt;Details&gt;&lt;_accessed&gt;63424075&lt;/_accessed&gt;&lt;_collection_scope&gt;SCIE&lt;/_collection_scope&gt;&lt;_created&gt;63417073&lt;/_created&gt;&lt;_doi&gt;https://doi.org/10.1016/j.clnu.2020.07.010&lt;/_doi&gt;&lt;_impact_factor&gt;   6.360&lt;/_impact_factor&gt;&lt;_journal&gt;Clinical Nutrition&lt;/_journal&gt;&lt;_modified&gt;63417082&lt;/_modified&gt;&lt;/Details&gt;&lt;Extra&gt;&lt;DBUID&gt;{CE9E5D24-68DF-41D2-A3DE-AE71C3A12C81}&lt;/DBUID&gt;&lt;/Extra&gt;&lt;/Item&gt;&lt;/References&gt;&lt;/Group&gt;&lt;/Citation&gt;_x000a_"/>
    <w:docVar w:name="NE.Ref{408E1268-831C-48F4-A191-DFF938EE6A5B}" w:val=" ADDIN NE.Ref.{408E1268-831C-48F4-A191-DFF938EE6A5B}&lt;Citation&gt;&lt;Group&gt;&lt;References&gt;&lt;Item&gt;&lt;ID&gt;1836&lt;/ID&gt;&lt;UID&gt;{3AF1961F-2197-4C72-804D-2969BD09EF49}&lt;/UID&gt;&lt;Title&gt;Population prevalence, attributable risk, and attributable risk percentage for high methylmalonic acid concentrations in the post-folic acid fortification period in the US&lt;/Title&gt;&lt;Template&gt;Journal Article&lt;/Template&gt;&lt;Star&gt;0&lt;/Star&gt;&lt;Tag&gt;0&lt;/Tag&gt;&lt;Author&gt;Ganji, V; Kafai, M R&lt;/Author&gt;&lt;Year&gt;2012&lt;/Year&gt;&lt;Details&gt;&lt;_accessed&gt;63372038&lt;/_accessed&gt;&lt;_accession_num&gt;22233538&lt;/_accession_num&gt;&lt;_author_adr&gt;Division of Nutrition, Byrdine F, Lewis School of Nursing and Health Professions, Georgia State University, Atlanta, GA 30302, USA. vganji@gsu.edu.&lt;/_author_adr&gt;&lt;_created&gt;63237202&lt;/_created&gt;&lt;_date&gt;2012-01-11&lt;/_date&gt;&lt;_date_display&gt;2012 Jan 11&lt;/_date_display&gt;&lt;_db_updated&gt;PubMed&lt;/_db_updated&gt;&lt;_doi&gt;10.1186/1743-7075-9-2&lt;/_doi&gt;&lt;_impact_factor&gt;   3.599&lt;/_impact_factor&gt;&lt;_isbn&gt;1743-7075 (Electronic); 1743-7075 (Linking)&lt;/_isbn&gt;&lt;_issue&gt;1&lt;/_issue&gt;&lt;_journal&gt;Nutr Metab (Lond)&lt;/_journal&gt;&lt;_language&gt;eng&lt;/_language&gt;&lt;_modified&gt;63240097&lt;/_modified&gt;&lt;_pages&gt;2&lt;/_pages&gt;&lt;_tertiary_title&gt;Nutrition &amp;amp;amp; metabolism&lt;/_tertiary_title&gt;&lt;_type_work&gt;Journal Article&lt;/_type_work&gt;&lt;_url&gt;http://www.ncbi.nlm.nih.gov/entrez/query.fcgi?cmd=Retrieve&amp;amp;db=pubmed&amp;amp;dopt=Abstract&amp;amp;list_uids=22233538&amp;amp;query_hl=1&lt;/_url&gt;&lt;_volume&gt;9&lt;/_volume&gt;&lt;/Details&gt;&lt;Extra&gt;&lt;DBUID&gt;{CE9E5D24-68DF-41D2-A3DE-AE71C3A12C81}&lt;/DBUID&gt;&lt;/Extra&gt;&lt;/Item&gt;&lt;/References&gt;&lt;/Group&gt;&lt;/Citation&gt;_x000a_"/>
    <w:docVar w:name="NE.Ref{4302DE57-0174-485B-ABCA-B741244E2D83}" w:val=" ADDIN NE.Ref.{4302DE57-0174-485B-ABCA-B741244E2D83}&lt;Citation&gt;&lt;Group&gt;&lt;References&gt;&lt;Item&gt;&lt;ID&gt;2498&lt;/ID&gt;&lt;UID&gt;{A98E3826-1188-46EA-8888-8D92EEAE840A}&lt;/UID&gt;&lt;Title&gt;Decreased risk of all-cause and heart-specific mortality is associated with low-fat or skimmed milk consumption compared with whole milk intake: A cohort study&lt;/Title&gt;&lt;Template&gt;Journal Article&lt;/Template&gt;&lt;Star&gt;0&lt;/Star&gt;&lt;Tag&gt;0&lt;/Tag&gt;&lt;Author&gt;Wang, S; Liu, Y; Cai, H; Li, Y; Zhang, X; Liu, J; Sun, R; Fang, S; Yu, B&lt;/Author&gt;&lt;Year&gt;2021&lt;/Year&gt;&lt;Details&gt;&lt;_accession_num&gt;34656953&lt;/_accession_num&gt;&lt;_author_adr&gt;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Statistics, School of Statistics and Mathematics, Nanjing Audit University, Nanjing,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Electronic address: fangshaohong7802@163.com.; Department of Cardiology, Second Affiliated Hospital of Harbin Medical University, Harbin, China; The Key Laboratory of Myocardial Ischemia, Chinese Ministry of Education, Harbin, China. Electronic address: dryu_hmu@163.com.&lt;/_author_adr&gt;&lt;_collection_scope&gt;SCIE&lt;/_collection_scope&gt;&lt;_created&gt;64290854&lt;/_created&gt;&lt;_date&gt;2021-11-01&lt;/_date&gt;&lt;_date_display&gt;2021 Nov&lt;/_date_display&gt;&lt;_db_updated&gt;PubMed&lt;/_db_updated&gt;&lt;_doi&gt;10.1016/j.clnu.2021.09.012&lt;/_doi&gt;&lt;_impact_factor&gt;   7.325&lt;/_impact_factor&gt;&lt;_isbn&gt;1532-1983 (Electronic); 0261-5614 (Linking)&lt;/_isbn&gt;&lt;_issue&gt;11&lt;/_issue&gt;&lt;_journal&gt;Clin Nutr&lt;/_journal&gt;&lt;_keywords&gt;*Cardiovascular health; *Dairy fat; *Low-fat; *Milk; *Mortality&lt;/_keywords&gt;&lt;_language&gt;eng&lt;/_language&gt;&lt;_modified&gt;64290855&lt;/_modified&gt;&lt;_ori_publication&gt;Copyright (c) 2021 Elsevier Ltd and European Society for Clinical Nutrition and_x000d__x000a_      Metabolism. All rights reserved.&lt;/_ori_publication&gt;&lt;_pages&gt;5568-5575&lt;/_pages&gt;&lt;_subject_headings&gt;Adult; Animals; Cardiovascular Diseases/etiology/*mortality; Cause of Death; Diet, Fat-Restricted/methods/*mortality; Dietary Fats/*adverse effects; Female; Follow-Up Studies; Heart Disease Risk Factors; Humans; Male; Milk/*chemistry; Nutrition Surveys; Proportional Hazards Models; Young Adult&lt;/_subject_headings&gt;&lt;_tertiary_title&gt;Clinical nutrition (Edinburgh, Scotland)&lt;/_tertiary_title&gt;&lt;_type_work&gt;Journal Article; Research Support, Non-U.S. Gov&amp;apos;t&lt;/_type_work&gt;&lt;_url&gt;http://www.ncbi.nlm.nih.gov/entrez/query.fcgi?cmd=Retrieve&amp;amp;db=pubmed&amp;amp;dopt=Abstract&amp;amp;list_uids=34656953&amp;amp;query_hl=1&lt;/_url&gt;&lt;_volume&gt;40&lt;/_volume&gt;&lt;/Details&gt;&lt;Extra&gt;&lt;DBUID&gt;{AEE44C39-66BE-4BB4-823C-57908EC4BF5F}&lt;/DBUID&gt;&lt;/Extra&gt;&lt;/Item&gt;&lt;/References&gt;&lt;/Group&gt;&lt;/Citation&gt;_x000a_"/>
    <w:docVar w:name="NE.Ref{44629601-D195-4FBB-A53C-3590EBEDF073}" w:val=" ADDIN NE.Ref.{44629601-D195-4FBB-A53C-3590EBEDF073}&lt;Citation&gt;&lt;Group&gt;&lt;References&gt;&lt;Item&gt;&lt;ID&gt;2349&lt;/ID&gt;&lt;UID&gt;{906043CA-C5FC-4AA4-BFA9-28855DA0E26E}&lt;/UID&gt;&lt;Title&gt;Elevated homocysteine levels and risk of cardiovascular and all-cause mortality:  a meta-analysis of prospective studies&lt;/Title&gt;&lt;Template&gt;Journal Article&lt;/Template&gt;&lt;Star&gt;0&lt;/Star&gt;&lt;Tag&gt;0&lt;/Tag&gt;&lt;Author&gt;Peng, H Y; Man, C F; Xu, J; Fan, Y&lt;/Author&gt;&lt;Year&gt;2015&lt;/Year&gt;&lt;Details&gt;&lt;_accession_num&gt;25559959&lt;/_accession_num&gt;&lt;_author_adr&gt;Cancer Institute, the Affiliated People&amp;apos;s Hospital, Jiangsu University, Zhenjiang 212002, China.&lt;/_author_adr&gt;&lt;_created&gt;63964548&lt;/_created&gt;&lt;_date&gt;2015-01-01&lt;/_date&gt;&lt;_date_display&gt;2015 Jan&lt;/_date_display&gt;&lt;_db_updated&gt;PubMed&lt;/_db_updated&gt;&lt;_doi&gt;10.1631/jzus.B1400183&lt;/_doi&gt;&lt;_impact_factor&gt;   3.066&lt;/_impact_factor&gt;&lt;_isbn&gt;1862-1783 (Electronic); 1673-1581 (Linking)&lt;/_isbn&gt;&lt;_issue&gt;1&lt;/_issue&gt;&lt;_journal&gt;J Zhejiang Univ Sci B&lt;/_journal&gt;&lt;_keywords&gt;All-cause mortality; Cardiovascular mortality; Coronary heart disease; Homocysteine; Meta-analysis&lt;/_keywords&gt;&lt;_language&gt;eng&lt;/_language&gt;&lt;_modified&gt;63964548&lt;/_modified&gt;&lt;_pages&gt;78-86&lt;/_pages&gt;&lt;_subject_headings&gt;Adult; Aged; Aged, 80 and over; Cardiovascular Diseases/*blood/*mortality; Coronary Disease/blood/mortality; Female; Homocysteine/*blood; Humans; Male; Middle Aged; Multivariate Analysis; Observational Studies as Topic; Odds Ratio; Prospective Studies; Young Adult&lt;/_subject_headings&gt;&lt;_tertiary_title&gt;Journal of Zhejiang University. Science. B&lt;/_tertiary_title&gt;&lt;_type_work&gt;Journal Article; Meta-Analysis&lt;/_type_work&gt;&lt;_url&gt;http://www.ncbi.nlm.nih.gov/entrez/query.fcgi?cmd=Retrieve&amp;amp;db=pubmed&amp;amp;dopt=Abstract&amp;amp;list_uids=25559959&amp;amp;query_hl=1&lt;/_url&gt;&lt;_volume&gt;16&lt;/_volume&gt;&lt;/Details&gt;&lt;Extra&gt;&lt;DBUID&gt;{AEE44C39-66BE-4BB4-823C-57908EC4BF5F}&lt;/DBUID&gt;&lt;/Extra&gt;&lt;/Item&gt;&lt;/References&gt;&lt;/Group&gt;&lt;/Citation&gt;_x000a_"/>
    <w:docVar w:name="NE.Ref{45A13F56-A237-4707-99C6-511CBC20F2FF}" w:val=" ADDIN NE.Ref.{45A13F56-A237-4707-99C6-511CBC20F2FF}&lt;Citation&gt;&lt;Group&gt;&lt;References&gt;&lt;Item&gt;&lt;ID&gt;1997&lt;/ID&gt;&lt;UID&gt;{01009A87-CCF4-4E02-AEB3-64CADF294CDA}&lt;/UID&gt;&lt;Title&gt;Bioenergetics and translational metabolism: implications for genetics, physiology and precision medicine&lt;/Title&gt;&lt;Template&gt;Journal Article&lt;/Template&gt;&lt;Star&gt;0&lt;/Star&gt;&lt;Tag&gt;0&lt;/Tag&gt;&lt;Author&gt;Hill, B G; Shiva, S; Ballinger, S; Zhang, J; Darley-Usmar, V M&lt;/Author&gt;&lt;Year&gt;2019&lt;/Year&gt;&lt;Details&gt;&lt;_accession_num&gt;31815377&lt;/_accession_num&gt;&lt;_author_adr&gt;Envirome Institute, Diabetes and Obesity Center, Department of Medicine, University of Louisville, Louisville, KY 40202, USA.; Department of Pharmacology and Chemical Biology, Vascular Medicine Institute, Center for Metabolism and Mitochondrial Medicine, University of Pittsburgh, Pittsburgh, PA 15143, USA.; Department of Pathology, University of Alabama at Birmingham, 901 19th Street South, Birmingham, AL 35294, USA.; Mitochondrial Medicine Laboratory, University of Alabama at Birmingham, Birmingham, AL 35294, USA.; Center for Free Radical Biology, University of Alabama at Birmingham, Birmingham, AL 35294, USA.; Department of Pathology, University of Alabama at Birmingham, 901 19th Street South, Birmingham, AL 35294, USA.; Mitochondrial Medicine Laboratory, University of Alabama at Birmingham, Birmingham, AL 35294, USA.; Center for Free Radical Biology, University of Alabama at Birmingham, Birmingham, AL 35294, USA.; Department of Veteran Affairs Medical Center, Birmingham, AL 35294, USA.; Department of Pathology, University of Alabama at Birmingham, 901 19th Street South, Birmingham, AL 35294, USA.; Mitochondrial Medicine Laboratory, University of Alabama at Birmingham, Birmingham, AL 35294, USA.; Center for Free Radical Biology, University of Alabama at Birmingham, Birmingham, AL 35294, USA.&lt;/_author_adr&gt;&lt;_collection_scope&gt;SCI;SCIE&lt;/_collection_scope&gt;&lt;_created&gt;63429597&lt;/_created&gt;&lt;_date&gt;2019-12-18&lt;/_date&gt;&lt;_date_display&gt;2019 Dec 18&lt;/_date_display&gt;&lt;_db_updated&gt;PubMed&lt;/_db_updated&gt;&lt;_doi&gt;10.1515/hsz-2019-0268&lt;/_doi&gt;&lt;_impact_factor&gt;   3.270&lt;/_impact_factor&gt;&lt;_isbn&gt;1437-4315 (Electronic); 1431-6730 (Linking)&lt;/_isbn&gt;&lt;_issue&gt;1&lt;/_issue&gt;&lt;_journal&gt;Biol Chem&lt;/_journal&gt;&lt;_keywords&gt;*bioenergetic-metabolite interactome; *metabolomics; *mitochondria; *personalized medicine; *translational research&lt;/_keywords&gt;&lt;_language&gt;eng&lt;/_language&gt;&lt;_modified&gt;63429597&lt;/_modified&gt;&lt;_pages&gt;3-29&lt;/_pages&gt;&lt;_tertiary_title&gt;Biological chemistry&lt;/_tertiary_title&gt;&lt;_type_work&gt;Journal Article; Review; Research Support, Non-U.S. Gov&amp;apos;t; Research Support, U.S. Gov&amp;apos;t, Non-P.H.S.; Research Support, N.I.H., Extramural&lt;/_type_work&gt;&lt;_url&gt;http://www.ncbi.nlm.nih.gov/entrez/query.fcgi?cmd=Retrieve&amp;amp;db=pubmed&amp;amp;dopt=Abstract&amp;amp;list_uids=31815377&amp;amp;query_hl=1&lt;/_url&gt;&lt;_volume&gt;401&lt;/_volume&gt;&lt;/Details&gt;&lt;Extra&gt;&lt;DBUID&gt;{CE9E5D24-68DF-41D2-A3DE-AE71C3A12C81}&lt;/DBUID&gt;&lt;/Extra&gt;&lt;/Item&gt;&lt;/References&gt;&lt;/Group&gt;&lt;/Citation&gt;_x000a_"/>
    <w:docVar w:name="NE.Ref{4705BF60-B010-4632-8062-DF04A8B8C614}" w:val=" ADDIN NE.Ref.{4705BF60-B010-4632-8062-DF04A8B8C614}&lt;Citation&gt;&lt;Group&gt;&lt;References&gt;&lt;Item&gt;&lt;ID&gt;1834&lt;/ID&gt;&lt;UID&gt;{0B5868AD-21B3-4FA5-A95A-E1E3EA295A0A}&lt;/UID&gt;&lt;Title&gt;Biomarkers and Algorithms for the Diagnosis of Vitamin B12 Deficiency&lt;/Title&gt;&lt;Template&gt;Journal Article&lt;/Template&gt;&lt;Star&gt;0&lt;/Star&gt;&lt;Tag&gt;0&lt;/Tag&gt;&lt;Author&gt;Hannibal, L; Lysne, V; Bjorke-Monsen, A L; Behringer, S; Grunert, S C; Spiekerkoetter, U; Jacobsen, D W; Blom, H J&lt;/Author&gt;&lt;Year&gt;2016&lt;/Year&gt;&lt;Details&gt;&lt;_accession_num&gt;27446930&lt;/_accession_num&gt;&lt;_author_adr&gt;Laboratory of Clinical Biochemistry and Metabolism, Department for Pediatrics, Medical Center, University of Freiburg Freiburg, Germany.; Department of Clinical Sciences, University of Bergen Bergen, Norway.; Department of Clinical Biochemistry, Haukeland University Hospital Bergen, Norway.; Laboratory of Clinical Biochemistry and Metabolism, Department for Pediatrics, Medical Center, University of Freiburg Freiburg, Germany.; Laboratory of Clinical Biochemistry and Metabolism, Department for Pediatrics, Medical Center, University of Freiburg Freiburg, Germany.; Laboratory of Clinical Biochemistry and Metabolism, Department for Pediatrics, Medical Center, University of Freiburg Freiburg, Germany.; Department of Cellular and Molecular Medicine, Lerner Research Institute, Cleveland Clinic Cleveland, OH, USA.; Laboratory of Clinical Biochemistry and Metabolism, Department for Pediatrics, Medical Center, University of Freiburg Freiburg, Germany.&lt;/_author_adr&gt;&lt;_created&gt;63237171&lt;/_created&gt;&lt;_date&gt;2016-01-20&lt;/_date&gt;&lt;_date_display&gt;2016&lt;/_date_display&gt;&lt;_db_updated&gt;PubMed&lt;/_db_updated&gt;&lt;_doi&gt;10.3389/fmolb.2016.00027&lt;/_doi&gt;&lt;_isbn&gt;2296-889X (Print); 2296-889X (Linking)&lt;/_isbn&gt;&lt;_journal&gt;Front Mol Biosci&lt;/_journal&gt;&lt;_keywords&gt;cobalamin; diagnostic algorithm; functional deficiency of B12; holo-transcobalamin; homocysteine; methylmalonic acid; vitamin B12&lt;/_keywords&gt;&lt;_language&gt;eng&lt;/_language&gt;&lt;_modified&gt;63237171&lt;/_modified&gt;&lt;_pages&gt;27&lt;/_pages&gt;&lt;_tertiary_title&gt;Frontiers in molecular biosciences&lt;/_tertiary_title&gt;&lt;_type_work&gt;Journal Article; Review&lt;/_type_work&gt;&lt;_url&gt;http://www.ncbi.nlm.nih.gov/entrez/query.fcgi?cmd=Retrieve&amp;amp;db=pubmed&amp;amp;dopt=Abstract&amp;amp;list_uids=27446930&amp;amp;query_hl=1&lt;/_url&gt;&lt;_volume&gt;3&lt;/_volume&gt;&lt;/Details&gt;&lt;Extra&gt;&lt;DBUID&gt;{CE9E5D24-68DF-41D2-A3DE-AE71C3A12C81}&lt;/DBUID&gt;&lt;/Extra&gt;&lt;/Item&gt;&lt;/References&gt;&lt;/Group&gt;&lt;Group&gt;&lt;References&gt;&lt;Item&gt;&lt;ID&gt;1847&lt;/ID&gt;&lt;UID&gt;{15431DDE-95F6-4892-857D-9B53D8B6643E}&lt;/UID&gt;&lt;Title&gt;Vitamin B(12) deficiency&lt;/Title&gt;&lt;Template&gt;Journal Article&lt;/Template&gt;&lt;Star&gt;0&lt;/Star&gt;&lt;Tag&gt;0&lt;/Tag&gt;&lt;Author&gt;Green, R; Allen, L H; Bjørke-Monsen, A L; Brito, A; Guéant, J L; Miller, J W; Molloy, A M; Nexo, E; Stabler, S; Toh, B H; Ueland, P M; Yajnik, C&lt;/Author&gt;&lt;Year&gt;2017&lt;/Year&gt;&lt;Details&gt;&lt;_accession_num&gt;28660890&lt;/_accession_num&gt;&lt;_author_adr&gt;Department of Pathology and Laboratory Medicine, University of California Davis,  4400 V Street, PATH Building, Davis, California 95817, USA.; USDA, ARS Western Human Nutrition Research Center, University of California Davis,  Davis, California, USA.; Laboratory of Clinical Biochemistry, Haukeland University Hospital, Bergen, Norway.; USDA, ARS Western Human Nutrition Research Center, University of California Davis,  Davis, California, USA.; Inserm UMRS 954 N-GERE (Nutrition Génétique et Exposition aux Risques  Environnementaux), University of Lorraine and INSERM, Nancy, France.; School of Environmental and Biological Sciences, Rutgers University, New Brunswick,  New Jersey, USA.; School of Medicine and School of Biochemistry and Immunology, Trinity College  Dublin, University of Dublin, Dublin, Ireland.; Department of Clinical Medicine, Clinical Biochemistry, Aarhus University Hospital,  Aarhus, Denmark.; Department of Medicine, University of Colorado Denver, Denver, Colorado, USA.; Centre for Inflammatory Diseases, Monash Institute of Medical Research, Clayton,  Victoria, Australia.; Laboratory of Clinical Biochemistry, Haukeland University Hospital, Bergen, Norway.; Section for Pharmacology, Department of Clinical Science, University of Bergen,  Bergen, Norway.; Diabetes Unit, King Edward Memorial Hospital, Pune, Maharashtra, India.&lt;/_author_adr&gt;&lt;_created&gt;63238232&lt;/_created&gt;&lt;_date&gt;2017-06-29&lt;/_date&gt;&lt;_date_display&gt;2017 Jun 29&lt;/_date_display&gt;&lt;_doi&gt;10.1038/nrdp.2017.40&lt;/_doi&gt;&lt;_impact_factor&gt;  32.274&lt;/_impact_factor&gt;&lt;_isbn&gt;2056-676X (Electronic); 2056-676X (Linking)&lt;/_isbn&gt;&lt;_journal&gt;Nat Rev Dis Primers&lt;/_journal&gt;&lt;_keywords&gt;Adolescent; Adult; Aged; Aged, 80 and over; Biomarkers; Child; Child, Preschool; Female; Homocysteine/metabolism; Humans; Male; Methylmalonic Acid/metabolism; Middle Aged; Prevalence; Risk Factors; Transcobalamins/metabolism; Vitamin B 12/*blood/metabolism; Vitamin B 12 Deficiency/complications/*diagnosis/*epidemiology/metabolism; Young Adult&lt;/_keywords&gt;&lt;_language&gt;eng&lt;/_language&gt;&lt;_modified&gt;63238232&lt;/_modified&gt;&lt;_pages&gt;17040&lt;/_pages&gt;&lt;_tertiary_title&gt;Nature reviews. Disease primers&lt;/_tertiary_title&gt;&lt;_type_work&gt;Journal Article; Review&lt;/_type_work&gt;&lt;_url&gt;http://www.ncbi.nlm.nih.gov/entrez/query.fcgi?cmd=Retrieve&amp;amp;db=pubmed&amp;amp;dopt=Abstract&amp;amp;list_uids=28660890&amp;amp;query_hl=1&lt;/_url&gt;&lt;_volume&gt;3&lt;/_volume&gt;&lt;/Details&gt;&lt;Extra&gt;&lt;DBUID&gt;{CE9E5D24-68DF-41D2-A3DE-AE71C3A12C81}&lt;/DBUID&gt;&lt;/Extra&gt;&lt;/Item&gt;&lt;/References&gt;&lt;/Group&gt;&lt;/Citation&gt;_x000a_"/>
    <w:docVar w:name="NE.Ref{4873A7E0-5B20-4B5D-8E25-188BEF2497BA}" w:val=" ADDIN NE.Ref.{4873A7E0-5B20-4B5D-8E25-188BEF2497BA}&lt;Citation&gt;&lt;Group&gt;&lt;References&gt;&lt;Item&gt;&lt;ID&gt;2287&lt;/ID&gt;&lt;UID&gt;{6A3C824E-9050-4A92-A696-C39A2E2CBD9D}&lt;/UID&gt;&lt;Title&gt;The Controversial Role of Homocysteine in Neurology: From Labs to Clinical Practice&lt;/Title&gt;&lt;Template&gt;Journal Article&lt;/Template&gt;&lt;Star&gt;0&lt;/Star&gt;&lt;Tag&gt;0&lt;/Tag&gt;&lt;Author&gt;Moretti, R; Caruso, P&lt;/Author&gt;&lt;Year&gt;2019&lt;/Year&gt;&lt;Details&gt;&lt;_accession_num&gt;30626145&lt;/_accession_num&gt;&lt;_author_adr&gt;Neurology Clinic, Department of Medical, Surgical, and Health Sciences, University of Trieste, 34149 Trieste, Italy. moretti@units.it.; Neurology Clinic, Department of Medical, Surgical, and Health Sciences, University of Trieste, 34149 Trieste, Italy. paolacaruso83@gmail.com.&lt;/_author_adr&gt;&lt;_collection_scope&gt;SCIE&lt;/_collection_scope&gt;&lt;_created&gt;63766877&lt;/_created&gt;&lt;_date&gt;2019-01-08&lt;/_date&gt;&lt;_date_display&gt;2019 Jan 8&lt;/_date_display&gt;&lt;_db_updated&gt;PubMed&lt;/_db_updated&gt;&lt;_doi&gt;10.3390/ijms20010231&lt;/_doi&gt;&lt;_impact_factor&gt;   5.924&lt;/_impact_factor&gt;&lt;_isbn&gt;1422-0067 (Electronic); 1422-0067 (Linking)&lt;/_isbn&gt;&lt;_issue&gt;1&lt;/_issue&gt;&lt;_journal&gt;Int J Mol Sci&lt;/_journal&gt;&lt;_keywords&gt;dementias; homocysteine; inflammation; stroke; vascular endothelium&lt;/_keywords&gt;&lt;_language&gt;eng&lt;/_language&gt;&lt;_modified&gt;63766881&lt;/_modified&gt;&lt;_subject_headings&gt;Animals; Homocysteine/*metabolism; Humans; Inflammation/pathology; *Neurology; *Practice Patterns, Physicians&amp;apos;; Reactive Oxygen Species/metabolism; Vitamin B 12/metabolism&lt;/_subject_headings&gt;&lt;_tertiary_title&gt;International journal of molecular sciences&lt;/_tertiary_title&gt;&lt;_type_work&gt;Journal Article; Review&lt;/_type_work&gt;&lt;_url&gt;http://www.ncbi.nlm.nih.gov/entrez/query.fcgi?cmd=Retrieve&amp;amp;db=pubmed&amp;amp;dopt=Abstract&amp;amp;list_uids=30626145&amp;amp;query_hl=1&lt;/_url&gt;&lt;_volume&gt;20&lt;/_volume&gt;&lt;/Details&gt;&lt;Extra&gt;&lt;DBUID&gt;{AEE44C39-66BE-4BB4-823C-57908EC4BF5F}&lt;/DBUID&gt;&lt;/Extra&gt;&lt;/Item&gt;&lt;/References&gt;&lt;/Group&gt;&lt;Group&gt;&lt;References&gt;&lt;Item&gt;&lt;ID&gt;2342&lt;/ID&gt;&lt;UID&gt;{8D77AEDF-FC3F-4EEA-AC88-80AB1D3796DF}&lt;/UID&gt;&lt;Title&gt;Homocysteine, B Vitamins, and Cognitive Impairment&lt;/Title&gt;&lt;Template&gt;Journal Article&lt;/Template&gt;&lt;Star&gt;0&lt;/Star&gt;&lt;Tag&gt;0&lt;/Tag&gt;&lt;Author&gt;Smith, A D; Refsum, H&lt;/Author&gt;&lt;Year&gt;2016&lt;/Year&gt;&lt;Details&gt;&lt;_accession_num&gt;27431367&lt;/_accession_num&gt;&lt;_author_adr&gt;OPTIMA, Department of Pharmacology, University of Oxford, Oxford OX1 3QT, United  Kingdom; email: david.smith@pharm.ox.ac.uk.; OPTIMA, Department of Pharmacology, University of Oxford, Oxford OX1 3QT, United  Kingdom; email: david.smith@pharm.ox.ac.uk.; Department of Nutrition, Institute of Basic Medical Sciences, University of Oslo, 0316 Oslo, Norway; email: helga.refsum@medisin.uio.no.&lt;/_author_adr&gt;&lt;_collection_scope&gt;SCI;SCIE&lt;/_collection_scope&gt;&lt;_created&gt;63964350&lt;/_created&gt;&lt;_date&gt;2016-07-17&lt;/_date&gt;&lt;_date_display&gt;2016 Jul 17&lt;/_date_display&gt;&lt;_db_updated&gt;PubMed&lt;/_db_updated&gt;&lt;_doi&gt;10.1146/annurev-nutr-071715-050947&lt;/_doi&gt;&lt;_impact_factor&gt;  11.848&lt;/_impact_factor&gt;&lt;_isbn&gt;1545-4312 (Electronic); 0199-9885 (Linking)&lt;/_isbn&gt;&lt;_journal&gt;Annu Rev Nutr&lt;/_journal&gt;&lt;_keywords&gt;*Alzheimer&amp;apos;s disease; *clinical trial; *cobalamin (vitamin B12); *cognition; *dementia; *folate&lt;/_keywords&gt;&lt;_language&gt;eng&lt;/_language&gt;&lt;_modified&gt;63964352&lt;/_modified&gt;&lt;_pages&gt;211-39&lt;/_pages&gt;&lt;_subject_headings&gt;Aging; Animals; Biomarkers; Cerebrovascular Circulation; Cognition Disorders/epidemiology/etiology/*prevention &amp;amp; control; Cognitive Dysfunction/epidemiology/etiology/prevention &amp;amp; control; *Dietary Supplements/adverse effects; *Evidence-Based Medicine; Folic Acid/adverse effects/metabolism/*therapeutic use; Homocysteine/blood/metabolism; Humans; Hyperhomocysteinemia/*diet therapy/epidemiology/metabolism/physiopathology; Neurodegenerative Diseases/epidemiology/etiology/physiopathology/prevention &amp;amp;_x000d__x000a_      control; Nootropic Agents/adverse effects/metabolism/therapeutic use; Nutritional Status; Practice Guidelines as Topic; Risk Factors; Vitamin B 12/adverse effects/metabolism/*therapeutic use; Vitamin B 6/adverse effects/metabolism/*therapeutic use&lt;/_subject_headings&gt;&lt;_tertiary_title&gt;Annual review of nutrition&lt;/_tertiary_title&gt;&lt;_type_work&gt;Journal Article; Review&lt;/_type_work&gt;&lt;_url&gt;http://www.ncbi.nlm.nih.gov/entrez/query.fcgi?cmd=Retrieve&amp;amp;db=pubmed&amp;amp;dopt=Abstract&amp;amp;list_uids=27431367&amp;amp;query_hl=1&lt;/_url&gt;&lt;_volume&gt;36&lt;/_volume&gt;&lt;/Details&gt;&lt;Extra&gt;&lt;DBUID&gt;{AEE44C39-66BE-4BB4-823C-57908EC4BF5F}&lt;/DBUID&gt;&lt;/Extra&gt;&lt;/Item&gt;&lt;/References&gt;&lt;/Group&gt;&lt;/Citation&gt;_x000a_"/>
    <w:docVar w:name="NE.Ref{49D39ABA-69A3-43F6-A26E-715A75C765E2}" w:val=" ADDIN NE.Ref.{49D39ABA-69A3-43F6-A26E-715A75C765E2}&lt;Citation&gt;&lt;Group&gt;&lt;References&gt;&lt;Item&gt;&lt;ID&gt;1860&lt;/ID&gt;&lt;UID&gt;{8C2F66AF-C4B4-49DF-BB86-9020B1299B82}&lt;/UID&gt;&lt;Title&gt;Comparison of serum and plasma methylmalonic acid measurements in 13 laboratories: An international study&lt;/Title&gt;&lt;Template&gt;Journal Article&lt;/Template&gt;&lt;Star&gt;0&lt;/Star&gt;&lt;Tag&gt;0&lt;/Tag&gt;&lt;Author&gt;Pfeiffer, C M; Smith, S J; Miller, D T; Gunter, E W&lt;/Author&gt;&lt;Year&gt;1999&lt;/Year&gt;&lt;Details&gt;&lt;_accession_num&gt;10585358&lt;/_accession_num&gt;&lt;_author_adr&gt;National Center for Environmental Health, Centers for Disease Control and Prevention, Atlanta, GA 30341, USA. cfp8@cdc.gov&lt;/_author_adr&gt;&lt;_collection_scope&gt;SCI;SCIE&lt;/_collection_scope&gt;&lt;_created&gt;63241027&lt;/_created&gt;&lt;_date&gt;1999-12-01&lt;/_date&gt;&lt;_date_display&gt;1999 Dec&lt;/_date_display&gt;&lt;_db_updated&gt;PubMed&lt;/_db_updated&gt;&lt;_impact_factor&gt;   7.292&lt;/_impact_factor&gt;&lt;_isbn&gt;0009-9147 (Print); 0009-9147 (Linking)&lt;/_isbn&gt;&lt;_issue&gt;12&lt;/_issue&gt;&lt;_journal&gt;Clin Chem&lt;/_journal&gt;&lt;_keywords&gt;Calibration; Gas Chromatography-Mass Spectrometry/standards; Humans; Laboratories/*standards; Methylmalonic Acid/*blood/standards; Quality Control; Statistics as Topic; Vitamin B 12 Deficiency/blood/diagnosis&lt;/_keywords&gt;&lt;_language&gt;eng&lt;/_language&gt;&lt;_modified&gt;63429614&lt;/_modified&gt;&lt;_pages&gt;2236-42&lt;/_pages&gt;&lt;_tertiary_title&gt;Clinical chemistry&lt;/_tertiary_title&gt;&lt;_type_work&gt;Comparative Study; Journal Article; Multicenter Study; Research Support, U.S. Gov&amp;apos;t, P.H.S.&lt;/_type_work&gt;&lt;_url&gt;http://www.ncbi.nlm.nih.gov/entrez/query.fcgi?cmd=Retrieve&amp;amp;db=pubmed&amp;amp;dopt=Abstract&amp;amp;list_uids=10585358&amp;amp;query_hl=1&lt;/_url&gt;&lt;_volume&gt;45&lt;/_volume&gt;&lt;/Details&gt;&lt;Extra&gt;&lt;DBUID&gt;{CE9E5D24-68DF-41D2-A3DE-AE71C3A12C81}&lt;/DBUID&gt;&lt;/Extra&gt;&lt;/Item&gt;&lt;/References&gt;&lt;/Group&gt;&lt;Group&gt;&lt;References&gt;&lt;Item&gt;&lt;ID&gt;1859&lt;/ID&gt;&lt;UID&gt;{8CA999A6-F482-468D-B2AA-6D76B3787F33}&lt;/UID&gt;&lt;Title&gt;Evaluation of reference intervals for methylmalonic acid in plasma/serum and urine&lt;/Title&gt;&lt;Template&gt;Journal Article&lt;/Template&gt;&lt;Star&gt;0&lt;/Star&gt;&lt;Tag&gt;0&lt;/Tag&gt;&lt;Author&gt;Erdogan, E; Nelson, G J; Rockwood, A L; Frank, E L&lt;/Author&gt;&lt;Year&gt;2010&lt;/Year&gt;&lt;Details&gt;&lt;_accession_num&gt;20599863&lt;/_accession_num&gt;&lt;_collection_scope&gt;SCI;SCIE&lt;/_collection_scope&gt;&lt;_created&gt;63241023&lt;/_created&gt;&lt;_date&gt;2010-11-11&lt;/_date&gt;&lt;_date_display&gt;2010 Nov 11&lt;/_date_display&gt;&lt;_db_updated&gt;PubMed&lt;/_db_updated&gt;&lt;_doi&gt;10.1016/j.cca.2010.06.017&lt;/_doi&gt;&lt;_impact_factor&gt;   2.615&lt;/_impact_factor&gt;&lt;_isbn&gt;1873-3492 (Electronic); 0009-8981 (Linking)&lt;/_isbn&gt;&lt;_issue&gt;21-22&lt;/_issue&gt;&lt;_journal&gt;Clin Chim Acta&lt;/_journal&gt;&lt;_keywords&gt;Adolescent; Adult; Age Factors; Aged; Aged, 80 and over; Child; Child, Preschool; Female; Humans; Infant; Infant, Newborn; Male; Methylmalonic Acid/*blood/standards/*urine; Middle Aged; Reference Values; Young Adult&lt;/_keywords&gt;&lt;_language&gt;eng&lt;/_language&gt;&lt;_modified&gt;63429615&lt;/_modified&gt;&lt;_pages&gt;1827-9&lt;/_pages&gt;&lt;_tertiary_title&gt;Clinica chimica acta; international journal of clinical chemistry&lt;/_tertiary_title&gt;&lt;_type_work&gt;Letter; Research Support, Non-U.S. Gov&amp;apos;t&lt;/_type_work&gt;&lt;_url&gt;http://www.ncbi.nlm.nih.gov/entrez/query.fcgi?cmd=Retrieve&amp;amp;db=pubmed&amp;amp;dopt=Abstract&amp;amp;list_uids=20599863&amp;amp;query_hl=1&lt;/_url&gt;&lt;_volume&gt;411&lt;/_volume&gt;&lt;/Details&gt;&lt;Extra&gt;&lt;DBUID&gt;{CE9E5D24-68DF-41D2-A3DE-AE71C3A12C81}&lt;/DBUID&gt;&lt;/Extra&gt;&lt;/Item&gt;&lt;/References&gt;&lt;/Group&gt;&lt;/Citation&gt;_x000a_"/>
    <w:docVar w:name="NE.Ref{4DF4A75C-8FEA-4386-AC9B-76F84FDDEA83}" w:val=" ADDIN NE.Ref.{4DF4A75C-8FEA-4386-AC9B-76F84FDDEA83}&lt;Citation&gt;&lt;Group&gt;&lt;References&gt;&lt;Item&gt;&lt;ID&gt;1983&lt;/ID&gt;&lt;UID&gt;{A68278D2-4CF2-42E9-910B-79C76EC8C2B0}&lt;/UID&gt;&lt;Title&gt;Copeptin, a surrogate marker for arginine vasopressin, is associated with cardiovascular and all-cause mortality in patients with type 2 diabetes (ZODIAC-31)&lt;/Title&gt;&lt;Template&gt;Journal Article&lt;/Template&gt;&lt;Star&gt;0&lt;/Star&gt;&lt;Tag&gt;0&lt;/Tag&gt;&lt;Author&gt;Riphagen, I J; Boertien, W E; Alkhalaf, A; Kleefstra, N; Gansevoort, R T; Groenier, K H; van Hateren, K J; Struck, J; Navis, G; Bilo, H J; Bakker, S J&lt;/Author&gt;&lt;Year&gt;2013&lt;/Year&gt;&lt;Details&gt;&lt;_accession_num&gt;23757433&lt;/_accession_num&gt;&lt;_author_adr&gt;Corresponding author: Ineke J. Riphagen, i.j.riphagen@umcg.nl.&lt;/_author_adr&gt;&lt;_collection_scope&gt;SCI;SCIE&lt;/_collection_scope&gt;&lt;_created&gt;63422557&lt;/_created&gt;&lt;_date&gt;2013-10-01&lt;/_date&gt;&lt;_date_display&gt;2013 Oct&lt;/_date_display&gt;&lt;_db_updated&gt;PubMed&lt;/_db_updated&gt;&lt;_doi&gt;10.2337/dc12-2165&lt;/_doi&gt;&lt;_impact_factor&gt;  19.112&lt;/_impact_factor&gt;&lt;_isbn&gt;1935-5548 (Electronic); 0149-5992 (Linking)&lt;/_isbn&gt;&lt;_issue&gt;10&lt;/_issue&gt;&lt;_journal&gt;Diabetes Care&lt;/_journal&gt;&lt;_language&gt;eng&lt;/_language&gt;&lt;_modified&gt;63422558&lt;/_modified&gt;&lt;_pages&gt;3201-7&lt;/_pages&gt;&lt;_subject_headings&gt;Aged; Arginine Vasopressin/*metabolism; Biomarkers/*metabolism; Cardiovascular Diseases/*metabolism/*mortality; Diabetes Mellitus, Type 2/*metabolism/*mortality; Female; Glycopeptides/*metabolism; Humans; Male; Middle Aged; Sex Factors&lt;/_subject_headings&gt;&lt;_tertiary_title&gt;Diabetes care&lt;/_tertiary_title&gt;&lt;_type_work&gt;Journal Article; Research Support, Non-U.S. Gov&amp;apos;t&lt;/_type_work&gt;&lt;_url&gt;http://www.ncbi.nlm.nih.gov/entrez/query.fcgi?cmd=Retrieve&amp;amp;db=pubmed&amp;amp;dopt=Abstract&amp;amp;list_uids=23757433&amp;amp;query_hl=1&lt;/_url&gt;&lt;_volume&gt;36&lt;/_volume&gt;&lt;/Details&gt;&lt;Extra&gt;&lt;DBUID&gt;{CE9E5D24-68DF-41D2-A3DE-AE71C3A12C81}&lt;/DBUID&gt;&lt;/Extra&gt;&lt;/Item&gt;&lt;/References&gt;&lt;/Group&gt;&lt;/Citation&gt;_x000a_"/>
    <w:docVar w:name="NE.Ref{512673B6-70BC-4CBF-BC28-74C62A342B48}" w:val=" ADDIN NE.Ref.{512673B6-70BC-4CBF-BC28-74C62A342B48}&lt;Citation&gt;&lt;Group&gt;&lt;References&gt;&lt;Item&gt;&lt;ID&gt;1858&lt;/ID&gt;&lt;UID&gt;{4484E285-1BC4-43A8-BF21-145FBF3679C5}&lt;/UID&gt;&lt;Title&gt;Association of metformin, elevated homocysteine, and methylmalonic acid levels and clinically worsened diabetic peripheral neuropathy&lt;/Title&gt;&lt;Template&gt;Journal Article&lt;/Template&gt;&lt;Star&gt;0&lt;/Star&gt;&lt;Tag&gt;0&lt;/Tag&gt;&lt;Author&gt;Wile, D J; Toth, C&lt;/Author&gt;&lt;Year&gt;2010&lt;/Year&gt;&lt;Details&gt;&lt;_accession_num&gt;19846797&lt;/_accession_num&gt;&lt;_author_adr&gt;Faculty of Medicine, University of Calgary, Calgary, Alberta, Canada. daryl.wile@albertahealthservices.ca&lt;/_author_adr&gt;&lt;_collection_scope&gt;SCI;SCIE&lt;/_collection_scope&gt;&lt;_created&gt;63240055&lt;/_created&gt;&lt;_date&gt;2010-01-01&lt;/_date&gt;&lt;_date_display&gt;2010 Jan&lt;/_date_display&gt;&lt;_db_updated&gt;PubMed&lt;/_db_updated&gt;&lt;_doi&gt;10.2337/dc09-0606&lt;/_doi&gt;&lt;_impact_factor&gt;  16.019&lt;/_impact_factor&gt;&lt;_isbn&gt;1935-5548 (Electronic); 0149-5992 (Linking)&lt;/_isbn&gt;&lt;_issue&gt;1&lt;/_issue&gt;&lt;_journal&gt;Diabetes Care&lt;/_journal&gt;&lt;_keywords&gt;Aged; Case-Control Studies; Chromatography, High Pressure Liquid; Diabetic Neuropathies/*blood/etiology/*metabolism; Electrophysiology; Female; Homocysteine/*blood; Humans; Hypoglycemic Agents/adverse effects/therapeutic use; Immunoassay; Male; Mass Spectrometry; Metformin/*adverse effects/therapeutic use; Methylmalonic Acid/*blood; Middle Aged; Peripheral Nervous System Diseases/*blood/etiology/*metabolism; Prospective Studies; Vitamin B 12/blood&lt;/_keywords&gt;&lt;_language&gt;eng&lt;/_language&gt;&lt;_modified&gt;63420428&lt;/_modified&gt;&lt;_pages&gt;156-61&lt;/_pages&gt;&lt;_tertiary_title&gt;Diabetes care&lt;/_tertiary_title&gt;&lt;_type_work&gt;Journal Article; Research Support, Non-U.S. Gov&amp;apos;t&lt;/_type_work&gt;&lt;_url&gt;http://www.ncbi.nlm.nih.gov/entrez/query.fcgi?cmd=Retrieve&amp;amp;db=pubmed&amp;amp;dopt=Abstract&amp;amp;list_uids=19846797&amp;amp;query_hl=1&lt;/_url&gt;&lt;_volume&gt;33&lt;/_volume&gt;&lt;/Details&gt;&lt;Extra&gt;&lt;DBUID&gt;{CE9E5D24-68DF-41D2-A3DE-AE71C3A12C81}&lt;/DBUID&gt;&lt;/Extra&gt;&lt;/Item&gt;&lt;/References&gt;&lt;/Group&gt;&lt;Group&gt;&lt;References&gt;&lt;Item&gt;&lt;ID&gt;1979&lt;/ID&gt;&lt;UID&gt;{CA98F908-0954-4912-9DBE-6EDF9C0D1CA2}&lt;/UID&gt;&lt;Title&gt;Long-term treatment with metformin in type 2 diabetes and methylmalonic acid: Post  hoc analysis of a randomized controlled 4.3year trial&lt;/Title&gt;&lt;Template&gt;Journal Article&lt;/Template&gt;&lt;Star&gt;0&lt;/Star&gt;&lt;Tag&gt;0&lt;/Tag&gt;&lt;Author&gt;Out, M; Kooy, A; Lehert, P; Schalkwijk, C A; Stehouwer, CDA&lt;/Author&gt;&lt;Year&gt;2018&lt;/Year&gt;&lt;Details&gt;&lt;_accession_num&gt;29174300&lt;/_accession_num&gt;&lt;_author_adr&gt;Department of Internal Medicine, Care Group Treant, Location Bethesda Hoogeveen,  7909AA 1 Hoogeveen, Netherlands; Bethesda Diabetes Research Center, 7909AA 1  Hoogeveen, Netherlands.; Department of Internal Medicine, Care Group Treant, Location Bethesda Hoogeveen,  7909AA 1 Hoogeveen, Netherlands; Bethesda Diabetes Research Center, 7909AA 1  Hoogeveen, Netherlands; Department of Internal Medicine, University Medical Center  Groningen, Post Office 30.001, 9700 RB Groningen, Netherlands.; Department of Statistics, Faculty of Economics, Facultés Universitaires Catholiques  de Mons, Louvain Academy, 7000 151 Mons, Belgium.; Department of Internal Medicine, Cardiovascular Research Institute Maastricht,  Maastricht University Medical Center, 6202 AZ 5800 Maastricht, Netherlands.; Department of Internal Medicine, Cardiovascular Research Institute Maastricht,  Maastricht University Medical Center, 6202 AZ 5800 Maastricht, Netherlands.  Electronic address: cda.stehouwer@mumc.nl.&lt;/_author_adr&gt;&lt;_created&gt;63420428&lt;/_created&gt;&lt;_date&gt;2018-02-01&lt;/_date&gt;&lt;_date_display&gt;2018 Feb&lt;/_date_display&gt;&lt;_doi&gt;10.1016/j.jdiacomp.2017.11.001&lt;/_doi&gt;&lt;_impact_factor&gt;   2.781&lt;/_impact_factor&gt;&lt;_isbn&gt;1873-460X (Electronic); 1056-8727 (Linking)&lt;/_isbn&gt;&lt;_issue&gt;2&lt;/_issue&gt;&lt;_journal&gt;J Diabetes Complications&lt;/_journal&gt;&lt;_keywords&gt;*B12; *Complication; *Metformin; *Methylmalonic acid; *Neuropathy; *Type 2 diabetes mellitus&lt;/_keywords&gt;&lt;_language&gt;eng&lt;/_language&gt;&lt;_modified&gt;63420429&lt;/_modified&gt;&lt;_ori_publication&gt;Copyright © 2017 Elsevier Inc. All rights reserved.&lt;/_ori_publication&gt;&lt;_pages&gt;171-178&lt;/_pages&gt;&lt;_subject_headings&gt;Adult; Aged; Aged, 80 and over; Biomarkers/blood; Diabetes Mellitus, Type 2/blood/complications/*drug therapy; Female; Humans; Male; Metformin/*therapeutic use; Methylmalonic Acid/*blood; Middle Aged; Randomized Controlled Trials as Topic; Retrospective Studies; Time Factors; Vitamin B 12/blood; Vitamin B 12 Deficiency/blood/complications/*drug therapy&lt;/_subject_headings&gt;&lt;_tertiary_title&gt;Journal of diabetes and its complications&lt;/_tertiary_title&gt;&lt;_type_work&gt;Journal Article; Research Support, Non-U.S. Gov&amp;apos;t&lt;/_type_work&gt;&lt;_url&gt;http://www.ncbi.nlm.nih.gov/entrez/query.fcgi?cmd=Retrieve&amp;amp;db=pubmed&amp;amp;dopt=Abstract&amp;amp;list_uids=29174300&amp;amp;query_hl=1&lt;/_url&gt;&lt;_volume&gt;32&lt;/_volume&gt;&lt;/Details&gt;&lt;Extra&gt;&lt;DBUID&gt;{CE9E5D24-68DF-41D2-A3DE-AE71C3A12C81}&lt;/DBUID&gt;&lt;/Extra&gt;&lt;/Item&gt;&lt;/References&gt;&lt;/Group&gt;&lt;/Citation&gt;_x000a_"/>
    <w:docVar w:name="NE.Ref{521FF938-89EE-4A3A-849D-CC2B52A02A5F}" w:val=" ADDIN NE.Ref.{521FF938-89EE-4A3A-849D-CC2B52A02A5F}&lt;Citation&gt;&lt;Group&gt;&lt;References&gt;&lt;Item&gt;&lt;ID&gt;2320&lt;/ID&gt;&lt;UID&gt;{FDA590F4-ED33-4E7C-863E-E395DB2D30AA}&lt;/UID&gt;&lt;Title&gt;Homocysteine lowering with folic acid and B vitamins in vascular disease&lt;/Title&gt;&lt;Template&gt;Journal Article&lt;/Template&gt;&lt;Star&gt;0&lt;/Star&gt;&lt;Tag&gt;0&lt;/Tag&gt;&lt;Author&gt;Lonn, E; Yusuf, S; Arnold, M J; Sheridan, P; Pogue, J; Micks, M; McQueen, M J; Probstfield, J; Fodor, G; Held, C; Genest, J Jr&lt;/Author&gt;&lt;Year&gt;2006&lt;/Year&gt;&lt;Details&gt;&lt;_accession_num&gt;16531613&lt;/_accession_num&gt;&lt;_author_adr&gt;Population Health Research Institute, Hamilton General Hospital, McMaster University, and the Department of Medicine, Division of Cardiology, Hamilton Health Sciences, Hamilton, Ont. lonnem@mcmaster.ca&lt;/_author_adr&gt;&lt;_created&gt;63817071&lt;/_created&gt;&lt;_date&gt;2006-04-13&lt;/_date&gt;&lt;_date_display&gt;2006 Apr 13&lt;/_date_display&gt;&lt;_db_updated&gt;PubMed&lt;/_db_updated&gt;&lt;_doi&gt;10.1056/NEJMoa060900&lt;/_doi&gt;&lt;_impact_factor&gt;  91.253&lt;/_impact_factor&gt;&lt;_isbn&gt;1533-4406 (Electronic); 0028-4793 (Linking)&lt;/_isbn&gt;&lt;_issue&gt;15&lt;/_issue&gt;&lt;_journal&gt;N Engl J Med&lt;/_journal&gt;&lt;_language&gt;eng&lt;/_language&gt;&lt;_modified&gt;63969751&lt;/_modified&gt;&lt;_ori_publication&gt;Copyright 2006 Massachusetts Medical Society.&lt;/_ori_publication&gt;&lt;_pages&gt;1567-77&lt;/_pages&gt;&lt;_subject_headings&gt;Aged; Cardiovascular Diseases/mortality/*prevention &amp;amp; control; Diabetes Mellitus/blood/*drug therapy; Double-Blind Method; Drug Therapy, Combination; Female; Folic Acid/blood/*therapeutic use; Follow-Up Studies; Humans; Hyperhomocysteinemia/*drug therapy; Male; Middle Aged; Myocardial Infarction/mortality; Risk Factors; Stroke/mortality; Vascular Diseases/blood/*drug therapy; Vitamin B 12/blood/*therapeutic use; Vitamin B 6/blood/*therapeutic use&lt;/_subject_headings&gt;&lt;_tertiary_title&gt;The New England journal of medicine&lt;/_tertiary_title&gt;&lt;_type_work&gt;Journal Article; Multicenter Study; Randomized Controlled Trial; Research Support, Non-U.S. Gov&amp;apos;t&lt;/_type_work&gt;&lt;_url&gt;http://www.ncbi.nlm.nih.gov/entrez/query.fcgi?cmd=Retrieve&amp;amp;db=pubmed&amp;amp;dopt=Abstract&amp;amp;list_uids=16531613&amp;amp;query_hl=1&lt;/_url&gt;&lt;_volume&gt;354&lt;/_volume&gt;&lt;/Details&gt;&lt;Extra&gt;&lt;DBUID&gt;{AEE44C39-66BE-4BB4-823C-57908EC4BF5F}&lt;/DBUID&gt;&lt;/Extra&gt;&lt;/Item&gt;&lt;/References&gt;&lt;/Group&gt;&lt;/Citation&gt;_x000a_"/>
    <w:docVar w:name="NE.Ref{5901A06B-27AA-42A6-9D72-129FE50A4B96}" w:val=" ADDIN NE.Ref.{5901A06B-27AA-42A6-9D72-129FE50A4B96}&lt;Citation&gt;&lt;Group&gt;&lt;References&gt;&lt;Item&gt;&lt;ID&gt;1861&lt;/ID&gt;&lt;UID&gt;{29C48F0F-08C6-4138-B3B6-8D89CAE63BCA}&lt;/UID&gt;&lt;Title&gt;Age-specific reference ranges are needed to interpret serum methylmalonic acid concentrations in the US population&lt;/Title&gt;&lt;Template&gt;Journal Article&lt;/Template&gt;&lt;Star&gt;0&lt;/Star&gt;&lt;Tag&gt;0&lt;/Tag&gt;&lt;Author&gt;Mineva, E M; Sternberg, M R; Zhang, M; Aoki, Y; Storandt, R; Bailey, R L; Pfeiffer, C M&lt;/Author&gt;&lt;Year&gt;2019&lt;/Year&gt;&lt;Details&gt;&lt;_accession_num&gt;31127807&lt;/_accession_num&gt;&lt;_author_adr&gt;National Center for Environmental Health, CDC, Atlanta, GA.; National Center for Environmental Health, CDC, Atlanta, GA.; National Center for Environmental Health, CDC, Atlanta, GA.; National Center for Health Statistics, CDC, Hyattsville, MD.; National Center for Health Statistics, CDC, Hyattsville, MD.; Department of Nutrition Science, Purdue University, West Lafayette, IN.; National Center for Environmental Health, CDC, Atlanta, GA.&lt;/_author_adr&gt;&lt;_date_display&gt;2019 Jul 1&lt;/_date_display&gt;&lt;_date&gt;2019-07-01&lt;/_date&gt;&lt;_doi&gt;10.1093/ajcn/nqz045&lt;/_doi&gt;&lt;_isbn&gt;1938-3207 (Electronic); 0002-9165 (Linking)&lt;/_isbn&gt;&lt;_issue&gt;1&lt;/_issue&gt;&lt;_journal&gt;Am J Clin Nutr&lt;/_journal&gt;&lt;_keywords&gt;Adolescent; Adult; *Age Factors; Aged; Aged, 80 and over; Biomarkers; Ethnic Groups; Female; Humans; Kidney/physiopathology; Male; Methylmalonic Acid/*blood; Middle Aged; Nutrition Surveys; Reference Values; Sensitivity and Specificity; United States; Vitamin B 12/*blood; Vitamin B 12 Deficiency/*blood/physiopathology; Young Adult*MMA; *NHANES; *age; *reference interval; *renal function; *vitamin B-12&lt;/_keywords&gt;&lt;_language&gt;eng&lt;/_language&gt;&lt;_ori_publication&gt;Published by Oxford University Press on behalf of the American Society for_x000d__x000a_      Nutrition 2019.&lt;/_ori_publication&gt;&lt;_pages&gt;158-168&lt;/_pages&gt;&lt;_tertiary_title&gt;The American journal of clinical nutrition&lt;/_tertiary_title&gt;&lt;_type_work&gt;Journal Article; Research Support, U.S. Gov&amp;apos;t, Non-P.H.S.&lt;/_type_work&gt;&lt;_url&gt;http://www.ncbi.nlm.nih.gov/entrez/query.fcgi?cmd=Retrieve&amp;amp;db=pubmed&amp;amp;dopt=Abstract&amp;amp;list_uids=31127807&amp;amp;query_hl=1&lt;/_url&gt;&lt;_volume&gt;110&lt;/_volume&gt;&lt;_created&gt;63241087&lt;/_created&gt;&lt;_modified&gt;63241087&lt;/_modified&gt;&lt;_db_updated&gt;PubMed&lt;/_db_updated&gt;&lt;_impact_factor&gt;   6.568&lt;/_impact_factor&gt;&lt;_collection_scope&gt;SCI;SCIE&lt;/_collection_scope&gt;&lt;/Details&gt;&lt;Extra&gt;&lt;DBUID&gt;{CE9E5D24-68DF-41D2-A3DE-AE71C3A12C81}&lt;/DBUID&gt;&lt;/Extra&gt;&lt;/Item&gt;&lt;/References&gt;&lt;/Group&gt;&lt;Group&gt;&lt;References&gt;&lt;Item&gt;&lt;ID&gt;1836&lt;/ID&gt;&lt;UID&gt;{3AF1961F-2197-4C72-804D-2969BD09EF49}&lt;/UID&gt;&lt;Title&gt;Population prevalence, attributable risk, and attributable risk percentage for high methylmalonic acid concentrations in the post-folic acid fortification period in the US&lt;/Title&gt;&lt;Template&gt;Journal Article&lt;/Template&gt;&lt;Star&gt;0&lt;/Star&gt;&lt;Tag&gt;0&lt;/Tag&gt;&lt;Author&gt;Ganji, V; Kafai, M R&lt;/Author&gt;&lt;Year&gt;2012&lt;/Year&gt;&lt;Details&gt;&lt;_accession_num&gt;22233538&lt;/_accession_num&gt;&lt;_author_adr&gt;Division of Nutrition, Byrdine F, Lewis School of Nursing and Health Professions, Georgia State University, Atlanta, GA 30302, USA. vganji@gsu.edu.&lt;/_author_adr&gt;&lt;_date_display&gt;2012 Jan 11&lt;/_date_display&gt;&lt;_date&gt;2012-01-11&lt;/_date&gt;&lt;_doi&gt;10.1186/1743-7075-9-2&lt;/_doi&gt;&lt;_isbn&gt;1743-7075 (Electronic); 1743-7075 (Linking)&lt;/_isbn&gt;&lt;_issue&gt;1&lt;/_issue&gt;&lt;_journal&gt;Nutr Metab (Lond)&lt;/_journal&gt;&lt;_language&gt;eng&lt;/_language&gt;&lt;_pages&gt;2&lt;/_pages&gt;&lt;_tertiary_title&gt;Nutrition &amp;amp;amp; metabolism&lt;/_tertiary_title&gt;&lt;_type_work&gt;Journal Article&lt;/_type_work&gt;&lt;_url&gt;http://www.ncbi.nlm.nih.gov/entrez/query.fcgi?cmd=Retrieve&amp;amp;db=pubmed&amp;amp;dopt=Abstract&amp;amp;list_uids=22233538&amp;amp;query_hl=1&lt;/_url&gt;&lt;_volume&gt;9&lt;/_volume&gt;&lt;_created&gt;63237202&lt;/_created&gt;&lt;_modified&gt;63237202&lt;/_modified&gt;&lt;_db_updated&gt;PubMed&lt;/_db_updated&gt;&lt;_impact_factor&gt;   3.599&lt;/_impact_factor&gt;&lt;/Details&gt;&lt;Extra&gt;&lt;DBUID&gt;{CE9E5D24-68DF-41D2-A3DE-AE71C3A12C81}&lt;/DBUID&gt;&lt;/Extra&gt;&lt;/Item&gt;&lt;/References&gt;&lt;/Group&gt;&lt;Group&gt;&lt;References&gt;&lt;Item&gt;&lt;ID&gt;1862&lt;/ID&gt;&lt;UID&gt;{9079C46F-4D71-4D8B-8F6D-3FCDD8A4AE64}&lt;/UID&gt;&lt;Title&gt;Determinants of plasma methylmalonic acid in a large population: implications for assessment of vitamin B12 status&lt;/Title&gt;&lt;Template&gt;Journal Article&lt;/Template&gt;&lt;Star&gt;0&lt;/Star&gt;&lt;Tag&gt;0&lt;/Tag&gt;&lt;Author&gt;Vogiatzoglou, A; Oulhaj, A; Smith, A D; Nurk, E; Drevon, C A; Ueland, P M; Vollset, S E; Tell, G S; Refsum, H&lt;/Author&gt;&lt;Year&gt;2009&lt;/Year&gt;&lt;Details&gt;&lt;_accession_num&gt;19833840&lt;/_accession_num&gt;&lt;_author_adr&gt;OPTIMA, Department of Physiology, Anatomy &amp;amp;amp; Genetics, University of Oxford, Oxford, UK. anna.vogiatzoglou@dpag.ox.ac.uk&lt;/_author_adr&gt;&lt;_date_display&gt;2009 Dec&lt;/_date_display&gt;&lt;_date&gt;2009-12-01&lt;/_date&gt;&lt;_doi&gt;10.1373/clinchem.2009.128678&lt;/_doi&gt;&lt;_isbn&gt;1530-8561 (Electronic); 0009-9147 (Linking)&lt;/_isbn&gt;&lt;_issue&gt;12&lt;/_issue&gt;&lt;_journal&gt;Clin Chem&lt;/_journal&gt;&lt;_keywords&gt;Age Factors; Aged; Analysis of Variance; Body Mass Index; Creatinine/blood; Female; Humans; Life Style; Male; Methylmalonic Acid/*blood; Middle Aged; Reference Values; Sex Factors; Vitamin B 12/*blood&lt;/_keywords&gt;&lt;_language&gt;eng&lt;/_language&gt;&lt;_pages&gt;2198-206&lt;/_pages&gt;&lt;_tertiary_title&gt;Clinical chemistry&lt;/_tertiary_title&gt;&lt;_type_work&gt;Journal Article; Research Support, Non-U.S. Gov&amp;apos;t&lt;/_type_work&gt;&lt;_url&gt;http://www.ncbi.nlm.nih.gov/entrez/query.fcgi?cmd=Retrieve&amp;amp;db=pubmed&amp;amp;dopt=Abstract&amp;amp;list_uids=19833840&amp;amp;query_hl=1&lt;/_url&gt;&lt;_volume&gt;55&lt;/_volume&gt;&lt;_created&gt;63241089&lt;/_created&gt;&lt;_modified&gt;63241089&lt;/_modified&gt;&lt;_db_updated&gt;PubMed&lt;/_db_updated&gt;&lt;_impact_factor&gt;   6.891&lt;/_impact_factor&gt;&lt;_collection_scope&gt;SCI;SCIE&lt;/_collection_scope&gt;&lt;/Details&gt;&lt;Extra&gt;&lt;DBUID&gt;{CE9E5D24-68DF-41D2-A3DE-AE71C3A12C81}&lt;/DBUID&gt;&lt;/Extra&gt;&lt;/Item&gt;&lt;/References&gt;&lt;/Group&gt;&lt;/Citation&gt;_x000a_"/>
    <w:docVar w:name="NE.Ref{59569180-14C4-424E-993F-D0AFE7B3D69A}" w:val=" ADDIN NE.Ref.{59569180-14C4-424E-993F-D0AFE7B3D69A}&lt;Citation&gt;&lt;Group&gt;&lt;References&gt;&lt;Item&gt;&lt;ID&gt;2359&lt;/ID&gt;&lt;UID&gt;{12C75315-652F-4427-B551-D6723E6310E6}&lt;/UID&gt;&lt;Title&gt;Vitamin B12 deficiency results in severe oxidative stress, leading to memory retention impairment in Caenorhabditis elegans&lt;/Title&gt;&lt;Template&gt;Journal Article&lt;/Template&gt;&lt;Star&gt;0&lt;/Star&gt;&lt;Tag&gt;0&lt;/Tag&gt;&lt;Author&gt;Bito, T; Misaki, T; Yabuta, Y; Ishikawa, T; Kawano, T; Watanabe, F&lt;/Author&gt;&lt;Year&gt;2017&lt;/Year&gt;&lt;Details&gt;&lt;_accession_num&gt;27840283&lt;/_accession_num&gt;&lt;_author_adr&gt;The School of Agricultural, Biological and Environmental sciences, Faculty of Agriculture, Tottori University, Tottori 680-8533, Japan.; The School of Agricultural, Biological and Environmental sciences, Faculty of Agriculture, Tottori University, Tottori 680-8533, Japan.; The School of Agricultural, Biological and Environmental sciences, Faculty of Agriculture, Tottori University, Tottori 680-8533, Japan.; Department of Life Science and Biotechnology, Faculty of Life and Environmental Science, Shimane University, Shimane 690-8504, Japan.; The School of Agricultural, Biological and Environmental sciences, Faculty of Agriculture, Tottori University, Tottori 680-8533, Japan.; The School of Agricultural, Biological and Environmental sciences, Faculty of Agriculture, Tottori University, Tottori 680-8533, Japan. Electronic address: watanabe@muses.tottori-u.ac.jp.&lt;/_author_adr&gt;&lt;_collection_scope&gt;SCIE&lt;/_collection_scope&gt;&lt;_created&gt;63969733&lt;/_created&gt;&lt;_date&gt;2017-04-01&lt;/_date&gt;&lt;_date_display&gt;2017 Apr&lt;/_date_display&gt;&lt;_db_updated&gt;PubMed&lt;/_db_updated&gt;&lt;_doi&gt;10.1016/j.redox.2016.10.013&lt;/_doi&gt;&lt;_impact_factor&gt;  11.799&lt;/_impact_factor&gt;&lt;_isbn&gt;2213-2317 (Electronic); 2213-2317 (Linking)&lt;/_isbn&gt;&lt;_journal&gt;Redox Biol&lt;/_journal&gt;&lt;_keywords&gt;*Caenorhabditis elegans; *Cobalamin; *Homocysteine; *Methionine synthase; *Oxidative stress; *Vitamin B(12)&lt;/_keywords&gt;&lt;_language&gt;eng&lt;/_language&gt;&lt;_modified&gt;63969738&lt;/_modified&gt;&lt;_ori_publication&gt;Copyright (c) 2016 The Authors. Published by Elsevier B.V. All rights reserved.&lt;/_ori_publication&gt;&lt;_pages&gt;21-29&lt;/_pages&gt;&lt;_subject_headings&gt;Animals; Ascorbic Acid/metabolism; Caenorhabditis elegans/*genetics/metabolism/physiology; Catalase/genetics/metabolism; Chemotaxis/drug effects/genetics; Glutathione/metabolism; Humans; Hydrogen Peroxide/metabolism; Learning/drug effects/*physiology; Memory/drug effects/*physiology; Nerve Degeneration/*genetics/physiopathology; Nitric Oxide/metabolism; Oxidative Stress/genetics/physiology; Sodium Chloride/toxicity; Superoxide Dismutase/genetics/metabolism; Vitamin B 12/genetics/metabolism; Vitamin B 12 Deficiency/*genetics/physiopathology&lt;/_subject_headings&gt;&lt;_tertiary_title&gt;Redox biology&lt;/_tertiary_title&gt;&lt;_type_work&gt;Journal Article; Research Support, Non-U.S. Gov&amp;apos;t&lt;/_type_work&gt;&lt;_url&gt;http://www.ncbi.nlm.nih.gov/entrez/query.fcgi?cmd=Retrieve&amp;amp;db=pubmed&amp;amp;dopt=Abstract&amp;amp;list_uids=27840283&amp;amp;query_hl=1&lt;/_url&gt;&lt;_volume&gt;11&lt;/_volume&gt;&lt;/Details&gt;&lt;Extra&gt;&lt;DBUID&gt;{AEE44C39-66BE-4BB4-823C-57908EC4BF5F}&lt;/DBUID&gt;&lt;/Extra&gt;&lt;/Item&gt;&lt;/References&gt;&lt;/Group&gt;&lt;Group&gt;&lt;References&gt;&lt;Item&gt;&lt;ID&gt;2360&lt;/ID&gt;&lt;UID&gt;{BE3CF244-FEA8-4E7E-87DC-E0061DDB3CC6}&lt;/UID&gt;&lt;Title&gt;Oral high dose vitamin B12 decreases renal superoxide and post-ischemia/reperfusion injury in mice&lt;/Title&gt;&lt;Template&gt;Journal Article&lt;/Template&gt;&lt;Star&gt;0&lt;/Star&gt;&lt;Tag&gt;0&lt;/Tag&gt;&lt;Author&gt;Li, F; Bahnson, E M; Wilder, J; Siletzky, R; Hagaman, J; Nickekeit, V; Hiller, S; Ayesha, A; Feng, L; Levine, J S; Takahashi, N; Maeda-Smithies, N&lt;/Author&gt;&lt;Year&gt;2020&lt;/Year&gt;&lt;Details&gt;&lt;_accession_num&gt;32182573&lt;/_accession_num&gt;&lt;_author_adr&gt;Dept of Pathology and Laboratory Medicine, The University of North Carolina, Chapel Hill, NC, 27599, USA. Electronic address: lif@med.unc.edu.; Department of Surgery, The University of North Carolina, Chapel Hill, NC, 27599,  USA.; Dept of Pathology and Laboratory Medicine, The University of North Carolina, Chapel Hill, NC, 27599, USA.; Department of Surgery, The University of North Carolina, Chapel Hill, NC, 27599,  USA.; Dept of Pathology and Laboratory Medicine, The University of North Carolina, Chapel Hill, NC, 27599, USA.; Dept of Pathology and Laboratory Medicine, The University of North Carolina, Chapel Hill, NC, 27599, USA; Division of Nephropathy, School of Medicine, The University of North Carolina, Chapel Hill, NC, 27599, USA.; Dept of Pathology and Laboratory Medicine, The University of North Carolina, Chapel Hill, NC, 27599, USA.; Dept of Pathology and Laboratory Medicine, The University of North Carolina, Chapel Hill, NC, 27599, USA.; Section of Nephrology, Department of Medicine, University of Illinois at Chicago  and Jesse Brown Veterans Affairs Medical Center, Chicago, IL, 60612, USA.; Section of Nephrology, Department of Medicine, University of Illinois at Chicago  and Jesse Brown Veterans Affairs Medical Center, Chicago, IL, 60612, USA.; Dept of Pathology and Laboratory Medicine, The University of North Carolina, Chapel Hill, NC, 27599, USA; Division of Clinical Pharmacology and Therapeutics,  Tohoku University Graduate School, Sendai, Japan.; Dept of Pathology and Laboratory Medicine, The University of North Carolina, Chapel Hill, NC, 27599, USA.&lt;/_author_adr&gt;&lt;_collection_scope&gt;SCIE&lt;/_collection_scope&gt;&lt;_created&gt;63969752&lt;/_created&gt;&lt;_date&gt;2020-05-01&lt;/_date&gt;&lt;_date_display&gt;2020 May&lt;/_date_display&gt;&lt;_db_updated&gt;PubMed&lt;/_db_updated&gt;&lt;_doi&gt;10.1016/j.redox.2020.101504&lt;/_doi&gt;&lt;_impact_factor&gt;  11.799&lt;/_impact_factor&gt;&lt;_isbn&gt;2213-2317 (Electronic); 2213-2317 (Linking)&lt;/_isbn&gt;&lt;_journal&gt;Redox Biol&lt;/_journal&gt;&lt;_keywords&gt;*Cyanocobalamin; *Fibrosis; *Inflammation; *Ischemia/reperfusion injury; *Mouse proximal tubular cells; *Superoxide dismutase mimetic&lt;/_keywords&gt;&lt;_language&gt;eng&lt;/_language&gt;&lt;_modified&gt;63969752&lt;/_modified&gt;&lt;_ori_publication&gt;Copyright (c) 2020 The Authors. Published by Elsevier B.V. All rights reserved.&lt;/_ori_publication&gt;&lt;_pages&gt;101504&lt;/_pages&gt;&lt;_subject_headings&gt;*Acute Kidney Injury/drug therapy; Animals; Apoptosis; Ischemia; Kidney; Mice; Mice, Inbred C57BL; *Reperfusion Injury/drug therapy; Superoxides; Vitamin B 12&lt;/_subject_headings&gt;&lt;_tertiary_title&gt;Redox biology&lt;/_tertiary_title&gt;&lt;_type_work&gt;Journal Article; Research Support, N.I.H., Extramural&lt;/_type_work&gt;&lt;_url&gt;http://www.ncbi.nlm.nih.gov/entrez/query.fcgi?cmd=Retrieve&amp;amp;db=pubmed&amp;amp;dopt=Abstract&amp;amp;list_uids=32182573&amp;amp;query_hl=1&lt;/_url&gt;&lt;_volume&gt;32&lt;/_volume&gt;&lt;/Details&gt;&lt;Extra&gt;&lt;DBUID&gt;{AEE44C39-66BE-4BB4-823C-57908EC4BF5F}&lt;/DBUID&gt;&lt;/Extra&gt;&lt;/Item&gt;&lt;/References&gt;&lt;/Group&gt;&lt;/Citation&gt;_x000a_"/>
    <w:docVar w:name="NE.Ref{5AF4B559-2AAA-4720-8766-363EE7A899E3}" w:val=" ADDIN NE.Ref.{5AF4B559-2AAA-4720-8766-363EE7A899E3}&lt;Citation&gt;&lt;Group&gt;&lt;References&gt;&lt;Item&gt;&lt;ID&gt;1847&lt;/ID&gt;&lt;UID&gt;{15431DDE-95F6-4892-857D-9B53D8B6643E}&lt;/UID&gt;&lt;Title&gt;Vitamin B(12) deficiency&lt;/Title&gt;&lt;Template&gt;Journal Article&lt;/Template&gt;&lt;Star&gt;0&lt;/Star&gt;&lt;Tag&gt;0&lt;/Tag&gt;&lt;Author&gt;Green, R; Allen, L H; Bjørke-Monsen, A L; Brito, A; Guéant, J L; Miller, J W; Molloy, A M; Nexo, E; Stabler, S; Toh, B H; Ueland, P M; Yajnik, C&lt;/Author&gt;&lt;Year&gt;2017&lt;/Year&gt;&lt;Details&gt;&lt;_accession_num&gt;28660890&lt;/_accession_num&gt;&lt;_author_adr&gt;Department of Pathology and Laboratory Medicine, University of California Davis,  4400 V Street, PATH Building, Davis, California 95817, USA.; USDA, ARS Western Human Nutrition Research Center, University of California Davis,  Davis, California, USA.; Laboratory of Clinical Biochemistry, Haukeland University Hospital, Bergen, Norway.; USDA, ARS Western Human Nutrition Research Center, University of California Davis,  Davis, California, USA.; Inserm UMRS 954 N-GERE (Nutrition Génétique et Exposition aux Risques  Environnementaux), University of Lorraine and INSERM, Nancy, France.; School of Environmental and Biological Sciences, Rutgers University, New Brunswick,  New Jersey, USA.; School of Medicine and School of Biochemistry and Immunology, Trinity College  Dublin, University of Dublin, Dublin, Ireland.; Department of Clinical Medicine, Clinical Biochemistry, Aarhus University Hospital,  Aarhus, Denmark.; Department of Medicine, University of Colorado Denver, Denver, Colorado, USA.; Centre for Inflammatory Diseases, Monash Institute of Medical Research, Clayton,  Victoria, Australia.; Laboratory of Clinical Biochemistry, Haukeland University Hospital, Bergen, Norway.; Section for Pharmacology, Department of Clinical Science, University of Bergen,  Bergen, Norway.; Diabetes Unit, King Edward Memorial Hospital, Pune, Maharashtra, India.&lt;/_author_adr&gt;&lt;_created&gt;63238232&lt;/_created&gt;&lt;_date&gt;2017-06-29&lt;/_date&gt;&lt;_date_display&gt;2017 Jun 29&lt;/_date_display&gt;&lt;_doi&gt;10.1038/nrdp.2017.40&lt;/_doi&gt;&lt;_impact_factor&gt;  32.274&lt;/_impact_factor&gt;&lt;_isbn&gt;2056-676X (Electronic); 2056-676X (Linking)&lt;/_isbn&gt;&lt;_journal&gt;Nat Rev Dis Primers&lt;/_journal&gt;&lt;_keywords&gt;Adolescent; Adult; Aged; Aged, 80 and over; Biomarkers; Child; Child, Preschool; Female; Homocysteine/metabolism; Humans; Male; Methylmalonic Acid/metabolism; Middle Aged; Prevalence; Risk Factors; Transcobalamins/metabolism; Vitamin B 12/*blood/metabolism; Vitamin B 12 Deficiency/complications/*diagnosis/*epidemiology/metabolism; Young Adult&lt;/_keywords&gt;&lt;_language&gt;eng&lt;/_language&gt;&lt;_modified&gt;63238232&lt;/_modified&gt;&lt;_pages&gt;17040&lt;/_pages&gt;&lt;_tertiary_title&gt;Nature reviews. Disease primers&lt;/_tertiary_title&gt;&lt;_type_work&gt;Journal Article; Review&lt;/_type_work&gt;&lt;_url&gt;http://www.ncbi.nlm.nih.gov/entrez/query.fcgi?cmd=Retrieve&amp;amp;db=pubmed&amp;amp;dopt=Abstract&amp;amp;list_uids=28660890&amp;amp;query_hl=1&lt;/_url&gt;&lt;_volume&gt;3&lt;/_volume&gt;&lt;/Details&gt;&lt;Extra&gt;&lt;DBUID&gt;{CE9E5D24-68DF-41D2-A3DE-AE71C3A12C81}&lt;/DBUID&gt;&lt;/Extra&gt;&lt;/Item&gt;&lt;/References&gt;&lt;/Group&gt;&lt;Group&gt;&lt;References&gt;&lt;Item&gt;&lt;ID&gt;1834&lt;/ID&gt;&lt;UID&gt;{0B5868AD-21B3-4FA5-A95A-E1E3EA295A0A}&lt;/UID&gt;&lt;Title&gt;Biomarkers and Algorithms for the Diagnosis of Vitamin B12 Deficiency&lt;/Title&gt;&lt;Template&gt;Journal Article&lt;/Template&gt;&lt;Star&gt;0&lt;/Star&gt;&lt;Tag&gt;0&lt;/Tag&gt;&lt;Author&gt;Hannibal, L; Lysne, V; Bjorke-Monsen, A L; Behringer, S; Grunert, S C; Spiekerkoetter, U; Jacobsen, D W; Blom, H J&lt;/Author&gt;&lt;Year&gt;2016&lt;/Year&gt;&lt;Details&gt;&lt;_accession_num&gt;27446930&lt;/_accession_num&gt;&lt;_author_adr&gt;Laboratory of Clinical Biochemistry and Metabolism, Department for Pediatrics, Medical Center, University of Freiburg Freiburg, Germany.; Department of Clinical Sciences, University of Bergen Bergen, Norway.; Department of Clinical Biochemistry, Haukeland University Hospital Bergen, Norway.; Laboratory of Clinical Biochemistry and Metabolism, Department for Pediatrics, Medical Center, University of Freiburg Freiburg, Germany.; Laboratory of Clinical Biochemistry and Metabolism, Department for Pediatrics, Medical Center, University of Freiburg Freiburg, Germany.; Laboratory of Clinical Biochemistry and Metabolism, Department for Pediatrics, Medical Center, University of Freiburg Freiburg, Germany.; Department of Cellular and Molecular Medicine, Lerner Research Institute, Cleveland Clinic Cleveland, OH, USA.; Laboratory of Clinical Biochemistry and Metabolism, Department for Pediatrics, Medical Center, University of Freiburg Freiburg, Germany.&lt;/_author_adr&gt;&lt;_created&gt;63237171&lt;/_created&gt;&lt;_date&gt;2016-01-20&lt;/_date&gt;&lt;_date_display&gt;2016&lt;/_date_display&gt;&lt;_db_updated&gt;PubMed&lt;/_db_updated&gt;&lt;_doi&gt;10.3389/fmolb.2016.00027&lt;/_doi&gt;&lt;_isbn&gt;2296-889X (Print); 2296-889X (Linking)&lt;/_isbn&gt;&lt;_journal&gt;Front Mol Biosci&lt;/_journal&gt;&lt;_keywords&gt;cobalamin; diagnostic algorithm; functional deficiency of B12; holo-transcobalamin; homocysteine; methylmalonic acid; vitamin B12&lt;/_keywords&gt;&lt;_language&gt;eng&lt;/_language&gt;&lt;_modified&gt;63237171&lt;/_modified&gt;&lt;_pages&gt;27&lt;/_pages&gt;&lt;_tertiary_title&gt;Frontiers in molecular biosciences&lt;/_tertiary_title&gt;&lt;_type_work&gt;Journal Article; Review&lt;/_type_work&gt;&lt;_url&gt;http://www.ncbi.nlm.nih.gov/entrez/query.fcgi?cmd=Retrieve&amp;amp;db=pubmed&amp;amp;dopt=Abstract&amp;amp;list_uids=27446930&amp;amp;query_hl=1&lt;/_url&gt;&lt;_volume&gt;3&lt;/_volume&gt;&lt;/Details&gt;&lt;Extra&gt;&lt;DBUID&gt;{CE9E5D24-68DF-41D2-A3DE-AE71C3A12C81}&lt;/DBUID&gt;&lt;/Extra&gt;&lt;/Item&gt;&lt;/References&gt;&lt;/Group&gt;&lt;/Citation&gt;_x000a_"/>
    <w:docVar w:name="NE.Ref{5BD2C6A9-0347-4D67-9FCA-DB8FB873CF94}" w:val=" ADDIN NE.Ref.{5BD2C6A9-0347-4D67-9FCA-DB8FB873CF94}&lt;Citation&gt;&lt;Group&gt;&lt;References&gt;&lt;Item&gt;&lt;ID&gt;1847&lt;/ID&gt;&lt;UID&gt;{15431DDE-95F6-4892-857D-9B53D8B6643E}&lt;/UID&gt;&lt;Title&gt;Vitamin B12 deficiency&lt;/Title&gt;&lt;Template&gt;Journal Article&lt;/Template&gt;&lt;Star&gt;0&lt;/Star&gt;&lt;Tag&gt;0&lt;/Tag&gt;&lt;Author&gt;Green, Ralph; Allen, Lindsay H; Bjørke-Monsen, Anne-Lise; Brito, Alex; Guéant, Jean-Louis; Miller, Joshua W; Molloy, Anne M; Nexo, Ebba; Stabler, Sally; Toh, Ban-Hock; Ueland, Per Magne; Yajnik, Chittaranjan&lt;/Author&gt;&lt;Year&gt;2017&lt;/Year&gt;&lt;Details&gt;&lt;_accessed&gt;63251668&lt;/_accessed&gt;&lt;_accession_num&gt;28660890&lt;/_accession_num&gt;&lt;_author_adr&gt;Department of Pathology and Laboratory Medicine, University of California Davis,  4400 V Street, PATH Building, Davis, California 95817, USA.; USDA, ARS Western Human Nutrition Research Center, University of California Davis,  Davis, California, USA.; Laboratory of Clinical Biochemistry, Haukeland University Hospital, Bergen, Norway.; USDA, ARS Western Human Nutrition Research Center, University of California Davis,  Davis, California, USA.; Inserm UMRS 954 N-GERE (Nutrition Génétique et Exposition aux Risques  Environnementaux), University of Lorraine and INSERM, Nancy, France.; School of Environmental and Biological Sciences, Rutgers University, New Brunswick,  New Jersey, USA.; School of Medicine and School of Biochemistry and Immunology, Trinity College  Dublin, University of Dublin, Dublin, Ireland.; Department of Clinical Medicine, Clinical Biochemistry, Aarhus University Hospital,  Aarhus, Denmark.; Department of Medicine, University of Colorado Denver, Denver, Colorado, USA.; Centre for Inflammatory Diseases, Monash Institute of Medical Research, Clayton,  Victoria, Australia.; Laboratory of Clinical Biochemistry, Haukeland University Hospital, Bergen, Norway.; Section for Pharmacology, Department of Clinical Science, University of Bergen,  Bergen, Norway.; Diabetes Unit, King Edward Memorial Hospital, Pune, Maharashtra, India.&lt;/_author_adr&gt;&lt;_collection_scope&gt;SCIE&lt;/_collection_scope&gt;&lt;_created&gt;63238232&lt;/_created&gt;&lt;_date&gt;2017-06-29&lt;/_date&gt;&lt;_date_display&gt;2017 Jun 29&lt;/_date_display&gt;&lt;_db_updated&gt;CrossRef&lt;/_db_updated&gt;&lt;_doi&gt;10.1038/nrdp.2017.40&lt;/_doi&gt;&lt;_impact_factor&gt;  40.689&lt;/_impact_factor&gt;&lt;_isbn&gt;2056-676X&lt;/_isbn&gt;&lt;_issue&gt;1&lt;/_issue&gt;&lt;_journal&gt;Nature Reviews Disease Primers&lt;/_journal&gt;&lt;_keywords&gt;Adolescent; Adult; Aged; Aged, 80 and over; Biomarkers; Child; Child, Preschool; Female; Homocysteine/metabolism; Humans; Male; Methylmalonic Acid/metabolism; Middle Aged; Prevalence; Risk Factors; Transcobalamins/metabolism; Vitamin B 12/*blood/metabolism; Vitamin B 12 Deficiency/complications/*diagnosis/*epidemiology/metabolism; Young Adult&lt;/_keywords&gt;&lt;_language&gt;eng&lt;/_language&gt;&lt;_modified&gt;63422889&lt;/_modified&gt;&lt;_pages&gt;17040&lt;/_pages&gt;&lt;_tertiary_title&gt;Nat Rev Dis Primers&lt;/_tertiary_title&gt;&lt;_type_work&gt;Journal Article; Review&lt;/_type_work&gt;&lt;_url&gt;http://www.nature.com/articles/nrdp201740_x000d__x000a_http://www.nature.com/articles/nrdp201740&lt;/_url&gt;&lt;_volume&gt;3&lt;/_volume&gt;&lt;/Details&gt;&lt;Extra&gt;&lt;DBUID&gt;{CE9E5D24-68DF-41D2-A3DE-AE71C3A12C81}&lt;/DBUID&gt;&lt;/Extra&gt;&lt;/Item&gt;&lt;/References&gt;&lt;/Group&gt;&lt;/Citation&gt;_x000a_"/>
    <w:docVar w:name="NE.Ref{61A641B5-74BE-4D3D-80F9-C60641FBD971}" w:val=" ADDIN NE.Ref.{61A641B5-74BE-4D3D-80F9-C60641FBD971}&lt;Citation&gt;&lt;Group&gt;&lt;References&gt;&lt;Item&gt;&lt;ID&gt;1999&lt;/ID&gt;&lt;UID&gt;{D09FB7D0-1054-4433-AB91-BAD3F0C68B1E}&lt;/UID&gt;&lt;Title&gt;Evidence of Oxidative Stress and Secondary Mitochondrial Dysfunction in Metabolic  and Non-Metabolic Disorders&lt;/Title&gt;&lt;Template&gt;Journal Article&lt;/Template&gt;&lt;Star&gt;0&lt;/Star&gt;&lt;Tag&gt;0&lt;/Tag&gt;&lt;Author&gt;Stepien, K M; Heaton, R; Rankin, S; Murphy, A; Bentley, J; Sexton, D; Hargreaves, I P&lt;/Author&gt;&lt;Year&gt;2017&lt;/Year&gt;&lt;Details&gt;&lt;_accession_num&gt;28753922&lt;/_accession_num&gt;&lt;_author_adr&gt;The Mark Holland Metabolic Unit Salford Royal NHS Foundation Trust Stott Lane,  Salford M6 8HD, UK. kstepien@doctors.org.uk.; School of Pharmacy, Liverpool John Moore University, Byrom Street, Liverpool L3 3AF,  UK. r.heaton@2013.ljmu.ac.uk.; School of Pharmacy, Liverpool John Moore University, Byrom Street, Liverpool L3 3AF,  UK. s.rankin@2014.ljmu.ac.uk.; School of Pharmacy, Liverpool John Moore University, Byrom Street, Liverpool L3 3AF,  UK. a.murphy3@2013.ljmu.ac.uk.; School of Pharmacy, Liverpool John Moore University, Byrom Street, Liverpool L3 3AF,  UK. j.bentley@2014.ljmu.ac.uk.; School of Pharmacy, Liverpool John Moore University, Byrom Street, Liverpool L3 3AF,  UK. d.w.sexton@ljmu.ac.uk.; School of Pharmacy, Liverpool John Moore University, Byrom Street, Liverpool L3 3AF,  UK. i.p.hargreaves@ljmu.ac.uk.&lt;/_author_adr&gt;&lt;_date_display&gt;2017 Jul 19&lt;/_date_display&gt;&lt;_date&gt;2017-07-19&lt;/_date&gt;&lt;_doi&gt;10.3390/jcm6070071&lt;/_doi&gt;&lt;_isbn&gt;2077-0383 (Print); 2077-0383 (Electronic); 2077-0383 (Linking)&lt;/_isbn&gt;&lt;_issue&gt;7&lt;/_issue&gt;&lt;_journal&gt;J Clin Med&lt;/_journal&gt;&lt;_keywords&gt;catalase; coenzyme Q10; electron transport chain; glutathione; methylmalonic acid; methylmalonic acidemia; mitochondria; nitric oxide synthase; nitrosative stress; oxidative stress; peroxisome; phenylketonuria; reactive nitrogen species; reactive oxygen species; sepsis; superoxide dismutase&lt;/_keywords&gt;&lt;_language&gt;eng&lt;/_language&gt;&lt;_tertiary_title&gt;Journal of clinical medicine&lt;/_tertiary_title&gt;&lt;_type_work&gt;Journal Article; Review&lt;/_type_work&gt;&lt;_url&gt;http://www.ncbi.nlm.nih.gov/entrez/query.fcgi?cmd=Retrieve&amp;amp;db=pubmed&amp;amp;dopt=Abstract&amp;amp;list_uids=28753922&amp;amp;query_hl=1&lt;/_url&gt;&lt;_volume&gt;6&lt;/_volume&gt;&lt;_created&gt;63433330&lt;/_created&gt;&lt;_modified&gt;63433330&lt;/_modified&gt;&lt;_impact_factor&gt;   3.303&lt;/_impact_factor&gt;&lt;_collection_scope&gt;SCIE&lt;/_collection_scope&gt;&lt;/Details&gt;&lt;Extra&gt;&lt;DBUID&gt;{CE9E5D24-68DF-41D2-A3DE-AE71C3A12C81}&lt;/DBUID&gt;&lt;/Extra&gt;&lt;/Item&gt;&lt;/References&gt;&lt;/Group&gt;&lt;Group&gt;&lt;References&gt;&lt;Item&gt;&lt;ID&gt;1974&lt;/ID&gt;&lt;UID&gt;{DD247CE9-592F-4195-9D54-71BECFEEC55F}&lt;/UID&gt;&lt;Title&gt;Methylmalonate impairs mitochondrial respiration supported by NADH-linked substrates: involvement of mitochondrial glutamate metabolism&lt;/Title&gt;&lt;Template&gt;Journal Article&lt;/Template&gt;&lt;Star&gt;0&lt;/Star&gt;&lt;Tag&gt;0&lt;/Tag&gt;&lt;Author&gt;Melo, D R; Mirandola, S R; Assuncao, N A; Castilho, R F&lt;/Author&gt;&lt;Year&gt;2012&lt;/Year&gt;&lt;Details&gt;&lt;_accession_num&gt;22488725&lt;/_accession_num&gt;&lt;_author_adr&gt;Departamento de Patologia Clinica, Faculdade de Ciencias Medicas, Universidade Estadual de Campinas, Campinas, Sao Paulo, Brazil.&lt;/_author_adr&gt;&lt;_collection_scope&gt;SCI;SCIE&lt;/_collection_scope&gt;&lt;_created&gt;63418945&lt;/_created&gt;&lt;_date&gt;2012-06-01&lt;/_date&gt;&lt;_date_display&gt;2012 Jun&lt;/_date_display&gt;&lt;_db_updated&gt;PubMed&lt;/_db_updated&gt;&lt;_doi&gt;10.1002/jnr.23020&lt;/_doi&gt;&lt;_impact_factor&gt;   4.699&lt;/_impact_factor&gt;&lt;_isbn&gt;1097-4547 (Electronic); 0360-4012 (Linking)&lt;/_isbn&gt;&lt;_issue&gt;6&lt;/_issue&gt;&lt;_journal&gt;J Neurosci Res&lt;/_journal&gt;&lt;_language&gt;eng&lt;/_language&gt;&lt;_modified&gt;63433331&lt;/_modified&gt;&lt;_ori_publication&gt;Copyright (c) 2012 Wiley Periodicals, Inc.&lt;/_ori_publication&gt;&lt;_pages&gt;1190-9&lt;/_pages&gt;&lt;_subject_headings&gt;Amino Acid Transport System X-AG/metabolism; Analysis of Variance; Animals; Animals, Newborn; Carboxy-Lyases/metabolism; Citrate (si)-Synthase/metabolism; Dose-Response Relationship, Drug; Glutamate Dehydrogenase/metabolism; Glutamic Acid/*metabolism; Ketoglutarate Dehydrogenase Complex/metabolism; Ketoglutaric Acids/metabolism; Methylmalonic Acid/metabolism/*pharmacology; Mitochondria/*drug effects/*metabolism; Multienzyme Complexes/*metabolism; Oxygen Consumption/drug effects; Prosencephalon/drug effects/ultrastructure; Rats; Rats, Wistar&lt;/_subject_headings&gt;&lt;_tertiary_title&gt;Journal of neuroscience research&lt;/_tertiary_title&gt;&lt;_type_work&gt;Journal Article; Research Support, Non-U.S. Gov&amp;apos;t&lt;/_type_work&gt;&lt;_url&gt;http://www.ncbi.nlm.nih.gov/entrez/query.fcgi?cmd=Retrieve&amp;amp;db=pubmed&amp;amp;dopt=Abstract&amp;amp;list_uids=22488725&amp;amp;query_hl=1&lt;/_url&gt;&lt;_volume&gt;90&lt;/_volume&gt;&lt;/Details&gt;&lt;Extra&gt;&lt;DBUID&gt;{CE9E5D24-68DF-41D2-A3DE-AE71C3A12C81}&lt;/DBUID&gt;&lt;/Extra&gt;&lt;/Item&gt;&lt;/References&gt;&lt;/Group&gt;&lt;/Citation&gt;_x000a_"/>
    <w:docVar w:name="NE.Ref{6228A444-1F08-4D78-8654-EB7BC504F0A9}" w:val=" ADDIN NE.Ref.{6228A444-1F08-4D78-8654-EB7BC504F0A9}&lt;Citation&gt;&lt;Group&gt;&lt;References&gt;&lt;Item&gt;&lt;ID&gt;2290&lt;/ID&gt;&lt;UID&gt;{D0CC3906-E8A3-4ED3-A38E-8044DFB988CF}&lt;/UID&gt;&lt;Title&gt;Cysteine and homocysteine as biomarker of various diseases&lt;/Title&gt;&lt;Template&gt;Journal Article&lt;/Template&gt;&lt;Star&gt;0&lt;/Star&gt;&lt;Tag&gt;0&lt;/Tag&gt;&lt;Author&gt;Rehman, T; Shabbir, M A; Inam-Ur-Raheem, M; Manzoor, M F; Ahmad, N; Liu, Z W; Ahmad, M H; Siddeeg, A; Abid, M; Aadil, R M&lt;/Author&gt;&lt;Year&gt;2020&lt;/Year&gt;&lt;Details&gt;&lt;_accession_num&gt;32994931&lt;/_accession_num&gt;&lt;_author_adr&gt;National Institute of Food Science and Technology University of Agriculture Faisalabad Pakistan.; National Institute of Food Science and Technology University of Agriculture Faisalabad Pakistan.; National Institute of Food Science and Technology University of Agriculture Faisalabad Pakistan.; School of Food Science and Engineering South China University of Technology Guangzhou China.; Institute of Home and Food Sciences Government College University Faisalabad Pakistan.; College of Food Science and Technology Hunan Agricultural University Changsha China.; Institute of Home and Food Sciences Government College University Faisalabad Pakistan.; Department of Food Engineering and Technology Faculty of Engineering and Technology University Gezira Wad Medani Sudan.; Institute of Food and Nutritional Sciences Pir Mehr Ali Shah Arid Agriculture University Rawalpindi Pakistan.; National Institute of Food Science and Technology University of Agriculture Faisalabad Pakistan.&lt;/_author_adr&gt;&lt;_collection_scope&gt;SCIE&lt;/_collection_scope&gt;&lt;_created&gt;63768472&lt;/_created&gt;&lt;_date&gt;2020-09-01&lt;/_date&gt;&lt;_date_display&gt;2020 Sep&lt;/_date_display&gt;&lt;_db_updated&gt;PubMed&lt;/_db_updated&gt;&lt;_doi&gt;10.1002/fsn3.1818&lt;/_doi&gt;&lt;_impact_factor&gt;   1.797&lt;/_impact_factor&gt;&lt;_isbn&gt;2048-7177 (Print); 2048-7177 (Linking)&lt;/_isbn&gt;&lt;_issue&gt;9&lt;/_issue&gt;&lt;_journal&gt;Food Sci Nutr&lt;/_journal&gt;&lt;_keywords&gt;CVD; biomarker role; cysteine; diabetes; homocysteine; neurological disorders; vitiligo&lt;/_keywords&gt;&lt;_language&gt;eng&lt;/_language&gt;&lt;_modified&gt;63768472&lt;/_modified&gt;&lt;_ori_publication&gt;(c) 2020 The Authors. Food Science &amp;amp; Nutrition published by Wiley Periodicals_x000d__x000a_      LLC.&lt;/_ori_publication&gt;&lt;_pages&gt;4696-4707&lt;/_pages&gt;&lt;_tertiary_title&gt;Food science &amp;amp; nutrition&lt;/_tertiary_title&gt;&lt;_type_work&gt;Journal Article; Review&lt;/_type_work&gt;&lt;_url&gt;http://www.ncbi.nlm.nih.gov/entrez/query.fcgi?cmd=Retrieve&amp;amp;db=pubmed&amp;amp;dopt=Abstract&amp;amp;list_uids=32994931&amp;amp;query_hl=1&lt;/_url&gt;&lt;_volume&gt;8&lt;/_volume&gt;&lt;/Details&gt;&lt;Extra&gt;&lt;DBUID&gt;{AEE44C39-66BE-4BB4-823C-57908EC4BF5F}&lt;/DBUID&gt;&lt;/Extra&gt;&lt;/Item&gt;&lt;/References&gt;&lt;/Group&gt;&lt;Group&gt;&lt;References&gt;&lt;Item&gt;&lt;ID&gt;2593&lt;/ID&gt;&lt;UID&gt;{012C1C3C-7E15-459F-9DBD-DCD786A79DCD}&lt;/UID&gt;&lt;Title&gt;Cladribine Treatment Improved Homocysteine Metabolism and Increased Total Serum Antioxidant Activity in Secondary Progressive Multiple Sclerosis Patients&lt;/Title&gt;&lt;Template&gt;Journal Article&lt;/Template&gt;&lt;Star&gt;0&lt;/Star&gt;&lt;Tag&gt;0&lt;/Tag&gt;&lt;Author&gt;Jamroz-Wisniewska, A; Beltowski, J; Wojcicka, G; Bartosik-Psujek, H; Rejdak, K&lt;/Author&gt;&lt;Year&gt;2020&lt;/Year&gt;&lt;Details&gt;&lt;_accession_num&gt;32256946&lt;/_accession_num&gt;&lt;_author_adr&gt;Department of Neurology of Lublin Medical University, Lublin, Poland.; Department of Pathophysiology of Lublin Medical University, Lublin, Poland.; Department of Pathophysiology of Lublin Medical University, Lublin, Poland.; Department of Neurology of Rzeszow University, Rzeszow, Poland.; Department of Neurology of Lublin Medical University, Lublin, Poland.&lt;/_author_adr&gt;&lt;_date_display&gt;2020&lt;/_date_display&gt;&lt;_date&gt;2020-01-20&lt;/_date&gt;&lt;_doi&gt;10.1155/2020/1654754&lt;/_doi&gt;&lt;_isbn&gt;1942-0994 (Electronic); 1942-0994 (Linking)&lt;/_isbn&gt;&lt;_journal&gt;Oxid Med Cell Longev&lt;/_journal&gt;&lt;_language&gt;eng&lt;/_language&gt;&lt;_ori_publication&gt;Copyright (c) 2020 Anna Jamroz-Wisniewska et al.&lt;/_ori_publication&gt;&lt;_pages&gt;1654754&lt;/_pages&gt;&lt;_subject_headings&gt;Adult; Antineoplastic Agents/pharmacology/*therapeutic use; Antioxidants/*metabolism; Cladribine/pharmacology/*therapeutic use; Female; Humans; Hyperhomocysteinemia/*drug therapy; Male; Multiple Sclerosis, Relapsing-Remitting/*drug therapy/pathology&lt;/_subject_headings&gt;&lt;_tertiary_title&gt;Oxidative medicine and cellular longevity&lt;/_tertiary_title&gt;&lt;_type_work&gt;Journal Article&lt;/_type_work&gt;&lt;_url&gt;http://www.ncbi.nlm.nih.gov/entrez/query.fcgi?cmd=Retrieve&amp;amp;db=pubmed&amp;amp;dopt=Abstract&amp;amp;list_uids=32256946&amp;amp;query_hl=1&lt;/_url&gt;&lt;_volume&gt;2020&lt;/_volume&gt;&lt;_created&gt;64464381&lt;/_created&gt;&lt;_modified&gt;64464385&lt;/_modified&gt;&lt;_db_updated&gt;PubMed&lt;/_db_updated&gt;&lt;_impact_factor&gt;   6.543&lt;/_impact_factor&gt;&lt;_collection_scope&gt;SCIE;EI&lt;/_collection_scope&gt;&lt;/Details&gt;&lt;Extra&gt;&lt;DBUID&gt;{AEE44C39-66BE-4BB4-823C-57908EC4BF5F}&lt;/DBUID&gt;&lt;/Extra&gt;&lt;/Item&gt;&lt;/References&gt;&lt;/Group&gt;&lt;/Citation&gt;_x000a_"/>
    <w:docVar w:name="NE.Ref{636DD503-54FB-4FA7-A781-CFC21E1DCBFB}" w:val=" ADDIN NE.Ref.{636DD503-54FB-4FA7-A781-CFC21E1DCBFB}&lt;Citation&gt;&lt;Group&gt;&lt;References&gt;&lt;Item&gt;&lt;ID&gt;1833&lt;/ID&gt;&lt;UID&gt;{C8E5A367-3D7C-49B3-A380-DADA429ECC6F}&lt;/UID&gt;&lt;Title&gt;Mitochondrial encephalomyopathy with elevated methylmalonic acid is caused by SUCLA2 mutations&lt;/Title&gt;&lt;Template&gt;Journal Article&lt;/Template&gt;&lt;Star&gt;0&lt;/Star&gt;&lt;Tag&gt;0&lt;/Tag&gt;&lt;Author&gt;Ostergaard, E; Hansen, F J; Sorensen, N; Duno, M; Vissing, J; Larsen, P L; Faeroe, O; Thorgrimsson, S; Wibrand, F; Christensen, E; Schwartz, M&lt;/Author&gt;&lt;Year&gt;2007&lt;/Year&gt;&lt;Details&gt;&lt;_accession_num&gt;17287286&lt;/_accession_num&gt;&lt;_author_adr&gt;Department of Clinical Genetics, Copenhagen University Hospital Rigshospitalet, Copenhagen, Denmark. elsebet.oestergaard@rh.hosp.dk&lt;/_author_adr&gt;&lt;_collection_scope&gt;SCI;SCIE&lt;/_collection_scope&gt;&lt;_created&gt;63237169&lt;/_created&gt;&lt;_date&gt;2007-03-01&lt;/_date&gt;&lt;_date_display&gt;2007 Mar&lt;/_date_display&gt;&lt;_db_updated&gt;PubMed&lt;/_db_updated&gt;&lt;_doi&gt;10.1093/brain/awl383&lt;/_doi&gt;&lt;_impact_factor&gt;  11.337&lt;/_impact_factor&gt;&lt;_isbn&gt;1460-2156 (Electronic); 0006-8950 (Linking)&lt;/_isbn&gt;&lt;_issue&gt;Pt 3&lt;/_issue&gt;&lt;_journal&gt;Brain&lt;/_journal&gt;&lt;_keywords&gt;Adolescent; Adult; Atlantic Islands/epidemiology; Child; Child, Preschool; DNA Mutational Analysis/methods; DNA, Mitochondrial/genetics; Family Health; Female; Genes, Recessive/genetics; Haplotypes; Humans; Incidence; Male; Methylmalonic Acid/*analysis; Microsatellite Repeats/genetics; Mitochondrial Encephalomyopathies/complications/epidemiology/*genetics; Muscle, Skeletal/enzymology/pathology; Mutation/genetics; Pedigree; Polymorphism, Single Nucleotide/genetics; Succinate-CoA Ligases/*genetics&lt;/_keywords&gt;&lt;_language&gt;eng&lt;/_language&gt;&lt;_modified&gt;63418944&lt;/_modified&gt;&lt;_pages&gt;853-61&lt;/_pages&gt;&lt;_tertiary_title&gt;Brain : a journal of neurology&lt;/_tertiary_title&gt;&lt;_type_work&gt;Journal Article; Research Support, Non-U.S. Gov&amp;apos;t&lt;/_type_work&gt;&lt;_url&gt;http://www.ncbi.nlm.nih.gov/entrez/query.fcgi?cmd=Retrieve&amp;amp;db=pubmed&amp;amp;dopt=Abstract&amp;amp;list_uids=17287286&amp;amp;query_hl=1&lt;/_url&gt;&lt;_volume&gt;130&lt;/_volume&gt;&lt;/Details&gt;&lt;Extra&gt;&lt;DBUID&gt;{CE9E5D24-68DF-41D2-A3DE-AE71C3A12C81}&lt;/DBUID&gt;&lt;/Extra&gt;&lt;/Item&gt;&lt;/References&gt;&lt;/Group&gt;&lt;Group&gt;&lt;References&gt;&lt;Item&gt;&lt;ID&gt;1992&lt;/ID&gt;&lt;UID&gt;{7228DD23-3806-416B-B3DD-D425BE28E47D}&lt;/UID&gt;&lt;Title&gt;Targeting proximal tubule mitochondrial dysfunction attenuates the renal disease of  methylmalonic acidemia&lt;/Title&gt;&lt;Template&gt;Journal Article&lt;/Template&gt;&lt;Star&gt;0&lt;/Star&gt;&lt;Tag&gt;0&lt;/Tag&gt;&lt;Author&gt;Manoli, I; Sysol, J R; Li, L; Houillier, P; Garone, C; Wang, C; Zerfas, P M; Cusmano-Ozog, K; Young, S; Trivedi, N S; Cheng, J; Sloan, J L; Chandler, R J; Abu-Asab, M; Tsokos, M; Elkahloun, A G; Rosen, S; Enns, G M; Berry, G T; Hoffmann, V; DiMauro, S; Schnermann, J; Venditti, C P&lt;/Author&gt;&lt;Year&gt;2013&lt;/Year&gt;&lt;Details&gt;&lt;_accession_num&gt;23898205&lt;/_accession_num&gt;&lt;_author_adr&gt;Genetics and Molecular Biology Branch, National Human Genome Research Institute,  National Institutes of Health (NIH), Bethesda, MD 20892, USA.&lt;/_author_adr&gt;&lt;_created&gt;63422889&lt;/_created&gt;&lt;_date&gt;2013-08-13&lt;/_date&gt;&lt;_date_display&gt;2013 Aug 13&lt;/_date_display&gt;&lt;_doi&gt;10.1073/pnas.1302764110&lt;/_doi&gt;&lt;_impact_factor&gt;   9.412&lt;/_impact_factor&gt;&lt;_isbn&gt;1091-6490 (Electronic); 0027-8424 (Print); 0027-8424 (Linking)&lt;/_isbn&gt;&lt;_issue&gt;33&lt;/_issue&gt;&lt;_journal&gt;Proc Natl Acad Sci U S A&lt;/_journal&gt;&lt;_keywords&gt;chronic renal failure; cobalamin; megamitochondria; organic acidemia&lt;/_keywords&gt;&lt;_language&gt;eng&lt;/_language&gt;&lt;_modified&gt;63423358&lt;/_modified&gt;&lt;_pages&gt;13552-7&lt;/_pages&gt;&lt;_subject_headings&gt;Amino Acid Metabolism, Inborn Errors/*drug therapy/*enzymology/pathology; Animals; Antioxidants/*pharmacology/therapeutic use; Biomarkers/metabolism; Blotting, Western; DNA Primers/genetics; *Disease Models, Animal; Enzyme-Linked Immunosorbent Assay; Fluorescein-5-isothiocyanate; Genotype; Glomerular Filtration Rate/genetics; Humans; Immunohistochemistry; Kidney Tubules, Proximal/*physiopathology; Methylmalonyl-CoA Mutase/*deficiency/genetics/metabolism; Mice; Mice, Knockout; Microarray Analysis; Microscopy, Electron, Transmission; Nephritis, Interstitial/genetics; Real-Time Polymerase Chain Reaction; Transgenes/genetics; Ubiquinone/pharmacology&lt;/_subject_headings&gt;&lt;_tertiary_title&gt;Proceedings of the National Academy of Sciences of the United States of America&lt;/_tertiary_title&gt;&lt;_type_work&gt;Clinical Trial; Journal Article; Research Support, N.I.H., Intramural; Research Support, Non-U.S. Gov&amp;apos;t&lt;/_type_work&gt;&lt;_url&gt;http://www.ncbi.nlm.nih.gov/entrez/query.fcgi?cmd=Retrieve&amp;amp;db=pubmed&amp;amp;dopt=Abstract&amp;amp;list_uids=23898205&amp;amp;query_hl=1&lt;/_url&gt;&lt;_volume&gt;110&lt;/_volume&gt;&lt;/Details&gt;&lt;Extra&gt;&lt;DBUID&gt;{CE9E5D24-68DF-41D2-A3DE-AE71C3A12C81}&lt;/DBUID&gt;&lt;/Extra&gt;&lt;/Item&gt;&lt;/References&gt;&lt;/Group&gt;&lt;/Citation&gt;_x000a_"/>
    <w:docVar w:name="NE.Ref{6661CDFB-E6BE-40C9-A5B4-E2E47EFCE64B}" w:val=" ADDIN NE.Ref.{6661CDFB-E6BE-40C9-A5B4-E2E47EFCE64B}&lt;Citation&gt;&lt;Group&gt;&lt;References&gt;&lt;Item&gt;&lt;ID&gt;2045&lt;/ID&gt;&lt;UID&gt;{48293A7F-F2C0-495A-B523-83414FCD7098}&lt;/UID&gt;&lt;Title&gt;Mitochondria-derived methylmalonic acid, a surrogate biomarker of mitochondrial dysfunction and oxidative stress, predicts all-cause and cardiovascular mortality in the general population&lt;/Title&gt;&lt;Template&gt;Journal Article&lt;/Template&gt;&lt;Star&gt;0&lt;/Star&gt;&lt;Tag&gt;0&lt;/Tag&gt;&lt;Author&gt;Wang, S; Liu, Y; Liu, J; Tian, W; Zhang, X; Cai, H; Fang, S; Yu, B&lt;/Author&gt;&lt;Year&gt;2020&lt;/Year&gt;&lt;Details&gt;&lt;_accessed&gt;63528209&lt;/_accessed&gt;&lt;_accession_num&gt;33035815&lt;/_accession_num&gt;&lt;_author_adr&gt;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Epidemiology and Biostatistics, School of Public Health, Harbin Medical University,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Electronic address: fangshaohong7802@163.com.; Department of Cardiology, Second Af fi liated Hospital of Harbin Medical University, Harbin, China; The Key Laboratory of Myocardial Ischemia, Chinese Ministry of Education, Harbin, China. Electronic address: dryu_hmu@163.com.&lt;/_author_adr&gt;&lt;_collection_scope&gt;SCIE&lt;/_collection_scope&gt;&lt;_created&gt;63512345&lt;/_created&gt;&lt;_date&gt;63506880&lt;/_date&gt;&lt;_date_display&gt;2020 Sep 30&lt;/_date_display&gt;&lt;_db_updated&gt;PubMed&lt;/_db_updated&gt;&lt;_doi&gt;10.1016/j.redox.2020.101741&lt;/_doi&gt;&lt;_impact_factor&gt;   9.986&lt;/_impact_factor&gt;&lt;_isbn&gt;2213-2317 (Electronic); 2213-2317 (Linking)&lt;/_isbn&gt;&lt;_journal&gt;Redox Biol&lt;/_journal&gt;&lt;_keywords&gt;Biomarker; Cardiovascular; Methylmalonic acid; Mitochondria; Mortality; Oxidation stress&lt;/_keywords&gt;&lt;_language&gt;eng&lt;/_language&gt;&lt;_modified&gt;63958984&lt;/_modified&gt;&lt;_ori_publication&gt;Copyright (c) 2020 The Author(s). Published by Elsevier B.V. All rights reserved.&lt;/_ori_publication&gt;&lt;_pages&gt;101741&lt;/_pages&gt;&lt;_tertiary_title&gt;Redox biology&lt;/_tertiary_title&gt;&lt;_type_work&gt;Journal Article&lt;/_type_work&gt;&lt;_url&gt;http://www.ncbi.nlm.nih.gov/entrez/query.fcgi?cmd=Retrieve&amp;amp;db=pubmed&amp;amp;dopt=Abstract&amp;amp;list_uids=33035815&amp;amp;query_hl=1&lt;/_url&gt;&lt;_volume&gt;37&lt;/_volume&gt;&lt;/Details&gt;&lt;Extra&gt;&lt;DBUID&gt;{AEE44C39-66BE-4BB4-823C-57908EC4BF5F}&lt;/DBUID&gt;&lt;/Extra&gt;&lt;/Item&gt;&lt;/References&gt;&lt;/Group&gt;&lt;Group&gt;&lt;References&gt;&lt;Item&gt;&lt;ID&gt;1889&lt;/ID&gt;&lt;UID&gt;{323445C7-CAEE-46A6-BAEC-529D2E0518CB}&lt;/UID&gt;&lt;Title&gt;Association of Skipping Breakfast With Cardiovascular and All-Cause Mortality&lt;/Title&gt;&lt;Template&gt;Journal Article&lt;/Template&gt;&lt;Star&gt;0&lt;/Star&gt;&lt;Tag&gt;0&lt;/Tag&gt;&lt;Author&gt;Rong, S; Snetselaar, L G; Xu, G; Sun, Y; Liu, B; Wallace, R B; Bao, W&lt;/Author&gt;&lt;Year&gt;2019&lt;/Year&gt;&lt;Details&gt;&lt;_accession_num&gt;31023424&lt;/_accession_num&gt;&lt;_author_adr&gt;Department of Nutrition and Food Hygiene, School of Public Health, Medical College, Wuhan University of Science and Technology, Wuhan, China; Department of  Epidemiology, College of Public Health, University of Iowa, Iowa City, Iowa.; Department of Epidemiology, College of Public Health, University of Iowa, Iowa City, Iowa.; Department of Epidemiology, College of Public Health, University of Iowa, Iowa City, Iowa.; Department of Epidemiology, College of Public Health, University of Iowa, Iowa City, Iowa.; Department of Epidemiology, College of Public Health, University of Iowa, Iowa City, Iowa.; Department of Epidemiology, College of Public Health, University of Iowa, Iowa City, Iowa.; Department of Epidemiology, College of Public Health, University of Iowa, Iowa City, Iowa; Obesity Research and Education Initiative, University of Iowa, Iowa City, Iowa; Fraternal Order of Eagles Diabetes Research Center, University of Iowa, Iowa City, Iowa. Electronic address: wei-bao@uiowa.edu.&lt;/_author_adr&gt;&lt;_collection_scope&gt;SCI;SCIE&lt;/_collection_scope&gt;&lt;_created&gt;63270296&lt;/_created&gt;&lt;_date&gt;2019-04-30&lt;/_date&gt;&lt;_date_display&gt;2019 Apr 30&lt;/_date_display&gt;&lt;_db_updated&gt;PubMed&lt;/_db_updated&gt;&lt;_doi&gt;10.1016/j.jacc.2019.01.065&lt;/_doi&gt;&lt;_impact_factor&gt;  20.589&lt;/_impact_factor&gt;&lt;_isbn&gt;1558-3597 (Electronic); 0735-1097 (Linking)&lt;/_isbn&gt;&lt;_issue&gt;16&lt;/_issue&gt;&lt;_journal&gt;J Am Coll Cardiol&lt;/_journal&gt;&lt;_keywords&gt;Adult; Age Factors; Aged; *Breakfast; Cardiovascular Diseases/diagnosis/*epidemiology; *Cause of Death; Cohort Studies; Ethnic Groups/statistics &amp;amp;amp; numerical data; Feeding Behavior/*psychology; Female; Healthy Lifestyle; Humans; Logistic Models; Male; Middle Aged; Proportional Hazards Models; Prospective Studies; Risk Assessment; Sex Factors; *Surveys and Questionnaires; Survival Analysis; United States*all-cause mortality; *cardiovascular mortality; *skipping breakfast&lt;/_keywords&gt;&lt;_language&gt;eng&lt;/_language&gt;&lt;_modified&gt;63439727&lt;/_modified&gt;&lt;_ori_publication&gt;Copyright (c) 2019 American College of Cardiology Foundation. Published by_x000d__x000a_      Elsevier Inc. All rights reserved.&lt;/_ori_publication&gt;&lt;_pages&gt;2025-2032&lt;/_pages&gt;&lt;_tertiary_title&gt;Journal of the American College of Cardiology&lt;/_tertiary_title&gt;&lt;_type_work&gt;Comparative Study; Journal Article&lt;/_type_work&gt;&lt;_url&gt;http://www.ncbi.nlm.nih.gov/entrez/query.fcgi?cmd=Retrieve&amp;amp;db=pubmed&amp;amp;dopt=Abstract&amp;amp;list_uids=31023424&amp;amp;query_hl=1&lt;/_url&gt;&lt;_volume&gt;73&lt;/_volume&gt;&lt;/Details&gt;&lt;Extra&gt;&lt;DBUID&gt;{AEE44C39-66BE-4BB4-823C-57908EC4BF5F}&lt;/DBUID&gt;&lt;/Extra&gt;&lt;/Item&gt;&lt;/References&gt;&lt;/Group&gt;&lt;Group&gt;&lt;References&gt;&lt;Item&gt;&lt;ID&gt;2347&lt;/ID&gt;&lt;UID&gt;{9C5125A9-E923-42C8-BB6A-F35B710E925B}&lt;/UID&gt;&lt;Title&gt;U-Shaped Relationship Between Cardiovascular Mortality and Serum Uric Acid May Be Attributed to Stroke- and Heart-Specific Mortality, Respectively, Among Hypertensive Patients: A Nationally Representative Cohort Study&lt;/Title&gt;&lt;Template&gt;Journal Article&lt;/Template&gt;&lt;Star&gt;0&lt;/Star&gt;&lt;Tag&gt;0&lt;/Tag&gt;&lt;Author&gt;You, H; Chen, K; Han, P; Yue, C; Zhao, X&lt;/Author&gt;&lt;Year&gt;2021&lt;/Year&gt;&lt;Details&gt;&lt;_accession_num&gt;33534782&lt;/_accession_num&gt;&lt;_author_adr&gt;Department of Cardiac Surgery, Cardiovascular Hospital of Xiamen University, Xiamen, Fujian, China (mainland).; Department of Cardiovascular Surgery, The Second Affiliated Hospital of Harbin Medical University, The Key Laboratory of Myocardial Ischemia, Chinese Ministry of Education, Harbin, Heilongjiang, China (mainland).; Department of Pharmacy, Hebei Eye Hospital, Xingtai, Hebei, China (mainland).; Department of Critical Care Medicine, First People&amp;apos;s Hospital of Qujing City, Qujing, Yunnan, China (mainland).; Department of Critical Rehabilitation, Xiamen Taihe Rehabilitation Hospital, Xiamen, Fujian, China (mainland).&lt;/_author_adr&gt;&lt;_date_display&gt;2021 Feb 3&lt;/_date_display&gt;&lt;_date&gt;2021-02-03&lt;/_date&gt;&lt;_doi&gt;10.12659/MSM.928937&lt;/_doi&gt;&lt;_isbn&gt;1643-3750 (Electronic); 1234-1010 (Linking)&lt;/_isbn&gt;&lt;_journal&gt;Med Sci Monit&lt;/_journal&gt;&lt;_language&gt;eng&lt;/_language&gt;&lt;_pages&gt;e928937&lt;/_pages&gt;&lt;_subject_headings&gt;Cardiovascular Diseases/blood/*mortality; Cardiovascular System; Cause of Death; Cohort Studies; Female; Follow-Up Studies; Humans; Hypertension/blood/*mortality; Male; Middle Aged; Proportional Hazards Models; Risk Factors; Stroke/blood/complications/*mortality; United States; Uric Acid/*analysis/blood&lt;/_subject_headings&gt;&lt;_tertiary_title&gt;Medical science monitor : international medical journal of experimental and_x000d__x000a_      clinical research&lt;/_tertiary_title&gt;&lt;_type_work&gt;Journal Article&lt;/_type_work&gt;&lt;_url&gt;http://www.ncbi.nlm.nih.gov/entrez/query.fcgi?cmd=Retrieve&amp;amp;db=pubmed&amp;amp;dopt=Abstract&amp;amp;list_uids=33534782&amp;amp;query_hl=1&lt;/_url&gt;&lt;_volume&gt;27&lt;/_volume&gt;&lt;_created&gt;63964427&lt;/_created&gt;&lt;_modified&gt;63964427&lt;/_modified&gt;&lt;_db_updated&gt;PubMed&lt;/_db_updated&gt;&lt;_impact_factor&gt;   1.918&lt;/_impact_factor&gt;&lt;/Details&gt;&lt;Extra&gt;&lt;DBUID&gt;{AEE44C39-66BE-4BB4-823C-57908EC4BF5F}&lt;/DBUID&gt;&lt;/Extra&gt;&lt;/Item&gt;&lt;/References&gt;&lt;/Group&gt;&lt;Group&gt;&lt;References&gt;&lt;Item&gt;&lt;ID&gt;2499&lt;/ID&gt;&lt;UID&gt;{EC3A822E-19AB-4696-A449-16632163F86D}&lt;/UID&gt;&lt;Title&gt;U-Shaped Relationship Between Cardiovascular Mortality and Serum Uric Acid May Be Attributed to Stroke- and Heart-Specific Mortality, Respectively, Among Hypertensive Patients: A Nationally Representative Cohort Study&lt;/Title&gt;&lt;Template&gt;Journal Article&lt;/Template&gt;&lt;Star&gt;0&lt;/Star&gt;&lt;Tag&gt;0&lt;/Tag&gt;&lt;Author&gt;You, H; Chen, K; Han, P; Yue, C; Zhao, X&lt;/Author&gt;&lt;Year&gt;2021&lt;/Year&gt;&lt;Details&gt;&lt;_accession_num&gt;33534782&lt;/_accession_num&gt;&lt;_author_adr&gt;Department of Cardiac Surgery, Cardiovascular Hospital of Xiamen University, Xiamen, Fujian, China (mainland).; Department of Cardiovascular Surgery, The Second Affiliated Hospital of Harbin Medical University, The Key Laboratory of Myocardial Ischemia, Chinese Ministry of Education, Harbin, Heilongjiang, China (mainland).; Department of Pharmacy, Hebei Eye Hospital, Xingtai, Hebei, China (mainland).; Department of Critical Care Medicine, First People&amp;apos;s Hospital of Qujing City, Qujing, Yunnan, China (mainland).; Department of Critical Rehabilitation, Xiamen Taihe Rehabilitation Hospital, Xiamen, Fujian, China (mainland).&lt;/_author_adr&gt;&lt;_date_display&gt;2021 Feb 3&lt;/_date_display&gt;&lt;_date&gt;2021-02-03&lt;/_date&gt;&lt;_doi&gt;10.12659/MSM.928937&lt;/_doi&gt;&lt;_isbn&gt;1643-3750 (Electronic); 1234-1010 (Linking)&lt;/_isbn&gt;&lt;_journal&gt;Med Sci Monit&lt;/_journal&gt;&lt;_language&gt;eng&lt;/_language&gt;&lt;_pages&gt;e928937&lt;/_pages&gt;&lt;_subject_headings&gt;Cardiovascular Diseases/blood/*mortality; Cardiovascular System; Cause of Death; Cohort Studies; Female; Follow-Up Studies; Humans; Hypertension/blood/*mortality; Male; Middle Aged; Proportional Hazards Models; Risk Factors; Stroke/blood/complications/*mortality; United States; Uric Acid/*analysis/blood&lt;/_subject_headings&gt;&lt;_tertiary_title&gt;Medical science monitor : international medical journal of experimental and_x000d__x000a_      clinical research&lt;/_tertiary_title&gt;&lt;_type_work&gt;Journal Article&lt;/_type_work&gt;&lt;_url&gt;http://www.ncbi.nlm.nih.gov/entrez/query.fcgi?cmd=Retrieve&amp;amp;db=pubmed&amp;amp;dopt=Abstract&amp;amp;list_uids=33534782&amp;amp;query_hl=1&lt;/_url&gt;&lt;_volume&gt;27&lt;/_volume&gt;&lt;_created&gt;64290870&lt;/_created&gt;&lt;_modified&gt;64290870&lt;/_modified&gt;&lt;_db_updated&gt;PubMed&lt;/_db_updated&gt;&lt;_impact_factor&gt;   2.649&lt;/_impact_factor&gt;&lt;/Details&gt;&lt;Extra&gt;&lt;DBUID&gt;{AEE44C39-66BE-4BB4-823C-57908EC4BF5F}&lt;/DBUID&gt;&lt;/Extra&gt;&lt;/Item&gt;&lt;/References&gt;&lt;/Group&gt;&lt;/Citation&gt;_x000a_"/>
    <w:docVar w:name="NE.Ref{68F8F10F-2B9A-480C-AA60-0D160E1B1194}" w:val=" ADDIN NE.Ref.{68F8F10F-2B9A-480C-AA60-0D160E1B1194}&lt;Citation&gt;&lt;Group&gt;&lt;References&gt;&lt;Item&gt;&lt;ID&gt;1984&lt;/ID&gt;&lt;UID&gt;{DD54E35E-D666-489E-A98C-13B860BD9FF5}&lt;/UID&gt;&lt;Title&gt;Soluble Urokinase Plasminogen Activator Receptor Predicts Cardiovascular Events,  Kidney Function Decline, and Mortality in Patients With Type 1 Diabetes&lt;/Title&gt;&lt;Template&gt;Journal Article&lt;/Template&gt;&lt;Star&gt;0&lt;/Star&gt;&lt;Tag&gt;0&lt;/Tag&gt;&lt;Author&gt;Rotbain, Curovic V; Theilade, S; Winther, S A; Tofte, N; Eugen-Olsen, J; Persson, F; Hansen, T W; Jeppesen, J; Rossing, P&lt;/Author&gt;&lt;Year&gt;2019&lt;/Year&gt;&lt;Details&gt;&lt;_accession_num&gt;30885954&lt;/_accession_num&gt;&lt;_author_adr&gt;Steno Diabetes Center Copenhagen, Gentofte, Denmark viktor.rotbain.curovic@regionh.dk.; Steno Diabetes Center Copenhagen, Gentofte, Denmark.; Steno Diabetes Center Copenhagen, Gentofte, Denmark.; Steno Diabetes Center Copenhagen, Gentofte, Denmark.; Clinical Research Centre, Copenhagen University Hospital Hvidovre, Hvidovre, Denmark.; Steno Diabetes Center Copenhagen, Gentofte, Denmark.; Steno Diabetes Center Copenhagen, Gentofte, Denmark.; Department of Medicine, Amager Hvidovre Hospital, Glostrup, Denmark.; University of Copenhagen, Copenhagen, Denmark.; Steno Diabetes Center Copenhagen, Gentofte, Denmark.; University of Copenhagen, Copenhagen, Denmark.&lt;/_author_adr&gt;&lt;_collection_scope&gt;SCI;SCIE&lt;/_collection_scope&gt;&lt;_created&gt;63422559&lt;/_created&gt;&lt;_date&gt;2019-06-01&lt;/_date&gt;&lt;_date_display&gt;2019 Jun&lt;/_date_display&gt;&lt;_db_updated&gt;PubMed&lt;/_db_updated&gt;&lt;_doi&gt;10.2337/dc18-1427&lt;/_doi&gt;&lt;_impact_factor&gt;  19.112&lt;/_impact_factor&gt;&lt;_isbn&gt;1935-5548 (Electronic); 0149-5992 (Linking)&lt;/_isbn&gt;&lt;_issue&gt;6&lt;/_issue&gt;&lt;_journal&gt;Diabetes Care&lt;/_journal&gt;&lt;_language&gt;eng&lt;/_language&gt;&lt;_modified&gt;63422560&lt;/_modified&gt;&lt;_ori_publication&gt;(c) 2019 by the American Diabetes Association.&lt;/_ori_publication&gt;&lt;_pages&gt;1112-1119&lt;/_pages&gt;&lt;_subject_headings&gt;Adult; Aged; Biomarkers/analysis/blood; Cardiovascular Diseases/blood/*diagnosis/mortality; Cohort Studies; Denmark/epidemiology; Diabetes Mellitus, Type 1/complications/*diagnosis/mortality/physiopathology; Diabetic Angiopathies/blood/*diagnosis/mortality; Diabetic Nephropathies/*diagnosis/mortality/physiopathology; Disease Progression; Female; Glomerular Filtration Rate; Humans; Kidney/physiopathology; Kidney Failure, Chronic/complications/*diagnosis/mortality/physiopathology; Male; Middle Aged; Prognosis; Prospective Studies; Receptors, Urokinase Plasminogen Activator/analysis/*blood; Risk Factors&lt;/_subject_headings&gt;&lt;_tertiary_title&gt;Diabetes care&lt;/_tertiary_title&gt;&lt;_type_work&gt;Journal Article&lt;/_type_work&gt;&lt;_url&gt;http://www.ncbi.nlm.nih.gov/entrez/query.fcgi?cmd=Retrieve&amp;amp;db=pubmed&amp;amp;dopt=Abstract&amp;amp;list_uids=30885954&amp;amp;query_hl=1&lt;/_url&gt;&lt;_volume&gt;42&lt;/_volume&gt;&lt;/Details&gt;&lt;Extra&gt;&lt;DBUID&gt;{CE9E5D24-68DF-41D2-A3DE-AE71C3A12C81}&lt;/DBUID&gt;&lt;/Extra&gt;&lt;/Item&gt;&lt;/References&gt;&lt;/Group&gt;&lt;/Citation&gt;_x000a_"/>
    <w:docVar w:name="NE.Ref{6BD2FECC-4009-45C0-B658-EB2D831E9003}" w:val=" ADDIN NE.Ref.{6BD2FECC-4009-45C0-B658-EB2D831E9003}&lt;Citation&gt;&lt;Group&gt;&lt;References&gt;&lt;Item&gt;&lt;ID&gt;1974&lt;/ID&gt;&lt;UID&gt;{DD247CE9-592F-4195-9D54-71BECFEEC55F}&lt;/UID&gt;&lt;Title&gt;Methylmalonate impairs mitochondrial respiration supported by NADH-linked substrates: involvement of mitochondrial glutamate metabolism&lt;/Title&gt;&lt;Template&gt;Journal Article&lt;/Template&gt;&lt;Star&gt;0&lt;/Star&gt;&lt;Tag&gt;0&lt;/Tag&gt;&lt;Author&gt;Melo, D R; Mirandola, S R; Assuncao, N A; Castilho, R F&lt;/Author&gt;&lt;Year&gt;2012&lt;/Year&gt;&lt;Details&gt;&lt;_accession_num&gt;22488725&lt;/_accession_num&gt;&lt;_author_adr&gt;Departamento de Patologia Clinica, Faculdade de Ciencias Medicas, Universidade Estadual de Campinas, Campinas, Sao Paulo, Brazil.&lt;/_author_adr&gt;&lt;_collection_scope&gt;SCI;SCIE&lt;/_collection_scope&gt;&lt;_created&gt;63418945&lt;/_created&gt;&lt;_date&gt;2012-06-01&lt;/_date&gt;&lt;_date_display&gt;2012 Jun&lt;/_date_display&gt;&lt;_db_updated&gt;PubMed&lt;/_db_updated&gt;&lt;_doi&gt;10.1002/jnr.23020&lt;/_doi&gt;&lt;_impact_factor&gt;   4.699&lt;/_impact_factor&gt;&lt;_isbn&gt;1097-4547 (Electronic); 0360-4012 (Linking)&lt;/_isbn&gt;&lt;_issue&gt;6&lt;/_issue&gt;&lt;_journal&gt;J Neurosci Res&lt;/_journal&gt;&lt;_language&gt;eng&lt;/_language&gt;&lt;_modified&gt;63418945&lt;/_modified&gt;&lt;_ori_publication&gt;Copyright (c) 2012 Wiley Periodicals, Inc.&lt;/_ori_publication&gt;&lt;_pages&gt;1190-9&lt;/_pages&gt;&lt;_subject_headings&gt;Amino Acid Transport System X-AG/metabolism; Analysis of Variance; Animals; Animals, Newborn; Carboxy-Lyases/metabolism; Citrate (si)-Synthase/metabolism; Dose-Response Relationship, Drug; Glutamate Dehydrogenase/metabolism; Glutamic Acid/*metabolism; Ketoglutarate Dehydrogenase Complex/metabolism; Ketoglutaric Acids/metabolism; Methylmalonic Acid/metabolism/*pharmacology; Mitochondria/*drug effects/*metabolism; Multienzyme Complexes/*metabolism; Oxygen Consumption/drug effects; Prosencephalon/drug effects/ultrastructure; Rats; Rats, Wistar&lt;/_subject_headings&gt;&lt;_tertiary_title&gt;Journal of neuroscience research&lt;/_tertiary_title&gt;&lt;_type_work&gt;Journal Article; Research Support, Non-U.S. Gov&amp;apos;t&lt;/_type_work&gt;&lt;_url&gt;http://www.ncbi.nlm.nih.gov/entrez/query.fcgi?cmd=Retrieve&amp;amp;db=pubmed&amp;amp;dopt=Abstract&amp;amp;list_uids=22488725&amp;amp;query_hl=1&lt;/_url&gt;&lt;_volume&gt;90&lt;/_volume&gt;&lt;/Details&gt;&lt;Extra&gt;&lt;DBUID&gt;{CE9E5D24-68DF-41D2-A3DE-AE71C3A12C81}&lt;/DBUID&gt;&lt;/Extra&gt;&lt;/Item&gt;&lt;/References&gt;&lt;/Group&gt;&lt;Group&gt;&lt;References&gt;&lt;Item&gt;&lt;ID&gt;1842&lt;/ID&gt;&lt;UID&gt;{AD484EE8-B743-4C20-B3F1-F9F448D161A4}&lt;/UID&gt;&lt;Title&gt;Neurodegeneration in methylmalonic aciduria involves inhibition of complex II and the tricarboxylic acid cycle, and synergistically acting excitotoxicity&lt;/Title&gt;&lt;Template&gt;Journal Article&lt;/Template&gt;&lt;Star&gt;1&lt;/Star&gt;&lt;Tag&gt;0&lt;/Tag&gt;&lt;Author&gt;Okun, J G; Horster, F; Farkas, L M; Feyh, P; Hinz, A; Sauer, S; Hoffmann, G F; Unsicker, K; Mayatepek, E; Kolker, S&lt;/Author&gt;&lt;Year&gt;2002&lt;/Year&gt;&lt;Details&gt;&lt;_accession_num&gt;11847233&lt;/_accession_num&gt;&lt;_author_adr&gt;Department of Pediatrics, Division of Metabolic and Endocrine Diseases, Im Neuenheimer Feld 150, Federal Republic of Germany. Juergen_Okun@med.uni-heidelberg.de&lt;/_author_adr&gt;&lt;_collection_scope&gt;SCI;SCIE;EI&lt;/_collection_scope&gt;&lt;_created&gt;63238139&lt;/_created&gt;&lt;_date&gt;2002-04-26&lt;/_date&gt;&lt;_date_display&gt;2002 Apr 26&lt;/_date_display&gt;&lt;_db_updated&gt;PubMed&lt;/_db_updated&gt;&lt;_doi&gt;10.1074/jbc.M200997200&lt;/_doi&gt;&lt;_impact_factor&gt;   4.238&lt;/_impact_factor&gt;&lt;_isbn&gt;0021-9258 (Print); 0021-9258 (Linking)&lt;/_isbn&gt;&lt;_issue&gt;17&lt;/_issue&gt;&lt;_journal&gt;J Biol Chem&lt;/_journal&gt;&lt;_keywords&gt;Animals; Cells, Cultured; Citrates/metabolism; *Citric Acid Cycle; Corpus Striatum/drug effects/enzymology/*metabolism/pathology; Electron Transport Complex II; Female; Malonates/metabolism/pharmacology; Metabolism, Inborn Errors/metabolism/*physiopathology; Methylmalonic Acid/pharmacology/*urine; Multienzyme Complexes/*antagonists &amp;amp;amp; inhibitors; N-Methylaspartate/pharmacology; Neurons/drug effects; Oxidoreductases/*antagonists &amp;amp;amp; inhibitors; Pregnancy; Rats; Rats, Wistar; Succinate Dehydrogenase/*antagonists &amp;amp;amp; inhibitors&lt;/_keywords&gt;&lt;_language&gt;eng&lt;/_language&gt;&lt;_modified&gt;63418944&lt;/_modified&gt;&lt;_pages&gt;14674-80&lt;/_pages&gt;&lt;_tertiary_title&gt;The Journal of biological chemistry&lt;/_tertiary_title&gt;&lt;_type_work&gt;Journal Article; Research Support, Non-U.S. Gov&amp;apos;t&lt;/_type_work&gt;&lt;_url&gt;http://www.ncbi.nlm.nih.gov/entrez/query.fcgi?cmd=Retrieve&amp;amp;db=pubmed&amp;amp;dopt=Abstract&amp;amp;list_uids=11847233&amp;amp;query_hl=1&lt;/_url&gt;&lt;_volume&gt;277&lt;/_volume&gt;&lt;/Details&gt;&lt;Extra&gt;&lt;DBUID&gt;{CE9E5D24-68DF-41D2-A3DE-AE71C3A12C81}&lt;/DBUID&gt;&lt;/Extra&gt;&lt;/Item&gt;&lt;/References&gt;&lt;/Group&gt;&lt;/Citation&gt;_x000a_"/>
    <w:docVar w:name="NE.Ref{6CD0B899-FBE6-44AC-8E65-A85E896E78DB}" w:val=" ADDIN NE.Ref.{6CD0B899-FBE6-44AC-8E65-A85E896E78DB}&lt;Citation&gt;&lt;Group&gt;&lt;References&gt;&lt;Item&gt;&lt;ID&gt;1870&lt;/ID&gt;&lt;UID&gt;{DADD5F61-09D1-4875-B7D6-897D163F2165}&lt;/UID&gt;&lt;Title&gt;Methylmalonic Acid and Vitamin B12 in Patients with Heart Failure&lt;/Title&gt;&lt;Template&gt;Journal Article&lt;/Template&gt;&lt;Star&gt;0&lt;/Star&gt;&lt;Tag&gt;0&lt;/Tag&gt;&lt;Author&gt;Polytarchou, K; Dimitroglou, Y; Varvarousis, D; Christodoulis, N; Psachoulia, C; Pantziou, C; Mourouzis, I; Pantos, C; Manolis, A S&lt;/Author&gt;&lt;Year&gt;2019&lt;/Year&gt;&lt;Details&gt;&lt;_accession_num&gt;31740360&lt;/_accession_num&gt;&lt;_author_adr&gt;Third Department of Cardiology, Athens University School of Medicine, Athens,; First Department of Cardiology, Evagelismos Hospital, Athens.; First Department of Cardiology, Athens University School of Medicine, Athens.; Cardiology Department, Asklepeion Hospital, Athens.; Department of Biochemistry, Evagelismos Hospital, Athens, Greece.; Department of Biochemistry, Evagelismos Hospital, Athens, Greece.; Department of Biochemistry, Evagelismos Hospital, Athens, Greece.; Third Department of Cardiology, Athens University School of Medicine, Athens.; Third Department of Cardiology, Athens University School of Medicine, Athens.; Third Department of Cardiology, Athens University School of Medicine, Athens,; First Department of Cardiology, Athens University School of Medicine, Athens,. Electronic address: asm@otenet.gr.&lt;/_author_adr&gt;&lt;_date_display&gt;2019 Nov 15&lt;/_date_display&gt;&lt;_date&gt;2019-11-15&lt;/_date&gt;&lt;_doi&gt;10.1016/j.hjc.2019.10.010&lt;/_doi&gt;&lt;_isbn&gt;2241-5955 (Electronic); 1109-9666 (Linking)&lt;/_isbn&gt;&lt;_journal&gt;Hellenic J Cardiol&lt;/_journal&gt;&lt;_keywords&gt;anemia; biomarker; heart failure; methylmalonic acid; oxidative stress; vitamin B12&lt;/_keywords&gt;&lt;_language&gt;eng&lt;/_language&gt;&lt;_ori_publication&gt;Copyright (c) 2019 Hellenic Society of Cardiology. Published by Elsevier B.V. All_x000d__x000a_      rights reserved.&lt;/_ori_publication&gt;&lt;_tertiary_title&gt;Hellenic journal of cardiology : HJC = Hellenike kardiologike epitheorese&lt;/_tertiary_title&gt;&lt;_type_work&gt;Journal Article&lt;/_type_work&gt;&lt;_url&gt;http://www.ncbi.nlm.nih.gov/entrez/query.fcgi?cmd=Retrieve&amp;amp;db=pubmed&amp;amp;dopt=Abstract&amp;amp;list_uids=31740360&amp;amp;query_hl=1&lt;/_url&gt;&lt;_created&gt;63241235&lt;/_created&gt;&lt;_modified&gt;63241235&lt;/_modified&gt;&lt;_impact_factor&gt;   2.269&lt;/_impact_factor&gt;&lt;/Details&gt;&lt;Extra&gt;&lt;DBUID&gt;{CE9E5D24-68DF-41D2-A3DE-AE71C3A12C81}&lt;/DBUID&gt;&lt;/Extra&gt;&lt;/Item&gt;&lt;/References&gt;&lt;/Group&gt;&lt;/Citation&gt;_x000a_"/>
    <w:docVar w:name="NE.Ref{6EAE460C-E0C2-447E-9D5B-F9EE99C1CDF1}" w:val=" ADDIN NE.Ref.{6EAE460C-E0C2-447E-9D5B-F9EE99C1CDF1}&lt;Citation&gt;&lt;Group&gt;&lt;References&gt;&lt;Item&gt;&lt;ID&gt;2146&lt;/ID&gt;&lt;UID&gt;{F9CEA568-3AAD-4009-B02A-871A1D77B059}&lt;/UID&gt;&lt;Title&gt;Homocysteine causes vascular endothelial dysfunction by disrupting endoplasmic reticulum redox homeostasis&lt;/Title&gt;&lt;Template&gt;Journal Article&lt;/Template&gt;&lt;Star&gt;0&lt;/Star&gt;&lt;Tag&gt;0&lt;/Tag&gt;&lt;Author&gt;Wu, X; Zhang, L; Miao, Y; Yang, J; Wang, X; Wang, C C; Feng, J; Wang, L&lt;/Author&gt;&lt;Year&gt;2019&lt;/Year&gt;&lt;Details&gt;&lt;_accession_num&gt;30292945&lt;/_accession_num&gt;&lt;_author_adr&gt;National Laboratory of Biomacromolecules, CAS Center for Excellence in Biomacromolecules, Institute of Biophysics, Chinese Academy of Sciences, Beijing  100101, China; College of Life Sciences, University of Chinese Academy of Sciences, Beijing 100049, China.; National Laboratory of Biomacromolecules, CAS Center for Excellence in Biomacromolecules, Institute of Biophysics, Chinese Academy of Sciences, Beijing  100101, China; College of Life Sciences, University of Chinese Academy of Sciences, Beijing 100049, China.; Department of Physiology and Pathophysiology, School of Basic Medical Sciences, Peking University Health Science Center, Key Laboratory of Molecular Cardiovascular Science, Ministry of Education, Beijing 100191, China.; Department of Physiology and Pathophysiology, School of Basic Medical Sciences, Peking University Health Science Center, Key Laboratory of Molecular Cardiovascular Science, Ministry of Education, Beijing 100191, China.; Department of Physiology and Pathophysiology, School of Basic Medical Sciences, Peking University Health Science Center, Key Laboratory of Molecular Cardiovascular Science, Ministry of Education, Beijing 100191, China.; National Laboratory of Biomacromolecules, CAS Center for Excellence in Biomacromolecules, Institute of Biophysics, Chinese Academy of Sciences, Beijing  100101, China; College of Life Sciences, University of Chinese Academy of Sciences, Beijing 100049, China.; Department of Physiology and Pathophysiology, School of Basic Medical Sciences, Peking University Health Science Center, Key Laboratory of Molecular Cardiovascular Science, Ministry of Education, Beijing 100191, China. Electronic  address: juanfeng@bjmu.edu.cn.; National Laboratory of Biomacromolecules, CAS Center for Excellence in Biomacromolecules, Institute of Biophysics, Chinese Academy of Sciences, Beijing  100101, China; College of Life Sciences, University of Chinese Academy of Sciences, Beijing 100049, China. Electronic address: wanglei@moon.ibp.ac.cn.&lt;/_author_adr&gt;&lt;_collection_scope&gt;SCIE&lt;/_collection_scope&gt;&lt;_created&gt;63713371&lt;/_created&gt;&lt;_date&gt;2019-01-01&lt;/_date&gt;&lt;_date_display&gt;2019 Jan&lt;/_date_display&gt;&lt;_db_updated&gt;PubMed&lt;/_db_updated&gt;&lt;_doi&gt;10.1016/j.redox.2018.09.021&lt;/_doi&gt;&lt;_impact_factor&gt;  11.799&lt;/_impact_factor&gt;&lt;_isbn&gt;2213-2317 (Electronic); 2213-2317 (Linking)&lt;/_isbn&gt;&lt;_journal&gt;Redox Biol&lt;/_journal&gt;&lt;_keywords&gt;*Endoplasmic reticulum; *Endothelial cells; *Ero1alpha; *GPx7; *Homocysteine; *Redox homeostasis&lt;/_keywords&gt;&lt;_language&gt;eng&lt;/_language&gt;&lt;_modified&gt;64068346&lt;/_modified&gt;&lt;_ori_publication&gt;Copyright (c) 2018 The Authors. Published by Elsevier B.V. All rights reserved.&lt;/_ori_publication&gt;&lt;_pages&gt;46-59&lt;/_pages&gt;&lt;_subject_headings&gt;Animals; Endoplasmic Reticulum/*metabolism; Endothelial Cells/*metabolism; Endothelium, Vascular/*metabolism; *Homeostasis; Homocysteine/*metabolism; Humans; *Oxidation-Reduction; Reactive Oxygen Species/metabolism&lt;/_subject_headings&gt;&lt;_tertiary_title&gt;Redox biology&lt;/_tertiary_title&gt;&lt;_type_work&gt;Journal Article; Research Support, Non-U.S. Gov&amp;apos;t&lt;/_type_work&gt;&lt;_url&gt;http://www.ncbi.nlm.nih.gov/entrez/query.fcgi?cmd=Retrieve&amp;amp;db=pubmed&amp;amp;dopt=Abstract&amp;amp;list_uids=30292945&amp;amp;query_hl=1&lt;/_url&gt;&lt;_volume&gt;20&lt;/_volume&gt;&lt;/Details&gt;&lt;Extra&gt;&lt;DBUID&gt;{AEE44C39-66BE-4BB4-823C-57908EC4BF5F}&lt;/DBUID&gt;&lt;/Extra&gt;&lt;/Item&gt;&lt;/References&gt;&lt;/Group&gt;&lt;Group&gt;&lt;References&gt;&lt;Item&gt;&lt;ID&gt;2288&lt;/ID&gt;&lt;UID&gt;{8CDD9B25-DF0C-4679-8590-631BAB146BB1}&lt;/UID&gt;&lt;Title&gt;Meta-analysis of homocysteine-related factors on the risk of colorectal cancer&lt;/Title&gt;&lt;Template&gt;Journal Article&lt;/Template&gt;&lt;Star&gt;0&lt;/Star&gt;&lt;Tag&gt;0&lt;/Tag&gt;&lt;Author&gt;Shiao, SPK; Lie, A; Yu, C H&lt;/Author&gt;&lt;Year&gt;2018&lt;/Year&gt;&lt;Details&gt;&lt;_accession_num&gt;29876016&lt;/_accession_num&gt;&lt;_author_adr&gt;College of Nursing and Medical College of Georgia, Augusta University, Augusta, GA, USA.; Citrus Valley Health Partners, Foothill Presbyterian Hospital, Glendora, CA, USA.; University of Phoenix, Pasadena, CA, USA.&lt;/_author_adr&gt;&lt;_created&gt;63768369&lt;/_created&gt;&lt;_date&gt;2018-05-22&lt;/_date&gt;&lt;_date_display&gt;2018 May 22&lt;/_date_display&gt;&lt;_db_updated&gt;PubMed&lt;/_db_updated&gt;&lt;_doi&gt;10.18632/oncotarget.25355&lt;/_doi&gt;&lt;_isbn&gt;1949-2553 (Electronic); 1949-2553 (Linking)&lt;/_isbn&gt;&lt;_issue&gt;39&lt;/_issue&gt;&lt;_journal&gt;Oncotarget&lt;/_journal&gt;&lt;_keywords&gt;B vitamins; colorectal cancer; homocysteine; meta-analysis; one-carbon metabolism pathway&lt;/_keywords&gt;&lt;_language&gt;eng&lt;/_language&gt;&lt;_modified&gt;63768369&lt;/_modified&gt;&lt;_pages&gt;25681-25697&lt;/_pages&gt;&lt;_tertiary_title&gt;Oncotarget&lt;/_tertiary_title&gt;&lt;_type_work&gt;Journal Article&lt;/_type_work&gt;&lt;_url&gt;http://www.ncbi.nlm.nih.gov/entrez/query.fcgi?cmd=Retrieve&amp;amp;db=pubmed&amp;amp;dopt=Abstract&amp;amp;list_uids=29876016&amp;amp;query_hl=1&lt;/_url&gt;&lt;_volume&gt;9&lt;/_volume&gt;&lt;/Details&gt;&lt;Extra&gt;&lt;DBUID&gt;{AEE44C39-66BE-4BB4-823C-57908EC4BF5F}&lt;/DBUID&gt;&lt;/Extra&gt;&lt;/Item&gt;&lt;/References&gt;&lt;/Group&gt;&lt;Group&gt;&lt;References&gt;&lt;Item&gt;&lt;ID&gt;2343&lt;/ID&gt;&lt;UID&gt;{20357614-396F-4C24-B202-FDA42544DAB9}&lt;/UID&gt;&lt;Title&gt;Role of homocysteine in the development of cardiovascular disease&lt;/Title&gt;&lt;Template&gt;Journal Article&lt;/Template&gt;&lt;Star&gt;0&lt;/Star&gt;&lt;Tag&gt;0&lt;/Tag&gt;&lt;Author&gt;Ganguly, P; Alam, S F&lt;/Author&gt;&lt;Year&gt;2015&lt;/Year&gt;&lt;Details&gt;&lt;_accession_num&gt;25577237&lt;/_accession_num&gt;&lt;_author_adr&gt;College of Medicine, Alfaisal University, Riyadh, Kingdom of Saudi Arabia. pganguly@alfaisal.edu.&lt;/_author_adr&gt;&lt;_collection_scope&gt;SCIE&lt;/_collection_scope&gt;&lt;_created&gt;63964359&lt;/_created&gt;&lt;_date&gt;2015-01-10&lt;/_date&gt;&lt;_date_display&gt;2015 Jan 10&lt;/_date_display&gt;&lt;_db_updated&gt;PubMed&lt;/_db_updated&gt;&lt;_doi&gt;10.1186/1475-2891-14-6&lt;/_doi&gt;&lt;_impact_factor&gt;   3.271&lt;/_impact_factor&gt;&lt;_isbn&gt;1475-2891 (Electronic); 1475-2891 (Linking)&lt;/_isbn&gt;&lt;_journal&gt;Nutr J&lt;/_journal&gt;&lt;_language&gt;eng&lt;/_language&gt;&lt;_modified&gt;63964359&lt;/_modified&gt;&lt;_pages&gt;6&lt;/_pages&gt;&lt;_subject_headings&gt;Brain/physiopathology; *Cardiovascular Diseases/etiology/physiopathology; Catecholamines; Endothelium, Vascular; Homocysteine/blood/*physiology; Humans; Hyperhomocysteinemia/complications; Hypothalamus; Placebos; Stroke&lt;/_subject_headings&gt;&lt;_tertiary_title&gt;Nutrition journal&lt;/_tertiary_title&gt;&lt;_type_work&gt;Journal Article; Research Support, Non-U.S. Gov&amp;apos;t; Review&lt;/_type_work&gt;&lt;_url&gt;http://www.ncbi.nlm.nih.gov/entrez/query.fcgi?cmd=Retrieve&amp;amp;db=pubmed&amp;amp;dopt=Abstract&amp;amp;list_uids=25577237&amp;amp;query_hl=1&lt;/_url&gt;&lt;_volume&gt;14&lt;/_volume&gt;&lt;/Details&gt;&lt;Extra&gt;&lt;DBUID&gt;{AEE44C39-66BE-4BB4-823C-57908EC4BF5F}&lt;/DBUID&gt;&lt;/Extra&gt;&lt;/Item&gt;&lt;/References&gt;&lt;/Group&gt;&lt;Group&gt;&lt;References&gt;&lt;Item&gt;&lt;ID&gt;2291&lt;/ID&gt;&lt;UID&gt;{5B819B21-06FA-4395-A30D-9AD091B4A27A}&lt;/UID&gt;&lt;Title&gt;Homocysteine and diabetes: Role in macrovascular and microvascular complications&lt;/Title&gt;&lt;Template&gt;Journal Article&lt;/Template&gt;&lt;Star&gt;0&lt;/Star&gt;&lt;Tag&gt;0&lt;/Tag&gt;&lt;Author&gt;Muzurovic, E; Kraljevic, I; Solak, M; Dragnic, S; Mikhailidis, D P&lt;/Author&gt;&lt;Year&gt;2021&lt;/Year&gt;&lt;Details&gt;&lt;_accession_num&gt;33419630&lt;/_accession_num&gt;&lt;_author_adr&gt;Department of Internal Medicine, Endocrinology Section, Clinical Centre of Montenegro, Faculty of Medicine, University of Montenegro, Ljubljanska bb, 81000  Podgorica, Montenegro. Electronic address: dremir@t-com.me.; Department of Endocrinology, University Hospital Centre Zagreb, Zagreb, Croatia.; Department of Endocrinology, University Hospital Centre Zagreb, Zagreb, Croatia.; Department of Cardiology, Clinical Centre of Montenegro, Faculty of Medicine, University of Montenegro, Ljubljanska bb, 81000 Podgorica, Montenegro.; Department of Clinical Biochemistry, Royal Free Hospital Campus, University College London Medical School, University College London (UCL), Pond Street, London NW3 2QG, UK.&lt;/_author_adr&gt;&lt;_created&gt;63768506&lt;/_created&gt;&lt;_date&gt;2021-03-01&lt;/_date&gt;&lt;_date_display&gt;2021 Mar&lt;/_date_display&gt;&lt;_db_updated&gt;PubMed&lt;/_db_updated&gt;&lt;_doi&gt;10.1016/j.jdiacomp.2020.107834&lt;/_doi&gt;&lt;_impact_factor&gt;   2.852&lt;/_impact_factor&gt;&lt;_isbn&gt;1873-460X (Electronic); 1056-8727 (Linking)&lt;/_isbn&gt;&lt;_issue&gt;3&lt;/_issue&gt;&lt;_journal&gt;J Diabetes Complications&lt;/_journal&gt;&lt;_keywords&gt;Cardiovascular disease; Diabetes mellitus; Homocysteine; Macrovascular complications; Microvascular complications&lt;/_keywords&gt;&lt;_language&gt;eng&lt;/_language&gt;&lt;_modified&gt;63968938&lt;/_modified&gt;&lt;_ori_publication&gt;Copyright (c) 2020 Elsevier Inc. All rights reserved.&lt;/_ori_publication&gt;&lt;_pages&gt;107834&lt;/_pages&gt;&lt;_tertiary_title&gt;Journal of diabetes and its complications&lt;/_tertiary_title&gt;&lt;_type_work&gt;Journal Article; Review&lt;/_type_work&gt;&lt;_url&gt;http://www.ncbi.nlm.nih.gov/entrez/query.fcgi?cmd=Retrieve&amp;amp;db=pubmed&amp;amp;dopt=Abstract&amp;amp;list_uids=33419630&amp;amp;query_hl=1&lt;/_url&gt;&lt;_volume&gt;35&lt;/_volume&gt;&lt;/Details&gt;&lt;Extra&gt;&lt;DBUID&gt;{AEE44C39-66BE-4BB4-823C-57908EC4BF5F}&lt;/DBUID&gt;&lt;/Extra&gt;&lt;/Item&gt;&lt;/References&gt;&lt;/Group&gt;&lt;Group&gt;&lt;References&gt;&lt;Item&gt;&lt;ID&gt;2287&lt;/ID&gt;&lt;UID&gt;{6A3C824E-9050-4A92-A696-C39A2E2CBD9D}&lt;/UID&gt;&lt;Title&gt;The Controversial Role of Homocysteine in Neurology: From Labs to Clinical Practice&lt;/Title&gt;&lt;Template&gt;Journal Article&lt;/Template&gt;&lt;Star&gt;0&lt;/Star&gt;&lt;Tag&gt;0&lt;/Tag&gt;&lt;Author&gt;Moretti, R; Caruso, P&lt;/Author&gt;&lt;Year&gt;2019&lt;/Year&gt;&lt;Details&gt;&lt;_accession_num&gt;30626145&lt;/_accession_num&gt;&lt;_author_adr&gt;Neurology Clinic, Department of Medical, Surgical, and Health Sciences, University of Trieste, 34149 Trieste, Italy. moretti@units.it.; Neurology Clinic, Department of Medical, Surgical, and Health Sciences, University of Trieste, 34149 Trieste, Italy. paolacaruso83@gmail.com.&lt;/_author_adr&gt;&lt;_collection_scope&gt;SCIE&lt;/_collection_scope&gt;&lt;_created&gt;63766877&lt;/_created&gt;&lt;_date&gt;2019-01-08&lt;/_date&gt;&lt;_date_display&gt;2019 Jan 8&lt;/_date_display&gt;&lt;_db_updated&gt;PubMed&lt;/_db_updated&gt;&lt;_doi&gt;10.3390/ijms20010231&lt;/_doi&gt;&lt;_impact_factor&gt;   5.924&lt;/_impact_factor&gt;&lt;_isbn&gt;1422-0067 (Electronic); 1422-0067 (Linking)&lt;/_isbn&gt;&lt;_issue&gt;1&lt;/_issue&gt;&lt;_journal&gt;Int J Mol Sci&lt;/_journal&gt;&lt;_keywords&gt;dementias; homocysteine; inflammation; stroke; vascular endothelium&lt;/_keywords&gt;&lt;_language&gt;eng&lt;/_language&gt;&lt;_modified&gt;63766881&lt;/_modified&gt;&lt;_subject_headings&gt;Animals; Homocysteine/*metabolism; Humans; Inflammation/pathology; *Neurology; *Practice Patterns, Physicians&amp;apos;; Reactive Oxygen Species/metabolism; Vitamin B 12/metabolism&lt;/_subject_headings&gt;&lt;_tertiary_title&gt;International journal of molecular sciences&lt;/_tertiary_title&gt;&lt;_type_work&gt;Journal Article; Review&lt;/_type_work&gt;&lt;_url&gt;http://www.ncbi.nlm.nih.gov/entrez/query.fcgi?cmd=Retrieve&amp;amp;db=pubmed&amp;amp;dopt=Abstract&amp;amp;list_uids=30626145&amp;amp;query_hl=1&lt;/_url&gt;&lt;_volume&gt;20&lt;/_volume&gt;&lt;/Details&gt;&lt;Extra&gt;&lt;DBUID&gt;{AEE44C39-66BE-4BB4-823C-57908EC4BF5F}&lt;/DBUID&gt;&lt;/Extra&gt;&lt;/Item&gt;&lt;/References&gt;&lt;/Group&gt;&lt;/Citation&gt;_x000a_"/>
    <w:docVar w:name="NE.Ref{6ECA858B-6B36-40D9-AD64-B951D20ABEA9}" w:val=" ADDIN NE.Ref.{6ECA858B-6B36-40D9-AD64-B951D20ABEA9}&lt;Citation&gt;&lt;Group&gt;&lt;References&gt;&lt;Item&gt;&lt;ID&gt;1985&lt;/ID&gt;&lt;UID&gt;{0A5722C4-B275-456A-8A01-19A889DF8B4B}&lt;/UID&gt;&lt;Title&gt;Mitochondrial dynamics in type 2 diabetes: Pathophysiological implications&lt;/Title&gt;&lt;Template&gt;Journal Article&lt;/Template&gt;&lt;Star&gt;0&lt;/Star&gt;&lt;Tag&gt;0&lt;/Tag&gt;&lt;Author&gt;Rovira-Llopis, S; Banuls, C; Diaz-Morales, N; Hernandez-Mijares, A; Rocha, M; Victor, V M&lt;/Author&gt;&lt;Year&gt;2017&lt;/Year&gt;&lt;Details&gt;&lt;_accession_num&gt;28131082&lt;/_accession_num&gt;&lt;_author_adr&gt;Service of Endocrinology and Nutrition, University Hospital Doctor Peset, Foundation for the Promotion of Health and Biomedical Research in the Valencian Region (FISABIO), Valencia, Spain.; Service of Endocrinology and Nutrition, University Hospital Doctor Peset, Foundation for the Promotion of Health and Biomedical Research in the Valencian Region (FISABIO), Valencia, Spain.; Service of Endocrinology and Nutrition, University Hospital Doctor Peset, Foundation for the Promotion of Health and Biomedical Research in the Valencian Region (FISABIO), Valencia, Spain.; Service of Endocrinology and Nutrition, University Hospital Doctor Peset, Foundation for the Promotion of Health and Biomedical Research in the Valencian Region (FISABIO), Valencia, Spain; Department of Medicine, University of Valencia, Valencia, Spain.; Service of Endocrinology and Nutrition, University Hospital Doctor Peset, Foundation for the Promotion of Health and Biomedical Research in the Valencian Region (FISABIO), Valencia, Spain; CIBERehd - Department of Pharmacology, University of Valencia, Valencia, Spain.; Service of Endocrinology and Nutrition, University Hospital Doctor Peset, Foundation for the Promotion of Health and Biomedical Research in the Valencian Region (FISABIO), Valencia, Spain; CIBERehd - Department of Pharmacology, University of Valencia, Valencia, Spain; Department of Physiology, University of  Valencia, Valencia, Spain. Electronic address: victor.victor@uv.es.&lt;/_author_adr&gt;&lt;_collection_scope&gt;SCIE&lt;/_collection_scope&gt;&lt;_created&gt;63422585&lt;/_created&gt;&lt;_date&gt;2017-04-01&lt;/_date&gt;&lt;_date_display&gt;2017 Apr&lt;/_date_display&gt;&lt;_db_updated&gt;PubMed&lt;/_db_updated&gt;&lt;_doi&gt;10.1016/j.redox.2017.01.013&lt;/_doi&gt;&lt;_impact_factor&gt;   9.986&lt;/_impact_factor&gt;&lt;_isbn&gt;2213-2317 (Electronic); 2213-2317 (Linking)&lt;/_isbn&gt;&lt;_journal&gt;Redox Biol&lt;/_journal&gt;&lt;_keywords&gt;*Mitochondrial dynamics; *Oxidative stress; *Redox biology; *Type 2 diabetes&lt;/_keywords&gt;&lt;_language&gt;eng&lt;/_language&gt;&lt;_modified&gt;63423373&lt;/_modified&gt;&lt;_ori_publication&gt;Copyright (c) 2017 The Authors. Published by Elsevier B.V. All rights reserved.&lt;/_ori_publication&gt;&lt;_pages&gt;637-645&lt;/_pages&gt;&lt;_subject_headings&gt;Adenosine Triphosphate/metabolism; Diabetes Mellitus, Type 2/genetics/*metabolism/physiopathology; Humans; Mitochondria/genetics/*metabolism/pathology; Mitochondrial Dynamics/genetics/physiology; Mitochondrial Proteins/genetics/*metabolism; Mitophagy/*genetics/physiology; Reactive Oxygen Species/metabolism&lt;/_subject_headings&gt;&lt;_tertiary_title&gt;Redox biology&lt;/_tertiary_title&gt;&lt;_type_work&gt;Journal Article; Review&lt;/_type_work&gt;&lt;_url&gt;http://www.ncbi.nlm.nih.gov/entrez/query.fcgi?cmd=Retrieve&amp;amp;db=pubmed&amp;amp;dopt=Abstract&amp;amp;list_uids=28131082&amp;amp;query_hl=1&lt;/_url&gt;&lt;_volume&gt;11&lt;/_volume&gt;&lt;/Details&gt;&lt;Extra&gt;&lt;DBUID&gt;{CE9E5D24-68DF-41D2-A3DE-AE71C3A12C81}&lt;/DBUID&gt;&lt;/Extra&gt;&lt;/Item&gt;&lt;/References&gt;&lt;/Group&gt;&lt;Group&gt;&lt;References&gt;&lt;Item&gt;&lt;ID&gt;1990&lt;/ID&gt;&lt;UID&gt;{3F17CCDA-C694-452A-83DF-8CD3C3C514F9}&lt;/UID&gt;&lt;Title&gt;Mst1 inhibits Sirt3 expression and contributes to diabetic cardiomyopathy through  inhibiting Parkin-dependent mitophagy&lt;/Title&gt;&lt;Template&gt;Journal Article&lt;/Template&gt;&lt;Star&gt;0&lt;/Star&gt;&lt;Tag&gt;0&lt;/Tag&gt;&lt;Author&gt;Wang, S; Zhao, Z; Fan, Y; Zhang, M; Feng, X; Lin, J; Hu, J; Cheng, Z; Sun, C; Liu, T; Xiong, Z; Yang, Z; Wang, H; Sun, D&lt;/Author&gt;&lt;Year&gt;2019&lt;/Year&gt;&lt;Details&gt;&lt;_accession_num&gt;29674007&lt;/_accession_num&gt;&lt;_author_adr&gt;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Xijing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Radiology, Xijing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Electronic address: wanghc@fmmu.edu.cn.; Department of Cardiology, Xijing Hospital, Fourth Military Medical University,  Xi&amp;apos;an, China; Department of Cardiology, Tangdu Hospital, Fourth Military Medical  University, Xi&amp;apos;an, China. Electronic address: wintersun3@gmail.com.&lt;/_author_adr&gt;&lt;_created&gt;63422797&lt;/_created&gt;&lt;_date&gt;2019-07-01&lt;/_date&gt;&lt;_date_display&gt;2019 Jul 1&lt;/_date_display&gt;&lt;_doi&gt;10.1016/j.bbadis.2018.04.009&lt;/_doi&gt;&lt;_impact_factor&gt;   4.352&lt;/_impact_factor&gt;&lt;_isbn&gt;1879-260X (Electronic); 0925-4439 (Linking)&lt;/_isbn&gt;&lt;_issue&gt;7&lt;/_issue&gt;&lt;_journal&gt;Biochim Biophys Acta Mol Basis Dis&lt;/_journal&gt;&lt;_keywords&gt;*Diabetic cardiomyopathy; *Mitophagy; *Mst1; *Parkin; *Sirt3&lt;/_keywords&gt;&lt;_language&gt;eng&lt;/_language&gt;&lt;_modified&gt;63422978&lt;/_modified&gt;&lt;_ori_publication&gt;Copyright © 2018 Elsevier B.V. All rights reserved.&lt;/_ori_publication&gt;&lt;_pages&gt;1905-1914&lt;/_pages&gt;&lt;_subject_headings&gt;Animals; Diabetic Cardiomyopathies/genetics/*metabolism/pathology; Disease Progression; Down-Regulation; Mice, Inbred C57BL; Mice, Knockout; Mitochondria/genetics/metabolism/pathology; *Mitophagy; Myocytes, Cardiac/metabolism/pathology; Protein-Serine-Threonine Kinases/genetics/*metabolism; Signal Transduction; Sirtuin 3/genetics/*metabolism; Ubiquitin-Protein Ligases/*metabolism&lt;/_subject_headings&gt;&lt;_tertiary_title&gt;Biochimica et biophysica acta. Molecular basis of disease&lt;/_tertiary_title&gt;&lt;_type_work&gt;Journal Article; Research Support, Non-U.S. Gov&amp;apos;t&lt;/_type_work&gt;&lt;_url&gt;http://www.ncbi.nlm.nih.gov/entrez/query.fcgi?cmd=Retrieve&amp;amp;db=pubmed&amp;amp;dopt=Abstract&amp;amp;list_uids=29674007&amp;amp;query_hl=1&lt;/_url&gt;&lt;_volume&gt;1865&lt;/_volume&gt;&lt;/Details&gt;&lt;Extra&gt;&lt;DBUID&gt;{CE9E5D24-68DF-41D2-A3DE-AE71C3A12C81}&lt;/DBUID&gt;&lt;/Extra&gt;&lt;/Item&gt;&lt;/References&gt;&lt;/Group&gt;&lt;/Citation&gt;_x000a_"/>
    <w:docVar w:name="NE.Ref{6F0D2645-4777-40A6-BE22-FE8B6F65F454}" w:val=" ADDIN NE.Ref.{6F0D2645-4777-40A6-BE22-FE8B6F65F454}&lt;Citation&gt;&lt;Group&gt;&lt;References&gt;&lt;Item&gt;&lt;ID&gt;1833&lt;/ID&gt;&lt;UID&gt;{C8E5A367-3D7C-49B3-A380-DADA429ECC6F}&lt;/UID&gt;&lt;Title&gt;Mitochondrial encephalomyopathy with elevated methylmalonic acid is caused by SUCLA2 mutations&lt;/Title&gt;&lt;Template&gt;Journal Article&lt;/Template&gt;&lt;Star&gt;0&lt;/Star&gt;&lt;Tag&gt;0&lt;/Tag&gt;&lt;Author&gt;Ostergaard, E; Hansen, F J; Sorensen, N; Duno, M; Vissing, J; Larsen, P L; Faeroe, O; Thorgrimsson, S; Wibrand, F; Christensen, E; Schwartz, M&lt;/Author&gt;&lt;Year&gt;2007&lt;/Year&gt;&lt;Details&gt;&lt;_accession_num&gt;17287286&lt;/_accession_num&gt;&lt;_author_adr&gt;Department of Clinical Genetics, Copenhagen University Hospital Rigshospitalet, Copenhagen, Denmark. elsebet.oestergaard@rh.hosp.dk&lt;/_author_adr&gt;&lt;_collection_scope&gt;SCI;SCIE&lt;/_collection_scope&gt;&lt;_created&gt;63237169&lt;/_created&gt;&lt;_date&gt;2007-03-01&lt;/_date&gt;&lt;_date_display&gt;2007 Mar&lt;/_date_display&gt;&lt;_db_updated&gt;PubMed&lt;/_db_updated&gt;&lt;_doi&gt;10.1093/brain/awl383&lt;/_doi&gt;&lt;_impact_factor&gt;  11.337&lt;/_impact_factor&gt;&lt;_isbn&gt;1460-2156 (Electronic); 0006-8950 (Linking)&lt;/_isbn&gt;&lt;_issue&gt;Pt 3&lt;/_issue&gt;&lt;_journal&gt;Brain&lt;/_journal&gt;&lt;_keywords&gt;Adolescent; Adult; Atlantic Islands/epidemiology; Child; Child, Preschool; DNA Mutational Analysis/methods; DNA, Mitochondrial/genetics; Family Health; Female; Genes, Recessive/genetics; Haplotypes; Humans; Incidence; Male; Methylmalonic Acid/*analysis; Microsatellite Repeats/genetics; Mitochondrial Encephalomyopathies/complications/epidemiology/*genetics; Muscle, Skeletal/enzymology/pathology; Mutation/genetics; Pedigree; Polymorphism, Single Nucleotide/genetics; Succinate-CoA Ligases/*genetics&lt;/_keywords&gt;&lt;_language&gt;eng&lt;/_language&gt;&lt;_modified&gt;63418944&lt;/_modified&gt;&lt;_pages&gt;853-61&lt;/_pages&gt;&lt;_tertiary_title&gt;Brain : a journal of neurology&lt;/_tertiary_title&gt;&lt;_type_work&gt;Journal Article; Research Support, Non-U.S. Gov&amp;apos;t&lt;/_type_work&gt;&lt;_url&gt;http://www.ncbi.nlm.nih.gov/entrez/query.fcgi?cmd=Retrieve&amp;amp;db=pubmed&amp;amp;dopt=Abstract&amp;amp;list_uids=17287286&amp;amp;query_hl=1&lt;/_url&gt;&lt;_volume&gt;130&lt;/_volume&gt;&lt;/Details&gt;&lt;Extra&gt;&lt;DBUID&gt;{CE9E5D24-68DF-41D2-A3DE-AE71C3A12C81}&lt;/DBUID&gt;&lt;/Extra&gt;&lt;/Item&gt;&lt;/References&gt;&lt;/Group&gt;&lt;Group&gt;&lt;References&gt;&lt;Item&gt;&lt;ID&gt;1992&lt;/ID&gt;&lt;UID&gt;{7228DD23-3806-416B-B3DD-D425BE28E47D}&lt;/UID&gt;&lt;Title&gt;Targeting proximal tubule mitochondrial dysfunction attenuates the renal disease of  methylmalonic acidemia&lt;/Title&gt;&lt;Template&gt;Journal Article&lt;/Template&gt;&lt;Star&gt;0&lt;/Star&gt;&lt;Tag&gt;0&lt;/Tag&gt;&lt;Author&gt;Manoli, I; Sysol, J R; Li, L; Houillier, P; Garone, C; Wang, C; Zerfas, P M; Cusmano-Ozog, K; Young, S; Trivedi, N S; Cheng, J; Sloan, J L; Chandler, R J; Abu-Asab, M; Tsokos, M; Elkahloun, A G; Rosen, S; Enns, G M; Berry, G T; Hoffmann, V; DiMauro, S; Schnermann, J; Venditti, C P&lt;/Author&gt;&lt;Year&gt;2013&lt;/Year&gt;&lt;Details&gt;&lt;_accession_num&gt;23898205&lt;/_accession_num&gt;&lt;_author_adr&gt;Genetics and Molecular Biology Branch, National Human Genome Research Institute,  National Institutes of Health (NIH), Bethesda, MD 20892, USA.&lt;/_author_adr&gt;&lt;_created&gt;63422889&lt;/_created&gt;&lt;_date&gt;2013-08-13&lt;/_date&gt;&lt;_date_display&gt;2013 Aug 13&lt;/_date_display&gt;&lt;_doi&gt;10.1073/pnas.1302764110&lt;/_doi&gt;&lt;_impact_factor&gt;   9.412&lt;/_impact_factor&gt;&lt;_isbn&gt;1091-6490 (Electronic); 0027-8424 (Print); 0027-8424 (Linking)&lt;/_isbn&gt;&lt;_issue&gt;33&lt;/_issue&gt;&lt;_journal&gt;Proc Natl Acad Sci U S A&lt;/_journal&gt;&lt;_keywords&gt;chronic renal failure; cobalamin; megamitochondria; organic acidemia&lt;/_keywords&gt;&lt;_language&gt;eng&lt;/_language&gt;&lt;_modified&gt;63423358&lt;/_modified&gt;&lt;_pages&gt;13552-7&lt;/_pages&gt;&lt;_subject_headings&gt;Amino Acid Metabolism, Inborn Errors/*drug therapy/*enzymology/pathology; Animals; Antioxidants/*pharmacology/therapeutic use; Biomarkers/metabolism; Blotting, Western; DNA Primers/genetics; *Disease Models, Animal; Enzyme-Linked Immunosorbent Assay; Fluorescein-5-isothiocyanate; Genotype; Glomerular Filtration Rate/genetics; Humans; Immunohistochemistry; Kidney Tubules, Proximal/*physiopathology; Methylmalonyl-CoA Mutase/*deficiency/genetics/metabolism; Mice; Mice, Knockout; Microarray Analysis; Microscopy, Electron, Transmission; Nephritis, Interstitial/genetics; Real-Time Polymerase Chain Reaction; Transgenes/genetics; Ubiquinone/pharmacology&lt;/_subject_headings&gt;&lt;_tertiary_title&gt;Proceedings of the National Academy of Sciences of the United States of America&lt;/_tertiary_title&gt;&lt;_type_work&gt;Clinical Trial; Journal Article; Research Support, N.I.H., Intramural; Research Support, Non-U.S. Gov&amp;apos;t&lt;/_type_work&gt;&lt;_url&gt;http://www.ncbi.nlm.nih.gov/entrez/query.fcgi?cmd=Retrieve&amp;amp;db=pubmed&amp;amp;dopt=Abstract&amp;amp;list_uids=23898205&amp;amp;query_hl=1&lt;/_url&gt;&lt;_volume&gt;110&lt;/_volume&gt;&lt;/Details&gt;&lt;Extra&gt;&lt;DBUID&gt;{CE9E5D24-68DF-41D2-A3DE-AE71C3A12C81}&lt;/DBUID&gt;&lt;/Extra&gt;&lt;/Item&gt;&lt;/References&gt;&lt;/Group&gt;&lt;/Citation&gt;_x000a_"/>
    <w:docVar w:name="NE.Ref{70DC24BF-9EC6-4E1E-9240-B2B7D723328B}" w:val=" ADDIN NE.Ref.{70DC24BF-9EC6-4E1E-9240-B2B7D723328B}&lt;Citation&gt;&lt;Group&gt;&lt;References&gt;&lt;Item&gt;&lt;ID&gt;2499&lt;/ID&gt;&lt;UID&gt;{EC3A822E-19AB-4696-A449-16632163F86D}&lt;/UID&gt;&lt;Title&gt;U-Shaped Relationship Between Cardiovascular Mortality and Serum Uric Acid May Be Attributed to Stroke- and Heart-Specific Mortality, Respectively, Among Hypertensive Patients: A Nationally Representative Cohort Study&lt;/Title&gt;&lt;Template&gt;Journal Article&lt;/Template&gt;&lt;Star&gt;0&lt;/Star&gt;&lt;Tag&gt;0&lt;/Tag&gt;&lt;Author&gt;You, H; Chen, K; Han, P; Yue, C; Zhao, X&lt;/Author&gt;&lt;Year&gt;2021&lt;/Year&gt;&lt;Details&gt;&lt;_accession_num&gt;33534782&lt;/_accession_num&gt;&lt;_author_adr&gt;Department of Cardiac Surgery, Cardiovascular Hospital of Xiamen University, Xiamen, Fujian, China (mainland).; Department of Cardiovascular Surgery, The Second Affiliated Hospital of Harbin Medical University, The Key Laboratory of Myocardial Ischemia, Chinese Ministry of Education, Harbin, Heilongjiang, China (mainland).; Department of Pharmacy, Hebei Eye Hospital, Xingtai, Hebei, China (mainland).; Department of Critical Care Medicine, First People&amp;apos;s Hospital of Qujing City, Qujing, Yunnan, China (mainland).; Department of Critical Rehabilitation, Xiamen Taihe Rehabilitation Hospital, Xiamen, Fujian, China (mainland).&lt;/_author_adr&gt;&lt;_created&gt;64290870&lt;/_created&gt;&lt;_date&gt;2021-02-03&lt;/_date&gt;&lt;_date_display&gt;2021 Feb 3&lt;/_date_display&gt;&lt;_db_updated&gt;PubMed&lt;/_db_updated&gt;&lt;_doi&gt;10.12659/MSM.928937&lt;/_doi&gt;&lt;_impact_factor&gt;   2.649&lt;/_impact_factor&gt;&lt;_isbn&gt;1643-3750 (Electronic); 1234-1010 (Linking)&lt;/_isbn&gt;&lt;_journal&gt;Med Sci Monit&lt;/_journal&gt;&lt;_language&gt;eng&lt;/_language&gt;&lt;_modified&gt;64290870&lt;/_modified&gt;&lt;_pages&gt;e928937&lt;/_pages&gt;&lt;_subject_headings&gt;Cardiovascular Diseases/blood/*mortality; Cardiovascular System; Cause of Death; Cohort Studies; Female; Follow-Up Studies; Humans; Hypertension/blood/*mortality; Male; Middle Aged; Proportional Hazards Models; Risk Factors; Stroke/blood/complications/*mortality; United States; Uric Acid/*analysis/blood&lt;/_subject_headings&gt;&lt;_tertiary_title&gt;Medical science monitor : international medical journal of experimental and_x000d__x000a_      clinical research&lt;/_tertiary_title&gt;&lt;_type_work&gt;Journal Article&lt;/_type_work&gt;&lt;_url&gt;http://www.ncbi.nlm.nih.gov/entrez/query.fcgi?cmd=Retrieve&amp;amp;db=pubmed&amp;amp;dopt=Abstract&amp;amp;list_uids=33534782&amp;amp;query_hl=1&lt;/_url&gt;&lt;_volume&gt;27&lt;/_volume&gt;&lt;/Details&gt;&lt;Extra&gt;&lt;DBUID&gt;{AEE44C39-66BE-4BB4-823C-57908EC4BF5F}&lt;/DBUID&gt;&lt;/Extra&gt;&lt;/Item&gt;&lt;/References&gt;&lt;/Group&gt;&lt;Group&gt;&lt;References&gt;&lt;Item&gt;&lt;ID&gt;2045&lt;/ID&gt;&lt;UID&gt;{48293A7F-F2C0-495A-B523-83414FCD7098}&lt;/UID&gt;&lt;Title&gt;Mitochondria-derived methylmalonic acid, a surrogate biomarker of mitochondrial dysfunction and oxidative stress, predicts all-cause and cardiovascular mortality in the general population&lt;/Title&gt;&lt;Template&gt;Journal Article&lt;/Template&gt;&lt;Star&gt;0&lt;/Star&gt;&lt;Tag&gt;0&lt;/Tag&gt;&lt;Author&gt;Wang, S; Liu, Y; Liu, J; Tian, W; Zhang, X; Cai, H; Fang, S; Yu, B&lt;/Author&gt;&lt;Year&gt;2020&lt;/Year&gt;&lt;Details&gt;&lt;_accessed&gt;63528209&lt;/_accessed&gt;&lt;_accession_num&gt;33035815&lt;/_accession_num&gt;&lt;_author_adr&gt;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Epidemiology and Biostatistics, School of Public Health, Harbin Medical University,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Electronic address: fangshaohong7802@163.com.; Department of Cardiology, Second Af fi liated Hospital of Harbin Medical University, Harbin, China; The Key Laboratory of Myocardial Ischemia, Chinese Ministry of Education, Harbin, China. Electronic address: dryu_hmu@163.com.&lt;/_author_adr&gt;&lt;_collection_scope&gt;SCIE&lt;/_collection_scope&gt;&lt;_created&gt;63512345&lt;/_created&gt;&lt;_date&gt;63506880&lt;/_date&gt;&lt;_date_display&gt;2020 Sep 30&lt;/_date_display&gt;&lt;_db_updated&gt;PubMed&lt;/_db_updated&gt;&lt;_doi&gt;10.1016/j.redox.2020.101741&lt;/_doi&gt;&lt;_impact_factor&gt;  11.799&lt;/_impact_factor&gt;&lt;_isbn&gt;2213-2317 (Electronic); 2213-2317 (Linking)&lt;/_isbn&gt;&lt;_journal&gt;Redox Biol&lt;/_journal&gt;&lt;_keywords&gt;Biomarker; Cardiovascular; Methylmalonic acid; Mitochondria; Mortality; Oxidation stress&lt;/_keywords&gt;&lt;_language&gt;eng&lt;/_language&gt;&lt;_modified&gt;63968966&lt;/_modified&gt;&lt;_ori_publication&gt;Copyright (c) 2020 The Author(s). Published by Elsevier B.V. All rights reserved.&lt;/_ori_publication&gt;&lt;_pages&gt;101741&lt;/_pages&gt;&lt;_tertiary_title&gt;Redox biology&lt;/_tertiary_title&gt;&lt;_type_work&gt;Journal Article&lt;/_type_work&gt;&lt;_url&gt;http://www.ncbi.nlm.nih.gov/entrez/query.fcgi?cmd=Retrieve&amp;amp;db=pubmed&amp;amp;dopt=Abstract&amp;amp;list_uids=33035815&amp;amp;query_hl=1&lt;/_url&gt;&lt;_volume&gt;37&lt;/_volume&gt;&lt;/Details&gt;&lt;Extra&gt;&lt;DBUID&gt;{AEE44C39-66BE-4BB4-823C-57908EC4BF5F}&lt;/DBUID&gt;&lt;/Extra&gt;&lt;/Item&gt;&lt;/References&gt;&lt;/Group&gt;&lt;Group&gt;&lt;References&gt;&lt;Item&gt;&lt;ID&gt;1845&lt;/ID&gt;&lt;UID&gt;{690F39F6-800C-4ABF-9A22-0E3585DCB444}&lt;/UID&gt;&lt;Title&gt;Homocysteine and reclassification of cardiovascular disease risk&lt;/Title&gt;&lt;Template&gt;Journal Article&lt;/Template&gt;&lt;Star&gt;0&lt;/Star&gt;&lt;Tag&gt;0&lt;/Tag&gt;&lt;Author&gt;Veeranna, V; Zalawadiya, S K; Niraj, A; Pradhan, J; Ference, B; Burack, R C; Jacob, S; Afonso, L&lt;/Author&gt;&lt;Year&gt;2011&lt;/Year&gt;&lt;Details&gt;&lt;_accession_num&gt;21867837&lt;/_accession_num&gt;&lt;_author_adr&gt;Division of Cardiology, Wayne State University, Detroit Medical Center, Detroit,  MI 48201, USA.&lt;/_author_adr&gt;&lt;_collection_scope&gt;SCI;SCIE&lt;/_collection_scope&gt;&lt;_created&gt;63238143&lt;/_created&gt;&lt;_date&gt;2011-08-30&lt;/_date&gt;&lt;_date_display&gt;2011 Aug 30&lt;/_date_display&gt;&lt;_db_updated&gt;PubMed&lt;/_db_updated&gt;&lt;_doi&gt;10.1016/j.jacc.2011.05.028&lt;/_doi&gt;&lt;_impact_factor&gt;  24.093&lt;/_impact_factor&gt;&lt;_isbn&gt;1558-3597 (Electronic); 0735-1097 (Linking)&lt;/_isbn&gt;&lt;_issue&gt;10&lt;/_issue&gt;&lt;_journal&gt;J Am Coll Cardiol&lt;/_journal&gt;&lt;_keywords&gt;Aged; Aged, 80 and over; Cardiovascular Diseases/blood/*epidemiology; Female; Homocysteine/*blood; Humans; Male; Middle Aged; Nutrition Surveys; Risk Assessment/methods; United States/epidemiology&lt;/_keywords&gt;&lt;_language&gt;eng&lt;/_language&gt;&lt;_modified&gt;64290874&lt;/_modified&gt;&lt;_ori_publication&gt;Copyright (c) 2011 American College of Cardiology Foundation. Published by_x000d__x000a_      Elsevier Inc. All rights reserved.&lt;/_ori_publication&gt;&lt;_pages&gt;1025-33&lt;/_pages&gt;&lt;_tertiary_title&gt;Journal of the American College of Cardiology&lt;/_tertiary_title&gt;&lt;_type_work&gt;Journal Article; Research Support, N.I.H., Extramural&lt;/_type_work&gt;&lt;_url&gt;http://www.ncbi.nlm.nih.gov/entrez/query.fcgi?cmd=Retrieve&amp;amp;db=pubmed&amp;amp;dopt=Abstract&amp;amp;list_uids=21867837&amp;amp;query_hl=1&lt;/_url&gt;&lt;_volume&gt;58&lt;/_volume&gt;&lt;/Details&gt;&lt;Extra&gt;&lt;DBUID&gt;{AEE44C39-66BE-4BB4-823C-57908EC4BF5F}&lt;/DBUID&gt;&lt;/Extra&gt;&lt;/Item&gt;&lt;/References&gt;&lt;/Group&gt;&lt;/Citation&gt;_x000a_"/>
    <w:docVar w:name="NE.Ref{72616020-2BAF-4741-84DD-FE5C1063E404}" w:val=" ADDIN NE.Ref.{72616020-2BAF-4741-84DD-FE5C1063E404}&lt;Citation&gt;&lt;Group&gt;&lt;References&gt;&lt;Item&gt;&lt;ID&gt;2345&lt;/ID&gt;&lt;UID&gt;{A1C4CB41-7D85-4B3B-9E46-B800FE11C54B}&lt;/UID&gt;&lt;Title&gt;Homocysteine and vitamin B(12) concentrations and mortality rates in type 2 diabetes&lt;/Title&gt;&lt;Template&gt;Journal Article&lt;/Template&gt;&lt;Star&gt;0&lt;/Star&gt;&lt;Tag&gt;0&lt;/Tag&gt;&lt;Author&gt;Looker, H C; Fagot-Campagna, A; Gunter, E W; Pfeiffer, C M; Sievers, M L; Bennett, P H; Nelson, R G; Hanson, R L; Knowler, W C&lt;/Author&gt;&lt;Year&gt;2007&lt;/Year&gt;&lt;Details&gt;&lt;_accession_num&gt;16845688&lt;/_accession_num&gt;&lt;_author_adr&gt;National Institute of Diabetes and Digestive and Kidney Diseases, Phoenix, AZ, USA. hlooker@mail.nih.gov&lt;/_author_adr&gt;&lt;_created&gt;63964415&lt;/_created&gt;&lt;_date&gt;2007-03-01&lt;/_date&gt;&lt;_date_display&gt;2007 Mar&lt;/_date_display&gt;&lt;_db_updated&gt;PubMed&lt;/_db_updated&gt;&lt;_doi&gt;10.1002/dmrr.660&lt;/_doi&gt;&lt;_impact_factor&gt;   4.876&lt;/_impact_factor&gt;&lt;_isbn&gt;1520-7552 (Print); 1520-7552 (Linking)&lt;/_isbn&gt;&lt;_issue&gt;3&lt;/_issue&gt;&lt;_journal&gt;Diabetes Metab Res Rev&lt;/_journal&gt;&lt;_language&gt;eng&lt;/_language&gt;&lt;_modified&gt;63964416&lt;/_modified&gt;&lt;_ori_publication&gt;(c) 2007 John Wiley &amp;amp; Sons, Ltd.&lt;/_ori_publication&gt;&lt;_pages&gt;193-201&lt;/_pages&gt;&lt;_subject_headings&gt;Adult; Aged; Aged, 80 and over; Arizona/epidemiology; Cardiovascular Diseases/mortality; Cause of Death; Creatinine/blood; Diabetes Mellitus, Type 2/*blood/*mortality; Diabetic Nephropathies/mortality; Female; Folic Acid/blood; Homocysteine/*blood; Humans; Indians, North American/statistics &amp;amp; numerical data; Infections/mortality; Longitudinal Studies; Male; Middle Aged; Proportional Hazards Models; Serum Albumin/analysis; Vitamin B 12/*blood&lt;/_subject_headings&gt;&lt;_tertiary_title&gt;Diabetes/metabolism research and reviews&lt;/_tertiary_title&gt;&lt;_type_work&gt;Journal Article; Research Support, N.I.H., Intramural&lt;/_type_work&gt;&lt;_url&gt;http://www.ncbi.nlm.nih.gov/entrez/query.fcgi?cmd=Retrieve&amp;amp;db=pubmed&amp;amp;dopt=Abstract&amp;amp;list_uids=16845688&amp;amp;query_hl=1&lt;/_url&gt;&lt;_volume&gt;23&lt;/_volume&gt;&lt;/Details&gt;&lt;Extra&gt;&lt;DBUID&gt;{AEE44C39-66BE-4BB4-823C-57908EC4BF5F}&lt;/DBUID&gt;&lt;/Extra&gt;&lt;/Item&gt;&lt;/References&gt;&lt;/Group&gt;&lt;/Citation&gt;_x000a_"/>
    <w:docVar w:name="NE.Ref{72A7EC82-9E4B-4813-816F-092775AE45EC}" w:val=" ADDIN NE.Ref.{72A7EC82-9E4B-4813-816F-092775AE45EC}&lt;Citation&gt;&lt;Group&gt;&lt;References&gt;&lt;Item&gt;&lt;ID&gt;1835&lt;/ID&gt;&lt;UID&gt;{79427D33-CBEB-4264-B9BE-6DB753CC77E0}&lt;/UID&gt;&lt;Title&gt;Methylmalonic Acidemia&lt;/Title&gt;&lt;Template&gt;Journal Article&lt;/Template&gt;&lt;Star&gt;0&lt;/Star&gt;&lt;Tag&gt;0&lt;/Tag&gt;&lt;Author&gt;Mahmud, S; Awais, Ul Hassan Shah S; Ali, S&lt;/Author&gt;&lt;Year&gt;2015&lt;/Year&gt;&lt;Details&gt;&lt;_accession_num&gt;26101005&lt;/_accession_num&gt;&lt;_author_adr&gt;Department of Paediatrics, Military Hospital, Rawalpindi.; Department of Paediatrics, Military Hospital, Rawalpindi.; Department of Paediatrics, Military Hospital, Rawalpindi.&lt;/_author_adr&gt;&lt;_date_display&gt;2015 Jun&lt;/_date_display&gt;&lt;_date&gt;2015-06-01&lt;/_date&gt;&lt;_doi&gt;06.2015/JCPSP.462464&lt;/_doi&gt;&lt;_isbn&gt;1681-7168 (Electronic); 1022-386X (Linking)&lt;/_isbn&gt;&lt;_issue&gt;6&lt;/_issue&gt;&lt;_journal&gt;J Coll Physicians Surg Pak&lt;/_journal&gt;&lt;_keywords&gt;Amino Acid Metabolism, Inborn Errors/*diagnosis/diet therapy/genetics/therapy; Brain/*diagnostic imaging; Child, Preschool; *Diet, Protein-Restricted; Humans; Male; Methylmalonic Acid/blood/*metabolism; Mitochondrial Membrane Transport Proteins/genetics; Pakistan; Prognosis; Tomography, X-Ray Computed; Treatment Outcome&lt;/_keywords&gt;&lt;_language&gt;eng&lt;/_language&gt;&lt;_pages&gt;462-4&lt;/_pages&gt;&lt;_tertiary_title&gt;Journal of the College of Physicians and Surgeons--Pakistan : JCPSP&lt;/_tertiary_title&gt;&lt;_type_work&gt;Journal Article&lt;/_type_work&gt;&lt;_url&gt;http://www.ncbi.nlm.nih.gov/entrez/query.fcgi?cmd=Retrieve&amp;amp;db=pubmed&amp;amp;dopt=Abstract&amp;amp;list_uids=26101005&amp;amp;query_hl=1&lt;/_url&gt;&lt;_volume&gt;25&lt;/_volume&gt;&lt;_created&gt;63237176&lt;/_created&gt;&lt;_modified&gt;63237201&lt;/_modified&gt;&lt;_db_updated&gt;PubMed&lt;/_db_updated&gt;&lt;_impact_factor&gt;   0.407&lt;/_impact_factor&gt;&lt;/Details&gt;&lt;Extra&gt;&lt;DBUID&gt;{CE9E5D24-68DF-41D2-A3DE-AE71C3A12C81}&lt;/DBUID&gt;&lt;/Extra&gt;&lt;/Item&gt;&lt;/References&gt;&lt;/Group&gt;&lt;/Citation&gt;_x000a_"/>
    <w:docVar w:name="NE.Ref{74F9E6B0-ECB7-47AC-BFD8-C2446141B710}" w:val=" ADDIN NE.Ref.{74F9E6B0-ECB7-47AC-BFD8-C2446141B710}&lt;Citation&gt;&lt;Group&gt;&lt;References&gt;&lt;Item&gt;&lt;ID&gt;1850&lt;/ID&gt;&lt;UID&gt;{53C0F3F0-3966-40F4-8FBD-1331EF830402}&lt;/UID&gt;&lt;Title&gt;Diabetes as a cause of clinically significant functional cobalamin deficiency&lt;/Title&gt;&lt;Template&gt;Journal Article&lt;/Template&gt;&lt;Star&gt;0&lt;/Star&gt;&lt;Tag&gt;0&lt;/Tag&gt;&lt;Author&gt;Solomon, L R&lt;/Author&gt;&lt;Year&gt;2011&lt;/Year&gt;&lt;Details&gt;&lt;_accession_num&gt;21421801&lt;/_accession_num&gt;&lt;_author_adr&gt;Section of Palliative Care, Department of Medicine, Yale University School  ofMedicine, New Haven, Connecticut, USA. lawrence.solomon@yale.edu&lt;/_author_adr&gt;&lt;_collection_scope&gt;SCI;SCIE;&lt;/_collection_scope&gt;&lt;_created&gt;63238348&lt;/_created&gt;&lt;_date&gt;2011-05-01&lt;/_date&gt;&lt;_date_display&gt;2011 May&lt;/_date_display&gt;&lt;_doi&gt;10.2337/dc11-0009&lt;/_doi&gt;&lt;_impact_factor&gt;  16.019&lt;/_impact_factor&gt;&lt;_isbn&gt;1935-5548 (Electronic); 0149-5992 (Print); 0149-5992 (Linking)&lt;/_isbn&gt;&lt;_issue&gt;5&lt;/_issue&gt;&lt;_journal&gt;Diabetes Care&lt;/_journal&gt;&lt;_keywords&gt;Aged; Diabetes Mellitus/*blood/*physiopathology; Diabetic Neuropathies/blood/physiopathology; Female; Humans; Male; Middle Aged; Retrospective Studies; Vitamin B 12/*blood&lt;/_keywords&gt;&lt;_language&gt;eng&lt;/_language&gt;&lt;_modified&gt;63420080&lt;/_modified&gt;&lt;_pages&gt;1077-80&lt;/_pages&gt;&lt;_tertiary_title&gt;Diabetes care&lt;/_tertiary_title&gt;&lt;_type_work&gt;Journal Article&lt;/_type_work&gt;&lt;_url&gt;http://www.ncbi.nlm.nih.gov/entrez/query.fcgi?cmd=Retrieve&amp;amp;db=pubmed&amp;amp;dopt=Abstract&amp;amp;list_uids=21421801&amp;amp;query_hl=1&lt;/_url&gt;&lt;_volume&gt;34&lt;/_volume&gt;&lt;/Details&gt;&lt;Extra&gt;&lt;DBUID&gt;{CE9E5D24-68DF-41D2-A3DE-AE71C3A12C81}&lt;/DBUID&gt;&lt;/Extra&gt;&lt;/Item&gt;&lt;/References&gt;&lt;/Group&gt;&lt;/Citation&gt;_x000a_"/>
    <w:docVar w:name="NE.Ref{756017F4-4564-493B-ABC2-FF9ECE9E9497}" w:val=" ADDIN NE.Ref.{756017F4-4564-493B-ABC2-FF9ECE9E9497}&lt;Citation&gt;&lt;Group&gt;&lt;References&gt;&lt;Item&gt;&lt;ID&gt;2497&lt;/ID&gt;&lt;UID&gt;{0003BE4D-1462-412E-8D3E-FEAC45BF38CE}&lt;/UID&gt;&lt;Title&gt;Temporal trend of circulating trans-fatty acids and risk of long-term mortality in general population&lt;/Title&gt;&lt;Template&gt;Journal Article&lt;/Template&gt;&lt;Star&gt;0&lt;/Star&gt;&lt;Tag&gt;0&lt;/Tag&gt;&lt;Author&gt;Wang, S; Tian, W; Liu, Y; Yan, G; Fang, S; Wang, Y; Yu, B&lt;/Author&gt;&lt;Year&gt;2021&lt;/Year&gt;&lt;Details&gt;&lt;_accession_num&gt;32768317&lt;/_accession_num&gt;&lt;_author_adr&gt;Department of Cardiology, Second Affiliated Hospital of Harbin Medical University, Harbin, China; The Key Laboratory of Myocardial Ischemia, Chinese Ministry of Education, 246 Xuefu Road, Nangang District, 150086, Harbin, China.; Department of Epidemiology and Biostatistics, School of Public Health, Harbin Medical University, Harbin, China.; Department of Cardiology, Second Affiliated Hospital of Harbin Medical University, Harbin, China; The Key Laboratory of Myocardial Ischemia, Chinese Ministry of Education, 246 Xuefu Road, Nangang District, 150086, Harbin, China.; Department of Epidemiology and Biostatistics, School of Public Health, Harbin Medical University, Harbin, China.; Department of Cardiology, Second Affiliated Hospital of Harbin Medical University, Harbin, China; The Key Laboratory of Myocardial Ischemia, Chinese Ministry of Education, 246 Xuefu Road, Nangang District, 150086, Harbin, China.; Department of Epidemiology and Biostatistics, School of Health Sciences, Wuhan University, Wuhan, 430071, China. Electronic address: wonyhfon@whu.edu.cn.; Department of Cardiology, Second Affiliated Hospital of Harbin Medical University, Harbin, China; The Key Laboratory of Myocardial Ischemia, Chinese Ministry of Education, 246 Xuefu Road, Nangang District, 150086, Harbin, China. Electronic address: dryu_hmu@163.com.&lt;/_author_adr&gt;&lt;_collection_scope&gt;SCIE&lt;/_collection_scope&gt;&lt;_created&gt;64290845&lt;/_created&gt;&lt;_date&gt;2021-03-01&lt;/_date&gt;&lt;_date_display&gt;2021 Mar&lt;/_date_display&gt;&lt;_db_updated&gt;PubMed&lt;/_db_updated&gt;&lt;_doi&gt;10.1016/j.clnu.2020.07.010&lt;/_doi&gt;&lt;_impact_factor&gt;   7.325&lt;/_impact_factor&gt;&lt;_isbn&gt;1532-1983 (Electronic); 0261-5614 (Linking)&lt;/_isbn&gt;&lt;_issue&gt;3&lt;/_issue&gt;&lt;_journal&gt;Clin Nutr&lt;/_journal&gt;&lt;_keywords&gt;*Elaidic acid; *Mortality; *Trans vaccenic acid; *Trans-fatty acids&lt;/_keywords&gt;&lt;_language&gt;eng&lt;/_language&gt;&lt;_modified&gt;64407848&lt;/_modified&gt;&lt;_ori_publication&gt;Copyright (c) 2020 Elsevier Ltd and European Society for Clinical Nutrition and_x000d__x000a_      Metabolism. All rights reserved.&lt;/_ori_publication&gt;&lt;_pages&gt;1095-1101&lt;/_pages&gt;&lt;_subject_headings&gt;Adult; Cause of Death; Diet/*mortality; Eating; Fatty Acids, Monounsaturated/blood; Female; Follow-Up Studies; Gas Chromatography-Mass Spectrometry; Humans; Linoleic Acid/blood; Male; Middle Aged; Mortality/*trends; Nutrition Surveys; Oleic Acids/blood; Proportional Hazards Models; Prospective Studies; Risk Factors; *Time Factors; Trans Fatty Acids/analysis/*blood; United States/epidemiology&lt;/_subject_headings&gt;&lt;_tertiary_title&gt;Clinical nutrition (Edinburgh, Scotland)&lt;/_tertiary_title&gt;&lt;_type_work&gt;Journal Article; Research Support, Non-U.S. Gov&amp;apos;t&lt;/_type_work&gt;&lt;_url&gt;http://www.ncbi.nlm.nih.gov/entrez/query.fcgi?cmd=Retrieve&amp;amp;db=pubmed&amp;amp;dopt=Abstract&amp;amp;list_uids=32768317&amp;amp;query_hl=1&lt;/_url&gt;&lt;_volume&gt;40&lt;/_volume&gt;&lt;/Details&gt;&lt;Extra&gt;&lt;DBUID&gt;{AEE44C39-66BE-4BB4-823C-57908EC4BF5F}&lt;/DBUID&gt;&lt;/Extra&gt;&lt;/Item&gt;&lt;/References&gt;&lt;/Group&gt;&lt;/Citation&gt;_x000a_"/>
    <w:docVar w:name="NE.Ref{78310E56-0620-4AAF-9EA9-A0BB1A25B59B}" w:val=" ADDIN NE.Ref.{78310E56-0620-4AAF-9EA9-A0BB1A25B59B}&lt;Citation&gt;&lt;Group&gt;&lt;References&gt;&lt;Item&gt;&lt;ID&gt;2353&lt;/ID&gt;&lt;UID&gt;{B227FC53-8E86-4349-B4E4-0B63754BC38C}&lt;/UID&gt;&lt;Title&gt;A prospective cohort study of predictive value of homocysteine in patients with type 2 diabetes and coronary artery disease&lt;/Title&gt;&lt;Template&gt;Journal Article&lt;/Template&gt;&lt;Star&gt;0&lt;/Star&gt;&lt;Tag&gt;0&lt;/Tag&gt;&lt;Author&gt;Ndrepepa, G; Kastrati, A; Braun, S; Koch, W; Kolling, K; Mehilli, J; Schomig, A&lt;/Author&gt;&lt;Year&gt;2006&lt;/Year&gt;&lt;Details&gt;&lt;_accession_num&gt;16814762&lt;/_accession_num&gt;&lt;_author_adr&gt;Klinik fur Herz-und Kreislauferkrankungen, Deutsches Herzzentrum Munchen, Lazarettstrasse 36, 80636 Munich, Germany. ndrepepa@dhm.mhn.de&lt;/_author_adr&gt;&lt;_collection_scope&gt;SCI;SCIE&lt;/_collection_scope&gt;&lt;_created&gt;63964580&lt;/_created&gt;&lt;_date&gt;2006-11-01&lt;/_date&gt;&lt;_date_display&gt;2006 Nov&lt;/_date_display&gt;&lt;_db_updated&gt;PubMed&lt;/_db_updated&gt;&lt;_doi&gt;10.1016/j.cca.2006.05.011&lt;/_doi&gt;&lt;_impact_factor&gt;   3.786&lt;/_impact_factor&gt;&lt;_isbn&gt;0009-8981 (Print); 0009-8981 (Linking)&lt;/_isbn&gt;&lt;_issue&gt;1-2&lt;/_issue&gt;&lt;_journal&gt;Clin Chim Acta&lt;/_journal&gt;&lt;_language&gt;eng&lt;/_language&gt;&lt;_modified&gt;63964580&lt;/_modified&gt;&lt;_pages&gt;70-6&lt;/_pages&gt;&lt;_subject_headings&gt;Aged; Cohort Studies; Comorbidity; Coronary Artery Disease/*blood/mortality; Diabetes Mellitus, Type 2/*blood/mortality; Female; Follow-Up Studies; Germany/epidemiology; Homocysteine/*blood; Humans; Linear Models; Male; Middle Aged; Predictive Value of Tests; Proportional Hazards Models; Prospective Studies; Risk Factors; Sensitivity and Specificity; Survival Rate&lt;/_subject_headings&gt;&lt;_tertiary_title&gt;Clinica chimica acta; international journal of clinical chemistry&lt;/_tertiary_title&gt;&lt;_type_work&gt;Comparative Study; Journal Article&lt;/_type_work&gt;&lt;_url&gt;http://www.ncbi.nlm.nih.gov/entrez/query.fcgi?cmd=Retrieve&amp;amp;db=pubmed&amp;amp;dopt=Abstract&amp;amp;list_uids=16814762&amp;amp;query_hl=1&lt;/_url&gt;&lt;_volume&gt;373&lt;/_volume&gt;&lt;/Details&gt;&lt;Extra&gt;&lt;DBUID&gt;{AEE44C39-66BE-4BB4-823C-57908EC4BF5F}&lt;/DBUID&gt;&lt;/Extra&gt;&lt;/Item&gt;&lt;/References&gt;&lt;/Group&gt;&lt;/Citation&gt;_x000a_"/>
    <w:docVar w:name="NE.Ref{790B053E-EA81-41AB-BEF6-9FE38975877B}" w:val=" ADDIN NE.Ref.{790B053E-EA81-41AB-BEF6-9FE38975877B}&lt;Citation&gt;&lt;Group&gt;&lt;References&gt;&lt;Item&gt;&lt;ID&gt;2350&lt;/ID&gt;&lt;UID&gt;{3DA86A5D-DD75-4192-BB6C-5D7050A59425}&lt;/UID&gt;&lt;Title&gt;Association between Homocysteine Levels and All-cause Mortality: A Dose-Response  Meta-Analysis of Prospective Studies&lt;/Title&gt;&lt;Template&gt;Journal Article&lt;/Template&gt;&lt;Star&gt;0&lt;/Star&gt;&lt;Tag&gt;0&lt;/Tag&gt;&lt;Author&gt;Fan, R; Zhang, A; Zhong, F&lt;/Author&gt;&lt;Year&gt;2017&lt;/Year&gt;&lt;Details&gt;&lt;_accession_num&gt;28684797&lt;/_accession_num&gt;&lt;_author_adr&gt;Department of medical quality, Ningbo Medical Center Lihuili Eastern Hospital, Ningbo, Zhejiang, 315042, China. frnbdx@126.com.; Department of chronic disease control and prevention, Zhenhai Center for Disease  Control and Prevention, Ningbo, Zhejiang, 315200, China.; The Central Blood Station of Ningbo, Ningbo, Zhejiang, 315099, China. zhongfade123@126.com.&lt;/_author_adr&gt;&lt;_created&gt;63964549&lt;/_created&gt;&lt;_date&gt;2017-07-06&lt;/_date&gt;&lt;_date_display&gt;2017 Jul 6&lt;/_date_display&gt;&lt;_db_updated&gt;PubMed&lt;/_db_updated&gt;&lt;_doi&gt;10.1038/s41598-017-05205-3&lt;/_doi&gt;&lt;_impact_factor&gt;   4.380&lt;/_impact_factor&gt;&lt;_isbn&gt;2045-2322 (Electronic); 2045-2322 (Linking)&lt;/_isbn&gt;&lt;_issue&gt;1&lt;/_issue&gt;&lt;_journal&gt;Sci Rep&lt;/_journal&gt;&lt;_language&gt;eng&lt;/_language&gt;&lt;_modified&gt;63964549&lt;/_modified&gt;&lt;_pages&gt;4769&lt;/_pages&gt;&lt;_subject_headings&gt;Cause of Death; Female; Homocysteine/*blood; Humans; Male; *Mortality; Prospective Studies; Risk Factors&lt;/_subject_headings&gt;&lt;_tertiary_title&gt;Scientific reports&lt;/_tertiary_title&gt;&lt;_type_work&gt;Journal Article; Meta-Analysis; Research Support, Non-U.S. Gov&amp;apos;t&lt;/_type_work&gt;&lt;_url&gt;http://www.ncbi.nlm.nih.gov/entrez/query.fcgi?cmd=Retrieve&amp;amp;db=pubmed&amp;amp;dopt=Abstract&amp;amp;list_uids=28684797&amp;amp;query_hl=1&lt;/_url&gt;&lt;_volume&gt;7&lt;/_volume&gt;&lt;/Details&gt;&lt;Extra&gt;&lt;DBUID&gt;{AEE44C39-66BE-4BB4-823C-57908EC4BF5F}&lt;/DBUID&gt;&lt;/Extra&gt;&lt;/Item&gt;&lt;/References&gt;&lt;/Group&gt;&lt;/Citation&gt;_x000a_"/>
    <w:docVar w:name="NE.Ref{7EEE6331-2578-48E6-B17F-188D46B96BC8}" w:val=" ADDIN NE.Ref.{7EEE6331-2578-48E6-B17F-188D46B96BC8}&lt;Citation&gt;&lt;Group&gt;&lt;References&gt;&lt;Item&gt;&lt;ID&gt;1849&lt;/ID&gt;&lt;UID&gt;{958869DD-47FD-4587-A8D3-2B23A6F1E2FB}&lt;/UID&gt;&lt;Title&gt;Sex Differences in the Prevalence of, and Trends in, Cardiovascular Risk Factors,  Treatment, and Control in the United States, 2001 to 2016&lt;/Title&gt;&lt;Template&gt;Journal Article&lt;/Template&gt;&lt;Star&gt;0&lt;/Star&gt;&lt;Tag&gt;0&lt;/Tag&gt;&lt;Author&gt;Peters, SAE; Muntner, P; Woodward, M&lt;/Author&gt;&lt;Year&gt;2019&lt;/Year&gt;&lt;Details&gt;&lt;_accession_num&gt;30779652&lt;/_accession_num&gt;&lt;_author_adr&gt;The George Institute for Global Health, University of Oxford, Oxford, UK (S.A.E.P.,  M.W.).; Julius Center for Health Sciences and Primary Care, University Medical Center  Utrecht, Utrecht, Netherlands (S.A.E.P.).; Department of Epidemiology, University of Alabama at Birmingham (P.M.).; The George Institute for Global Health, University of Oxford, Oxford, UK (S.A.E.P.,  M.W.).; The George Institute for Global Health, University of New South Wales, Sydney,  Australia (M.W.).; Department of Epidemiology, Johns Hopkins University, Baltimore, MD (M.W.).&lt;/_author_adr&gt;&lt;_date_display&gt;2019 Feb 19&lt;/_date_display&gt;&lt;_date&gt;2019-02-19&lt;/_date&gt;&lt;_doi&gt;10.1161/CIRCULATIONAHA.118.035550&lt;/_doi&gt;&lt;_isbn&gt;1524-4539 (Electronic); 0009-7322 (Linking)&lt;/_isbn&gt;&lt;_issue&gt;8&lt;/_issue&gt;&lt;_journal&gt;Circulation&lt;/_journal&gt;&lt;_keywords&gt;Adult; Aged; Cardiovascular Diseases/diagnosis/*epidemiology/mortality/*therapy; Cross-Sectional Studies; Diabetes Mellitus/epidemiology/therapy; Dyslipidemias/epidemiology/therapy; Female; *Health Status Disparities; Healthcare Disparities/*trends; Humans; Hypertension/epidemiology/therapy; Male; Middle Aged; Nutrition Surveys; Obesity/epidemiology/therapy; Prevalence; Prognosis; Risk Assessment; Risk Factors; Sex Distribution; Sex Factors; Smoking/adverse effects/epidemiology; Smoking Cessation; Time Factors; United States; Women&amp;apos;s Health/*trends; Young Adult*cardiovascular disease; *prevention; *risk factors; *sex differences; *treatment&lt;/_keywords&gt;&lt;_language&gt;eng&lt;/_language&gt;&lt;_pages&gt;1025-1035&lt;/_pages&gt;&lt;_tertiary_title&gt;Circulation&lt;/_tertiary_title&gt;&lt;_type_work&gt;Comparative Study; Journal Article; Research Support, Non-U.S. Gov&amp;apos;t&lt;/_type_work&gt;&lt;_url&gt;http://www.ncbi.nlm.nih.gov/entrez/query.fcgi?cmd=Retrieve&amp;amp;db=pubmed&amp;amp;dopt=Abstract&amp;amp;list_uids=30779652&amp;amp;query_hl=1&lt;/_url&gt;&lt;_volume&gt;139&lt;/_volume&gt;&lt;_created&gt;63238291&lt;/_created&gt;&lt;_modified&gt;63238291&lt;/_modified&gt;&lt;_impact_factor&gt;  23.054&lt;/_impact_factor&gt;&lt;_collection_scope&gt;SCI;SCIE;&lt;/_collection_scope&gt;&lt;/Details&gt;&lt;Extra&gt;&lt;DBUID&gt;{CE9E5D24-68DF-41D2-A3DE-AE71C3A12C81}&lt;/DBUID&gt;&lt;/Extra&gt;&lt;/Item&gt;&lt;/References&gt;&lt;/Group&gt;&lt;/Citation&gt;_x000a_"/>
    <w:docVar w:name="NE.Ref{80C2EDCB-AB96-4EB8-9337-8CEBFD8A0CEB}" w:val=" ADDIN NE.Ref.{80C2EDCB-AB96-4EB8-9337-8CEBFD8A0CEB}&lt;Citation&gt;&lt;Group&gt;&lt;References&gt;&lt;Item&gt;&lt;ID&gt;2291&lt;/ID&gt;&lt;UID&gt;{5B819B21-06FA-4395-A30D-9AD091B4A27A}&lt;/UID&gt;&lt;Title&gt;Homocysteine and diabetes: Role in macrovascular and microvascular complications&lt;/Title&gt;&lt;Template&gt;Journal Article&lt;/Template&gt;&lt;Star&gt;0&lt;/Star&gt;&lt;Tag&gt;0&lt;/Tag&gt;&lt;Author&gt;Muzurovic, E; Kraljevic, I; Solak, M; Dragnic, S; Mikhailidis, D P&lt;/Author&gt;&lt;Year&gt;2021&lt;/Year&gt;&lt;Details&gt;&lt;_accession_num&gt;33419630&lt;/_accession_num&gt;&lt;_author_adr&gt;Department of Internal Medicine, Endocrinology Section, Clinical Centre of Montenegro, Faculty of Medicine, University of Montenegro, Ljubljanska bb, 81000  Podgorica, Montenegro. Electronic address: dremir@t-com.me.; Department of Endocrinology, University Hospital Centre Zagreb, Zagreb, Croatia.; Department of Endocrinology, University Hospital Centre Zagreb, Zagreb, Croatia.; Department of Cardiology, Clinical Centre of Montenegro, Faculty of Medicine, University of Montenegro, Ljubljanska bb, 81000 Podgorica, Montenegro.; Department of Clinical Biochemistry, Royal Free Hospital Campus, University College London Medical School, University College London (UCL), Pond Street, London NW3 2QG, UK.&lt;/_author_adr&gt;&lt;_created&gt;63768506&lt;/_created&gt;&lt;_date&gt;2021-03-01&lt;/_date&gt;&lt;_date_display&gt;2021 Mar&lt;/_date_display&gt;&lt;_db_updated&gt;PubMed&lt;/_db_updated&gt;&lt;_doi&gt;10.1016/j.jdiacomp.2020.107834&lt;/_doi&gt;&lt;_impact_factor&gt;   2.852&lt;/_impact_factor&gt;&lt;_isbn&gt;1873-460X (Electronic); 1056-8727 (Linking)&lt;/_isbn&gt;&lt;_issue&gt;3&lt;/_issue&gt;&lt;_journal&gt;J Diabetes Complications&lt;/_journal&gt;&lt;_keywords&gt;Cardiovascular disease; Diabetes mellitus; Homocysteine; Macrovascular complications; Microvascular complications&lt;/_keywords&gt;&lt;_language&gt;eng&lt;/_language&gt;&lt;_modified&gt;63968938&lt;/_modified&gt;&lt;_ori_publication&gt;Copyright (c) 2020 Elsevier Inc. All rights reserved.&lt;/_ori_publication&gt;&lt;_pages&gt;107834&lt;/_pages&gt;&lt;_tertiary_title&gt;Journal of diabetes and its complications&lt;/_tertiary_title&gt;&lt;_type_work&gt;Journal Article; Review&lt;/_type_work&gt;&lt;_url&gt;http://www.ncbi.nlm.nih.gov/entrez/query.fcgi?cmd=Retrieve&amp;amp;db=pubmed&amp;amp;dopt=Abstract&amp;amp;list_uids=33419630&amp;amp;query_hl=1&lt;/_url&gt;&lt;_volume&gt;35&lt;/_volume&gt;&lt;/Details&gt;&lt;Extra&gt;&lt;DBUID&gt;{AEE44C39-66BE-4BB4-823C-57908EC4BF5F}&lt;/DBUID&gt;&lt;/Extra&gt;&lt;/Item&gt;&lt;/References&gt;&lt;/Group&gt;&lt;/Citation&gt;_x000a_"/>
    <w:docVar w:name="NE.Ref{811484D5-8577-4377-B642-0A6C3694A144}" w:val=" ADDIN NE.Ref.{811484D5-8577-4377-B642-0A6C3694A144}&lt;Citation&gt;&lt;Group&gt;&lt;References&gt;&lt;Item&gt;&lt;ID&gt;1834&lt;/ID&gt;&lt;UID&gt;{0B5868AD-21B3-4FA5-A95A-E1E3EA295A0A}&lt;/UID&gt;&lt;Title&gt;Biomarkers and Algorithms for the Diagnosis of Vitamin B12 Deficiency&lt;/Title&gt;&lt;Template&gt;Journal Article&lt;/Template&gt;&lt;Star&gt;0&lt;/Star&gt;&lt;Tag&gt;0&lt;/Tag&gt;&lt;Author&gt;Hannibal, L; Lysne, V; Bjorke-Monsen, A L; Behringer, S; Grunert, S C; Spiekerkoetter, U; Jacobsen, D W; Blom, H J&lt;/Author&gt;&lt;Year&gt;2016&lt;/Year&gt;&lt;Details&gt;&lt;_accession_num&gt;27446930&lt;/_accession_num&gt;&lt;_author_adr&gt;Laboratory of Clinical Biochemistry and Metabolism, Department for Pediatrics, Medical Center, University of Freiburg Freiburg, Germany.; Department of Clinical Sciences, University of Bergen Bergen, Norway.; Department of Clinical Biochemistry, Haukeland University Hospital Bergen, Norway.; Laboratory of Clinical Biochemistry and Metabolism, Department for Pediatrics, Medical Center, University of Freiburg Freiburg, Germany.; Laboratory of Clinical Biochemistry and Metabolism, Department for Pediatrics, Medical Center, University of Freiburg Freiburg, Germany.; Laboratory of Clinical Biochemistry and Metabolism, Department for Pediatrics, Medical Center, University of Freiburg Freiburg, Germany.; Department of Cellular and Molecular Medicine, Lerner Research Institute, Cleveland Clinic Cleveland, OH, USA.; Laboratory of Clinical Biochemistry and Metabolism, Department for Pediatrics, Medical Center, University of Freiburg Freiburg, Germany.&lt;/_author_adr&gt;&lt;_date_display&gt;2016&lt;/_date_display&gt;&lt;_date&gt;2016-01-20&lt;/_date&gt;&lt;_doi&gt;10.3389/fmolb.2016.00027&lt;/_doi&gt;&lt;_isbn&gt;2296-889X (Print); 2296-889X (Linking)&lt;/_isbn&gt;&lt;_journal&gt;Front Mol Biosci&lt;/_journal&gt;&lt;_keywords&gt;cobalamin; diagnostic algorithm; functional deficiency of B12; holo-transcobalamin; homocysteine; methylmalonic acid; vitamin B12&lt;/_keywords&gt;&lt;_language&gt;eng&lt;/_language&gt;&lt;_pages&gt;27&lt;/_pages&gt;&lt;_tertiary_title&gt;Frontiers in molecular biosciences&lt;/_tertiary_title&gt;&lt;_type_work&gt;Journal Article; Review&lt;/_type_work&gt;&lt;_url&gt;http://www.ncbi.nlm.nih.gov/entrez/query.fcgi?cmd=Retrieve&amp;amp;db=pubmed&amp;amp;dopt=Abstract&amp;amp;list_uids=27446930&amp;amp;query_hl=1&lt;/_url&gt;&lt;_volume&gt;3&lt;/_volume&gt;&lt;_created&gt;63237171&lt;/_created&gt;&lt;_modified&gt;63237171&lt;/_modified&gt;&lt;_db_updated&gt;PubMed&lt;/_db_updated&gt;&lt;/Details&gt;&lt;Extra&gt;&lt;DBUID&gt;{CE9E5D24-68DF-41D2-A3DE-AE71C3A12C81}&lt;/DBUID&gt;&lt;/Extra&gt;&lt;/Item&gt;&lt;/References&gt;&lt;/Group&gt;&lt;/Citation&gt;_x000a_"/>
    <w:docVar w:name="NE.Ref{8382D46E-5DBD-4598-9D48-BD8837A57B42}" w:val=" ADDIN NE.Ref.{8382D46E-5DBD-4598-9D48-BD8837A57B42}&lt;Citation&gt;&lt;Group&gt;&lt;References&gt;&lt;Item&gt;&lt;ID&gt;2349&lt;/ID&gt;&lt;UID&gt;{906043CA-C5FC-4AA4-BFA9-28855DA0E26E}&lt;/UID&gt;&lt;Title&gt;Elevated homocysteine levels and risk of cardiovascular and all-cause mortality:  a meta-analysis of prospective studies&lt;/Title&gt;&lt;Template&gt;Journal Article&lt;/Template&gt;&lt;Star&gt;0&lt;/Star&gt;&lt;Tag&gt;0&lt;/Tag&gt;&lt;Author&gt;Peng, H Y; Man, C F; Xu, J; Fan, Y&lt;/Author&gt;&lt;Year&gt;2015&lt;/Year&gt;&lt;Details&gt;&lt;_accession_num&gt;25559959&lt;/_accession_num&gt;&lt;_author_adr&gt;Cancer Institute, the Affiliated People&amp;apos;s Hospital, Jiangsu University, Zhenjiang 212002, China.&lt;/_author_adr&gt;&lt;_date_display&gt;2015 Jan&lt;/_date_display&gt;&lt;_date&gt;2015-01-01&lt;/_date&gt;&lt;_doi&gt;10.1631/jzus.B1400183&lt;/_doi&gt;&lt;_isbn&gt;1862-1783 (Electronic); 1673-1581 (Linking)&lt;/_isbn&gt;&lt;_issue&gt;1&lt;/_issue&gt;&lt;_journal&gt;J Zhejiang Univ Sci B&lt;/_journal&gt;&lt;_keywords&gt;All-cause mortality; Cardiovascular mortality; Coronary heart disease; Homocysteine; Meta-analysis&lt;/_keywords&gt;&lt;_language&gt;eng&lt;/_language&gt;&lt;_pages&gt;78-86&lt;/_pages&gt;&lt;_subject_headings&gt;Adult; Aged; Aged, 80 and over; Cardiovascular Diseases/*blood/*mortality; Coronary Disease/blood/mortality; Female; Homocysteine/*blood; Humans; Male; Middle Aged; Multivariate Analysis; Observational Studies as Topic; Odds Ratio; Prospective Studies; Young Adult&lt;/_subject_headings&gt;&lt;_tertiary_title&gt;Journal of Zhejiang University. Science. B&lt;/_tertiary_title&gt;&lt;_type_work&gt;Journal Article; Meta-Analysis&lt;/_type_work&gt;&lt;_url&gt;http://www.ncbi.nlm.nih.gov/entrez/query.fcgi?cmd=Retrieve&amp;amp;db=pubmed&amp;amp;dopt=Abstract&amp;amp;list_uids=25559959&amp;amp;query_hl=1&lt;/_url&gt;&lt;_volume&gt;16&lt;/_volume&gt;&lt;_created&gt;63964548&lt;/_created&gt;&lt;_modified&gt;63964548&lt;/_modified&gt;&lt;_db_updated&gt;PubMed&lt;/_db_updated&gt;&lt;_impact_factor&gt;   2.082&lt;/_impact_factor&gt;&lt;/Details&gt;&lt;Extra&gt;&lt;DBUID&gt;{AEE44C39-66BE-4BB4-823C-57908EC4BF5F}&lt;/DBUID&gt;&lt;/Extra&gt;&lt;/Item&gt;&lt;/References&gt;&lt;/Group&gt;&lt;Group&gt;&lt;References&gt;&lt;Item&gt;&lt;ID&gt;2351&lt;/ID&gt;&lt;UID&gt;{551D4994-472F-45E8-9C3B-DA8DC635F027}&lt;/UID&gt;&lt;Title&gt;Elevated homocysteine level and prognosis in patients with acute coronary syndrome: a meta-analysis&lt;/Title&gt;&lt;Template&gt;Journal Article&lt;/Template&gt;&lt;Star&gt;0&lt;/Star&gt;&lt;Tag&gt;0&lt;/Tag&gt;&lt;Author&gt;Zhu, M; Mao, M; Lou, X&lt;/Author&gt;&lt;Year&gt;2019&lt;/Year&gt;&lt;Details&gt;&lt;_accession_num&gt;30821522&lt;/_accession_num&gt;&lt;_author_adr&gt;a Department of Geratology , Beijing University of Chinese Medicine Third Affiliated Hospital , Beijing , China.; b School of Traditional Chinese Medicine, Beijing University of Chinese Medicine  , Beijing , China.; c Department of Cardiovascular Medicine , Beijing University of Chinese Medicine  Third Affiliated Hospital , Beijing , China.&lt;/_author_adr&gt;&lt;_date_display&gt;2019 Jun&lt;/_date_display&gt;&lt;_date&gt;2019-06-01&lt;/_date&gt;&lt;_doi&gt;10.1080/1354750X.2019.1589577&lt;/_doi&gt;&lt;_isbn&gt;1366-5804 (Electronic); 1354-750X (Linking)&lt;/_isbn&gt;&lt;_issue&gt;4&lt;/_issue&gt;&lt;_journal&gt;Biomarkers&lt;/_journal&gt;&lt;_keywords&gt;Homocysteine; acute coronary syndrome; all-cause mortality; cardiovascular mortality; major adverse cardiovascular events; meta-analysis&lt;/_keywords&gt;&lt;_language&gt;eng&lt;/_language&gt;&lt;_pages&gt;309-316&lt;/_pages&gt;&lt;_subject_headings&gt;Acute Coronary Syndrome/blood/*diagnosis/*mortality/physiopathology; Adult; Aged; Aged, 80 and over; Biomarkers/blood; Cause of Death; Female; Homocysteine/*blood; Humans; Male; Middle Aged; Observational Studies as Topic; Odds Ratio; Prognosis; Prospective Studies; Risk Factors; Survival Analysis&lt;/_subject_headings&gt;&lt;_tertiary_title&gt;Biomarkers : biochemical indicators of exposure, response, and susceptibility to _x000d__x000a_      chemicals&lt;/_tertiary_title&gt;&lt;_type_work&gt;Journal Article; Meta-Analysis&lt;/_type_work&gt;&lt;_url&gt;http://www.ncbi.nlm.nih.gov/entrez/query.fcgi?cmd=Retrieve&amp;amp;db=pubmed&amp;amp;dopt=Abstract&amp;amp;list_uids=30821522&amp;amp;query_hl=1&lt;/_url&gt;&lt;_volume&gt;24&lt;/_volume&gt;&lt;_created&gt;63964561&lt;/_created&gt;&lt;_modified&gt;63964561&lt;/_modified&gt;&lt;_db_updated&gt;PubMed&lt;/_db_updated&gt;&lt;_impact_factor&gt;   2.070&lt;/_impact_factor&gt;&lt;_collection_scope&gt;SCI;SCIE&lt;/_collection_scope&gt;&lt;/Details&gt;&lt;Extra&gt;&lt;DBUID&gt;{AEE44C39-66BE-4BB4-823C-57908EC4BF5F}&lt;/DBUID&gt;&lt;/Extra&gt;&lt;/Item&gt;&lt;/References&gt;&lt;/Group&gt;&lt;/Citation&gt;_x000a_"/>
    <w:docVar w:name="NE.Ref{845E0A30-D2B6-444C-B639-C2AD08A0C4FD}" w:val=" ADDIN NE.Ref.{845E0A30-D2B6-444C-B639-C2AD08A0C4FD}&lt;Citation&gt;&lt;Group&gt;&lt;References&gt;&lt;Item&gt;&lt;ID&gt;1836&lt;/ID&gt;&lt;UID&gt;{3AF1961F-2197-4C72-804D-2969BD09EF49}&lt;/UID&gt;&lt;Title&gt;Population prevalence, attributable risk, and attributable risk percentage for high methylmalonic acid concentrations in the post-folic acid fortification period in the US&lt;/Title&gt;&lt;Template&gt;Journal Article&lt;/Template&gt;&lt;Star&gt;0&lt;/Star&gt;&lt;Tag&gt;0&lt;/Tag&gt;&lt;Author&gt;Ganji, V; Kafai, M R&lt;/Author&gt;&lt;Year&gt;2012&lt;/Year&gt;&lt;Details&gt;&lt;_accession_num&gt;22233538&lt;/_accession_num&gt;&lt;_author_adr&gt;Division of Nutrition, Byrdine F, Lewis School of Nursing and Health Professions, Georgia State University, Atlanta, GA 30302, USA. vganji@gsu.edu.&lt;/_author_adr&gt;&lt;_date_display&gt;2012 Jan 11&lt;/_date_display&gt;&lt;_date&gt;2012-01-11&lt;/_date&gt;&lt;_doi&gt;10.1186/1743-7075-9-2&lt;/_doi&gt;&lt;_isbn&gt;1743-7075 (Electronic); 1743-7075 (Linking)&lt;/_isbn&gt;&lt;_issue&gt;1&lt;/_issue&gt;&lt;_journal&gt;Nutr Metab (Lond)&lt;/_journal&gt;&lt;_language&gt;eng&lt;/_language&gt;&lt;_pages&gt;2&lt;/_pages&gt;&lt;_tertiary_title&gt;Nutrition &amp;amp;amp; metabolism&lt;/_tertiary_title&gt;&lt;_type_work&gt;Journal Article&lt;/_type_work&gt;&lt;_url&gt;http://www.ncbi.nlm.nih.gov/entrez/query.fcgi?cmd=Retrieve&amp;amp;db=pubmed&amp;amp;dopt=Abstract&amp;amp;list_uids=22233538&amp;amp;query_hl=1&lt;/_url&gt;&lt;_volume&gt;9&lt;/_volume&gt;&lt;_created&gt;63237202&lt;/_created&gt;&lt;_modified&gt;63237202&lt;/_modified&gt;&lt;_db_updated&gt;PubMed&lt;/_db_updated&gt;&lt;_impact_factor&gt;   3.599&lt;/_impact_factor&gt;&lt;/Details&gt;&lt;Extra&gt;&lt;DBUID&gt;{CE9E5D24-68DF-41D2-A3DE-AE71C3A12C81}&lt;/DBUID&gt;&lt;/Extra&gt;&lt;/Item&gt;&lt;/References&gt;&lt;/Group&gt;&lt;/Citation&gt;_x000a_"/>
    <w:docVar w:name="NE.Ref{8606914E-E5D1-4654-BE66-21E248E1B14E}" w:val=" ADDIN NE.Ref.{8606914E-E5D1-4654-BE66-21E248E1B14E}&lt;Citation&gt;&lt;Group&gt;&lt;References&gt;&lt;Item&gt;&lt;ID&gt;1847&lt;/ID&gt;&lt;UID&gt;{15431DDE-95F6-4892-857D-9B53D8B6643E}&lt;/UID&gt;&lt;Title&gt;Vitamin B(12) deficiency&lt;/Title&gt;&lt;Template&gt;Journal Article&lt;/Template&gt;&lt;Star&gt;0&lt;/Star&gt;&lt;Tag&gt;0&lt;/Tag&gt;&lt;Author&gt;Green, R; Allen, L H; Bjørke-Monsen, A L; Brito, A; Guéant, J L; Miller, J W; Molloy, A M; Nexo, E; Stabler, S; Toh, B H; Ueland, P M; Yajnik, C&lt;/Author&gt;&lt;Year&gt;2017&lt;/Year&gt;&lt;Details&gt;&lt;_accession_num&gt;28660890&lt;/_accession_num&gt;&lt;_author_adr&gt;Department of Pathology and Laboratory Medicine, University of California Davis,  4400 V Street, PATH Building, Davis, California 95817, USA.; USDA, ARS Western Human Nutrition Research Center, University of California Davis,  Davis, California, USA.; Laboratory of Clinical Biochemistry, Haukeland University Hospital, Bergen, Norway.; USDA, ARS Western Human Nutrition Research Center, University of California Davis,  Davis, California, USA.; Inserm UMRS 954 N-GERE (Nutrition Génétique et Exposition aux Risques  Environnementaux), University of Lorraine and INSERM, Nancy, France.; School of Environmental and Biological Sciences, Rutgers University, New Brunswick,  New Jersey, USA.; School of Medicine and School of Biochemistry and Immunology, Trinity College  Dublin, University of Dublin, Dublin, Ireland.; Department of Clinical Medicine, Clinical Biochemistry, Aarhus University Hospital,  Aarhus, Denmark.; Department of Medicine, University of Colorado Denver, Denver, Colorado, USA.; Centre for Inflammatory Diseases, Monash Institute of Medical Research, Clayton,  Victoria, Australia.; Laboratory of Clinical Biochemistry, Haukeland University Hospital, Bergen, Norway.; Section for Pharmacology, Department of Clinical Science, University of Bergen,  Bergen, Norway.; Diabetes Unit, King Edward Memorial Hospital, Pune, Maharashtra, India.&lt;/_author_adr&gt;&lt;_created&gt;63238232&lt;/_created&gt;&lt;_date&gt;2017-06-29&lt;/_date&gt;&lt;_date_display&gt;2017 Jun 29&lt;/_date_display&gt;&lt;_doi&gt;10.1038/nrdp.2017.40&lt;/_doi&gt;&lt;_impact_factor&gt;  32.274&lt;/_impact_factor&gt;&lt;_isbn&gt;2056-676X (Electronic); 2056-676X (Linking)&lt;/_isbn&gt;&lt;_journal&gt;Nat Rev Dis Primers&lt;/_journal&gt;&lt;_keywords&gt;Adolescent; Adult; Aged; Aged, 80 and over; Biomarkers; Child; Child, Preschool; Female; Homocysteine/metabolism; Humans; Male; Methylmalonic Acid/metabolism; Middle Aged; Prevalence; Risk Factors; Transcobalamins/metabolism; Vitamin B 12/*blood/metabolism; Vitamin B 12 Deficiency/complications/*diagnosis/*epidemiology/metabolism; Young Adult&lt;/_keywords&gt;&lt;_language&gt;eng&lt;/_language&gt;&lt;_modified&gt;63238232&lt;/_modified&gt;&lt;_pages&gt;17040&lt;/_pages&gt;&lt;_tertiary_title&gt;Nature reviews. Disease primers&lt;/_tertiary_title&gt;&lt;_type_work&gt;Journal Article; Review&lt;/_type_work&gt;&lt;_url&gt;http://www.ncbi.nlm.nih.gov/entrez/query.fcgi?cmd=Retrieve&amp;amp;db=pubmed&amp;amp;dopt=Abstract&amp;amp;list_uids=28660890&amp;amp;query_hl=1&lt;/_url&gt;&lt;_volume&gt;3&lt;/_volume&gt;&lt;/Details&gt;&lt;Extra&gt;&lt;DBUID&gt;{CE9E5D24-68DF-41D2-A3DE-AE71C3A12C81}&lt;/DBUID&gt;&lt;/Extra&gt;&lt;/Item&gt;&lt;/References&gt;&lt;/Group&gt;&lt;/Citation&gt;_x000a_"/>
    <w:docVar w:name="NE.Ref{90A1D42F-80BA-4CE6-BC81-13B2ECC733BC}" w:val=" ADDIN NE.Ref.{90A1D42F-80BA-4CE6-BC81-13B2ECC733BC}&lt;Citation&gt;&lt;Group&gt;&lt;References&gt;&lt;Item&gt;&lt;ID&gt;1841&lt;/ID&gt;&lt;UID&gt;{012BCBCF-137E-4838-BC43-F1AF19D33BC4}&lt;/UID&gt;&lt;Title&gt;S-Adenosylhomocysteine induces apoptosis and phosphatidylserine exposure in endothelial cells independent of homocysteine&lt;/Title&gt;&lt;Template&gt;Journal Article&lt;/Template&gt;&lt;Star&gt;0&lt;/Star&gt;&lt;Tag&gt;0&lt;/Tag&gt;&lt;Author&gt;Sipkens, J A; Hahn, N E; Blom, H J; Lougheed, S M; Stehouwer, C D; Rauwerda, J A; Krijnen, P A; van Hinsbergh, V W; Niessen, H W&lt;/Author&gt;&lt;Year&gt;2012&lt;/Year&gt;&lt;Details&gt;&lt;_accession_num&gt;22204864&lt;/_accession_num&gt;&lt;_author_adr&gt;Department of Pathology, VU University Medical Centre, Amsterdam, The Netherlands.&lt;/_author_adr&gt;&lt;_date_display&gt;2012 Mar&lt;/_date_display&gt;&lt;_date&gt;2012-03-01&lt;/_date&gt;&lt;_doi&gt;10.1016/j.atherosclerosis.2011.11.032&lt;/_doi&gt;&lt;_isbn&gt;1879-1484 (Electronic); 0021-9150 (Linking)&lt;/_isbn&gt;&lt;_issue&gt;1&lt;/_issue&gt;&lt;_journal&gt;Atherosclerosis&lt;/_journal&gt;&lt;_keywords&gt;Adenosine/analogs &amp;amp;amp; derivatives/pharmacology; *Apoptosis/drug effects; Caspase 3/metabolism; Cell Survival; Cells, Cultured; Cytochromes c/metabolism; Endothelial Cells/drug effects/*metabolism/pathology; Enzyme Inhibitors/pharmacology; Homocysteine/*metabolism; Humans; Hydrogen Peroxide/metabolism; Membrane Glycoproteins/antagonists &amp;amp;amp; inhibitors/metabolism; NADPH Oxidase 2; NADPH Oxidase 4; NADPH Oxidases/antagonists &amp;amp;amp; inhibitors/metabolism; Onium Compounds/pharmacology; Phosphatidylserines/*metabolism; S-Adenosylhomocysteine/*metabolism; Tyrosine/analogs &amp;amp;amp; derivatives/metabolism&lt;/_keywords&gt;&lt;_language&gt;eng&lt;/_language&gt;&lt;_ori_publication&gt;Copyright A(c) 2011 Elsevier Ireland Ltd. All rights reserved.&lt;/_ori_publication&gt;&lt;_pages&gt;48-54&lt;/_pages&gt;&lt;_tertiary_title&gt;Atherosclerosis&lt;/_tertiary_title&gt;&lt;_type_work&gt;Journal Article; Research Support, Non-U.S. Gov&amp;apos;t&lt;/_type_work&gt;&lt;_url&gt;http://www.ncbi.nlm.nih.gov/entrez/query.fcgi?cmd=Retrieve&amp;amp;db=pubmed&amp;amp;dopt=Abstract&amp;amp;list_uids=22204864&amp;amp;query_hl=1&lt;/_url&gt;&lt;_volume&gt;221&lt;/_volume&gt;&lt;_created&gt;63238138&lt;/_created&gt;&lt;_modified&gt;63238138&lt;/_modified&gt;&lt;_db_updated&gt;PubMed&lt;/_db_updated&gt;&lt;_impact_factor&gt;   4.255&lt;/_impact_factor&gt;&lt;_collection_scope&gt;SCI;SCIE&lt;/_collection_scope&gt;&lt;/Details&gt;&lt;Extra&gt;&lt;DBUID&gt;{CE9E5D24-68DF-41D2-A3DE-AE71C3A12C81}&lt;/DBUID&gt;&lt;/Extra&gt;&lt;/Item&gt;&lt;/References&gt;&lt;/Group&gt;&lt;/Citation&gt;_x000a_"/>
    <w:docVar w:name="NE.Ref{90C8E862-9903-4A65-A2E2-9278A632873C}" w:val=" ADDIN NE.Ref.{90C8E862-9903-4A65-A2E2-9278A632873C}&lt;Citation&gt;&lt;Group&gt;&lt;References&gt;&lt;Item&gt;&lt;ID&gt;1849&lt;/ID&gt;&lt;UID&gt;{958869DD-47FD-4587-A8D3-2B23A6F1E2FB}&lt;/UID&gt;&lt;Title&gt;Sex Differences in the Prevalence of, and Trends in, Cardiovascular Risk Factors,  Treatment, and Control in the United States, 2001 to 2016&lt;/Title&gt;&lt;Template&gt;Journal Article&lt;/Template&gt;&lt;Star&gt;0&lt;/Star&gt;&lt;Tag&gt;0&lt;/Tag&gt;&lt;Author&gt;Peters, SAE; Muntner, P; Woodward, M&lt;/Author&gt;&lt;Year&gt;2019&lt;/Year&gt;&lt;Details&gt;&lt;_accession_num&gt;30779652&lt;/_accession_num&gt;&lt;_author_adr&gt;The George Institute for Global Health, University of Oxford, Oxford, UK (S.A.E.P.,  M.W.).; Julius Center for Health Sciences and Primary Care, University Medical Center  Utrecht, Utrecht, Netherlands (S.A.E.P.).; Department of Epidemiology, University of Alabama at Birmingham (P.M.).; The George Institute for Global Health, University of Oxford, Oxford, UK (S.A.E.P.,  M.W.).; The George Institute for Global Health, University of New South Wales, Sydney,  Australia (M.W.).; Department of Epidemiology, Johns Hopkins University, Baltimore, MD (M.W.).&lt;/_author_adr&gt;&lt;_date_display&gt;2019 Feb 19&lt;/_date_display&gt;&lt;_date&gt;2019-02-19&lt;/_date&gt;&lt;_doi&gt;10.1161/CIRCULATIONAHA.118.035550&lt;/_doi&gt;&lt;_isbn&gt;1524-4539 (Electronic); 0009-7322 (Linking)&lt;/_isbn&gt;&lt;_issue&gt;8&lt;/_issue&gt;&lt;_journal&gt;Circulation&lt;/_journal&gt;&lt;_keywords&gt;Adult; Aged; Cardiovascular Diseases/diagnosis/*epidemiology/mortality/*therapy; Cross-Sectional Studies; Diabetes Mellitus/epidemiology/therapy; Dyslipidemias/epidemiology/therapy; Female; *Health Status Disparities; Healthcare Disparities/*trends; Humans; Hypertension/epidemiology/therapy; Male; Middle Aged; Nutrition Surveys; Obesity/epidemiology/therapy; Prevalence; Prognosis; Risk Assessment; Risk Factors; Sex Distribution; Sex Factors; Smoking/adverse effects/epidemiology; Smoking Cessation; Time Factors; United States; Women&amp;apos;s Health/*trends; Young Adult*cardiovascular disease; *prevention; *risk factors; *sex differences; *treatment&lt;/_keywords&gt;&lt;_language&gt;eng&lt;/_language&gt;&lt;_pages&gt;1025-1035&lt;/_pages&gt;&lt;_tertiary_title&gt;Circulation&lt;/_tertiary_title&gt;&lt;_type_work&gt;Comparative Study; Journal Article; Research Support, Non-U.S. Gov&amp;apos;t&lt;/_type_work&gt;&lt;_url&gt;http://www.ncbi.nlm.nih.gov/entrez/query.fcgi?cmd=Retrieve&amp;amp;db=pubmed&amp;amp;dopt=Abstract&amp;amp;list_uids=30779652&amp;amp;query_hl=1&lt;/_url&gt;&lt;_volume&gt;139&lt;/_volume&gt;&lt;_created&gt;63238291&lt;/_created&gt;&lt;_modified&gt;63238291&lt;/_modified&gt;&lt;_impact_factor&gt;  23.054&lt;/_impact_factor&gt;&lt;_collection_scope&gt;SCI;SCIE;&lt;/_collection_scope&gt;&lt;/Details&gt;&lt;Extra&gt;&lt;DBUID&gt;{CE9E5D24-68DF-41D2-A3DE-AE71C3A12C81}&lt;/DBUID&gt;&lt;/Extra&gt;&lt;/Item&gt;&lt;/References&gt;&lt;/Group&gt;&lt;/Citation&gt;_x000a_"/>
    <w:docVar w:name="NE.Ref{93F25036-F898-415A-AC33-BA8799DCF3E9}" w:val=" ADDIN NE.Ref.{93F25036-F898-415A-AC33-BA8799DCF3E9}&lt;Citation&gt;&lt;Group&gt;&lt;References&gt;&lt;Item&gt;&lt;ID&gt;1995&lt;/ID&gt;&lt;UID&gt;{EAC4D4A2-8523-4182-A7C5-CF39D2FC71E7}&lt;/UID&gt;&lt;Title&gt;4. Comprehensive Medical Evaluation and Assessment of Comorbidities: Standards of Medical Care in Diabetes-2020&lt;/Title&gt;&lt;Template&gt;Journal Article&lt;/Template&gt;&lt;Star&gt;0&lt;/Star&gt;&lt;Tag&gt;0&lt;/Tag&gt;&lt;Author/&gt;&lt;Year&gt;2020&lt;/Year&gt;&lt;Details&gt;&lt;_accession_num&gt;31862747&lt;/_accession_num&gt;&lt;_collection_scope&gt;SCI;SCIE&lt;/_collection_scope&gt;&lt;_created&gt;63424014&lt;/_created&gt;&lt;_date&gt;2020-01-01&lt;/_date&gt;&lt;_date_display&gt;2020 Jan&lt;/_date_display&gt;&lt;_db_updated&gt;PubMed&lt;/_db_updated&gt;&lt;_doi&gt;10.2337/dc20-S004&lt;/_doi&gt;&lt;_impact_factor&gt;  16.019&lt;/_impact_factor&gt;&lt;_isbn&gt;1935-5548 (Electronic); 0149-5992 (Linking)&lt;/_isbn&gt;&lt;_issue&gt;Suppl 1&lt;/_issue&gt;&lt;_journal&gt;Diabetes Care&lt;/_journal&gt;&lt;_language&gt;eng&lt;/_language&gt;&lt;_modified&gt;63424015&lt;/_modified&gt;&lt;_ori_publication&gt;(c) 2020 by the American Diabetes Association.&lt;/_ori_publication&gt;&lt;_pages&gt;S37-S47&lt;/_pages&gt;&lt;_tertiary_title&gt;Diabetes care&lt;/_tertiary_title&gt;&lt;_type_work&gt;Journal Article; Review&lt;/_type_work&gt;&lt;_url&gt;http://www.ncbi.nlm.nih.gov/entrez/query.fcgi?cmd=Retrieve&amp;amp;db=pubmed&amp;amp;dopt=Abstract&amp;amp;list_uids=31862747&amp;amp;query_hl=1&lt;/_url&gt;&lt;_volume&gt;43&lt;/_volume&gt;&lt;/Details&gt;&lt;Extra&gt;&lt;DBUID&gt;{CE9E5D24-68DF-41D2-A3DE-AE71C3A12C81}&lt;/DBUID&gt;&lt;/Extra&gt;&lt;/Item&gt;&lt;/References&gt;&lt;/Group&gt;&lt;/Citation&gt;_x000a_"/>
    <w:docVar w:name="NE.Ref{944B9E60-AAB5-47A0-B03B-0BDA30F0F3E6}" w:val=" ADDIN NE.Ref.{944B9E60-AAB5-47A0-B03B-0BDA30F0F3E6}&lt;Citation&gt;&lt;Group&gt;&lt;References&gt;&lt;Item&gt;&lt;ID&gt;1995&lt;/ID&gt;&lt;UID&gt;{EAC4D4A2-8523-4182-A7C5-CF39D2FC71E7}&lt;/UID&gt;&lt;Title&gt;4. Comprehensive Medical Evaluation and Assessment of Comorbidities: Standards of Medical Care in Diabetes-2020&lt;/Title&gt;&lt;Template&gt;Journal Article&lt;/Template&gt;&lt;Star&gt;0&lt;/Star&gt;&lt;Tag&gt;0&lt;/Tag&gt;&lt;Author/&gt;&lt;Year&gt;2020&lt;/Year&gt;&lt;Details&gt;&lt;_accession_num&gt;31862747&lt;/_accession_num&gt;&lt;_collection_scope&gt;SCI;SCIE&lt;/_collection_scope&gt;&lt;_created&gt;63424014&lt;/_created&gt;&lt;_date&gt;2020-01-01&lt;/_date&gt;&lt;_date_display&gt;2020 Jan&lt;/_date_display&gt;&lt;_db_updated&gt;PubMed&lt;/_db_updated&gt;&lt;_doi&gt;10.2337/dc20-S004&lt;/_doi&gt;&lt;_impact_factor&gt;  19.112&lt;/_impact_factor&gt;&lt;_isbn&gt;1935-5548 (Electronic); 0149-5992 (Linking)&lt;/_isbn&gt;&lt;_issue&gt;Suppl 1&lt;/_issue&gt;&lt;_journal&gt;Diabetes Care&lt;/_journal&gt;&lt;_language&gt;eng&lt;/_language&gt;&lt;_modified&gt;64121624&lt;/_modified&gt;&lt;_ori_publication&gt;(c) 2020 by the American Diabetes Association.&lt;/_ori_publication&gt;&lt;_pages&gt;S37-S47&lt;/_pages&gt;&lt;_tertiary_title&gt;Diabetes care&lt;/_tertiary_title&gt;&lt;_type_work&gt;Journal Article; Review&lt;/_type_work&gt;&lt;_url&gt;http://www.ncbi.nlm.nih.gov/entrez/query.fcgi?cmd=Retrieve&amp;amp;db=pubmed&amp;amp;dopt=Abstract&amp;amp;list_uids=31862747&amp;amp;query_hl=1&lt;/_url&gt;&lt;_volume&gt;43&lt;/_volume&gt;&lt;/Details&gt;&lt;Extra&gt;&lt;DBUID&gt;{CE9E5D24-68DF-41D2-A3DE-AE71C3A12C81}&lt;/DBUID&gt;&lt;/Extra&gt;&lt;/Item&gt;&lt;/References&gt;&lt;/Group&gt;&lt;/Citation&gt;_x000a_"/>
    <w:docVar w:name="NE.Ref{944E8E1E-09E0-4B0A-AC05-681F7CD839C4}" w:val=" ADDIN NE.Ref.{944E8E1E-09E0-4B0A-AC05-681F7CD839C4}&lt;Citation&gt;&lt;Group&gt;&lt;References&gt;&lt;Item&gt;&lt;ID&gt;1981&lt;/ID&gt;&lt;UID&gt;{B8AEC03E-2EE1-4184-8BD1-475CB9465576}&lt;/UID&gt;&lt;Title&gt;Global aetiology and epidemiology of type 2 diabetes mellitus and its complications&lt;/Title&gt;&lt;Template&gt;Journal Article&lt;/Template&gt;&lt;Star&gt;0&lt;/Star&gt;&lt;Tag&gt;0&lt;/Tag&gt;&lt;Author&gt;Zheng, Y; Ley, S H; Hu, F B&lt;/Author&gt;&lt;Year&gt;2018&lt;/Year&gt;&lt;Details&gt;&lt;_accession_num&gt;29219149&lt;/_accession_num&gt;&lt;_author_adr&gt;State Key Laboratory of Genetic Engineering, School of Life Sciences, Fudan University, 2005 Songhu Road, Shanghai, China.; Department of Nutrition, Harvard T.H. Chan School of Public Health, 2005 Songhu Road, Shanghai, China.; Department of Nutrition, Harvard T.H. Chan School of Public Health, 2005 Songhu Road, Shanghai, China.; Channing Division of Network Medicine, Department of Medicine, Brigham and Women&amp;apos;s Hospital and Harvard Medical School, 181 Longwood Avenue, Boston, Massachusetts 02115, USA.; Department of Nutrition, Harvard T.H. Chan School of Public Health, 2005 Songhu Road, Shanghai, China.; Department of Epidemiology, Harvard T.H. Chan School of Public Health, 665 Huntington Avenue, Boston, Massachusetts 02115, USA.; Channing Division of Network Medicine, Department of Medicine, Brigham and Women&amp;apos;s Hospital and Harvard Medical School, 181 Longwood Avenue, Boston, Massachusetts 02115, USA.&lt;/_author_adr&gt;&lt;_collection_scope&gt;SCI;SCIE&lt;/_collection_scope&gt;&lt;_created&gt;63422553&lt;/_created&gt;&lt;_date&gt;2018-02-01&lt;/_date&gt;&lt;_date_display&gt;2018 Feb&lt;/_date_display&gt;&lt;_db_updated&gt;PubMed&lt;/_db_updated&gt;&lt;_doi&gt;10.1038/nrendo.2017.151&lt;/_doi&gt;&lt;_impact_factor&gt;  43.330&lt;/_impact_factor&gt;&lt;_isbn&gt;1759-5037 (Electronic); 1759-5029 (Linking)&lt;/_isbn&gt;&lt;_issue&gt;2&lt;/_issue&gt;&lt;_journal&gt;Nat Rev Endocrinol&lt;/_journal&gt;&lt;_language&gt;eng&lt;/_language&gt;&lt;_modified&gt;64068032&lt;/_modified&gt;&lt;_pages&gt;88-98&lt;/_pages&gt;&lt;_subject_headings&gt;*Diabetes Complications/epidemiology/etiology/prevention &amp;amp; control; Diabetes Mellitus, Type 2/*epidemiology/etiology/therapy; *Diet; *Disease Management; Global Health; Humans; *Life Style; Morbidity/trends; Risk Factors&lt;/_subject_headings&gt;&lt;_tertiary_title&gt;Nature reviews. Endocrinology&lt;/_tertiary_title&gt;&lt;_type_work&gt;Journal Article; Research Support, Non-U.S. Gov&amp;apos;t; Review&lt;/_type_work&gt;&lt;_url&gt;http://www.ncbi.nlm.nih.gov/entrez/query.fcgi?cmd=Retrieve&amp;amp;db=pubmed&amp;amp;dopt=Abstract&amp;amp;list_uids=29219149&amp;amp;query_hl=1&lt;/_url&gt;&lt;_volume&gt;14&lt;/_volume&gt;&lt;/Details&gt;&lt;Extra&gt;&lt;DBUID&gt;{CE9E5D24-68DF-41D2-A3DE-AE71C3A12C81}&lt;/DBUID&gt;&lt;/Extra&gt;&lt;/Item&gt;&lt;/References&gt;&lt;/Group&gt;&lt;/Citation&gt;_x000a_"/>
    <w:docVar w:name="NE.Ref{96D71FA8-5CB1-4B3B-8210-43B1CA4EA722}" w:val=" ADDIN NE.Ref.{96D71FA8-5CB1-4B3B-8210-43B1CA4EA722}&lt;Citation&gt;&lt;Group&gt;&lt;References&gt;&lt;Item&gt;&lt;ID&gt;1845&lt;/ID&gt;&lt;UID&gt;{690F39F6-800C-4ABF-9A22-0E3585DCB444}&lt;/UID&gt;&lt;Title&gt;Homocysteine and reclassification of cardiovascular disease risk&lt;/Title&gt;&lt;Template&gt;Journal Article&lt;/Template&gt;&lt;Star&gt;0&lt;/Star&gt;&lt;Tag&gt;0&lt;/Tag&gt;&lt;Author&gt;Veeranna, V; Zalawadiya, S K; Niraj, A; Pradhan, J; Ference, B; Burack, R C; Jacob, S; Afonso, L&lt;/Author&gt;&lt;Year&gt;2011&lt;/Year&gt;&lt;Details&gt;&lt;_accession_num&gt;21867837&lt;/_accession_num&gt;&lt;_author_adr&gt;Division of Cardiology, Wayne State University, Detroit Medical Center, Detroit,  MI 48201, USA.&lt;/_author_adr&gt;&lt;_date_display&gt;2011 Aug 30&lt;/_date_display&gt;&lt;_date&gt;2011-08-30&lt;/_date&gt;&lt;_doi&gt;10.1016/j.jacc.2011.05.028&lt;/_doi&gt;&lt;_isbn&gt;1558-3597 (Electronic); 0735-1097 (Linking)&lt;/_isbn&gt;&lt;_issue&gt;10&lt;/_issue&gt;&lt;_journal&gt;J Am Coll Cardiol&lt;/_journal&gt;&lt;_keywords&gt;Aged; Aged, 80 and over; Cardiovascular Diseases/blood/*epidemiology; Female; Homocysteine/*blood; Humans; Male; Middle Aged; Nutrition Surveys; Risk Assessment/methods; United States/epidemiology&lt;/_keywords&gt;&lt;_language&gt;eng&lt;/_language&gt;&lt;_ori_publication&gt;Copyright (c) 2011 American College of Cardiology Foundation. Published by_x000d__x000a_      Elsevier Inc. All rights reserved.&lt;/_ori_publication&gt;&lt;_pages&gt;1025-33&lt;/_pages&gt;&lt;_tertiary_title&gt;Journal of the American College of Cardiology&lt;/_tertiary_title&gt;&lt;_type_work&gt;Journal Article; Research Support, N.I.H., Extramural&lt;/_type_work&gt;&lt;_url&gt;http://www.ncbi.nlm.nih.gov/entrez/query.fcgi?cmd=Retrieve&amp;amp;db=pubmed&amp;amp;dopt=Abstract&amp;amp;list_uids=21867837&amp;amp;query_hl=1&lt;/_url&gt;&lt;_volume&gt;58&lt;/_volume&gt;&lt;_created&gt;63238143&lt;/_created&gt;&lt;_modified&gt;63238143&lt;/_modified&gt;&lt;_db_updated&gt;PubMed&lt;/_db_updated&gt;&lt;_impact_factor&gt;  18.639&lt;/_impact_factor&gt;&lt;_collection_scope&gt;SCI;SCIE&lt;/_collection_scope&gt;&lt;/Details&gt;&lt;Extra&gt;&lt;DBUID&gt;{CE9E5D24-68DF-41D2-A3DE-AE71C3A12C81}&lt;/DBUID&gt;&lt;/Extra&gt;&lt;/Item&gt;&lt;/References&gt;&lt;/Group&gt;&lt;Group&gt;&lt;References&gt;&lt;Item&gt;&lt;ID&gt;1846&lt;/ID&gt;&lt;UID&gt;{09CE6A8B-265E-4DC3-AFF6-164CBF64AB74}&lt;/UID&gt;&lt;Title&gt;Homocysteine and disease: Causal associations or epiphenomenons?&lt;/Title&gt;&lt;Template&gt;Journal Article&lt;/Template&gt;&lt;Star&gt;0&lt;/Star&gt;&lt;Tag&gt;0&lt;/Tag&gt;&lt;Author&gt;Hannibal, L; Blom, H J&lt;/Author&gt;&lt;Year&gt;2017&lt;/Year&gt;&lt;Details&gt;&lt;_accession_num&gt;27876556&lt;/_accession_num&gt;&lt;_author_adr&gt;Laboratory of Clinical Biochemistry and Metabolism, Department of General Pediatrics, Adolescent Medicine and Neonatology, University Medical Centre Freiburg, Mathildenstrasse 1, 79106 Freiburg, Germany. Electronic address: luciana.hannibal@uniklinik-freiburg.de.; Laboratory of Clinical Biochemistry and Metabolism, Department of General Pediatrics, Adolescent Medicine and Neonatology, University Medical Centre Freiburg, Mathildenstrasse 1, 79106 Freiburg, Germany. Electronic address: henk.blom@uniklinik-freiburg.de.&lt;/_author_adr&gt;&lt;_date_display&gt;2017 Feb&lt;/_date_display&gt;&lt;_date&gt;2017-02-01&lt;/_date&gt;&lt;_doi&gt;10.1016/j.mam.2016.11.003&lt;/_doi&gt;&lt;_isbn&gt;1872-9452 (Electronic); 0098-2997 (Linking)&lt;/_isbn&gt;&lt;_journal&gt;Mol Aspects Med&lt;/_journal&gt;&lt;_keywords&gt;Animals; *Disease; Homocysteine/*metabolism; Humans; Metabolic Networks and Pathways*Cardiovascular disease; *Cognitive decline; *Homocysteine; *Neural tube defects; *One-carbon metabolism&lt;/_keywords&gt;&lt;_language&gt;eng&lt;/_language&gt;&lt;_ori_publication&gt;Copyright (c) 2016 Elsevier Ltd. All rights reserved.&lt;/_ori_publication&gt;&lt;_pages&gt;36-42&lt;/_pages&gt;&lt;_tertiary_title&gt;Molecular aspects of medicine&lt;/_tertiary_title&gt;&lt;_type_work&gt;Journal Article; Review&lt;/_type_work&gt;&lt;_url&gt;http://www.ncbi.nlm.nih.gov/entrez/query.fcgi?cmd=Retrieve&amp;amp;db=pubmed&amp;amp;dopt=Abstract&amp;amp;list_uids=27876556&amp;amp;query_hl=1&lt;/_url&gt;&lt;_volume&gt;53&lt;/_volume&gt;&lt;_created&gt;63238144&lt;/_created&gt;&lt;_modified&gt;63238144&lt;/_modified&gt;&lt;_db_updated&gt;PubMed&lt;/_db_updated&gt;&lt;_impact_factor&gt;   8.313&lt;/_impact_factor&gt;&lt;_collection_scope&gt;SCIE&lt;/_collection_scope&gt;&lt;/Details&gt;&lt;Extra&gt;&lt;DBUID&gt;{CE9E5D24-68DF-41D2-A3DE-AE71C3A12C81}&lt;/DBUID&gt;&lt;/Extra&gt;&lt;/Item&gt;&lt;/References&gt;&lt;/Group&gt;&lt;/Citation&gt;_x000a_"/>
    <w:docVar w:name="NE.Ref{99C9D5D7-788C-4DB4-B4F4-F0983A31DDAD}" w:val=" ADDIN NE.Ref.{99C9D5D7-788C-4DB4-B4F4-F0983A31DDAD}&lt;Citation&gt;&lt;Group&gt;&lt;References&gt;&lt;Item&gt;&lt;ID&gt;1999&lt;/ID&gt;&lt;UID&gt;{D09FB7D0-1054-4433-AB91-BAD3F0C68B1E}&lt;/UID&gt;&lt;Title&gt;Evidence of Oxidative Stress and Secondary Mitochondrial Dysfunction in Metabolic  and Non-Metabolic Disorders&lt;/Title&gt;&lt;Template&gt;Journal Article&lt;/Template&gt;&lt;Star&gt;0&lt;/Star&gt;&lt;Tag&gt;0&lt;/Tag&gt;&lt;Author&gt;Stepien, K M; Heaton, R; Rankin, S; Murphy, A; Bentley, J; Sexton, D; Hargreaves, I P&lt;/Author&gt;&lt;Year&gt;2017&lt;/Year&gt;&lt;Details&gt;&lt;_accession_num&gt;28753922&lt;/_accession_num&gt;&lt;_author_adr&gt;The Mark Holland Metabolic Unit Salford Royal NHS Foundation Trust Stott Lane,  Salford M6 8HD, UK. kstepien@doctors.org.uk.; School of Pharmacy, Liverpool John Moore University, Byrom Street, Liverpool L3 3AF,  UK. r.heaton@2013.ljmu.ac.uk.; School of Pharmacy, Liverpool John Moore University, Byrom Street, Liverpool L3 3AF,  UK. s.rankin@2014.ljmu.ac.uk.; School of Pharmacy, Liverpool John Moore University, Byrom Street, Liverpool L3 3AF,  UK. a.murphy3@2013.ljmu.ac.uk.; School of Pharmacy, Liverpool John Moore University, Byrom Street, Liverpool L3 3AF,  UK. j.bentley@2014.ljmu.ac.uk.; School of Pharmacy, Liverpool John Moore University, Byrom Street, Liverpool L3 3AF,  UK. d.w.sexton@ljmu.ac.uk.; School of Pharmacy, Liverpool John Moore University, Byrom Street, Liverpool L3 3AF,  UK. i.p.hargreaves@ljmu.ac.uk.&lt;/_author_adr&gt;&lt;_date_display&gt;2017 Jul 19&lt;/_date_display&gt;&lt;_date&gt;2017-07-19&lt;/_date&gt;&lt;_doi&gt;10.3390/jcm6070071&lt;/_doi&gt;&lt;_isbn&gt;2077-0383 (Print); 2077-0383 (Electronic); 2077-0383 (Linking)&lt;/_isbn&gt;&lt;_issue&gt;7&lt;/_issue&gt;&lt;_journal&gt;J Clin Med&lt;/_journal&gt;&lt;_keywords&gt;catalase; coenzyme Q10; electron transport chain; glutathione; methylmalonic acid; methylmalonic acidemia; mitochondria; nitric oxide synthase; nitrosative stress; oxidative stress; peroxisome; phenylketonuria; reactive nitrogen species; reactive oxygen species; sepsis; superoxide dismutase&lt;/_keywords&gt;&lt;_language&gt;eng&lt;/_language&gt;&lt;_tertiary_title&gt;Journal of clinical medicine&lt;/_tertiary_title&gt;&lt;_type_work&gt;Journal Article; Review&lt;/_type_work&gt;&lt;_url&gt;http://www.ncbi.nlm.nih.gov/entrez/query.fcgi?cmd=Retrieve&amp;amp;db=pubmed&amp;amp;dopt=Abstract&amp;amp;list_uids=28753922&amp;amp;query_hl=1&lt;/_url&gt;&lt;_volume&gt;6&lt;/_volume&gt;&lt;_created&gt;63433330&lt;/_created&gt;&lt;_modified&gt;63433330&lt;/_modified&gt;&lt;_impact_factor&gt;   3.303&lt;/_impact_factor&gt;&lt;_collection_scope&gt;SCIE&lt;/_collection_scope&gt;&lt;/Details&gt;&lt;Extra&gt;&lt;DBUID&gt;{CE9E5D24-68DF-41D2-A3DE-AE71C3A12C81}&lt;/DBUID&gt;&lt;/Extra&gt;&lt;/Item&gt;&lt;/References&gt;&lt;/Group&gt;&lt;/Citation&gt;_x000a_"/>
    <w:docVar w:name="NE.Ref{9EDFFBB0-4D27-4CB3-8495-6237D82D24B1}" w:val=" ADDIN NE.Ref.{9EDFFBB0-4D27-4CB3-8495-6237D82D24B1}&lt;Citation&gt;&lt;Group&gt;&lt;References&gt;&lt;Item&gt;&lt;ID&gt;1993&lt;/ID&gt;&lt;UID&gt;{DCC3ADE9-6E8A-4390-AE17-74BBA7DFCFF4}&lt;/UID&gt;&lt;Title&gt;Discovery and comparison of serum biomarkers for diabetes mellitus and metabolic  syndrome based on UPLC-Q-TOF/MS&lt;/Title&gt;&lt;Template&gt;Journal Article&lt;/Template&gt;&lt;Star&gt;0&lt;/Star&gt;&lt;Tag&gt;0&lt;/Tag&gt;&lt;Author&gt;Liu, X; Gao, X; Zhang, R; Liu, Z; Shen, N; &amp;quot;Di Y&amp;quot;; Fang, T; Li, H; Tian, F&lt;/Author&gt;&lt;Year&gt;2020&lt;/Year&gt;&lt;Details&gt;&lt;_accession_num&gt;32194037&lt;/_accession_num&gt;&lt;_author_adr&gt;Pharmacy Department, Tianjin 4th Center Hospital, Tianjin 300140, China; Central  Laboratory, Tianjin 4th Center Hospital, Tianjin 300140, China; Tianjin Fourth  Central Hospital, Tianjin 300140, China. Electronic address: liuxuan0727bo@163.com.; Pharmacy Department, Tianjin 4th Center Hospital, Tianjin 300140, China; Hospital  Acquired Infection Control Department, Tianjin 4th Center Hospital, Tianjin 300140,  China; Tianjin Fourth Central Hospital, Tianjin 300140, China. Electronic address:  gaoxiuqing0809@163.com.; Hospital Acquired Infection Control Department, Tianjin 4th Center Hospital, Tianjin  300140, China; Tianjin Fourth Central Hospital, Tianjin 300140, China.; Pharmacy Department, Tianjin 4th Center Hospital, Tianjin 300140, China; Tianjin  Fourth Central Hospital, Tianjin 300140, China.; Central Laboratory, Tianjin 4th Center Hospital, Tianjin 300140, China; Tianjin  Fourth Central Hospital, Tianjin 300140, China.; Central Laboratory, Tianjin 4th Center Hospital, Tianjin 300140, China; Tianjin  Fourth Central Hospital, Tianjin 300140, China.; Central Laboratory, Tianjin 4th Center Hospital, Tianjin 300140, China; Tianjin  Fourth Central Hospital, Tianjin 300140, China.; Department of Cardiology, Tianjin 4th Center Hospital, Tianjin 300140, China;  Tianjin Fourth Central Hospital, Tianjin 300140, China. Electronic address:  lihuanming0716@163.com.; Department of Cardiology, Tianjin 4th Center Hospital, Tianjin 300140, China;  Tianjin Fourth Central Hospital, Tianjin 300140, China. Electronic address:  fengshitian0801011@126.com.&lt;/_author_adr&gt;&lt;_collection_scope&gt;SCI;SCIE&lt;/_collection_scope&gt;&lt;_created&gt;63422905&lt;/_created&gt;&lt;_date&gt;2020-08-01&lt;/_date&gt;&lt;_date_display&gt;2020 Aug&lt;/_date_display&gt;&lt;_doi&gt;10.1016/j.clinbiochem.2020.03.007&lt;/_doi&gt;&lt;_impact_factor&gt;   2.573&lt;/_impact_factor&gt;&lt;_isbn&gt;1873-2933 (Electronic); 0009-9120 (Linking)&lt;/_isbn&gt;&lt;_journal&gt;Clin Biochem&lt;/_journal&gt;&lt;_keywords&gt;Biomarkers; Diabetes mellitus; Difference; Metabolic syndrome; Pathway&lt;/_keywords&gt;&lt;_language&gt;eng&lt;/_language&gt;&lt;_modified&gt;63423412&lt;/_modified&gt;&lt;_ori_publication&gt;Copyright © 2020 The Canadian Society of Clinical Chemists. Published by Elsevier _x000d__x000a_      Inc. All rights reserved.&lt;/_ori_publication&gt;&lt;_pages&gt;40-50&lt;/_pages&gt;&lt;_tertiary_title&gt;Clinical biochemistry&lt;/_tertiary_title&gt;&lt;_type_work&gt;Journal Article&lt;/_type_work&gt;&lt;_url&gt;http://www.ncbi.nlm.nih.gov/entrez/query.fcgi?cmd=Retrieve&amp;amp;db=pubmed&amp;amp;dopt=Abstract&amp;amp;list_uids=32194037&amp;amp;query_hl=1&lt;/_url&gt;&lt;_volume&gt;82&lt;/_volume&gt;&lt;/Details&gt;&lt;Extra&gt;&lt;DBUID&gt;{CE9E5D24-68DF-41D2-A3DE-AE71C3A12C81}&lt;/DBUID&gt;&lt;/Extra&gt;&lt;/Item&gt;&lt;/References&gt;&lt;/Group&gt;&lt;/Citation&gt;_x000a_"/>
    <w:docVar w:name="NE.Ref{A01F38FD-63AA-4F7C-A91D-89AA7511CD3B}" w:val=" ADDIN NE.Ref.{A01F38FD-63AA-4F7C-A91D-89AA7511CD3B}&lt;Citation&gt;&lt;Group&gt;&lt;References&gt;&lt;Item&gt;&lt;ID&gt;1863&lt;/ID&gt;&lt;UID&gt;{DE08D49E-6847-40FC-9ACE-5AA68ABAAE81}&lt;/UID&gt;&lt;Title&gt;Vitamin B12 in Relation to Oxidative Stress: A Systematic Review&lt;/Title&gt;&lt;Template&gt;Journal Article&lt;/Template&gt;&lt;Star&gt;0&lt;/Star&gt;&lt;Tag&gt;0&lt;/Tag&gt;&lt;Author&gt;van de Lagemaat, E E; de Groot, LCPGM; van den Heuvel, EGHM&lt;/Author&gt;&lt;Year&gt;2019&lt;/Year&gt;&lt;Details&gt;&lt;_accession_num&gt;30823595&lt;/_accession_num&gt;&lt;_author_adr&gt;Division of Human Nutrition and Health, Wageningen University and Research, P.O.  Box 17, 6700 AA Wageningen, The Netherlands. erikvandelagemaat@gmail.com.; FrieslandCampina, Stationsplein 4, 3818 LE Amersfoort, The Netherlands. erikvandelagemaat@gmail.com.; Division of Human Nutrition and Health, Wageningen University and Research, P.O.  Box 17, 6700 AA Wageningen, The Netherlands. Lisette.deGroot@wur.nl.; FrieslandCampina, Stationsplein 4, 3818 LE Amersfoort, The Netherlands. ellen.vandenheuvel@frieslandcampina.com.&lt;/_author_adr&gt;&lt;_date_display&gt;2019 Feb 25&lt;/_date_display&gt;&lt;_date&gt;2019-02-25&lt;/_date&gt;&lt;_doi&gt;10.3390/nu11020482&lt;/_doi&gt;&lt;_isbn&gt;2072-6643 (Electronic); 2072-6643 (Linking)&lt;/_isbn&gt;&lt;_issue&gt;2&lt;/_issue&gt;&lt;_journal&gt;Nutrients&lt;/_journal&gt;&lt;_keywords&gt;Antioxidants/metabolism/*pharmacology; Biomarkers; Humans; *Oxidative Stress; Reactive Oxygen Species; Vitamin B 12/metabolism/*pharmacology; Vitamin B Complex/administration &amp;amp;amp; dosage/*pharmacologyB12; ROS; age-related diseases; antioxidant; cobalamin; deficiency; micronutrients; oxidative stress; subclinical deficiency; triage theory&lt;/_keywords&gt;&lt;_language&gt;eng&lt;/_language&gt;&lt;_tertiary_title&gt;Nutrients&lt;/_tertiary_title&gt;&lt;_type_work&gt;Journal Article; Systematic Review&lt;/_type_work&gt;&lt;_url&gt;http://www.ncbi.nlm.nih.gov/entrez/query.fcgi?cmd=Retrieve&amp;amp;db=pubmed&amp;amp;dopt=Abstract&amp;amp;list_uids=30823595&amp;amp;query_hl=1&lt;/_url&gt;&lt;_volume&gt;11&lt;/_volume&gt;&lt;_created&gt;63241109&lt;/_created&gt;&lt;_modified&gt;63241109&lt;/_modified&gt;&lt;_db_updated&gt;PubMed&lt;/_db_updated&gt;&lt;_impact_factor&gt;   4.171&lt;/_impact_factor&gt;&lt;_collection_scope&gt;SCIE&lt;/_collection_scope&gt;&lt;/Details&gt;&lt;Extra&gt;&lt;DBUID&gt;{CE9E5D24-68DF-41D2-A3DE-AE71C3A12C81}&lt;/DBUID&gt;&lt;/Extra&gt;&lt;/Item&gt;&lt;/References&gt;&lt;/Group&gt;&lt;Group&gt;&lt;References&gt;&lt;Item&gt;&lt;ID&gt;1864&lt;/ID&gt;&lt;UID&gt;{97FBA72B-EFDC-4B5A-8A1C-877C8C304C3F}&lt;/UID&gt;&lt;Title&gt;Vitamin B12 deficiency results in severe oxidative stress, leading to memory retention impairment in Caenorhabditis elegans&lt;/Title&gt;&lt;Template&gt;Journal Article&lt;/Template&gt;&lt;Star&gt;0&lt;/Star&gt;&lt;Tag&gt;0&lt;/Tag&gt;&lt;Author&gt;Bito, T; Misaki, T; Yabuta, Y; Ishikawa, T; Kawano, T; Watanabe, F&lt;/Author&gt;&lt;Year&gt;2017&lt;/Year&gt;&lt;Details&gt;&lt;_accession_num&gt;27840283&lt;/_accession_num&gt;&lt;_author_adr&gt;The School of Agricultural, Biological and Environmental sciences, Faculty of Agriculture, Tottori University, Tottori 680-8533, Japan.; The School of Agricultural, Biological and Environmental sciences, Faculty of Agriculture, Tottori University, Tottori 680-8533, Japan.; The School of Agricultural, Biological and Environmental sciences, Faculty of Agriculture, Tottori University, Tottori 680-8533, Japan.; Department of Life Science and Biotechnology, Faculty of Life and Environmental Science, Shimane University, Shimane 690-8504, Japan.; The School of Agricultural, Biological and Environmental sciences, Faculty of Agriculture, Tottori University, Tottori 680-8533, Japan.; The School of Agricultural, Biological and Environmental sciences, Faculty of Agriculture, Tottori University, Tottori 680-8533, Japan. Electronic address: watanabe@muses.tottori-u.ac.jp.&lt;/_author_adr&gt;&lt;_date_display&gt;2017 Apr&lt;/_date_display&gt;&lt;_date&gt;2017-04-01&lt;/_date&gt;&lt;_doi&gt;10.1016/j.redox.2016.10.013&lt;/_doi&gt;&lt;_isbn&gt;2213-2317 (Electronic); 2213-2317 (Linking)&lt;/_isbn&gt;&lt;_journal&gt;Redox Biol&lt;/_journal&gt;&lt;_keywords&gt;Animals; Ascorbic Acid/metabolism; Caenorhabditis elegans/*genetics/metabolism/physiology; Catalase/genetics/metabolism; Chemotaxis/drug effects/genetics; Glutathione/metabolism; Humans; Hydrogen Peroxide/metabolism; Learning/drug effects/*physiology; Memory/drug effects/*physiology; Nerve Degeneration/*genetics/physiopathology; Nitric Oxide/metabolism; Oxidative Stress/genetics/physiology; Sodium Chloride/toxicity; Superoxide Dismutase/genetics/metabolism; Vitamin B 12/genetics/metabolism; Vitamin B 12 Deficiency/*genetics/physiopathology*Caenorhabditis elegans; *Cobalamin; *Homocysteine; *Methionine synthase; *Oxidative stress; *Vitamin B(12)&lt;/_keywords&gt;&lt;_language&gt;eng&lt;/_language&gt;&lt;_ori_publication&gt;Copyright (c) 2016 The Authors. Published by Elsevier B.V. All rights reserved.&lt;/_ori_publication&gt;&lt;_pages&gt;21-29&lt;/_pages&gt;&lt;_tertiary_title&gt;Redox biology&lt;/_tertiary_title&gt;&lt;_type_work&gt;Journal Article; Research Support, Non-U.S. Gov&amp;apos;t&lt;/_type_work&gt;&lt;_url&gt;http://www.ncbi.nlm.nih.gov/entrez/query.fcgi?cmd=Retrieve&amp;amp;db=pubmed&amp;amp;dopt=Abstract&amp;amp;list_uids=27840283&amp;amp;query_hl=1&lt;/_url&gt;&lt;_volume&gt;11&lt;/_volume&gt;&lt;_created&gt;63241111&lt;/_created&gt;&lt;_modified&gt;63241111&lt;/_modified&gt;&lt;_db_updated&gt;PubMed&lt;/_db_updated&gt;&lt;_impact_factor&gt;   7.793&lt;/_impact_factor&gt;&lt;_collection_scope&gt;SCIE&lt;/_collection_scope&gt;&lt;/Details&gt;&lt;Extra&gt;&lt;DBUID&gt;{CE9E5D24-68DF-41D2-A3DE-AE71C3A12C81}&lt;/DBUID&gt;&lt;/Extra&gt;&lt;/Item&gt;&lt;/References&gt;&lt;/Group&gt;&lt;/Citation&gt;_x000a_"/>
    <w:docVar w:name="NE.Ref{A0BFCDAA-0A4F-47B2-9129-C386058B2172}" w:val=" ADDIN NE.Ref.{A0BFCDAA-0A4F-47B2-9129-C386058B2172}&lt;Citation&gt;&lt;Group&gt;&lt;References&gt;&lt;Item&gt;&lt;ID&gt;1853&lt;/ID&gt;&lt;UID&gt;{7237D68F-BE24-4FD5-8D75-6E19BE5EE5CC}&lt;/UID&gt;&lt;Title&gt;Holotranscobalamin and methylmalonic acid as prognostic markers following an acute myocardial infarction&lt;/Title&gt;&lt;Template&gt;Journal Article&lt;/Template&gt;&lt;Star&gt;0&lt;/Star&gt;&lt;Tag&gt;0&lt;/Tag&gt;&lt;Author&gt;Aarsetoy, H; Valente, E; Reine, A; Mansoor, M A; Grundt, H; Nilsen, D W&lt;/Author&gt;&lt;Year&gt;2008&lt;/Year&gt;&lt;Details&gt;&lt;_accession_num&gt;17342163&lt;/_accession_num&gt;&lt;_author_adr&gt;Department of Medicine, Stavanger University Hospital, Stavanger, Norway. aahi@sus.no&lt;/_author_adr&gt;&lt;_date_display&gt;2008 Mar&lt;/_date_display&gt;&lt;_date&gt;2008-03-01&lt;/_date&gt;&lt;_doi&gt;10.1038/sj.ejcn.1602701&lt;/_doi&gt;&lt;_isbn&gt;0954-3007 (Print); 0954-3007 (Linking)&lt;/_isbn&gt;&lt;_issue&gt;3&lt;/_issue&gt;&lt;_journal&gt;Eur J Clin Nutr&lt;/_journal&gt;&lt;_keywords&gt;Acute Disease; Aged; Aged, 80 and over; Biomarkers/blood; Female; Follow-Up Studies; Homocysteine/blood; Humans; Male; Methylmalonic Acid/*blood; Myocardial Infarction/*blood/diagnosis; Odds Ratio; Prognosis; Recurrence; Time Factors; Transcobalamins/*metabolism; Vitamin B 12/blood; Vitamin B 12 Deficiency/*blood/complications/diagnosis&lt;/_keywords&gt;&lt;_language&gt;eng&lt;/_language&gt;&lt;_pages&gt;411-8&lt;/_pages&gt;&lt;_tertiary_title&gt;European journal of clinical nutrition&lt;/_tertiary_title&gt;&lt;_type_work&gt;Journal Article; Research Support, Non-U.S. Gov&amp;apos;t&lt;/_type_work&gt;&lt;_url&gt;http://www.ncbi.nlm.nih.gov/entrez/query.fcgi?cmd=Retrieve&amp;amp;db=pubmed&amp;amp;dopt=Abstract&amp;amp;list_uids=17342163&amp;amp;query_hl=1&lt;/_url&gt;&lt;_volume&gt;62&lt;/_volume&gt;&lt;_created&gt;63239850&lt;/_created&gt;&lt;_modified&gt;63239850&lt;/_modified&gt;&lt;_db_updated&gt;PubMed&lt;/_db_updated&gt;&lt;_impact_factor&gt;   3.114&lt;/_impact_factor&gt;&lt;_collection_scope&gt;SCI;SCIE&lt;/_collection_scope&gt;&lt;/Details&gt;&lt;Extra&gt;&lt;DBUID&gt;{CE9E5D24-68DF-41D2-A3DE-AE71C3A12C81}&lt;/DBUID&gt;&lt;/Extra&gt;&lt;/Item&gt;&lt;/References&gt;&lt;/Group&gt;&lt;/Citation&gt;_x000a_"/>
    <w:docVar w:name="NE.Ref{A0F655C9-1A2F-4630-B116-51D3EB510A5B}" w:val=" ADDIN NE.Ref.{A0F655C9-1A2F-4630-B116-51D3EB510A5B}&lt;Citation&gt;&lt;Group&gt;&lt;References&gt;&lt;Item&gt;&lt;ID&gt;1852&lt;/ID&gt;&lt;UID&gt;{0BA90FCF-D09F-45B9-9F65-B2AAF04879B0}&lt;/UID&gt;&lt;Title&gt;Serum levels of total homocysteine, homocysteine metabolites and of advanced glycation end-products (AGEs) in patients after renal transplantation&lt;/Title&gt;&lt;Template&gt;Journal Article&lt;/Template&gt;&lt;Star&gt;0&lt;/Star&gt;&lt;Tag&gt;0&lt;/Tag&gt;&lt;Author&gt;Franke, S; Muller, A; Sommer, M; Busch, M; Kientsch-Engel, R; Stein, G&lt;/Author&gt;&lt;Year&gt;2003&lt;/Year&gt;&lt;Details&gt;&lt;_accession_num&gt;12608551&lt;/_accession_num&gt;&lt;_author_adr&gt;Department of Internal Medicine IV, University of Jena, Germany.&lt;/_author_adr&gt;&lt;_date_display&gt;2003 Feb&lt;/_date_display&gt;&lt;_date&gt;2003-02-01&lt;/_date&gt;&lt;_doi&gt;10.5414/cnp59088&lt;/_doi&gt;&lt;_isbn&gt;0301-0430 (Print); 0301-0430 (Linking)&lt;/_isbn&gt;&lt;_issue&gt;2&lt;/_issue&gt;&lt;_journal&gt;Clin Nephrol&lt;/_journal&gt;&lt;_keywords&gt;Adult; Arginine/*analogs &amp;amp; derivatives/blood; Coronary Disease/*blood; Cystathionine/*blood; Female; Glycation End Products, Advanced/*blood; Homocysteine/*blood; Humans; Hypertrophy, Left Ventricular/*blood; Kidney Failure, Chronic/blood/surgery; Kidney Transplantation/*physiology; Logistic Models; Lysine/*analogs &amp;amp; derivatives/blood; Male; Methylmalonic Acid/*blood; Middle Aged; Risk Factors&lt;/_keywords&gt;&lt;_language&gt;eng&lt;/_language&gt;&lt;_pages&gt;88-97&lt;/_pages&gt;&lt;_tertiary_title&gt;Clinical nephrology&lt;/_tertiary_title&gt;&lt;_type_work&gt;Journal Article&lt;/_type_work&gt;&lt;_url&gt;http://www.ncbi.nlm.nih.gov/entrez/query.fcgi?cmd=Retrieve&amp;amp;db=pubmed&amp;amp;dopt=Abstract&amp;amp;list_uids=12608551&amp;amp;query_hl=1&lt;/_url&gt;&lt;_volume&gt;59&lt;/_volume&gt;&lt;_created&gt;63239848&lt;/_created&gt;&lt;_modified&gt;63239848&lt;/_modified&gt;&lt;_impact_factor&gt;   1.079&lt;/_impact_factor&gt;&lt;_collection_scope&gt;SCI;SCIE&lt;/_collection_scope&gt;&lt;/Details&gt;&lt;Extra&gt;&lt;DBUID&gt;{CE9E5D24-68DF-41D2-A3DE-AE71C3A12C81}&lt;/DBUID&gt;&lt;/Extra&gt;&lt;/Item&gt;&lt;/References&gt;&lt;/Group&gt;&lt;/Citation&gt;_x000a_"/>
    <w:docVar w:name="NE.Ref{A3526BDC-F396-4761-A247-6DBEA11FAB1A}" w:val=" ADDIN NE.Ref.{A3526BDC-F396-4761-A247-6DBEA11FAB1A}&lt;Citation&gt;&lt;Group&gt;&lt;References&gt;&lt;Item&gt;&lt;ID&gt;2353&lt;/ID&gt;&lt;UID&gt;{B227FC53-8E86-4349-B4E4-0B63754BC38C}&lt;/UID&gt;&lt;Title&gt;A prospective cohort study of predictive value of homocysteine in patients with type 2 diabetes and coronary artery disease&lt;/Title&gt;&lt;Template&gt;Journal Article&lt;/Template&gt;&lt;Star&gt;0&lt;/Star&gt;&lt;Tag&gt;0&lt;/Tag&gt;&lt;Author&gt;Ndrepepa, G; Kastrati, A; Braun, S; Koch, W; Kolling, K; Mehilli, J; Schomig, A&lt;/Author&gt;&lt;Year&gt;2006&lt;/Year&gt;&lt;Details&gt;&lt;_accession_num&gt;16814762&lt;/_accession_num&gt;&lt;_author_adr&gt;Klinik fur Herz-und Kreislauferkrankungen, Deutsches Herzzentrum Munchen, Lazarettstrasse 36, 80636 Munich, Germany. ndrepepa@dhm.mhn.de&lt;/_author_adr&gt;&lt;_collection_scope&gt;SCI;SCIE&lt;/_collection_scope&gt;&lt;_created&gt;63964580&lt;/_created&gt;&lt;_date&gt;2006-11-01&lt;/_date&gt;&lt;_date_display&gt;2006 Nov&lt;/_date_display&gt;&lt;_db_updated&gt;PubMed&lt;/_db_updated&gt;&lt;_doi&gt;10.1016/j.cca.2006.05.011&lt;/_doi&gt;&lt;_impact_factor&gt;   3.786&lt;/_impact_factor&gt;&lt;_isbn&gt;0009-8981 (Print); 0009-8981 (Linking)&lt;/_isbn&gt;&lt;_issue&gt;1-2&lt;/_issue&gt;&lt;_journal&gt;Clin Chim Acta&lt;/_journal&gt;&lt;_language&gt;eng&lt;/_language&gt;&lt;_modified&gt;63964580&lt;/_modified&gt;&lt;_pages&gt;70-6&lt;/_pages&gt;&lt;_subject_headings&gt;Aged; Cohort Studies; Comorbidity; Coronary Artery Disease/*blood/mortality; Diabetes Mellitus, Type 2/*blood/mortality; Female; Follow-Up Studies; Germany/epidemiology; Homocysteine/*blood; Humans; Linear Models; Male; Middle Aged; Predictive Value of Tests; Proportional Hazards Models; Prospective Studies; Risk Factors; Sensitivity and Specificity; Survival Rate&lt;/_subject_headings&gt;&lt;_tertiary_title&gt;Clinica chimica acta; international journal of clinical chemistry&lt;/_tertiary_title&gt;&lt;_type_work&gt;Comparative Study; Journal Article&lt;/_type_work&gt;&lt;_url&gt;http://www.ncbi.nlm.nih.gov/entrez/query.fcgi?cmd=Retrieve&amp;amp;db=pubmed&amp;amp;dopt=Abstract&amp;amp;list_uids=16814762&amp;amp;query_hl=1&lt;/_url&gt;&lt;_volume&gt;373&lt;/_volume&gt;&lt;/Details&gt;&lt;Extra&gt;&lt;DBUID&gt;{AEE44C39-66BE-4BB4-823C-57908EC4BF5F}&lt;/DBUID&gt;&lt;/Extra&gt;&lt;/Item&gt;&lt;/References&gt;&lt;/Group&gt;&lt;/Citation&gt;_x000a_"/>
    <w:docVar w:name="NE.Ref{A49E4693-9ABD-48B8-AD43-1ACE136936E1}" w:val=" ADDIN NE.Ref.{A49E4693-9ABD-48B8-AD43-1ACE136936E1}&lt;Citation&gt;&lt;Group&gt;&lt;References&gt;&lt;Item&gt;&lt;ID&gt;1856&lt;/ID&gt;&lt;UID&gt;{38A4155E-1667-4200-8DAB-9DD4F8A72B2B}&lt;/UID&gt;&lt;Title&gt;Circulating Folate and Vitamin B12 and Risk of Prostate Cancer: A Collaborative Analysis of Individual Participant Data from Six Cohorts Including 6875 Cases and 8104 Controls&lt;/Title&gt;&lt;Template&gt;Journal Article&lt;/Template&gt;&lt;Star&gt;0&lt;/Star&gt;&lt;Tag&gt;0&lt;/Tag&gt;&lt;Author&gt;Price, A J; Travis, R C; Appleby, P N; Albanes, D; Barricarte, Gurrea A; Bjorge, T; Bueno-de-Mesquita, H B; Chen, C; Donovan, J; Gislefoss, R; Goodman, G; Gunter, M; Hamdy, F C; Johansson, M; King, I B; Kuhn, T; Mannisto, S; Martin, R M; Meyer, K; Neal, D E; Neuhouser, M L; Nygard, O; Stattin, P; Tell, G S; Trichopoulou, A; Tumino, R; Ueland, P M; Ulvik, A; de Vogel, S; Vollset, S E; Weinstein, S J; Key, T J; Allen, N E&lt;/Author&gt;&lt;Year&gt;2016&lt;/Year&gt;&lt;Details&gt;&lt;_accession_num&gt;27061263&lt;/_accession_num&gt;&lt;_author_adr&gt;Cancer Epidemiology Unit, Nuffield Department of Population Health, University of Oxford, Oxford, OX3 7LF, UK; London School of Hygiene and Tropical Medicine, London, UK. Electronic address: alison.price@ceu.ox.ac.uk.; Cancer Epidemiology Unit, Nuffield Department of Population Health, University of Oxford, Oxford, OX3 7LF, UK.; Cancer Epidemiology Unit, Nuffield Department of Population Health, University of Oxford, Oxford, OX3 7LF, UK.; Nutritional Epidemiology Branch, Division of Cancer Epidemiology and Genetics, National Cancer Institute, Bethesda MD, USA.; Navarra Public Health Institute, Pamplona, Spain; Navarra Institute for Health Research (IdiSNA), Pamplona, Spain; CIBER Epidemiology and Public Health (CIBERESP), Madrid, Spain.; Department of Global Public Health and Primary Care, University of Bergen, Bergen, Norway; Cancer Registry of Norway, Oslo, Norway.; Department for Determinants of Chronic Diseases, National Institute for Public Health and the Environment (RIVM), Bilthoven, The Netherlands; Department of Gastroenterology and Hepatology, University Medical Centre, Utrecht, The Netherlands; Department of Epidemiology and Biostatistics, The School of Public Health, Imperial College London, London, UK; Department of Social and Preventive  Medicine, Faculty of Medicine, University of Malaya, Kuala Lumpur, Malaysia.; Public Health Sciences Division, Program in Epidemiology, Fred Hutchinson Cancer  Research Center, Seattle, WA, USA.; School of Social and Community Medicine, University of Bristol, Bristol, UK.; Cancer Registry of Norway, Oslo, Norway; Institute of Population-based research,  Montebello, Oslo, Norway.; Public Health Sciences Division, Program in Epidemiology, Fred Hutchinson Cancer  Research Center, Seattle, WA, USA.; Department of Epidemiology and Biostatistics, The School of Public Health, Imperial College London, London, UK.; Nuffield Department of Surgery, University of Oxford, John Radcliffe Hospital, Oxford, UK.; International Agency for Research on Cancer, Lyon, France; Department of Biobank  Research, Umea University, Umea, Sweden.; Department of Internal Medicine, University of New Mexico, Albuquerque, NM, USA.; Division of Cancer Epidemiology, German Cancer Research Center (DKFZ), Heidelberg, Germany.; Department of Health, National Institute for Health and Welfare, Helsinki, Finland.; School of Social and Community Medicine, University of Bristol, Bristol, UK; Medical Research Council/University of Bristol Integrative Epidemiology Unit, University of Bristol, Bristol, UK; National Institute for Health Research, Bristol Biomedical Research Unit in Nutrition, Bristol, UK.; Bevital AS, Bergen, Norway.; Department of Oncology, University of Cambridge, Addenbrooke&amp;apos;s Hospital, Cambridge, UK.; Public Health Sciences Division, Program in Epidemiology, Fred Hutchinson Cancer  Research Center, Seattle, WA, USA.; Department of Clinical Science, University of Bergen, Bergen, Norway; Department  of Heart Disease, Haukeland University Hospital, Bergen, Norway.; Department of Surgical and Perioperative Sciences, Urology and Andrology, Umea University, Umea, Sweden.; Department of Global Public Health and Primary Care, University of Bergen, Bergen, Norway.; WHO Collaborating Center for Nutrition and Health, Unit of Nutritional Epidemiology and Nutrition in Public Health, Department of Hygiene, Epidemiology  and Medical Statistics, University of Athens, Greece; Hellenic Health Foundation, Athens, Greece.; Cancer Registry and Histopathology Unit, &amp;quot;Civic - M.P. Arezzo&amp;quot; Hospital, ASP Ragusa, Ragusa, Italy.; Department of Clinical Science, University of Bergen, Bergen, Norway.; Bevital AS, Bergen, Norway.; Department of Global Public Health and Primary Care, University of Bergen, Bergen, Norway.; Department of Global Public Health and Primary Care, University of Bergen, Bergen, Norway; Norwegian Institute of Public Health, Bergen, Norway.; Nutritional Epidemiology Branch, Division of Cancer Epidemiology and Genetics, National Cancer Institute, Bethesda MD, USA.; Cancer Epidemiology Unit, Nuffield Department of Population Health, University of Oxford, Oxford, OX3 7LF, UK.; Clinical trial Service Unit and Epidemiological Studies Unit, Nuffield Department of Clinical Medicine, University of Oxford, UK.&lt;/_author_adr&gt;&lt;_date_display&gt;2016 Dec&lt;/_date_display&gt;&lt;_date&gt;2016-12-01&lt;/_date&gt;&lt;_doi&gt;10.1016/j.eururo.2016.03.029&lt;/_doi&gt;&lt;_isbn&gt;1873-7560 (Electronic); 0302-2838 (Linking)&lt;/_isbn&gt;&lt;_issue&gt;6&lt;/_issue&gt;&lt;_journal&gt;Eur Urol&lt;/_journal&gt;&lt;_keywords&gt;Aged; Case-Control Studies; Cohort Studies; Folic Acid/*blood; Hexetidine; Humans; Logistic Models; Male; Middle Aged; Odds Ratio; Prostatic Neoplasms/*blood/epidemiology; Risk; Vitamin B 12/*blood*Folate; *High grade; *Pooled data meta-analysis; *Prospective cohort; *Prostate cancer; *Vitamin B(12)&lt;/_keywords&gt;&lt;_language&gt;eng&lt;/_language&gt;&lt;_ori_publication&gt;Copyright (c) 2016 European Association of Urology. Published by Elsevier B.V._x000d__x000a_      All rights reserved.&lt;/_ori_publication&gt;&lt;_pages&gt;941-951&lt;/_pages&gt;&lt;_tertiary_title&gt;European urology&lt;/_tertiary_title&gt;&lt;_type_work&gt;Journal Article; Research Support, N.I.H., Extramural; Research Support, Non-U.S. Gov&amp;apos;t&lt;/_type_work&gt;&lt;_url&gt;http://www.ncbi.nlm.nih.gov/entrez/query.fcgi?cmd=Retrieve&amp;amp;db=pubmed&amp;amp;dopt=Abstract&amp;amp;list_uids=27061263&amp;amp;query_hl=1&lt;/_url&gt;&lt;_volume&gt;70&lt;/_volume&gt;&lt;_created&gt;63239995&lt;/_created&gt;&lt;_modified&gt;63239995&lt;/_modified&gt;&lt;_db_updated&gt;PubMed&lt;/_db_updated&gt;&lt;_impact_factor&gt;  17.298&lt;/_impact_factor&gt;&lt;_collection_scope&gt;SCI;SCIE&lt;/_collection_scope&gt;&lt;/Details&gt;&lt;Extra&gt;&lt;DBUID&gt;{CE9E5D24-68DF-41D2-A3DE-AE71C3A12C81}&lt;/DBUID&gt;&lt;/Extra&gt;&lt;/Item&gt;&lt;/References&gt;&lt;/Group&gt;&lt;/Citation&gt;_x000a_"/>
    <w:docVar w:name="NE.Ref{A758014E-7ED8-412A-AC38-2E7F48EEB9A1}" w:val=" ADDIN NE.Ref.{A758014E-7ED8-412A-AC38-2E7F48EEB9A1}&lt;Citation&gt;&lt;Group&gt;&lt;References&gt;&lt;Item&gt;&lt;ID&gt;2290&lt;/ID&gt;&lt;UID&gt;{D0CC3906-E8A3-4ED3-A38E-8044DFB988CF}&lt;/UID&gt;&lt;Title&gt;Cysteine and homocysteine as biomarker of various diseases&lt;/Title&gt;&lt;Template&gt;Journal Article&lt;/Template&gt;&lt;Star&gt;0&lt;/Star&gt;&lt;Tag&gt;0&lt;/Tag&gt;&lt;Author&gt;Rehman, T; Shabbir, M A; Inam-Ur-Raheem, M; Manzoor, M F; Ahmad, N; Liu, Z W; Ahmad, M H; Siddeeg, A; Abid, M; Aadil, R M&lt;/Author&gt;&lt;Year&gt;2020&lt;/Year&gt;&lt;Details&gt;&lt;_accession_num&gt;32994931&lt;/_accession_num&gt;&lt;_author_adr&gt;National Institute of Food Science and Technology University of Agriculture Faisalabad Pakistan.; National Institute of Food Science and Technology University of Agriculture Faisalabad Pakistan.; National Institute of Food Science and Technology University of Agriculture Faisalabad Pakistan.; School of Food Science and Engineering South China University of Technology Guangzhou China.; Institute of Home and Food Sciences Government College University Faisalabad Pakistan.; College of Food Science and Technology Hunan Agricultural University Changsha China.; Institute of Home and Food Sciences Government College University Faisalabad Pakistan.; Department of Food Engineering and Technology Faculty of Engineering and Technology University Gezira Wad Medani Sudan.; Institute of Food and Nutritional Sciences Pir Mehr Ali Shah Arid Agriculture University Rawalpindi Pakistan.; National Institute of Food Science and Technology University of Agriculture Faisalabad Pakistan.&lt;/_author_adr&gt;&lt;_collection_scope&gt;SCIE&lt;/_collection_scope&gt;&lt;_created&gt;63768472&lt;/_created&gt;&lt;_date&gt;2020-09-01&lt;/_date&gt;&lt;_date_display&gt;2020 Sep&lt;/_date_display&gt;&lt;_db_updated&gt;PubMed&lt;/_db_updated&gt;&lt;_doi&gt;10.1002/fsn3.1818&lt;/_doi&gt;&lt;_impact_factor&gt;   1.797&lt;/_impact_factor&gt;&lt;_isbn&gt;2048-7177 (Print); 2048-7177 (Linking)&lt;/_isbn&gt;&lt;_issue&gt;9&lt;/_issue&gt;&lt;_journal&gt;Food Sci Nutr&lt;/_journal&gt;&lt;_keywords&gt;CVD; biomarker role; cysteine; diabetes; homocysteine; neurological disorders; vitiligo&lt;/_keywords&gt;&lt;_language&gt;eng&lt;/_language&gt;&lt;_modified&gt;63768472&lt;/_modified&gt;&lt;_ori_publication&gt;(c) 2020 The Authors. Food Science &amp;amp; Nutrition published by Wiley Periodicals_x000d__x000a_      LLC.&lt;/_ori_publication&gt;&lt;_pages&gt;4696-4707&lt;/_pages&gt;&lt;_tertiary_title&gt;Food science &amp;amp; nutrition&lt;/_tertiary_title&gt;&lt;_type_work&gt;Journal Article; Review&lt;/_type_work&gt;&lt;_url&gt;http://www.ncbi.nlm.nih.gov/entrez/query.fcgi?cmd=Retrieve&amp;amp;db=pubmed&amp;amp;dopt=Abstract&amp;amp;list_uids=32994931&amp;amp;query_hl=1&lt;/_url&gt;&lt;_volume&gt;8&lt;/_volume&gt;&lt;/Details&gt;&lt;Extra&gt;&lt;DBUID&gt;{AEE44C39-66BE-4BB4-823C-57908EC4BF5F}&lt;/DBUID&gt;&lt;/Extra&gt;&lt;/Item&gt;&lt;/References&gt;&lt;/Group&gt;&lt;Group&gt;&lt;References&gt;&lt;Item&gt;&lt;ID&gt;2344&lt;/ID&gt;&lt;UID&gt;{A8BF4B54-17D3-4094-8464-81FEA2B8068D}&lt;/UID&gt;&lt;Title&gt;Homocysteine and diabetes: Role in macrovascular and microvascular complications&lt;/Title&gt;&lt;Template&gt;Journal Article&lt;/Template&gt;&lt;Star&gt;0&lt;/Star&gt;&lt;Tag&gt;0&lt;/Tag&gt;&lt;Author&gt;Muzurovic, E; Kraljevic, I; Solak, M; Dragnic, S; Mikhailidis, D P&lt;/Author&gt;&lt;Year&gt;2021&lt;/Year&gt;&lt;Details&gt;&lt;_accession_num&gt;33419630&lt;/_accession_num&gt;&lt;_author_adr&gt;Department of Internal Medicine, Endocrinology Section, Clinical Centre of Montenegro, Faculty of Medicine, University of Montenegro, Ljubljanska bb, 81000  Podgorica, Montenegro. Electronic address: dremir@t-com.me.; Department of Endocrinology, University Hospital Centre Zagreb, Zagreb, Croatia.; Department of Endocrinology, University Hospital Centre Zagreb, Zagreb, Croatia.; Department of Cardiology, Clinical Centre of Montenegro, Faculty of Medicine, University of Montenegro, Ljubljanska bb, 81000 Podgorica, Montenegro.; Department of Clinical Biochemistry, Royal Free Hospital Campus, University College London Medical School, University College London (UCL), Pond Street, London NW3 2QG, UK.&lt;/_author_adr&gt;&lt;_created&gt;63964412&lt;/_created&gt;&lt;_date&gt;2021-03-01&lt;/_date&gt;&lt;_date_display&gt;2021 Mar&lt;/_date_display&gt;&lt;_db_updated&gt;PubMed&lt;/_db_updated&gt;&lt;_doi&gt;10.1016/j.jdiacomp.2020.107834&lt;/_doi&gt;&lt;_impact_factor&gt;   2.781&lt;/_impact_factor&gt;&lt;_isbn&gt;1873-460X (Electronic); 1056-8727 (Linking)&lt;/_isbn&gt;&lt;_issue&gt;3&lt;/_issue&gt;&lt;_journal&gt;J Diabetes Complications&lt;/_journal&gt;&lt;_keywords&gt;Cardiovascular disease; Diabetes mellitus; Homocysteine; Macrovascular complications; Microvascular complications&lt;/_keywords&gt;&lt;_language&gt;eng&lt;/_language&gt;&lt;_modified&gt;63964412&lt;/_modified&gt;&lt;_ori_publication&gt;Copyright (c) 2020 Elsevier Inc. All rights reserved.&lt;/_ori_publication&gt;&lt;_pages&gt;107834&lt;/_pages&gt;&lt;_tertiary_title&gt;Journal of diabetes and its complications&lt;/_tertiary_title&gt;&lt;_type_work&gt;Journal Article; Review&lt;/_type_work&gt;&lt;_url&gt;http://www.ncbi.nlm.nih.gov/entrez/query.fcgi?cmd=Retrieve&amp;amp;db=pubmed&amp;amp;dopt=Abstract&amp;amp;list_uids=33419630&amp;amp;query_hl=1&lt;/_url&gt;&lt;_volume&gt;35&lt;/_volume&gt;&lt;/Details&gt;&lt;Extra&gt;&lt;DBUID&gt;{AEE44C39-66BE-4BB4-823C-57908EC4BF5F}&lt;/DBUID&gt;&lt;/Extra&gt;&lt;/Item&gt;&lt;/References&gt;&lt;/Group&gt;&lt;/Citation&gt;_x000a_"/>
    <w:docVar w:name="NE.Ref{AA961A95-EDDA-46F1-867C-CCF9A3D34382}" w:val=" ADDIN NE.Ref.{AA961A95-EDDA-46F1-867C-CCF9A3D34382}&lt;Citation&gt;&lt;Group&gt;&lt;References&gt;&lt;Item&gt;&lt;ID&gt;2490&lt;/ID&gt;&lt;UID&gt;{73D676A4-E83F-4CCA-9678-3799C7178C44}&lt;/UID&gt;&lt;Title&gt;Cobalamin Intake and Related Biomarkers: Examining Associations With Mortality Risk Among Adults With Type 2 Diabetes in NHANES&lt;/Title&gt;&lt;Template&gt;Journal Article&lt;/Template&gt;&lt;Star&gt;0&lt;/Star&gt;&lt;Tag&gt;0&lt;/Tag&gt;&lt;Author&gt;Wang, S; Wang, Y; Wan, X; Guo, J; Zhang, Y; Tian, M; Fang, S; Yu, B&lt;/Author&gt;&lt;Year&gt;2022&lt;/Year&gt;&lt;Details&gt;&lt;_accession_num&gt;34862259&lt;/_accession_num&gt;&lt;_author_adr&gt;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Epidemiology and Biostatistics, School of Public Health, Jiamusi University, Jiamusi, China.; School of Public Health, Harbin Medical University, Harbin, China.; The George Institute for Global Health, Faculty of Medicine and Health, University of New South Wales, Sydney, Australi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lt;/_author_adr&gt;&lt;_collection_scope&gt;SCI;SCIE&lt;/_collection_scope&gt;&lt;_created&gt;64271041&lt;/_created&gt;&lt;_date&gt;2022-02-01&lt;/_date&gt;&lt;_date_display&gt;2022 Feb 1&lt;/_date_display&gt;&lt;_db_updated&gt;PubMed&lt;/_db_updated&gt;&lt;_doi&gt;10.2337/dc21-1674&lt;/_doi&gt;&lt;_impact_factor&gt;  19.112&lt;/_impact_factor&gt;&lt;_isbn&gt;1935-5548 (Electronic); 0149-5992 (Linking)&lt;/_isbn&gt;&lt;_issue&gt;2&lt;/_issue&gt;&lt;_journal&gt;Diabetes Care&lt;/_journal&gt;&lt;_language&gt;eng&lt;/_language&gt;&lt;_modified&gt;64377855&lt;/_modified&gt;&lt;_ori_publication&gt;(c) 2022 by the American Diabetes Association.&lt;/_ori_publication&gt;&lt;_pages&gt;276-284&lt;/_pages&gt;&lt;_subject_headings&gt;Adult; Biomarkers; *Diabetes Mellitus, Type 2/complications/drug therapy; Humans; Methylmalonic Acid; Nutrition Surveys; Vitamin B 12; *Vitamin B 12 Deficiency/complications&lt;/_subject_headings&gt;&lt;_tertiary_title&gt;Diabetes care&lt;/_tertiary_title&gt;&lt;_type_work&gt;Journal Article; Research Support, Non-U.S. Gov&amp;apos;t&lt;/_type_work&gt;&lt;_url&gt;http://www.ncbi.nlm.nih.gov/entrez/query.fcgi?cmd=Retrieve&amp;amp;db=pubmed&amp;amp;dopt=Abstract&amp;amp;list_uids=34862259&amp;amp;query_hl=1&lt;/_url&gt;&lt;_volume&gt;45&lt;/_volume&gt;&lt;/Details&gt;&lt;Extra&gt;&lt;DBUID&gt;{AEE44C39-66BE-4BB4-823C-57908EC4BF5F}&lt;/DBUID&gt;&lt;/Extra&gt;&lt;/Item&gt;&lt;/References&gt;&lt;/Group&gt;&lt;/Citation&gt;_x000a_"/>
    <w:docVar w:name="NE.Ref{AAC3DAD8-6BD2-49B8-A1D1-409399F4B9BE}" w:val=" ADDIN NE.Ref.{AAC3DAD8-6BD2-49B8-A1D1-409399F4B9BE}&lt;Citation&gt;&lt;Group&gt;&lt;References&gt;&lt;Item&gt;&lt;ID&gt;1847&lt;/ID&gt;&lt;UID&gt;{15431DDE-95F6-4892-857D-9B53D8B6643E}&lt;/UID&gt;&lt;Title&gt;Vitamin B12 deficiency&lt;/Title&gt;&lt;Template&gt;Journal Article&lt;/Template&gt;&lt;Star&gt;0&lt;/Star&gt;&lt;Tag&gt;0&lt;/Tag&gt;&lt;Author&gt;Green, Ralph; Allen, Lindsay H; Bjørke-Monsen, Anne-Lise; Brito, Alex; Guéant, Jean-Louis; Miller, Joshua W; Molloy, Anne M; Nexo, Ebba; Stabler, Sally; Toh, Ban-Hock; Ueland, Per Magne; Yajnik, Chittaranjan&lt;/Author&gt;&lt;Year&gt;2017&lt;/Year&gt;&lt;Details&gt;&lt;_accessed&gt;63251668&lt;/_accessed&gt;&lt;_accession_num&gt;28660890&lt;/_accession_num&gt;&lt;_author_adr&gt;Department of Pathology and Laboratory Medicine, University of California Davis,  4400 V Street, PATH Building, Davis, California 95817, USA.; USDA, ARS Western Human Nutrition Research Center, University of California Davis,  Davis, California, USA.; Laboratory of Clinical Biochemistry, Haukeland University Hospital, Bergen, Norway.; USDA, ARS Western Human Nutrition Research Center, University of California Davis,  Davis, California, USA.; Inserm UMRS 954 N-GERE (Nutrition Génétique et Exposition aux Risques  Environnementaux), University of Lorraine and INSERM, Nancy, France.; School of Environmental and Biological Sciences, Rutgers University, New Brunswick,  New Jersey, USA.; School of Medicine and School of Biochemistry and Immunology, Trinity College  Dublin, University of Dublin, Dublin, Ireland.; Department of Clinical Medicine, Clinical Biochemistry, Aarhus University Hospital,  Aarhus, Denmark.; Department of Medicine, University of Colorado Denver, Denver, Colorado, USA.; Centre for Inflammatory Diseases, Monash Institute of Medical Research, Clayton,  Victoria, Australia.; Laboratory of Clinical Biochemistry, Haukeland University Hospital, Bergen, Norway.; Section for Pharmacology, Department of Clinical Science, University of Bergen,  Bergen, Norway.; Diabetes Unit, King Edward Memorial Hospital, Pune, Maharashtra, India.&lt;/_author_adr&gt;&lt;_collection_scope&gt;SCIE&lt;/_collection_scope&gt;&lt;_created&gt;63238232&lt;/_created&gt;&lt;_date&gt;2017-06-29&lt;/_date&gt;&lt;_date_display&gt;2017 Jun 29&lt;/_date_display&gt;&lt;_db_updated&gt;CrossRef&lt;/_db_updated&gt;&lt;_doi&gt;10.1038/nrdp.2017.40&lt;/_doi&gt;&lt;_impact_factor&gt;  40.689&lt;/_impact_factor&gt;&lt;_isbn&gt;2056-676X&lt;/_isbn&gt;&lt;_issue&gt;1&lt;/_issue&gt;&lt;_journal&gt;Nature Reviews Disease Primers&lt;/_journal&gt;&lt;_keywords&gt;Adolescent; Adult; Aged; Aged, 80 and over; Biomarkers; Child; Child, Preschool; Female; Homocysteine/metabolism; Humans; Male; Methylmalonic Acid/metabolism; Middle Aged; Prevalence; Risk Factors; Transcobalamins/metabolism; Vitamin B 12/*blood/metabolism; Vitamin B 12 Deficiency/complications/*diagnosis/*epidemiology/metabolism; Young Adult&lt;/_keywords&gt;&lt;_language&gt;eng&lt;/_language&gt;&lt;_modified&gt;63422889&lt;/_modified&gt;&lt;_pages&gt;17040&lt;/_pages&gt;&lt;_tertiary_title&gt;Nat Rev Dis Primers&lt;/_tertiary_title&gt;&lt;_type_work&gt;Journal Article; Review&lt;/_type_work&gt;&lt;_url&gt;http://www.nature.com/articles/nrdp201740_x000d__x000a_http://www.nature.com/articles/nrdp201740&lt;/_url&gt;&lt;_volume&gt;3&lt;/_volume&gt;&lt;/Details&gt;&lt;Extra&gt;&lt;DBUID&gt;{CE9E5D24-68DF-41D2-A3DE-AE71C3A12C81}&lt;/DBUID&gt;&lt;/Extra&gt;&lt;/Item&gt;&lt;/References&gt;&lt;/Group&gt;&lt;/Citation&gt;_x000a_"/>
    <w:docVar w:name="NE.Ref{AC872990-E5C3-4386-BC84-B516E97C8ED4}" w:val=" ADDIN NE.Ref.{AC872990-E5C3-4386-BC84-B516E97C8ED4}&lt;Citation&gt;&lt;Group&gt;&lt;References&gt;&lt;Item&gt;&lt;ID&gt;2356&lt;/ID&gt;&lt;UID&gt;{DE654D91-07B8-4D1B-9161-0E5EB59D9EDE}&lt;/UID&gt;&lt;Title&gt;Homocysteine and disease: Causal associations or epiphenomenons?&lt;/Title&gt;&lt;Template&gt;Journal Article&lt;/Template&gt;&lt;Star&gt;0&lt;/Star&gt;&lt;Tag&gt;0&lt;/Tag&gt;&lt;Author&gt;Hannibal, L; Blom, H J&lt;/Author&gt;&lt;Year&gt;2017&lt;/Year&gt;&lt;Details&gt;&lt;_accession_num&gt;27876556&lt;/_accession_num&gt;&lt;_author_adr&gt;Laboratory of Clinical Biochemistry and Metabolism, Department of General Pediatrics, Adolescent Medicine and Neonatology, University Medical Centre Freiburg, Mathildenstrasse 1, 79106 Freiburg, Germany. Electronic address: luciana.hannibal@uniklinik-freiburg.de.; Laboratory of Clinical Biochemistry and Metabolism, Department of General Pediatrics, Adolescent Medicine and Neonatology, University Medical Centre Freiburg, Mathildenstrasse 1, 79106 Freiburg, Germany. Electronic address: henk.blom@uniklinik-freiburg.de.&lt;/_author_adr&gt;&lt;_collection_scope&gt;SCIE&lt;/_collection_scope&gt;&lt;_created&gt;63969708&lt;/_created&gt;&lt;_date&gt;2017-02-01&lt;/_date&gt;&lt;_date_display&gt;2017 Feb&lt;/_date_display&gt;&lt;_db_updated&gt;PubMed&lt;/_db_updated&gt;&lt;_doi&gt;10.1016/j.mam.2016.11.003&lt;/_doi&gt;&lt;_impact_factor&gt;  14.235&lt;/_impact_factor&gt;&lt;_isbn&gt;1872-9452 (Electronic); 0098-2997 (Linking)&lt;/_isbn&gt;&lt;_journal&gt;Mol Aspects Med&lt;/_journal&gt;&lt;_keywords&gt;*Cardiovascular disease; *Cognitive decline; *Homocysteine; *Neural tube defects; *One-carbon metabolism&lt;/_keywords&gt;&lt;_language&gt;eng&lt;/_language&gt;&lt;_modified&gt;63969708&lt;/_modified&gt;&lt;_ori_publication&gt;Copyright (c) 2016 Elsevier Ltd. All rights reserved.&lt;/_ori_publication&gt;&lt;_pages&gt;36-42&lt;/_pages&gt;&lt;_subject_headings&gt;Animals; *Disease; Homocysteine/*metabolism; Humans; Metabolic Networks and Pathways&lt;/_subject_headings&gt;&lt;_tertiary_title&gt;Molecular aspects of medicine&lt;/_tertiary_title&gt;&lt;_type_work&gt;Journal Article; Review&lt;/_type_work&gt;&lt;_url&gt;http://www.ncbi.nlm.nih.gov/entrez/query.fcgi?cmd=Retrieve&amp;amp;db=pubmed&amp;amp;dopt=Abstract&amp;amp;list_uids=27876556&amp;amp;query_hl=1&lt;/_url&gt;&lt;_volume&gt;53&lt;/_volume&gt;&lt;/Details&gt;&lt;Extra&gt;&lt;DBUID&gt;{AEE44C39-66BE-4BB4-823C-57908EC4BF5F}&lt;/DBUID&gt;&lt;/Extra&gt;&lt;/Item&gt;&lt;/References&gt;&lt;/Group&gt;&lt;Group&gt;&lt;References&gt;&lt;Item&gt;&lt;ID&gt;2357&lt;/ID&gt;&lt;UID&gt;{36AB9A61-C158-4384-AB71-A9A376585E88}&lt;/UID&gt;&lt;Title&gt;Role of homocysteine in the development of cardiovascular disease&lt;/Title&gt;&lt;Template&gt;Journal Article&lt;/Template&gt;&lt;Star&gt;0&lt;/Star&gt;&lt;Tag&gt;0&lt;/Tag&gt;&lt;Author&gt;Ganguly, P; Alam, S F&lt;/Author&gt;&lt;Year&gt;2015&lt;/Year&gt;&lt;Details&gt;&lt;_accession_num&gt;25577237&lt;/_accession_num&gt;&lt;_author_adr&gt;College of Medicine, Alfaisal University, Riyadh, Kingdom of Saudi Arabia. pganguly@alfaisal.edu.&lt;/_author_adr&gt;&lt;_collection_scope&gt;SCIE&lt;/_collection_scope&gt;&lt;_created&gt;63969719&lt;/_created&gt;&lt;_date&gt;2015-01-10&lt;/_date&gt;&lt;_date_display&gt;2015 Jan 10&lt;/_date_display&gt;&lt;_db_updated&gt;PubMed&lt;/_db_updated&gt;&lt;_doi&gt;10.1186/1475-2891-14-6&lt;/_doi&gt;&lt;_impact_factor&gt;   3.271&lt;/_impact_factor&gt;&lt;_isbn&gt;1475-2891 (Electronic); 1475-2891 (Linking)&lt;/_isbn&gt;&lt;_journal&gt;Nutr J&lt;/_journal&gt;&lt;_language&gt;eng&lt;/_language&gt;&lt;_modified&gt;63969719&lt;/_modified&gt;&lt;_pages&gt;6&lt;/_pages&gt;&lt;_subject_headings&gt;Brain/physiopathology; *Cardiovascular Diseases/etiology/physiopathology; Catecholamines; Endothelium, Vascular; Homocysteine/blood/*physiology; Humans; Hyperhomocysteinemia/complications; Hypothalamus; Placebos; Stroke&lt;/_subject_headings&gt;&lt;_tertiary_title&gt;Nutrition journal&lt;/_tertiary_title&gt;&lt;_type_work&gt;Journal Article; Research Support, Non-U.S. Gov&amp;apos;t; Review&lt;/_type_work&gt;&lt;_url&gt;http://www.ncbi.nlm.nih.gov/entrez/query.fcgi?cmd=Retrieve&amp;amp;db=pubmed&amp;amp;dopt=Abstract&amp;amp;list_uids=25577237&amp;amp;query_hl=1&lt;/_url&gt;&lt;_volume&gt;14&lt;/_volume&gt;&lt;/Details&gt;&lt;Extra&gt;&lt;DBUID&gt;{AEE44C39-66BE-4BB4-823C-57908EC4BF5F}&lt;/DBUID&gt;&lt;/Extra&gt;&lt;/Item&gt;&lt;/References&gt;&lt;/Group&gt;&lt;/Citation&gt;_x000a_"/>
    <w:docVar w:name="NE.Ref{AC8C426F-44C1-4A83-A1FB-1E1DCD6B80E7}" w:val=" ADDIN NE.Ref.{AC8C426F-44C1-4A83-A1FB-1E1DCD6B80E7}&lt;Citation&gt;&lt;Group&gt;&lt;References&gt;&lt;Item&gt;&lt;ID&gt;2045&lt;/ID&gt;&lt;UID&gt;{48293A7F-F2C0-495A-B523-83414FCD7098}&lt;/UID&gt;&lt;Title&gt;Mitochondria-derived methylmalonic acid, a surrogate biomarker of mitochondrial dysfunction and oxidative stress, predicts all-cause and cardiovascular mortality in the general population&lt;/Title&gt;&lt;Template&gt;Journal Article&lt;/Template&gt;&lt;Star&gt;0&lt;/Star&gt;&lt;Tag&gt;0&lt;/Tag&gt;&lt;Author&gt;Wang, S; Liu, Y; Liu, J; Tian, W; Zhang, X; Cai, H; Fang, S; Yu, B&lt;/Author&gt;&lt;Year&gt;2020&lt;/Year&gt;&lt;Details&gt;&lt;_accessed&gt;63528209&lt;/_accessed&gt;&lt;_accession_num&gt;33035815&lt;/_accession_num&gt;&lt;_author_adr&gt;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Epidemiology and Biostatistics, School of Public Health, Harbin Medical University,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Electronic address: fangshaohong7802@163.com.; Department of Cardiology, Second Af fi liated Hospital of Harbin Medical University, Harbin, China; The Key Laboratory of Myocardial Ischemia, Chinese Ministry of Education, Harbin, China. Electronic address: dryu_hmu@163.com.&lt;/_author_adr&gt;&lt;_collection_scope&gt;SCIE&lt;/_collection_scope&gt;&lt;_created&gt;63512345&lt;/_created&gt;&lt;_date&gt;63506880&lt;/_date&gt;&lt;_date_display&gt;2020 Sep 30&lt;/_date_display&gt;&lt;_db_updated&gt;PubMed&lt;/_db_updated&gt;&lt;_doi&gt;10.1016/j.redox.2020.101741&lt;/_doi&gt;&lt;_impact_factor&gt;  11.799&lt;/_impact_factor&gt;&lt;_isbn&gt;2213-2317 (Electronic); 2213-2317 (Linking)&lt;/_isbn&gt;&lt;_journal&gt;Redox Biol&lt;/_journal&gt;&lt;_keywords&gt;Biomarker; Cardiovascular; Methylmalonic acid; Mitochondria; Mortality; Oxidation stress&lt;/_keywords&gt;&lt;_language&gt;eng&lt;/_language&gt;&lt;_modified&gt;63968966&lt;/_modified&gt;&lt;_ori_publication&gt;Copyright (c) 2020 The Author(s). Published by Elsevier B.V. All rights reserved.&lt;/_ori_publication&gt;&lt;_pages&gt;101741&lt;/_pages&gt;&lt;_tertiary_title&gt;Redox biology&lt;/_tertiary_title&gt;&lt;_type_work&gt;Journal Article&lt;/_type_work&gt;&lt;_url&gt;http://www.ncbi.nlm.nih.gov/entrez/query.fcgi?cmd=Retrieve&amp;amp;db=pubmed&amp;amp;dopt=Abstract&amp;amp;list_uids=33035815&amp;amp;query_hl=1&lt;/_url&gt;&lt;_volume&gt;37&lt;/_volume&gt;&lt;/Details&gt;&lt;Extra&gt;&lt;DBUID&gt;{AEE44C39-66BE-4BB4-823C-57908EC4BF5F}&lt;/DBUID&gt;&lt;/Extra&gt;&lt;/Item&gt;&lt;/References&gt;&lt;/Group&gt;&lt;/Citation&gt;_x000a_"/>
    <w:docVar w:name="NE.Ref{AE035337-2841-4B97-9CC7-10787C0CA8EC}" w:val=" ADDIN NE.Ref.{AE035337-2841-4B97-9CC7-10787C0CA8EC}&lt;Citation&gt;&lt;Group&gt;&lt;References&gt;&lt;Item&gt;&lt;ID&gt;1857&lt;/ID&gt;&lt;UID&gt;{A9DC3120-8F67-4D4F-AF84-1C40281EE77C}&lt;/UID&gt;&lt;Title&gt;Vitamin or antioxidant intake (or serum level) and risk of cervical neoplasm: a meta-analysis&lt;/Title&gt;&lt;Template&gt;Journal Article&lt;/Template&gt;&lt;Star&gt;0&lt;/Star&gt;&lt;Tag&gt;0&lt;/Tag&gt;&lt;Author&gt;Myung, S K; Ju, W; Kim, S C; Kim, H&lt;/Author&gt;&lt;Year&gt;2011&lt;/Year&gt;&lt;Details&gt;&lt;_accession_num&gt;21749626&lt;/_accession_num&gt;&lt;_author_adr&gt;Cancer Epidemiology Branch, Research Institute, Smoking Cessation Clinic and Center for Cancer Prevention and Detection, Hospital, National Cancer Center, Goyang, Korea.&lt;/_author_adr&gt;&lt;_date_display&gt;2011 Oct&lt;/_date_display&gt;&lt;_date&gt;2011-10-01&lt;/_date&gt;&lt;_doi&gt;10.1111/j.1471-0528.2011.03032.x&lt;/_doi&gt;&lt;_isbn&gt;1471-0528 (Electronic); 1470-0328 (Linking)&lt;/_isbn&gt;&lt;_issue&gt;11&lt;/_issue&gt;&lt;_journal&gt;BJOG&lt;/_journal&gt;&lt;_keywords&gt;Antioxidants/*administration &amp;amp;amp; dosage/metabolism; Cervical Intraepithelial Neoplasia/epidemiology/*prevention &amp;amp;amp; control; Female; Humans; Uterine Cervical Neoplasms/epidemiology/*prevention &amp;amp;amp; control; Vitamins/*administration &amp;amp;amp; dosage/blood&lt;/_keywords&gt;&lt;_language&gt;eng&lt;/_language&gt;&lt;_ori_publication&gt;(c) 2011 The Authors BJOG An International Journal of Obstetrics and Gynaecology _x000d__x000a_      (c) 2011 RCOG.&lt;/_ori_publication&gt;&lt;_pages&gt;1285-91&lt;/_pages&gt;&lt;_tertiary_title&gt;BJOG : an international journal of obstetrics and gynaecology&lt;/_tertiary_title&gt;&lt;_type_work&gt;Journal Article; Meta-Analysis; Review&lt;/_type_work&gt;&lt;_url&gt;http://www.ncbi.nlm.nih.gov/entrez/query.fcgi?cmd=Retrieve&amp;amp;db=pubmed&amp;amp;dopt=Abstract&amp;amp;list_uids=21749626&amp;amp;query_hl=1&lt;/_url&gt;&lt;_volume&gt;118&lt;/_volume&gt;&lt;_created&gt;63240006&lt;/_created&gt;&lt;_modified&gt;63240006&lt;/_modified&gt;&lt;_db_updated&gt;PubMed&lt;/_db_updated&gt;&lt;_impact_factor&gt;   5.193&lt;/_impact_factor&gt;&lt;/Details&gt;&lt;Extra&gt;&lt;DBUID&gt;{CE9E5D24-68DF-41D2-A3DE-AE71C3A12C81}&lt;/DBUID&gt;&lt;/Extra&gt;&lt;/Item&gt;&lt;/References&gt;&lt;/Group&gt;&lt;/Citation&gt;_x000a_"/>
    <w:docVar w:name="NE.Ref{B1E1EA5F-6613-47E7-92F1-8470F98F985A}" w:val=" ADDIN NE.Ref.{B1E1EA5F-6613-47E7-92F1-8470F98F985A}&lt;Citation&gt;&lt;Group&gt;&lt;References&gt;&lt;Item&gt;&lt;ID&gt;1839&lt;/ID&gt;&lt;UID&gt;{369F32C5-DF9A-4682-9704-BAEFC39E5165}&lt;/UID&gt;&lt;Title&gt;Homocysteine stimulates phosphorylation of NADPH oxidase p47phox and p67phox subunits in monocytes via protein kinase Cbeta activation&lt;/Title&gt;&lt;Template&gt;Journal Article&lt;/Template&gt;&lt;Star&gt;0&lt;/Star&gt;&lt;Tag&gt;0&lt;/Tag&gt;&lt;Author&gt;Siow, Y L; Au-Yeung, K K; Woo, C W; O, K&lt;/Author&gt;&lt;Year&gt;2006&lt;/Year&gt;&lt;Details&gt;&lt;_accession_num&gt;16626305&lt;/_accession_num&gt;&lt;_author_adr&gt;Department of Physiology, Faculty of Medicine, University of Manitoba, 730 William Avenue, Winnipeg, Manitoba, Canada R3E 3J7.&lt;/_author_adr&gt;&lt;_date_display&gt;2006 Aug 15&lt;/_date_display&gt;&lt;_date&gt;2006-08-15&lt;/_date&gt;&lt;_doi&gt;10.1042/BJ20051810&lt;/_doi&gt;&lt;_isbn&gt;1470-8728 (Electronic); 0264-6021 (Linking)&lt;/_isbn&gt;&lt;_issue&gt;1&lt;/_issue&gt;&lt;_journal&gt;Biochem J&lt;/_journal&gt;&lt;_keywords&gt;Calcium Channel Blockers/pharmacology; Cells, Cultured; Enzyme Activation/drug effects; Homocysteine/*pharmacology; Humans; Monocytes/*drug effects/*enzymology; NADPH Oxidases/genetics/*metabolism; Oligonucleotides, Antisense/metabolism; Phosphoproteins/genetics/*metabolism; Phosphorylation/drug effects; Protein Kinase C/antagonists &amp;amp;amp; inhibitors/*metabolism; Protein Kinase C beta; Protein Subunits/genetics/*metabolism; RNA, Messenger/genetics/metabolism; RNA, Small Interfering/genetics; Superoxides/metabolism&lt;/_keywords&gt;&lt;_language&gt;eng&lt;/_language&gt;&lt;_pages&gt;73-82&lt;/_pages&gt;&lt;_tertiary_title&gt;The Biochemical journal&lt;/_tertiary_title&gt;&lt;_type_work&gt;Journal Article; Research Support, Non-U.S. Gov&amp;apos;t&lt;/_type_work&gt;&lt;_url&gt;http://www.ncbi.nlm.nih.gov/entrez/query.fcgi?cmd=Retrieve&amp;amp;db=pubmed&amp;amp;dopt=Abstract&amp;amp;list_uids=16626305&amp;amp;query_hl=1&lt;/_url&gt;&lt;_volume&gt;398&lt;/_volume&gt;&lt;_created&gt;63237455&lt;/_created&gt;&lt;_modified&gt;63237455&lt;/_modified&gt;&lt;_db_updated&gt;PubMed&lt;/_db_updated&gt;&lt;_impact_factor&gt;   4.331&lt;/_impact_factor&gt;&lt;_collection_scope&gt;SCI;SCIE&lt;/_collection_scope&gt;&lt;/Details&gt;&lt;Extra&gt;&lt;DBUID&gt;{CE9E5D24-68DF-41D2-A3DE-AE71C3A12C81}&lt;/DBUID&gt;&lt;/Extra&gt;&lt;/Item&gt;&lt;/References&gt;&lt;/Group&gt;&lt;Group&gt;&lt;References&gt;&lt;Item&gt;&lt;ID&gt;1848&lt;/ID&gt;&lt;UID&gt;{1BC011F5-E2FA-437C-826E-1DB43A6D07AD}&lt;/UID&gt;&lt;Title&gt;Hyperhomocysteinemia, a cardiac metabolic disease: role of nitric oxide and the  p22phox subunit of NADPH oxidase&lt;/Title&gt;&lt;Template&gt;Journal Article&lt;/Template&gt;&lt;Star&gt;0&lt;/Star&gt;&lt;Tag&gt;0&lt;/Tag&gt;&lt;Author&gt;Becker, J S; Adler, A; Schneeberger, A; Huang, H; Wang, Z; Walsh, E; Koller, A; Hintze, T H&lt;/Author&gt;&lt;Year&gt;2005&lt;/Year&gt;&lt;Details&gt;&lt;_accession_num&gt;15851618&lt;/_accession_num&gt;&lt;_author_adr&gt;Department of Physiology, New York Medical College, Valhalla, NY 10595, USA.&lt;/_author_adr&gt;&lt;_date_display&gt;2005 Apr 26&lt;/_date_display&gt;&lt;_date&gt;2005-04-26&lt;/_date&gt;&lt;_doi&gt;10.1161/01.CIR.0000162506.61443.15&lt;/_doi&gt;&lt;_isbn&gt;1524-4539 (Electronic); 0009-7322 (Linking)&lt;/_isbn&gt;&lt;_issue&gt;16&lt;/_issue&gt;&lt;_journal&gt;Circulation&lt;/_journal&gt;&lt;_keywords&gt;Animals; Heart Diseases/*metabolism; Hyperhomocysteinemia/chemically induced/enzymology/*metabolism; Male; Membrane Transport Proteins/*biosynthesis; Methionine; Mice; Mice, Knockout; Myocardium/enzymology/metabolism; NADPH Oxidases/*biosynthesis/metabolism; Nitric Oxide/*metabolism; Oxygen Consumption; Phosphoproteins/*biosynthesis; Rats; Rats, Wistar; Superoxides/metabolism; Up-Regulation&lt;/_keywords&gt;&lt;_language&gt;eng&lt;/_language&gt;&lt;_pages&gt;2112-8&lt;/_pages&gt;&lt;_tertiary_title&gt;Circulation&lt;/_tertiary_title&gt;&lt;_type_work&gt;Journal Article; Research Support, N.I.H., Extramural; Research Support, U.S. Gov&amp;apos;t, P.H.S.&lt;/_type_work&gt;&lt;_url&gt;http://www.ncbi.nlm.nih.gov/entrez/query.fcgi?cmd=Retrieve&amp;amp;db=pubmed&amp;amp;dopt=Abstract&amp;amp;list_uids=15851618&amp;amp;query_hl=1&lt;/_url&gt;&lt;_volume&gt;111&lt;/_volume&gt;&lt;_created&gt;63238245&lt;/_created&gt;&lt;_modified&gt;63238245&lt;/_modified&gt;&lt;_impact_factor&gt;  23.054&lt;/_impact_factor&gt;&lt;_collection_scope&gt;SCI;SCIE;&lt;/_collection_scope&gt;&lt;/Details&gt;&lt;Extra&gt;&lt;DBUID&gt;{CE9E5D24-68DF-41D2-A3DE-AE71C3A12C81}&lt;/DBUID&gt;&lt;/Extra&gt;&lt;/Item&gt;&lt;/References&gt;&lt;/Group&gt;&lt;/Citation&gt;_x000a_"/>
    <w:docVar w:name="NE.Ref{B406F384-1A7D-4703-83F4-286CC6E141A1}" w:val=" ADDIN NE.Ref.{B406F384-1A7D-4703-83F4-286CC6E141A1}&lt;Citation&gt;&lt;Group&gt;&lt;References&gt;&lt;Item&gt;&lt;ID&gt;1833&lt;/ID&gt;&lt;UID&gt;{C8E5A367-3D7C-49B3-A380-DADA429ECC6F}&lt;/UID&gt;&lt;Title&gt;Mitochondrial encephalomyopathy with elevated methylmalonic acid is caused by SUCLA2 mutations&lt;/Title&gt;&lt;Template&gt;Journal Article&lt;/Template&gt;&lt;Star&gt;0&lt;/Star&gt;&lt;Tag&gt;0&lt;/Tag&gt;&lt;Author&gt;Ostergaard, E; Hansen, F J; Sorensen, N; Duno, M; Vissing, J; Larsen, P L; Faeroe, O; Thorgrimsson, S; Wibrand, F; Christensen, E; Schwartz, M&lt;/Author&gt;&lt;Year&gt;2007&lt;/Year&gt;&lt;Details&gt;&lt;_accession_num&gt;17287286&lt;/_accession_num&gt;&lt;_author_adr&gt;Department of Clinical Genetics, Copenhagen University Hospital Rigshospitalet, Copenhagen, Denmark. elsebet.oestergaard@rh.hosp.dk&lt;/_author_adr&gt;&lt;_date_display&gt;2007 Mar&lt;/_date_display&gt;&lt;_date&gt;2007-03-01&lt;/_date&gt;&lt;_doi&gt;10.1093/brain/awl383&lt;/_doi&gt;&lt;_isbn&gt;1460-2156 (Electronic); 0006-8950 (Linking)&lt;/_isbn&gt;&lt;_issue&gt;Pt 3&lt;/_issue&gt;&lt;_journal&gt;Brain&lt;/_journal&gt;&lt;_keywords&gt;Adolescent; Adult; Atlantic Islands/epidemiology; Child; Child, Preschool; DNA Mutational Analysis/methods; DNA, Mitochondrial/genetics; Family Health; Female; Genes, Recessive/genetics; Haplotypes; Humans; Incidence; Male; Methylmalonic Acid/*analysis; Microsatellite Repeats/genetics; Mitochondrial Encephalomyopathies/complications/epidemiology/*genetics; Muscle, Skeletal/enzymology/pathology; Mutation/genetics; Pedigree; Polymorphism, Single Nucleotide/genetics; Succinate-CoA Ligases/*genetics&lt;/_keywords&gt;&lt;_language&gt;eng&lt;/_language&gt;&lt;_pages&gt;853-61&lt;/_pages&gt;&lt;_tertiary_title&gt;Brain : a journal of neurology&lt;/_tertiary_title&gt;&lt;_type_work&gt;Journal Article; Research Support, Non-U.S. Gov&amp;apos;t&lt;/_type_work&gt;&lt;_url&gt;http://www.ncbi.nlm.nih.gov/entrez/query.fcgi?cmd=Retrieve&amp;amp;db=pubmed&amp;amp;dopt=Abstract&amp;amp;list_uids=17287286&amp;amp;query_hl=1&lt;/_url&gt;&lt;_volume&gt;130&lt;/_volume&gt;&lt;_created&gt;63237169&lt;/_created&gt;&lt;_modified&gt;63237171&lt;/_modified&gt;&lt;_db_updated&gt;PubMed&lt;/_db_updated&gt;&lt;_impact_factor&gt;  11.814&lt;/_impact_factor&gt;&lt;_collection_scope&gt;SCI;SCIE&lt;/_collection_scope&gt;&lt;/Details&gt;&lt;Extra&gt;&lt;DBUID&gt;{CE9E5D24-68DF-41D2-A3DE-AE71C3A12C81}&lt;/DBUID&gt;&lt;/Extra&gt;&lt;/Item&gt;&lt;/References&gt;&lt;/Group&gt;&lt;Group&gt;&lt;References&gt;&lt;Item&gt;&lt;ID&gt;1834&lt;/ID&gt;&lt;UID&gt;{0B5868AD-21B3-4FA5-A95A-E1E3EA295A0A}&lt;/UID&gt;&lt;Title&gt;Biomarkers and Algorithms for the Diagnosis of Vitamin B12 Deficiency&lt;/Title&gt;&lt;Template&gt;Journal Article&lt;/Template&gt;&lt;Star&gt;0&lt;/Star&gt;&lt;Tag&gt;0&lt;/Tag&gt;&lt;Author&gt;Hannibal, L; Lysne, V; Bjorke-Monsen, A L; Behringer, S; Grunert, S C; Spiekerkoetter, U; Jacobsen, D W; Blom, H J&lt;/Author&gt;&lt;Year&gt;2016&lt;/Year&gt;&lt;Details&gt;&lt;_accession_num&gt;27446930&lt;/_accession_num&gt;&lt;_author_adr&gt;Laboratory of Clinical Biochemistry and Metabolism, Department for Pediatrics, Medical Center, University of Freiburg Freiburg, Germany.; Department of Clinical Sciences, University of Bergen Bergen, Norway.; Department of Clinical Biochemistry, Haukeland University Hospital Bergen, Norway.; Laboratory of Clinical Biochemistry and Metabolism, Department for Pediatrics, Medical Center, University of Freiburg Freiburg, Germany.; Laboratory of Clinical Biochemistry and Metabolism, Department for Pediatrics, Medical Center, University of Freiburg Freiburg, Germany.; Laboratory of Clinical Biochemistry and Metabolism, Department for Pediatrics, Medical Center, University of Freiburg Freiburg, Germany.; Department of Cellular and Molecular Medicine, Lerner Research Institute, Cleveland Clinic Cleveland, OH, USA.; Laboratory of Clinical Biochemistry and Metabolism, Department for Pediatrics, Medical Center, University of Freiburg Freiburg, Germany.&lt;/_author_adr&gt;&lt;_date_display&gt;2016&lt;/_date_display&gt;&lt;_date&gt;2016-01-20&lt;/_date&gt;&lt;_doi&gt;10.3389/fmolb.2016.00027&lt;/_doi&gt;&lt;_isbn&gt;2296-889X (Print); 2296-889X (Linking)&lt;/_isbn&gt;&lt;_journal&gt;Front Mol Biosci&lt;/_journal&gt;&lt;_keywords&gt;cobalamin; diagnostic algorithm; functional deficiency of B12; holo-transcobalamin; homocysteine; methylmalonic acid; vitamin B12&lt;/_keywords&gt;&lt;_language&gt;eng&lt;/_language&gt;&lt;_pages&gt;27&lt;/_pages&gt;&lt;_tertiary_title&gt;Frontiers in molecular biosciences&lt;/_tertiary_title&gt;&lt;_type_work&gt;Journal Article; Review&lt;/_type_work&gt;&lt;_url&gt;http://www.ncbi.nlm.nih.gov/entrez/query.fcgi?cmd=Retrieve&amp;amp;db=pubmed&amp;amp;dopt=Abstract&amp;amp;list_uids=27446930&amp;amp;query_hl=1&lt;/_url&gt;&lt;_volume&gt;3&lt;/_volume&gt;&lt;_created&gt;63237171&lt;/_created&gt;&lt;_modified&gt;63237171&lt;/_modified&gt;&lt;_db_updated&gt;PubMed&lt;/_db_updated&gt;&lt;/Details&gt;&lt;Extra&gt;&lt;DBUID&gt;{CE9E5D24-68DF-41D2-A3DE-AE71C3A12C81}&lt;/DBUID&gt;&lt;/Extra&gt;&lt;/Item&gt;&lt;/References&gt;&lt;/Group&gt;&lt;/Citation&gt;_x000a_"/>
    <w:docVar w:name="NE.Ref{B4CFF12A-377F-4B56-A06A-DFBDA3F281B2}" w:val=" ADDIN NE.Ref.{B4CFF12A-377F-4B56-A06A-DFBDA3F281B2}&lt;Citation&gt;&lt;Group&gt;&lt;References&gt;&lt;Item&gt;&lt;ID&gt;1858&lt;/ID&gt;&lt;UID&gt;{4484E285-1BC4-43A8-BF21-145FBF3679C5}&lt;/UID&gt;&lt;Title&gt;Association of metformin, elevated homocysteine, and methylmalonic acid levels and clinically worsened diabetic peripheral neuropathy&lt;/Title&gt;&lt;Template&gt;Journal Article&lt;/Template&gt;&lt;Star&gt;0&lt;/Star&gt;&lt;Tag&gt;0&lt;/Tag&gt;&lt;Author&gt;Wile, D J; Toth, C&lt;/Author&gt;&lt;Year&gt;2010&lt;/Year&gt;&lt;Details&gt;&lt;_accession_num&gt;19846797&lt;/_accession_num&gt;&lt;_author_adr&gt;Faculty of Medicine, University of Calgary, Calgary, Alberta, Canada. daryl.wile@albertahealthservices.ca&lt;/_author_adr&gt;&lt;_date_display&gt;2010 Jan&lt;/_date_display&gt;&lt;_date&gt;2010-01-01&lt;/_date&gt;&lt;_doi&gt;10.2337/dc09-0606&lt;/_doi&gt;&lt;_isbn&gt;1935-5548 (Electronic); 0149-5992 (Linking)&lt;/_isbn&gt;&lt;_issue&gt;1&lt;/_issue&gt;&lt;_journal&gt;Diabetes Care&lt;/_journal&gt;&lt;_keywords&gt;Aged; Case-Control Studies; Chromatography, High Pressure Liquid; Diabetic Neuropathies/*blood/etiology/*metabolism; Electrophysiology; Female; Homocysteine/*blood; Humans; Hypoglycemic Agents/adverse effects/therapeutic use; Immunoassay; Male; Mass Spectrometry; Metformin/*adverse effects/therapeutic use; Methylmalonic Acid/*blood; Middle Aged; Peripheral Nervous System Diseases/*blood/etiology/*metabolism; Prospective Studies; Vitamin B 12/blood&lt;/_keywords&gt;&lt;_language&gt;eng&lt;/_language&gt;&lt;_pages&gt;156-61&lt;/_pages&gt;&lt;_tertiary_title&gt;Diabetes care&lt;/_tertiary_title&gt;&lt;_type_work&gt;Journal Article; Research Support, Non-U.S. Gov&amp;apos;t&lt;/_type_work&gt;&lt;_url&gt;http://www.ncbi.nlm.nih.gov/entrez/query.fcgi?cmd=Retrieve&amp;amp;db=pubmed&amp;amp;dopt=Abstract&amp;amp;list_uids=19846797&amp;amp;query_hl=1&lt;/_url&gt;&lt;_volume&gt;33&lt;/_volume&gt;&lt;_created&gt;63240055&lt;/_created&gt;&lt;_modified&gt;63240055&lt;/_modified&gt;&lt;_db_updated&gt;PubMed&lt;/_db_updated&gt;&lt;_impact_factor&gt;  15.270&lt;/_impact_factor&gt;&lt;_collection_scope&gt;SCI;SCIE&lt;/_collection_scope&gt;&lt;/Details&gt;&lt;Extra&gt;&lt;DBUID&gt;{CE9E5D24-68DF-41D2-A3DE-AE71C3A12C81}&lt;/DBUID&gt;&lt;/Extra&gt;&lt;/Item&gt;&lt;/References&gt;&lt;/Group&gt;&lt;Group&gt;&lt;References&gt;&lt;Item&gt;&lt;ID&gt;1834&lt;/ID&gt;&lt;UID&gt;{0B5868AD-21B3-4FA5-A95A-E1E3EA295A0A}&lt;/UID&gt;&lt;Title&gt;Biomarkers and Algorithms for the Diagnosis of Vitamin B12 Deficiency&lt;/Title&gt;&lt;Template&gt;Journal Article&lt;/Template&gt;&lt;Star&gt;0&lt;/Star&gt;&lt;Tag&gt;0&lt;/Tag&gt;&lt;Author&gt;Hannibal, L; Lysne, V; Bjorke-Monsen, A L; Behringer, S; Grunert, S C; Spiekerkoetter, U; Jacobsen, D W; Blom, H J&lt;/Author&gt;&lt;Year&gt;2016&lt;/Year&gt;&lt;Details&gt;&lt;_accession_num&gt;27446930&lt;/_accession_num&gt;&lt;_author_adr&gt;Laboratory of Clinical Biochemistry and Metabolism, Department for Pediatrics, Medical Center, University of Freiburg Freiburg, Germany.; Department of Clinical Sciences, University of Bergen Bergen, Norway.; Department of Clinical Biochemistry, Haukeland University Hospital Bergen, Norway.; Laboratory of Clinical Biochemistry and Metabolism, Department for Pediatrics, Medical Center, University of Freiburg Freiburg, Germany.; Laboratory of Clinical Biochemistry and Metabolism, Department for Pediatrics, Medical Center, University of Freiburg Freiburg, Germany.; Laboratory of Clinical Biochemistry and Metabolism, Department for Pediatrics, Medical Center, University of Freiburg Freiburg, Germany.; Department of Cellular and Molecular Medicine, Lerner Research Institute, Cleveland Clinic Cleveland, OH, USA.; Laboratory of Clinical Biochemistry and Metabolism, Department for Pediatrics, Medical Center, University of Freiburg Freiburg, Germany.&lt;/_author_adr&gt;&lt;_created&gt;63237171&lt;/_created&gt;&lt;_date&gt;2016-01-20&lt;/_date&gt;&lt;_date_display&gt;2016&lt;/_date_display&gt;&lt;_db_updated&gt;PubMed&lt;/_db_updated&gt;&lt;_doi&gt;10.3389/fmolb.2016.00027&lt;/_doi&gt;&lt;_isbn&gt;2296-889X (Print); 2296-889X (Linking)&lt;/_isbn&gt;&lt;_journal&gt;Front Mol Biosci&lt;/_journal&gt;&lt;_keywords&gt;cobalamin; diagnostic algorithm; functional deficiency of B12; holo-transcobalamin; homocysteine; methylmalonic acid; vitamin B12&lt;/_keywords&gt;&lt;_language&gt;eng&lt;/_language&gt;&lt;_modified&gt;63237171&lt;/_modified&gt;&lt;_pages&gt;27&lt;/_pages&gt;&lt;_tertiary_title&gt;Frontiers in molecular biosciences&lt;/_tertiary_title&gt;&lt;_type_work&gt;Journal Article; Review&lt;/_type_work&gt;&lt;_url&gt;http://www.ncbi.nlm.nih.gov/entrez/query.fcgi?cmd=Retrieve&amp;amp;db=pubmed&amp;amp;dopt=Abstract&amp;amp;list_uids=27446930&amp;amp;query_hl=1&lt;/_url&gt;&lt;_volume&gt;3&lt;/_volume&gt;&lt;/Details&gt;&lt;Extra&gt;&lt;DBUID&gt;{CE9E5D24-68DF-41D2-A3DE-AE71C3A12C81}&lt;/DBUID&gt;&lt;/Extra&gt;&lt;/Item&gt;&lt;/References&gt;&lt;/Group&gt;&lt;Group&gt;&lt;References&gt;&lt;Item&gt;&lt;ID&gt;1845&lt;/ID&gt;&lt;UID&gt;{690F39F6-800C-4ABF-9A22-0E3585DCB444}&lt;/UID&gt;&lt;Title&gt;Homocysteine and reclassification of cardiovascular disease risk&lt;/Title&gt;&lt;Template&gt;Journal Article&lt;/Template&gt;&lt;Star&gt;0&lt;/Star&gt;&lt;Tag&gt;0&lt;/Tag&gt;&lt;Author&gt;Veeranna, V; Zalawadiya, S K; Niraj, A; Pradhan, J; Ference, B; Burack, R C; Jacob, S; Afonso, L&lt;/Author&gt;&lt;Year&gt;2011&lt;/Year&gt;&lt;Details&gt;&lt;_accession_num&gt;21867837&lt;/_accession_num&gt;&lt;_author_adr&gt;Division of Cardiology, Wayne State University, Detroit Medical Center, Detroit,  MI 48201, USA.&lt;/_author_adr&gt;&lt;_date_display&gt;2011 Aug 30&lt;/_date_display&gt;&lt;_date&gt;2011-08-30&lt;/_date&gt;&lt;_doi&gt;10.1016/j.jacc.2011.05.028&lt;/_doi&gt;&lt;_isbn&gt;1558-3597 (Electronic); 0735-1097 (Linking)&lt;/_isbn&gt;&lt;_issue&gt;10&lt;/_issue&gt;&lt;_journal&gt;J Am Coll Cardiol&lt;/_journal&gt;&lt;_keywords&gt;Aged; Aged, 80 and over; Cardiovascular Diseases/blood/*epidemiology; Female; Homocysteine/*blood; Humans; Male; Middle Aged; Nutrition Surveys; Risk Assessment/methods; United States/epidemiology&lt;/_keywords&gt;&lt;_language&gt;eng&lt;/_language&gt;&lt;_ori_publication&gt;Copyright (c) 2011 American College of Cardiology Foundation. Published by_x000d__x000a_      Elsevier Inc. All rights reserved.&lt;/_ori_publication&gt;&lt;_pages&gt;1025-33&lt;/_pages&gt;&lt;_tertiary_title&gt;Journal of the American College of Cardiology&lt;/_tertiary_title&gt;&lt;_type_work&gt;Journal Article; Research Support, N.I.H., Extramural&lt;/_type_work&gt;&lt;_url&gt;http://www.ncbi.nlm.nih.gov/entrez/query.fcgi?cmd=Retrieve&amp;amp;db=pubmed&amp;amp;dopt=Abstract&amp;amp;list_uids=21867837&amp;amp;query_hl=1&lt;/_url&gt;&lt;_volume&gt;58&lt;/_volume&gt;&lt;_created&gt;63238143&lt;/_created&gt;&lt;_modified&gt;63238143&lt;/_modified&gt;&lt;_db_updated&gt;PubMed&lt;/_db_updated&gt;&lt;_impact_factor&gt;  18.639&lt;/_impact_factor&gt;&lt;_collection_scope&gt;SCI;SCIE&lt;/_collection_scope&gt;&lt;/Details&gt;&lt;Extra&gt;&lt;DBUID&gt;{CE9E5D24-68DF-41D2-A3DE-AE71C3A12C81}&lt;/DBUID&gt;&lt;/Extra&gt;&lt;/Item&gt;&lt;/References&gt;&lt;/Group&gt;&lt;/Citation&gt;_x000a_"/>
    <w:docVar w:name="NE.Ref{B5EFC6C3-230E-4A89-B3C3-356582E8F24B}" w:val=" ADDIN NE.Ref.{B5EFC6C3-230E-4A89-B3C3-356582E8F24B}&lt;Citation&gt;&lt;Group&gt;&lt;References&gt;&lt;Item&gt;&lt;ID&gt;1849&lt;/ID&gt;&lt;UID&gt;{958869DD-47FD-4587-A8D3-2B23A6F1E2FB}&lt;/UID&gt;&lt;Title&gt;Sex Differences in the Prevalence of, and Trends in, Cardiovascular Risk Factors,  Treatment, and Control in the United States, 2001 to 2016&lt;/Title&gt;&lt;Template&gt;Journal Article&lt;/Template&gt;&lt;Star&gt;0&lt;/Star&gt;&lt;Tag&gt;0&lt;/Tag&gt;&lt;Author&gt;Peters, SAE; Muntner, P; Woodward, M&lt;/Author&gt;&lt;Year&gt;2019&lt;/Year&gt;&lt;Details&gt;&lt;_accession_num&gt;30779652&lt;/_accession_num&gt;&lt;_author_adr&gt;The George Institute for Global Health, University of Oxford, Oxford, UK (S.A.E.P.,  M.W.).; Julius Center for Health Sciences and Primary Care, University Medical Center  Utrecht, Utrecht, Netherlands (S.A.E.P.).; Department of Epidemiology, University of Alabama at Birmingham (P.M.).; The George Institute for Global Health, University of Oxford, Oxford, UK (S.A.E.P.,  M.W.).; The George Institute for Global Health, University of New South Wales, Sydney,  Australia (M.W.).; Department of Epidemiology, Johns Hopkins University, Baltimore, MD (M.W.).&lt;/_author_adr&gt;&lt;_date_display&gt;2019 Feb 19&lt;/_date_display&gt;&lt;_date&gt;2019-02-19&lt;/_date&gt;&lt;_doi&gt;10.1161/CIRCULATIONAHA.118.035550&lt;/_doi&gt;&lt;_isbn&gt;1524-4539 (Electronic); 0009-7322 (Linking)&lt;/_isbn&gt;&lt;_issue&gt;8&lt;/_issue&gt;&lt;_journal&gt;Circulation&lt;/_journal&gt;&lt;_keywords&gt;Adult; Aged; Cardiovascular Diseases/diagnosis/*epidemiology/mortality/*therapy; Cross-Sectional Studies; Diabetes Mellitus/epidemiology/therapy; Dyslipidemias/epidemiology/therapy; Female; *Health Status Disparities; Healthcare Disparities/*trends; Humans; Hypertension/epidemiology/therapy; Male; Middle Aged; Nutrition Surveys; Obesity/epidemiology/therapy; Prevalence; Prognosis; Risk Assessment; Risk Factors; Sex Distribution; Sex Factors; Smoking/adverse effects/epidemiology; Smoking Cessation; Time Factors; United States; Women&amp;apos;s Health/*trends; Young Adult*cardiovascular disease; *prevention; *risk factors; *sex differences; *treatment&lt;/_keywords&gt;&lt;_language&gt;eng&lt;/_language&gt;&lt;_pages&gt;1025-1035&lt;/_pages&gt;&lt;_tertiary_title&gt;Circulation&lt;/_tertiary_title&gt;&lt;_type_work&gt;Comparative Study; Journal Article; Research Support, Non-U.S. Gov&amp;apos;t&lt;/_type_work&gt;&lt;_url&gt;http://www.ncbi.nlm.nih.gov/entrez/query.fcgi?cmd=Retrieve&amp;amp;db=pubmed&amp;amp;dopt=Abstract&amp;amp;list_uids=30779652&amp;amp;query_hl=1&lt;/_url&gt;&lt;_volume&gt;139&lt;/_volume&gt;&lt;_created&gt;63238291&lt;/_created&gt;&lt;_modified&gt;63238291&lt;/_modified&gt;&lt;_impact_factor&gt;  23.054&lt;/_impact_factor&gt;&lt;_collection_scope&gt;SCI;SCIE;&lt;/_collection_scope&gt;&lt;/Details&gt;&lt;Extra&gt;&lt;DBUID&gt;{CE9E5D24-68DF-41D2-A3DE-AE71C3A12C81}&lt;/DBUID&gt;&lt;/Extra&gt;&lt;/Item&gt;&lt;/References&gt;&lt;/Group&gt;&lt;/Citation&gt;_x000a_"/>
    <w:docVar w:name="NE.Ref{B93B50DC-ACD0-4521-BED1-3CFD5FA05E7C}" w:val=" ADDIN NE.Ref.{B93B50DC-ACD0-4521-BED1-3CFD5FA05E7C}&lt;Citation&gt;&lt;Group&gt;&lt;References&gt;&lt;Item&gt;&lt;ID&gt;2289&lt;/ID&gt;&lt;UID&gt;{F53C53E7-0C78-4282-8A50-95201CEBC74B}&lt;/UID&gt;&lt;Title&gt;Homocysteine and age-associated disorders&lt;/Title&gt;&lt;Template&gt;Journal Article&lt;/Template&gt;&lt;Star&gt;0&lt;/Star&gt;&lt;Tag&gt;0&lt;/Tag&gt;&lt;Author&gt;Ostrakhovitch, E A; Tabibzadeh, S&lt;/Author&gt;&lt;Year&gt;2019&lt;/Year&gt;&lt;Details&gt;&lt;_accession_num&gt;30391754&lt;/_accession_num&gt;&lt;_author_adr&gt;Frontiers in Bioscience Research Institute in Aging and Cancer, Irvine, CA, USA.  Electronic address: eostrakh@gmail.com.; Frontiers in Bioscience Research Institute in Aging and Cancer, Irvine, CA, USA.  Electronic address: fbs@bioscience.org.&lt;/_author_adr&gt;&lt;_collection_scope&gt;SCIE&lt;/_collection_scope&gt;&lt;_created&gt;63768370&lt;/_created&gt;&lt;_date&gt;2019-01-01&lt;/_date&gt;&lt;_date_display&gt;2019 Jan&lt;/_date_display&gt;&lt;_db_updated&gt;PubMed&lt;/_db_updated&gt;&lt;_doi&gt;10.1016/j.arr.2018.10.010&lt;/_doi&gt;&lt;_impact_factor&gt;  10.895&lt;/_impact_factor&gt;&lt;_isbn&gt;1872-9649 (Electronic); 1568-1637 (Linking)&lt;/_isbn&gt;&lt;_journal&gt;Ageing Res Rev&lt;/_journal&gt;&lt;_keywords&gt;*Age associated diseases; *Aging; *Homocysteine; *Hyperhomocysteinemia; *Metabolism&lt;/_keywords&gt;&lt;_language&gt;eng&lt;/_language&gt;&lt;_modified&gt;63969740&lt;/_modified&gt;&lt;_ori_publication&gt;Copyright (c) 2018 Elsevier B.V. All rights reserved.&lt;/_ori_publication&gt;&lt;_pages&gt;144-164&lt;/_pages&gt;&lt;_subject_headings&gt;Aged; Aging/*metabolism; Bone Diseases/etiology/metabolism; *Chronic Disease; Hearing Loss/etiology/metabolism; Homocysteine/*metabolism; Humans; Hyperhomocysteinemia; Methionine/metabolism; Quality of Life; Renal Insufficiency/etiology/metabolism; Risk Factors&lt;/_subject_headings&gt;&lt;_tertiary_title&gt;Ageing research reviews&lt;/_tertiary_title&gt;&lt;_type_work&gt;Journal Article&lt;/_type_work&gt;&lt;_url&gt;http://www.ncbi.nlm.nih.gov/entrez/query.fcgi?cmd=Retrieve&amp;amp;db=pubmed&amp;amp;dopt=Abstract&amp;amp;list_uids=30391754&amp;amp;query_hl=1&lt;/_url&gt;&lt;_volume&gt;49&lt;/_volume&gt;&lt;/Details&gt;&lt;Extra&gt;&lt;DBUID&gt;{AEE44C39-66BE-4BB4-823C-57908EC4BF5F}&lt;/DBUID&gt;&lt;/Extra&gt;&lt;/Item&gt;&lt;/References&gt;&lt;/Group&gt;&lt;/Citation&gt;_x000a_"/>
    <w:docVar w:name="NE.Ref{BB46FEDA-BC74-47A7-BB5F-CB495A3C16FF}" w:val=" ADDIN NE.Ref.{BB46FEDA-BC74-47A7-BB5F-CB495A3C16FF}&lt;Citation&gt;&lt;Group&gt;&lt;References&gt;&lt;Item&gt;&lt;ID&gt;2490&lt;/ID&gt;&lt;UID&gt;{73D676A4-E83F-4CCA-9678-3799C7178C44}&lt;/UID&gt;&lt;Title&gt;Cobalamin Intake and Related Biomarkers: Examining Associations With Mortality Risk Among Adults With Type 2 Diabetes in NHANES&lt;/Title&gt;&lt;Template&gt;Journal Article&lt;/Template&gt;&lt;Star&gt;0&lt;/Star&gt;&lt;Tag&gt;0&lt;/Tag&gt;&lt;Author&gt;Wang, S; Wang, Y; Wan, X; Guo, J; Zhang, Y; Tian, M; Fang, S; Yu, B&lt;/Author&gt;&lt;Year&gt;2022&lt;/Year&gt;&lt;Details&gt;&lt;_accession_num&gt;34862259&lt;/_accession_num&gt;&lt;_author_adr&gt;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Epidemiology and Biostatistics, School of Public Health, Jiamusi University, Jiamusi, China.; School of Public Health, Harbin Medical University, Harbin, China.; The George Institute for Global Health, Faculty of Medicine and Health, University of New South Wales, Sydney, Australi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lt;/_author_adr&gt;&lt;_collection_scope&gt;SCI;SCIE&lt;/_collection_scope&gt;&lt;_created&gt;64271041&lt;/_created&gt;&lt;_date&gt;2022-02-01&lt;/_date&gt;&lt;_date_display&gt;2022 Feb 1&lt;/_date_display&gt;&lt;_db_updated&gt;PubMed&lt;/_db_updated&gt;&lt;_doi&gt;10.2337/dc21-1674&lt;/_doi&gt;&lt;_impact_factor&gt;  19.112&lt;/_impact_factor&gt;&lt;_isbn&gt;1935-5548 (Electronic); 0149-5992 (Linking)&lt;/_isbn&gt;&lt;_issue&gt;2&lt;/_issue&gt;&lt;_journal&gt;Diabetes Care&lt;/_journal&gt;&lt;_language&gt;eng&lt;/_language&gt;&lt;_modified&gt;64377855&lt;/_modified&gt;&lt;_ori_publication&gt;(c) 2022 by the American Diabetes Association.&lt;/_ori_publication&gt;&lt;_pages&gt;276-284&lt;/_pages&gt;&lt;_subject_headings&gt;Adult; Biomarkers; *Diabetes Mellitus, Type 2/complications/drug therapy; Humans; Methylmalonic Acid; Nutrition Surveys; Vitamin B 12; *Vitamin B 12 Deficiency/complications&lt;/_subject_headings&gt;&lt;_tertiary_title&gt;Diabetes care&lt;/_tertiary_title&gt;&lt;_type_work&gt;Journal Article; Research Support, Non-U.S. Gov&amp;apos;t&lt;/_type_work&gt;&lt;_url&gt;http://www.ncbi.nlm.nih.gov/entrez/query.fcgi?cmd=Retrieve&amp;amp;db=pubmed&amp;amp;dopt=Abstract&amp;amp;list_uids=34862259&amp;amp;query_hl=1&lt;/_url&gt;&lt;_volume&gt;45&lt;/_volume&gt;&lt;/Details&gt;&lt;Extra&gt;&lt;DBUID&gt;{AEE44C39-66BE-4BB4-823C-57908EC4BF5F}&lt;/DBUID&gt;&lt;/Extra&gt;&lt;/Item&gt;&lt;/References&gt;&lt;/Group&gt;&lt;/Citation&gt;_x000a_"/>
    <w:docVar w:name="NE.Ref{BC93F659-3B46-4918-B469-CEA3ED16A9AF}" w:val=" ADDIN NE.Ref.{BC93F659-3B46-4918-B469-CEA3ED16A9AF}&lt;Citation&gt;&lt;Group&gt;&lt;References&gt;&lt;Item&gt;&lt;ID&gt;1976&lt;/ID&gt;&lt;UID&gt;{37D2F538-8A4E-4B79-BF82-F72AD42837AD}&lt;/UID&gt;&lt;Title&gt;Visit-to-Visit Variability of Hemoglobin A1c in People Without Diabetes and Risk  of Major Adverse Cardiovascular Events and All-Cause Mortality&lt;/Title&gt;&lt;Template&gt;Journal Article&lt;/Template&gt;&lt;Star&gt;0&lt;/Star&gt;&lt;Tag&gt;0&lt;/Tag&gt;&lt;Author&gt;Ghouse, J; Skov, M W; Kanters, J K; Lind, B; Isaksen, J L; Blanche, P; Haunso, S; Kober, L; Svendsen, J H; Olesen, M S; Holst, A G; Gerds, T A; Nielsen, J B&lt;/Author&gt;&lt;Year&gt;2019&lt;/Year&gt;&lt;Details&gt;&lt;_accessed&gt;63572360&lt;/_accessed&gt;&lt;_accession_num&gt;30352898&lt;/_accession_num&gt;&lt;_author_adr&gt;Laboratory of Molecular Cardiology, Department of Cardiology, Heart Centre, Copenhagen University Hospital, Rigshospitalet, Copenhagen, Denmark.; Laboratory of Molecular Cardiology, Department of Biomedical Sciences, University of Copenhagen, Copenhagen, Denmark.; Laboratory of Molecular Cardiology, Department of Cardiology, Heart Centre, Copenhagen University Hospital, Rigshospitalet, Copenhagen, Denmark.; Laboratory of Molecular Cardiology, Department of Biomedical Sciences, University of Copenhagen, Copenhagen, Denmark.; Laboratory of Experimental Cardiology, Department of Biomedical Sciences, University of Copenhagen, Copenhagen, Denmark.; Department of Clinical Biochemistry, Copenhagen University Hospital, Hvidovre, Denmark.; Laboratory of Experimental Cardiology, Department of Biomedical Sciences, University of Copenhagen, Copenhagen, Denmark.; Department of Health Science and Technology, Aalborg University, Aalborg, Denmark.; Section of Biostatistics, University of Copenhagen, Copenhagen, Denmark.; Laboratory of Molecular Cardiology, Department of Cardiology, Heart Centre, Copenhagen University Hospital, Rigshospitalet, Copenhagen, Denmark.; Laboratory of Molecular Cardiology, Department of Biomedical Sciences, University of Copenhagen, Copenhagen, Denmark.; Department of Cardiology, Heart Centre, Copenhagen University Hospital, Rigshospitalet, Copenhagen, Denmark.; Department of Clinical Medicine, Faculty of Health and Medical Sciences, University of Copenhagen, Copenhagen, Denmark.; Laboratory of Molecular Cardiology, Department of Cardiology, Heart Centre, Copenhagen University Hospital, Rigshospitalet, Copenhagen, Denmark.; Laboratory of Molecular Cardiology, Department of Biomedical Sciences, University of Copenhagen, Copenhagen, Denmark.; Department of Cardiology, Heart Centre, Copenhagen University Hospital, Rigshospitalet, Copenhagen, Denmark.; Department of Clinical Medicine, Faculty of Health and Medical Sciences, University of Copenhagen, Copenhagen, Denmark.; Laboratory of Molecular Cardiology, Department of Cardiology, Heart Centre, Copenhagen University Hospital, Rigshospitalet, Copenhagen, Denmark.; Laboratory of Molecular Cardiology, Department of Biomedical Sciences, University of Copenhagen, Copenhagen, Denmark.; Laboratory of Molecular Cardiology, Department of Cardiology, Heart Centre, Copenhagen University Hospital, Rigshospitalet, Copenhagen, Denmark.; Section of Biostatistics, University of Copenhagen, Copenhagen, Denmark.; Laboratory of Molecular Cardiology, Department of Cardiology, Heart Centre, Copenhagen University Hospital, Rigshospitalet, Copenhagen, Denmark jonas.bille.nielsen@gmail.com.; Division of Cardiovascular Medicine, Department of Internal Medicine, University  of Michigan, Ann Arbor, MI.&lt;/_author_adr&gt;&lt;_collection_scope&gt;SCI;SCIE&lt;/_collection_scope&gt;&lt;_created&gt;63419613&lt;/_created&gt;&lt;_date&gt;2019-01-01&lt;/_date&gt;&lt;_date_display&gt;2019 Jan&lt;/_date_display&gt;&lt;_db_updated&gt;PubMed&lt;/_db_updated&gt;&lt;_doi&gt;10.2337/dc18-1396&lt;/_doi&gt;&lt;_impact_factor&gt;  19.112&lt;/_impact_factor&gt;&lt;_isbn&gt;1935-5548 (Electronic); 0149-5992 (Linking)&lt;/_isbn&gt;&lt;_issue&gt;1&lt;/_issue&gt;&lt;_journal&gt;Diabetes Care&lt;/_journal&gt;&lt;_language&gt;eng&lt;/_language&gt;&lt;_modified&gt;63572360&lt;/_modified&gt;&lt;_ori_publication&gt;(c) 2018 by the American Diabetes Association.&lt;/_ori_publication&gt;&lt;_pages&gt;134-141&lt;/_pages&gt;&lt;_subject_headings&gt;Aged; Blood Glucose/metabolism; Cardiovascular Diseases/*blood/*epidemiology; Comorbidity; Diabetes Mellitus, Type 2; Female; Follow-Up Studies; Glycated Hemoglobin A/*analysis; Humans; Incidence; Male; Middle Aged; *Mortality; Proportional Hazards Models; Risk Factors; Sensitivity and Specificity&lt;/_subject_headings&gt;&lt;_tertiary_title&gt;Diabetes care&lt;/_tertiary_title&gt;&lt;_type_work&gt;Journal Article; Research Support, Non-U.S. Gov&amp;apos;t&lt;/_type_work&gt;&lt;_url&gt;http://www.ncbi.nlm.nih.gov/entrez/query.fcgi?cmd=Retrieve&amp;amp;db=pubmed&amp;amp;dopt=Abstract&amp;amp;list_uids=30352898&amp;amp;query_hl=1&lt;/_url&gt;&lt;_volume&gt;42&lt;/_volume&gt;&lt;/Details&gt;&lt;Extra&gt;&lt;DBUID&gt;{AEE44C39-66BE-4BB4-823C-57908EC4BF5F}&lt;/DBUID&gt;&lt;/Extra&gt;&lt;/Item&gt;&lt;/References&gt;&lt;/Group&gt;&lt;/Citation&gt;_x000a_"/>
    <w:docVar w:name="NE.Ref{BEB1D9CB-8C54-4B66-A080-18780F72CD51}" w:val=" ADDIN NE.Ref.{BEB1D9CB-8C54-4B66-A080-18780F72CD51}&lt;Citation&gt;&lt;Group&gt;&lt;References&gt;&lt;Item&gt;&lt;ID&gt;2595&lt;/ID&gt;&lt;UID&gt;{4947E44E-B627-4C60-95C9-BF515259E787}&lt;/UID&gt;&lt;Title&gt;To handle the inflation of odds ratios in a retrospective study with a profile penalized log-likelihood approach&lt;/Title&gt;&lt;Template&gt;Journal Article&lt;/Template&gt;&lt;Star&gt;0&lt;/Star&gt;&lt;Tag&gt;0&lt;/Tag&gt;&lt;Author&gt;Tzeng, I S&lt;/Author&gt;&lt;Year&gt;2021&lt;/Year&gt;&lt;Details&gt;&lt;_accession_num&gt;34043251&lt;/_accession_num&gt;&lt;_author_adr&gt;Department of Research, Taipei Tzu Chi Hospital, Buddhist Tzu Chi Medical Foundation, Taipei, Taiwan.; Department of Statistics, National Taipei University, Taipei, Taiwan.&lt;/_author_adr&gt;&lt;_date_display&gt;2021 Jul&lt;/_date_display&gt;&lt;_date&gt;2021-07-01&lt;/_date&gt;&lt;_doi&gt;10.1002/jcla.23849&lt;/_doi&gt;&lt;_isbn&gt;1098-2825 (Electronic); 0887-8013 (Linking)&lt;/_isbn&gt;&lt;_issue&gt;7&lt;/_issue&gt;&lt;_journal&gt;J Clin Lab Anal&lt;/_journal&gt;&lt;_keywords&gt;clear cell renal cell carcinoma; methodology; monotone likelihood&lt;/_keywords&gt;&lt;_language&gt;eng&lt;/_language&gt;&lt;_pages&gt;e23849&lt;/_pages&gt;&lt;_subject_headings&gt;Breast Neoplasms/mortality/*pathology; Cathepsin D/metabolism; Confidence Intervals; Female; Humans; Likelihood Functions; Logistic Models; *Odds Ratio; *Retrospective Studies; Risk Factors&lt;/_subject_headings&gt;&lt;_tertiary_title&gt;Journal of clinical laboratory analysis&lt;/_tertiary_title&gt;&lt;_type_work&gt;Letter&lt;/_type_work&gt;&lt;_url&gt;http://www.ncbi.nlm.nih.gov/entrez/query.fcgi?cmd=Retrieve&amp;amp;db=pubmed&amp;amp;dopt=Abstract&amp;amp;list_uids=34043251&amp;amp;query_hl=1&lt;/_url&gt;&lt;_volume&gt;35&lt;/_volume&gt;&lt;_created&gt;64523283&lt;/_created&gt;&lt;_modified&gt;64523283&lt;/_modified&gt;&lt;_db_updated&gt;PubMed&lt;/_db_updated&gt;&lt;_impact_factor&gt;   2.352&lt;/_impact_factor&gt;&lt;_collection_scope&gt;SCI;SCIE&lt;/_collection_scope&gt;&lt;/Details&gt;&lt;Extra&gt;&lt;DBUID&gt;{AEE44C39-66BE-4BB4-823C-57908EC4BF5F}&lt;/DBUID&gt;&lt;/Extra&gt;&lt;/Item&gt;&lt;/References&gt;&lt;/Group&gt;&lt;/Citation&gt;_x000a_"/>
    <w:docVar w:name="NE.Ref{BFB708A7-247E-4F73-B9F4-9DECB56895EC}" w:val=" ADDIN NE.Ref.{BFB708A7-247E-4F73-B9F4-9DECB56895EC}&lt;Citation&gt;&lt;Group&gt;&lt;References&gt;&lt;Item&gt;&lt;ID&gt;1990&lt;/ID&gt;&lt;UID&gt;{3F17CCDA-C694-452A-83DF-8CD3C3C514F9}&lt;/UID&gt;&lt;Title&gt;Mst1 inhibits Sirt3 expression and contributes to diabetic cardiomyopathy through  inhibiting Parkin-dependent mitophagy&lt;/Title&gt;&lt;Template&gt;Journal Article&lt;/Template&gt;&lt;Star&gt;0&lt;/Star&gt;&lt;Tag&gt;0&lt;/Tag&gt;&lt;Author&gt;Wang, S; Zhao, Z; Fan, Y; Zhang, M; Feng, X; Lin, J; Hu, J; Cheng, Z; Sun, C; Liu, T; Xiong, Z; Yang, Z; Wang, H; Sun, D&lt;/Author&gt;&lt;Year&gt;2019&lt;/Year&gt;&lt;Details&gt;&lt;_accession_num&gt;29674007&lt;/_accession_num&gt;&lt;_author_adr&gt;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Xijing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Radiology, Xijing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Electronic address: wanghc@fmmu.edu.cn.; Department of Cardiology, Xijing Hospital, Fourth Military Medical University,  Xi&amp;apos;an, China; Department of Cardiology, Tangdu Hospital, Fourth Military Medical  University, Xi&amp;apos;an, China. Electronic address: wintersun3@gmail.com.&lt;/_author_adr&gt;&lt;_created&gt;63422797&lt;/_created&gt;&lt;_date&gt;2019-07-01&lt;/_date&gt;&lt;_date_display&gt;2019 Jul 1&lt;/_date_display&gt;&lt;_doi&gt;10.1016/j.bbadis.2018.04.009&lt;/_doi&gt;&lt;_impact_factor&gt;   4.352&lt;/_impact_factor&gt;&lt;_isbn&gt;1879-260X (Electronic); 0925-4439 (Linking)&lt;/_isbn&gt;&lt;_issue&gt;7&lt;/_issue&gt;&lt;_journal&gt;Biochim Biophys Acta Mol Basis Dis&lt;/_journal&gt;&lt;_keywords&gt;*Diabetic cardiomyopathy; *Mitophagy; *Mst1; *Parkin; *Sirt3&lt;/_keywords&gt;&lt;_language&gt;eng&lt;/_language&gt;&lt;_modified&gt;63422978&lt;/_modified&gt;&lt;_ori_publication&gt;Copyright © 2018 Elsevier B.V. All rights reserved.&lt;/_ori_publication&gt;&lt;_pages&gt;1905-1914&lt;/_pages&gt;&lt;_subject_headings&gt;Animals; Diabetic Cardiomyopathies/genetics/*metabolism/pathology; Disease Progression; Down-Regulation; Mice, Inbred C57BL; Mice, Knockout; Mitochondria/genetics/metabolism/pathology; *Mitophagy; Myocytes, Cardiac/metabolism/pathology; Protein-Serine-Threonine Kinases/genetics/*metabolism; Signal Transduction; Sirtuin 3/genetics/*metabolism; Ubiquitin-Protein Ligases/*metabolism&lt;/_subject_headings&gt;&lt;_tertiary_title&gt;Biochimica et biophysica acta. Molecular basis of disease&lt;/_tertiary_title&gt;&lt;_type_work&gt;Journal Article; Research Support, Non-U.S. Gov&amp;apos;t&lt;/_type_work&gt;&lt;_url&gt;http://www.ncbi.nlm.nih.gov/entrez/query.fcgi?cmd=Retrieve&amp;amp;db=pubmed&amp;amp;dopt=Abstract&amp;amp;list_uids=29674007&amp;amp;query_hl=1&lt;/_url&gt;&lt;_volume&gt;1865&lt;/_volume&gt;&lt;/Details&gt;&lt;Extra&gt;&lt;DBUID&gt;{CE9E5D24-68DF-41D2-A3DE-AE71C3A12C81}&lt;/DBUID&gt;&lt;/Extra&gt;&lt;/Item&gt;&lt;/References&gt;&lt;/Group&gt;&lt;Group&gt;&lt;References&gt;&lt;Item&gt;&lt;ID&gt;1991&lt;/ID&gt;&lt;UID&gt;{C30AE5EE-5ACC-4D3B-84B9-363FD1E13BCA}&lt;/UID&gt;&lt;Title&gt;Melatonin protects against diabetic cardiomyopathy through Mst1/Sirt3 signaling&lt;/Title&gt;&lt;Template&gt;Journal Article&lt;/Template&gt;&lt;Star&gt;0&lt;/Star&gt;&lt;Tag&gt;0&lt;/Tag&gt;&lt;Author&gt;Zhang, M; Lin, J; Wang, S; Cheng, Z; Hu, J; Wang, T; Man, W; Yin, T; Guo, W; Gao, E; Reiter, R J; Wang, H; Sun, D&lt;/Author&gt;&lt;Year&gt;2017&lt;/Year&gt;&lt;Details&gt;&lt;_accession_num&gt;28480597&lt;/_accession_num&gt;&lt;_author_adr&gt;Department of Cardiology, Tangdu Hospital, Fourth Military Medical University,  Xi&amp;apos;an, China.; Department of Cardiology, Xijing Hospital, Fourth Military Medical University,  Xi&amp;apos;an, China.; Department of Cardiology, Xijing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Xijing Hospital, Fourth Military Medical University,  Xi&amp;apos;an, China.; Department of Cardiology, Xijing Hospital, Fourth Military Medical University,  Xi&amp;apos;an, China.; Center for Translational Medicine, Temple University School of Medicine,  Philadelphia, PA, USA.; Department of Cellular and Structural Biology, UT Health Science Center, San  Antonio, TX, US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lt;/_author_adr&gt;&lt;_collection_scope&gt;SCI;SCIE&lt;/_collection_scope&gt;&lt;_created&gt;63422799&lt;/_created&gt;&lt;_date&gt;2017-09-01&lt;/_date&gt;&lt;_date_display&gt;2017 Sep&lt;/_date_display&gt;&lt;_doi&gt;10.1111/jpi.12418&lt;/_doi&gt;&lt;_impact_factor&gt;  14.528&lt;/_impact_factor&gt;&lt;_isbn&gt;1600-079X (Electronic); 0742-3098 (Linking)&lt;/_isbn&gt;&lt;_issue&gt;2&lt;/_issue&gt;&lt;_journal&gt;J Pineal Res&lt;/_journal&gt;&lt;_keywords&gt;autophagy; diabetic cardiomyopathy; mammalian Ste20-like kinase 1; melatonin; silent information regulator 3&lt;/_keywords&gt;&lt;_language&gt;eng&lt;/_language&gt;&lt;_modified&gt;63423374&lt;/_modified&gt;&lt;_ori_publication&gt;© 2017 John Wiley &amp;amp; Sons A/S. Published by John Wiley &amp;amp; Sons Ltd.&lt;/_ori_publication&gt;&lt;_subject_headings&gt;Animals; *Diabetic Cardiomyopathies/genetics/metabolism/pathology/prevention &amp;amp; control; Gene Expression Regulation/drug effects; *Hepatocyte Growth Factor/genetics/metabolism; Macrolides/pharmacology; Melatonin; Mice; Mice, Knockout; Microtubule-Associated Proteins/biosynthesis/genetics; Mitochondria, Heart/genetics/metabolism/pathology; *Myocytes, Cardiac/metabolism/pathology; Phosphorylation/drug effects/genetics; *Proto-Oncogene Proteins/genetics/metabolism; Signal Transduction/*drug effects/genetics; *Sirtuin 3/genetics/metabolism&lt;/_subject_headings&gt;&lt;_tertiary_title&gt;Journal of pineal research&lt;/_tertiary_title&gt;&lt;_type_work&gt;Journal Article&lt;/_type_work&gt;&lt;_url&gt;http://www.ncbi.nlm.nih.gov/entrez/query.fcgi?cmd=Retrieve&amp;amp;db=pubmed&amp;amp;dopt=Abstract&amp;amp;list_uids=28480597&amp;amp;query_hl=1&lt;/_url&gt;&lt;_volume&gt;63&lt;/_volume&gt;&lt;/Details&gt;&lt;Extra&gt;&lt;DBUID&gt;{CE9E5D24-68DF-41D2-A3DE-AE71C3A12C81}&lt;/DBUID&gt;&lt;/Extra&gt;&lt;/Item&gt;&lt;/References&gt;&lt;/Group&gt;&lt;Group&gt;&lt;References&gt;&lt;Item&gt;&lt;ID&gt;1998&lt;/ID&gt;&lt;UID&gt;{EC504ECF-9B45-4415-A560-79672F3E7596}&lt;/UID&gt;&lt;Title&gt;MST1 coordinately regulates autophagy and apoptosis in diabetic cardiomyopathy in mice&lt;/Title&gt;&lt;Template&gt;Journal Article&lt;/Template&gt;&lt;Star&gt;0&lt;/Star&gt;&lt;Tag&gt;0&lt;/Tag&gt;&lt;Author&gt;Zhang, M; Zhang, L; Hu, J; Lin, J; Wang, T; Duan, Y; Man, W; Feng, J; Sun, L; Jia, H; Li, C; Zhang, R; Wang, H; Sun, D&lt;/Author&gt;&lt;Year&gt;2016&lt;/Year&gt;&lt;Details&gt;&lt;_accession_num&gt;27510910&lt;/_accession_num&gt;&lt;_author_adr&gt;Department of Cardiology, Tangdu Hospital, Fourth Military Medical University, 1  Xinsi Road, Xi&amp;apos;an, Shaanxi, 710038, People&amp;apos;s Republic of China.; Department of Cardiology, Xijing Hospital, Fourth Military Medical University, Xi&amp;apos;an, People&amp;apos;s Republic of China.; Department of Neurosurgery, Xijing Hospital, Fourth Military Medical University,  Xi&amp;apos;an, People&amp;apos;s Republic of China.; Department of Cardiology, Tangdu Hospital, Fourth Military Medical University, 1  Xinsi Road, Xi&amp;apos;an, Shaanxi, 710038, People&amp;apos;s Republic of China.; Department of Cardiology, Xijing Hospital, Fourth Military Medical University, Xi&amp;apos;an, People&amp;apos;s Republic of China.; Department of Cardiology, Tangdu Hospital, Fourth Military Medical University, 1  Xinsi Road, Xi&amp;apos;an, Shaanxi, 710038, People&amp;apos;s Republic of China.; Department of Cardiology, Xijing Hospital, Fourth Military Medical University, Xi&amp;apos;an, People&amp;apos;s Republic of China.; Department of Cardiology, Tangdu Hospital, Fourth Military Medical University, 1  Xinsi Road, Xi&amp;apos;an, Shaanxi, 710038, People&amp;apos;s Republic of China.; Department of Cardiology, Xijing Hospital, Fourth Military Medical University, Xi&amp;apos;an, People&amp;apos;s Republic of China.; Department of Cardiology, Tangdu Hospital, Fourth Military Medical University, 1  Xinsi Road, Xi&amp;apos;an, Shaanxi, 710038, People&amp;apos;s Republic of China.; Department of Cardiology, Xijing Hospital, Fourth Military Medical University, Xi&amp;apos;an, People&amp;apos;s Republic of China.; Department of Cardiology, Tangdu Hospital, Fourth Military Medical University, 1  Xinsi Road, Xi&amp;apos;an, Shaanxi, 710038, People&amp;apos;s Republic of China.; Department of Cardiology, Xijing Hospital, Fourth Military Medical University, Xi&amp;apos;an, People&amp;apos;s Republic of China.; Department of Cardiology, Tangdu Hospital, Fourth Military Medical University, 1  Xinsi Road, Xi&amp;apos;an, Shaanxi, 710038, People&amp;apos;s Republic of China.; Department of Cardiology, Xijing Hospital, Fourth Military Medical University, Xi&amp;apos;an, People&amp;apos;s Republic of China.; Department of Cardiology, Tangdu Hospital, Fourth Military Medical University, 1  Xinsi Road, Xi&amp;apos;an, Shaanxi, 710038, People&amp;apos;s Republic of China.; Department of Cardiology, Xijing Hospital, Fourth Military Medical University, Xi&amp;apos;an, People&amp;apos;s Republic of China.; Department of Cadre&amp;apos;s Ward, PLA 323 Hospital, Xi&amp;apos;an, People&amp;apos;s Republic of China.; Department of Cardiology, Xijing Hospital, Fourth Military Medical University, Xi&amp;apos;an, People&amp;apos;s Republic of China.; Department of Cardiology, Xijing Hospital, Fourth Military Medical University, Xi&amp;apos;an, People&amp;apos;s Republic of China.; Department of Cardiology, Tangdu Hospital, Fourth Military Medical University, 1  Xinsi Road, Xi&amp;apos;an, Shaanxi, 710038, People&amp;apos;s Republic of China. wanghc@fmmu.edu.cn.; Department of Cardiology, Xijing Hospital, Fourth Military Medical University, Xi&amp;apos;an, People&amp;apos;s Republic of China. wanghc@fmmu.edu.cn.; Department of Cardiology, Tangdu Hospital, Fourth Military Medical University, 1  Xinsi Road, Xi&amp;apos;an, Shaanxi, 710038, People&amp;apos;s Republic of China. wintersun3@gmail.com.; Department of Cardiology, Xijing Hospital, Fourth Military Medical University, Xi&amp;apos;an, People&amp;apos;s Republic of China. wintersun3@gmail.com.&lt;/_author_adr&gt;&lt;_collection_scope&gt;SCI;SCIE&lt;/_collection_scope&gt;&lt;_created&gt;63429601&lt;/_created&gt;&lt;_date&gt;2016-11-01&lt;/_date&gt;&lt;_date_display&gt;2016 Nov&lt;/_date_display&gt;&lt;_db_updated&gt;PubMed&lt;/_db_updated&gt;&lt;_doi&gt;10.1007/s00125-016-4070-9&lt;/_doi&gt;&lt;_impact_factor&gt;   7.518&lt;/_impact_factor&gt;&lt;_isbn&gt;1432-0428 (Electronic); 0012-186X (Linking)&lt;/_isbn&gt;&lt;_issue&gt;11&lt;/_issue&gt;&lt;_journal&gt;Diabetologia&lt;/_journal&gt;&lt;_keywords&gt;*Autophagy; *Beclin1; *Diabetes; *MST1&lt;/_keywords&gt;&lt;_language&gt;eng&lt;/_language&gt;&lt;_modified&gt;63429601&lt;/_modified&gt;&lt;_pages&gt;2435-2447&lt;/_pages&gt;&lt;_subject_headings&gt;Adenosine Triphosphate/metabolism; Animals; Apoptosis/genetics/physiology; Autophagy/genetics/physiology; Cells, Cultured; Citrate (si)-Synthase/metabolism; Diabetes Mellitus, Experimental/genetics/*metabolism; Diabetic Cardiomyopathies/genetics/*metabolism; Echocardiography; Hepatocyte Growth Factor/genetics/*metabolism; Immunoblotting; Male; Membrane Potential, Mitochondrial/genetics/physiology; Mice; Mice, Knockout; Microscopy, Electron; Positron-Emission Tomography; Proto-Oncogene Proteins/genetics/*metabolism&lt;/_subject_headings&gt;&lt;_tertiary_title&gt;Diabetologia&lt;/_tertiary_title&gt;&lt;_type_work&gt;Journal Article; Research Support, Non-U.S. Gov&amp;apos;t&lt;/_type_work&gt;&lt;_url&gt;http://www.ncbi.nlm.nih.gov/entrez/query.fcgi?cmd=Retrieve&amp;amp;db=pubmed&amp;amp;dopt=Abstract&amp;amp;list_uids=27510910&amp;amp;query_hl=1&lt;/_url&gt;&lt;_volume&gt;59&lt;/_volume&gt;&lt;/Details&gt;&lt;Extra&gt;&lt;DBUID&gt;{CE9E5D24-68DF-41D2-A3DE-AE71C3A12C81}&lt;/DBUID&gt;&lt;/Extra&gt;&lt;/Item&gt;&lt;/References&gt;&lt;/Group&gt;&lt;/Citation&gt;_x000a_"/>
    <w:docVar w:name="NE.Ref{C034F725-B47C-4875-B171-B44F25D402BD}" w:val=" ADDIN NE.Ref.{C034F725-B47C-4875-B171-B44F25D402BD}&lt;Citation&gt;&lt;Group&gt;&lt;References&gt;&lt;Item&gt;&lt;ID&gt;1850&lt;/ID&gt;&lt;UID&gt;{53C0F3F0-3966-40F4-8FBD-1331EF830402}&lt;/UID&gt;&lt;Title&gt;Diabetes as a cause of clinically significant functional cobalamin deficiency&lt;/Title&gt;&lt;Template&gt;Journal Article&lt;/Template&gt;&lt;Star&gt;0&lt;/Star&gt;&lt;Tag&gt;0&lt;/Tag&gt;&lt;Author&gt;Solomon, L R&lt;/Author&gt;&lt;Year&gt;2011&lt;/Year&gt;&lt;Details&gt;&lt;_accession_num&gt;21421801&lt;/_accession_num&gt;&lt;_author_adr&gt;Section of Palliative Care, Department of Medicine, Yale University School  ofMedicine, New Haven, Connecticut, USA. lawrence.solomon@yale.edu&lt;/_author_adr&gt;&lt;_collection_scope&gt;SCI;SCIE;&lt;/_collection_scope&gt;&lt;_created&gt;63238348&lt;/_created&gt;&lt;_date&gt;2011-05-01&lt;/_date&gt;&lt;_date_display&gt;2011 May&lt;/_date_display&gt;&lt;_doi&gt;10.2337/dc11-0009&lt;/_doi&gt;&lt;_impact_factor&gt;  16.019&lt;/_impact_factor&gt;&lt;_isbn&gt;1935-5548 (Electronic); 0149-5992 (Print); 0149-5992 (Linking)&lt;/_isbn&gt;&lt;_issue&gt;5&lt;/_issue&gt;&lt;_journal&gt;Diabetes Care&lt;/_journal&gt;&lt;_keywords&gt;Aged; Diabetes Mellitus/*blood/*physiopathology; Diabetic Neuropathies/blood/physiopathology; Female; Humans; Male; Middle Aged; Retrospective Studies; Vitamin B 12/*blood&lt;/_keywords&gt;&lt;_language&gt;eng&lt;/_language&gt;&lt;_modified&gt;63420080&lt;/_modified&gt;&lt;_pages&gt;1077-80&lt;/_pages&gt;&lt;_tertiary_title&gt;Diabetes care&lt;/_tertiary_title&gt;&lt;_type_work&gt;Journal Article&lt;/_type_work&gt;&lt;_url&gt;http://www.ncbi.nlm.nih.gov/entrez/query.fcgi?cmd=Retrieve&amp;amp;db=pubmed&amp;amp;dopt=Abstract&amp;amp;list_uids=21421801&amp;amp;query_hl=1&lt;/_url&gt;&lt;_volume&gt;34&lt;/_volume&gt;&lt;/Details&gt;&lt;Extra&gt;&lt;DBUID&gt;{CE9E5D24-68DF-41D2-A3DE-AE71C3A12C81}&lt;/DBUID&gt;&lt;/Extra&gt;&lt;/Item&gt;&lt;/References&gt;&lt;/Group&gt;&lt;/Citation&gt;_x000a_"/>
    <w:docVar w:name="NE.Ref{C72A7CEE-6541-44A4-86F4-E6F352721762}" w:val=" ADDIN NE.Ref.{C72A7CEE-6541-44A4-86F4-E6F352721762}&lt;Citation&gt;&lt;Group&gt;&lt;References&gt;&lt;Item&gt;&lt;ID&gt;1976&lt;/ID&gt;&lt;UID&gt;{37D2F538-8A4E-4B79-BF82-F72AD42837AD}&lt;/UID&gt;&lt;Title&gt;Visit-to-Visit Variability of Hemoglobin A1c in People Without Diabetes and Risk  of Major Adverse Cardiovascular Events and All-Cause Mortality&lt;/Title&gt;&lt;Template&gt;Journal Article&lt;/Template&gt;&lt;Star&gt;0&lt;/Star&gt;&lt;Tag&gt;0&lt;/Tag&gt;&lt;Author&gt;Ghouse, J; Skov, M W; Kanters, J K; Lind, B; Isaksen, J L; Blanche, P; Haunso, S; Kober, L; Svendsen, J H; Olesen, M S; Holst, A G; Gerds, T A; Nielsen, J B&lt;/Author&gt;&lt;Year&gt;2019&lt;/Year&gt;&lt;Details&gt;&lt;_accessed&gt;63572360&lt;/_accessed&gt;&lt;_accession_num&gt;30352898&lt;/_accession_num&gt;&lt;_author_adr&gt;Laboratory of Molecular Cardiology, Department of Cardiology, Heart Centre, Copenhagen University Hospital, Rigshospitalet, Copenhagen, Denmark.; Laboratory of Molecular Cardiology, Department of Biomedical Sciences, University of Copenhagen, Copenhagen, Denmark.; Laboratory of Molecular Cardiology, Department of Cardiology, Heart Centre, Copenhagen University Hospital, Rigshospitalet, Copenhagen, Denmark.; Laboratory of Molecular Cardiology, Department of Biomedical Sciences, University of Copenhagen, Copenhagen, Denmark.; Laboratory of Experimental Cardiology, Department of Biomedical Sciences, University of Copenhagen, Copenhagen, Denmark.; Department of Clinical Biochemistry, Copenhagen University Hospital, Hvidovre, Denmark.; Laboratory of Experimental Cardiology, Department of Biomedical Sciences, University of Copenhagen, Copenhagen, Denmark.; Department of Health Science and Technology, Aalborg University, Aalborg, Denmark.; Section of Biostatistics, University of Copenhagen, Copenhagen, Denmark.; Laboratory of Molecular Cardiology, Department of Cardiology, Heart Centre, Copenhagen University Hospital, Rigshospitalet, Copenhagen, Denmark.; Laboratory of Molecular Cardiology, Department of Biomedical Sciences, University of Copenhagen, Copenhagen, Denmark.; Department of Cardiology, Heart Centre, Copenhagen University Hospital, Rigshospitalet, Copenhagen, Denmark.; Department of Clinical Medicine, Faculty of Health and Medical Sciences, University of Copenhagen, Copenhagen, Denmark.; Laboratory of Molecular Cardiology, Department of Cardiology, Heart Centre, Copenhagen University Hospital, Rigshospitalet, Copenhagen, Denmark.; Laboratory of Molecular Cardiology, Department of Biomedical Sciences, University of Copenhagen, Copenhagen, Denmark.; Department of Cardiology, Heart Centre, Copenhagen University Hospital, Rigshospitalet, Copenhagen, Denmark.; Department of Clinical Medicine, Faculty of Health and Medical Sciences, University of Copenhagen, Copenhagen, Denmark.; Laboratory of Molecular Cardiology, Department of Cardiology, Heart Centre, Copenhagen University Hospital, Rigshospitalet, Copenhagen, Denmark.; Laboratory of Molecular Cardiology, Department of Biomedical Sciences, University of Copenhagen, Copenhagen, Denmark.; Laboratory of Molecular Cardiology, Department of Cardiology, Heart Centre, Copenhagen University Hospital, Rigshospitalet, Copenhagen, Denmark.; Section of Biostatistics, University of Copenhagen, Copenhagen, Denmark.; Laboratory of Molecular Cardiology, Department of Cardiology, Heart Centre, Copenhagen University Hospital, Rigshospitalet, Copenhagen, Denmark jonas.bille.nielsen@gmail.com.; Division of Cardiovascular Medicine, Department of Internal Medicine, University  of Michigan, Ann Arbor, MI.&lt;/_author_adr&gt;&lt;_collection_scope&gt;SCI;SCIE&lt;/_collection_scope&gt;&lt;_created&gt;63419613&lt;/_created&gt;&lt;_date&gt;2019-01-01&lt;/_date&gt;&lt;_date_display&gt;2019 Jan&lt;/_date_display&gt;&lt;_db_updated&gt;PubMed&lt;/_db_updated&gt;&lt;_doi&gt;10.2337/dc18-1396&lt;/_doi&gt;&lt;_impact_factor&gt;  19.112&lt;/_impact_factor&gt;&lt;_isbn&gt;1935-5548 (Electronic); 0149-5992 (Linking)&lt;/_isbn&gt;&lt;_issue&gt;1&lt;/_issue&gt;&lt;_journal&gt;Diabetes Care&lt;/_journal&gt;&lt;_language&gt;eng&lt;/_language&gt;&lt;_modified&gt;63572360&lt;/_modified&gt;&lt;_ori_publication&gt;(c) 2018 by the American Diabetes Association.&lt;/_ori_publication&gt;&lt;_pages&gt;134-141&lt;/_pages&gt;&lt;_subject_headings&gt;Aged; Blood Glucose/metabolism; Cardiovascular Diseases/*blood/*epidemiology; Comorbidity; Diabetes Mellitus, Type 2; Female; Follow-Up Studies; Glycated Hemoglobin A/*analysis; Humans; Incidence; Male; Middle Aged; *Mortality; Proportional Hazards Models; Risk Factors; Sensitivity and Specificity&lt;/_subject_headings&gt;&lt;_tertiary_title&gt;Diabetes care&lt;/_tertiary_title&gt;&lt;_type_work&gt;Journal Article; Research Support, Non-U.S. Gov&amp;apos;t&lt;/_type_work&gt;&lt;_url&gt;http://www.ncbi.nlm.nih.gov/entrez/query.fcgi?cmd=Retrieve&amp;amp;db=pubmed&amp;amp;dopt=Abstract&amp;amp;list_uids=30352898&amp;amp;query_hl=1&lt;/_url&gt;&lt;_volume&gt;42&lt;/_volume&gt;&lt;/Details&gt;&lt;Extra&gt;&lt;DBUID&gt;{CE9E5D24-68DF-41D2-A3DE-AE71C3A12C81}&lt;/DBUID&gt;&lt;/Extra&gt;&lt;/Item&gt;&lt;/References&gt;&lt;/Group&gt;&lt;Group&gt;&lt;References&gt;&lt;Item&gt;&lt;ID&gt;1977&lt;/ID&gt;&lt;UID&gt;{A9B81A4E-3834-474F-B6CA-5FD440A00F73}&lt;/UID&gt;&lt;Title&gt;Relationship between levels of advanced glycation end products and their soluble  receptor and adverse outcomes in adults with type 2 diabetes&lt;/Title&gt;&lt;Template&gt;Journal Article&lt;/Template&gt;&lt;Star&gt;0&lt;/Star&gt;&lt;Tag&gt;0&lt;/Tag&gt;&lt;Author&gt;Thomas, M C; Woodward, M; Neal, B; Li, Q; Pickering, R; Marre, M; Williams, B; Perkovic, V; Cooper, M E; Zoungas, S; Chalmers, J; Hillis, G S&lt;/Author&gt;&lt;Year&gt;2015&lt;/Year&gt;&lt;Details&gt;&lt;_accession_num&gt;26253728&lt;/_accession_num&gt;&lt;_author_adr&gt;Baker IDI Heart &amp;amp; Diabetes Institute, Melbourne, Victoria, Australia.; The George Institute for Global Health, The University of Sydney, Sydney, New South Wales, Australia The George Institute for Global Health, Nuffield Department of Population Health, University of Oxford, Oxford, U.K. Department of Epidemiology, Johns Hopkins University, Baltimore, MD markw@georgeinstitute.org.au.; The George Institute for Global Health, The University of Sydney, Sydney, New South Wales, Australia.; The George Institute for Global Health, The University of Sydney, Sydney, New South Wales, Australia.; Baker IDI Heart &amp;amp; Diabetes Institute, Melbourne, Victoria, Australia.; Hopital Bichat-Claude Bernard and Universite Paris 7, Paris, France.; University College London and the National Institute for Health Research University College London Hospitals Biomedical Research Centre, London, U.K.; The George Institute for Global Health, The University of Sydney, Sydney, New South Wales, Australia.; Baker IDI Heart &amp;amp; Diabetes Institute, Melbourne, Victoria, Australia.; The George Institute for Global Health, The University of Sydney, Sydney, New South Wales, Australia School of Public Health and Preventive Medicine, Monash University, Melbourne, Victoria, Australia.; The George Institute for Global Health, The University of Sydney, Sydney, New South Wales, Australia.; The George Institute for Global Health, The University of Sydney, Sydney, New South Wales, Australia Department of Cardiology, Royal Perth Hospital, Perth, Western Australia, Australia.&lt;/_author_adr&gt;&lt;_collection_scope&gt;SCI;SCIE&lt;/_collection_scope&gt;&lt;_created&gt;63419614&lt;/_created&gt;&lt;_date&gt;2015-10-01&lt;/_date&gt;&lt;_date_display&gt;2015 Oct&lt;/_date_display&gt;&lt;_db_updated&gt;PubMed&lt;/_db_updated&gt;&lt;_doi&gt;10.2337/dc15-0925&lt;/_doi&gt;&lt;_impact_factor&gt;  19.112&lt;/_impact_factor&gt;&lt;_isbn&gt;1935-5548 (Electronic); 0149-5992 (Linking)&lt;/_isbn&gt;&lt;_issue&gt;10&lt;/_issue&gt;&lt;_journal&gt;Diabetes Care&lt;/_journal&gt;&lt;_language&gt;eng&lt;/_language&gt;&lt;_modified&gt;63419614&lt;/_modified&gt;&lt;_ori_publication&gt;(c) 2015 by the American Diabetes Association. Readers may use this article as_x000d__x000a_      long as the work is properly cited, the use is educational and not for profit,_x000d__x000a_      and the work is not altered.&lt;/_ori_publication&gt;&lt;_pages&gt;1891-7&lt;/_pages&gt;&lt;_subject_headings&gt;Aged; Biomarkers/metabolism; Diabetes Mellitus, Type 2/*metabolism/prevention &amp;amp; control; Diabetic Angiopathies/*metabolism/prevention &amp;amp; control; Diabetic Nephropathies/*metabolism/prevention &amp;amp; control; Double-Blind Method; Drug Therapy, Combination; Epidemiologic Methods; Female; Glycation End Products, Advanced/*metabolism; Humans; Hypoglycemic Agents/administration &amp;amp; dosage; Male; Receptor for Advanced Glycation End Products/*metabolism; Receptors, Immunologic; Treatment Outcome&lt;/_subject_headings&gt;&lt;_tertiary_title&gt;Diabetes care&lt;/_tertiary_title&gt;&lt;_type_work&gt;Journal Article; Multicenter Study; Randomized Controlled Trial; Research Support, Non-U.S. Gov&amp;apos;t&lt;/_type_work&gt;&lt;_url&gt;http://www.ncbi.nlm.nih.gov/entrez/query.fcgi?cmd=Retrieve&amp;amp;db=pubmed&amp;amp;dopt=Abstract&amp;amp;list_uids=26253728&amp;amp;query_hl=1&lt;/_url&gt;&lt;_volume&gt;38&lt;/_volume&gt;&lt;/Details&gt;&lt;Extra&gt;&lt;DBUID&gt;{CE9E5D24-68DF-41D2-A3DE-AE71C3A12C81}&lt;/DBUID&gt;&lt;/Extra&gt;&lt;/Item&gt;&lt;/References&gt;&lt;/Group&gt;&lt;/Citation&gt;_x000a_"/>
    <w:docVar w:name="NE.Ref{CCB82567-CA59-4064-A7D8-650923609269}" w:val=" ADDIN NE.Ref.{CCB82567-CA59-4064-A7D8-650923609269}&lt;Citation&gt;&lt;Group&gt;&lt;References&gt;&lt;Item&gt;&lt;ID&gt;1994&lt;/ID&gt;&lt;UID&gt;{27FBA70B-54FD-4CB7-B9C1-99F06FC644CC}&lt;/UID&gt;&lt;Title&gt;Increasing Mortality in Adults With Diabetes and Low Estimated Glomerular Filtration  Rate in the Absence of Albuminuria&lt;/Title&gt;&lt;Template&gt;Journal Article&lt;/Template&gt;&lt;Star&gt;0&lt;/Star&gt;&lt;Tag&gt;0&lt;/Tag&gt;&lt;Author&gt;Kramer, H; Boucher, R E; Leehey, D; Fried, L; Wei, G; Greene, T; Rosas, S E; Cooper, R; Cao, G; Beddhu, S&lt;/Author&gt;&lt;Year&gt;2018&lt;/Year&gt;&lt;Details&gt;&lt;_accession_num&gt;29436384&lt;/_accession_num&gt;&lt;_author_adr&gt;Department of Public Health Sciences, Loyola University Chicago, Maywood, IL  hkramer@lumc.edu.; Division of Nephrology and Hypertension, Department of Medicine, Loyola University  Chicago, Maywood, IL.; Hines Veterans Affairs Medical Center, Hines, IL.; Department of Medicine, University of Utah School of Medicine, Salt Lake City, UT.; Division of Nephrology and Hypertension, Department of Medicine, Loyola University  Chicago, Maywood, IL.; Hines Veterans Affairs Medical Center, Hines, IL.; Veterans Affairs Pittsburgh Healthcare System and Division of Nephrology, Department  of Medicine, University of Pittsburgh, Pittsburgh, PA.; Department of Medicine, University of Utah School of Medicine, Salt Lake City, UT.; Department of Medicine, University of Utah School of Medicine, Salt Lake City, UT.; Joslin Diabetes Center and Division of Nephrology, Department of Medicine, Beth  Israel Deaconess Hospital, Boston, MA.; Department of Public Health Sciences, Loyola University Chicago, Maywood, IL.; Department of Public Health Sciences, Loyola University Chicago, Maywood, IL.; Department of Medicine, University of Utah School of Medicine, Salt Lake City, UT.; Veterans Affairs Salt Lake City Health Care System, Salt Lake City, UT.&lt;/_author_adr&gt;&lt;_collection_scope&gt;SCI;SCIE&lt;/_collection_scope&gt;&lt;_created&gt;63422983&lt;/_created&gt;&lt;_date&gt;2018-04-01&lt;/_date&gt;&lt;_date_display&gt;2018 Apr&lt;/_date_display&gt;&lt;_doi&gt;10.2337/dc17-1954&lt;/_doi&gt;&lt;_impact_factor&gt;  16.019&lt;/_impact_factor&gt;&lt;_isbn&gt;1935-5548 (Electronic); 0149-5992 (Print); 0149-5992 (Linking)&lt;/_isbn&gt;&lt;_issue&gt;4&lt;/_issue&gt;&lt;_journal&gt;Diabetes Care&lt;/_journal&gt;&lt;_language&gt;eng&lt;/_language&gt;&lt;_modified&gt;63422983&lt;/_modified&gt;&lt;_ori_publication&gt;© 2018 by the American Diabetes Association.&lt;/_ori_publication&gt;&lt;_pages&gt;775-781&lt;/_pages&gt;&lt;_subject_headings&gt;Adult; Aged; Albuminuria/epidemiology; Diabetes Mellitus/epidemiology/*mortality/physiopathology; Diabetic Nephropathies/*mortality; Female; *Glomerular Filtration Rate/physiology; Humans; Male; Middle Aged; Nutrition Surveys; Renal Insufficiency, Chronic/*mortality/physiopathology; Renin-Angiotensin System/physiology; United States/epidemiology; Urinalysis&lt;/_subject_headings&gt;&lt;_tertiary_title&gt;Diabetes care&lt;/_tertiary_title&gt;&lt;_type_work&gt;Journal Article; Research Support, N.I.H., Extramural&lt;/_type_work&gt;&lt;_url&gt;http://www.ncbi.nlm.nih.gov/entrez/query.fcgi?cmd=Retrieve&amp;amp;db=pubmed&amp;amp;dopt=Abstract&amp;amp;list_uids=29436384&amp;amp;query_hl=1&lt;/_url&gt;&lt;_volume&gt;41&lt;/_volume&gt;&lt;/Details&gt;&lt;Extra&gt;&lt;DBUID&gt;{CE9E5D24-68DF-41D2-A3DE-AE71C3A12C81}&lt;/DBUID&gt;&lt;/Extra&gt;&lt;/Item&gt;&lt;/References&gt;&lt;/Group&gt;&lt;/Citation&gt;_x000a_"/>
    <w:docVar w:name="NE.Ref{CE9ECC2A-265F-47B7-9F4C-69CFA268854F}" w:val=" ADDIN NE.Ref.{CE9ECC2A-265F-47B7-9F4C-69CFA268854F}&lt;Citation&gt;&lt;Group&gt;&lt;References&gt;&lt;Item&gt;&lt;ID&gt;1850&lt;/ID&gt;&lt;UID&gt;{53C0F3F0-3966-40F4-8FBD-1331EF830402}&lt;/UID&gt;&lt;Title&gt;Diabetes as a cause of clinically significant functional cobalamin deficiency&lt;/Title&gt;&lt;Template&gt;Journal Article&lt;/Template&gt;&lt;Star&gt;0&lt;/Star&gt;&lt;Tag&gt;0&lt;/Tag&gt;&lt;Author&gt;Solomon, L R&lt;/Author&gt;&lt;Year&gt;2011&lt;/Year&gt;&lt;Details&gt;&lt;_accession_num&gt;21421801&lt;/_accession_num&gt;&lt;_author_adr&gt;Section of Palliative Care, Department of Medicine, Yale University School  ofMedicine, New Haven, Connecticut, USA. lawrence.solomon@yale.edu&lt;/_author_adr&gt;&lt;_date_display&gt;2011 May&lt;/_date_display&gt;&lt;_date&gt;2011-05-01&lt;/_date&gt;&lt;_doi&gt;10.2337/dc11-0009&lt;/_doi&gt;&lt;_isbn&gt;1935-5548 (Electronic); 0149-5992 (Print); 0149-5992 (Linking)&lt;/_isbn&gt;&lt;_issue&gt;5&lt;/_issue&gt;&lt;_journal&gt;Diabetes Care&lt;/_journal&gt;&lt;_keywords&gt;Aged; Diabetes Mellitus/*blood/*physiopathology; Diabetic Neuropathies/blood/physiopathology; Female; Humans; Male; Middle Aged; Retrospective Studies; Vitamin B 12/*blood&lt;/_keywords&gt;&lt;_language&gt;eng&lt;/_language&gt;&lt;_pages&gt;1077-80&lt;/_pages&gt;&lt;_tertiary_title&gt;Diabetes care&lt;/_tertiary_title&gt;&lt;_type_work&gt;Journal Article&lt;/_type_work&gt;&lt;_url&gt;http://www.ncbi.nlm.nih.gov/entrez/query.fcgi?cmd=Retrieve&amp;amp;db=pubmed&amp;amp;dopt=Abstract&amp;amp;list_uids=21421801&amp;amp;query_hl=1&lt;/_url&gt;&lt;_volume&gt;34&lt;/_volume&gt;&lt;_created&gt;63238348&lt;/_created&gt;&lt;_modified&gt;63238348&lt;/_modified&gt;&lt;_impact_factor&gt;  15.270&lt;/_impact_factor&gt;&lt;_collection_scope&gt;SCI;SCIE;&lt;/_collection_scope&gt;&lt;/Details&gt;&lt;Extra&gt;&lt;DBUID&gt;{CE9E5D24-68DF-41D2-A3DE-AE71C3A12C81}&lt;/DBUID&gt;&lt;/Extra&gt;&lt;/Item&gt;&lt;/References&gt;&lt;/Group&gt;&lt;/Citation&gt;_x000a_"/>
    <w:docVar w:name="NE.Ref{CEA54F6E-5659-43CF-9696-963146375B56}" w:val=" ADDIN NE.Ref.{CEA54F6E-5659-43CF-9696-963146375B56}&lt;Citation&gt;&lt;Group&gt;&lt;References&gt;&lt;Item&gt;&lt;ID&gt;1870&lt;/ID&gt;&lt;UID&gt;{DADD5F61-09D1-4875-B7D6-897D163F2165}&lt;/UID&gt;&lt;Title&gt;Methylmalonic Acid and Vitamin B12 in Patients with Heart Failure&lt;/Title&gt;&lt;Template&gt;Journal Article&lt;/Template&gt;&lt;Star&gt;0&lt;/Star&gt;&lt;Tag&gt;0&lt;/Tag&gt;&lt;Author&gt;Polytarchou, K; Dimitroglou, Y; Varvarousis, D; Christodoulis, N; Psachoulia, C; Pantziou, C; Mourouzis, I; Pantos, C; Manolis, A S&lt;/Author&gt;&lt;Year&gt;2019&lt;/Year&gt;&lt;Details&gt;&lt;_accession_num&gt;31740360&lt;/_accession_num&gt;&lt;_author_adr&gt;Third Department of Cardiology, Athens University School of Medicine, Athens,; First Department of Cardiology, Evagelismos Hospital, Athens.; First Department of Cardiology, Athens University School of Medicine, Athens.; Cardiology Department, Asklepeion Hospital, Athens.; Department of Biochemistry, Evagelismos Hospital, Athens, Greece.; Department of Biochemistry, Evagelismos Hospital, Athens, Greece.; Department of Biochemistry, Evagelismos Hospital, Athens, Greece.; Third Department of Cardiology, Athens University School of Medicine, Athens.; Third Department of Cardiology, Athens University School of Medicine, Athens.; Third Department of Cardiology, Athens University School of Medicine, Athens,; First Department of Cardiology, Athens University School of Medicine, Athens,. Electronic address: asm@otenet.gr.&lt;/_author_adr&gt;&lt;_date_display&gt;2019 Nov 15&lt;/_date_display&gt;&lt;_date&gt;2019-11-15&lt;/_date&gt;&lt;_doi&gt;10.1016/j.hjc.2019.10.010&lt;/_doi&gt;&lt;_isbn&gt;2241-5955 (Electronic); 1109-9666 (Linking)&lt;/_isbn&gt;&lt;_journal&gt;Hellenic J Cardiol&lt;/_journal&gt;&lt;_keywords&gt;anemia; biomarker; heart failure; methylmalonic acid; oxidative stress; vitamin B12&lt;/_keywords&gt;&lt;_language&gt;eng&lt;/_language&gt;&lt;_ori_publication&gt;Copyright (c) 2019 Hellenic Society of Cardiology. Published by Elsevier B.V. All_x000d__x000a_      rights reserved.&lt;/_ori_publication&gt;&lt;_tertiary_title&gt;Hellenic journal of cardiology : HJC = Hellenike kardiologike epitheorese&lt;/_tertiary_title&gt;&lt;_type_work&gt;Journal Article&lt;/_type_work&gt;&lt;_url&gt;http://www.ncbi.nlm.nih.gov/entrez/query.fcgi?cmd=Retrieve&amp;amp;db=pubmed&amp;amp;dopt=Abstract&amp;amp;list_uids=31740360&amp;amp;query_hl=1&lt;/_url&gt;&lt;_created&gt;63241235&lt;/_created&gt;&lt;_modified&gt;63241235&lt;/_modified&gt;&lt;_impact_factor&gt;   2.269&lt;/_impact_factor&gt;&lt;/Details&gt;&lt;Extra&gt;&lt;DBUID&gt;{CE9E5D24-68DF-41D2-A3DE-AE71C3A12C81}&lt;/DBUID&gt;&lt;/Extra&gt;&lt;/Item&gt;&lt;/References&gt;&lt;/Group&gt;&lt;/Citation&gt;_x000a_"/>
    <w:docVar w:name="NE.Ref{CF1C4797-DE1A-4FA3-AAEF-80FB6401D2C6}" w:val=" ADDIN NE.Ref.{CF1C4797-DE1A-4FA3-AAEF-80FB6401D2C6}&lt;Citation&gt;&lt;Group&gt;&lt;References&gt;&lt;Item&gt;&lt;ID&gt;2354&lt;/ID&gt;&lt;UID&gt;{FC2A7F2E-4559-4FBA-AE29-26DF133E3EAA}&lt;/UID&gt;&lt;Title&gt;Implication of homocysteine in diabetes and impact of folate and vitamin B12 in diabetic population&lt;/Title&gt;&lt;Template&gt;Journal Article&lt;/Template&gt;&lt;Star&gt;0&lt;/Star&gt;&lt;Tag&gt;0&lt;/Tag&gt;&lt;Author&gt;Mursleen, M T; Riaz, S&lt;/Author&gt;&lt;Year&gt;2017&lt;/Year&gt;&lt;Details&gt;&lt;_accession_num&gt;28024829&lt;/_accession_num&gt;&lt;_author_adr&gt;Department of Microbiology and Molecular Genetics, University of the Punjab, Quaid-e-Azam Campus, University of the Punjab, Lahore 54590, Pakistan. Electronic address: m.taher.rana@gmail.com.; Department of Microbiology and Molecular Genetics, University of the Punjab, Quaid-e-Azam Campus, University of the Punjab, Lahore 54590, Pakistan. Electronic address: samreen.mmg@pu.edu.pk.&lt;/_author_adr&gt;&lt;_created&gt;63969702&lt;/_created&gt;&lt;_date&gt;2017-11-01&lt;/_date&gt;&lt;_date_display&gt;2017 Nov&lt;/_date_display&gt;&lt;_db_updated&gt;PubMed&lt;/_db_updated&gt;&lt;_doi&gt;10.1016/j.dsx.2016.12.023&lt;/_doi&gt;&lt;_isbn&gt;1878-0334 (Electronic); 1871-4021 (Linking)&lt;/_isbn&gt;&lt;_journal&gt;Diabetes Metab Syndr&lt;/_journal&gt;&lt;_keywords&gt;Cobalamin; Diabetes; Folate; Homocysteine; Hyperhomocysteinaemia; Pakistan; Vitamin B12; Vitamin B9&lt;/_keywords&gt;&lt;_language&gt;eng&lt;/_language&gt;&lt;_modified&gt;63969703&lt;/_modified&gt;&lt;_ori_publication&gt;Copyright (c) 2016 Diabetes India. Published by Elsevier Ltd. All rights_x000d__x000a_      reserved.&lt;/_ori_publication&gt;&lt;_pages&gt;S141-S146&lt;/_pages&gt;&lt;_subject_headings&gt;Diabetes Mellitus/*epidemiology/metabolism; Folic Acid/*metabolism; Folic Acid Deficiency/*epidemiology/metabolism; Homocysteine/*metabolism; Humans; Prevalence; Vitamin B 12/*metabolism&lt;/_subject_headings&gt;&lt;_tertiary_title&gt;Diabetes &amp;amp; metabolic syndrome&lt;/_tertiary_title&gt;&lt;_type_work&gt;Journal Article; Review&lt;/_type_work&gt;&lt;_url&gt;http://www.ncbi.nlm.nih.gov/entrez/query.fcgi?cmd=Retrieve&amp;amp;db=pubmed&amp;amp;dopt=Abstract&amp;amp;list_uids=28024829&amp;amp;query_hl=1&lt;/_url&gt;&lt;_volume&gt;11 Suppl 1&lt;/_volume&gt;&lt;/Details&gt;&lt;Extra&gt;&lt;DBUID&gt;{AEE44C39-66BE-4BB4-823C-57908EC4BF5F}&lt;/DBUID&gt;&lt;/Extra&gt;&lt;/Item&gt;&lt;/References&gt;&lt;/Group&gt;&lt;Group&gt;&lt;References&gt;&lt;Item&gt;&lt;ID&gt;2355&lt;/ID&gt;&lt;UID&gt;{23C9B5CD-2F85-4008-92E8-DC83B9A96CBC}&lt;/UID&gt;&lt;Title&gt;Homocysteine Levels are Associated with Endothelial Function in Newly Diagnosed Type 2 Diabetes Mellitus Patients&lt;/Title&gt;&lt;Template&gt;Journal Article&lt;/Template&gt;&lt;Star&gt;0&lt;/Star&gt;&lt;Tag&gt;0&lt;/Tag&gt;&lt;Author&gt;Hu, Y; Xu, Y; Wang, G&lt;/Author&gt;&lt;Year&gt;2019&lt;/Year&gt;&lt;Details&gt;&lt;_accession_num&gt;31045466&lt;/_accession_num&gt;&lt;_author_adr&gt;Department of Endocrinology, Beijing Chaoyang Hospital, Capital Medical University, Beijing, People&amp;apos;s Republic of China.; Department of Endocrinology, Beijing Chaoyang Hospital, Capital Medical University, Beijing, People&amp;apos;s Republic of China.; Department of Endocrinology, Beijing Chaoyang Hospital, Capital Medical University, Beijing, People&amp;apos;s Republic of China.&lt;/_author_adr&gt;&lt;_created&gt;63969705&lt;/_created&gt;&lt;_date&gt;2019-07-01&lt;/_date&gt;&lt;_date_display&gt;2019 Jul/Aug&lt;/_date_display&gt;&lt;_db_updated&gt;PubMed&lt;/_db_updated&gt;&lt;_doi&gt;10.1089/met.2019.0011&lt;/_doi&gt;&lt;_impact_factor&gt;   1.894&lt;/_impact_factor&gt;&lt;_isbn&gt;1557-8518 (Electronic); 1540-4196 (Linking)&lt;/_isbn&gt;&lt;_issue&gt;6&lt;/_issue&gt;&lt;_journal&gt;Metab Syndr Relat Disord&lt;/_journal&gt;&lt;_keywords&gt;*endothelial dysfunction; *homocysteine; *hyperhomocysteinemia; *insulin resistance; *type 2 diabetes&lt;/_keywords&gt;&lt;_language&gt;eng&lt;/_language&gt;&lt;_modified&gt;63969705&lt;/_modified&gt;&lt;_pages&gt;323-327&lt;/_pages&gt;&lt;_subject_headings&gt;Adult; Aged; Case-Control Studies; Diabetes Mellitus, Type 2/*blood/complications/diagnosis/*physiopathology; Diabetic Angiopathies/*blood/etiology/physiopathology; Endothelium, Vascular/*physiology; Female; Homocysteine/*blood; Humans; Hyperhomocysteinemia/blood/complications/physiopathology; Male; Middle Aged&lt;/_subject_headings&gt;&lt;_tertiary_title&gt;Metabolic syndrome and related disorders&lt;/_tertiary_title&gt;&lt;_type_work&gt;Journal Article; Research Support, Non-U.S. Gov&amp;apos;t&lt;/_type_work&gt;&lt;_url&gt;http://www.ncbi.nlm.nih.gov/entrez/query.fcgi?cmd=Retrieve&amp;amp;db=pubmed&amp;amp;dopt=Abstract&amp;amp;list_uids=31045466&amp;amp;query_hl=1&lt;/_url&gt;&lt;_volume&gt;17&lt;/_volume&gt;&lt;/Details&gt;&lt;Extra&gt;&lt;DBUID&gt;{AEE44C39-66BE-4BB4-823C-57908EC4BF5F}&lt;/DBUID&gt;&lt;/Extra&gt;&lt;/Item&gt;&lt;/References&gt;&lt;/Group&gt;&lt;/Citation&gt;_x000a_"/>
    <w:docVar w:name="NE.Ref{CF2FC85D-AEAE-4223-A7B8-EC47755B9D50}" w:val=" ADDIN NE.Ref.{CF2FC85D-AEAE-4223-A7B8-EC47755B9D50}&lt;Citation&gt;&lt;Group&gt;&lt;References&gt;&lt;Item&gt;&lt;ID&gt;1979&lt;/ID&gt;&lt;UID&gt;{CA98F908-0954-4912-9DBE-6EDF9C0D1CA2}&lt;/UID&gt;&lt;Title&gt;Long-term treatment with metformin in type 2 diabetes and methylmalonic acid: Post  hoc analysis of a randomized controlled 4.3year trial&lt;/Title&gt;&lt;Template&gt;Journal Article&lt;/Template&gt;&lt;Star&gt;0&lt;/Star&gt;&lt;Tag&gt;0&lt;/Tag&gt;&lt;Author&gt;Out, M; Kooy, A; Lehert, P; Schalkwijk, C A; Stehouwer, CDA&lt;/Author&gt;&lt;Year&gt;2018&lt;/Year&gt;&lt;Details&gt;&lt;_accession_num&gt;29174300&lt;/_accession_num&gt;&lt;_author_adr&gt;Department of Internal Medicine, Care Group Treant, Location Bethesda Hoogeveen,  7909AA 1 Hoogeveen, Netherlands; Bethesda Diabetes Research Center, 7909AA 1  Hoogeveen, Netherlands.; Department of Internal Medicine, Care Group Treant, Location Bethesda Hoogeveen,  7909AA 1 Hoogeveen, Netherlands; Bethesda Diabetes Research Center, 7909AA 1  Hoogeveen, Netherlands; Department of Internal Medicine, University Medical Center  Groningen, Post Office 30.001, 9700 RB Groningen, Netherlands.; Department of Statistics, Faculty of Economics, Facultés Universitaires Catholiques  de Mons, Louvain Academy, 7000 151 Mons, Belgium.; Department of Internal Medicine, Cardiovascular Research Institute Maastricht,  Maastricht University Medical Center, 6202 AZ 5800 Maastricht, Netherlands.; Department of Internal Medicine, Cardiovascular Research Institute Maastricht,  Maastricht University Medical Center, 6202 AZ 5800 Maastricht, Netherlands.  Electronic address: cda.stehouwer@mumc.nl.&lt;/_author_adr&gt;&lt;_created&gt;63420428&lt;/_created&gt;&lt;_date&gt;2018-02-01&lt;/_date&gt;&lt;_date_display&gt;2018 Feb&lt;/_date_display&gt;&lt;_doi&gt;10.1016/j.jdiacomp.2017.11.001&lt;/_doi&gt;&lt;_impact_factor&gt;   2.781&lt;/_impact_factor&gt;&lt;_isbn&gt;1873-460X (Electronic); 1056-8727 (Linking)&lt;/_isbn&gt;&lt;_issue&gt;2&lt;/_issue&gt;&lt;_journal&gt;J Diabetes Complications&lt;/_journal&gt;&lt;_keywords&gt;*B12; *Complication; *Metformin; *Methylmalonic acid; *Neuropathy; *Type 2 diabetes mellitus&lt;/_keywords&gt;&lt;_language&gt;eng&lt;/_language&gt;&lt;_modified&gt;63420429&lt;/_modified&gt;&lt;_ori_publication&gt;Copyright © 2017 Elsevier Inc. All rights reserved.&lt;/_ori_publication&gt;&lt;_pages&gt;171-178&lt;/_pages&gt;&lt;_subject_headings&gt;Adult; Aged; Aged, 80 and over; Biomarkers/blood; Diabetes Mellitus, Type 2/blood/complications/*drug therapy; Female; Humans; Male; Metformin/*therapeutic use; Methylmalonic Acid/*blood; Middle Aged; Randomized Controlled Trials as Topic; Retrospective Studies; Time Factors; Vitamin B 12/blood; Vitamin B 12 Deficiency/blood/complications/*drug therapy&lt;/_subject_headings&gt;&lt;_tertiary_title&gt;Journal of diabetes and its complications&lt;/_tertiary_title&gt;&lt;_type_work&gt;Journal Article; Research Support, Non-U.S. Gov&amp;apos;t&lt;/_type_work&gt;&lt;_url&gt;http://www.ncbi.nlm.nih.gov/entrez/query.fcgi?cmd=Retrieve&amp;amp;db=pubmed&amp;amp;dopt=Abstract&amp;amp;list_uids=29174300&amp;amp;query_hl=1&lt;/_url&gt;&lt;_volume&gt;32&lt;/_volume&gt;&lt;/Details&gt;&lt;Extra&gt;&lt;DBUID&gt;{CE9E5D24-68DF-41D2-A3DE-AE71C3A12C81}&lt;/DBUID&gt;&lt;/Extra&gt;&lt;/Item&gt;&lt;/References&gt;&lt;/Group&gt;&lt;Group&gt;&lt;References&gt;&lt;Item&gt;&lt;ID&gt;1858&lt;/ID&gt;&lt;UID&gt;{4484E285-1BC4-43A8-BF21-145FBF3679C5}&lt;/UID&gt;&lt;Title&gt;Association of metformin, elevated homocysteine, and methylmalonic acid levels and clinically worsened diabetic peripheral neuropathy&lt;/Title&gt;&lt;Template&gt;Journal Article&lt;/Template&gt;&lt;Star&gt;0&lt;/Star&gt;&lt;Tag&gt;0&lt;/Tag&gt;&lt;Author&gt;Wile, D J; Toth, C&lt;/Author&gt;&lt;Year&gt;2010&lt;/Year&gt;&lt;Details&gt;&lt;_accession_num&gt;19846797&lt;/_accession_num&gt;&lt;_author_adr&gt;Faculty of Medicine, University of Calgary, Calgary, Alberta, Canada. daryl.wile@albertahealthservices.ca&lt;/_author_adr&gt;&lt;_collection_scope&gt;SCI;SCIE&lt;/_collection_scope&gt;&lt;_created&gt;63240055&lt;/_created&gt;&lt;_date&gt;2010-01-01&lt;/_date&gt;&lt;_date_display&gt;2010 Jan&lt;/_date_display&gt;&lt;_db_updated&gt;PubMed&lt;/_db_updated&gt;&lt;_doi&gt;10.2337/dc09-0606&lt;/_doi&gt;&lt;_impact_factor&gt;  16.019&lt;/_impact_factor&gt;&lt;_isbn&gt;1935-5548 (Electronic); 0149-5992 (Linking)&lt;/_isbn&gt;&lt;_issue&gt;1&lt;/_issue&gt;&lt;_journal&gt;Diabetes Care&lt;/_journal&gt;&lt;_keywords&gt;Aged; Case-Control Studies; Chromatography, High Pressure Liquid; Diabetic Neuropathies/*blood/etiology/*metabolism; Electrophysiology; Female; Homocysteine/*blood; Humans; Hypoglycemic Agents/adverse effects/therapeutic use; Immunoassay; Male; Mass Spectrometry; Metformin/*adverse effects/therapeutic use; Methylmalonic Acid/*blood; Middle Aged; Peripheral Nervous System Diseases/*blood/etiology/*metabolism; Prospective Studies; Vitamin B 12/blood&lt;/_keywords&gt;&lt;_language&gt;eng&lt;/_language&gt;&lt;_modified&gt;63420428&lt;/_modified&gt;&lt;_pages&gt;156-61&lt;/_pages&gt;&lt;_tertiary_title&gt;Diabetes care&lt;/_tertiary_title&gt;&lt;_type_work&gt;Journal Article; Research Support, Non-U.S. Gov&amp;apos;t&lt;/_type_work&gt;&lt;_url&gt;http://www.ncbi.nlm.nih.gov/entrez/query.fcgi?cmd=Retrieve&amp;amp;db=pubmed&amp;amp;dopt=Abstract&amp;amp;list_uids=19846797&amp;amp;query_hl=1&lt;/_url&gt;&lt;_volume&gt;33&lt;/_volume&gt;&lt;/Details&gt;&lt;Extra&gt;&lt;DBUID&gt;{CE9E5D24-68DF-41D2-A3DE-AE71C3A12C81}&lt;/DBUID&gt;&lt;/Extra&gt;&lt;/Item&gt;&lt;/References&gt;&lt;/Group&gt;&lt;/Citation&gt;_x000a_"/>
    <w:docVar w:name="NE.Ref{CF678792-893F-4640-B0AC-9F1BD87C17A6}" w:val=" ADDIN NE.Ref.{CF678792-893F-4640-B0AC-9F1BD87C17A6}&lt;Citation&gt;&lt;Group&gt;&lt;References&gt;&lt;Item&gt;&lt;ID&gt;2343&lt;/ID&gt;&lt;UID&gt;{20357614-396F-4C24-B202-FDA42544DAB9}&lt;/UID&gt;&lt;Title&gt;Role of homocysteine in the development of cardiovascular disease&lt;/Title&gt;&lt;Template&gt;Journal Article&lt;/Template&gt;&lt;Star&gt;0&lt;/Star&gt;&lt;Tag&gt;0&lt;/Tag&gt;&lt;Author&gt;Ganguly, P; Alam, S F&lt;/Author&gt;&lt;Year&gt;2015&lt;/Year&gt;&lt;Details&gt;&lt;_accession_num&gt;25577237&lt;/_accession_num&gt;&lt;_author_adr&gt;College of Medicine, Alfaisal University, Riyadh, Kingdom of Saudi Arabia. pganguly@alfaisal.edu.&lt;/_author_adr&gt;&lt;_collection_scope&gt;SCIE&lt;/_collection_scope&gt;&lt;_created&gt;63964359&lt;/_created&gt;&lt;_date&gt;2015-01-10&lt;/_date&gt;&lt;_date_display&gt;2015 Jan 10&lt;/_date_display&gt;&lt;_db_updated&gt;PubMed&lt;/_db_updated&gt;&lt;_doi&gt;10.1186/1475-2891-14-6&lt;/_doi&gt;&lt;_impact_factor&gt;   3.271&lt;/_impact_factor&gt;&lt;_isbn&gt;1475-2891 (Electronic); 1475-2891 (Linking)&lt;/_isbn&gt;&lt;_journal&gt;Nutr J&lt;/_journal&gt;&lt;_language&gt;eng&lt;/_language&gt;&lt;_modified&gt;63964359&lt;/_modified&gt;&lt;_pages&gt;6&lt;/_pages&gt;&lt;_subject_headings&gt;Brain/physiopathology; *Cardiovascular Diseases/etiology/physiopathology; Catecholamines; Endothelium, Vascular; Homocysteine/blood/*physiology; Humans; Hyperhomocysteinemia/complications; Hypothalamus; Placebos; Stroke&lt;/_subject_headings&gt;&lt;_tertiary_title&gt;Nutrition journal&lt;/_tertiary_title&gt;&lt;_type_work&gt;Journal Article; Research Support, Non-U.S. Gov&amp;apos;t; Review&lt;/_type_work&gt;&lt;_url&gt;http://www.ncbi.nlm.nih.gov/entrez/query.fcgi?cmd=Retrieve&amp;amp;db=pubmed&amp;amp;dopt=Abstract&amp;amp;list_uids=25577237&amp;amp;query_hl=1&lt;/_url&gt;&lt;_volume&gt;14&lt;/_volume&gt;&lt;/Details&gt;&lt;Extra&gt;&lt;DBUID&gt;{AEE44C39-66BE-4BB4-823C-57908EC4BF5F}&lt;/DBUID&gt;&lt;/Extra&gt;&lt;/Item&gt;&lt;/References&gt;&lt;/Group&gt;&lt;Group&gt;&lt;References&gt;&lt;Item&gt;&lt;ID&gt;1845&lt;/ID&gt;&lt;UID&gt;{690F39F6-800C-4ABF-9A22-0E3585DCB444}&lt;/UID&gt;&lt;Title&gt;Homocysteine and reclassification of cardiovascular disease risk&lt;/Title&gt;&lt;Template&gt;Journal Article&lt;/Template&gt;&lt;Star&gt;0&lt;/Star&gt;&lt;Tag&gt;0&lt;/Tag&gt;&lt;Author&gt;Veeranna, V; Zalawadiya, S K; Niraj, A; Pradhan, J; Ference, B; Burack, R C; Jacob, S; Afonso, L&lt;/Author&gt;&lt;Year&gt;2011&lt;/Year&gt;&lt;Details&gt;&lt;_accession_num&gt;21867837&lt;/_accession_num&gt;&lt;_author_adr&gt;Division of Cardiology, Wayne State University, Detroit Medical Center, Detroit,  MI 48201, USA.&lt;/_author_adr&gt;&lt;_collection_scope&gt;SCI;SCIE&lt;/_collection_scope&gt;&lt;_created&gt;63238143&lt;/_created&gt;&lt;_date&gt;2011-08-30&lt;/_date&gt;&lt;_date_display&gt;2011 Aug 30&lt;/_date_display&gt;&lt;_db_updated&gt;PubMed&lt;/_db_updated&gt;&lt;_doi&gt;10.1016/j.jacc.2011.05.028&lt;/_doi&gt;&lt;_impact_factor&gt;  24.093&lt;/_impact_factor&gt;&lt;_isbn&gt;1558-3597 (Electronic); 0735-1097 (Linking)&lt;/_isbn&gt;&lt;_issue&gt;10&lt;/_issue&gt;&lt;_journal&gt;J Am Coll Cardiol&lt;/_journal&gt;&lt;_keywords&gt;Aged; Aged, 80 and over; Cardiovascular Diseases/blood/*epidemiology; Female; Homocysteine/*blood; Humans; Male; Middle Aged; Nutrition Surveys; Risk Assessment/methods; United States/epidemiology&lt;/_keywords&gt;&lt;_language&gt;eng&lt;/_language&gt;&lt;_modified&gt;64290874&lt;/_modified&gt;&lt;_ori_publication&gt;Copyright (c) 2011 American College of Cardiology Foundation. Published by_x000d__x000a_      Elsevier Inc. All rights reserved.&lt;/_ori_publication&gt;&lt;_pages&gt;1025-33&lt;/_pages&gt;&lt;_tertiary_title&gt;Journal of the American College of Cardiology&lt;/_tertiary_title&gt;&lt;_type_work&gt;Journal Article; Research Support, N.I.H., Extramural&lt;/_type_work&gt;&lt;_url&gt;http://www.ncbi.nlm.nih.gov/entrez/query.fcgi?cmd=Retrieve&amp;amp;db=pubmed&amp;amp;dopt=Abstract&amp;amp;list_uids=21867837&amp;amp;query_hl=1&lt;/_url&gt;&lt;_volume&gt;58&lt;/_volume&gt;&lt;/Details&gt;&lt;Extra&gt;&lt;DBUID&gt;{AEE44C39-66BE-4BB4-823C-57908EC4BF5F}&lt;/DBUID&gt;&lt;/Extra&gt;&lt;/Item&gt;&lt;/References&gt;&lt;/Group&gt;&lt;Group&gt;&lt;References&gt;&lt;Item&gt;&lt;ID&gt;2348&lt;/ID&gt;&lt;UID&gt;{753C28CD-633C-4DF1-B48B-4F5A2BDCB610}&lt;/UID&gt;&lt;Title&gt;Early Biomarkers of Neurodegenerative and Neurovascular Disorders in Diabetes&lt;/Title&gt;&lt;Template&gt;Journal Article&lt;/Template&gt;&lt;Star&gt;0&lt;/Star&gt;&lt;Tag&gt;0&lt;/Tag&gt;&lt;Author&gt;Gasecka, A; Siwik, D; Gajewska, M; Jaguszewski, M J; Mazurek, T; Filipiak, K J; Postula, M; Eyileten, C&lt;/Author&gt;&lt;Year&gt;2020&lt;/Year&gt;&lt;Details&gt;&lt;_accession_num&gt;32872672&lt;/_accession_num&gt;&lt;_author_adr&gt;1st Chair and Department of Cardiology, Medical University of Warsaw, 02-097 Warsaw, Poland.; 1st Chair and Department of Cardiology, Medical University of Warsaw, 02-097 Warsaw, Poland.; 1st Chair and Department of Cardiology, Medical University of Warsaw, 02-097 Warsaw, Poland.; 1st Department of Cardiology, Medical University of Gdansk, 80-211 Gdansk, Poland.; 1st Chair and Department of Cardiology, Medical University of Warsaw, 02-097 Warsaw, Poland.; 1st Chair and Department of Cardiology, Medical University of Warsaw, 02-097 Warsaw, Poland.; 1st Department of Cardiology, Medical University of Gdansk, 80-211 Gdansk, Poland.; Department of Experimental and Clinical Pharmacology, Centre for Preclinical Research and Technology, Medical University of Warsaw, 80-211 Warsaw, Poland.&lt;/_author_adr&gt;&lt;_collection_scope&gt;SCIE&lt;/_collection_scope&gt;&lt;_created&gt;63964546&lt;/_created&gt;&lt;_date&gt;2020-08-30&lt;/_date&gt;&lt;_date_display&gt;2020 Aug 30&lt;/_date_display&gt;&lt;_db_updated&gt;PubMed&lt;/_db_updated&gt;&lt;_doi&gt;10.3390/jcm9092807&lt;/_doi&gt;&lt;_impact_factor&gt;   4.242&lt;/_impact_factor&gt;&lt;_isbn&gt;2077-0383 (Print); 2077-0383 (Linking)&lt;/_isbn&gt;&lt;_issue&gt;9&lt;/_issue&gt;&lt;_journal&gt;J Clin Med&lt;/_journal&gt;&lt;_keywords&gt;AD; DM; MCI; PD; biomarkers; dementia; diabetes mellitus complications; growth factors; microRNA; neurodegenerative; neurovascular; oxidative stress; stroke&lt;/_keywords&gt;&lt;_language&gt;eng&lt;/_language&gt;&lt;_modified&gt;63964546&lt;/_modified&gt;&lt;_tertiary_title&gt;Journal of clinical medicine&lt;/_tertiary_title&gt;&lt;_type_work&gt;Journal Article; Review&lt;/_type_work&gt;&lt;_url&gt;http://www.ncbi.nlm.nih.gov/entrez/query.fcgi?cmd=Retrieve&amp;amp;db=pubmed&amp;amp;dopt=Abstract&amp;amp;list_uids=32872672&amp;amp;query_hl=1&lt;/_url&gt;&lt;_volume&gt;9&lt;/_volume&gt;&lt;/Details&gt;&lt;Extra&gt;&lt;DBUID&gt;{AEE44C39-66BE-4BB4-823C-57908EC4BF5F}&lt;/DBUID&gt;&lt;/Extra&gt;&lt;/Item&gt;&lt;/References&gt;&lt;/Group&gt;&lt;/Citation&gt;_x000a_"/>
    <w:docVar w:name="NE.Ref{D2B2E82B-CF66-48D2-960B-12D406662204}" w:val=" ADDIN NE.Ref.{D2B2E82B-CF66-48D2-960B-12D406662204}&lt;Citation&gt;&lt;Group&gt;&lt;References&gt;&lt;Item&gt;&lt;ID&gt;1842&lt;/ID&gt;&lt;UID&gt;{AD484EE8-B743-4C20-B3F1-F9F448D161A4}&lt;/UID&gt;&lt;Title&gt;Neurodegeneration in methylmalonic aciduria involves inhibition of complex II and the tricarboxylic acid cycle, and synergistically acting excitotoxicity&lt;/Title&gt;&lt;Template&gt;Journal Article&lt;/Template&gt;&lt;Star&gt;0&lt;/Star&gt;&lt;Tag&gt;0&lt;/Tag&gt;&lt;Author&gt;Okun, J G; Horster, F; Farkas, L M; Feyh, P; Hinz, A; Sauer, S; Hoffmann, G F; Unsicker, K; Mayatepek, E; Kolker, S&lt;/Author&gt;&lt;Year&gt;2002&lt;/Year&gt;&lt;Details&gt;&lt;_accession_num&gt;11847233&lt;/_accession_num&gt;&lt;_author_adr&gt;Department of Pediatrics, Division of Metabolic and Endocrine Diseases, Im Neuenheimer Feld 150, Federal Republic of Germany. Juergen_Okun@med.uni-heidelberg.de&lt;/_author_adr&gt;&lt;_date_display&gt;2002 Apr 26&lt;/_date_display&gt;&lt;_date&gt;2002-04-26&lt;/_date&gt;&lt;_doi&gt;10.1074/jbc.M200997200&lt;/_doi&gt;&lt;_isbn&gt;0021-9258 (Print); 0021-9258 (Linking)&lt;/_isbn&gt;&lt;_issue&gt;17&lt;/_issue&gt;&lt;_journal&gt;J Biol Chem&lt;/_journal&gt;&lt;_keywords&gt;Animals; Cells, Cultured; Citrates/metabolism; *Citric Acid Cycle; Corpus Striatum/drug effects/enzymology/*metabolism/pathology; Electron Transport Complex II; Female; Malonates/metabolism/pharmacology; Metabolism, Inborn Errors/metabolism/*physiopathology; Methylmalonic Acid/pharmacology/*urine; Multienzyme Complexes/*antagonists &amp;amp;amp; inhibitors; N-Methylaspartate/pharmacology; Neurons/drug effects; Oxidoreductases/*antagonists &amp;amp;amp; inhibitors; Pregnancy; Rats; Rats, Wistar; Succinate Dehydrogenase/*antagonists &amp;amp;amp; inhibitors&lt;/_keywords&gt;&lt;_language&gt;eng&lt;/_language&gt;&lt;_pages&gt;14674-80&lt;/_pages&gt;&lt;_tertiary_title&gt;The Journal of biological chemistry&lt;/_tertiary_title&gt;&lt;_type_work&gt;Journal Article; Research Support, Non-U.S. Gov&amp;apos;t&lt;/_type_work&gt;&lt;_url&gt;http://www.ncbi.nlm.nih.gov/entrez/query.fcgi?cmd=Retrieve&amp;amp;db=pubmed&amp;amp;dopt=Abstract&amp;amp;list_uids=11847233&amp;amp;query_hl=1&lt;/_url&gt;&lt;_volume&gt;277&lt;/_volume&gt;&lt;_created&gt;63238139&lt;/_created&gt;&lt;_modified&gt;63238139&lt;/_modified&gt;&lt;_db_updated&gt;PubMed&lt;/_db_updated&gt;&lt;_impact_factor&gt;   4.106&lt;/_impact_factor&gt;&lt;_collection_scope&gt;SCI;SCIE;EI&lt;/_collection_scope&gt;&lt;/Details&gt;&lt;Extra&gt;&lt;DBUID&gt;{CE9E5D24-68DF-41D2-A3DE-AE71C3A12C81}&lt;/DBUID&gt;&lt;/Extra&gt;&lt;/Item&gt;&lt;/References&gt;&lt;/Group&gt;&lt;Group&gt;&lt;References&gt;&lt;Item&gt;&lt;ID&gt;1843&lt;/ID&gt;&lt;UID&gt;{02E8F7E1-5953-4634-BC38-D5DB239C740C}&lt;/UID&gt;&lt;Title&gt;Neurological dysfunction in methylmalonic acidaemia is probably related to the inhibitory effect of methylmalonate on brain energy production&lt;/Title&gt;&lt;Template&gt;Journal Article&lt;/Template&gt;&lt;Star&gt;0&lt;/Star&gt;&lt;Tag&gt;0&lt;/Tag&gt;&lt;Author&gt;Wajner, M; Coelho, J C&lt;/Author&gt;&lt;Year&gt;1997&lt;/Year&gt;&lt;Details&gt;&lt;_accession_num&gt;9427143&lt;/_accession_num&gt;&lt;_author_adr&gt;Department of Biochemistry, UFRGS Medical Genetics Unit, HCPA, Porto Alegre, RS,  Brazil.&lt;/_author_adr&gt;&lt;_date_display&gt;1997 Nov&lt;/_date_display&gt;&lt;_date&gt;1997-11-01&lt;/_date&gt;&lt;_doi&gt;10.1023/a:1005359416197&lt;/_doi&gt;&lt;_isbn&gt;0141-8955 (Print); 0141-8955 (Linking)&lt;/_isbn&gt;&lt;_issue&gt;6&lt;/_issue&gt;&lt;_journal&gt;J Inherit Metab Dis&lt;/_journal&gt;&lt;_keywords&gt;Adenosine Triphosphate/metabolism; Brain/*metabolism/pathology; Energy Metabolism/*drug effects; Humans; Methylmalonic Acid/*blood/*pharmacology; Methylmalonyl-CoA Mutase/*deficiency&lt;/_keywords&gt;&lt;_language&gt;eng&lt;/_language&gt;&lt;_pages&gt;761-8&lt;/_pages&gt;&lt;_tertiary_title&gt;Journal of inherited metabolic disease&lt;/_tertiary_title&gt;&lt;_type_work&gt;Journal Article; Review&lt;/_type_work&gt;&lt;_url&gt;http://www.ncbi.nlm.nih.gov/entrez/query.fcgi?cmd=Retrieve&amp;amp;db=pubmed&amp;amp;dopt=Abstract&amp;amp;list_uids=9427143&amp;amp;query_hl=1&lt;/_url&gt;&lt;_volume&gt;20&lt;/_volume&gt;&lt;_created&gt;63238139&lt;/_created&gt;&lt;_modified&gt;63238139&lt;/_modified&gt;&lt;_db_updated&gt;PubMed&lt;/_db_updated&gt;&lt;_impact_factor&gt;   4.287&lt;/_impact_factor&gt;&lt;_collection_scope&gt;SCI;SCIE&lt;/_collection_scope&gt;&lt;/Details&gt;&lt;Extra&gt;&lt;DBUID&gt;{CE9E5D24-68DF-41D2-A3DE-AE71C3A12C81}&lt;/DBUID&gt;&lt;/Extra&gt;&lt;/Item&gt;&lt;/References&gt;&lt;/Group&gt;&lt;/Citation&gt;_x000a_"/>
    <w:docVar w:name="NE.Ref{D4A5E8BE-7E7E-44B2-B17F-7DF0FF15188F}" w:val=" ADDIN NE.Ref.{D4A5E8BE-7E7E-44B2-B17F-7DF0FF15188F}&lt;Citation&gt;&lt;Group&gt;&lt;References&gt;&lt;Item&gt;&lt;ID&gt;2291&lt;/ID&gt;&lt;UID&gt;{5B819B21-06FA-4395-A30D-9AD091B4A27A}&lt;/UID&gt;&lt;Title&gt;Homocysteine and diabetes: Role in macrovascular and microvascular complications&lt;/Title&gt;&lt;Template&gt;Journal Article&lt;/Template&gt;&lt;Star&gt;0&lt;/Star&gt;&lt;Tag&gt;0&lt;/Tag&gt;&lt;Author&gt;Muzurovic, E; Kraljevic, I; Solak, M; Dragnic, S; Mikhailidis, D P&lt;/Author&gt;&lt;Year&gt;2021&lt;/Year&gt;&lt;Details&gt;&lt;_accession_num&gt;33419630&lt;/_accession_num&gt;&lt;_author_adr&gt;Department of Internal Medicine, Endocrinology Section, Clinical Centre of Montenegro, Faculty of Medicine, University of Montenegro, Ljubljanska bb, 81000  Podgorica, Montenegro. Electronic address: dremir@t-com.me.; Department of Endocrinology, University Hospital Centre Zagreb, Zagreb, Croatia.; Department of Endocrinology, University Hospital Centre Zagreb, Zagreb, Croatia.; Department of Cardiology, Clinical Centre of Montenegro, Faculty of Medicine, University of Montenegro, Ljubljanska bb, 81000 Podgorica, Montenegro.; Department of Clinical Biochemistry, Royal Free Hospital Campus, University College London Medical School, University College London (UCL), Pond Street, London NW3 2QG, UK.&lt;/_author_adr&gt;&lt;_created&gt;63768506&lt;/_created&gt;&lt;_date&gt;2021-03-01&lt;/_date&gt;&lt;_date_display&gt;2021 Mar&lt;/_date_display&gt;&lt;_db_updated&gt;PubMed&lt;/_db_updated&gt;&lt;_doi&gt;10.1016/j.jdiacomp.2020.107834&lt;/_doi&gt;&lt;_impact_factor&gt;   2.852&lt;/_impact_factor&gt;&lt;_isbn&gt;1873-460X (Electronic); 1056-8727 (Linking)&lt;/_isbn&gt;&lt;_issue&gt;3&lt;/_issue&gt;&lt;_journal&gt;J Diabetes Complications&lt;/_journal&gt;&lt;_keywords&gt;Cardiovascular disease; Diabetes mellitus; Homocysteine; Macrovascular complications; Microvascular complications&lt;/_keywords&gt;&lt;_language&gt;eng&lt;/_language&gt;&lt;_modified&gt;63968938&lt;/_modified&gt;&lt;_ori_publication&gt;Copyright (c) 2020 Elsevier Inc. All rights reserved.&lt;/_ori_publication&gt;&lt;_pages&gt;107834&lt;/_pages&gt;&lt;_tertiary_title&gt;Journal of diabetes and its complications&lt;/_tertiary_title&gt;&lt;_type_work&gt;Journal Article; Review&lt;/_type_work&gt;&lt;_url&gt;http://www.ncbi.nlm.nih.gov/entrez/query.fcgi?cmd=Retrieve&amp;amp;db=pubmed&amp;amp;dopt=Abstract&amp;amp;list_uids=33419630&amp;amp;query_hl=1&lt;/_url&gt;&lt;_volume&gt;35&lt;/_volume&gt;&lt;/Details&gt;&lt;Extra&gt;&lt;DBUID&gt;{AEE44C39-66BE-4BB4-823C-57908EC4BF5F}&lt;/DBUID&gt;&lt;/Extra&gt;&lt;/Item&gt;&lt;/References&gt;&lt;/Group&gt;&lt;Group&gt;&lt;References&gt;&lt;Item&gt;&lt;ID&gt;2592&lt;/ID&gt;&lt;UID&gt;{A6984EFB-B117-427C-905D-6324ED735B5E}&lt;/UID&gt;&lt;Title&gt;A Randomized Pilot Trial to Evaluate the Bioavailability of Natural versus Synthetic Vitamin B Complexes in Healthy Humans and Their Effects on Homocysteine, Oxidative Stress, and Antioxidant Levels&lt;/Title&gt;&lt;Template&gt;Journal Article&lt;/Template&gt;&lt;Star&gt;0&lt;/Star&gt;&lt;Tag&gt;0&lt;/Tag&gt;&lt;Author&gt;Lindschinger, M; Tatzber, F; Schimetta, W; Schmid, I; Lindschinger, B; Cvirn, G; Stanger, O; Lamont, E; Wonisch, W&lt;/Author&gt;&lt;Year&gt;2019&lt;/Year&gt;&lt;Details&gt;&lt;_accession_num&gt;31915511&lt;/_accession_num&gt;&lt;_author_adr&gt;Institute of Nutritional and Metabolic Diseases, Outpatient Clinic Lassnitzhohe,  Lassnitzhohe, Austria.; Otto Loewi Research Center for Vascular Biology, Immunology and Inflammation, Chair of Immunology and Pathophysiology, Medical University of Graz, Graz, Austria.; Department of Applied Systems Research and Statistics, Johannes Kepler University, Linz, Austria.; Institute of Nutritional and Metabolic Diseases, Outpatient Clinic Lassnitzhohe,  Lassnitzhohe, Austria.; Institute of Nutritional and Metabolic Diseases, Outpatient Clinic Lassnitzhohe,  Lassnitzhohe, Austria.; Otto Loewi Research Center for Vascular Biology, Immunology and Inflammation, Chair of Physiological Medicine, Medical University of Graz, Graz, Austria.; Helios Clinic Munich West, Clinic for Vascular and Endovascular Surgery, Munich-Pasing, Germany.; Clinic Section for Surgical Research Department of Surgery Medical University of  Graz, Graz, Austria.; Otto Loewi Research Center for Vascular Biology, Immunology and Inflammation, Chair of Physiological Medicine, Medical University of Graz, Graz, Austria.&lt;/_author_adr&gt;&lt;_date_display&gt;2019&lt;/_date_display&gt;&lt;_date&gt;2019-01-20&lt;/_date&gt;&lt;_doi&gt;10.1155/2019/6082613&lt;/_doi&gt;&lt;_isbn&gt;1942-0994 (Electronic); 1942-0994 (Linking)&lt;/_isbn&gt;&lt;_journal&gt;Oxid Med Cell Longev&lt;/_journal&gt;&lt;_language&gt;eng&lt;/_language&gt;&lt;_ori_publication&gt;Copyright (c) 2019 Meinrad Lindschinger et al.&lt;/_ori_publication&gt;&lt;_pages&gt;6082613&lt;/_pages&gt;&lt;_subject_headings&gt;Adult; Antioxidants/*metabolism; Double-Blind Method; Female; Homocysteine/*blood; Humans; Male; Oxidative Stress/*drug effects; Pilot Projects; Vitamin B Complex/*administration &amp;amp; dosage/chemical_x000d__x000a_      synthesis/chemistry/*pharmacokinetics&lt;/_subject_headings&gt;&lt;_tertiary_title&gt;Oxidative medicine and cellular longevity&lt;/_tertiary_title&gt;&lt;_type_work&gt;Comparative Study; Journal Article; Multicenter Study; Randomized Controlled Trial&lt;/_type_work&gt;&lt;_url&gt;http://www.ncbi.nlm.nih.gov/entrez/query.fcgi?cmd=Retrieve&amp;amp;db=pubmed&amp;amp;dopt=Abstract&amp;amp;list_uids=31915511&amp;amp;query_hl=1&lt;/_url&gt;&lt;_volume&gt;2019&lt;/_volume&gt;&lt;_created&gt;64464378&lt;/_created&gt;&lt;_modified&gt;64464378&lt;/_modified&gt;&lt;_db_updated&gt;PubMed&lt;/_db_updated&gt;&lt;_impact_factor&gt;   6.543&lt;/_impact_factor&gt;&lt;_collection_scope&gt;SCIE;EI&lt;/_collection_scope&gt;&lt;/Details&gt;&lt;Extra&gt;&lt;DBUID&gt;{AEE44C39-66BE-4BB4-823C-57908EC4BF5F}&lt;/DBUID&gt;&lt;/Extra&gt;&lt;/Item&gt;&lt;/References&gt;&lt;/Group&gt;&lt;/Citation&gt;_x000a_"/>
    <w:docVar w:name="NE.Ref{D96954A4-6251-4ECF-B5FF-EE0F9C7DE7B2}" w:val=" ADDIN NE.Ref.{D96954A4-6251-4ECF-B5FF-EE0F9C7DE7B2}&lt;Citation&gt;&lt;Group&gt;&lt;References&gt;&lt;Item&gt;&lt;ID&gt;1863&lt;/ID&gt;&lt;UID&gt;{DE08D49E-6847-40FC-9ACE-5AA68ABAAE81}&lt;/UID&gt;&lt;Title&gt;Vitamin B12 in Relation to Oxidative Stress: A Systematic Review&lt;/Title&gt;&lt;Template&gt;Journal Article&lt;/Template&gt;&lt;Star&gt;0&lt;/Star&gt;&lt;Tag&gt;0&lt;/Tag&gt;&lt;Author&gt;van de Lagemaat, E E; de Groot, LCPGM; van den Heuvel, EGHM&lt;/Author&gt;&lt;Year&gt;2019&lt;/Year&gt;&lt;Details&gt;&lt;_accession_num&gt;30823595&lt;/_accession_num&gt;&lt;_author_adr&gt;Division of Human Nutrition and Health, Wageningen University and Research, P.O.  Box 17, 6700 AA Wageningen, The Netherlands. erikvandelagemaat@gmail.com.; FrieslandCampina, Stationsplein 4, 3818 LE Amersfoort, The Netherlands. erikvandelagemaat@gmail.com.; Division of Human Nutrition and Health, Wageningen University and Research, P.O.  Box 17, 6700 AA Wageningen, The Netherlands. Lisette.deGroot@wur.nl.; FrieslandCampina, Stationsplein 4, 3818 LE Amersfoort, The Netherlands. ellen.vandenheuvel@frieslandcampina.com.&lt;/_author_adr&gt;&lt;_date_display&gt;2019 Feb 25&lt;/_date_display&gt;&lt;_date&gt;2019-02-25&lt;/_date&gt;&lt;_doi&gt;10.3390/nu11020482&lt;/_doi&gt;&lt;_isbn&gt;2072-6643 (Electronic); 2072-6643 (Linking)&lt;/_isbn&gt;&lt;_issue&gt;2&lt;/_issue&gt;&lt;_journal&gt;Nutrients&lt;/_journal&gt;&lt;_keywords&gt;Antioxidants/metabolism/*pharmacology; Biomarkers; Humans; *Oxidative Stress; Reactive Oxygen Species; Vitamin B 12/metabolism/*pharmacology; Vitamin B Complex/administration &amp;amp;amp; dosage/*pharmacologyB12; ROS; age-related diseases; antioxidant; cobalamin; deficiency; micronutrients; oxidative stress; subclinical deficiency; triage theory&lt;/_keywords&gt;&lt;_language&gt;eng&lt;/_language&gt;&lt;_tertiary_title&gt;Nutrients&lt;/_tertiary_title&gt;&lt;_type_work&gt;Journal Article; Systematic Review&lt;/_type_work&gt;&lt;_url&gt;http://www.ncbi.nlm.nih.gov/entrez/query.fcgi?cmd=Retrieve&amp;amp;db=pubmed&amp;amp;dopt=Abstract&amp;amp;list_uids=30823595&amp;amp;query_hl=1&lt;/_url&gt;&lt;_volume&gt;11&lt;/_volume&gt;&lt;_created&gt;63241109&lt;/_created&gt;&lt;_modified&gt;63241109&lt;/_modified&gt;&lt;_db_updated&gt;PubMed&lt;/_db_updated&gt;&lt;_impact_factor&gt;   4.171&lt;/_impact_factor&gt;&lt;_collection_scope&gt;SCIE&lt;/_collection_scope&gt;&lt;/Details&gt;&lt;Extra&gt;&lt;DBUID&gt;{CE9E5D24-68DF-41D2-A3DE-AE71C3A12C81}&lt;/DBUID&gt;&lt;/Extra&gt;&lt;/Item&gt;&lt;/References&gt;&lt;/Group&gt;&lt;Group&gt;&lt;References&gt;&lt;Item&gt;&lt;ID&gt;1867&lt;/ID&gt;&lt;UID&gt;{BB7EEE68-4C9D-49A2-AAB2-236A0EC57D5F}&lt;/UID&gt;&lt;Title&gt;Cobalamin and folate protect mitochondrial and contractile functions in a murine  model of cardiac pressure overload&lt;/Title&gt;&lt;Template&gt;Journal Article&lt;/Template&gt;&lt;Star&gt;0&lt;/Star&gt;&lt;Tag&gt;0&lt;/Tag&gt;&lt;Author&gt;Piquereau, J; Moulin, M; Zurlo, G; Mateo, P; Gressette, M; Paul, J L; Lemaire, C; Ventura-Clapier, R; Veksler, V; Garnier, A&lt;/Author&gt;&lt;Year&gt;2017&lt;/Year&gt;&lt;Details&gt;&lt;_accession_num&gt;27876471&lt;/_accession_num&gt;&lt;_author_adr&gt;UMR-S 1180, Inserm, Univ. Paris-Sud, Chatenay-Malabry, France; UMR-S 1180, Inserm, Universite Paris-Saclay, Chatenay-Malabry, France. Electronic address: jerome.piquereau@u-psud.fr.; UMR-S 1180, Inserm, Univ. Paris-Sud, Chatenay-Malabry, France; UMR-S 1180, Inserm, Universite Paris-Saclay, Chatenay-Malabry, France.; UMR-S 1180, Inserm, Univ. Paris-Sud, Chatenay-Malabry, France; UMR-S 1180, Inserm, Universite Paris-Saclay, Chatenay-Malabry, France.; UMR-S 1180, Inserm, Univ. Paris-Sud, Chatenay-Malabry, France; UMR-S 1180, Inserm, Universite Paris-Saclay, Chatenay-Malabry, France.; UMR-S 1180, Inserm, Univ. Paris-Sud, Chatenay-Malabry, France; UMR-S 1180, Inserm, Universite Paris-Saclay, Chatenay-Malabry, France.; Service de Biochimie, Hopital Europeen Georges Pompidou, Paris, France.; UMR-S 1180, Inserm, Univ. Paris-Sud, Chatenay-Malabry, France; UMR-S 1180, Inserm, Universite Paris-Saclay, Chatenay-Malabry, France.; UMR-S 1180, Inserm, Univ. Paris-Sud, Chatenay-Malabry, France; UMR-S 1180, Inserm, Universite Paris-Saclay, Chatenay-Malabry, France.; UMR-S 1180, Inserm, Univ. Paris-Sud, Chatenay-Malabry, France; UMR-S 1180, Inserm, Universite Paris-Saclay, Chatenay-Malabry, France.; UMR-S 1180, Inserm, Univ. Paris-Sud, Chatenay-Malabry, France; UMR-S 1180, Inserm, Universite Paris-Saclay, Chatenay-Malabry, France.&lt;/_author_adr&gt;&lt;_date_display&gt;2017 Jan&lt;/_date_display&gt;&lt;_date&gt;2017-01-01&lt;/_date&gt;&lt;_doi&gt;10.1016/j.yjmcc.2016.11.010&lt;/_doi&gt;&lt;_isbn&gt;1095-8584 (Electronic); 0022-2828 (Linking)&lt;/_isbn&gt;&lt;_journal&gt;J Mol Cell Cardiol&lt;/_journal&gt;&lt;_keywords&gt;Animals; Biomarkers; Cells, Cultured; Dietary Supplements; Disease Models, Animal; Energy Metabolism; Folic Acid/*pharmacology; Heart Failure/*metabolism/pathology/*physiopathology; Hyperhomocysteinemia/metabolism; Mice; Mitochondria, Heart/*drug effects/*metabolism; Models, Biological; Myocardial Contraction/*drug effects; Myocardium/metabolism; Myocytes, Cardiac/drug effects/metabolism; Oxidation-Reduction; Oxidative Stress; Vitamin B 12/*pharmacology*B vitamins; *Cellular energetics; *Metabolic therapy; *Mitochondrial function; *Myocardial dysfunction&lt;/_keywords&gt;&lt;_language&gt;eng&lt;/_language&gt;&lt;_ori_publication&gt;Copyright A(c) 2016 Elsevier Ltd. All rights reserved.&lt;/_ori_publication&gt;&lt;_pages&gt;34-44&lt;/_pages&gt;&lt;_tertiary_title&gt;Journal of molecular and cellular cardiology&lt;/_tertiary_title&gt;&lt;_type_work&gt;Journal Article; Research Support, Non-U.S. Gov&amp;apos;t&lt;/_type_work&gt;&lt;_url&gt;http://www.ncbi.nlm.nih.gov/entrez/query.fcgi?cmd=Retrieve&amp;amp;db=pubmed&amp;amp;dopt=Abstract&amp;amp;list_uids=27876471&amp;amp;query_hl=1&lt;/_url&gt;&lt;_volume&gt;102&lt;/_volume&gt;&lt;_created&gt;63241144&lt;/_created&gt;&lt;_modified&gt;63241144&lt;/_modified&gt;&lt;_impact_factor&gt;   5.055&lt;/_impact_factor&gt;&lt;_collection_scope&gt;SCI;SCIE&lt;/_collection_scope&gt;&lt;/Details&gt;&lt;Extra&gt;&lt;DBUID&gt;{CE9E5D24-68DF-41D2-A3DE-AE71C3A12C81}&lt;/DBUID&gt;&lt;/Extra&gt;&lt;/Item&gt;&lt;/References&gt;&lt;/Group&gt;&lt;/Citation&gt;_x000a_"/>
    <w:docVar w:name="NE.Ref{DA0E6987-187D-4E41-8102-9F912C7DCC76}" w:val=" ADDIN NE.Ref.{DA0E6987-187D-4E41-8102-9F912C7DCC76}&lt;Citation&gt;&lt;Group&gt;&lt;References&gt;&lt;Item&gt;&lt;ID&gt;1985&lt;/ID&gt;&lt;UID&gt;{0A5722C4-B275-456A-8A01-19A889DF8B4B}&lt;/UID&gt;&lt;Title&gt;Mitochondrial dynamics in type 2 diabetes: Pathophysiological implications&lt;/Title&gt;&lt;Template&gt;Journal Article&lt;/Template&gt;&lt;Star&gt;0&lt;/Star&gt;&lt;Tag&gt;0&lt;/Tag&gt;&lt;Author&gt;Rovira-Llopis, S; Banuls, C; Diaz-Morales, N; Hernandez-Mijares, A; Rocha, M; Victor, V M&lt;/Author&gt;&lt;Year&gt;2017&lt;/Year&gt;&lt;Details&gt;&lt;_accession_num&gt;28131082&lt;/_accession_num&gt;&lt;_author_adr&gt;Service of Endocrinology and Nutrition, University Hospital Doctor Peset, Foundation for the Promotion of Health and Biomedical Research in the Valencian Region (FISABIO), Valencia, Spain.; Service of Endocrinology and Nutrition, University Hospital Doctor Peset, Foundation for the Promotion of Health and Biomedical Research in the Valencian Region (FISABIO), Valencia, Spain.; Service of Endocrinology and Nutrition, University Hospital Doctor Peset, Foundation for the Promotion of Health and Biomedical Research in the Valencian Region (FISABIO), Valencia, Spain.; Service of Endocrinology and Nutrition, University Hospital Doctor Peset, Foundation for the Promotion of Health and Biomedical Research in the Valencian Region (FISABIO), Valencia, Spain; Department of Medicine, University of Valencia, Valencia, Spain.; Service of Endocrinology and Nutrition, University Hospital Doctor Peset, Foundation for the Promotion of Health and Biomedical Research in the Valencian Region (FISABIO), Valencia, Spain; CIBERehd - Department of Pharmacology, University of Valencia, Valencia, Spain.; Service of Endocrinology and Nutrition, University Hospital Doctor Peset, Foundation for the Promotion of Health and Biomedical Research in the Valencian Region (FISABIO), Valencia, Spain; CIBERehd - Department of Pharmacology, University of Valencia, Valencia, Spain; Department of Physiology, University of  Valencia, Valencia, Spain. Electronic address: victor.victor@uv.es.&lt;/_author_adr&gt;&lt;_collection_scope&gt;SCIE&lt;/_collection_scope&gt;&lt;_created&gt;63422585&lt;/_created&gt;&lt;_date&gt;2017-04-01&lt;/_date&gt;&lt;_date_display&gt;2017 Apr&lt;/_date_display&gt;&lt;_db_updated&gt;PubMed&lt;/_db_updated&gt;&lt;_doi&gt;10.1016/j.redox.2017.01.013&lt;/_doi&gt;&lt;_impact_factor&gt;   9.986&lt;/_impact_factor&gt;&lt;_isbn&gt;2213-2317 (Electronic); 2213-2317 (Linking)&lt;/_isbn&gt;&lt;_journal&gt;Redox Biol&lt;/_journal&gt;&lt;_keywords&gt;*Mitochondrial dynamics; *Oxidative stress; *Redox biology; *Type 2 diabetes&lt;/_keywords&gt;&lt;_language&gt;eng&lt;/_language&gt;&lt;_modified&gt;63423373&lt;/_modified&gt;&lt;_ori_publication&gt;Copyright (c) 2017 The Authors. Published by Elsevier B.V. All rights reserved.&lt;/_ori_publication&gt;&lt;_pages&gt;637-645&lt;/_pages&gt;&lt;_subject_headings&gt;Adenosine Triphosphate/metabolism; Diabetes Mellitus, Type 2/genetics/*metabolism/physiopathology; Humans; Mitochondria/genetics/*metabolism/pathology; Mitochondrial Dynamics/genetics/physiology; Mitochondrial Proteins/genetics/*metabolism; Mitophagy/*genetics/physiology; Reactive Oxygen Species/metabolism&lt;/_subject_headings&gt;&lt;_tertiary_title&gt;Redox biology&lt;/_tertiary_title&gt;&lt;_type_work&gt;Journal Article; Review&lt;/_type_work&gt;&lt;_url&gt;http://www.ncbi.nlm.nih.gov/entrez/query.fcgi?cmd=Retrieve&amp;amp;db=pubmed&amp;amp;dopt=Abstract&amp;amp;list_uids=28131082&amp;amp;query_hl=1&lt;/_url&gt;&lt;_volume&gt;11&lt;/_volume&gt;&lt;/Details&gt;&lt;Extra&gt;&lt;DBUID&gt;{CE9E5D24-68DF-41D2-A3DE-AE71C3A12C81}&lt;/DBUID&gt;&lt;/Extra&gt;&lt;/Item&gt;&lt;/References&gt;&lt;/Group&gt;&lt;Group&gt;&lt;References&gt;&lt;Item&gt;&lt;ID&gt;1986&lt;/ID&gt;&lt;UID&gt;{9127FA83-ACEF-4D74-AB9F-DF708B6C469C}&lt;/UID&gt;&lt;Title&gt;Mitochondrial Reactive Oxygen Species and Type 1 Diabetes&lt;/Title&gt;&lt;Template&gt;Journal Article&lt;/Template&gt;&lt;Star&gt;0&lt;/Star&gt;&lt;Tag&gt;0&lt;/Tag&gt;&lt;Author&gt;Chen, J; Stimpson, S E; Fernandez-Bueno, G A; Mathews, C E&lt;/Author&gt;&lt;Year&gt;2018&lt;/Year&gt;&lt;Details&gt;&lt;_accession_num&gt;29295631&lt;/_accession_num&gt;&lt;_author_adr&gt;Department of Pathology, Immunology, and Laboratory Medicine, University of Florida College of Medicine , Gainesville, Florida.; Department of Pathology, Immunology, and Laboratory Medicine, University of Florida College of Medicine , Gainesville, Florida.; Department of Pathology, Immunology, and Laboratory Medicine, University of Florida College of Medicine , Gainesville, Florida.; Department of Pathology, Immunology, and Laboratory Medicine, University of Florida College of Medicine , Gainesville, Florida.&lt;/_author_adr&gt;&lt;_created&gt;63422589&lt;/_created&gt;&lt;_date&gt;2018-11-10&lt;/_date&gt;&lt;_date_display&gt;2018 Nov 10&lt;/_date_display&gt;&lt;_db_updated&gt;PubMed&lt;/_db_updated&gt;&lt;_doi&gt;10.1089/ars.2017.7346&lt;/_doi&gt;&lt;_impact_factor&gt;   6.323&lt;/_impact_factor&gt;&lt;_isbn&gt;1557-7716 (Electronic); 1523-0864 (Linking)&lt;/_isbn&gt;&lt;_issue&gt;14&lt;/_issue&gt;&lt;_journal&gt;Antioxid Redox Signal&lt;/_journal&gt;&lt;_keywords&gt;*ROS; *T cell; *beta cell; *mitochondria; *reactive oxygen species; *type 1 diabetes&lt;/_keywords&gt;&lt;_language&gt;eng&lt;/_language&gt;&lt;_modified&gt;63422591&lt;/_modified&gt;&lt;_pages&gt;1361-1372&lt;/_pages&gt;&lt;_subject_headings&gt;Animals; Diabetes Mellitus, Type 1/immunology/*metabolism; Humans; Mitochondria/immunology/*metabolism; Reactive Oxygen Species/immunology/*metabolism&lt;/_subject_headings&gt;&lt;_tertiary_title&gt;Antioxidants &amp;amp; redox signaling&lt;/_tertiary_title&gt;&lt;_type_work&gt;Journal Article; Research Support, N.I.H., Extramural; Research Support, Non-U.S. Gov&amp;apos;t; Review&lt;/_type_work&gt;&lt;_url&gt;http://www.ncbi.nlm.nih.gov/entrez/query.fcgi?cmd=Retrieve&amp;amp;db=pubmed&amp;amp;dopt=Abstract&amp;amp;list_uids=29295631&amp;amp;query_hl=1&lt;/_url&gt;&lt;_volume&gt;29&lt;/_volume&gt;&lt;/Details&gt;&lt;Extra&gt;&lt;DBUID&gt;{CE9E5D24-68DF-41D2-A3DE-AE71C3A12C81}&lt;/DBUID&gt;&lt;/Extra&gt;&lt;/Item&gt;&lt;/References&gt;&lt;/Group&gt;&lt;/Citation&gt;_x000a_"/>
    <w:docVar w:name="NE.Ref{DFF00F03-417B-4F7F-9F98-F98C304BD6A9}" w:val=" ADDIN NE.Ref.{DFF00F03-417B-4F7F-9F98-F98C304BD6A9}&lt;Citation&gt;&lt;Group&gt;&lt;References&gt;&lt;Item&gt;&lt;ID&gt;1838&lt;/ID&gt;&lt;UID&gt;{15340E88-27D3-4663-AD4E-4F12BCB51C6C}&lt;/UID&gt;&lt;Title&gt;Branched-chain amino acid catabolism fuels adipocyte differentiation and lipogenesis&lt;/Title&gt;&lt;Template&gt;Journal Article&lt;/Template&gt;&lt;Star&gt;0&lt;/Star&gt;&lt;Tag&gt;0&lt;/Tag&gt;&lt;Author&gt;Green, C R; Wallace, M; Divakaruni, A S; Phillips, S A; Murphy, A N; Ciaraldi, T P; Metallo, C M&lt;/Author&gt;&lt;Year&gt;2016&lt;/Year&gt;&lt;Details&gt;&lt;_accession_num&gt;26571352&lt;/_accession_num&gt;&lt;_author_adr&gt;Department of Bioengineering, University of California, San Diego, La Jolla, California, USA.; Department of Bioengineering, University of California, San Diego, La Jolla, California, USA.; Department of Pharmacology, University of California, San Diego, La Jolla, California, USA.; Veterans Affairs San Diego Healthcare System, San Diego, California, USA.; Department of Medicine, University of California, San Diego, La Jolla, California, USA.; Department of Pharmacology, University of California, San Diego, La Jolla, California, USA.; Veterans Affairs San Diego Healthcare System, San Diego, California, USA.; Department of Medicine, University of California, San Diego, La Jolla, California, USA.; Department of Bioengineering, University of California, San Diego, La Jolla, California, USA.; Institute of Engineering in Medicine, University of California, San Diego, La Jolla, California, USA.&lt;/_author_adr&gt;&lt;_date_display&gt;2016 Jan&lt;/_date_display&gt;&lt;_date&gt;2016-01-01&lt;/_date&gt;&lt;_doi&gt;10.1038/nchembio.1961&lt;/_doi&gt;&lt;_isbn&gt;1552-4469 (Electronic); 1552-4450 (Linking)&lt;/_isbn&gt;&lt;_issue&gt;1&lt;/_issue&gt;&lt;_journal&gt;Nat Chem Biol&lt;/_journal&gt;&lt;_keywords&gt;3-Methyl-2-Oxobutanoate Dehydrogenase (Lipoamide)/genetics/metabolism; 3T3-L1 Cells/drug effects; Acetyl Coenzyme A/metabolism; Adipocytes/*cytology/drug effects/*metabolism; Adipogenesis/physiology; Adipose Tissue/cytology/metabolism; Amino Acids, Branched-Chain/*metabolism; Animals; Base Sequence; Cell Differentiation/drug effects/physiology; Humans; *Lipogenesis; Mice; Molecular Sequence Data; Obesity/*metabolism/surgery; Tricarboxylic Acids/metabolism; Vitamin B 12/pharmacology&lt;/_keywords&gt;&lt;_language&gt;eng&lt;/_language&gt;&lt;_pages&gt;15-21&lt;/_pages&gt;&lt;_tertiary_title&gt;Nature chemical biology&lt;/_tertiary_title&gt;&lt;_type_work&gt;Journal Article; Research Support, N.I.H., Extramural; Research Support, Non-U.S. Gov&amp;apos;t; Research Support, U.S. Gov&amp;apos;t, Non-P.H.S.&lt;/_type_work&gt;&lt;_url&gt;http://www.ncbi.nlm.nih.gov/entrez/query.fcgi?cmd=Retrieve&amp;amp;db=pubmed&amp;amp;dopt=Abstract&amp;amp;list_uids=26571352&amp;amp;query_hl=1&lt;/_url&gt;&lt;_volume&gt;12&lt;/_volume&gt;&lt;_created&gt;63237204&lt;/_created&gt;&lt;_modified&gt;63237204&lt;/_modified&gt;&lt;_db_updated&gt;PubMed&lt;/_db_updated&gt;&lt;_impact_factor&gt;  12.154&lt;/_impact_factor&gt;&lt;_collection_scope&gt;SCI;SCIE&lt;/_collection_scope&gt;&lt;/Details&gt;&lt;Extra&gt;&lt;DBUID&gt;{CE9E5D24-68DF-41D2-A3DE-AE71C3A12C81}&lt;/DBUID&gt;&lt;/Extra&gt;&lt;/Item&gt;&lt;/References&gt;&lt;/Group&gt;&lt;/Citation&gt;_x000a_"/>
    <w:docVar w:name="NE.Ref{E02B9D7D-2CD6-431C-AA8B-B637ADDA3294}" w:val=" ADDIN NE.Ref.{E02B9D7D-2CD6-431C-AA8B-B637ADDA3294}&lt;Citation&gt;&lt;Group&gt;&lt;References&gt;&lt;Item&gt;&lt;ID&gt;1868&lt;/ID&gt;&lt;UID&gt;{48DFFDDD-C213-4F9B-B1C4-28880305AF7A}&lt;/UID&gt;&lt;Title&gt;Elevated Plasma Vitamin B12 Concentrations Are Independent Predictors of In-Hospital Mortality in Adult Patients at Nutritional Risk&lt;/Title&gt;&lt;Template&gt;Journal Article&lt;/Template&gt;&lt;Star&gt;0&lt;/Star&gt;&lt;Tag&gt;0&lt;/Tag&gt;&lt;Author&gt;Cappello, S; Cereda, E; Rondanelli, M; Klersy, C; Cameletti, B; Albertini, R; Magno, D; Caraccia, M; Turri, A; Caccialanza, R&lt;/Author&gt;&lt;Year&gt;2016&lt;/Year&gt;&lt;Details&gt;&lt;_accession_num&gt;28025528&lt;/_accession_num&gt;&lt;_author_adr&gt;Nutrition and Dietetics Service, Fondazione IRCCS Policlinico San Matteo, Pavia 27100, Italy. cappellosilvia@hotmail.it.; Nutrition and Dietetics Service, Fondazione IRCCS Policlinico San Matteo, Pavia 27100, Italy. e.cereda@smatteo.pv.it.; Experimental and Forensic Medicine, Department of Public Health, University of Pavia, Section of Human Nutrition, Endocrinology and Nutrition Unit, Azienda di Servizi alla Persona, Pavia 27100, Italy. mariangela.rondanelli@unipv.it.; Biometry and Clinical Epidemiology Service, Fondazione IRCCS Policlinico San Matteo, Pavia 27100, Italy. klersy@smatteo.pv.it.; Nutrition and Dietetics Service, Fondazione IRCCS Policlinico San Matteo, Pavia 27100, Italy. barbara_cameletti@inwind.it.; Laboratory Analysis Service, Fondazione IRCCS Policlinico San Matteo, Pavia 27100, Italy. r.albertini@smatteo.pv.it.; Nutrition and Dietetics Service, Fondazione IRCCS Policlinico San Matteo, Pavia 27100, Italy. daniela.magno@gmail.com.; Nutrition and Dietetics Service, Fondazione IRCCS Policlinico San Matteo, Pavia 27100, Italy. marilisacaraccia@virgilio.it.; Nutrition and Dietetics Service, Fondazione IRCCS Policlinico San Matteo, Pavia 27100, Italy. turriannalisa1@gmail.com.; Nutrition and Dietetics Service, Fondazione IRCCS Policlinico San Matteo, Pavia 27100, Italy. r.caccialanza@smatteo.pv.it.&lt;/_author_adr&gt;&lt;_date_display&gt;2016 Dec 23&lt;/_date_display&gt;&lt;_date&gt;2016-12-23&lt;/_date&gt;&lt;_doi&gt;10.3390/nu9010001&lt;/_doi&gt;&lt;_isbn&gt;2072-6643 (Electronic); 2072-6643 (Linking)&lt;/_isbn&gt;&lt;_issue&gt;1&lt;/_issue&gt;&lt;_journal&gt;Nutrients&lt;/_journal&gt;&lt;_keywords&gt;Aged; Aged, 80 and over; Body Mass Index; C-Reactive Protein/metabolism; Critical Illness/therapy; Endpoint Determination; Female; *Hospital Mortality; Hospitalization; Humans; Length of Stay; Logistic Models; Male; Malnutrition/blood/*mortality; Middle Aged; Multivariate Analysis; Prealbumin/metabolism; Prospective Studies; Risk Factors; Vitamin B 12/*bloodin-hospital mortality; length of stay; nutritional risk; vitamin B12&lt;/_keywords&gt;&lt;_language&gt;eng&lt;/_language&gt;&lt;_tertiary_title&gt;Nutrients&lt;/_tertiary_title&gt;&lt;_type_work&gt;Journal Article&lt;/_type_work&gt;&lt;_url&gt;http://www.ncbi.nlm.nih.gov/entrez/query.fcgi?cmd=Retrieve&amp;amp;db=pubmed&amp;amp;dopt=Abstract&amp;amp;list_uids=28025528&amp;amp;query_hl=1&lt;/_url&gt;&lt;_volume&gt;9&lt;/_volume&gt;&lt;_created&gt;63241200&lt;/_created&gt;&lt;_modified&gt;63241200&lt;/_modified&gt;&lt;_db_updated&gt;PubMed&lt;/_db_updated&gt;&lt;_impact_factor&gt;   4.171&lt;/_impact_factor&gt;&lt;_collection_scope&gt;SCIE&lt;/_collection_scope&gt;&lt;/Details&gt;&lt;Extra&gt;&lt;DBUID&gt;{CE9E5D24-68DF-41D2-A3DE-AE71C3A12C81}&lt;/DBUID&gt;&lt;/Extra&gt;&lt;/Item&gt;&lt;/References&gt;&lt;/Group&gt;&lt;Group&gt;&lt;References&gt;&lt;Item&gt;&lt;ID&gt;1856&lt;/ID&gt;&lt;UID&gt;{38A4155E-1667-4200-8DAB-9DD4F8A72B2B}&lt;/UID&gt;&lt;Title&gt;Circulating Folate and Vitamin B12 and Risk of Prostate Cancer: A Collaborative Analysis of Individual Participant Data from Six Cohorts Including 6875 Cases and 8104 Controls&lt;/Title&gt;&lt;Template&gt;Journal Article&lt;/Template&gt;&lt;Star&gt;0&lt;/Star&gt;&lt;Tag&gt;0&lt;/Tag&gt;&lt;Author&gt;Price, A J; Travis, R C; Appleby, P N; Albanes, D; Barricarte, Gurrea A; Bjorge, T; Bueno-de-Mesquita, H B; Chen, C; Donovan, J; Gislefoss, R; Goodman, G; Gunter, M; Hamdy, F C; Johansson, M; King, I B; Kuhn, T; Mannisto, S; Martin, R M; Meyer, K; Neal, D E; Neuhouser, M L; Nygard, O; Stattin, P; Tell, G S; Trichopoulou, A; Tumino, R; Ueland, P M; Ulvik, A; de Vogel, S; Vollset, S E; Weinstein, S J; Key, T J; Allen, N E&lt;/Author&gt;&lt;Year&gt;2016&lt;/Year&gt;&lt;Details&gt;&lt;_accession_num&gt;27061263&lt;/_accession_num&gt;&lt;_author_adr&gt;Cancer Epidemiology Unit, Nuffield Department of Population Health, University of Oxford, Oxford, OX3 7LF, UK; London School of Hygiene and Tropical Medicine, London, UK. Electronic address: alison.price@ceu.ox.ac.uk.; Cancer Epidemiology Unit, Nuffield Department of Population Health, University of Oxford, Oxford, OX3 7LF, UK.; Cancer Epidemiology Unit, Nuffield Department of Population Health, University of Oxford, Oxford, OX3 7LF, UK.; Nutritional Epidemiology Branch, Division of Cancer Epidemiology and Genetics, National Cancer Institute, Bethesda MD, USA.; Navarra Public Health Institute, Pamplona, Spain; Navarra Institute for Health Research (IdiSNA), Pamplona, Spain; CIBER Epidemiology and Public Health (CIBERESP), Madrid, Spain.; Department of Global Public Health and Primary Care, University of Bergen, Bergen, Norway; Cancer Registry of Norway, Oslo, Norway.; Department for Determinants of Chronic Diseases, National Institute for Public Health and the Environment (RIVM), Bilthoven, The Netherlands; Department of Gastroenterology and Hepatology, University Medical Centre, Utrecht, The Netherlands; Department of Epidemiology and Biostatistics, The School of Public Health, Imperial College London, London, UK; Department of Social and Preventive  Medicine, Faculty of Medicine, University of Malaya, Kuala Lumpur, Malaysia.; Public Health Sciences Division, Program in Epidemiology, Fred Hutchinson Cancer  Research Center, Seattle, WA, USA.; School of Social and Community Medicine, University of Bristol, Bristol, UK.; Cancer Registry of Norway, Oslo, Norway; Institute of Population-based research,  Montebello, Oslo, Norway.; Public Health Sciences Division, Program in Epidemiology, Fred Hutchinson Cancer  Research Center, Seattle, WA, USA.; Department of Epidemiology and Biostatistics, The School of Public Health, Imperial College London, London, UK.; Nuffield Department of Surgery, University of Oxford, John Radcliffe Hospital, Oxford, UK.; International Agency for Research on Cancer, Lyon, France; Department of Biobank  Research, Umea University, Umea, Sweden.; Department of Internal Medicine, University of New Mexico, Albuquerque, NM, USA.; Division of Cancer Epidemiology, German Cancer Research Center (DKFZ), Heidelberg, Germany.; Department of Health, National Institute for Health and Welfare, Helsinki, Finland.; School of Social and Community Medicine, University of Bristol, Bristol, UK; Medical Research Council/University of Bristol Integrative Epidemiology Unit, University of Bristol, Bristol, UK; National Institute for Health Research, Bristol Biomedical Research Unit in Nutrition, Bristol, UK.; Bevital AS, Bergen, Norway.; Department of Oncology, University of Cambridge, Addenbrooke&amp;apos;s Hospital, Cambridge, UK.; Public Health Sciences Division, Program in Epidemiology, Fred Hutchinson Cancer  Research Center, Seattle, WA, USA.; Department of Clinical Science, University of Bergen, Bergen, Norway; Department  of Heart Disease, Haukeland University Hospital, Bergen, Norway.; Department of Surgical and Perioperative Sciences, Urology and Andrology, Umea University, Umea, Sweden.; Department of Global Public Health and Primary Care, University of Bergen, Bergen, Norway.; WHO Collaborating Center for Nutrition and Health, Unit of Nutritional Epidemiology and Nutrition in Public Health, Department of Hygiene, Epidemiology  and Medical Statistics, University of Athens, Greece; Hellenic Health Foundation, Athens, Greece.; Cancer Registry and Histopathology Unit, &amp;quot;Civic - M.P. Arezzo&amp;quot; Hospital, ASP Ragusa, Ragusa, Italy.; Department of Clinical Science, University of Bergen, Bergen, Norway.; Bevital AS, Bergen, Norway.; Department of Global Public Health and Primary Care, University of Bergen, Bergen, Norway.; Department of Global Public Health and Primary Care, University of Bergen, Bergen, Norway; Norwegian Institute of Public Health, Bergen, Norway.; Nutritional Epidemiology Branch, Division of Cancer Epidemiology and Genetics, National Cancer Institute, Bethesda MD, USA.; Cancer Epidemiology Unit, Nuffield Department of Population Health, University of Oxford, Oxford, OX3 7LF, UK.; Clinical trial Service Unit and Epidemiological Studies Unit, Nuffield Department of Clinical Medicine, University of Oxford, UK.&lt;/_author_adr&gt;&lt;_date_display&gt;2016 Dec&lt;/_date_display&gt;&lt;_date&gt;2016-12-01&lt;/_date&gt;&lt;_doi&gt;10.1016/j.eururo.2016.03.029&lt;/_doi&gt;&lt;_isbn&gt;1873-7560 (Electronic); 0302-2838 (Linking)&lt;/_isbn&gt;&lt;_issue&gt;6&lt;/_issue&gt;&lt;_journal&gt;Eur Urol&lt;/_journal&gt;&lt;_keywords&gt;Aged; Case-Control Studies; Cohort Studies; Folic Acid/*blood; Hexetidine; Humans; Logistic Models; Male; Middle Aged; Odds Ratio; Prostatic Neoplasms/*blood/epidemiology; Risk; Vitamin B 12/*blood*Folate; *High grade; *Pooled data meta-analysis; *Prospective cohort; *Prostate cancer; *Vitamin B(12)&lt;/_keywords&gt;&lt;_language&gt;eng&lt;/_language&gt;&lt;_ori_publication&gt;Copyright (c) 2016 European Association of Urology. Published by Elsevier B.V._x000d__x000a_      All rights reserved.&lt;/_ori_publication&gt;&lt;_pages&gt;941-951&lt;/_pages&gt;&lt;_tertiary_title&gt;European urology&lt;/_tertiary_title&gt;&lt;_type_work&gt;Journal Article; Research Support, N.I.H., Extramural; Research Support, Non-U.S. Gov&amp;apos;t&lt;/_type_work&gt;&lt;_url&gt;http://www.ncbi.nlm.nih.gov/entrez/query.fcgi?cmd=Retrieve&amp;amp;db=pubmed&amp;amp;dopt=Abstract&amp;amp;list_uids=27061263&amp;amp;query_hl=1&lt;/_url&gt;&lt;_volume&gt;70&lt;/_volume&gt;&lt;_created&gt;63239995&lt;/_created&gt;&lt;_modified&gt;63239995&lt;/_modified&gt;&lt;_db_updated&gt;PubMed&lt;/_db_updated&gt;&lt;_impact_factor&gt;  17.298&lt;/_impact_factor&gt;&lt;_collection_scope&gt;SCI;SCIE&lt;/_collection_scope&gt;&lt;/Details&gt;&lt;Extra&gt;&lt;DBUID&gt;{CE9E5D24-68DF-41D2-A3DE-AE71C3A12C81}&lt;/DBUID&gt;&lt;/Extra&gt;&lt;/Item&gt;&lt;/References&gt;&lt;/Group&gt;&lt;Group&gt;&lt;References&gt;&lt;Item&gt;&lt;ID&gt;1869&lt;/ID&gt;&lt;UID&gt;{CDE3DAAF-554B-46D7-A57F-E8DC1BAF7E5D}&lt;/UID&gt;&lt;Title&gt;Increased Vitamin B12 levels are associated with mortality in critically ill medical patients&lt;/Title&gt;&lt;Template&gt;Journal Article&lt;/Template&gt;&lt;Star&gt;0&lt;/Star&gt;&lt;Tag&gt;0&lt;/Tag&gt;&lt;Author&gt;Sviri, S; Khalaila, R; Daher, S; Bayya, A; Linton, D M; Stav, I; van Heerden, P V&lt;/Author&gt;&lt;Year&gt;2012&lt;/Year&gt;&lt;Details&gt;&lt;_accession_num&gt;21899932&lt;/_accession_num&gt;&lt;_author_adr&gt;Medical Intensive Care Unit, Hadassah-Hebrew University Medical Center, Ein Karem, Jerusalem 91120, Israel. sigals@hadassah.org.il&lt;/_author_adr&gt;&lt;_date_display&gt;2012 Feb&lt;/_date_display&gt;&lt;_date&gt;2012-02-01&lt;/_date&gt;&lt;_doi&gt;10.1016/j.clnu.2011.08.010&lt;/_doi&gt;&lt;_isbn&gt;1532-1983 (Electronic); 0261-5614 (Linking)&lt;/_isbn&gt;&lt;_issue&gt;1&lt;/_issue&gt;&lt;_journal&gt;Clin Nutr&lt;/_journal&gt;&lt;_keywords&gt;Academic Medical Centers; Adult; Aged; Aged, 80 and over; Critical Illness/*mortality; Female; Hospital Mortality; Humans; Intensive Care Units; Israel; Length of Stay; Logistic Models; Male; Middle Aged; Prospective Studies; Survival Analysis; Vitamin B 12/*blood&lt;/_keywords&gt;&lt;_language&gt;eng&lt;/_language&gt;&lt;_ori_publication&gt;Copyright (c) 2011 Elsevier Ltd and European Society for Clinical Nutrition and_x000d__x000a_      Metabolism. All rights reserved.&lt;/_ori_publication&gt;&lt;_pages&gt;53-9&lt;/_pages&gt;&lt;_tertiary_title&gt;Clinical nutrition (Edinburgh, Scotland)&lt;/_tertiary_title&gt;&lt;_type_work&gt;Journal Article&lt;/_type_work&gt;&lt;_url&gt;http://www.ncbi.nlm.nih.gov/entrez/query.fcgi?cmd=Retrieve&amp;amp;db=pubmed&amp;amp;dopt=Abstract&amp;amp;list_uids=21899932&amp;amp;query_hl=1&lt;/_url&gt;&lt;_volume&gt;31&lt;/_volume&gt;&lt;_created&gt;63241209&lt;/_created&gt;&lt;_modified&gt;63241210&lt;/_modified&gt;&lt;_db_updated&gt;PubMed&lt;/_db_updated&gt;&lt;_impact_factor&gt;   6.402&lt;/_impact_factor&gt;&lt;_collection_scope&gt;SCIE&lt;/_collection_scope&gt;&lt;/Details&gt;&lt;Extra&gt;&lt;DBUID&gt;{CE9E5D24-68DF-41D2-A3DE-AE71C3A12C81}&lt;/DBUID&gt;&lt;/Extra&gt;&lt;/Item&gt;&lt;/References&gt;&lt;/Group&gt;&lt;/Citation&gt;_x000a_"/>
    <w:docVar w:name="NE.Ref{E3407D92-226D-4843-A3C9-6BC0A81E0AA5}" w:val=" ADDIN NE.Ref.{E3407D92-226D-4843-A3C9-6BC0A81E0AA5}&lt;Citation&gt;&lt;Group&gt;&lt;References&gt;&lt;Item&gt;&lt;ID&gt;1971&lt;/ID&gt;&lt;UID&gt;{65460044-9129-4170-9646-C4DD050BEC3A}&lt;/UID&gt;&lt;Title&gt;Temporal trend of circulating trans-fatty acids and risk of long-term mortality in general population&lt;/Title&gt;&lt;Template&gt;Journal Article&lt;/Template&gt;&lt;Star&gt;0&lt;/Star&gt;&lt;Tag&gt;0&lt;/Tag&gt;&lt;Author&gt;&amp;quot;Shanjie Wang&amp;quot;; &amp;quot;Wei Tian&amp;quot;; &amp;quot;Yige Liu&amp;quot;; &amp;quot;Guangcan Yan&amp;quot;; &amp;quot;Fhaohong Fang&amp;quot;; &amp;quot;Yafeng Wang&amp;quot;; Yu, Bo&lt;/Author&gt;&lt;Year&gt;2020&lt;/Year&gt;&lt;Details&gt;&lt;_accessed&gt;63424075&lt;/_accessed&gt;&lt;_collection_scope&gt;SCIE&lt;/_collection_scope&gt;&lt;_created&gt;63417073&lt;/_created&gt;&lt;_doi&gt;https://doi.org/10.1016/j.clnu.2020.07.010&lt;/_doi&gt;&lt;_impact_factor&gt;   6.360&lt;/_impact_factor&gt;&lt;_journal&gt;Clinical Nutrition&lt;/_journal&gt;&lt;_modified&gt;63417082&lt;/_modified&gt;&lt;/Details&gt;&lt;Extra&gt;&lt;DBUID&gt;{CE9E5D24-68DF-41D2-A3DE-AE71C3A12C81}&lt;/DBUID&gt;&lt;/Extra&gt;&lt;/Item&gt;&lt;/References&gt;&lt;/Group&gt;&lt;Group&gt;&lt;References&gt;&lt;Item&gt;&lt;ID&gt;1836&lt;/ID&gt;&lt;UID&gt;{3AF1961F-2197-4C72-804D-2969BD09EF49}&lt;/UID&gt;&lt;Title&gt;Population prevalence, attributable risk, and attributable risk percentage for high methylmalonic acid concentrations in the post-folic acid fortification period in the US&lt;/Title&gt;&lt;Template&gt;Journal Article&lt;/Template&gt;&lt;Star&gt;0&lt;/Star&gt;&lt;Tag&gt;0&lt;/Tag&gt;&lt;Author&gt;Ganji, V; Kafai, M R&lt;/Author&gt;&lt;Year&gt;2012&lt;/Year&gt;&lt;Details&gt;&lt;_accessed&gt;63372038&lt;/_accessed&gt;&lt;_accession_num&gt;22233538&lt;/_accession_num&gt;&lt;_author_adr&gt;Division of Nutrition, Byrdine F, Lewis School of Nursing and Health Professions, Georgia State University, Atlanta, GA 30302, USA. vganji@gsu.edu.&lt;/_author_adr&gt;&lt;_created&gt;63237202&lt;/_created&gt;&lt;_date&gt;2012-01-11&lt;/_date&gt;&lt;_date_display&gt;2012 Jan 11&lt;/_date_display&gt;&lt;_db_updated&gt;PubMed&lt;/_db_updated&gt;&lt;_doi&gt;10.1186/1743-7075-9-2&lt;/_doi&gt;&lt;_impact_factor&gt;   3.599&lt;/_impact_factor&gt;&lt;_isbn&gt;1743-7075 (Electronic); 1743-7075 (Linking)&lt;/_isbn&gt;&lt;_issue&gt;1&lt;/_issue&gt;&lt;_journal&gt;Nutr Metab (Lond)&lt;/_journal&gt;&lt;_language&gt;eng&lt;/_language&gt;&lt;_modified&gt;63240097&lt;/_modified&gt;&lt;_pages&gt;2&lt;/_pages&gt;&lt;_tertiary_title&gt;Nutrition &amp;amp;amp; metabolism&lt;/_tertiary_title&gt;&lt;_type_work&gt;Journal Article&lt;/_type_work&gt;&lt;_url&gt;http://www.ncbi.nlm.nih.gov/entrez/query.fcgi?cmd=Retrieve&amp;amp;db=pubmed&amp;amp;dopt=Abstract&amp;amp;list_uids=22233538&amp;amp;query_hl=1&lt;/_url&gt;&lt;_volume&gt;9&lt;/_volume&gt;&lt;/Details&gt;&lt;Extra&gt;&lt;DBUID&gt;{CE9E5D24-68DF-41D2-A3DE-AE71C3A12C81}&lt;/DBUID&gt;&lt;/Extra&gt;&lt;/Item&gt;&lt;/References&gt;&lt;/Group&gt;&lt;/Citation&gt;_x000a_"/>
    <w:docVar w:name="NE.Ref{E437A3B1-AF69-4F88-8BB2-11CAFD45A067}" w:val=" ADDIN NE.Ref.{E437A3B1-AF69-4F88-8BB2-11CAFD45A067}&lt;Citation&gt;&lt;Group&gt;&lt;References&gt;&lt;Item&gt;&lt;ID&gt;1834&lt;/ID&gt;&lt;UID&gt;{0B5868AD-21B3-4FA5-A95A-E1E3EA295A0A}&lt;/UID&gt;&lt;Title&gt;Biomarkers and Algorithms for the Diagnosis of Vitamin B12 Deficiency&lt;/Title&gt;&lt;Template&gt;Journal Article&lt;/Template&gt;&lt;Star&gt;0&lt;/Star&gt;&lt;Tag&gt;0&lt;/Tag&gt;&lt;Author&gt;Hannibal, L; Lysne, V; Bjorke-Monsen, A L; Behringer, S; Grunert, S C; Spiekerkoetter, U; Jacobsen, D W; Blom, H J&lt;/Author&gt;&lt;Year&gt;2016&lt;/Year&gt;&lt;Details&gt;&lt;_accession_num&gt;27446930&lt;/_accession_num&gt;&lt;_author_adr&gt;Laboratory of Clinical Biochemistry and Metabolism, Department for Pediatrics, Medical Center, University of Freiburg Freiburg, Germany.; Department of Clinical Sciences, University of Bergen Bergen, Norway.; Department of Clinical Biochemistry, Haukeland University Hospital Bergen, Norway.; Laboratory of Clinical Biochemistry and Metabolism, Department for Pediatrics, Medical Center, University of Freiburg Freiburg, Germany.; Laboratory of Clinical Biochemistry and Metabolism, Department for Pediatrics, Medical Center, University of Freiburg Freiburg, Germany.; Laboratory of Clinical Biochemistry and Metabolism, Department for Pediatrics, Medical Center, University of Freiburg Freiburg, Germany.; Department of Cellular and Molecular Medicine, Lerner Research Institute, Cleveland Clinic Cleveland, OH, USA.; Laboratory of Clinical Biochemistry and Metabolism, Department for Pediatrics, Medical Center, University of Freiburg Freiburg, Germany.&lt;/_author_adr&gt;&lt;_created&gt;63237171&lt;/_created&gt;&lt;_date&gt;2016-01-20&lt;/_date&gt;&lt;_date_display&gt;2016&lt;/_date_display&gt;&lt;_db_updated&gt;PubMed&lt;/_db_updated&gt;&lt;_doi&gt;10.3389/fmolb.2016.00027&lt;/_doi&gt;&lt;_isbn&gt;2296-889X (Print); 2296-889X (Linking)&lt;/_isbn&gt;&lt;_journal&gt;Front Mol Biosci&lt;/_journal&gt;&lt;_keywords&gt;cobalamin; diagnostic algorithm; functional deficiency of B12; holo-transcobalamin; homocysteine; methylmalonic acid; vitamin B12&lt;/_keywords&gt;&lt;_language&gt;eng&lt;/_language&gt;&lt;_modified&gt;63237171&lt;/_modified&gt;&lt;_pages&gt;27&lt;/_pages&gt;&lt;_tertiary_title&gt;Frontiers in molecular biosciences&lt;/_tertiary_title&gt;&lt;_type_work&gt;Journal Article; Review&lt;/_type_work&gt;&lt;_url&gt;http://www.ncbi.nlm.nih.gov/entrez/query.fcgi?cmd=Retrieve&amp;amp;db=pubmed&amp;amp;dopt=Abstract&amp;amp;list_uids=27446930&amp;amp;query_hl=1&lt;/_url&gt;&lt;_volume&gt;3&lt;/_volume&gt;&lt;/Details&gt;&lt;Extra&gt;&lt;DBUID&gt;{CE9E5D24-68DF-41D2-A3DE-AE71C3A12C81}&lt;/DBUID&gt;&lt;/Extra&gt;&lt;/Item&gt;&lt;/References&gt;&lt;/Group&gt;&lt;Group&gt;&lt;References&gt;&lt;Item&gt;&lt;ID&gt;1847&lt;/ID&gt;&lt;UID&gt;{15431DDE-95F6-4892-857D-9B53D8B6643E}&lt;/UID&gt;&lt;Title&gt;Vitamin B(12) deficiency&lt;/Title&gt;&lt;Template&gt;Journal Article&lt;/Template&gt;&lt;Star&gt;0&lt;/Star&gt;&lt;Tag&gt;0&lt;/Tag&gt;&lt;Author&gt;Green, R; Allen, L H; Bjørke-Monsen, A L; Brito, A; Guéant, J L; Miller, J W; Molloy, A M; Nexo, E; Stabler, S; Toh, B H; Ueland, P M; Yajnik, C&lt;/Author&gt;&lt;Year&gt;2017&lt;/Year&gt;&lt;Details&gt;&lt;_accession_num&gt;28660890&lt;/_accession_num&gt;&lt;_author_adr&gt;Department of Pathology and Laboratory Medicine, University of California Davis,  4400 V Street, PATH Building, Davis, California 95817, USA.; USDA, ARS Western Human Nutrition Research Center, University of California Davis,  Davis, California, USA.; Laboratory of Clinical Biochemistry, Haukeland University Hospital, Bergen, Norway.; USDA, ARS Western Human Nutrition Research Center, University of California Davis,  Davis, California, USA.; Inserm UMRS 954 N-GERE (Nutrition Génétique et Exposition aux Risques  Environnementaux), University of Lorraine and INSERM, Nancy, France.; School of Environmental and Biological Sciences, Rutgers University, New Brunswick,  New Jersey, USA.; School of Medicine and School of Biochemistry and Immunology, Trinity College  Dublin, University of Dublin, Dublin, Ireland.; Department of Clinical Medicine, Clinical Biochemistry, Aarhus University Hospital,  Aarhus, Denmark.; Department of Medicine, University of Colorado Denver, Denver, Colorado, USA.; Centre for Inflammatory Diseases, Monash Institute of Medical Research, Clayton,  Victoria, Australia.; Laboratory of Clinical Biochemistry, Haukeland University Hospital, Bergen, Norway.; Section for Pharmacology, Department of Clinical Science, University of Bergen,  Bergen, Norway.; Diabetes Unit, King Edward Memorial Hospital, Pune, Maharashtra, India.&lt;/_author_adr&gt;&lt;_created&gt;63238232&lt;/_created&gt;&lt;_date&gt;2017-06-29&lt;/_date&gt;&lt;_date_display&gt;2017 Jun 29&lt;/_date_display&gt;&lt;_doi&gt;10.1038/nrdp.2017.40&lt;/_doi&gt;&lt;_impact_factor&gt;  32.274&lt;/_impact_factor&gt;&lt;_isbn&gt;2056-676X (Electronic); 2056-676X (Linking)&lt;/_isbn&gt;&lt;_journal&gt;Nat Rev Dis Primers&lt;/_journal&gt;&lt;_keywords&gt;Adolescent; Adult; Aged; Aged, 80 and over; Biomarkers; Child; Child, Preschool; Female; Homocysteine/metabolism; Humans; Male; Methylmalonic Acid/metabolism; Middle Aged; Prevalence; Risk Factors; Transcobalamins/metabolism; Vitamin B 12/*blood/metabolism; Vitamin B 12 Deficiency/complications/*diagnosis/*epidemiology/metabolism; Young Adult&lt;/_keywords&gt;&lt;_language&gt;eng&lt;/_language&gt;&lt;_modified&gt;63238232&lt;/_modified&gt;&lt;_pages&gt;17040&lt;/_pages&gt;&lt;_tertiary_title&gt;Nature reviews. Disease primers&lt;/_tertiary_title&gt;&lt;_type_work&gt;Journal Article; Review&lt;/_type_work&gt;&lt;_url&gt;http://www.ncbi.nlm.nih.gov/entrez/query.fcgi?cmd=Retrieve&amp;amp;db=pubmed&amp;amp;dopt=Abstract&amp;amp;list_uids=28660890&amp;amp;query_hl=1&lt;/_url&gt;&lt;_volume&gt;3&lt;/_volume&gt;&lt;/Details&gt;&lt;Extra&gt;&lt;DBUID&gt;{CE9E5D24-68DF-41D2-A3DE-AE71C3A12C81}&lt;/DBUID&gt;&lt;/Extra&gt;&lt;/Item&gt;&lt;/References&gt;&lt;/Group&gt;&lt;/Citation&gt;_x000a_"/>
    <w:docVar w:name="NE.Ref{E75615B4-FD49-403D-A305-6530E2A434E2}" w:val=" ADDIN NE.Ref.{E75615B4-FD49-403D-A305-6530E2A434E2}&lt;Citation&gt;&lt;Group&gt;&lt;References&gt;&lt;Item&gt;&lt;ID&gt;1915&lt;/ID&gt;&lt;UID&gt;{DBEC9CCC-8D9A-47E6-B8C1-E28056BC921A}&lt;/UID&gt;&lt;Title&gt;Neurodegeneration and chronic renal failure in methylmalonic aciduria--a  pathophysiological approach&lt;/Title&gt;&lt;Template&gt;Journal Article&lt;/Template&gt;&lt;Star&gt;0&lt;/Star&gt;&lt;Tag&gt;0&lt;/Tag&gt;&lt;Author&gt;Morath, M A; Okun, J G; Müller, I B; Sauer, S W; Hörster, F; Hoffmann, G F; Kölker, S&lt;/Author&gt;&lt;Year&gt;2008&lt;/Year&gt;&lt;Details&gt;&lt;_accession_num&gt;17846917&lt;/_accession_num&gt;&lt;_author_adr&gt;Department of General Pediatrics, Division of Inherited Metabolic Diseases,  University Children&amp;apos;s Hospital Heidelberg, Im Neuenheimer Feld 150, 69120,  Heidelberg, Germany. marina.morath@med.uni-heidelberg.de&lt;/_author_adr&gt;&lt;_collection_scope&gt;SCI;SCIE&lt;/_collection_scope&gt;&lt;_created&gt;63332744&lt;/_created&gt;&lt;_date&gt;2008-02-01&lt;/_date&gt;&lt;_date_display&gt;2008 Feb&lt;/_date_display&gt;&lt;_doi&gt;10.1007/s10545-007-0571-5&lt;/_doi&gt;&lt;_impact_factor&gt;   4.036&lt;/_impact_factor&gt;&lt;_isbn&gt;1573-2665 (Electronic); 0141-8955 (Linking)&lt;/_isbn&gt;&lt;_issue&gt;1&lt;/_issue&gt;&lt;_journal&gt;J Inherit Metab Dis&lt;/_journal&gt;&lt;_language&gt;eng&lt;/_language&gt;&lt;_modified&gt;63418975&lt;/_modified&gt;&lt;_pages&gt;35-43&lt;/_pages&gt;&lt;_subject_headings&gt;Animals; Brain/metabolism/physiopathology; Dicarboxylic Acids/metabolism; Energy Metabolism/physiology; Humans; Kidney/metabolism/physiopathology; Kidney Failure, Chronic/*etiology/metabolism/therapy; Methylmalonic Acid/*urine; Mitochondria/metabolism; Models, Biological; Neurodegenerative Diseases/*etiology/metabolism/therapy; Vitamin B 12 Deficiency/*complications/metabolism/urine&lt;/_subject_headings&gt;&lt;_tertiary_title&gt;Journal of inherited metabolic disease&lt;/_tertiary_title&gt;&lt;_type_work&gt;Journal Article; Review&lt;/_type_work&gt;&lt;_url&gt;http://www.ncbi.nlm.nih.gov/entrez/query.fcgi?cmd=Retrieve&amp;amp;db=pubmed&amp;amp;dopt=Abstract&amp;amp;list_uids=17846917&amp;amp;query_hl=1&lt;/_url&gt;&lt;_volume&gt;31&lt;/_volume&gt;&lt;/Details&gt;&lt;Extra&gt;&lt;DBUID&gt;{CE9E5D24-68DF-41D2-A3DE-AE71C3A12C81}&lt;/DBUID&gt;&lt;/Extra&gt;&lt;/Item&gt;&lt;/References&gt;&lt;/Group&gt;&lt;/Citation&gt;_x000a_"/>
    <w:docVar w:name="NE.Ref{E7B5017A-8AB9-461F-BB33-128CE59C0C64}" w:val=" ADDIN NE.Ref.{E7B5017A-8AB9-461F-BB33-128CE59C0C64}&lt;Citation&gt;&lt;Group&gt;&lt;References&gt;&lt;Item&gt;&lt;ID&gt;1853&lt;/ID&gt;&lt;UID&gt;{7237D68F-BE24-4FD5-8D75-6E19BE5EE5CC}&lt;/UID&gt;&lt;Title&gt;Holotranscobalamin and methylmalonic acid as prognostic markers following an acute myocardial infarction&lt;/Title&gt;&lt;Template&gt;Journal Article&lt;/Template&gt;&lt;Star&gt;0&lt;/Star&gt;&lt;Tag&gt;0&lt;/Tag&gt;&lt;Author&gt;Aarsetoy, H; Valente, E; Reine, A; Mansoor, M A; Grundt, H; Nilsen, D W&lt;/Author&gt;&lt;Year&gt;2008&lt;/Year&gt;&lt;Details&gt;&lt;_accession_num&gt;17342163&lt;/_accession_num&gt;&lt;_author_adr&gt;Department of Medicine, Stavanger University Hospital, Stavanger, Norway. aahi@sus.no&lt;/_author_adr&gt;&lt;_date_display&gt;2008 Mar&lt;/_date_display&gt;&lt;_date&gt;2008-03-01&lt;/_date&gt;&lt;_doi&gt;10.1038/sj.ejcn.1602701&lt;/_doi&gt;&lt;_isbn&gt;0954-3007 (Print); 0954-3007 (Linking)&lt;/_isbn&gt;&lt;_issue&gt;3&lt;/_issue&gt;&lt;_journal&gt;Eur J Clin Nutr&lt;/_journal&gt;&lt;_keywords&gt;Acute Disease; Aged; Aged, 80 and over; Biomarkers/blood; Female; Follow-Up Studies; Homocysteine/blood; Humans; Male; Methylmalonic Acid/*blood; Myocardial Infarction/*blood/diagnosis; Odds Ratio; Prognosis; Recurrence; Time Factors; Transcobalamins/*metabolism; Vitamin B 12/blood; Vitamin B 12 Deficiency/*blood/complications/diagnosis&lt;/_keywords&gt;&lt;_language&gt;eng&lt;/_language&gt;&lt;_pages&gt;411-8&lt;/_pages&gt;&lt;_tertiary_title&gt;European journal of clinical nutrition&lt;/_tertiary_title&gt;&lt;_type_work&gt;Journal Article; Research Support, Non-U.S. Gov&amp;apos;t&lt;/_type_work&gt;&lt;_url&gt;http://www.ncbi.nlm.nih.gov/entrez/query.fcgi?cmd=Retrieve&amp;amp;db=pubmed&amp;amp;dopt=Abstract&amp;amp;list_uids=17342163&amp;amp;query_hl=1&lt;/_url&gt;&lt;_volume&gt;62&lt;/_volume&gt;&lt;_created&gt;63239850&lt;/_created&gt;&lt;_modified&gt;63239850&lt;/_modified&gt;&lt;_db_updated&gt;PubMed&lt;/_db_updated&gt;&lt;_impact_factor&gt;   3.114&lt;/_impact_factor&gt;&lt;_collection_scope&gt;SCI;SCIE&lt;/_collection_scope&gt;&lt;/Details&gt;&lt;Extra&gt;&lt;DBUID&gt;{CE9E5D24-68DF-41D2-A3DE-AE71C3A12C81}&lt;/DBUID&gt;&lt;/Extra&gt;&lt;/Item&gt;&lt;/References&gt;&lt;/Group&gt;&lt;/Citation&gt;_x000a_"/>
    <w:docVar w:name="NE.Ref{E8FF9174-1B9F-4C84-A01D-201FAB13ECD9}" w:val=" ADDIN NE.Ref.{E8FF9174-1B9F-4C84-A01D-201FAB13ECD9}&lt;Citation&gt;&lt;Group&gt;&lt;References&gt;&lt;Item&gt;&lt;ID&gt;1847&lt;/ID&gt;&lt;UID&gt;{15431DDE-95F6-4892-857D-9B53D8B6643E}&lt;/UID&gt;&lt;Title&gt;Vitamin B12 deficiency&lt;/Title&gt;&lt;Template&gt;Journal Article&lt;/Template&gt;&lt;Star&gt;0&lt;/Star&gt;&lt;Tag&gt;0&lt;/Tag&gt;&lt;Author&gt;Green, Ralph; Allen, Lindsay H; Bjørke-Monsen, Anne-Lise; Brito, Alex; Guéant, Jean-Louis; Miller, Joshua W; Molloy, Anne M; Nexo, Ebba; Stabler, Sally; Toh, Ban-Hock; Ueland, Per Magne; Yajnik, Chittaranjan&lt;/Author&gt;&lt;Year&gt;2017&lt;/Year&gt;&lt;Details&gt;&lt;_accessed&gt;63251668&lt;/_accessed&gt;&lt;_accession_num&gt;28660890&lt;/_accession_num&gt;&lt;_author_adr&gt;Department of Pathology and Laboratory Medicine, University of California Davis,  4400 V Street, PATH Building, Davis, California 95817, USA.; USDA, ARS Western Human Nutrition Research Center, University of California Davis,  Davis, California, USA.; Laboratory of Clinical Biochemistry, Haukeland University Hospital, Bergen, Norway.; USDA, ARS Western Human Nutrition Research Center, University of California Davis,  Davis, California, USA.; Inserm UMRS 954 N-GERE (Nutrition Génétique et Exposition aux Risques  Environnementaux), University of Lorraine and INSERM, Nancy, France.; School of Environmental and Biological Sciences, Rutgers University, New Brunswick,  New Jersey, USA.; School of Medicine and School of Biochemistry and Immunology, Trinity College  Dublin, University of Dublin, Dublin, Ireland.; Department of Clinical Medicine, Clinical Biochemistry, Aarhus University Hospital,  Aarhus, Denmark.; Department of Medicine, University of Colorado Denver, Denver, Colorado, USA.; Centre for Inflammatory Diseases, Monash Institute of Medical Research, Clayton,  Victoria, Australia.; Laboratory of Clinical Biochemistry, Haukeland University Hospital, Bergen, Norway.; Section for Pharmacology, Department of Clinical Science, University of Bergen,  Bergen, Norway.; Diabetes Unit, King Edward Memorial Hospital, Pune, Maharashtra, India.&lt;/_author_adr&gt;&lt;_collection_scope&gt;SCIE&lt;/_collection_scope&gt;&lt;_created&gt;63238232&lt;/_created&gt;&lt;_date&gt;2017-06-29&lt;/_date&gt;&lt;_date_display&gt;2017 Jun 29&lt;/_date_display&gt;&lt;_db_updated&gt;CrossRef&lt;/_db_updated&gt;&lt;_doi&gt;10.1038/nrdp.2017.40&lt;/_doi&gt;&lt;_impact_factor&gt;  40.689&lt;/_impact_factor&gt;&lt;_isbn&gt;2056-676X&lt;/_isbn&gt;&lt;_issue&gt;1&lt;/_issue&gt;&lt;_journal&gt;Nature Reviews Disease Primers&lt;/_journal&gt;&lt;_keywords&gt;Adolescent; Adult; Aged; Aged, 80 and over; Biomarkers; Child; Child, Preschool; Female; Homocysteine/metabolism; Humans; Male; Methylmalonic Acid/metabolism; Middle Aged; Prevalence; Risk Factors; Transcobalamins/metabolism; Vitamin B 12/*blood/metabolism; Vitamin B 12 Deficiency/complications/*diagnosis/*epidemiology/metabolism; Young Adult&lt;/_keywords&gt;&lt;_language&gt;eng&lt;/_language&gt;&lt;_modified&gt;63422889&lt;/_modified&gt;&lt;_pages&gt;17040&lt;/_pages&gt;&lt;_tertiary_title&gt;Nat Rev Dis Primers&lt;/_tertiary_title&gt;&lt;_type_work&gt;Journal Article; Review&lt;/_type_work&gt;&lt;_url&gt;http://www.nature.com/articles/nrdp201740_x000d__x000a_http://www.nature.com/articles/nrdp201740&lt;/_url&gt;&lt;_volume&gt;3&lt;/_volume&gt;&lt;/Details&gt;&lt;Extra&gt;&lt;DBUID&gt;{CE9E5D24-68DF-41D2-A3DE-AE71C3A12C81}&lt;/DBUID&gt;&lt;/Extra&gt;&lt;/Item&gt;&lt;/References&gt;&lt;/Group&gt;&lt;/Citation&gt;_x000a_"/>
    <w:docVar w:name="NE.Ref{E94E7997-8537-4B7F-B9BA-376C9E9642C9}" w:val=" ADDIN NE.Ref.{E94E7997-8537-4B7F-B9BA-376C9E9642C9}&lt;Citation&gt;&lt;Group&gt;&lt;References&gt;&lt;Item&gt;&lt;ID&gt;1850&lt;/ID&gt;&lt;UID&gt;{53C0F3F0-3966-40F4-8FBD-1331EF830402}&lt;/UID&gt;&lt;Title&gt;Diabetes as a cause of clinically significant functional cobalamin deficiency&lt;/Title&gt;&lt;Template&gt;Journal Article&lt;/Template&gt;&lt;Star&gt;0&lt;/Star&gt;&lt;Tag&gt;0&lt;/Tag&gt;&lt;Author&gt;Solomon, L R&lt;/Author&gt;&lt;Year&gt;2011&lt;/Year&gt;&lt;Details&gt;&lt;_accession_num&gt;21421801&lt;/_accession_num&gt;&lt;_author_adr&gt;Section of Palliative Care, Department of Medicine, Yale University School  ofMedicine, New Haven, Connecticut, USA. lawrence.solomon@yale.edu&lt;/_author_adr&gt;&lt;_collection_scope&gt;SCI;SCIE;&lt;/_collection_scope&gt;&lt;_created&gt;63238348&lt;/_created&gt;&lt;_date&gt;2011-05-01&lt;/_date&gt;&lt;_date_display&gt;2011 May&lt;/_date_display&gt;&lt;_doi&gt;10.2337/dc11-0009&lt;/_doi&gt;&lt;_impact_factor&gt;  16.019&lt;/_impact_factor&gt;&lt;_isbn&gt;1935-5548 (Electronic); 0149-5992 (Print); 0149-5992 (Linking)&lt;/_isbn&gt;&lt;_issue&gt;5&lt;/_issue&gt;&lt;_journal&gt;Diabetes Care&lt;/_journal&gt;&lt;_keywords&gt;Aged; Diabetes Mellitus/*blood/*physiopathology; Diabetic Neuropathies/blood/physiopathology; Female; Humans; Male; Middle Aged; Retrospective Studies; Vitamin B 12/*blood&lt;/_keywords&gt;&lt;_language&gt;eng&lt;/_language&gt;&lt;_modified&gt;63420080&lt;/_modified&gt;&lt;_pages&gt;1077-80&lt;/_pages&gt;&lt;_tertiary_title&gt;Diabetes care&lt;/_tertiary_title&gt;&lt;_type_work&gt;Journal Article&lt;/_type_work&gt;&lt;_url&gt;http://www.ncbi.nlm.nih.gov/entrez/query.fcgi?cmd=Retrieve&amp;amp;db=pubmed&amp;amp;dopt=Abstract&amp;amp;list_uids=21421801&amp;amp;query_hl=1&lt;/_url&gt;&lt;_volume&gt;34&lt;/_volume&gt;&lt;/Details&gt;&lt;Extra&gt;&lt;DBUID&gt;{CE9E5D24-68DF-41D2-A3DE-AE71C3A12C81}&lt;/DBUID&gt;&lt;/Extra&gt;&lt;/Item&gt;&lt;/References&gt;&lt;/Group&gt;&lt;/Citation&gt;_x000a_"/>
    <w:docVar w:name="NE.Ref{E9B5FBFA-CAB6-40BF-BF90-1AB99842A547}" w:val=" ADDIN NE.Ref.{E9B5FBFA-CAB6-40BF-BF90-1AB99842A547}&lt;Citation&gt;&lt;Group&gt;&lt;References&gt;&lt;Item&gt;&lt;ID&gt;1840&lt;/ID&gt;&lt;UID&gt;{6F97D081-D16B-4E88-9ED0-289FF789D0D3}&lt;/UID&gt;&lt;Title&gt;Functional cobalamin (vitamin B12) deficiency: role of advanced age and disorders associated with increased oxidative stress&lt;/Title&gt;&lt;Template&gt;Journal Article&lt;/Template&gt;&lt;Star&gt;0&lt;/Star&gt;&lt;Tag&gt;0&lt;/Tag&gt;&lt;Author&gt;Solomon, L R&lt;/Author&gt;&lt;Year&gt;2015&lt;/Year&gt;&lt;Details&gt;&lt;_accession_num&gt;25563739&lt;/_accession_num&gt;&lt;_author_adr&gt;Department of Medicine, Section of Palliative Care, Yale University School of Medicine, New Haven, CT, USA.&lt;/_author_adr&gt;&lt;_date_display&gt;2015 Jun&lt;/_date_display&gt;&lt;_date&gt;2015-06-01&lt;/_date&gt;&lt;_doi&gt;10.1038/ejcn.2014.272&lt;/_doi&gt;&lt;_isbn&gt;1476-5640 (Electronic); 0954-3007 (Linking)&lt;/_isbn&gt;&lt;_issue&gt;6&lt;/_issue&gt;&lt;_journal&gt;Eur J Clin Nutr&lt;/_journal&gt;&lt;_keywords&gt;Aged; Aged, 80 and over; *Aging; Alcohol Drinking/adverse effects; Connecticut/epidemiology; Diabetes Mellitus/*physiopathology; Dietary Supplements; Female; Homocysteine/blood/metabolism; Humans; Injections, Intramuscular; Male; Methylmalonic Acid/blood/metabolism; Neurocognitive Disorders/*etiology; *Oxidative Stress; Primary Health Care; Renal Insufficiency/*physiopathology; Retrospective Studies; Risk Factors; Smoking/*adverse effects; Vitamin B 12/administration &amp;amp;amp; dosage/blood/metabolism/therapeutic use; Vitamin B 12 Deficiency/epidemiology/*etiology/metabolism/therapy&lt;/_keywords&gt;&lt;_language&gt;eng&lt;/_language&gt;&lt;_pages&gt;687-92&lt;/_pages&gt;&lt;_tertiary_title&gt;European journal of clinical nutrition&lt;/_tertiary_title&gt;&lt;_type_work&gt;Journal Article&lt;/_type_work&gt;&lt;_url&gt;http://www.ncbi.nlm.nih.gov/entrez/query.fcgi?cmd=Retrieve&amp;amp;db=pubmed&amp;amp;dopt=Abstract&amp;amp;list_uids=25563739&amp;amp;query_hl=1&lt;/_url&gt;&lt;_volume&gt;69&lt;/_volume&gt;&lt;_created&gt;63238137&lt;/_created&gt;&lt;_modified&gt;63238137&lt;/_modified&gt;&lt;_db_updated&gt;PubMed&lt;/_db_updated&gt;&lt;_impact_factor&gt;   3.114&lt;/_impact_factor&gt;&lt;_collection_scope&gt;SCI;SCIE&lt;/_collection_scope&gt;&lt;/Details&gt;&lt;Extra&gt;&lt;DBUID&gt;{CE9E5D24-68DF-41D2-A3DE-AE71C3A12C81}&lt;/DBUID&gt;&lt;/Extra&gt;&lt;/Item&gt;&lt;/References&gt;&lt;/Group&gt;&lt;/Citation&gt;_x000a_"/>
    <w:docVar w:name="NE.Ref{E9D5904C-1149-4CE8-96CB-5EFE699BC316}" w:val=" ADDIN NE.Ref.{E9D5904C-1149-4CE8-96CB-5EFE699BC316}&lt;Citation&gt;&lt;Group&gt;&lt;References&gt;&lt;Item&gt;&lt;ID&gt;2345&lt;/ID&gt;&lt;UID&gt;{A1C4CB41-7D85-4B3B-9E46-B800FE11C54B}&lt;/UID&gt;&lt;Title&gt;Homocysteine and vitamin B(12) concentrations and mortality rates in type 2 diabetes&lt;/Title&gt;&lt;Template&gt;Journal Article&lt;/Template&gt;&lt;Star&gt;0&lt;/Star&gt;&lt;Tag&gt;0&lt;/Tag&gt;&lt;Author&gt;Looker, H C; Fagot-Campagna, A; Gunter, E W; Pfeiffer, C M; Sievers, M L; Bennett, P H; Nelson, R G; Hanson, R L; Knowler, W C&lt;/Author&gt;&lt;Year&gt;2007&lt;/Year&gt;&lt;Details&gt;&lt;_accession_num&gt;16845688&lt;/_accession_num&gt;&lt;_author_adr&gt;National Institute of Diabetes and Digestive and Kidney Diseases, Phoenix, AZ, USA. hlooker@mail.nih.gov&lt;/_author_adr&gt;&lt;_created&gt;63964415&lt;/_created&gt;&lt;_date&gt;2007-03-01&lt;/_date&gt;&lt;_date_display&gt;2007 Mar&lt;/_date_display&gt;&lt;_db_updated&gt;PubMed&lt;/_db_updated&gt;&lt;_doi&gt;10.1002/dmrr.660&lt;/_doi&gt;&lt;_impact_factor&gt;   4.876&lt;/_impact_factor&gt;&lt;_isbn&gt;1520-7552 (Print); 1520-7552 (Linking)&lt;/_isbn&gt;&lt;_issue&gt;3&lt;/_issue&gt;&lt;_journal&gt;Diabetes Metab Res Rev&lt;/_journal&gt;&lt;_language&gt;eng&lt;/_language&gt;&lt;_modified&gt;63964416&lt;/_modified&gt;&lt;_ori_publication&gt;(c) 2007 John Wiley &amp;amp; Sons, Ltd.&lt;/_ori_publication&gt;&lt;_pages&gt;193-201&lt;/_pages&gt;&lt;_subject_headings&gt;Adult; Aged; Aged, 80 and over; Arizona/epidemiology; Cardiovascular Diseases/mortality; Cause of Death; Creatinine/blood; Diabetes Mellitus, Type 2/*blood/*mortality; Diabetic Nephropathies/mortality; Female; Folic Acid/blood; Homocysteine/*blood; Humans; Indians, North American/statistics &amp;amp; numerical data; Infections/mortality; Longitudinal Studies; Male; Middle Aged; Proportional Hazards Models; Serum Albumin/analysis; Vitamin B 12/*blood&lt;/_subject_headings&gt;&lt;_tertiary_title&gt;Diabetes/metabolism research and reviews&lt;/_tertiary_title&gt;&lt;_type_work&gt;Journal Article; Research Support, N.I.H., Intramural&lt;/_type_work&gt;&lt;_url&gt;http://www.ncbi.nlm.nih.gov/entrez/query.fcgi?cmd=Retrieve&amp;amp;db=pubmed&amp;amp;dopt=Abstract&amp;amp;list_uids=16845688&amp;amp;query_hl=1&lt;/_url&gt;&lt;_volume&gt;23&lt;/_volume&gt;&lt;/Details&gt;&lt;Extra&gt;&lt;DBUID&gt;{AEE44C39-66BE-4BB4-823C-57908EC4BF5F}&lt;/DBUID&gt;&lt;/Extra&gt;&lt;/Item&gt;&lt;/References&gt;&lt;/Group&gt;&lt;Group&gt;&lt;References&gt;&lt;Item&gt;&lt;ID&gt;2346&lt;/ID&gt;&lt;UID&gt;{D5AB0737-14AE-42C9-9EF1-1371F3E8C61D}&lt;/UID&gt;&lt;Title&gt;Impact of Diabetes on Homocysteine Levels and Its Relationship with Coronary Artery Disease: A Single-Centre Cohort Study&lt;/Title&gt;&lt;Template&gt;Journal Article&lt;/Template&gt;&lt;Star&gt;0&lt;/Star&gt;&lt;Tag&gt;0&lt;/Tag&gt;&lt;Author&gt;Schaffer, A; Verdoia, M; Barbieri, L; Cassetti, E; Suryapranata, H; De Luca, G&lt;/Author&gt;&lt;Year&gt;2016&lt;/Year&gt;&lt;Details&gt;&lt;_accession_num&gt;26950830&lt;/_accession_num&gt;&lt;_author_adr&gt;Division of Cardiology, Azienda Ospedaliera-Universitaria x2018;Maggiore della Caritx00E0;&amp;apos;, Eastern Piedmont University, Novara, Italy.&lt;/_author_adr&gt;&lt;_collection_scope&gt;SCI;SCIE&lt;/_collection_scope&gt;&lt;_created&gt;63964416&lt;/_created&gt;&lt;_date&gt;2016-01-20&lt;/_date&gt;&lt;_date_display&gt;2016&lt;/_date_display&gt;&lt;_db_updated&gt;PubMed&lt;/_db_updated&gt;&lt;_doi&gt;10.1159/000441478&lt;/_doi&gt;&lt;_impact_factor&gt;   3.374&lt;/_impact_factor&gt;&lt;_isbn&gt;1421-9697 (Electronic); 0250-6807 (Linking)&lt;/_isbn&gt;&lt;_issue&gt;3&lt;/_issue&gt;&lt;_journal&gt;Ann Nutr Metab&lt;/_journal&gt;&lt;_language&gt;eng&lt;/_language&gt;&lt;_modified&gt;63964417&lt;/_modified&gt;&lt;_ori_publication&gt;(c) 2016 S. Karger AG, Basel.&lt;/_ori_publication&gt;&lt;_pages&gt;180-8&lt;/_pages&gt;&lt;_subject_headings&gt;Age Factors; Aged; Cohort Studies; Coronary Angiography; Coronary Artery Disease/blood/*complications/diagnostic imaging/physiopathology; Diabetic Angiopathies/blood/*complications/diagnostic imaging/epidemiology; Diabetic Cardiomyopathies/blood/*complications/diagnostic imaging/epidemiology; Diabetic Nephropathies/complications/epidemiology; Female; Homocysteine/*blood; Humans; Hyperhomocysteinemia/*complications/epidemiology; Hypertension/complications/epidemiology; Hypertriglyceridemia/complications/epidemiology; Italy/epidemiology; Male; Middle Aged; Prevalence; Renal Insufficiency/complications/epidemiology; Risk Factors; Severity of Illness Index; Smoking/adverse effects&lt;/_subject_headings&gt;&lt;_tertiary_title&gt;Annals of nutrition &amp;amp; metabolism&lt;/_tertiary_title&gt;&lt;_type_work&gt;Journal Article; Observational Study&lt;/_type_work&gt;&lt;_url&gt;http://www.ncbi.nlm.nih.gov/entrez/query.fcgi?cmd=Retrieve&amp;amp;db=pubmed&amp;amp;dopt=Abstract&amp;amp;list_uids=26950830&amp;amp;query_hl=1&lt;/_url&gt;&lt;_volume&gt;68&lt;/_volume&gt;&lt;/Details&gt;&lt;Extra&gt;&lt;DBUID&gt;{AEE44C39-66BE-4BB4-823C-57908EC4BF5F}&lt;/DBUID&gt;&lt;/Extra&gt;&lt;/Item&gt;&lt;/References&gt;&lt;/Group&gt;&lt;/Citation&gt;_x000a_"/>
    <w:docVar w:name="NE.Ref{EA165138-94FB-4902-84A6-DFDD55C1CB47}" w:val=" ADDIN NE.Ref.{EA165138-94FB-4902-84A6-DFDD55C1CB47}&lt;Citation&gt;&lt;Group&gt;&lt;References&gt;&lt;Item&gt;&lt;ID&gt;1851&lt;/ID&gt;&lt;UID&gt;{0B1C13EF-2AA6-4666-A209-F6824626875B}&lt;/UID&gt;&lt;Title&gt;Homocysteine metabolism and risk of myocardial infarction: relation with vitamins B6, B12, and folate&lt;/Title&gt;&lt;Template&gt;Journal Article&lt;/Template&gt;&lt;Star&gt;0&lt;/Star&gt;&lt;Tag&gt;0&lt;/Tag&gt;&lt;Author&gt;Verhoef, P; Stampfer, M J; Buring, J E; Gaziano, J M; Allen, R H; Stabler, S P; Reynolds, R D; Kok, F J; Hennekens, C H; Willett, W C&lt;/Author&gt;&lt;Year&gt;1996&lt;/Year&gt;&lt;Details&gt;&lt;_accession_num&gt;8610698&lt;/_accession_num&gt;&lt;_author_adr&gt;Department of Epidemiology and Public Health, Agricultural University, Wageningen, Netherlands.&lt;/_author_adr&gt;&lt;_date_display&gt;1996 May 1&lt;/_date_display&gt;&lt;_date&gt;1996-05-01&lt;/_date&gt;&lt;_doi&gt;10.1093/oxfordjournals.aje.a008828&lt;/_doi&gt;&lt;_isbn&gt;0002-9262 (Print); 0002-9262 (Linking)&lt;/_isbn&gt;&lt;_issue&gt;9&lt;/_issue&gt;&lt;_journal&gt;Am J Epidemiol&lt;/_journal&gt;&lt;_keywords&gt;Case-Control Studies; *Diet; Diet Surveys; Fasting; Female; Folic Acid/*blood; Homocysteine/*blood; Humans; Logistic Models; Male; Methionine/analysis; Methylation; Middle Aged; Myocardial Infarction/*blood/etiology; Odds Ratio; Pyridoxine/*blood; Risk Factors; Vitamin B 12/*blood&lt;/_keywords&gt;&lt;_language&gt;eng&lt;/_language&gt;&lt;_pages&gt;845-59&lt;/_pages&gt;&lt;_tertiary_title&gt;American journal of epidemiology&lt;/_tertiary_title&gt;&lt;_type_work&gt;Journal Article; Research Support, U.S. Gov&amp;apos;t, P.H.S.&lt;/_type_work&gt;&lt;_url&gt;http://www.ncbi.nlm.nih.gov/entrez/query.fcgi?cmd=Retrieve&amp;amp;db=pubmed&amp;amp;dopt=Abstract&amp;amp;list_uids=8610698&amp;amp;query_hl=1&lt;/_url&gt;&lt;_volume&gt;143&lt;/_volume&gt;&lt;_created&gt;63239831&lt;/_created&gt;&lt;_modified&gt;63239831&lt;/_modified&gt;&lt;_db_updated&gt;PubMed&lt;/_db_updated&gt;&lt;_impact_factor&gt;   4.473&lt;/_impact_factor&gt;&lt;_collection_scope&gt;SCI;SCIE;&lt;/_collection_scope&gt;&lt;/Details&gt;&lt;Extra&gt;&lt;DBUID&gt;{CE9E5D24-68DF-41D2-A3DE-AE71C3A12C81}&lt;/DBUID&gt;&lt;/Extra&gt;&lt;/Item&gt;&lt;/References&gt;&lt;/Group&gt;&lt;Group&gt;&lt;References&gt;&lt;Item&gt;&lt;ID&gt;1870&lt;/ID&gt;&lt;UID&gt;{DADD5F61-09D1-4875-B7D6-897D163F2165}&lt;/UID&gt;&lt;Title&gt;Methylmalonic Acid and Vitamin B12 in Patients with Heart Failure&lt;/Title&gt;&lt;Template&gt;Journal Article&lt;/Template&gt;&lt;Star&gt;0&lt;/Star&gt;&lt;Tag&gt;0&lt;/Tag&gt;&lt;Author&gt;Polytarchou, K; Dimitroglou, Y; Varvarousis, D; Christodoulis, N; Psachoulia, C; Pantziou, C; Mourouzis, I; Pantos, C; Manolis, A S&lt;/Author&gt;&lt;Year&gt;2019&lt;/Year&gt;&lt;Details&gt;&lt;_accession_num&gt;31740360&lt;/_accession_num&gt;&lt;_author_adr&gt;Third Department of Cardiology, Athens University School of Medicine, Athens,; First Department of Cardiology, Evagelismos Hospital, Athens.; First Department of Cardiology, Athens University School of Medicine, Athens.; Cardiology Department, Asklepeion Hospital, Athens.; Department of Biochemistry, Evagelismos Hospital, Athens, Greece.; Department of Biochemistry, Evagelismos Hospital, Athens, Greece.; Department of Biochemistry, Evagelismos Hospital, Athens, Greece.; Third Department of Cardiology, Athens University School of Medicine, Athens.; Third Department of Cardiology, Athens University School of Medicine, Athens.; Third Department of Cardiology, Athens University School of Medicine, Athens,; First Department of Cardiology, Athens University School of Medicine, Athens,. Electronic address: asm@otenet.gr.&lt;/_author_adr&gt;&lt;_date_display&gt;2019 Nov 15&lt;/_date_display&gt;&lt;_date&gt;2019-11-15&lt;/_date&gt;&lt;_doi&gt;10.1016/j.hjc.2019.10.010&lt;/_doi&gt;&lt;_isbn&gt;2241-5955 (Electronic); 1109-9666 (Linking)&lt;/_isbn&gt;&lt;_journal&gt;Hellenic J Cardiol&lt;/_journal&gt;&lt;_keywords&gt;anemia; biomarker; heart failure; methylmalonic acid; oxidative stress; vitamin B12&lt;/_keywords&gt;&lt;_language&gt;eng&lt;/_language&gt;&lt;_ori_publication&gt;Copyright (c) 2019 Hellenic Society of Cardiology. Published by Elsevier B.V. All_x000d__x000a_      rights reserved.&lt;/_ori_publication&gt;&lt;_tertiary_title&gt;Hellenic journal of cardiology : HJC = Hellenike kardiologike epitheorese&lt;/_tertiary_title&gt;&lt;_type_work&gt;Journal Article&lt;/_type_work&gt;&lt;_url&gt;http://www.ncbi.nlm.nih.gov/entrez/query.fcgi?cmd=Retrieve&amp;amp;db=pubmed&amp;amp;dopt=Abstract&amp;amp;list_uids=31740360&amp;amp;query_hl=1&lt;/_url&gt;&lt;_created&gt;63241235&lt;/_created&gt;&lt;_modified&gt;63241235&lt;/_modified&gt;&lt;_impact_factor&gt;   2.269&lt;/_impact_factor&gt;&lt;/Details&gt;&lt;Extra&gt;&lt;DBUID&gt;{CE9E5D24-68DF-41D2-A3DE-AE71C3A12C81}&lt;/DBUID&gt;&lt;/Extra&gt;&lt;/Item&gt;&lt;/References&gt;&lt;/Group&gt;&lt;/Citation&gt;_x000a_"/>
    <w:docVar w:name="NE.Ref{EA6260A8-CCCF-49DC-AC72-79C4D810F0D6}" w:val=" ADDIN NE.Ref.{EA6260A8-CCCF-49DC-AC72-79C4D810F0D6}&lt;Citation&gt;&lt;Group&gt;&lt;References&gt;&lt;Item&gt;&lt;ID&gt;2350&lt;/ID&gt;&lt;UID&gt;{3DA86A5D-DD75-4192-BB6C-5D7050A59425}&lt;/UID&gt;&lt;Title&gt;Association between Homocysteine Levels and All-cause Mortality: A Dose-Response  Meta-Analysis of Prospective Studies&lt;/Title&gt;&lt;Template&gt;Journal Article&lt;/Template&gt;&lt;Star&gt;0&lt;/Star&gt;&lt;Tag&gt;0&lt;/Tag&gt;&lt;Author&gt;Fan, R; Zhang, A; Zhong, F&lt;/Author&gt;&lt;Year&gt;2017&lt;/Year&gt;&lt;Details&gt;&lt;_accession_num&gt;28684797&lt;/_accession_num&gt;&lt;_author_adr&gt;Department of medical quality, Ningbo Medical Center Lihuili Eastern Hospital, Ningbo, Zhejiang, 315042, China. frnbdx@126.com.; Department of chronic disease control and prevention, Zhenhai Center for Disease  Control and Prevention, Ningbo, Zhejiang, 315200, China.; The Central Blood Station of Ningbo, Ningbo, Zhejiang, 315099, China. zhongfade123@126.com.&lt;/_author_adr&gt;&lt;_created&gt;63964549&lt;/_created&gt;&lt;_date&gt;2017-07-06&lt;/_date&gt;&lt;_date_display&gt;2017 Jul 6&lt;/_date_display&gt;&lt;_db_updated&gt;PubMed&lt;/_db_updated&gt;&lt;_doi&gt;10.1038/s41598-017-05205-3&lt;/_doi&gt;&lt;_impact_factor&gt;   4.380&lt;/_impact_factor&gt;&lt;_isbn&gt;2045-2322 (Electronic); 2045-2322 (Linking)&lt;/_isbn&gt;&lt;_issue&gt;1&lt;/_issue&gt;&lt;_journal&gt;Sci Rep&lt;/_journal&gt;&lt;_language&gt;eng&lt;/_language&gt;&lt;_modified&gt;63964549&lt;/_modified&gt;&lt;_pages&gt;4769&lt;/_pages&gt;&lt;_subject_headings&gt;Cause of Death; Female; Homocysteine/*blood; Humans; Male; *Mortality; Prospective Studies; Risk Factors&lt;/_subject_headings&gt;&lt;_tertiary_title&gt;Scientific reports&lt;/_tertiary_title&gt;&lt;_type_work&gt;Journal Article; Meta-Analysis; Research Support, Non-U.S. Gov&amp;apos;t&lt;/_type_work&gt;&lt;_url&gt;http://www.ncbi.nlm.nih.gov/entrez/query.fcgi?cmd=Retrieve&amp;amp;db=pubmed&amp;amp;dopt=Abstract&amp;amp;list_uids=28684797&amp;amp;query_hl=1&lt;/_url&gt;&lt;_volume&gt;7&lt;/_volume&gt;&lt;/Details&gt;&lt;Extra&gt;&lt;DBUID&gt;{AEE44C39-66BE-4BB4-823C-57908EC4BF5F}&lt;/DBUID&gt;&lt;/Extra&gt;&lt;/Item&gt;&lt;/References&gt;&lt;/Group&gt;&lt;Group&gt;&lt;References&gt;&lt;Item&gt;&lt;ID&gt;2349&lt;/ID&gt;&lt;UID&gt;{906043CA-C5FC-4AA4-BFA9-28855DA0E26E}&lt;/UID&gt;&lt;Title&gt;Elevated homocysteine levels and risk of cardiovascular and all-cause mortality:  a meta-analysis of prospective studies&lt;/Title&gt;&lt;Template&gt;Journal Article&lt;/Template&gt;&lt;Star&gt;0&lt;/Star&gt;&lt;Tag&gt;0&lt;/Tag&gt;&lt;Author&gt;Peng, H Y; Man, C F; Xu, J; Fan, Y&lt;/Author&gt;&lt;Year&gt;2015&lt;/Year&gt;&lt;Details&gt;&lt;_accession_num&gt;25559959&lt;/_accession_num&gt;&lt;_author_adr&gt;Cancer Institute, the Affiliated People&amp;apos;s Hospital, Jiangsu University, Zhenjiang 212002, China.&lt;/_author_adr&gt;&lt;_created&gt;63964548&lt;/_created&gt;&lt;_date&gt;2015-01-01&lt;/_date&gt;&lt;_date_display&gt;2015 Jan&lt;/_date_display&gt;&lt;_db_updated&gt;PubMed&lt;/_db_updated&gt;&lt;_doi&gt;10.1631/jzus.B1400183&lt;/_doi&gt;&lt;_impact_factor&gt;   3.066&lt;/_impact_factor&gt;&lt;_isbn&gt;1862-1783 (Electronic); 1673-1581 (Linking)&lt;/_isbn&gt;&lt;_issue&gt;1&lt;/_issue&gt;&lt;_journal&gt;J Zhejiang Univ Sci B&lt;/_journal&gt;&lt;_keywords&gt;All-cause mortality; Cardiovascular mortality; Coronary heart disease; Homocysteine; Meta-analysis&lt;/_keywords&gt;&lt;_language&gt;eng&lt;/_language&gt;&lt;_modified&gt;63964548&lt;/_modified&gt;&lt;_pages&gt;78-86&lt;/_pages&gt;&lt;_subject_headings&gt;Adult; Aged; Aged, 80 and over; Cardiovascular Diseases/*blood/*mortality; Coronary Disease/blood/mortality; Female; Homocysteine/*blood; Humans; Male; Middle Aged; Multivariate Analysis; Observational Studies as Topic; Odds Ratio; Prospective Studies; Young Adult&lt;/_subject_headings&gt;&lt;_tertiary_title&gt;Journal of Zhejiang University. Science. B&lt;/_tertiary_title&gt;&lt;_type_work&gt;Journal Article; Meta-Analysis&lt;/_type_work&gt;&lt;_url&gt;http://www.ncbi.nlm.nih.gov/entrez/query.fcgi?cmd=Retrieve&amp;amp;db=pubmed&amp;amp;dopt=Abstract&amp;amp;list_uids=25559959&amp;amp;query_hl=1&lt;/_url&gt;&lt;_volume&gt;16&lt;/_volume&gt;&lt;/Details&gt;&lt;Extra&gt;&lt;DBUID&gt;{AEE44C39-66BE-4BB4-823C-57908EC4BF5F}&lt;/DBUID&gt;&lt;/Extra&gt;&lt;/Item&gt;&lt;/References&gt;&lt;/Group&gt;&lt;/Citation&gt;_x000a_"/>
    <w:docVar w:name="NE.Ref{ED91536C-DE09-4055-8E14-A15796EB6847}" w:val=" ADDIN NE.Ref.{ED91536C-DE09-4055-8E14-A15796EB6847}&lt;Citation&gt;&lt;Group&gt;&lt;References&gt;&lt;Item&gt;&lt;ID&gt;1986&lt;/ID&gt;&lt;UID&gt;{9127FA83-ACEF-4D74-AB9F-DF708B6C469C}&lt;/UID&gt;&lt;Title&gt;Mitochondrial Reactive Oxygen Species and Type 1 Diabetes&lt;/Title&gt;&lt;Template&gt;Journal Article&lt;/Template&gt;&lt;Star&gt;0&lt;/Star&gt;&lt;Tag&gt;0&lt;/Tag&gt;&lt;Author&gt;Chen, J; Stimpson, S E; Fernandez-Bueno, G A; Mathews, C E&lt;/Author&gt;&lt;Year&gt;2018&lt;/Year&gt;&lt;Details&gt;&lt;_accession_num&gt;29295631&lt;/_accession_num&gt;&lt;_author_adr&gt;Department of Pathology, Immunology, and Laboratory Medicine, University of Florida College of Medicine , Gainesville, Florida.; Department of Pathology, Immunology, and Laboratory Medicine, University of Florida College of Medicine , Gainesville, Florida.; Department of Pathology, Immunology, and Laboratory Medicine, University of Florida College of Medicine , Gainesville, Florida.; Department of Pathology, Immunology, and Laboratory Medicine, University of Florida College of Medicine , Gainesville, Florida.&lt;/_author_adr&gt;&lt;_created&gt;63422589&lt;/_created&gt;&lt;_date&gt;2018-11-10&lt;/_date&gt;&lt;_date_display&gt;2018 Nov 10&lt;/_date_display&gt;&lt;_db_updated&gt;PubMed&lt;/_db_updated&gt;&lt;_doi&gt;10.1089/ars.2017.7346&lt;/_doi&gt;&lt;_impact_factor&gt;   6.323&lt;/_impact_factor&gt;&lt;_isbn&gt;1557-7716 (Electronic); 1523-0864 (Linking)&lt;/_isbn&gt;&lt;_issue&gt;14&lt;/_issue&gt;&lt;_journal&gt;Antioxid Redox Signal&lt;/_journal&gt;&lt;_keywords&gt;*ROS; *T cell; *beta cell; *mitochondria; *reactive oxygen species; *type 1 diabetes&lt;/_keywords&gt;&lt;_language&gt;eng&lt;/_language&gt;&lt;_modified&gt;63422591&lt;/_modified&gt;&lt;_pages&gt;1361-1372&lt;/_pages&gt;&lt;_subject_headings&gt;Animals; Diabetes Mellitus, Type 1/immunology/*metabolism; Humans; Mitochondria/immunology/*metabolism; Reactive Oxygen Species/immunology/*metabolism&lt;/_subject_headings&gt;&lt;_tertiary_title&gt;Antioxidants &amp;amp; redox signaling&lt;/_tertiary_title&gt;&lt;_type_work&gt;Journal Article; Research Support, N.I.H., Extramural; Research Support, Non-U.S. Gov&amp;apos;t; Review&lt;/_type_work&gt;&lt;_url&gt;http://www.ncbi.nlm.nih.gov/entrez/query.fcgi?cmd=Retrieve&amp;amp;db=pubmed&amp;amp;dopt=Abstract&amp;amp;list_uids=29295631&amp;amp;query_hl=1&lt;/_url&gt;&lt;_volume&gt;29&lt;/_volume&gt;&lt;/Details&gt;&lt;Extra&gt;&lt;DBUID&gt;{CE9E5D24-68DF-41D2-A3DE-AE71C3A12C81}&lt;/DBUID&gt;&lt;/Extra&gt;&lt;/Item&gt;&lt;/References&gt;&lt;/Group&gt;&lt;Group&gt;&lt;References&gt;&lt;Item&gt;&lt;ID&gt;1985&lt;/ID&gt;&lt;UID&gt;{0A5722C4-B275-456A-8A01-19A889DF8B4B}&lt;/UID&gt;&lt;Title&gt;Mitochondrial dynamics in type 2 diabetes: Pathophysiological implications&lt;/Title&gt;&lt;Template&gt;Journal Article&lt;/Template&gt;&lt;Star&gt;0&lt;/Star&gt;&lt;Tag&gt;0&lt;/Tag&gt;&lt;Author&gt;Rovira-Llopis, S; Banuls, C; Diaz-Morales, N; Hernandez-Mijares, A; Rocha, M; Victor, V M&lt;/Author&gt;&lt;Year&gt;2017&lt;/Year&gt;&lt;Details&gt;&lt;_accession_num&gt;28131082&lt;/_accession_num&gt;&lt;_author_adr&gt;Service of Endocrinology and Nutrition, University Hospital Doctor Peset, Foundation for the Promotion of Health and Biomedical Research in the Valencian Region (FISABIO), Valencia, Spain.; Service of Endocrinology and Nutrition, University Hospital Doctor Peset, Foundation for the Promotion of Health and Biomedical Research in the Valencian Region (FISABIO), Valencia, Spain.; Service of Endocrinology and Nutrition, University Hospital Doctor Peset, Foundation for the Promotion of Health and Biomedical Research in the Valencian Region (FISABIO), Valencia, Spain.; Service of Endocrinology and Nutrition, University Hospital Doctor Peset, Foundation for the Promotion of Health and Biomedical Research in the Valencian Region (FISABIO), Valencia, Spain; Department of Medicine, University of Valencia, Valencia, Spain.; Service of Endocrinology and Nutrition, University Hospital Doctor Peset, Foundation for the Promotion of Health and Biomedical Research in the Valencian Region (FISABIO), Valencia, Spain; CIBERehd - Department of Pharmacology, University of Valencia, Valencia, Spain.; Service of Endocrinology and Nutrition, University Hospital Doctor Peset, Foundation for the Promotion of Health and Biomedical Research in the Valencian Region (FISABIO), Valencia, Spain; CIBERehd - Department of Pharmacology, University of Valencia, Valencia, Spain; Department of Physiology, University of  Valencia, Valencia, Spain. Electronic address: victor.victor@uv.es.&lt;/_author_adr&gt;&lt;_collection_scope&gt;SCIE&lt;/_collection_scope&gt;&lt;_created&gt;63422585&lt;/_created&gt;&lt;_date&gt;2017-04-01&lt;/_date&gt;&lt;_date_display&gt;2017 Apr&lt;/_date_display&gt;&lt;_db_updated&gt;PubMed&lt;/_db_updated&gt;&lt;_doi&gt;10.1016/j.redox.2017.01.013&lt;/_doi&gt;&lt;_impact_factor&gt;   9.986&lt;/_impact_factor&gt;&lt;_isbn&gt;2213-2317 (Electronic); 2213-2317 (Linking)&lt;/_isbn&gt;&lt;_journal&gt;Redox Biol&lt;/_journal&gt;&lt;_keywords&gt;*Mitochondrial dynamics; *Oxidative stress; *Redox biology; *Type 2 diabetes&lt;/_keywords&gt;&lt;_language&gt;eng&lt;/_language&gt;&lt;_modified&gt;63423373&lt;/_modified&gt;&lt;_ori_publication&gt;Copyright (c) 2017 The Authors. Published by Elsevier B.V. All rights reserved.&lt;/_ori_publication&gt;&lt;_pages&gt;637-645&lt;/_pages&gt;&lt;_subject_headings&gt;Adenosine Triphosphate/metabolism; Diabetes Mellitus, Type 2/genetics/*metabolism/physiopathology; Humans; Mitochondria/genetics/*metabolism/pathology; Mitochondrial Dynamics/genetics/physiology; Mitochondrial Proteins/genetics/*metabolism; Mitophagy/*genetics/physiology; Reactive Oxygen Species/metabolism&lt;/_subject_headings&gt;&lt;_tertiary_title&gt;Redox biology&lt;/_tertiary_title&gt;&lt;_type_work&gt;Journal Article; Review&lt;/_type_work&gt;&lt;_url&gt;http://www.ncbi.nlm.nih.gov/entrez/query.fcgi?cmd=Retrieve&amp;amp;db=pubmed&amp;amp;dopt=Abstract&amp;amp;list_uids=28131082&amp;amp;query_hl=1&lt;/_url&gt;&lt;_volume&gt;11&lt;/_volume&gt;&lt;/Details&gt;&lt;Extra&gt;&lt;DBUID&gt;{CE9E5D24-68DF-41D2-A3DE-AE71C3A12C81}&lt;/DBUID&gt;&lt;/Extra&gt;&lt;/Item&gt;&lt;/References&gt;&lt;/Group&gt;&lt;/Citation&gt;_x000a_"/>
    <w:docVar w:name="NE.Ref{EEDD34D7-7EB4-4B08-B4D5-A0C197D19722}" w:val=" ADDIN NE.Ref.{EEDD34D7-7EB4-4B08-B4D5-A0C197D19722}&lt;Citation&gt;&lt;Group&gt;&lt;References&gt;&lt;Item&gt;&lt;ID&gt;1834&lt;/ID&gt;&lt;UID&gt;{0B5868AD-21B3-4FA5-A95A-E1E3EA295A0A}&lt;/UID&gt;&lt;Title&gt;Biomarkers and Algorithms for the Diagnosis of Vitamin B12 Deficiency&lt;/Title&gt;&lt;Template&gt;Journal Article&lt;/Template&gt;&lt;Star&gt;0&lt;/Star&gt;&lt;Tag&gt;0&lt;/Tag&gt;&lt;Author&gt;Hannibal, L; Lysne, V; Bjorke-Monsen, A L; Behringer, S; Grunert, S C; Spiekerkoetter, U; Jacobsen, D W; Blom, H J&lt;/Author&gt;&lt;Year&gt;2016&lt;/Year&gt;&lt;Details&gt;&lt;_accession_num&gt;27446930&lt;/_accession_num&gt;&lt;_author_adr&gt;Laboratory of Clinical Biochemistry and Metabolism, Department for Pediatrics, Medical Center, University of Freiburg Freiburg, Germany.; Department of Clinical Sciences, University of Bergen Bergen, Norway.; Department of Clinical Biochemistry, Haukeland University Hospital Bergen, Norway.; Laboratory of Clinical Biochemistry and Metabolism, Department for Pediatrics, Medical Center, University of Freiburg Freiburg, Germany.; Laboratory of Clinical Biochemistry and Metabolism, Department for Pediatrics, Medical Center, University of Freiburg Freiburg, Germany.; Laboratory of Clinical Biochemistry and Metabolism, Department for Pediatrics, Medical Center, University of Freiburg Freiburg, Germany.; Department of Cellular and Molecular Medicine, Lerner Research Institute, Cleveland Clinic Cleveland, OH, USA.; Laboratory of Clinical Biochemistry and Metabolism, Department for Pediatrics, Medical Center, University of Freiburg Freiburg, Germany.&lt;/_author_adr&gt;&lt;_created&gt;63237171&lt;/_created&gt;&lt;_date&gt;2016-01-20&lt;/_date&gt;&lt;_date_display&gt;2016&lt;/_date_display&gt;&lt;_db_updated&gt;PubMed&lt;/_db_updated&gt;&lt;_doi&gt;10.3389/fmolb.2016.00027&lt;/_doi&gt;&lt;_isbn&gt;2296-889X (Print); 2296-889X (Linking)&lt;/_isbn&gt;&lt;_journal&gt;Front Mol Biosci&lt;/_journal&gt;&lt;_keywords&gt;cobalamin; diagnostic algorithm; functional deficiency of B12; holo-transcobalamin; homocysteine; methylmalonic acid; vitamin B12&lt;/_keywords&gt;&lt;_language&gt;eng&lt;/_language&gt;&lt;_modified&gt;63237171&lt;/_modified&gt;&lt;_pages&gt;27&lt;/_pages&gt;&lt;_tertiary_title&gt;Frontiers in molecular biosciences&lt;/_tertiary_title&gt;&lt;_type_work&gt;Journal Article; Review&lt;/_type_work&gt;&lt;_url&gt;http://www.ncbi.nlm.nih.gov/entrez/query.fcgi?cmd=Retrieve&amp;amp;db=pubmed&amp;amp;dopt=Abstract&amp;amp;list_uids=27446930&amp;amp;query_hl=1&lt;/_url&gt;&lt;_volume&gt;3&lt;/_volume&gt;&lt;/Details&gt;&lt;Extra&gt;&lt;DBUID&gt;{CE9E5D24-68DF-41D2-A3DE-AE71C3A12C81}&lt;/DBUID&gt;&lt;/Extra&gt;&lt;/Item&gt;&lt;/References&gt;&lt;/Group&gt;&lt;/Citation&gt;_x000a_"/>
    <w:docVar w:name="NE.Ref{F1B62F2E-EA9F-4DA3-80F0-EF65A1900139}" w:val=" ADDIN NE.Ref.{F1B62F2E-EA9F-4DA3-80F0-EF65A1900139}&lt;Citation&gt;&lt;Group&gt;&lt;References&gt;&lt;Item&gt;&lt;ID&gt;2288&lt;/ID&gt;&lt;UID&gt;{8CDD9B25-DF0C-4679-8590-631BAB146BB1}&lt;/UID&gt;&lt;Title&gt;Meta-analysis of homocysteine-related factors on the risk of colorectal cancer&lt;/Title&gt;&lt;Template&gt;Journal Article&lt;/Template&gt;&lt;Star&gt;0&lt;/Star&gt;&lt;Tag&gt;0&lt;/Tag&gt;&lt;Author&gt;Shiao, SPK; Lie, A; Yu, C H&lt;/Author&gt;&lt;Year&gt;2018&lt;/Year&gt;&lt;Details&gt;&lt;_accession_num&gt;29876016&lt;/_accession_num&gt;&lt;_author_adr&gt;College of Nursing and Medical College of Georgia, Augusta University, Augusta, GA, USA.; Citrus Valley Health Partners, Foothill Presbyterian Hospital, Glendora, CA, USA.; University of Phoenix, Pasadena, CA, USA.&lt;/_author_adr&gt;&lt;_date_display&gt;2018 May 22&lt;/_date_display&gt;&lt;_date&gt;2018-05-22&lt;/_date&gt;&lt;_doi&gt;10.18632/oncotarget.25355&lt;/_doi&gt;&lt;_isbn&gt;1949-2553 (Electronic); 1949-2553 (Linking)&lt;/_isbn&gt;&lt;_issue&gt;39&lt;/_issue&gt;&lt;_journal&gt;Oncotarget&lt;/_journal&gt;&lt;_keywords&gt;B vitamins; colorectal cancer; homocysteine; meta-analysis; one-carbon metabolism pathway&lt;/_keywords&gt;&lt;_language&gt;eng&lt;/_language&gt;&lt;_pages&gt;25681-25697&lt;/_pages&gt;&lt;_tertiary_title&gt;Oncotarget&lt;/_tertiary_title&gt;&lt;_type_work&gt;Journal Article&lt;/_type_work&gt;&lt;_url&gt;http://www.ncbi.nlm.nih.gov/entrez/query.fcgi?cmd=Retrieve&amp;amp;db=pubmed&amp;amp;dopt=Abstract&amp;amp;list_uids=29876016&amp;amp;query_hl=1&lt;/_url&gt;&lt;_volume&gt;9&lt;/_volume&gt;&lt;_created&gt;63768369&lt;/_created&gt;&lt;_modified&gt;63768369&lt;/_modified&gt;&lt;_db_updated&gt;PubMed&lt;/_db_updated&gt;&lt;/Details&gt;&lt;Extra&gt;&lt;DBUID&gt;{AEE44C39-66BE-4BB4-823C-57908EC4BF5F}&lt;/DBUID&gt;&lt;/Extra&gt;&lt;/Item&gt;&lt;/References&gt;&lt;/Group&gt;&lt;/Citation&gt;_x000a_"/>
    <w:docVar w:name="NE.Ref{F3357DC0-31AB-46DD-B8C9-13E308778976}" w:val=" ADDIN NE.Ref.{F3357DC0-31AB-46DD-B8C9-13E308778976}&lt;Citation&gt;&lt;Group&gt;&lt;References&gt;&lt;Item&gt;&lt;ID&gt;1817&lt;/ID&gt;&lt;UID&gt;{BB4F91C8-C6BF-4E35-991D-88A22B06FA8D}&lt;/UID&gt;&lt;Title&gt;Leukocyte Telomere Length in Relation to 17 Biomarkers of Cardiovascular Disease  Risk: A Cross-Sectional Study of US Adults&lt;/Title&gt;&lt;Template&gt;Journal Article&lt;/Template&gt;&lt;Star&gt;0&lt;/Star&gt;&lt;Tag&gt;0&lt;/Tag&gt;&lt;Author&gt;Rehkopf, D H; Needham, B L; Lin, J; Blackburn, E H; Zota, A R; Wojcicki, J M; Epel, E S&lt;/Author&gt;&lt;Year&gt;2016&lt;/Year&gt;&lt;Details&gt;&lt;_accession_num&gt;27898678&lt;/_accession_num&gt;&lt;_author_adr&gt;Department of Medicine, Stanford University, Stanford, California, United States  of America.; Department of Epidemiology, University of Michigan, Ann Arbor, Michigan, United States of America.; Department of Biochemistry and Biophysics, University of California San Francisco, San Francisco, California, United States of America.; Department of Biochemistry and Biophysics, University of California San Francisco, San Francisco, California, United States of America.; Department of Environmental and Occupational Health, George Washington University, Washington, DC, United States of America.; Department of Pediatrics, University of California San Francisco, San Francisco,  California, United States of America.; Department of Psychiatry, University of California San Francisco, San Francisco,  California, United States of America.&lt;/_author_adr&gt;&lt;_collection_scope&gt;SCIE&lt;/_collection_scope&gt;&lt;_created&gt;63198477&lt;/_created&gt;&lt;_date&gt;2016-11-01&lt;/_date&gt;&lt;_date_display&gt;2016 Nov&lt;/_date_display&gt;&lt;_db_updated&gt;PubMed&lt;/_db_updated&gt;&lt;_doi&gt;10.1371/journal.pmed.1002188&lt;/_doi&gt;&lt;_impact_factor&gt;  11.048&lt;/_impact_factor&gt;&lt;_isbn&gt;1549-1676 (Electronic); 1549-1277 (Linking)&lt;/_isbn&gt;&lt;_issue&gt;11&lt;/_issue&gt;&lt;_journal&gt;PLoS Med&lt;/_journal&gt;&lt;_keywords&gt;Adult; Aged; Biomarkers/*analysis/blood; Cardiovascular Diseases/blood/epidemiology/*genetics; Cross-Sectional Studies; Female; Humans; Leukocytes/*physiology; Male; Middle Aged; Nutrition Surveys; Risk Factors; *Telomere Shortening; United States/epidemiology; Young Adult&lt;/_keywords&gt;&lt;_language&gt;eng&lt;/_language&gt;&lt;_modified&gt;63238292&lt;/_modified&gt;&lt;_pages&gt;e1002188&lt;/_pages&gt;&lt;_tertiary_title&gt;PLoS medicine&lt;/_tertiary_title&gt;&lt;_type_work&gt;Journal Article&lt;/_type_work&gt;&lt;_url&gt;http://www.ncbi.nlm.nih.gov/entrez/query.fcgi?cmd=Retrieve&amp;amp;db=pubmed&amp;amp;dopt=Abstract&amp;amp;list_uids=27898678&amp;amp;query_hl=1&lt;/_url&gt;&lt;_volume&gt;13&lt;/_volume&gt;&lt;/Details&gt;&lt;Extra&gt;&lt;DBUID&gt;{CE9E5D24-68DF-41D2-A3DE-AE71C3A12C81}&lt;/DBUID&gt;&lt;/Extra&gt;&lt;/Item&gt;&lt;/References&gt;&lt;/Group&gt;&lt;/Citation&gt;_x000a_"/>
    <w:docVar w:name="NE.Ref{F4A918A8-ECC6-4C49-BC18-B5E441D68B32}" w:val=" ADDIN NE.Ref.{F4A918A8-ECC6-4C49-BC18-B5E441D68B32}&lt;Citation&gt;&lt;Group&gt;&lt;References&gt;&lt;Item&gt;&lt;ID&gt;2349&lt;/ID&gt;&lt;UID&gt;{906043CA-C5FC-4AA4-BFA9-28855DA0E26E}&lt;/UID&gt;&lt;Title&gt;Elevated homocysteine levels and risk of cardiovascular and all-cause mortality:  a meta-analysis of prospective studies&lt;/Title&gt;&lt;Template&gt;Journal Article&lt;/Template&gt;&lt;Star&gt;0&lt;/Star&gt;&lt;Tag&gt;0&lt;/Tag&gt;&lt;Author&gt;Peng, H Y; Man, C F; Xu, J; Fan, Y&lt;/Author&gt;&lt;Year&gt;2015&lt;/Year&gt;&lt;Details&gt;&lt;_accession_num&gt;25559959&lt;/_accession_num&gt;&lt;_author_adr&gt;Cancer Institute, the Affiliated People&amp;apos;s Hospital, Jiangsu University, Zhenjiang 212002, China.&lt;/_author_adr&gt;&lt;_date_display&gt;2015 Jan&lt;/_date_display&gt;&lt;_date&gt;2015-01-01&lt;/_date&gt;&lt;_doi&gt;10.1631/jzus.B1400183&lt;/_doi&gt;&lt;_isbn&gt;1862-1783 (Electronic); 1673-1581 (Linking)&lt;/_isbn&gt;&lt;_issue&gt;1&lt;/_issue&gt;&lt;_journal&gt;J Zhejiang Univ Sci B&lt;/_journal&gt;&lt;_keywords&gt;All-cause mortality; Cardiovascular mortality; Coronary heart disease; Homocysteine; Meta-analysis&lt;/_keywords&gt;&lt;_language&gt;eng&lt;/_language&gt;&lt;_pages&gt;78-86&lt;/_pages&gt;&lt;_subject_headings&gt;Adult; Aged; Aged, 80 and over; Cardiovascular Diseases/*blood/*mortality; Coronary Disease/blood/mortality; Female; Homocysteine/*blood; Humans; Male; Middle Aged; Multivariate Analysis; Observational Studies as Topic; Odds Ratio; Prospective Studies; Young Adult&lt;/_subject_headings&gt;&lt;_tertiary_title&gt;Journal of Zhejiang University. Science. B&lt;/_tertiary_title&gt;&lt;_type_work&gt;Journal Article; Meta-Analysis&lt;/_type_work&gt;&lt;_url&gt;http://www.ncbi.nlm.nih.gov/entrez/query.fcgi?cmd=Retrieve&amp;amp;db=pubmed&amp;amp;dopt=Abstract&amp;amp;list_uids=25559959&amp;amp;query_hl=1&lt;/_url&gt;&lt;_volume&gt;16&lt;/_volume&gt;&lt;_created&gt;63964548&lt;/_created&gt;&lt;_modified&gt;63964548&lt;/_modified&gt;&lt;_db_updated&gt;PubMed&lt;/_db_updated&gt;&lt;_impact_factor&gt;   2.082&lt;/_impact_factor&gt;&lt;/Details&gt;&lt;Extra&gt;&lt;DBUID&gt;{AEE44C39-66BE-4BB4-823C-57908EC4BF5F}&lt;/DBUID&gt;&lt;/Extra&gt;&lt;/Item&gt;&lt;/References&gt;&lt;/Group&gt;&lt;Group&gt;&lt;References&gt;&lt;Item&gt;&lt;ID&gt;2350&lt;/ID&gt;&lt;UID&gt;{3DA86A5D-DD75-4192-BB6C-5D7050A59425}&lt;/UID&gt;&lt;Title&gt;Association between Homocysteine Levels and All-cause Mortality: A Dose-Response  Meta-Analysis of Prospective Studies&lt;/Title&gt;&lt;Template&gt;Journal Article&lt;/Template&gt;&lt;Star&gt;0&lt;/Star&gt;&lt;Tag&gt;0&lt;/Tag&gt;&lt;Author&gt;Fan, R; Zhang, A; Zhong, F&lt;/Author&gt;&lt;Year&gt;2017&lt;/Year&gt;&lt;Details&gt;&lt;_accession_num&gt;28684797&lt;/_accession_num&gt;&lt;_author_adr&gt;Department of medical quality, Ningbo Medical Center Lihuili Eastern Hospital, Ningbo, Zhejiang, 315042, China. frnbdx@126.com.; Department of chronic disease control and prevention, Zhenhai Center for Disease  Control and Prevention, Ningbo, Zhejiang, 315200, China.; The Central Blood Station of Ningbo, Ningbo, Zhejiang, 315099, China. zhongfade123@126.com.&lt;/_author_adr&gt;&lt;_date_display&gt;2017 Jul 6&lt;/_date_display&gt;&lt;_date&gt;2017-07-06&lt;/_date&gt;&lt;_doi&gt;10.1038/s41598-017-05205-3&lt;/_doi&gt;&lt;_isbn&gt;2045-2322 (Electronic); 2045-2322 (Linking)&lt;/_isbn&gt;&lt;_issue&gt;1&lt;/_issue&gt;&lt;_journal&gt;Sci Rep&lt;/_journal&gt;&lt;_language&gt;eng&lt;/_language&gt;&lt;_pages&gt;4769&lt;/_pages&gt;&lt;_subject_headings&gt;Cause of Death; Female; Homocysteine/*blood; Humans; Male; *Mortality; Prospective Studies; Risk Factors&lt;/_subject_headings&gt;&lt;_tertiary_title&gt;Scientific reports&lt;/_tertiary_title&gt;&lt;_type_work&gt;Journal Article; Meta-Analysis; Research Support, Non-U.S. Gov&amp;apos;t&lt;/_type_work&gt;&lt;_url&gt;http://www.ncbi.nlm.nih.gov/entrez/query.fcgi?cmd=Retrieve&amp;amp;db=pubmed&amp;amp;dopt=Abstract&amp;amp;list_uids=28684797&amp;amp;query_hl=1&lt;/_url&gt;&lt;_volume&gt;7&lt;/_volume&gt;&lt;_created&gt;63964549&lt;/_created&gt;&lt;_modified&gt;63964549&lt;/_modified&gt;&lt;_db_updated&gt;PubMed&lt;/_db_updated&gt;&lt;_impact_factor&gt;   3.998&lt;/_impact_factor&gt;&lt;/Details&gt;&lt;Extra&gt;&lt;DBUID&gt;{AEE44C39-66BE-4BB4-823C-57908EC4BF5F}&lt;/DBUID&gt;&lt;/Extra&gt;&lt;/Item&gt;&lt;/References&gt;&lt;/Group&gt;&lt;/Citation&gt;_x000a_"/>
    <w:docVar w:name="NE.Ref{F57515DC-52DA-4A75-8DBB-2E600B368495}" w:val=" ADDIN NE.Ref.{F57515DC-52DA-4A75-8DBB-2E600B368495}&lt;Citation&gt;&lt;Group&gt;&lt;References&gt;&lt;Item&gt;&lt;ID&gt;2291&lt;/ID&gt;&lt;UID&gt;{5B819B21-06FA-4395-A30D-9AD091B4A27A}&lt;/UID&gt;&lt;Title&gt;Homocysteine and diabetes: Role in macrovascular and microvascular complications&lt;/Title&gt;&lt;Template&gt;Journal Article&lt;/Template&gt;&lt;Star&gt;0&lt;/Star&gt;&lt;Tag&gt;0&lt;/Tag&gt;&lt;Author&gt;Muzurovic, E; Kraljevic, I; Solak, M; Dragnic, S; Mikhailidis, D P&lt;/Author&gt;&lt;Year&gt;2021&lt;/Year&gt;&lt;Details&gt;&lt;_accession_num&gt;33419630&lt;/_accession_num&gt;&lt;_author_adr&gt;Department of Internal Medicine, Endocrinology Section, Clinical Centre of Montenegro, Faculty of Medicine, University of Montenegro, Ljubljanska bb, 81000  Podgorica, Montenegro. Electronic address: dremir@t-com.me.; Department of Endocrinology, University Hospital Centre Zagreb, Zagreb, Croatia.; Department of Endocrinology, University Hospital Centre Zagreb, Zagreb, Croatia.; Department of Cardiology, Clinical Centre of Montenegro, Faculty of Medicine, University of Montenegro, Ljubljanska bb, 81000 Podgorica, Montenegro.; Department of Clinical Biochemistry, Royal Free Hospital Campus, University College London Medical School, University College London (UCL), Pond Street, London NW3 2QG, UK.&lt;/_author_adr&gt;&lt;_created&gt;63768506&lt;/_created&gt;&lt;_date&gt;2021-03-01&lt;/_date&gt;&lt;_date_display&gt;2021 Mar&lt;/_date_display&gt;&lt;_db_updated&gt;PubMed&lt;/_db_updated&gt;&lt;_doi&gt;10.1016/j.jdiacomp.2020.107834&lt;/_doi&gt;&lt;_impact_factor&gt;   2.852&lt;/_impact_factor&gt;&lt;_isbn&gt;1873-460X (Electronic); 1056-8727 (Linking)&lt;/_isbn&gt;&lt;_issue&gt;3&lt;/_issue&gt;&lt;_journal&gt;J Diabetes Complications&lt;/_journal&gt;&lt;_keywords&gt;Cardiovascular disease; Diabetes mellitus; Homocysteine; Macrovascular complications; Microvascular complications&lt;/_keywords&gt;&lt;_language&gt;eng&lt;/_language&gt;&lt;_modified&gt;63968938&lt;/_modified&gt;&lt;_ori_publication&gt;Copyright (c) 2020 Elsevier Inc. All rights reserved.&lt;/_ori_publication&gt;&lt;_pages&gt;107834&lt;/_pages&gt;&lt;_tertiary_title&gt;Journal of diabetes and its complications&lt;/_tertiary_title&gt;&lt;_type_work&gt;Journal Article; Review&lt;/_type_work&gt;&lt;_url&gt;http://www.ncbi.nlm.nih.gov/entrez/query.fcgi?cmd=Retrieve&amp;amp;db=pubmed&amp;amp;dopt=Abstract&amp;amp;list_uids=33419630&amp;amp;query_hl=1&lt;/_url&gt;&lt;_volume&gt;35&lt;/_volume&gt;&lt;/Details&gt;&lt;Extra&gt;&lt;DBUID&gt;{AEE44C39-66BE-4BB4-823C-57908EC4BF5F}&lt;/DBUID&gt;&lt;/Extra&gt;&lt;/Item&gt;&lt;/References&gt;&lt;/Group&gt;&lt;/Citation&gt;_x000a_"/>
    <w:docVar w:name="NE.Ref{F5D4AED3-D79C-49A3-862A-FF7925F4378A}" w:val=" ADDIN NE.Ref.{F5D4AED3-D79C-49A3-862A-FF7925F4378A}&lt;Citation&gt;&lt;Group&gt;&lt;References&gt;&lt;Item&gt;&lt;ID&gt;1844&lt;/ID&gt;&lt;UID&gt;{7D6FE41E-847F-4307-8D3B-F679ED019F5D}&lt;/UID&gt;&lt;Title&gt;Vitamin B12 deficiency&lt;/Title&gt;&lt;Template&gt;Journal Article&lt;/Template&gt;&lt;Star&gt;0&lt;/Star&gt;&lt;Tag&gt;0&lt;/Tag&gt;&lt;Author&gt;Green, R; Allen, L H; Bjorke-Monsen, A L; Brito, A; Gueant, J L; Miller, J W; Molloy, A M; Nexo, E; Stabler, S; Toh, B H; Ueland, P M; Yajnik, C&lt;/Author&gt;&lt;Year&gt;2017&lt;/Year&gt;&lt;Details&gt;&lt;_accession_num&gt;28660890&lt;/_accession_num&gt;&lt;_author_adr&gt;Department of Pathology and Laboratory Medicine, University of California Davis,  4400 V Street, PATH Building, Davis, California 95817, USA.; USDA, ARS Western Human Nutrition Research Center, University of California Davis, Davis, California, USA.; Laboratory of Clinical Biochemistry, Haukeland University Hospital, Bergen, Norway.; USDA, ARS Western Human Nutrition Research Center, University of California Davis, Davis, California, USA.; Inserm UMRS 954 N-GERE (Nutrition Genetique et Exposition aux Risques Environnementaux), University of Lorraine and INSERM, Nancy, France.; School of Environmental and Biological Sciences, Rutgers University, New Brunswick, New Jersey, USA.; School of Medicine and School of Biochemistry and Immunology, Trinity College Dublin, University of Dublin, Dublin, Ireland.; Department of Clinical Medicine, Clinical Biochemistry, Aarhus University Hospital, Aarhus, Denmark.; Department of Medicine, University of Colorado Denver, Denver, Colorado, USA.; Centre for Inflammatory Diseases, Monash Institute of Medical Research, Clayton,  Victoria, Australia.; Laboratory of Clinical Biochemistry, Haukeland University Hospital, Bergen, Norway.; Section for Pharmacology, Department of Clinical Science, University of Bergen, Bergen, Norway.; Diabetes Unit, King Edward Memorial Hospital, Pune, Maharashtra, India.&lt;/_author_adr&gt;&lt;_collection_scope&gt;SCIE&lt;/_collection_scope&gt;&lt;_created&gt;63238141&lt;/_created&gt;&lt;_date&gt;2017-06-29&lt;/_date&gt;&lt;_date_display&gt;2017 Jun 29&lt;/_date_display&gt;&lt;_db_updated&gt;PubMed&lt;/_db_updated&gt;&lt;_doi&gt;10.1038/nrdp.2017.40&lt;/_doi&gt;&lt;_impact_factor&gt;  32.274&lt;/_impact_factor&gt;&lt;_isbn&gt;2056-676X (Electronic); 2056-676X (Linking)&lt;/_isbn&gt;&lt;_journal&gt;Nat Rev Dis Primers&lt;/_journal&gt;&lt;_keywords&gt;Adolescent; Adult; Aged; Aged, 80 and over; Biomarkers; Child; Child, Preschool; Female; Homocysteine/metabolism; Humans; Male; Methylmalonic Acid/metabolism; Middle Aged; Prevalence; Risk Factors; Transcobalamins/metabolism; Vitamin B 12/*blood/metabolism; Vitamin B 12 Deficiency/complications/*diagnosis/*epidemiology/metabolism; Young Adult&lt;/_keywords&gt;&lt;_language&gt;eng&lt;/_language&gt;&lt;_modified&gt;63238195&lt;/_modified&gt;&lt;_pages&gt;17040&lt;/_pages&gt;&lt;_tertiary_title&gt;Nature reviews. Disease primers&lt;/_tertiary_title&gt;&lt;_type_work&gt;Journal Article; Review&lt;/_type_work&gt;&lt;_url&gt;http://www.ncbi.nlm.nih.gov/entrez/query.fcgi?cmd=Retrieve&amp;amp;db=pubmed&amp;amp;dopt=Abstract&amp;amp;list_uids=28660890&amp;amp;query_hl=1&lt;/_url&gt;&lt;_volume&gt;3&lt;/_volume&gt;&lt;/Details&gt;&lt;Extra&gt;&lt;DBUID&gt;{CE9E5D24-68DF-41D2-A3DE-AE71C3A12C81}&lt;/DBUID&gt;&lt;/Extra&gt;&lt;/Item&gt;&lt;/References&gt;&lt;/Group&gt;&lt;Group&gt;&lt;References&gt;&lt;Item&gt;&lt;ID&gt;1834&lt;/ID&gt;&lt;UID&gt;{0B5868AD-21B3-4FA5-A95A-E1E3EA295A0A}&lt;/UID&gt;&lt;Title&gt;Biomarkers and Algorithms for the Diagnosis of Vitamin B12 Deficiency&lt;/Title&gt;&lt;Template&gt;Journal Article&lt;/Template&gt;&lt;Star&gt;0&lt;/Star&gt;&lt;Tag&gt;0&lt;/Tag&gt;&lt;Author&gt;Hannibal, L; Lysne, V; Bjorke-Monsen, A L; Behringer, S; Grunert, S C; Spiekerkoetter, U; Jacobsen, D W; Blom, H J&lt;/Author&gt;&lt;Year&gt;2016&lt;/Year&gt;&lt;Details&gt;&lt;_accessed&gt;63372018&lt;/_accessed&gt;&lt;_accession_num&gt;27446930&lt;/_accession_num&gt;&lt;_author_adr&gt;Laboratory of Clinical Biochemistry and Metabolism, Department for Pediatrics, Medical Center, University of Freiburg Freiburg, Germany.; Department of Clinical Sciences, University of Bergen Bergen, Norway.; Department of Clinical Biochemistry, Haukeland University Hospital Bergen, Norway.; Laboratory of Clinical Biochemistry and Metabolism, Department for Pediatrics, Medical Center, University of Freiburg Freiburg, Germany.; Laboratory of Clinical Biochemistry and Metabolism, Department for Pediatrics, Medical Center, University of Freiburg Freiburg, Germany.; Laboratory of Clinical Biochemistry and Metabolism, Department for Pediatrics, Medical Center, University of Freiburg Freiburg, Germany.; Department of Cellular and Molecular Medicine, Lerner Research Institute, Cleveland Clinic Cleveland, OH, USA.; Laboratory of Clinical Biochemistry and Metabolism, Department for Pediatrics, Medical Center, University of Freiburg Freiburg, Germany.&lt;/_author_adr&gt;&lt;_created&gt;63237171&lt;/_created&gt;&lt;_date&gt;2016-01-20&lt;/_date&gt;&lt;_date_display&gt;2016&lt;/_date_display&gt;&lt;_db_updated&gt;PubMed&lt;/_db_updated&gt;&lt;_doi&gt;10.3389/fmolb.2016.00027&lt;/_doi&gt;&lt;_isbn&gt;2296-889X (Print); 2296-889X (Linking)&lt;/_isbn&gt;&lt;_journal&gt;Front Mol Biosci&lt;/_journal&gt;&lt;_keywords&gt;cobalamin; diagnostic algorithm; functional deficiency of B12; holo-transcobalamin; homocysteine; methylmalonic acid; vitamin B12&lt;/_keywords&gt;&lt;_language&gt;eng&lt;/_language&gt;&lt;_modified&gt;63238232&lt;/_modified&gt;&lt;_pages&gt;27&lt;/_pages&gt;&lt;_tertiary_title&gt;Frontiers in molecular biosciences&lt;/_tertiary_title&gt;&lt;_type_work&gt;Journal Article; Review&lt;/_type_work&gt;&lt;_url&gt;http://www.ncbi.nlm.nih.gov/entrez/query.fcgi?cmd=Retrieve&amp;amp;db=pubmed&amp;amp;dopt=Abstract&amp;amp;list_uids=27446930&amp;amp;query_hl=1&lt;/_url&gt;&lt;_volume&gt;3&lt;/_volume&gt;&lt;/Details&gt;&lt;Extra&gt;&lt;DBUID&gt;{CE9E5D24-68DF-41D2-A3DE-AE71C3A12C81}&lt;/DBUID&gt;&lt;/Extra&gt;&lt;/Item&gt;&lt;/References&gt;&lt;/Group&gt;&lt;/Citation&gt;_x000a_"/>
    <w:docVar w:name="NE.Ref{F836DAC8-3C4E-494A-AD04-EDE8CFCBE9EE}" w:val=" ADDIN NE.Ref.{F836DAC8-3C4E-494A-AD04-EDE8CFCBE9EE}&lt;Citation&gt;&lt;Group&gt;&lt;References&gt;&lt;Item&gt;&lt;ID&gt;1842&lt;/ID&gt;&lt;UID&gt;{AD484EE8-B743-4C20-B3F1-F9F448D161A4}&lt;/UID&gt;&lt;Title&gt;Neurodegeneration in methylmalonic aciduria involves inhibition of complex II and the tricarboxylic acid cycle, and synergistically acting excitotoxicity&lt;/Title&gt;&lt;Template&gt;Journal Article&lt;/Template&gt;&lt;Star&gt;1&lt;/Star&gt;&lt;Tag&gt;0&lt;/Tag&gt;&lt;Author&gt;Okun, J G; Horster, F; Farkas, L M; Feyh, P; Hinz, A; Sauer, S; Hoffmann, G F; Unsicker, K; Mayatepek, E; Kolker, S&lt;/Author&gt;&lt;Year&gt;2002&lt;/Year&gt;&lt;Details&gt;&lt;_accession_num&gt;11847233&lt;/_accession_num&gt;&lt;_author_adr&gt;Department of Pediatrics, Division of Metabolic and Endocrine Diseases, Im Neuenheimer Feld 150, Federal Republic of Germany. Juergen_Okun@med.uni-heidelberg.de&lt;/_author_adr&gt;&lt;_collection_scope&gt;SCI;SCIE;EI&lt;/_collection_scope&gt;&lt;_created&gt;63238139&lt;/_created&gt;&lt;_date&gt;2002-04-26&lt;/_date&gt;&lt;_date_display&gt;2002 Apr 26&lt;/_date_display&gt;&lt;_db_updated&gt;PubMed&lt;/_db_updated&gt;&lt;_doi&gt;10.1074/jbc.M200997200&lt;/_doi&gt;&lt;_impact_factor&gt;   4.238&lt;/_impact_factor&gt;&lt;_isbn&gt;0021-9258 (Print); 0021-9258 (Linking)&lt;/_isbn&gt;&lt;_issue&gt;17&lt;/_issue&gt;&lt;_journal&gt;J Biol Chem&lt;/_journal&gt;&lt;_keywords&gt;Animals; Cells, Cultured; Citrates/metabolism; *Citric Acid Cycle; Corpus Striatum/drug effects/enzymology/*metabolism/pathology; Electron Transport Complex II; Female; Malonates/metabolism/pharmacology; Metabolism, Inborn Errors/metabolism/*physiopathology; Methylmalonic Acid/pharmacology/*urine; Multienzyme Complexes/*antagonists &amp;amp;amp; inhibitors; N-Methylaspartate/pharmacology; Neurons/drug effects; Oxidoreductases/*antagonists &amp;amp;amp; inhibitors; Pregnancy; Rats; Rats, Wistar; Succinate Dehydrogenase/*antagonists &amp;amp;amp; inhibitors&lt;/_keywords&gt;&lt;_language&gt;eng&lt;/_language&gt;&lt;_modified&gt;63418944&lt;/_modified&gt;&lt;_pages&gt;14674-80&lt;/_pages&gt;&lt;_tertiary_title&gt;The Journal of biological chemistry&lt;/_tertiary_title&gt;&lt;_type_work&gt;Journal Article; Research Support, Non-U.S. Gov&amp;apos;t&lt;/_type_work&gt;&lt;_url&gt;http://www.ncbi.nlm.nih.gov/entrez/query.fcgi?cmd=Retrieve&amp;amp;db=pubmed&amp;amp;dopt=Abstract&amp;amp;list_uids=11847233&amp;amp;query_hl=1&lt;/_url&gt;&lt;_volume&gt;277&lt;/_volume&gt;&lt;/Details&gt;&lt;Extra&gt;&lt;DBUID&gt;{CE9E5D24-68DF-41D2-A3DE-AE71C3A12C81}&lt;/DBUID&gt;&lt;/Extra&gt;&lt;/Item&gt;&lt;/References&gt;&lt;/Group&gt;&lt;/Citation&gt;_x000a_"/>
    <w:docVar w:name="NE.Ref{F9778714-EAAE-423F-9948-857E7883C0A3}" w:val=" ADDIN NE.Ref.{F9778714-EAAE-423F-9948-857E7883C0A3}&lt;Citation&gt;&lt;Group&gt;&lt;References&gt;&lt;Item&gt;&lt;ID&gt;1990&lt;/ID&gt;&lt;UID&gt;{3F17CCDA-C694-452A-83DF-8CD3C3C514F9}&lt;/UID&gt;&lt;Title&gt;Mst1 inhibits Sirt3 expression and contributes to diabetic cardiomyopathy through  inhibiting Parkin-dependent mitophagy&lt;/Title&gt;&lt;Template&gt;Journal Article&lt;/Template&gt;&lt;Star&gt;0&lt;/Star&gt;&lt;Tag&gt;0&lt;/Tag&gt;&lt;Author&gt;Wang, S; Zhao, Z; Fan, Y; Zhang, M; Feng, X; Lin, J; Hu, J; Cheng, Z; Sun, C; Liu, T; Xiong, Z; Yang, Z; Wang, H; Sun, D&lt;/Author&gt;&lt;Year&gt;2019&lt;/Year&gt;&lt;Details&gt;&lt;_accession_num&gt;29674007&lt;/_accession_num&gt;&lt;_author_adr&gt;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Xijing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Radiology, Xijing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Electronic address: wanghc@fmmu.edu.cn.; Department of Cardiology, Xijing Hospital, Fourth Military Medical University,  Xi&amp;apos;an, China; Department of Cardiology, Tangdu Hospital, Fourth Military Medical  University, Xi&amp;apos;an, China. Electronic address: wintersun3@gmail.com.&lt;/_author_adr&gt;&lt;_created&gt;63422797&lt;/_created&gt;&lt;_date&gt;2019-07-01&lt;/_date&gt;&lt;_date_display&gt;2019 Jul 1&lt;/_date_display&gt;&lt;_doi&gt;10.1016/j.bbadis.2018.04.009&lt;/_doi&gt;&lt;_impact_factor&gt;   4.352&lt;/_impact_factor&gt;&lt;_isbn&gt;1879-260X (Electronic); 0925-4439 (Linking)&lt;/_isbn&gt;&lt;_issue&gt;7&lt;/_issue&gt;&lt;_journal&gt;Biochim Biophys Acta Mol Basis Dis&lt;/_journal&gt;&lt;_keywords&gt;*Diabetic cardiomyopathy; *Mitophagy; *Mst1; *Parkin; *Sirt3&lt;/_keywords&gt;&lt;_language&gt;eng&lt;/_language&gt;&lt;_modified&gt;63422978&lt;/_modified&gt;&lt;_ori_publication&gt;Copyright © 2018 Elsevier B.V. All rights reserved.&lt;/_ori_publication&gt;&lt;_pages&gt;1905-1914&lt;/_pages&gt;&lt;_subject_headings&gt;Animals; Diabetic Cardiomyopathies/genetics/*metabolism/pathology; Disease Progression; Down-Regulation; Mice, Inbred C57BL; Mice, Knockout; Mitochondria/genetics/metabolism/pathology; *Mitophagy; Myocytes, Cardiac/metabolism/pathology; Protein-Serine-Threonine Kinases/genetics/*metabolism; Signal Transduction; Sirtuin 3/genetics/*metabolism; Ubiquitin-Protein Ligases/*metabolism&lt;/_subject_headings&gt;&lt;_tertiary_title&gt;Biochimica et biophysica acta. Molecular basis of disease&lt;/_tertiary_title&gt;&lt;_type_work&gt;Journal Article; Research Support, Non-U.S. Gov&amp;apos;t&lt;/_type_work&gt;&lt;_url&gt;http://www.ncbi.nlm.nih.gov/entrez/query.fcgi?cmd=Retrieve&amp;amp;db=pubmed&amp;amp;dopt=Abstract&amp;amp;list_uids=29674007&amp;amp;query_hl=1&lt;/_url&gt;&lt;_volume&gt;1865&lt;/_volume&gt;&lt;/Details&gt;&lt;Extra&gt;&lt;DBUID&gt;{CE9E5D24-68DF-41D2-A3DE-AE71C3A12C81}&lt;/DBUID&gt;&lt;/Extra&gt;&lt;/Item&gt;&lt;/References&gt;&lt;/Group&gt;&lt;Group&gt;&lt;References&gt;&lt;Item&gt;&lt;ID&gt;1991&lt;/ID&gt;&lt;UID&gt;{C30AE5EE-5ACC-4D3B-84B9-363FD1E13BCA}&lt;/UID&gt;&lt;Title&gt;Melatonin protects against diabetic cardiomyopathy through Mst1/Sirt3 signaling&lt;/Title&gt;&lt;Template&gt;Journal Article&lt;/Template&gt;&lt;Star&gt;0&lt;/Star&gt;&lt;Tag&gt;0&lt;/Tag&gt;&lt;Author&gt;Zhang, M; Lin, J; Wang, S; Cheng, Z; Hu, J; Wang, T; Man, W; Yin, T; Guo, W; Gao, E; Reiter, R J; Wang, H; Sun, D&lt;/Author&gt;&lt;Year&gt;2017&lt;/Year&gt;&lt;Details&gt;&lt;_accession_num&gt;28480597&lt;/_accession_num&gt;&lt;_author_adr&gt;Department of Cardiology, Tangdu Hospital, Fourth Military Medical University,  Xi&amp;apos;an, China.; Department of Cardiology, Xijing Hospital, Fourth Military Medical University,  Xi&amp;apos;an, China.; Department of Cardiology, Xijing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Xijing Hospital, Fourth Military Medical University,  Xi&amp;apos;an, China.; Department of Cardiology, Xijing Hospital, Fourth Military Medical University,  Xi&amp;apos;an, China.; Center for Translational Medicine, Temple University School of Medicine,  Philadelphia, PA, USA.; Department of Cellular and Structural Biology, UT Health Science Center, San  Antonio, TX, US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lt;/_author_adr&gt;&lt;_collection_scope&gt;SCI;SCIE&lt;/_collection_scope&gt;&lt;_created&gt;63422799&lt;/_created&gt;&lt;_date&gt;2017-09-01&lt;/_date&gt;&lt;_date_display&gt;2017 Sep&lt;/_date_display&gt;&lt;_doi&gt;10.1111/jpi.12418&lt;/_doi&gt;&lt;_impact_factor&gt;  14.528&lt;/_impact_factor&gt;&lt;_isbn&gt;1600-079X (Electronic); 0742-3098 (Linking)&lt;/_isbn&gt;&lt;_issue&gt;2&lt;/_issue&gt;&lt;_journal&gt;J Pineal Res&lt;/_journal&gt;&lt;_keywords&gt;autophagy; diabetic cardiomyopathy; mammalian Ste20-like kinase 1; melatonin; silent information regulator 3&lt;/_keywords&gt;&lt;_language&gt;eng&lt;/_language&gt;&lt;_modified&gt;63423374&lt;/_modified&gt;&lt;_ori_publication&gt;© 2017 John Wiley &amp;amp; Sons A/S. Published by John Wiley &amp;amp; Sons Ltd.&lt;/_ori_publication&gt;&lt;_subject_headings&gt;Animals; *Diabetic Cardiomyopathies/genetics/metabolism/pathology/prevention &amp;amp; control; Gene Expression Regulation/drug effects; *Hepatocyte Growth Factor/genetics/metabolism; Macrolides/pharmacology; Melatonin; Mice; Mice, Knockout; Microtubule-Associated Proteins/biosynthesis/genetics; Mitochondria, Heart/genetics/metabolism/pathology; *Myocytes, Cardiac/metabolism/pathology; Phosphorylation/drug effects/genetics; *Proto-Oncogene Proteins/genetics/metabolism; Signal Transduction/*drug effects/genetics; *Sirtuin 3/genetics/metabolism&lt;/_subject_headings&gt;&lt;_tertiary_title&gt;Journal of pineal research&lt;/_tertiary_title&gt;&lt;_type_work&gt;Journal Article&lt;/_type_work&gt;&lt;_url&gt;http://www.ncbi.nlm.nih.gov/entrez/query.fcgi?cmd=Retrieve&amp;amp;db=pubmed&amp;amp;dopt=Abstract&amp;amp;list_uids=28480597&amp;amp;query_hl=1&lt;/_url&gt;&lt;_volume&gt;63&lt;/_volume&gt;&lt;/Details&gt;&lt;Extra&gt;&lt;DBUID&gt;{CE9E5D24-68DF-41D2-A3DE-AE71C3A12C81}&lt;/DBUID&gt;&lt;/Extra&gt;&lt;/Item&gt;&lt;/References&gt;&lt;/Group&gt;&lt;Group&gt;&lt;References&gt;&lt;Item&gt;&lt;ID&gt;1998&lt;/ID&gt;&lt;UID&gt;{EC504ECF-9B45-4415-A560-79672F3E7596}&lt;/UID&gt;&lt;Title&gt;MST1 coordinately regulates autophagy and apoptosis in diabetic cardiomyopathy in mice&lt;/Title&gt;&lt;Template&gt;Journal Article&lt;/Template&gt;&lt;Star&gt;0&lt;/Star&gt;&lt;Tag&gt;0&lt;/Tag&gt;&lt;Author&gt;Zhang, M; Zhang, L; Hu, J; Lin, J; Wang, T; Duan, Y; Man, W; Feng, J; Sun, L; Jia, H; Li, C; Zhang, R; Wang, H; Sun, D&lt;/Author&gt;&lt;Year&gt;2016&lt;/Year&gt;&lt;Details&gt;&lt;_accession_num&gt;27510910&lt;/_accession_num&gt;&lt;_author_adr&gt;Department of Cardiology, Tangdu Hospital, Fourth Military Medical University, 1  Xinsi Road, Xi&amp;apos;an, Shaanxi, 710038, People&amp;apos;s Republic of China.; Department of Cardiology, Xijing Hospital, Fourth Military Medical University, Xi&amp;apos;an, People&amp;apos;s Republic of China.; Department of Neurosurgery, Xijing Hospital, Fourth Military Medical University,  Xi&amp;apos;an, People&amp;apos;s Republic of China.; Department of Cardiology, Tangdu Hospital, Fourth Military Medical University, 1  Xinsi Road, Xi&amp;apos;an, Shaanxi, 710038, People&amp;apos;s Republic of China.; Department of Cardiology, Xijing Hospital, Fourth Military Medical University, Xi&amp;apos;an, People&amp;apos;s Republic of China.; Department of Cardiology, Tangdu Hospital, Fourth Military Medical University, 1  Xinsi Road, Xi&amp;apos;an, Shaanxi, 710038, People&amp;apos;s Republic of China.; Department of Cardiology, Xijing Hospital, Fourth Military Medical University, Xi&amp;apos;an, People&amp;apos;s Republic of China.; Department of Cardiology, Tangdu Hospital, Fourth Military Medical University, 1  Xinsi Road, Xi&amp;apos;an, Shaanxi, 710038, People&amp;apos;s Republic of China.; Department of Cardiology, Xijing Hospital, Fourth Military Medical University, Xi&amp;apos;an, People&amp;apos;s Republic of China.; Department of Cardiology, Tangdu Hospital, Fourth Military Medical University, 1  Xinsi Road, Xi&amp;apos;an, Shaanxi, 710038, People&amp;apos;s Republic of China.; Department of Cardiology, Xijing Hospital, Fourth Military Medical University, Xi&amp;apos;an, People&amp;apos;s Republic of China.; Department of Cardiology, Tangdu Hospital, Fourth Military Medical University, 1  Xinsi Road, Xi&amp;apos;an, Shaanxi, 710038, People&amp;apos;s Republic of China.; Department of Cardiology, Xijing Hospital, Fourth Military Medical University, Xi&amp;apos;an, People&amp;apos;s Republic of China.; Department of Cardiology, Tangdu Hospital, Fourth Military Medical University, 1  Xinsi Road, Xi&amp;apos;an, Shaanxi, 710038, People&amp;apos;s Republic of China.; Department of Cardiology, Xijing Hospital, Fourth Military Medical University, Xi&amp;apos;an, People&amp;apos;s Republic of China.; Department of Cardiology, Tangdu Hospital, Fourth Military Medical University, 1  Xinsi Road, Xi&amp;apos;an, Shaanxi, 710038, People&amp;apos;s Republic of China.; Department of Cardiology, Xijing Hospital, Fourth Military Medical University, Xi&amp;apos;an, People&amp;apos;s Republic of China.; Department of Cadre&amp;apos;s Ward, PLA 323 Hospital, Xi&amp;apos;an, People&amp;apos;s Republic of China.; Department of Cardiology, Xijing Hospital, Fourth Military Medical University, Xi&amp;apos;an, People&amp;apos;s Republic of China.; Department of Cardiology, Xijing Hospital, Fourth Military Medical University, Xi&amp;apos;an, People&amp;apos;s Republic of China.; Department of Cardiology, Tangdu Hospital, Fourth Military Medical University, 1  Xinsi Road, Xi&amp;apos;an, Shaanxi, 710038, People&amp;apos;s Republic of China. wanghc@fmmu.edu.cn.; Department of Cardiology, Xijing Hospital, Fourth Military Medical University, Xi&amp;apos;an, People&amp;apos;s Republic of China. wanghc@fmmu.edu.cn.; Department of Cardiology, Tangdu Hospital, Fourth Military Medical University, 1  Xinsi Road, Xi&amp;apos;an, Shaanxi, 710038, People&amp;apos;s Republic of China. wintersun3@gmail.com.; Department of Cardiology, Xijing Hospital, Fourth Military Medical University, Xi&amp;apos;an, People&amp;apos;s Republic of China. wintersun3@gmail.com.&lt;/_author_adr&gt;&lt;_collection_scope&gt;SCI;SCIE&lt;/_collection_scope&gt;&lt;_created&gt;63429601&lt;/_created&gt;&lt;_date&gt;2016-11-01&lt;/_date&gt;&lt;_date_display&gt;2016 Nov&lt;/_date_display&gt;&lt;_db_updated&gt;PubMed&lt;/_db_updated&gt;&lt;_doi&gt;10.1007/s00125-016-4070-9&lt;/_doi&gt;&lt;_impact_factor&gt;   7.518&lt;/_impact_factor&gt;&lt;_isbn&gt;1432-0428 (Electronic); 0012-186X (Linking)&lt;/_isbn&gt;&lt;_issue&gt;11&lt;/_issue&gt;&lt;_journal&gt;Diabetologia&lt;/_journal&gt;&lt;_keywords&gt;*Autophagy; *Beclin1; *Diabetes; *MST1&lt;/_keywords&gt;&lt;_language&gt;eng&lt;/_language&gt;&lt;_modified&gt;63429601&lt;/_modified&gt;&lt;_pages&gt;2435-2447&lt;/_pages&gt;&lt;_subject_headings&gt;Adenosine Triphosphate/metabolism; Animals; Apoptosis/genetics/physiology; Autophagy/genetics/physiology; Cells, Cultured; Citrate (si)-Synthase/metabolism; Diabetes Mellitus, Experimental/genetics/*metabolism; Diabetic Cardiomyopathies/genetics/*metabolism; Echocardiography; Hepatocyte Growth Factor/genetics/*metabolism; Immunoblotting; Male; Membrane Potential, Mitochondrial/genetics/physiology; Mice; Mice, Knockout; Microscopy, Electron; Positron-Emission Tomography; Proto-Oncogene Proteins/genetics/*metabolism&lt;/_subject_headings&gt;&lt;_tertiary_title&gt;Diabetologia&lt;/_tertiary_title&gt;&lt;_type_work&gt;Journal Article; Research Support, Non-U.S. Gov&amp;apos;t&lt;/_type_work&gt;&lt;_url&gt;http://www.ncbi.nlm.nih.gov/entrez/query.fcgi?cmd=Retrieve&amp;amp;db=pubmed&amp;amp;dopt=Abstract&amp;amp;list_uids=27510910&amp;amp;query_hl=1&lt;/_url&gt;&lt;_volume&gt;59&lt;/_volume&gt;&lt;/Details&gt;&lt;Extra&gt;&lt;DBUID&gt;{CE9E5D24-68DF-41D2-A3DE-AE71C3A12C81}&lt;/DBUID&gt;&lt;/Extra&gt;&lt;/Item&gt;&lt;/References&gt;&lt;/Group&gt;&lt;/Citation&gt;_x000a_"/>
    <w:docVar w:name="NE.Ref{F97F1A1F-394E-43DD-AC07-9A8813105C10}" w:val=" ADDIN NE.Ref.{F97F1A1F-394E-43DD-AC07-9A8813105C10}&lt;Citation&gt;&lt;Group&gt;&lt;References&gt;&lt;Item&gt;&lt;ID&gt;2344&lt;/ID&gt;&lt;UID&gt;{A8BF4B54-17D3-4094-8464-81FEA2B8068D}&lt;/UID&gt;&lt;Title&gt;Homocysteine and diabetes: Role in macrovascular and microvascular complications&lt;/Title&gt;&lt;Template&gt;Journal Article&lt;/Template&gt;&lt;Star&gt;0&lt;/Star&gt;&lt;Tag&gt;0&lt;/Tag&gt;&lt;Author&gt;Muzurovic, E; Kraljevic, I; Solak, M; Dragnic, S; Mikhailidis, D P&lt;/Author&gt;&lt;Year&gt;2021&lt;/Year&gt;&lt;Details&gt;&lt;_accession_num&gt;33419630&lt;/_accession_num&gt;&lt;_author_adr&gt;Department of Internal Medicine, Endocrinology Section, Clinical Centre of Montenegro, Faculty of Medicine, University of Montenegro, Ljubljanska bb, 81000  Podgorica, Montenegro. Electronic address: dremir@t-com.me.; Department of Endocrinology, University Hospital Centre Zagreb, Zagreb, Croatia.; Department of Endocrinology, University Hospital Centre Zagreb, Zagreb, Croatia.; Department of Cardiology, Clinical Centre of Montenegro, Faculty of Medicine, University of Montenegro, Ljubljanska bb, 81000 Podgorica, Montenegro.; Department of Clinical Biochemistry, Royal Free Hospital Campus, University College London Medical School, University College London (UCL), Pond Street, London NW3 2QG, UK.&lt;/_author_adr&gt;&lt;_created&gt;63964412&lt;/_created&gt;&lt;_date&gt;2021-03-01&lt;/_date&gt;&lt;_date_display&gt;2021 Mar&lt;/_date_display&gt;&lt;_db_updated&gt;PubMed&lt;/_db_updated&gt;&lt;_doi&gt;10.1016/j.jdiacomp.2020.107834&lt;/_doi&gt;&lt;_impact_factor&gt;   2.781&lt;/_impact_factor&gt;&lt;_isbn&gt;1873-460X (Electronic); 1056-8727 (Linking)&lt;/_isbn&gt;&lt;_issue&gt;3&lt;/_issue&gt;&lt;_journal&gt;J Diabetes Complications&lt;/_journal&gt;&lt;_keywords&gt;Cardiovascular disease; Diabetes mellitus; Homocysteine; Macrovascular complications; Microvascular complications&lt;/_keywords&gt;&lt;_language&gt;eng&lt;/_language&gt;&lt;_modified&gt;63964412&lt;/_modified&gt;&lt;_ori_publication&gt;Copyright (c) 2020 Elsevier Inc. All rights reserved.&lt;/_ori_publication&gt;&lt;_pages&gt;107834&lt;/_pages&gt;&lt;_tertiary_title&gt;Journal of diabetes and its complications&lt;/_tertiary_title&gt;&lt;_type_work&gt;Journal Article; Review&lt;/_type_work&gt;&lt;_url&gt;http://www.ncbi.nlm.nih.gov/entrez/query.fcgi?cmd=Retrieve&amp;amp;db=pubmed&amp;amp;dopt=Abstract&amp;amp;list_uids=33419630&amp;amp;query_hl=1&lt;/_url&gt;&lt;_volume&gt;35&lt;/_volume&gt;&lt;/Details&gt;&lt;Extra&gt;&lt;DBUID&gt;{AEE44C39-66BE-4BB4-823C-57908EC4BF5F}&lt;/DBUID&gt;&lt;/Extra&gt;&lt;/Item&gt;&lt;/References&gt;&lt;/Group&gt;&lt;/Citation&gt;_x000a_"/>
    <w:docVar w:name="NE.Ref{FA2E0C11-88C6-4553-AF2A-B9931689FBE2}" w:val=" ADDIN NE.Ref.{FA2E0C11-88C6-4553-AF2A-B9931689FBE2}&lt;Citation&gt;&lt;Group&gt;&lt;References&gt;&lt;Item&gt;&lt;ID&gt;2343&lt;/ID&gt;&lt;UID&gt;{20357614-396F-4C24-B202-FDA42544DAB9}&lt;/UID&gt;&lt;Title&gt;Role of homocysteine in the development of cardiovascular disease&lt;/Title&gt;&lt;Template&gt;Journal Article&lt;/Template&gt;&lt;Star&gt;0&lt;/Star&gt;&lt;Tag&gt;0&lt;/Tag&gt;&lt;Author&gt;Ganguly, P; Alam, S F&lt;/Author&gt;&lt;Year&gt;2015&lt;/Year&gt;&lt;Details&gt;&lt;_accession_num&gt;25577237&lt;/_accession_num&gt;&lt;_author_adr&gt;College of Medicine, Alfaisal University, Riyadh, Kingdom of Saudi Arabia. pganguly@alfaisal.edu.&lt;/_author_adr&gt;&lt;_collection_scope&gt;SCIE&lt;/_collection_scope&gt;&lt;_created&gt;63964359&lt;/_created&gt;&lt;_date&gt;2015-01-10&lt;/_date&gt;&lt;_date_display&gt;2015 Jan 10&lt;/_date_display&gt;&lt;_db_updated&gt;PubMed&lt;/_db_updated&gt;&lt;_doi&gt;10.1186/1475-2891-14-6&lt;/_doi&gt;&lt;_impact_factor&gt;   3.271&lt;/_impact_factor&gt;&lt;_isbn&gt;1475-2891 (Electronic); 1475-2891 (Linking)&lt;/_isbn&gt;&lt;_journal&gt;Nutr J&lt;/_journal&gt;&lt;_language&gt;eng&lt;/_language&gt;&lt;_modified&gt;63964359&lt;/_modified&gt;&lt;_pages&gt;6&lt;/_pages&gt;&lt;_subject_headings&gt;Brain/physiopathology; *Cardiovascular Diseases/etiology/physiopathology; Catecholamines; Endothelium, Vascular; Homocysteine/blood/*physiology; Humans; Hyperhomocysteinemia/complications; Hypothalamus; Placebos; Stroke&lt;/_subject_headings&gt;&lt;_tertiary_title&gt;Nutrition journal&lt;/_tertiary_title&gt;&lt;_type_work&gt;Journal Article; Research Support, Non-U.S. Gov&amp;apos;t; Review&lt;/_type_work&gt;&lt;_url&gt;http://www.ncbi.nlm.nih.gov/entrez/query.fcgi?cmd=Retrieve&amp;amp;db=pubmed&amp;amp;dopt=Abstract&amp;amp;list_uids=25577237&amp;amp;query_hl=1&lt;/_url&gt;&lt;_volume&gt;14&lt;/_volume&gt;&lt;/Details&gt;&lt;Extra&gt;&lt;DBUID&gt;{AEE44C39-66BE-4BB4-823C-57908EC4BF5F}&lt;/DBUID&gt;&lt;/Extra&gt;&lt;/Item&gt;&lt;/References&gt;&lt;/Group&gt;&lt;/Citation&gt;_x000a_"/>
    <w:docVar w:name="NE.Ref{FA3187B7-5AC0-4A52-8343-20A9486313D5}" w:val=" ADDIN NE.Ref.{FA3187B7-5AC0-4A52-8343-20A9486313D5}&lt;Citation&gt;&lt;Group&gt;&lt;References&gt;&lt;Item&gt;&lt;ID&gt;1989&lt;/ID&gt;&lt;UID&gt;{0DBACB23-D054-46AE-9D4A-AFEE59E3AABA}&lt;/UID&gt;&lt;Title&gt;The hallmarks of mitochondrial dysfunction in chronic kidney disease&lt;/Title&gt;&lt;Template&gt;Journal Article&lt;/Template&gt;&lt;Star&gt;0&lt;/Star&gt;&lt;Tag&gt;0&lt;/Tag&gt;&lt;Author&gt;Galvan, D L; Green, N H; Danesh, F R&lt;/Author&gt;&lt;Year&gt;2017&lt;/Year&gt;&lt;Details&gt;&lt;_accession_num&gt;28893420&lt;/_accession_num&gt;&lt;_author_adr&gt;Section of Nephrology, The University of Texas MD Anderson Cancer Center, Houston, Texas, USA.; Department of Pharmacology and Chemical Biology, Baylor College of Medicine, Houston, Texas, USA.; Section of Nephrology, The University of Texas MD Anderson Cancer Center, Houston, Texas, USA; Department of Pharmacology and Chemical Biology, Baylor College of Medicine, Houston, Texas, USA. Electronic address: fdanesh@mdanderson.org.&lt;/_author_adr&gt;&lt;_collection_scope&gt;SCI;SCIE&lt;/_collection_scope&gt;&lt;_created&gt;63422609&lt;/_created&gt;&lt;_date&gt;2017-11-01&lt;/_date&gt;&lt;_date_display&gt;2017 Nov&lt;/_date_display&gt;&lt;_db_updated&gt;PubMed&lt;/_db_updated&gt;&lt;_doi&gt;10.1016/j.kint.2017.05.034&lt;/_doi&gt;&lt;_impact_factor&gt;   8.945&lt;/_impact_factor&gt;&lt;_isbn&gt;1523-1755 (Electronic); 0085-2538 (Linking)&lt;/_isbn&gt;&lt;_issue&gt;5&lt;/_issue&gt;&lt;_journal&gt;Kidney Int&lt;/_journal&gt;&lt;_keywords&gt;*acute kidney injury; *chronic kidney disease; *diabetes; *diabetic nephropathy; *mitochondria; *oxidative stress&lt;/_keywords&gt;&lt;_language&gt;eng&lt;/_language&gt;&lt;_modified&gt;63422609&lt;/_modified&gt;&lt;_ori_publication&gt;Copyright (c) 2017 International Society of Nephrology. Published by Elsevier_x000d__x000a_      Inc. All rights reserved.&lt;/_ori_publication&gt;&lt;_pages&gt;1051-1057&lt;/_pages&gt;&lt;_subject_headings&gt;Animals; Diabetic Nephropathies/*pathology; Humans; Kidney/metabolism/*pathology; MicroRNAs/metabolism; Mitochondria/metabolism/*pathology; *Mitochondrial Dynamics; *Oxidative Stress; RNA, Long Noncoding/metabolism; Renal Insufficiency, Chronic/*pathology&lt;/_subject_headings&gt;&lt;_tertiary_title&gt;Kidney international&lt;/_tertiary_title&gt;&lt;_type_work&gt;Journal Article; Review; Research Support, N.I.H., Extramural&lt;/_type_work&gt;&lt;_url&gt;http://www.ncbi.nlm.nih.gov/entrez/query.fcgi?cmd=Retrieve&amp;amp;db=pubmed&amp;amp;dopt=Abstract&amp;amp;list_uids=28893420&amp;amp;query_hl=1&lt;/_url&gt;&lt;_volume&gt;92&lt;/_volume&gt;&lt;/Details&gt;&lt;Extra&gt;&lt;DBUID&gt;{CE9E5D24-68DF-41D2-A3DE-AE71C3A12C81}&lt;/DBUID&gt;&lt;/Extra&gt;&lt;/Item&gt;&lt;/References&gt;&lt;/Group&gt;&lt;/Citation&gt;_x000a_"/>
    <w:docVar w:name="NE.Ref{FC9DB7BB-5313-481D-B97B-BFA267CDE03B}" w:val=" ADDIN NE.Ref.{FC9DB7BB-5313-481D-B97B-BFA267CDE03B}&lt;Citation&gt;&lt;Group&gt;&lt;References&gt;&lt;Item&gt;&lt;ID&gt;1981&lt;/ID&gt;&lt;UID&gt;{B8AEC03E-2EE1-4184-8BD1-475CB9465576}&lt;/UID&gt;&lt;Title&gt;Global aetiology and epidemiology of type 2 diabetes mellitus and its complications&lt;/Title&gt;&lt;Template&gt;Journal Article&lt;/Template&gt;&lt;Star&gt;0&lt;/Star&gt;&lt;Tag&gt;0&lt;/Tag&gt;&lt;Author&gt;Zheng, Y; Ley, S H; Hu, F B&lt;/Author&gt;&lt;Year&gt;2018&lt;/Year&gt;&lt;Details&gt;&lt;_accession_num&gt;29219149&lt;/_accession_num&gt;&lt;_author_adr&gt;State Key Laboratory of Genetic Engineering, School of Life Sciences, Fudan University, 2005 Songhu Road, Shanghai, China.; Department of Nutrition, Harvard T.H. Chan School of Public Health, 2005 Songhu Road, Shanghai, China.; Department of Nutrition, Harvard T.H. Chan School of Public Health, 2005 Songhu Road, Shanghai, China.; Channing Division of Network Medicine, Department of Medicine, Brigham and Women&amp;apos;s Hospital and Harvard Medical School, 181 Longwood Avenue, Boston, Massachusetts 02115, USA.; Department of Nutrition, Harvard T.H. Chan School of Public Health, 2005 Songhu Road, Shanghai, China.; Department of Epidemiology, Harvard T.H. Chan School of Public Health, 665 Huntington Avenue, Boston, Massachusetts 02115, USA.; Channing Division of Network Medicine, Department of Medicine, Brigham and Women&amp;apos;s Hospital and Harvard Medical School, 181 Longwood Avenue, Boston, Massachusetts 02115, USA.&lt;/_author_adr&gt;&lt;_collection_scope&gt;SCI;SCIE&lt;/_collection_scope&gt;&lt;_created&gt;63422553&lt;/_created&gt;&lt;_date&gt;2018-02-01&lt;/_date&gt;&lt;_date_display&gt;2018 Feb&lt;/_date_display&gt;&lt;_db_updated&gt;PubMed&lt;/_db_updated&gt;&lt;_doi&gt;10.1038/nrendo.2017.151&lt;/_doi&gt;&lt;_impact_factor&gt;  43.330&lt;/_impact_factor&gt;&lt;_isbn&gt;1759-5037 (Electronic); 1759-5029 (Linking)&lt;/_isbn&gt;&lt;_issue&gt;2&lt;/_issue&gt;&lt;_journal&gt;Nat Rev Endocrinol&lt;/_journal&gt;&lt;_language&gt;eng&lt;/_language&gt;&lt;_modified&gt;64068032&lt;/_modified&gt;&lt;_pages&gt;88-98&lt;/_pages&gt;&lt;_subject_headings&gt;*Diabetes Complications/epidemiology/etiology/prevention &amp;amp; control; Diabetes Mellitus, Type 2/*epidemiology/etiology/therapy; *Diet; *Disease Management; Global Health; Humans; *Life Style; Morbidity/trends; Risk Factors&lt;/_subject_headings&gt;&lt;_tertiary_title&gt;Nature reviews. Endocrinology&lt;/_tertiary_title&gt;&lt;_type_work&gt;Journal Article; Research Support, Non-U.S. Gov&amp;apos;t; Review&lt;/_type_work&gt;&lt;_url&gt;http://www.ncbi.nlm.nih.gov/entrez/query.fcgi?cmd=Retrieve&amp;amp;db=pubmed&amp;amp;dopt=Abstract&amp;amp;list_uids=29219149&amp;amp;query_hl=1&lt;/_url&gt;&lt;_volume&gt;14&lt;/_volume&gt;&lt;/Details&gt;&lt;Extra&gt;&lt;DBUID&gt;{CE9E5D24-68DF-41D2-A3DE-AE71C3A12C81}&lt;/DBUID&gt;&lt;/Extra&gt;&lt;/Item&gt;&lt;/References&gt;&lt;/Group&gt;&lt;Group&gt;&lt;References&gt;&lt;Item&gt;&lt;ID&gt;1982&lt;/ID&gt;&lt;UID&gt;{627F5ED6-4D35-4901-B8D6-F5657DE43E87}&lt;/UID&gt;&lt;Title&gt;Prevalence of diabetes recorded in mainland China using 2018 diagnostic criteria  from the American Diabetes Association: national cross sectional study&lt;/Title&gt;&lt;Template&gt;Journal Article&lt;/Template&gt;&lt;Star&gt;0&lt;/Star&gt;&lt;Tag&gt;0&lt;/Tag&gt;&lt;Author&gt;Li, Y; Teng, D; Shi, X; Qin, G; Qin, Y; Quan, H; Shi, B; Sun, H; Ba, J; Chen, B; &amp;quot;Du J&amp;quot;; He, L; Lai, X; Li, Y; Chi, H; Liao, E; Liu, C; Liu, L; Tang, X; Tong, N; Wang, G; Zhang, J A; Wang, Y; Xue, Y; Yan, L; Yang, J; Yang, L; Yao, Y; Ye, Z; Zhang, Q; Zhang, L; Zhu, J; Zhu, M; Ning, G; Mu, Y; Zhao, J; Teng, W; Shan, Z&lt;/Author&gt;&lt;Year&gt;2020&lt;/Year&gt;&lt;Details&gt;&lt;_accession_num&gt;32345662&lt;/_accession_num&gt;&lt;_author_adr&gt;Department of Endocrinology and Metabolism and the Institute of Endocrinology, First  Hospital of China Medical University, 155 Nanjing Bei Street, Shenyang, 110001,  Liaoning, China.; Department of Endocrinology and Metabolism and the Institute of Endocrinology, First  Hospital of China Medical University, 155 Nanjing Bei Street, Shenyang, 110001,  Liaoning, China twp@vip.163.com.; Department of Endocrinology and Metabolism and the Institute of Endocrinology, First  Hospital of China Medical University, 155 Nanjing Bei Street, Shenyang, 110001,  Liaoning, China.; Division of Endocrinology, Department of Internal Medicine, First Affiliated  Hospital, Zhengzhou University, Zhengzhou, Henan, China.; Department of Endocrinology, First Affiliated Hospital of Guangxi Medical  University, Nanning, Guangxi, China.; Department of Endocrinology, Hainan General Hospital, Haikou, Hainan, China.; Department of Endocrinology, First Affiliated Hospital of Xi&amp;apos;an Jiaotong University,  Xi&amp;apos;an, Shannxi, China.; Department of Endocrinology, Union Hospital, Tongji Medical College, Huazhong  University of Science and Technology, Wuhan, Hubei, China.; Department of Endocrinology, Chinese PLA General Hospital, Beijing, China.; Department of Endocrinology, Southwest Hospital, Third Military Medical University,  Chongqing, China.; Department of Endocrinology, First Affiliated Hospital of Dalian Medical University,  Dalian, Liaoning, China.; Department of Endocrinology, Cardiovascular and Cerebrovascular Disease Hospital of  Ningxia Medical University, Yinchuan, Ningxia, P.R. China, 750004.; Department of Endocrinology and Metabolism, The Second Affiliated Hospital of  Nanchang University, Nanchang, Jiangxi, China.; Department of Endocrinology, First Affiliated Hospital of Harbin Medical University,  Harbin, Heilongjiang, China.; Department of Endocrinology, Hohhot First Hospital, Hohhot, Inner Mongolia, China.; Department of Endocrinology and Metabolism, Second Xiangya Hospital, Central South  University, Changsha, Hunan, China.; Research Centre of Endocrine and Metabolic Diseases, Affiliated Hospital of  Integrated Traditional Chinese and Western Medicine, Nanjing University of Chinese  Medicine, Nanjing, Jiangsu, China.; Department of Endocrinology and Metabolism, Fujian Institute of Endocrinology,  Fujian Medical University Union Hospital, Fuzhou, Fujian, China.; Department of Endocrinology, First Hospital of Lanzhou University, Lanzhou, Gansu,  China.; Department of Endocrinology and Metabolism, State Key Laboratory of Biotherapy, West  China Hospital, Sichuan University, Chengdu, Sichuan, China.; Department of Endocrinology and Metabolism, First Hospital of Jilin University,  Changchun, Jilin, China.; Department of Endocrinology, Shanghai University of Medicine and Health Science  Affiliated Zhoupu Hospital, Shanghai, China.; Department of Endocrinology, First Hospital of An Hui Medical University, Hefei,  Anhui, China.; Department of Endocrinology, First People&amp;apos;s Hospital of Yunnan Province, Kunming,  Yunnan, China.; Department of Endocrinology and Metabolism, Sun Yat-sen Memorial Hospital, Sun  Yat-sen University, Guangzhou, Guangdong, China.; Department of Endocrinology, First Hospital of Shanxi Medical University, Taiyuan,  Shanxi, China.; Department of Endocrinology and Metabolism, People&amp;apos;s Hospital of Tibet Autonomous  Region, Lhasa, Tibet, China.; Department of Endocrinology, Qinghai Provincial People&amp;apos;s Hospital, Xining, Qinghai,  China.; Zhejiang Provincial Centre for Disease Control and Prevention, Hangzhou, Zhejiang,  China.; Department of Endocrinology and Metabolism, Affiliated Hospital of Guiyang Medical  University, Guiyang, Guizhou, China.; Department of Endocrinology, Second Hospital of Hebei Medical University,  Shijiazhuang, Hebei, China.; Department of Endocrinology, the First Affiliated Hospital of Xinjiang Medical  University, Urumqi, Xinjiang, China.; Department of Endocrinology and Metabolism, Tianjin Medical University General  Hospital, Tianjin, China.; Department of Endocrinology and Metabolism and the Institute of Endocrinology,  Rui-Jin Hospital affiliated with Shanghai Jiao-Tong University School of Medicine,  Shanghai, China.; Department of Endocrinology, Chinese PLA General Hospital, Beijing, China.; Department of Endocrinology, Shandong Provincial Hospital affiliated with Shandong  University, Jinan, Shandong, China.; Department of Endocrinology and Metabolism and the Institute of Endocrinology, First  Hospital of China Medical University, 155 Nanjing Bei Street, Shenyang, 110001,  Liaoning, China twp@vip.163.com.; Department of Endocrinology and Metabolism and the Institute of Endocrinology, First  Hospital of China Medical University, 155 Nanjing Bei Street, Shenyang, 110001,  Liaoning, China.&lt;/_author_adr&gt;&lt;_created&gt;63422556&lt;/_created&gt;&lt;_date&gt;2020-04-28&lt;/_date&gt;&lt;_date_display&gt;2020 Apr 28&lt;/_date_display&gt;&lt;_doi&gt;10.1136/bmj.m997&lt;/_doi&gt;&lt;_impact_factor&gt;  39.890&lt;/_impact_factor&gt;&lt;_isbn&gt;1756-1833 (Electronic); 0959-8138 (Print); 0959-8138 (Linking)&lt;/_isbn&gt;&lt;_journal&gt;BMJ&lt;/_journal&gt;&lt;_language&gt;eng&lt;/_language&gt;&lt;_modified&gt;63422556&lt;/_modified&gt;&lt;_ori_publication&gt;© Author(s) (or their employer(s)) 2019. Re-use permitted under CC BY-NC. No _x000d__x000a_      commercial re-use. See rights and permissions. Published by BMJ.&lt;/_ori_publication&gt;&lt;_pages&gt;m997&lt;/_pages&gt;&lt;_subject_headings&gt;Adolescent; Adult; Aged; Blood Glucose/metabolism; China/epidemiology; Cross-Sectional Studies; Diabetes Mellitus/diagnosis/*epidemiology/metabolism; Fasting; Female; Glucose Intolerance/diagnosis/*epidemiology/metabolism; Glucose Tolerance Test; Glycated Hemoglobin A/metabolism; Humans; Male; Middle Aged; Prediabetic State/diagnosis/*epidemiology/metabolism; Prevalence; Societies, Medical; World Health Organization; Young Adult&lt;/_subject_headings&gt;&lt;_tertiary_title&gt;BMJ (Clinical research ed.)&lt;/_tertiary_title&gt;&lt;_type_work&gt;Journal Article; Research Support, Non-U.S. Gov&amp;apos;t&lt;/_type_work&gt;&lt;_url&gt;http://www.ncbi.nlm.nih.gov/entrez/query.fcgi?cmd=Retrieve&amp;amp;db=pubmed&amp;amp;dopt=Abstract&amp;amp;list_uids=32345662&amp;amp;query_hl=1&lt;/_url&gt;&lt;_volume&gt;369&lt;/_volume&gt;&lt;/Details&gt;&lt;Extra&gt;&lt;DBUID&gt;{CE9E5D24-68DF-41D2-A3DE-AE71C3A12C81}&lt;/DBUID&gt;&lt;/Extra&gt;&lt;/Item&gt;&lt;/References&gt;&lt;/Group&gt;&lt;/Citation&gt;_x000a_"/>
    <w:docVar w:name="NE.Ref{FFCBDF33-E449-41A7-8B9A-4013E81AEEC9}" w:val=" ADDIN NE.Ref.{FFCBDF33-E449-41A7-8B9A-4013E81AEEC9}&lt;Citation&gt;&lt;Group&gt;&lt;References&gt;&lt;Item&gt;&lt;ID&gt;1975&lt;/ID&gt;&lt;UID&gt;{3E490D95-D71C-4C2D-81BC-828ECFD46331}&lt;/UID&gt;&lt;Title&gt;Methylmalonic acid, a biochemical hallmark of methylmalonic acidurias but no  inhibitor of mitochondrial respiratory chain&lt;/Title&gt;&lt;Template&gt;Journal Article&lt;/Template&gt;&lt;Star&gt;0&lt;/Star&gt;&lt;Tag&gt;0&lt;/Tag&gt;&lt;Author&gt;Kölker, S; Schwab, M; Hörster, F; Sauer, S; Hinz, A; Wolf, N I; Mayatepek, E; Hoffmann, G F; Smeitink, J A; Okun, J G&lt;/Author&gt;&lt;Year&gt;2003&lt;/Year&gt;&lt;Details&gt;&lt;_accession_num&gt;12972416&lt;/_accession_num&gt;&lt;_author_adr&gt;Department of General Pediatrics, Division of Metabolic and Endocrine Diseases,  University Children&amp;apos;s Hospital Heidelberg, D-69120 Heidelberg, Germany.  Stefan_Koelker@med.uni-heidelberg.de&lt;/_author_adr&gt;&lt;_collection_scope&gt;SCI;SCIE;EI&lt;/_collection_scope&gt;&lt;_created&gt;63418964&lt;/_created&gt;&lt;_date&gt;2003-11-28&lt;/_date&gt;&lt;_date_display&gt;2003 Nov 28&lt;/_date_display&gt;&lt;_doi&gt;10.1074/jbc.M308861200&lt;/_doi&gt;&lt;_impact_factor&gt;   4.238&lt;/_impact_factor&gt;&lt;_isbn&gt;0021-9258 (Print); 0021-9258 (Linking)&lt;/_isbn&gt;&lt;_issue&gt;48&lt;/_issue&gt;&lt;_journal&gt;J Biol Chem&lt;/_journal&gt;&lt;_language&gt;eng&lt;/_language&gt;&lt;_modified&gt;63418964&lt;/_modified&gt;&lt;_pages&gt;47388-93&lt;/_pages&gt;&lt;_subject_headings&gt;Acyl Coenzyme A/metabolism; Adenosine Triphosphate/metabolism; Aging; Amino Acid Metabolism, Inborn Errors/*metabolism; Animals; Cattle; Citrates/metabolism; Citric Acid Cycle; Dose-Response Relationship, Drug; *Electron Transport; Female; Hydrogen-Ion Concentration; Male; Malonates/metabolism; Methylmalonic Acid/*chemistry/urine; Mice; Mice, Inbred C57BL; Mitochondria/*metabolism; Mitochondrial Diseases/*metabolism; Muscles/metabolism; Myocardium/metabolism; Oxygen/metabolism; Phosphorylation; Pyruvates/metabolism; Spectrophotometry; Time Factors&lt;/_subject_headings&gt;&lt;_tertiary_title&gt;The Journal of biological chemistry&lt;/_tertiary_title&gt;&lt;_type_work&gt;Journal Article; Research Support, Non-U.S. Gov&amp;apos;t&lt;/_type_work&gt;&lt;_url&gt;http://www.ncbi.nlm.nih.gov/entrez/query.fcgi?cmd=Retrieve&amp;amp;db=pubmed&amp;amp;dopt=Abstract&amp;amp;list_uids=12972416&amp;amp;query_hl=1&lt;/_url&gt;&lt;_volume&gt;278&lt;/_volume&gt;&lt;/Details&gt;&lt;Extra&gt;&lt;DBUID&gt;{CE9E5D24-68DF-41D2-A3DE-AE71C3A12C81}&lt;/DBUID&gt;&lt;/Extra&gt;&lt;/Item&gt;&lt;/References&gt;&lt;/Group&gt;&lt;Group&gt;&lt;References&gt;&lt;Item&gt;&lt;ID&gt;1915&lt;/ID&gt;&lt;UID&gt;{DBEC9CCC-8D9A-47E6-B8C1-E28056BC921A}&lt;/UID&gt;&lt;Title&gt;Neurodegeneration and chronic renal failure in methylmalonic aciduria--a  pathophysiological approach&lt;/Title&gt;&lt;Template&gt;Journal Article&lt;/Template&gt;&lt;Star&gt;0&lt;/Star&gt;&lt;Tag&gt;0&lt;/Tag&gt;&lt;Author&gt;Morath, M A; Okun, J G; Müller, I B; Sauer, S W; Hörster, F; Hoffmann, G F; Kölker, S&lt;/Author&gt;&lt;Year&gt;2008&lt;/Year&gt;&lt;Details&gt;&lt;_accession_num&gt;17846917&lt;/_accession_num&gt;&lt;_author_adr&gt;Department of General Pediatrics, Division of Inherited Metabolic Diseases,  University Children&amp;apos;s Hospital Heidelberg, Im Neuenheimer Feld 150, 69120,  Heidelberg, Germany. marina.morath@med.uni-heidelberg.de&lt;/_author_adr&gt;&lt;_collection_scope&gt;SCI;SCIE&lt;/_collection_scope&gt;&lt;_created&gt;63332744&lt;/_created&gt;&lt;_date&gt;2008-02-01&lt;/_date&gt;&lt;_date_display&gt;2008 Feb&lt;/_date_display&gt;&lt;_doi&gt;10.1007/s10545-007-0571-5&lt;/_doi&gt;&lt;_impact_factor&gt;   4.036&lt;/_impact_factor&gt;&lt;_isbn&gt;1573-2665 (Electronic); 0141-8955 (Linking)&lt;/_isbn&gt;&lt;_issue&gt;1&lt;/_issue&gt;&lt;_journal&gt;J Inherit Metab Dis&lt;/_journal&gt;&lt;_language&gt;eng&lt;/_language&gt;&lt;_modified&gt;63418975&lt;/_modified&gt;&lt;_pages&gt;35-43&lt;/_pages&gt;&lt;_subject_headings&gt;Animals; Brain/metabolism/physiopathology; Dicarboxylic Acids/metabolism; Energy Metabolism/physiology; Humans; Kidney/metabolism/physiopathology; Kidney Failure, Chronic/*etiology/metabolism/therapy; Methylmalonic Acid/*urine; Mitochondria/metabolism; Models, Biological; Neurodegenerative Diseases/*etiology/metabolism/therapy; Vitamin B 12 Deficiency/*complications/metabolism/urine&lt;/_subject_headings&gt;&lt;_tertiary_title&gt;Journal of inherited metabolic disease&lt;/_tertiary_title&gt;&lt;_type_work&gt;Journal Article; Review&lt;/_type_work&gt;&lt;_url&gt;http://www.ncbi.nlm.nih.gov/entrez/query.fcgi?cmd=Retrieve&amp;amp;db=pubmed&amp;amp;dopt=Abstract&amp;amp;list_uids=17846917&amp;amp;query_hl=1&lt;/_url&gt;&lt;_volume&gt;31&lt;/_volume&gt;&lt;/Details&gt;&lt;Extra&gt;&lt;DBUID&gt;{CE9E5D24-68DF-41D2-A3DE-AE71C3A12C81}&lt;/DBUID&gt;&lt;/Extra&gt;&lt;/Item&gt;&lt;/References&gt;&lt;/Group&gt;&lt;/Citation&gt;_x000a_"/>
    <w:docVar w:name="ne_docsoft" w:val="MSWord"/>
    <w:docVar w:name="ne_docversion" w:val="NoteExpress 2.0"/>
    <w:docVar w:name="ne_stylename" w:val="Oxidative Medicine and Cellular Longevit"/>
  </w:docVars>
  <w:rsids>
    <w:rsidRoot w:val="008E0272"/>
    <w:rsid w:val="00001F45"/>
    <w:rsid w:val="000025FA"/>
    <w:rsid w:val="000053D5"/>
    <w:rsid w:val="0001010D"/>
    <w:rsid w:val="00010A2E"/>
    <w:rsid w:val="00010B9C"/>
    <w:rsid w:val="00011F6F"/>
    <w:rsid w:val="00012107"/>
    <w:rsid w:val="00012B94"/>
    <w:rsid w:val="000164C6"/>
    <w:rsid w:val="00017499"/>
    <w:rsid w:val="000207CA"/>
    <w:rsid w:val="00021243"/>
    <w:rsid w:val="00021E62"/>
    <w:rsid w:val="00022252"/>
    <w:rsid w:val="000231F3"/>
    <w:rsid w:val="000258A6"/>
    <w:rsid w:val="000277E1"/>
    <w:rsid w:val="00032A69"/>
    <w:rsid w:val="00034112"/>
    <w:rsid w:val="0003425C"/>
    <w:rsid w:val="000351CA"/>
    <w:rsid w:val="0003727F"/>
    <w:rsid w:val="00045684"/>
    <w:rsid w:val="00047E07"/>
    <w:rsid w:val="00050717"/>
    <w:rsid w:val="0005075E"/>
    <w:rsid w:val="00052A4B"/>
    <w:rsid w:val="00052EDF"/>
    <w:rsid w:val="00054951"/>
    <w:rsid w:val="00054BAB"/>
    <w:rsid w:val="00056CCD"/>
    <w:rsid w:val="000573E0"/>
    <w:rsid w:val="00057507"/>
    <w:rsid w:val="00060C55"/>
    <w:rsid w:val="0006117B"/>
    <w:rsid w:val="000625C3"/>
    <w:rsid w:val="000636A3"/>
    <w:rsid w:val="00070B26"/>
    <w:rsid w:val="00073980"/>
    <w:rsid w:val="000753A6"/>
    <w:rsid w:val="00080297"/>
    <w:rsid w:val="00080BE1"/>
    <w:rsid w:val="000812CA"/>
    <w:rsid w:val="000832A6"/>
    <w:rsid w:val="00086114"/>
    <w:rsid w:val="00087B34"/>
    <w:rsid w:val="00091197"/>
    <w:rsid w:val="00091CEA"/>
    <w:rsid w:val="000934C7"/>
    <w:rsid w:val="00094C22"/>
    <w:rsid w:val="00096666"/>
    <w:rsid w:val="000967A7"/>
    <w:rsid w:val="000A05EA"/>
    <w:rsid w:val="000A2906"/>
    <w:rsid w:val="000A2A83"/>
    <w:rsid w:val="000A2EB5"/>
    <w:rsid w:val="000A411D"/>
    <w:rsid w:val="000A5C19"/>
    <w:rsid w:val="000A723C"/>
    <w:rsid w:val="000B280F"/>
    <w:rsid w:val="000B3187"/>
    <w:rsid w:val="000C1AB9"/>
    <w:rsid w:val="000C1AFA"/>
    <w:rsid w:val="000C68DE"/>
    <w:rsid w:val="000C6A29"/>
    <w:rsid w:val="000C6CFA"/>
    <w:rsid w:val="000D050A"/>
    <w:rsid w:val="000E0223"/>
    <w:rsid w:val="000E1245"/>
    <w:rsid w:val="000E1635"/>
    <w:rsid w:val="000E1E33"/>
    <w:rsid w:val="000E5EDD"/>
    <w:rsid w:val="000E786D"/>
    <w:rsid w:val="000F1F18"/>
    <w:rsid w:val="000F2579"/>
    <w:rsid w:val="000F5F3C"/>
    <w:rsid w:val="00100826"/>
    <w:rsid w:val="00101DBB"/>
    <w:rsid w:val="00102AC8"/>
    <w:rsid w:val="00102C6E"/>
    <w:rsid w:val="00102D0F"/>
    <w:rsid w:val="00103D0D"/>
    <w:rsid w:val="0010430F"/>
    <w:rsid w:val="00105039"/>
    <w:rsid w:val="00105355"/>
    <w:rsid w:val="001065FA"/>
    <w:rsid w:val="001141AA"/>
    <w:rsid w:val="001158CF"/>
    <w:rsid w:val="00115E6C"/>
    <w:rsid w:val="00116CB6"/>
    <w:rsid w:val="001172A4"/>
    <w:rsid w:val="001176EC"/>
    <w:rsid w:val="00117A68"/>
    <w:rsid w:val="001208B1"/>
    <w:rsid w:val="0012182D"/>
    <w:rsid w:val="00122CA5"/>
    <w:rsid w:val="00122FF6"/>
    <w:rsid w:val="00125C2A"/>
    <w:rsid w:val="001272ED"/>
    <w:rsid w:val="00127312"/>
    <w:rsid w:val="00130634"/>
    <w:rsid w:val="001320DA"/>
    <w:rsid w:val="00135AD5"/>
    <w:rsid w:val="0013753A"/>
    <w:rsid w:val="00140268"/>
    <w:rsid w:val="00140F39"/>
    <w:rsid w:val="00141725"/>
    <w:rsid w:val="00141C67"/>
    <w:rsid w:val="00142CD5"/>
    <w:rsid w:val="00142E62"/>
    <w:rsid w:val="001432E6"/>
    <w:rsid w:val="00147373"/>
    <w:rsid w:val="00156337"/>
    <w:rsid w:val="00157331"/>
    <w:rsid w:val="0015754C"/>
    <w:rsid w:val="00162E60"/>
    <w:rsid w:val="0016754B"/>
    <w:rsid w:val="00171372"/>
    <w:rsid w:val="001716EB"/>
    <w:rsid w:val="00171D56"/>
    <w:rsid w:val="00171F61"/>
    <w:rsid w:val="00172CFA"/>
    <w:rsid w:val="0017316A"/>
    <w:rsid w:val="00173F1E"/>
    <w:rsid w:val="001741F3"/>
    <w:rsid w:val="001747AA"/>
    <w:rsid w:val="001749CB"/>
    <w:rsid w:val="001774DF"/>
    <w:rsid w:val="00180813"/>
    <w:rsid w:val="00180E75"/>
    <w:rsid w:val="0018107D"/>
    <w:rsid w:val="00182836"/>
    <w:rsid w:val="00184BDB"/>
    <w:rsid w:val="001868BA"/>
    <w:rsid w:val="00186DDF"/>
    <w:rsid w:val="00187F00"/>
    <w:rsid w:val="0019262E"/>
    <w:rsid w:val="00192998"/>
    <w:rsid w:val="00192FBD"/>
    <w:rsid w:val="0019621C"/>
    <w:rsid w:val="00197B5B"/>
    <w:rsid w:val="001A01D2"/>
    <w:rsid w:val="001A69FB"/>
    <w:rsid w:val="001A70E7"/>
    <w:rsid w:val="001A7922"/>
    <w:rsid w:val="001B0083"/>
    <w:rsid w:val="001B0365"/>
    <w:rsid w:val="001B14D2"/>
    <w:rsid w:val="001B2F8B"/>
    <w:rsid w:val="001B3961"/>
    <w:rsid w:val="001C0295"/>
    <w:rsid w:val="001C0E0E"/>
    <w:rsid w:val="001C28B1"/>
    <w:rsid w:val="001C3E3A"/>
    <w:rsid w:val="001C527C"/>
    <w:rsid w:val="001C60D9"/>
    <w:rsid w:val="001C7F5A"/>
    <w:rsid w:val="001D0FA4"/>
    <w:rsid w:val="001D1029"/>
    <w:rsid w:val="001D2C90"/>
    <w:rsid w:val="001D4C8C"/>
    <w:rsid w:val="001D4E9A"/>
    <w:rsid w:val="001D52EF"/>
    <w:rsid w:val="001D5C08"/>
    <w:rsid w:val="001D6E32"/>
    <w:rsid w:val="001E0617"/>
    <w:rsid w:val="001E2171"/>
    <w:rsid w:val="001E2C55"/>
    <w:rsid w:val="001E2D49"/>
    <w:rsid w:val="001E2DFD"/>
    <w:rsid w:val="001E421B"/>
    <w:rsid w:val="001E4329"/>
    <w:rsid w:val="001E4529"/>
    <w:rsid w:val="001E49A6"/>
    <w:rsid w:val="001E590C"/>
    <w:rsid w:val="001E5F4E"/>
    <w:rsid w:val="001F045F"/>
    <w:rsid w:val="001F1984"/>
    <w:rsid w:val="001F347C"/>
    <w:rsid w:val="001F415A"/>
    <w:rsid w:val="001F4571"/>
    <w:rsid w:val="001F5356"/>
    <w:rsid w:val="001F62B6"/>
    <w:rsid w:val="001F657B"/>
    <w:rsid w:val="00200723"/>
    <w:rsid w:val="00201752"/>
    <w:rsid w:val="00205776"/>
    <w:rsid w:val="00211DC3"/>
    <w:rsid w:val="002130F0"/>
    <w:rsid w:val="0021398A"/>
    <w:rsid w:val="00214018"/>
    <w:rsid w:val="00217755"/>
    <w:rsid w:val="00220B50"/>
    <w:rsid w:val="00221876"/>
    <w:rsid w:val="002226F9"/>
    <w:rsid w:val="00222FFE"/>
    <w:rsid w:val="002236A3"/>
    <w:rsid w:val="00224CE1"/>
    <w:rsid w:val="00226FCD"/>
    <w:rsid w:val="002274FB"/>
    <w:rsid w:val="002279F3"/>
    <w:rsid w:val="00227D29"/>
    <w:rsid w:val="00230475"/>
    <w:rsid w:val="00230825"/>
    <w:rsid w:val="00236C0B"/>
    <w:rsid w:val="002370DF"/>
    <w:rsid w:val="002404F6"/>
    <w:rsid w:val="00242687"/>
    <w:rsid w:val="00246932"/>
    <w:rsid w:val="00247DCC"/>
    <w:rsid w:val="002512B9"/>
    <w:rsid w:val="00253887"/>
    <w:rsid w:val="002539D7"/>
    <w:rsid w:val="00255380"/>
    <w:rsid w:val="00255450"/>
    <w:rsid w:val="00255B74"/>
    <w:rsid w:val="00255D53"/>
    <w:rsid w:val="00255E6F"/>
    <w:rsid w:val="00256FC2"/>
    <w:rsid w:val="00257F9D"/>
    <w:rsid w:val="00260514"/>
    <w:rsid w:val="002608C1"/>
    <w:rsid w:val="002620DB"/>
    <w:rsid w:val="002631DE"/>
    <w:rsid w:val="00263C99"/>
    <w:rsid w:val="002642DB"/>
    <w:rsid w:val="0026666F"/>
    <w:rsid w:val="00266B91"/>
    <w:rsid w:val="002672A3"/>
    <w:rsid w:val="0027105E"/>
    <w:rsid w:val="00271B1C"/>
    <w:rsid w:val="00272093"/>
    <w:rsid w:val="002728BB"/>
    <w:rsid w:val="00272DDC"/>
    <w:rsid w:val="00273C1C"/>
    <w:rsid w:val="00273F73"/>
    <w:rsid w:val="00274609"/>
    <w:rsid w:val="002752BA"/>
    <w:rsid w:val="00276EE3"/>
    <w:rsid w:val="00277B58"/>
    <w:rsid w:val="00280BE7"/>
    <w:rsid w:val="00281B89"/>
    <w:rsid w:val="00282893"/>
    <w:rsid w:val="0028316F"/>
    <w:rsid w:val="002849CD"/>
    <w:rsid w:val="00284DDC"/>
    <w:rsid w:val="002873C1"/>
    <w:rsid w:val="00287B43"/>
    <w:rsid w:val="002925BE"/>
    <w:rsid w:val="0029306A"/>
    <w:rsid w:val="00294735"/>
    <w:rsid w:val="00295B38"/>
    <w:rsid w:val="002A0638"/>
    <w:rsid w:val="002A13E6"/>
    <w:rsid w:val="002A1E57"/>
    <w:rsid w:val="002A2D51"/>
    <w:rsid w:val="002A5859"/>
    <w:rsid w:val="002A5AE5"/>
    <w:rsid w:val="002A62DB"/>
    <w:rsid w:val="002A6D79"/>
    <w:rsid w:val="002B17B2"/>
    <w:rsid w:val="002B17FB"/>
    <w:rsid w:val="002B2A2F"/>
    <w:rsid w:val="002B2B1D"/>
    <w:rsid w:val="002B2F96"/>
    <w:rsid w:val="002B41FC"/>
    <w:rsid w:val="002B4728"/>
    <w:rsid w:val="002B556F"/>
    <w:rsid w:val="002B6A54"/>
    <w:rsid w:val="002B7586"/>
    <w:rsid w:val="002C2007"/>
    <w:rsid w:val="002C28D9"/>
    <w:rsid w:val="002C2B9E"/>
    <w:rsid w:val="002C35BA"/>
    <w:rsid w:val="002C35D8"/>
    <w:rsid w:val="002C40AD"/>
    <w:rsid w:val="002C64FA"/>
    <w:rsid w:val="002C770C"/>
    <w:rsid w:val="002D1830"/>
    <w:rsid w:val="002D21F0"/>
    <w:rsid w:val="002D2670"/>
    <w:rsid w:val="002D2997"/>
    <w:rsid w:val="002D2CBE"/>
    <w:rsid w:val="002D38F6"/>
    <w:rsid w:val="002D3ABE"/>
    <w:rsid w:val="002D64BE"/>
    <w:rsid w:val="002D7073"/>
    <w:rsid w:val="002E4467"/>
    <w:rsid w:val="002E6E3D"/>
    <w:rsid w:val="002F2E9B"/>
    <w:rsid w:val="002F4A2D"/>
    <w:rsid w:val="002F6854"/>
    <w:rsid w:val="002F78BD"/>
    <w:rsid w:val="00302186"/>
    <w:rsid w:val="0030291A"/>
    <w:rsid w:val="00302D16"/>
    <w:rsid w:val="00304C17"/>
    <w:rsid w:val="003064E1"/>
    <w:rsid w:val="0030714F"/>
    <w:rsid w:val="00310547"/>
    <w:rsid w:val="00310783"/>
    <w:rsid w:val="00312117"/>
    <w:rsid w:val="00313198"/>
    <w:rsid w:val="00314B8E"/>
    <w:rsid w:val="00315233"/>
    <w:rsid w:val="00321C2F"/>
    <w:rsid w:val="00322F08"/>
    <w:rsid w:val="003231EF"/>
    <w:rsid w:val="003237BB"/>
    <w:rsid w:val="0032446E"/>
    <w:rsid w:val="0032451B"/>
    <w:rsid w:val="00330B60"/>
    <w:rsid w:val="003329E4"/>
    <w:rsid w:val="00332FF3"/>
    <w:rsid w:val="00333430"/>
    <w:rsid w:val="00333EB8"/>
    <w:rsid w:val="00341242"/>
    <w:rsid w:val="00341315"/>
    <w:rsid w:val="00343B61"/>
    <w:rsid w:val="00344B39"/>
    <w:rsid w:val="00350EBB"/>
    <w:rsid w:val="00354163"/>
    <w:rsid w:val="00355B02"/>
    <w:rsid w:val="00356711"/>
    <w:rsid w:val="003614F8"/>
    <w:rsid w:val="00361994"/>
    <w:rsid w:val="00361EF8"/>
    <w:rsid w:val="00362524"/>
    <w:rsid w:val="00363891"/>
    <w:rsid w:val="003638F5"/>
    <w:rsid w:val="00364143"/>
    <w:rsid w:val="003641EF"/>
    <w:rsid w:val="00364976"/>
    <w:rsid w:val="00364AE3"/>
    <w:rsid w:val="00364F2F"/>
    <w:rsid w:val="003663C8"/>
    <w:rsid w:val="00366B22"/>
    <w:rsid w:val="003671FC"/>
    <w:rsid w:val="00367F22"/>
    <w:rsid w:val="0037057D"/>
    <w:rsid w:val="003727F5"/>
    <w:rsid w:val="00372B8D"/>
    <w:rsid w:val="003730BF"/>
    <w:rsid w:val="003732F5"/>
    <w:rsid w:val="00373916"/>
    <w:rsid w:val="00374997"/>
    <w:rsid w:val="00374B29"/>
    <w:rsid w:val="00374D52"/>
    <w:rsid w:val="00375485"/>
    <w:rsid w:val="00375A5F"/>
    <w:rsid w:val="003769C5"/>
    <w:rsid w:val="0037797F"/>
    <w:rsid w:val="00377E6C"/>
    <w:rsid w:val="00380224"/>
    <w:rsid w:val="003804C3"/>
    <w:rsid w:val="003856F7"/>
    <w:rsid w:val="00386A1F"/>
    <w:rsid w:val="00386D5B"/>
    <w:rsid w:val="00387BD8"/>
    <w:rsid w:val="00392098"/>
    <w:rsid w:val="00392305"/>
    <w:rsid w:val="00392446"/>
    <w:rsid w:val="00392644"/>
    <w:rsid w:val="00393103"/>
    <w:rsid w:val="00393466"/>
    <w:rsid w:val="00394DBB"/>
    <w:rsid w:val="003970D9"/>
    <w:rsid w:val="003A0026"/>
    <w:rsid w:val="003A010D"/>
    <w:rsid w:val="003A02E2"/>
    <w:rsid w:val="003A036B"/>
    <w:rsid w:val="003A2687"/>
    <w:rsid w:val="003A3091"/>
    <w:rsid w:val="003A4203"/>
    <w:rsid w:val="003A4726"/>
    <w:rsid w:val="003A6735"/>
    <w:rsid w:val="003A724B"/>
    <w:rsid w:val="003B1E25"/>
    <w:rsid w:val="003B347E"/>
    <w:rsid w:val="003B4F2E"/>
    <w:rsid w:val="003B5F74"/>
    <w:rsid w:val="003B7C55"/>
    <w:rsid w:val="003C1530"/>
    <w:rsid w:val="003C166D"/>
    <w:rsid w:val="003C314B"/>
    <w:rsid w:val="003C3C34"/>
    <w:rsid w:val="003C567D"/>
    <w:rsid w:val="003C5DD3"/>
    <w:rsid w:val="003C6282"/>
    <w:rsid w:val="003C7137"/>
    <w:rsid w:val="003D2D3E"/>
    <w:rsid w:val="003D3E0D"/>
    <w:rsid w:val="003D579A"/>
    <w:rsid w:val="003D5FEA"/>
    <w:rsid w:val="003E162E"/>
    <w:rsid w:val="003E21E4"/>
    <w:rsid w:val="003E2203"/>
    <w:rsid w:val="003E3236"/>
    <w:rsid w:val="003E538D"/>
    <w:rsid w:val="003E5DB7"/>
    <w:rsid w:val="003E6392"/>
    <w:rsid w:val="003E6C11"/>
    <w:rsid w:val="003E7422"/>
    <w:rsid w:val="003F1222"/>
    <w:rsid w:val="003F28C5"/>
    <w:rsid w:val="003F6A53"/>
    <w:rsid w:val="004012E1"/>
    <w:rsid w:val="00401681"/>
    <w:rsid w:val="004032B5"/>
    <w:rsid w:val="004038AC"/>
    <w:rsid w:val="00403C95"/>
    <w:rsid w:val="00406E0B"/>
    <w:rsid w:val="00412943"/>
    <w:rsid w:val="00413581"/>
    <w:rsid w:val="00413964"/>
    <w:rsid w:val="00414EE7"/>
    <w:rsid w:val="004171CB"/>
    <w:rsid w:val="00417B50"/>
    <w:rsid w:val="004205FE"/>
    <w:rsid w:val="00423643"/>
    <w:rsid w:val="00423FA6"/>
    <w:rsid w:val="004249DA"/>
    <w:rsid w:val="004263FB"/>
    <w:rsid w:val="0042750C"/>
    <w:rsid w:val="00427EB2"/>
    <w:rsid w:val="00431B4F"/>
    <w:rsid w:val="00433CDE"/>
    <w:rsid w:val="00433CE6"/>
    <w:rsid w:val="00435166"/>
    <w:rsid w:val="004357F0"/>
    <w:rsid w:val="0043608B"/>
    <w:rsid w:val="0043726A"/>
    <w:rsid w:val="00440D74"/>
    <w:rsid w:val="00443375"/>
    <w:rsid w:val="00443932"/>
    <w:rsid w:val="00443D4F"/>
    <w:rsid w:val="00446CDF"/>
    <w:rsid w:val="00450D90"/>
    <w:rsid w:val="00451BEC"/>
    <w:rsid w:val="00454F45"/>
    <w:rsid w:val="00460465"/>
    <w:rsid w:val="0046322F"/>
    <w:rsid w:val="004635F4"/>
    <w:rsid w:val="00464A05"/>
    <w:rsid w:val="00464A52"/>
    <w:rsid w:val="00464B23"/>
    <w:rsid w:val="00464F50"/>
    <w:rsid w:val="00465426"/>
    <w:rsid w:val="0046582A"/>
    <w:rsid w:val="0047136B"/>
    <w:rsid w:val="00471B6B"/>
    <w:rsid w:val="00472183"/>
    <w:rsid w:val="0047264E"/>
    <w:rsid w:val="004732A2"/>
    <w:rsid w:val="004735F2"/>
    <w:rsid w:val="004740EE"/>
    <w:rsid w:val="00475247"/>
    <w:rsid w:val="004754B4"/>
    <w:rsid w:val="0047766C"/>
    <w:rsid w:val="00477673"/>
    <w:rsid w:val="004801C8"/>
    <w:rsid w:val="00480BD3"/>
    <w:rsid w:val="00481415"/>
    <w:rsid w:val="004850ED"/>
    <w:rsid w:val="004861AE"/>
    <w:rsid w:val="004878B7"/>
    <w:rsid w:val="00487AD5"/>
    <w:rsid w:val="00494194"/>
    <w:rsid w:val="00494B61"/>
    <w:rsid w:val="00494D2C"/>
    <w:rsid w:val="004955F3"/>
    <w:rsid w:val="00497470"/>
    <w:rsid w:val="004A1CAF"/>
    <w:rsid w:val="004A1CDC"/>
    <w:rsid w:val="004A424D"/>
    <w:rsid w:val="004A6FC2"/>
    <w:rsid w:val="004A77EF"/>
    <w:rsid w:val="004B2FF0"/>
    <w:rsid w:val="004B3682"/>
    <w:rsid w:val="004B4843"/>
    <w:rsid w:val="004B4C47"/>
    <w:rsid w:val="004B625A"/>
    <w:rsid w:val="004C40B2"/>
    <w:rsid w:val="004C4B67"/>
    <w:rsid w:val="004C51D6"/>
    <w:rsid w:val="004C56A2"/>
    <w:rsid w:val="004C5C14"/>
    <w:rsid w:val="004D04DF"/>
    <w:rsid w:val="004D12C9"/>
    <w:rsid w:val="004D166B"/>
    <w:rsid w:val="004D461B"/>
    <w:rsid w:val="004D468E"/>
    <w:rsid w:val="004D5FA1"/>
    <w:rsid w:val="004D661C"/>
    <w:rsid w:val="004D6639"/>
    <w:rsid w:val="004D6D84"/>
    <w:rsid w:val="004E11BC"/>
    <w:rsid w:val="004E23C9"/>
    <w:rsid w:val="004E49DC"/>
    <w:rsid w:val="004E549B"/>
    <w:rsid w:val="004F1FCB"/>
    <w:rsid w:val="004F24D5"/>
    <w:rsid w:val="004F4BBC"/>
    <w:rsid w:val="004F50C7"/>
    <w:rsid w:val="004F50F6"/>
    <w:rsid w:val="004F6380"/>
    <w:rsid w:val="004F6763"/>
    <w:rsid w:val="004F7E16"/>
    <w:rsid w:val="005003B6"/>
    <w:rsid w:val="005036C5"/>
    <w:rsid w:val="00504EF6"/>
    <w:rsid w:val="00504F6D"/>
    <w:rsid w:val="00505877"/>
    <w:rsid w:val="00505F45"/>
    <w:rsid w:val="00507403"/>
    <w:rsid w:val="00507B9E"/>
    <w:rsid w:val="00507BF4"/>
    <w:rsid w:val="00511FE2"/>
    <w:rsid w:val="00513ECF"/>
    <w:rsid w:val="0051405F"/>
    <w:rsid w:val="00514239"/>
    <w:rsid w:val="005159E0"/>
    <w:rsid w:val="00515F87"/>
    <w:rsid w:val="0051701E"/>
    <w:rsid w:val="00517A22"/>
    <w:rsid w:val="00520509"/>
    <w:rsid w:val="00520831"/>
    <w:rsid w:val="00521269"/>
    <w:rsid w:val="005220A1"/>
    <w:rsid w:val="00522FA9"/>
    <w:rsid w:val="00525122"/>
    <w:rsid w:val="00525249"/>
    <w:rsid w:val="005261C6"/>
    <w:rsid w:val="00526429"/>
    <w:rsid w:val="00527007"/>
    <w:rsid w:val="0053004B"/>
    <w:rsid w:val="00530701"/>
    <w:rsid w:val="00530A2A"/>
    <w:rsid w:val="00531249"/>
    <w:rsid w:val="00531367"/>
    <w:rsid w:val="005371A4"/>
    <w:rsid w:val="005408F7"/>
    <w:rsid w:val="00540A60"/>
    <w:rsid w:val="00540FC2"/>
    <w:rsid w:val="00542CFE"/>
    <w:rsid w:val="00543468"/>
    <w:rsid w:val="00543525"/>
    <w:rsid w:val="0054404A"/>
    <w:rsid w:val="005449C3"/>
    <w:rsid w:val="005453CC"/>
    <w:rsid w:val="005459E3"/>
    <w:rsid w:val="005468A6"/>
    <w:rsid w:val="00547FA6"/>
    <w:rsid w:val="005500EE"/>
    <w:rsid w:val="0055095F"/>
    <w:rsid w:val="00550C73"/>
    <w:rsid w:val="00557BCC"/>
    <w:rsid w:val="00561EC7"/>
    <w:rsid w:val="00563962"/>
    <w:rsid w:val="00564396"/>
    <w:rsid w:val="00566B6F"/>
    <w:rsid w:val="00566E38"/>
    <w:rsid w:val="00567E1B"/>
    <w:rsid w:val="00571072"/>
    <w:rsid w:val="00571768"/>
    <w:rsid w:val="005720B2"/>
    <w:rsid w:val="005727D9"/>
    <w:rsid w:val="00574793"/>
    <w:rsid w:val="0057589B"/>
    <w:rsid w:val="00576F94"/>
    <w:rsid w:val="0057743C"/>
    <w:rsid w:val="005843FD"/>
    <w:rsid w:val="00584654"/>
    <w:rsid w:val="00585709"/>
    <w:rsid w:val="005864D7"/>
    <w:rsid w:val="00591F23"/>
    <w:rsid w:val="00592195"/>
    <w:rsid w:val="00593690"/>
    <w:rsid w:val="0059377D"/>
    <w:rsid w:val="0059416E"/>
    <w:rsid w:val="00594AA3"/>
    <w:rsid w:val="00594E56"/>
    <w:rsid w:val="00595017"/>
    <w:rsid w:val="005968F6"/>
    <w:rsid w:val="005A16AE"/>
    <w:rsid w:val="005A2A79"/>
    <w:rsid w:val="005A2A8E"/>
    <w:rsid w:val="005A3961"/>
    <w:rsid w:val="005A413B"/>
    <w:rsid w:val="005A5CB3"/>
    <w:rsid w:val="005A7919"/>
    <w:rsid w:val="005B0117"/>
    <w:rsid w:val="005B02D4"/>
    <w:rsid w:val="005B5197"/>
    <w:rsid w:val="005B645C"/>
    <w:rsid w:val="005C1303"/>
    <w:rsid w:val="005C2355"/>
    <w:rsid w:val="005C3D68"/>
    <w:rsid w:val="005C43AA"/>
    <w:rsid w:val="005C4DA5"/>
    <w:rsid w:val="005C70D0"/>
    <w:rsid w:val="005D1273"/>
    <w:rsid w:val="005D192E"/>
    <w:rsid w:val="005D1E74"/>
    <w:rsid w:val="005D3D42"/>
    <w:rsid w:val="005D5078"/>
    <w:rsid w:val="005D6D1A"/>
    <w:rsid w:val="005D6E6C"/>
    <w:rsid w:val="005D73A7"/>
    <w:rsid w:val="005D7464"/>
    <w:rsid w:val="005E0F11"/>
    <w:rsid w:val="005E1A1A"/>
    <w:rsid w:val="005E255A"/>
    <w:rsid w:val="005E374E"/>
    <w:rsid w:val="005E4BF3"/>
    <w:rsid w:val="005E5787"/>
    <w:rsid w:val="005E78E2"/>
    <w:rsid w:val="005F2734"/>
    <w:rsid w:val="005F2FD2"/>
    <w:rsid w:val="005F3B27"/>
    <w:rsid w:val="005F44A7"/>
    <w:rsid w:val="005F5441"/>
    <w:rsid w:val="005F5548"/>
    <w:rsid w:val="005F5CCC"/>
    <w:rsid w:val="005F5F97"/>
    <w:rsid w:val="005F77D5"/>
    <w:rsid w:val="0060002D"/>
    <w:rsid w:val="006008D5"/>
    <w:rsid w:val="0060200A"/>
    <w:rsid w:val="00602C65"/>
    <w:rsid w:val="00603BAB"/>
    <w:rsid w:val="006062EB"/>
    <w:rsid w:val="006067CA"/>
    <w:rsid w:val="00607DDC"/>
    <w:rsid w:val="00611C8B"/>
    <w:rsid w:val="00611E61"/>
    <w:rsid w:val="006122A6"/>
    <w:rsid w:val="00613B3E"/>
    <w:rsid w:val="00616908"/>
    <w:rsid w:val="00616966"/>
    <w:rsid w:val="006175F3"/>
    <w:rsid w:val="00617E7D"/>
    <w:rsid w:val="00623730"/>
    <w:rsid w:val="00623D0D"/>
    <w:rsid w:val="00624322"/>
    <w:rsid w:val="00626CC2"/>
    <w:rsid w:val="00627C81"/>
    <w:rsid w:val="00631835"/>
    <w:rsid w:val="0063245C"/>
    <w:rsid w:val="00632AA2"/>
    <w:rsid w:val="00632C80"/>
    <w:rsid w:val="00634DD1"/>
    <w:rsid w:val="006353B1"/>
    <w:rsid w:val="006400BB"/>
    <w:rsid w:val="006400F0"/>
    <w:rsid w:val="00644576"/>
    <w:rsid w:val="006467A6"/>
    <w:rsid w:val="00647638"/>
    <w:rsid w:val="006510CC"/>
    <w:rsid w:val="006528A6"/>
    <w:rsid w:val="006533B9"/>
    <w:rsid w:val="006536EE"/>
    <w:rsid w:val="006542D1"/>
    <w:rsid w:val="00656335"/>
    <w:rsid w:val="00656641"/>
    <w:rsid w:val="00656C2F"/>
    <w:rsid w:val="0066026C"/>
    <w:rsid w:val="00662E06"/>
    <w:rsid w:val="00663A94"/>
    <w:rsid w:val="0066412B"/>
    <w:rsid w:val="006656AE"/>
    <w:rsid w:val="006678DB"/>
    <w:rsid w:val="00670316"/>
    <w:rsid w:val="00670797"/>
    <w:rsid w:val="00672086"/>
    <w:rsid w:val="00674E6F"/>
    <w:rsid w:val="0067592A"/>
    <w:rsid w:val="00676A3E"/>
    <w:rsid w:val="00677290"/>
    <w:rsid w:val="00677E86"/>
    <w:rsid w:val="00682A41"/>
    <w:rsid w:val="00684012"/>
    <w:rsid w:val="0068402F"/>
    <w:rsid w:val="00684FF6"/>
    <w:rsid w:val="00685D77"/>
    <w:rsid w:val="00686ED9"/>
    <w:rsid w:val="0068734D"/>
    <w:rsid w:val="00693282"/>
    <w:rsid w:val="00694A61"/>
    <w:rsid w:val="00694C2D"/>
    <w:rsid w:val="00695146"/>
    <w:rsid w:val="00695C20"/>
    <w:rsid w:val="006A065A"/>
    <w:rsid w:val="006A19E3"/>
    <w:rsid w:val="006A1DF5"/>
    <w:rsid w:val="006A376E"/>
    <w:rsid w:val="006A3969"/>
    <w:rsid w:val="006A3CA3"/>
    <w:rsid w:val="006A5643"/>
    <w:rsid w:val="006A6308"/>
    <w:rsid w:val="006A6859"/>
    <w:rsid w:val="006A7DBE"/>
    <w:rsid w:val="006B0A0E"/>
    <w:rsid w:val="006B14F0"/>
    <w:rsid w:val="006B2E75"/>
    <w:rsid w:val="006B30DD"/>
    <w:rsid w:val="006B7D62"/>
    <w:rsid w:val="006C1F38"/>
    <w:rsid w:val="006C203F"/>
    <w:rsid w:val="006C25EC"/>
    <w:rsid w:val="006C276F"/>
    <w:rsid w:val="006C3EDB"/>
    <w:rsid w:val="006C4B18"/>
    <w:rsid w:val="006C5170"/>
    <w:rsid w:val="006C69AE"/>
    <w:rsid w:val="006C70EA"/>
    <w:rsid w:val="006C7708"/>
    <w:rsid w:val="006D0850"/>
    <w:rsid w:val="006D1C7C"/>
    <w:rsid w:val="006D43F8"/>
    <w:rsid w:val="006D5479"/>
    <w:rsid w:val="006D7314"/>
    <w:rsid w:val="006E03C8"/>
    <w:rsid w:val="006E1D62"/>
    <w:rsid w:val="006E1FAC"/>
    <w:rsid w:val="006E20AA"/>
    <w:rsid w:val="006E6818"/>
    <w:rsid w:val="006E7604"/>
    <w:rsid w:val="006E7FB7"/>
    <w:rsid w:val="006F137C"/>
    <w:rsid w:val="006F1C53"/>
    <w:rsid w:val="006F2031"/>
    <w:rsid w:val="006F234A"/>
    <w:rsid w:val="006F3075"/>
    <w:rsid w:val="006F3444"/>
    <w:rsid w:val="006F4DDE"/>
    <w:rsid w:val="006F5009"/>
    <w:rsid w:val="006F5DFC"/>
    <w:rsid w:val="006F7166"/>
    <w:rsid w:val="006F75C1"/>
    <w:rsid w:val="00700281"/>
    <w:rsid w:val="007008B3"/>
    <w:rsid w:val="00700A9A"/>
    <w:rsid w:val="00701521"/>
    <w:rsid w:val="007017E1"/>
    <w:rsid w:val="0070275E"/>
    <w:rsid w:val="0070404A"/>
    <w:rsid w:val="00704CA2"/>
    <w:rsid w:val="007052D9"/>
    <w:rsid w:val="00707327"/>
    <w:rsid w:val="00711287"/>
    <w:rsid w:val="007144B3"/>
    <w:rsid w:val="007149C9"/>
    <w:rsid w:val="007149E0"/>
    <w:rsid w:val="00715DAE"/>
    <w:rsid w:val="00716D75"/>
    <w:rsid w:val="007171F0"/>
    <w:rsid w:val="00720E80"/>
    <w:rsid w:val="00722219"/>
    <w:rsid w:val="00726963"/>
    <w:rsid w:val="007272D0"/>
    <w:rsid w:val="0072768F"/>
    <w:rsid w:val="007300A7"/>
    <w:rsid w:val="007321AC"/>
    <w:rsid w:val="00733779"/>
    <w:rsid w:val="00733CF1"/>
    <w:rsid w:val="00734597"/>
    <w:rsid w:val="0073520E"/>
    <w:rsid w:val="00737654"/>
    <w:rsid w:val="00740FAA"/>
    <w:rsid w:val="00741425"/>
    <w:rsid w:val="00741573"/>
    <w:rsid w:val="00741E55"/>
    <w:rsid w:val="00743258"/>
    <w:rsid w:val="007516AF"/>
    <w:rsid w:val="007536EB"/>
    <w:rsid w:val="007559DD"/>
    <w:rsid w:val="007568D8"/>
    <w:rsid w:val="007609F9"/>
    <w:rsid w:val="0076166F"/>
    <w:rsid w:val="007619C2"/>
    <w:rsid w:val="00764277"/>
    <w:rsid w:val="0077050D"/>
    <w:rsid w:val="00770AB1"/>
    <w:rsid w:val="00771882"/>
    <w:rsid w:val="00772CD9"/>
    <w:rsid w:val="00773028"/>
    <w:rsid w:val="007738CC"/>
    <w:rsid w:val="007738F0"/>
    <w:rsid w:val="00775458"/>
    <w:rsid w:val="00776044"/>
    <w:rsid w:val="007763D1"/>
    <w:rsid w:val="007768C4"/>
    <w:rsid w:val="00777DB3"/>
    <w:rsid w:val="00780372"/>
    <w:rsid w:val="0078061D"/>
    <w:rsid w:val="0078101A"/>
    <w:rsid w:val="007823C6"/>
    <w:rsid w:val="0078244B"/>
    <w:rsid w:val="00782670"/>
    <w:rsid w:val="00783E06"/>
    <w:rsid w:val="0078508C"/>
    <w:rsid w:val="00786D0A"/>
    <w:rsid w:val="00787E67"/>
    <w:rsid w:val="0079036E"/>
    <w:rsid w:val="007917A2"/>
    <w:rsid w:val="00791CCF"/>
    <w:rsid w:val="00794C4F"/>
    <w:rsid w:val="00794FF2"/>
    <w:rsid w:val="00795B8A"/>
    <w:rsid w:val="00797086"/>
    <w:rsid w:val="007971B5"/>
    <w:rsid w:val="00797D25"/>
    <w:rsid w:val="007A29AE"/>
    <w:rsid w:val="007A41F8"/>
    <w:rsid w:val="007A75A7"/>
    <w:rsid w:val="007B0038"/>
    <w:rsid w:val="007B1003"/>
    <w:rsid w:val="007B27B6"/>
    <w:rsid w:val="007B2A9A"/>
    <w:rsid w:val="007B468A"/>
    <w:rsid w:val="007B4E42"/>
    <w:rsid w:val="007B58D6"/>
    <w:rsid w:val="007B67F0"/>
    <w:rsid w:val="007B78EA"/>
    <w:rsid w:val="007B7FF1"/>
    <w:rsid w:val="007C0247"/>
    <w:rsid w:val="007C3C6C"/>
    <w:rsid w:val="007C3F5C"/>
    <w:rsid w:val="007C513B"/>
    <w:rsid w:val="007D0011"/>
    <w:rsid w:val="007D1B54"/>
    <w:rsid w:val="007D2858"/>
    <w:rsid w:val="007D4F39"/>
    <w:rsid w:val="007D6068"/>
    <w:rsid w:val="007D7796"/>
    <w:rsid w:val="007E0977"/>
    <w:rsid w:val="007E0E0E"/>
    <w:rsid w:val="007E1EEE"/>
    <w:rsid w:val="007E298B"/>
    <w:rsid w:val="007E346A"/>
    <w:rsid w:val="007E572F"/>
    <w:rsid w:val="007E5E21"/>
    <w:rsid w:val="007E5EC2"/>
    <w:rsid w:val="007E6185"/>
    <w:rsid w:val="007E7011"/>
    <w:rsid w:val="007F42B4"/>
    <w:rsid w:val="007F5030"/>
    <w:rsid w:val="007F63F9"/>
    <w:rsid w:val="007F643D"/>
    <w:rsid w:val="007F6CAA"/>
    <w:rsid w:val="007F7273"/>
    <w:rsid w:val="007F7D87"/>
    <w:rsid w:val="00802F9B"/>
    <w:rsid w:val="0080454D"/>
    <w:rsid w:val="0080600C"/>
    <w:rsid w:val="008067E0"/>
    <w:rsid w:val="00812578"/>
    <w:rsid w:val="00813953"/>
    <w:rsid w:val="00815B44"/>
    <w:rsid w:val="0081666F"/>
    <w:rsid w:val="0081679C"/>
    <w:rsid w:val="00816B54"/>
    <w:rsid w:val="0081706B"/>
    <w:rsid w:val="008179CD"/>
    <w:rsid w:val="00817A22"/>
    <w:rsid w:val="00820FFD"/>
    <w:rsid w:val="00821890"/>
    <w:rsid w:val="00823B14"/>
    <w:rsid w:val="00824871"/>
    <w:rsid w:val="008304DF"/>
    <w:rsid w:val="00830B49"/>
    <w:rsid w:val="00832AF0"/>
    <w:rsid w:val="00836274"/>
    <w:rsid w:val="00841CFF"/>
    <w:rsid w:val="008437D2"/>
    <w:rsid w:val="00843CA1"/>
    <w:rsid w:val="00844B67"/>
    <w:rsid w:val="00845CB7"/>
    <w:rsid w:val="008461EC"/>
    <w:rsid w:val="008478D6"/>
    <w:rsid w:val="0085053E"/>
    <w:rsid w:val="0085065B"/>
    <w:rsid w:val="00851889"/>
    <w:rsid w:val="00851EB8"/>
    <w:rsid w:val="00854C95"/>
    <w:rsid w:val="0085504A"/>
    <w:rsid w:val="00856433"/>
    <w:rsid w:val="00856FCE"/>
    <w:rsid w:val="00857C69"/>
    <w:rsid w:val="00860B58"/>
    <w:rsid w:val="00860F13"/>
    <w:rsid w:val="00861819"/>
    <w:rsid w:val="00861B84"/>
    <w:rsid w:val="00865AD1"/>
    <w:rsid w:val="00865DA5"/>
    <w:rsid w:val="00866F5D"/>
    <w:rsid w:val="0086764D"/>
    <w:rsid w:val="008704BA"/>
    <w:rsid w:val="008709B0"/>
    <w:rsid w:val="00870BFB"/>
    <w:rsid w:val="00873A78"/>
    <w:rsid w:val="0087468D"/>
    <w:rsid w:val="00875733"/>
    <w:rsid w:val="00875F4C"/>
    <w:rsid w:val="00882030"/>
    <w:rsid w:val="008828F0"/>
    <w:rsid w:val="008835C8"/>
    <w:rsid w:val="00884C87"/>
    <w:rsid w:val="008855A2"/>
    <w:rsid w:val="008864D4"/>
    <w:rsid w:val="008910CF"/>
    <w:rsid w:val="00891144"/>
    <w:rsid w:val="008923BE"/>
    <w:rsid w:val="008954CC"/>
    <w:rsid w:val="008958F3"/>
    <w:rsid w:val="008A27A1"/>
    <w:rsid w:val="008A2D43"/>
    <w:rsid w:val="008A2DE4"/>
    <w:rsid w:val="008A2F45"/>
    <w:rsid w:val="008A3ED1"/>
    <w:rsid w:val="008A4E8A"/>
    <w:rsid w:val="008A64FF"/>
    <w:rsid w:val="008A77B7"/>
    <w:rsid w:val="008B1789"/>
    <w:rsid w:val="008B25A1"/>
    <w:rsid w:val="008B3A65"/>
    <w:rsid w:val="008B4E24"/>
    <w:rsid w:val="008B5CD6"/>
    <w:rsid w:val="008B6069"/>
    <w:rsid w:val="008C099F"/>
    <w:rsid w:val="008C15E0"/>
    <w:rsid w:val="008C31A1"/>
    <w:rsid w:val="008C397F"/>
    <w:rsid w:val="008C53B9"/>
    <w:rsid w:val="008D0741"/>
    <w:rsid w:val="008D37EC"/>
    <w:rsid w:val="008D4604"/>
    <w:rsid w:val="008D5592"/>
    <w:rsid w:val="008D703F"/>
    <w:rsid w:val="008D737D"/>
    <w:rsid w:val="008E0272"/>
    <w:rsid w:val="008E1542"/>
    <w:rsid w:val="008E2406"/>
    <w:rsid w:val="008E454A"/>
    <w:rsid w:val="008E4AB0"/>
    <w:rsid w:val="008E530B"/>
    <w:rsid w:val="008E7E88"/>
    <w:rsid w:val="008F3A41"/>
    <w:rsid w:val="008F71BA"/>
    <w:rsid w:val="008F729D"/>
    <w:rsid w:val="008F79D7"/>
    <w:rsid w:val="00902B80"/>
    <w:rsid w:val="0090300E"/>
    <w:rsid w:val="009033B3"/>
    <w:rsid w:val="00903E37"/>
    <w:rsid w:val="0090798B"/>
    <w:rsid w:val="0091091A"/>
    <w:rsid w:val="009129CB"/>
    <w:rsid w:val="0091584E"/>
    <w:rsid w:val="009160BD"/>
    <w:rsid w:val="00917D33"/>
    <w:rsid w:val="00917FF6"/>
    <w:rsid w:val="009213DF"/>
    <w:rsid w:val="0092440A"/>
    <w:rsid w:val="00927204"/>
    <w:rsid w:val="0092736F"/>
    <w:rsid w:val="00930143"/>
    <w:rsid w:val="00930217"/>
    <w:rsid w:val="009315F7"/>
    <w:rsid w:val="00932BC8"/>
    <w:rsid w:val="009335D4"/>
    <w:rsid w:val="00933BCF"/>
    <w:rsid w:val="00935BA3"/>
    <w:rsid w:val="00937285"/>
    <w:rsid w:val="0094236B"/>
    <w:rsid w:val="00943205"/>
    <w:rsid w:val="009445EC"/>
    <w:rsid w:val="009500BC"/>
    <w:rsid w:val="0095098D"/>
    <w:rsid w:val="009511A6"/>
    <w:rsid w:val="0095409F"/>
    <w:rsid w:val="0095453A"/>
    <w:rsid w:val="00955DB4"/>
    <w:rsid w:val="009567EB"/>
    <w:rsid w:val="00957C9C"/>
    <w:rsid w:val="00962C40"/>
    <w:rsid w:val="00962DC3"/>
    <w:rsid w:val="009637DD"/>
    <w:rsid w:val="009659F0"/>
    <w:rsid w:val="00966885"/>
    <w:rsid w:val="00971D24"/>
    <w:rsid w:val="009720E1"/>
    <w:rsid w:val="009734E5"/>
    <w:rsid w:val="009738E0"/>
    <w:rsid w:val="009739D1"/>
    <w:rsid w:val="00974833"/>
    <w:rsid w:val="009751D9"/>
    <w:rsid w:val="00975334"/>
    <w:rsid w:val="009755DD"/>
    <w:rsid w:val="00977CC8"/>
    <w:rsid w:val="0098163F"/>
    <w:rsid w:val="0098308B"/>
    <w:rsid w:val="0098598E"/>
    <w:rsid w:val="00987E7B"/>
    <w:rsid w:val="0099325E"/>
    <w:rsid w:val="0099407E"/>
    <w:rsid w:val="009959A1"/>
    <w:rsid w:val="00996917"/>
    <w:rsid w:val="00996938"/>
    <w:rsid w:val="00996A1E"/>
    <w:rsid w:val="009970DF"/>
    <w:rsid w:val="00997B8D"/>
    <w:rsid w:val="009A0D10"/>
    <w:rsid w:val="009A196B"/>
    <w:rsid w:val="009A2B7A"/>
    <w:rsid w:val="009A5A23"/>
    <w:rsid w:val="009A6984"/>
    <w:rsid w:val="009B2335"/>
    <w:rsid w:val="009B313A"/>
    <w:rsid w:val="009B40F5"/>
    <w:rsid w:val="009B5438"/>
    <w:rsid w:val="009B6447"/>
    <w:rsid w:val="009C2D0C"/>
    <w:rsid w:val="009C4929"/>
    <w:rsid w:val="009C5F00"/>
    <w:rsid w:val="009C7F0A"/>
    <w:rsid w:val="009D06BF"/>
    <w:rsid w:val="009D0A3D"/>
    <w:rsid w:val="009D26F7"/>
    <w:rsid w:val="009D47BD"/>
    <w:rsid w:val="009E0101"/>
    <w:rsid w:val="009E07CE"/>
    <w:rsid w:val="009E121A"/>
    <w:rsid w:val="009E32FA"/>
    <w:rsid w:val="009E37C6"/>
    <w:rsid w:val="009E4A0C"/>
    <w:rsid w:val="009E5D75"/>
    <w:rsid w:val="009E7648"/>
    <w:rsid w:val="009E78AE"/>
    <w:rsid w:val="009F02C1"/>
    <w:rsid w:val="009F0CEA"/>
    <w:rsid w:val="009F1885"/>
    <w:rsid w:val="009F6604"/>
    <w:rsid w:val="009F6A87"/>
    <w:rsid w:val="00A04976"/>
    <w:rsid w:val="00A0505E"/>
    <w:rsid w:val="00A05B22"/>
    <w:rsid w:val="00A060BF"/>
    <w:rsid w:val="00A063B8"/>
    <w:rsid w:val="00A06EEC"/>
    <w:rsid w:val="00A07B73"/>
    <w:rsid w:val="00A07C13"/>
    <w:rsid w:val="00A1179F"/>
    <w:rsid w:val="00A13355"/>
    <w:rsid w:val="00A13DF7"/>
    <w:rsid w:val="00A1599E"/>
    <w:rsid w:val="00A171EA"/>
    <w:rsid w:val="00A17617"/>
    <w:rsid w:val="00A17E7A"/>
    <w:rsid w:val="00A20352"/>
    <w:rsid w:val="00A210D6"/>
    <w:rsid w:val="00A212CE"/>
    <w:rsid w:val="00A221A4"/>
    <w:rsid w:val="00A227B3"/>
    <w:rsid w:val="00A23AC0"/>
    <w:rsid w:val="00A23F95"/>
    <w:rsid w:val="00A25319"/>
    <w:rsid w:val="00A26991"/>
    <w:rsid w:val="00A27F02"/>
    <w:rsid w:val="00A308FB"/>
    <w:rsid w:val="00A31DFA"/>
    <w:rsid w:val="00A348FB"/>
    <w:rsid w:val="00A3502B"/>
    <w:rsid w:val="00A369DB"/>
    <w:rsid w:val="00A374F9"/>
    <w:rsid w:val="00A42A68"/>
    <w:rsid w:val="00A4449F"/>
    <w:rsid w:val="00A461D7"/>
    <w:rsid w:val="00A51960"/>
    <w:rsid w:val="00A5207A"/>
    <w:rsid w:val="00A53C6B"/>
    <w:rsid w:val="00A54D46"/>
    <w:rsid w:val="00A55EA7"/>
    <w:rsid w:val="00A55F05"/>
    <w:rsid w:val="00A55F5D"/>
    <w:rsid w:val="00A5608E"/>
    <w:rsid w:val="00A57BEF"/>
    <w:rsid w:val="00A60579"/>
    <w:rsid w:val="00A61087"/>
    <w:rsid w:val="00A62AC7"/>
    <w:rsid w:val="00A62E26"/>
    <w:rsid w:val="00A650EF"/>
    <w:rsid w:val="00A65AB9"/>
    <w:rsid w:val="00A65F2F"/>
    <w:rsid w:val="00A72888"/>
    <w:rsid w:val="00A7378F"/>
    <w:rsid w:val="00A74CEC"/>
    <w:rsid w:val="00A7628A"/>
    <w:rsid w:val="00A77432"/>
    <w:rsid w:val="00A778DB"/>
    <w:rsid w:val="00A81327"/>
    <w:rsid w:val="00A8593C"/>
    <w:rsid w:val="00A860E7"/>
    <w:rsid w:val="00A8765D"/>
    <w:rsid w:val="00A9170A"/>
    <w:rsid w:val="00A91F79"/>
    <w:rsid w:val="00A922C6"/>
    <w:rsid w:val="00A936CA"/>
    <w:rsid w:val="00A9609B"/>
    <w:rsid w:val="00A96386"/>
    <w:rsid w:val="00A9669A"/>
    <w:rsid w:val="00A96E7C"/>
    <w:rsid w:val="00A973D5"/>
    <w:rsid w:val="00AA2A62"/>
    <w:rsid w:val="00AA5C28"/>
    <w:rsid w:val="00AB0EA7"/>
    <w:rsid w:val="00AB23C5"/>
    <w:rsid w:val="00AB5EB4"/>
    <w:rsid w:val="00AB6FD6"/>
    <w:rsid w:val="00AC20F2"/>
    <w:rsid w:val="00AC2D37"/>
    <w:rsid w:val="00AC318D"/>
    <w:rsid w:val="00AC3371"/>
    <w:rsid w:val="00AC353B"/>
    <w:rsid w:val="00AC4860"/>
    <w:rsid w:val="00AC4D40"/>
    <w:rsid w:val="00AC6C86"/>
    <w:rsid w:val="00AD044A"/>
    <w:rsid w:val="00AD4FF4"/>
    <w:rsid w:val="00AD7115"/>
    <w:rsid w:val="00AE1EF9"/>
    <w:rsid w:val="00AE203A"/>
    <w:rsid w:val="00AE234A"/>
    <w:rsid w:val="00AE2452"/>
    <w:rsid w:val="00AE4955"/>
    <w:rsid w:val="00AE505E"/>
    <w:rsid w:val="00AE548F"/>
    <w:rsid w:val="00AE659F"/>
    <w:rsid w:val="00AE6980"/>
    <w:rsid w:val="00AF0933"/>
    <w:rsid w:val="00AF1D18"/>
    <w:rsid w:val="00AF20EA"/>
    <w:rsid w:val="00AF39C0"/>
    <w:rsid w:val="00AF39C5"/>
    <w:rsid w:val="00AF421C"/>
    <w:rsid w:val="00AF5A64"/>
    <w:rsid w:val="00AF6453"/>
    <w:rsid w:val="00AF76EB"/>
    <w:rsid w:val="00B0153E"/>
    <w:rsid w:val="00B0214D"/>
    <w:rsid w:val="00B04A47"/>
    <w:rsid w:val="00B06B17"/>
    <w:rsid w:val="00B07B25"/>
    <w:rsid w:val="00B07D1F"/>
    <w:rsid w:val="00B13865"/>
    <w:rsid w:val="00B14462"/>
    <w:rsid w:val="00B151D8"/>
    <w:rsid w:val="00B152F4"/>
    <w:rsid w:val="00B15EC9"/>
    <w:rsid w:val="00B16504"/>
    <w:rsid w:val="00B179F6"/>
    <w:rsid w:val="00B22DAF"/>
    <w:rsid w:val="00B23492"/>
    <w:rsid w:val="00B24CEF"/>
    <w:rsid w:val="00B302E7"/>
    <w:rsid w:val="00B31B2D"/>
    <w:rsid w:val="00B32864"/>
    <w:rsid w:val="00B32EDE"/>
    <w:rsid w:val="00B33720"/>
    <w:rsid w:val="00B339B6"/>
    <w:rsid w:val="00B36386"/>
    <w:rsid w:val="00B36B92"/>
    <w:rsid w:val="00B37FCD"/>
    <w:rsid w:val="00B402B6"/>
    <w:rsid w:val="00B40EB3"/>
    <w:rsid w:val="00B44DE4"/>
    <w:rsid w:val="00B45B6F"/>
    <w:rsid w:val="00B46068"/>
    <w:rsid w:val="00B47C71"/>
    <w:rsid w:val="00B509BC"/>
    <w:rsid w:val="00B51B6B"/>
    <w:rsid w:val="00B537FF"/>
    <w:rsid w:val="00B53BE3"/>
    <w:rsid w:val="00B53F57"/>
    <w:rsid w:val="00B548B5"/>
    <w:rsid w:val="00B54D25"/>
    <w:rsid w:val="00B55478"/>
    <w:rsid w:val="00B55663"/>
    <w:rsid w:val="00B564C4"/>
    <w:rsid w:val="00B56800"/>
    <w:rsid w:val="00B60DFE"/>
    <w:rsid w:val="00B61E37"/>
    <w:rsid w:val="00B62386"/>
    <w:rsid w:val="00B624DC"/>
    <w:rsid w:val="00B62E33"/>
    <w:rsid w:val="00B62F3B"/>
    <w:rsid w:val="00B6407F"/>
    <w:rsid w:val="00B65E8E"/>
    <w:rsid w:val="00B712FE"/>
    <w:rsid w:val="00B715E5"/>
    <w:rsid w:val="00B72890"/>
    <w:rsid w:val="00B72919"/>
    <w:rsid w:val="00B73559"/>
    <w:rsid w:val="00B74520"/>
    <w:rsid w:val="00B7517C"/>
    <w:rsid w:val="00B75308"/>
    <w:rsid w:val="00B76241"/>
    <w:rsid w:val="00B8108D"/>
    <w:rsid w:val="00B81E2E"/>
    <w:rsid w:val="00B82581"/>
    <w:rsid w:val="00B8459C"/>
    <w:rsid w:val="00B85D58"/>
    <w:rsid w:val="00B87362"/>
    <w:rsid w:val="00B9102A"/>
    <w:rsid w:val="00B929F1"/>
    <w:rsid w:val="00B96194"/>
    <w:rsid w:val="00B97FE0"/>
    <w:rsid w:val="00BA0AE2"/>
    <w:rsid w:val="00BA1971"/>
    <w:rsid w:val="00BA2334"/>
    <w:rsid w:val="00BA2645"/>
    <w:rsid w:val="00BA2EB1"/>
    <w:rsid w:val="00BA3E0B"/>
    <w:rsid w:val="00BA745A"/>
    <w:rsid w:val="00BB039F"/>
    <w:rsid w:val="00BB166D"/>
    <w:rsid w:val="00BB175D"/>
    <w:rsid w:val="00BB1EDC"/>
    <w:rsid w:val="00BB2C9C"/>
    <w:rsid w:val="00BB3D12"/>
    <w:rsid w:val="00BB6BF9"/>
    <w:rsid w:val="00BB7345"/>
    <w:rsid w:val="00BC1430"/>
    <w:rsid w:val="00BC15CB"/>
    <w:rsid w:val="00BC3609"/>
    <w:rsid w:val="00BC396D"/>
    <w:rsid w:val="00BC474D"/>
    <w:rsid w:val="00BC4AB8"/>
    <w:rsid w:val="00BC5178"/>
    <w:rsid w:val="00BC63F0"/>
    <w:rsid w:val="00BC758E"/>
    <w:rsid w:val="00BC762A"/>
    <w:rsid w:val="00BC7C13"/>
    <w:rsid w:val="00BD0CFF"/>
    <w:rsid w:val="00BD1A8A"/>
    <w:rsid w:val="00BD1F83"/>
    <w:rsid w:val="00BD28E0"/>
    <w:rsid w:val="00BD37C2"/>
    <w:rsid w:val="00BD3BDF"/>
    <w:rsid w:val="00BD460E"/>
    <w:rsid w:val="00BD6849"/>
    <w:rsid w:val="00BE0BB4"/>
    <w:rsid w:val="00BE1F3F"/>
    <w:rsid w:val="00BE21E9"/>
    <w:rsid w:val="00BE465A"/>
    <w:rsid w:val="00BE4D1F"/>
    <w:rsid w:val="00BE7113"/>
    <w:rsid w:val="00BF0E18"/>
    <w:rsid w:val="00BF1272"/>
    <w:rsid w:val="00BF1F84"/>
    <w:rsid w:val="00BF26D1"/>
    <w:rsid w:val="00BF2EFA"/>
    <w:rsid w:val="00BF30E5"/>
    <w:rsid w:val="00BF36BE"/>
    <w:rsid w:val="00BF3A17"/>
    <w:rsid w:val="00BF3AC7"/>
    <w:rsid w:val="00BF5F87"/>
    <w:rsid w:val="00BF71E5"/>
    <w:rsid w:val="00BF750C"/>
    <w:rsid w:val="00BF7956"/>
    <w:rsid w:val="00C004B6"/>
    <w:rsid w:val="00C02EBE"/>
    <w:rsid w:val="00C035D9"/>
    <w:rsid w:val="00C0474A"/>
    <w:rsid w:val="00C04793"/>
    <w:rsid w:val="00C05D3B"/>
    <w:rsid w:val="00C06966"/>
    <w:rsid w:val="00C069A7"/>
    <w:rsid w:val="00C07479"/>
    <w:rsid w:val="00C107CF"/>
    <w:rsid w:val="00C1109A"/>
    <w:rsid w:val="00C1152A"/>
    <w:rsid w:val="00C13849"/>
    <w:rsid w:val="00C201D5"/>
    <w:rsid w:val="00C20A44"/>
    <w:rsid w:val="00C20A9B"/>
    <w:rsid w:val="00C20F6D"/>
    <w:rsid w:val="00C22E77"/>
    <w:rsid w:val="00C2342F"/>
    <w:rsid w:val="00C313E5"/>
    <w:rsid w:val="00C3383D"/>
    <w:rsid w:val="00C340FE"/>
    <w:rsid w:val="00C35538"/>
    <w:rsid w:val="00C359B7"/>
    <w:rsid w:val="00C35EED"/>
    <w:rsid w:val="00C36083"/>
    <w:rsid w:val="00C3758D"/>
    <w:rsid w:val="00C402D9"/>
    <w:rsid w:val="00C40817"/>
    <w:rsid w:val="00C40824"/>
    <w:rsid w:val="00C40FF4"/>
    <w:rsid w:val="00C4261B"/>
    <w:rsid w:val="00C42E9A"/>
    <w:rsid w:val="00C43A6D"/>
    <w:rsid w:val="00C44D82"/>
    <w:rsid w:val="00C479BC"/>
    <w:rsid w:val="00C50D95"/>
    <w:rsid w:val="00C52CB7"/>
    <w:rsid w:val="00C52FBB"/>
    <w:rsid w:val="00C53BCC"/>
    <w:rsid w:val="00C53E4D"/>
    <w:rsid w:val="00C5421D"/>
    <w:rsid w:val="00C5489E"/>
    <w:rsid w:val="00C577CF"/>
    <w:rsid w:val="00C57DB9"/>
    <w:rsid w:val="00C60433"/>
    <w:rsid w:val="00C6096C"/>
    <w:rsid w:val="00C60ADF"/>
    <w:rsid w:val="00C60FB4"/>
    <w:rsid w:val="00C616AF"/>
    <w:rsid w:val="00C63A04"/>
    <w:rsid w:val="00C6460F"/>
    <w:rsid w:val="00C64D84"/>
    <w:rsid w:val="00C65CAF"/>
    <w:rsid w:val="00C67AB0"/>
    <w:rsid w:val="00C70318"/>
    <w:rsid w:val="00C706BD"/>
    <w:rsid w:val="00C7422B"/>
    <w:rsid w:val="00C74276"/>
    <w:rsid w:val="00C76204"/>
    <w:rsid w:val="00C7657E"/>
    <w:rsid w:val="00C77453"/>
    <w:rsid w:val="00C77741"/>
    <w:rsid w:val="00C77D45"/>
    <w:rsid w:val="00C81791"/>
    <w:rsid w:val="00C81B79"/>
    <w:rsid w:val="00C81F26"/>
    <w:rsid w:val="00C8385C"/>
    <w:rsid w:val="00C83F1D"/>
    <w:rsid w:val="00C853EB"/>
    <w:rsid w:val="00C85B9E"/>
    <w:rsid w:val="00C875AB"/>
    <w:rsid w:val="00C87ECB"/>
    <w:rsid w:val="00C91C69"/>
    <w:rsid w:val="00C9357F"/>
    <w:rsid w:val="00C93E81"/>
    <w:rsid w:val="00C947D8"/>
    <w:rsid w:val="00C95DD1"/>
    <w:rsid w:val="00CA1F8C"/>
    <w:rsid w:val="00CA27FA"/>
    <w:rsid w:val="00CA3F92"/>
    <w:rsid w:val="00CA4D32"/>
    <w:rsid w:val="00CA5663"/>
    <w:rsid w:val="00CB208A"/>
    <w:rsid w:val="00CB2D17"/>
    <w:rsid w:val="00CB2F55"/>
    <w:rsid w:val="00CB32E1"/>
    <w:rsid w:val="00CB4C17"/>
    <w:rsid w:val="00CB6465"/>
    <w:rsid w:val="00CB7190"/>
    <w:rsid w:val="00CB738F"/>
    <w:rsid w:val="00CB739B"/>
    <w:rsid w:val="00CB79E1"/>
    <w:rsid w:val="00CC0560"/>
    <w:rsid w:val="00CC1B0D"/>
    <w:rsid w:val="00CC1B51"/>
    <w:rsid w:val="00CC301B"/>
    <w:rsid w:val="00CC33FA"/>
    <w:rsid w:val="00CC3FBF"/>
    <w:rsid w:val="00CC7EA2"/>
    <w:rsid w:val="00CD21C8"/>
    <w:rsid w:val="00CD41C2"/>
    <w:rsid w:val="00CD5989"/>
    <w:rsid w:val="00CD748D"/>
    <w:rsid w:val="00CE141A"/>
    <w:rsid w:val="00CE1965"/>
    <w:rsid w:val="00CE1CB7"/>
    <w:rsid w:val="00CE4D33"/>
    <w:rsid w:val="00CE4EDB"/>
    <w:rsid w:val="00CE4FF1"/>
    <w:rsid w:val="00CE5058"/>
    <w:rsid w:val="00CE5882"/>
    <w:rsid w:val="00CE75AE"/>
    <w:rsid w:val="00CF0BA8"/>
    <w:rsid w:val="00CF1877"/>
    <w:rsid w:val="00CF1922"/>
    <w:rsid w:val="00CF27B4"/>
    <w:rsid w:val="00CF3D8C"/>
    <w:rsid w:val="00CF78D7"/>
    <w:rsid w:val="00CF7D92"/>
    <w:rsid w:val="00D00703"/>
    <w:rsid w:val="00D00E39"/>
    <w:rsid w:val="00D04A24"/>
    <w:rsid w:val="00D04B9B"/>
    <w:rsid w:val="00D04E1A"/>
    <w:rsid w:val="00D05922"/>
    <w:rsid w:val="00D06912"/>
    <w:rsid w:val="00D06A9C"/>
    <w:rsid w:val="00D078AF"/>
    <w:rsid w:val="00D11AD9"/>
    <w:rsid w:val="00D12257"/>
    <w:rsid w:val="00D14701"/>
    <w:rsid w:val="00D17A7A"/>
    <w:rsid w:val="00D2208B"/>
    <w:rsid w:val="00D22314"/>
    <w:rsid w:val="00D2286B"/>
    <w:rsid w:val="00D24564"/>
    <w:rsid w:val="00D247AA"/>
    <w:rsid w:val="00D24833"/>
    <w:rsid w:val="00D251EA"/>
    <w:rsid w:val="00D25AE8"/>
    <w:rsid w:val="00D27679"/>
    <w:rsid w:val="00D30750"/>
    <w:rsid w:val="00D31D2A"/>
    <w:rsid w:val="00D32B63"/>
    <w:rsid w:val="00D33136"/>
    <w:rsid w:val="00D35E7F"/>
    <w:rsid w:val="00D36437"/>
    <w:rsid w:val="00D37BC7"/>
    <w:rsid w:val="00D4089D"/>
    <w:rsid w:val="00D41C86"/>
    <w:rsid w:val="00D42529"/>
    <w:rsid w:val="00D46310"/>
    <w:rsid w:val="00D50BA5"/>
    <w:rsid w:val="00D552FE"/>
    <w:rsid w:val="00D56A1F"/>
    <w:rsid w:val="00D570AA"/>
    <w:rsid w:val="00D607D5"/>
    <w:rsid w:val="00D60CFA"/>
    <w:rsid w:val="00D622FF"/>
    <w:rsid w:val="00D63655"/>
    <w:rsid w:val="00D64955"/>
    <w:rsid w:val="00D64FF9"/>
    <w:rsid w:val="00D677D0"/>
    <w:rsid w:val="00D70D60"/>
    <w:rsid w:val="00D71902"/>
    <w:rsid w:val="00D73FB4"/>
    <w:rsid w:val="00D76265"/>
    <w:rsid w:val="00D77A33"/>
    <w:rsid w:val="00D808E4"/>
    <w:rsid w:val="00D80AA0"/>
    <w:rsid w:val="00D80F25"/>
    <w:rsid w:val="00D83527"/>
    <w:rsid w:val="00D86A04"/>
    <w:rsid w:val="00D87376"/>
    <w:rsid w:val="00D87893"/>
    <w:rsid w:val="00D9138E"/>
    <w:rsid w:val="00D913D0"/>
    <w:rsid w:val="00D93920"/>
    <w:rsid w:val="00D94EE8"/>
    <w:rsid w:val="00D96C78"/>
    <w:rsid w:val="00DA2452"/>
    <w:rsid w:val="00DA31DD"/>
    <w:rsid w:val="00DA3D03"/>
    <w:rsid w:val="00DA681C"/>
    <w:rsid w:val="00DB1C38"/>
    <w:rsid w:val="00DB2472"/>
    <w:rsid w:val="00DB27C1"/>
    <w:rsid w:val="00DB2AFA"/>
    <w:rsid w:val="00DB3131"/>
    <w:rsid w:val="00DB5672"/>
    <w:rsid w:val="00DC100F"/>
    <w:rsid w:val="00DC1FB8"/>
    <w:rsid w:val="00DC2353"/>
    <w:rsid w:val="00DC2848"/>
    <w:rsid w:val="00DC2DF0"/>
    <w:rsid w:val="00DC5941"/>
    <w:rsid w:val="00DC5990"/>
    <w:rsid w:val="00DC5CEA"/>
    <w:rsid w:val="00DC7C1A"/>
    <w:rsid w:val="00DC7D24"/>
    <w:rsid w:val="00DD3948"/>
    <w:rsid w:val="00DD3D39"/>
    <w:rsid w:val="00DD4131"/>
    <w:rsid w:val="00DD546B"/>
    <w:rsid w:val="00DD5F31"/>
    <w:rsid w:val="00DD693A"/>
    <w:rsid w:val="00DE1762"/>
    <w:rsid w:val="00DE1D06"/>
    <w:rsid w:val="00DE3B39"/>
    <w:rsid w:val="00DE3FC0"/>
    <w:rsid w:val="00DE41A5"/>
    <w:rsid w:val="00DE42A4"/>
    <w:rsid w:val="00DE6E7D"/>
    <w:rsid w:val="00DE74AD"/>
    <w:rsid w:val="00DF1E3A"/>
    <w:rsid w:val="00DF5EC0"/>
    <w:rsid w:val="00DF6F5A"/>
    <w:rsid w:val="00E02BD5"/>
    <w:rsid w:val="00E02F8E"/>
    <w:rsid w:val="00E03F2C"/>
    <w:rsid w:val="00E04B4C"/>
    <w:rsid w:val="00E0672B"/>
    <w:rsid w:val="00E070FB"/>
    <w:rsid w:val="00E10729"/>
    <w:rsid w:val="00E14A28"/>
    <w:rsid w:val="00E14C07"/>
    <w:rsid w:val="00E155E8"/>
    <w:rsid w:val="00E15C60"/>
    <w:rsid w:val="00E16706"/>
    <w:rsid w:val="00E17770"/>
    <w:rsid w:val="00E205C0"/>
    <w:rsid w:val="00E206F1"/>
    <w:rsid w:val="00E221AF"/>
    <w:rsid w:val="00E22C08"/>
    <w:rsid w:val="00E261FC"/>
    <w:rsid w:val="00E302DE"/>
    <w:rsid w:val="00E3243F"/>
    <w:rsid w:val="00E33101"/>
    <w:rsid w:val="00E33ED9"/>
    <w:rsid w:val="00E3400A"/>
    <w:rsid w:val="00E34561"/>
    <w:rsid w:val="00E349C6"/>
    <w:rsid w:val="00E35214"/>
    <w:rsid w:val="00E369F3"/>
    <w:rsid w:val="00E37BF4"/>
    <w:rsid w:val="00E37C0D"/>
    <w:rsid w:val="00E42E08"/>
    <w:rsid w:val="00E454EA"/>
    <w:rsid w:val="00E458F7"/>
    <w:rsid w:val="00E45AFE"/>
    <w:rsid w:val="00E46657"/>
    <w:rsid w:val="00E50044"/>
    <w:rsid w:val="00E5325C"/>
    <w:rsid w:val="00E54B58"/>
    <w:rsid w:val="00E54D19"/>
    <w:rsid w:val="00E55F70"/>
    <w:rsid w:val="00E602A5"/>
    <w:rsid w:val="00E6041A"/>
    <w:rsid w:val="00E609E0"/>
    <w:rsid w:val="00E60FCC"/>
    <w:rsid w:val="00E63497"/>
    <w:rsid w:val="00E63A8C"/>
    <w:rsid w:val="00E64471"/>
    <w:rsid w:val="00E645D4"/>
    <w:rsid w:val="00E64B60"/>
    <w:rsid w:val="00E72102"/>
    <w:rsid w:val="00E7234D"/>
    <w:rsid w:val="00E726D5"/>
    <w:rsid w:val="00E733DE"/>
    <w:rsid w:val="00E75AA2"/>
    <w:rsid w:val="00E76C40"/>
    <w:rsid w:val="00E77415"/>
    <w:rsid w:val="00E77486"/>
    <w:rsid w:val="00E80684"/>
    <w:rsid w:val="00E8240A"/>
    <w:rsid w:val="00E82EB9"/>
    <w:rsid w:val="00E84822"/>
    <w:rsid w:val="00E84A61"/>
    <w:rsid w:val="00E864E4"/>
    <w:rsid w:val="00E91A53"/>
    <w:rsid w:val="00E9283F"/>
    <w:rsid w:val="00E93124"/>
    <w:rsid w:val="00E96570"/>
    <w:rsid w:val="00E96BFC"/>
    <w:rsid w:val="00E978BE"/>
    <w:rsid w:val="00EA1D19"/>
    <w:rsid w:val="00EA1E29"/>
    <w:rsid w:val="00EA255A"/>
    <w:rsid w:val="00EA33D8"/>
    <w:rsid w:val="00EA392D"/>
    <w:rsid w:val="00EA45CE"/>
    <w:rsid w:val="00EA7863"/>
    <w:rsid w:val="00EA7F3B"/>
    <w:rsid w:val="00EB1002"/>
    <w:rsid w:val="00EB12E5"/>
    <w:rsid w:val="00EB1D32"/>
    <w:rsid w:val="00EB5D0C"/>
    <w:rsid w:val="00EC14F2"/>
    <w:rsid w:val="00EC175E"/>
    <w:rsid w:val="00EC1A08"/>
    <w:rsid w:val="00EC32D1"/>
    <w:rsid w:val="00EC6796"/>
    <w:rsid w:val="00EC7E3D"/>
    <w:rsid w:val="00EC7E7F"/>
    <w:rsid w:val="00ED1E44"/>
    <w:rsid w:val="00ED31CC"/>
    <w:rsid w:val="00ED32F9"/>
    <w:rsid w:val="00ED5B3C"/>
    <w:rsid w:val="00ED6B8A"/>
    <w:rsid w:val="00EE0A89"/>
    <w:rsid w:val="00EE0E48"/>
    <w:rsid w:val="00EE23BD"/>
    <w:rsid w:val="00EE2CDF"/>
    <w:rsid w:val="00EE4221"/>
    <w:rsid w:val="00EE56C3"/>
    <w:rsid w:val="00EE7997"/>
    <w:rsid w:val="00EF17DF"/>
    <w:rsid w:val="00EF45C9"/>
    <w:rsid w:val="00EF46BD"/>
    <w:rsid w:val="00EF6038"/>
    <w:rsid w:val="00EF608E"/>
    <w:rsid w:val="00EF642E"/>
    <w:rsid w:val="00F00E53"/>
    <w:rsid w:val="00F03CE4"/>
    <w:rsid w:val="00F03F49"/>
    <w:rsid w:val="00F0505E"/>
    <w:rsid w:val="00F05FA8"/>
    <w:rsid w:val="00F10983"/>
    <w:rsid w:val="00F11507"/>
    <w:rsid w:val="00F125A8"/>
    <w:rsid w:val="00F12DF6"/>
    <w:rsid w:val="00F1379C"/>
    <w:rsid w:val="00F14B16"/>
    <w:rsid w:val="00F16DE2"/>
    <w:rsid w:val="00F203DF"/>
    <w:rsid w:val="00F20DBA"/>
    <w:rsid w:val="00F22576"/>
    <w:rsid w:val="00F23B11"/>
    <w:rsid w:val="00F2404C"/>
    <w:rsid w:val="00F26AB7"/>
    <w:rsid w:val="00F27EDF"/>
    <w:rsid w:val="00F3038B"/>
    <w:rsid w:val="00F317F4"/>
    <w:rsid w:val="00F31B90"/>
    <w:rsid w:val="00F32065"/>
    <w:rsid w:val="00F3237C"/>
    <w:rsid w:val="00F32E0B"/>
    <w:rsid w:val="00F3620C"/>
    <w:rsid w:val="00F404FD"/>
    <w:rsid w:val="00F40877"/>
    <w:rsid w:val="00F40C61"/>
    <w:rsid w:val="00F41111"/>
    <w:rsid w:val="00F428AF"/>
    <w:rsid w:val="00F4579C"/>
    <w:rsid w:val="00F46A57"/>
    <w:rsid w:val="00F46B93"/>
    <w:rsid w:val="00F53034"/>
    <w:rsid w:val="00F530DE"/>
    <w:rsid w:val="00F53156"/>
    <w:rsid w:val="00F532D8"/>
    <w:rsid w:val="00F54023"/>
    <w:rsid w:val="00F56540"/>
    <w:rsid w:val="00F612DE"/>
    <w:rsid w:val="00F619C3"/>
    <w:rsid w:val="00F64C77"/>
    <w:rsid w:val="00F65193"/>
    <w:rsid w:val="00F661AF"/>
    <w:rsid w:val="00F67B57"/>
    <w:rsid w:val="00F70505"/>
    <w:rsid w:val="00F71190"/>
    <w:rsid w:val="00F71E90"/>
    <w:rsid w:val="00F72401"/>
    <w:rsid w:val="00F731DF"/>
    <w:rsid w:val="00F73D66"/>
    <w:rsid w:val="00F74087"/>
    <w:rsid w:val="00F747E0"/>
    <w:rsid w:val="00F75482"/>
    <w:rsid w:val="00F759B7"/>
    <w:rsid w:val="00F76507"/>
    <w:rsid w:val="00F81FB1"/>
    <w:rsid w:val="00F823CA"/>
    <w:rsid w:val="00F828B3"/>
    <w:rsid w:val="00F84B86"/>
    <w:rsid w:val="00F84D83"/>
    <w:rsid w:val="00F84E4E"/>
    <w:rsid w:val="00F877AD"/>
    <w:rsid w:val="00F87E38"/>
    <w:rsid w:val="00F90A12"/>
    <w:rsid w:val="00F90F89"/>
    <w:rsid w:val="00F91F4D"/>
    <w:rsid w:val="00F92131"/>
    <w:rsid w:val="00F93700"/>
    <w:rsid w:val="00F93BAA"/>
    <w:rsid w:val="00F93C51"/>
    <w:rsid w:val="00F96830"/>
    <w:rsid w:val="00F96BDE"/>
    <w:rsid w:val="00F97A34"/>
    <w:rsid w:val="00FA0AA8"/>
    <w:rsid w:val="00FA280D"/>
    <w:rsid w:val="00FA3A88"/>
    <w:rsid w:val="00FA432B"/>
    <w:rsid w:val="00FA4C46"/>
    <w:rsid w:val="00FA54B6"/>
    <w:rsid w:val="00FA6656"/>
    <w:rsid w:val="00FA6E41"/>
    <w:rsid w:val="00FA72B8"/>
    <w:rsid w:val="00FB1230"/>
    <w:rsid w:val="00FB1D53"/>
    <w:rsid w:val="00FB3365"/>
    <w:rsid w:val="00FB36A3"/>
    <w:rsid w:val="00FB3905"/>
    <w:rsid w:val="00FB393E"/>
    <w:rsid w:val="00FB590C"/>
    <w:rsid w:val="00FB5A71"/>
    <w:rsid w:val="00FB5FD0"/>
    <w:rsid w:val="00FB66C3"/>
    <w:rsid w:val="00FB6D69"/>
    <w:rsid w:val="00FC0619"/>
    <w:rsid w:val="00FC07D7"/>
    <w:rsid w:val="00FC25BF"/>
    <w:rsid w:val="00FC3676"/>
    <w:rsid w:val="00FC49C2"/>
    <w:rsid w:val="00FC4D1B"/>
    <w:rsid w:val="00FD4973"/>
    <w:rsid w:val="00FD52CC"/>
    <w:rsid w:val="00FD7C54"/>
    <w:rsid w:val="00FE18BB"/>
    <w:rsid w:val="00FE3357"/>
    <w:rsid w:val="00FE593B"/>
    <w:rsid w:val="00FE5F21"/>
    <w:rsid w:val="00FF287E"/>
    <w:rsid w:val="00FF3C05"/>
    <w:rsid w:val="00FF3C28"/>
    <w:rsid w:val="00FF727A"/>
    <w:rsid w:val="00FF7BD9"/>
    <w:rsid w:val="22463347"/>
    <w:rsid w:val="37BD03E5"/>
    <w:rsid w:val="3DB85989"/>
    <w:rsid w:val="4A3C4F7E"/>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09AF1C7"/>
  <w15:docId w15:val="{BA6C9877-1B60-427B-B33C-86CA679D4B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2286B"/>
    <w:pPr>
      <w:widowControl w:val="0"/>
      <w:jc w:val="both"/>
    </w:pPr>
    <w:rPr>
      <w:kern w:val="2"/>
      <w:sz w:val="21"/>
      <w:szCs w:val="22"/>
    </w:rPr>
  </w:style>
  <w:style w:type="paragraph" w:styleId="1">
    <w:name w:val="heading 1"/>
    <w:basedOn w:val="a"/>
    <w:next w:val="a"/>
    <w:link w:val="10"/>
    <w:uiPriority w:val="9"/>
    <w:qFormat/>
    <w:rsid w:val="00D2286B"/>
    <w:pPr>
      <w:keepNext/>
      <w:keepLines/>
      <w:spacing w:line="480" w:lineRule="auto"/>
      <w:outlineLvl w:val="0"/>
    </w:pPr>
    <w:rPr>
      <w:rFonts w:eastAsia="Times New Roman"/>
      <w:b/>
      <w:bCs/>
      <w:kern w:val="44"/>
      <w:sz w:val="24"/>
      <w:szCs w:val="44"/>
    </w:rPr>
  </w:style>
  <w:style w:type="paragraph" w:styleId="2">
    <w:name w:val="heading 2"/>
    <w:basedOn w:val="a"/>
    <w:next w:val="a"/>
    <w:link w:val="20"/>
    <w:uiPriority w:val="9"/>
    <w:unhideWhenUsed/>
    <w:qFormat/>
    <w:rsid w:val="00D2286B"/>
    <w:pPr>
      <w:keepNext/>
      <w:keepLines/>
      <w:spacing w:line="480" w:lineRule="auto"/>
      <w:outlineLvl w:val="1"/>
    </w:pPr>
    <w:rPr>
      <w:rFonts w:ascii="Times New Roman" w:eastAsia="Times New Roman" w:hAnsi="Times New Roman" w:cs="Times New Roman"/>
      <w:b/>
      <w:b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rsid w:val="00D2286B"/>
    <w:pPr>
      <w:jc w:val="left"/>
    </w:pPr>
  </w:style>
  <w:style w:type="paragraph" w:styleId="a5">
    <w:name w:val="Balloon Text"/>
    <w:basedOn w:val="a"/>
    <w:link w:val="a6"/>
    <w:uiPriority w:val="99"/>
    <w:semiHidden/>
    <w:unhideWhenUsed/>
    <w:qFormat/>
    <w:rsid w:val="00D2286B"/>
    <w:rPr>
      <w:sz w:val="18"/>
      <w:szCs w:val="18"/>
    </w:rPr>
  </w:style>
  <w:style w:type="paragraph" w:styleId="a7">
    <w:name w:val="footer"/>
    <w:basedOn w:val="a"/>
    <w:link w:val="a8"/>
    <w:uiPriority w:val="99"/>
    <w:unhideWhenUsed/>
    <w:qFormat/>
    <w:rsid w:val="00D2286B"/>
    <w:pPr>
      <w:tabs>
        <w:tab w:val="center" w:pos="4153"/>
        <w:tab w:val="right" w:pos="8306"/>
      </w:tabs>
      <w:snapToGrid w:val="0"/>
      <w:jc w:val="left"/>
    </w:pPr>
    <w:rPr>
      <w:sz w:val="18"/>
      <w:szCs w:val="18"/>
    </w:rPr>
  </w:style>
  <w:style w:type="paragraph" w:styleId="a9">
    <w:name w:val="header"/>
    <w:basedOn w:val="a"/>
    <w:link w:val="aa"/>
    <w:uiPriority w:val="99"/>
    <w:unhideWhenUsed/>
    <w:qFormat/>
    <w:rsid w:val="00D2286B"/>
    <w:pPr>
      <w:pBdr>
        <w:bottom w:val="single" w:sz="6" w:space="1" w:color="auto"/>
      </w:pBdr>
      <w:tabs>
        <w:tab w:val="center" w:pos="4153"/>
        <w:tab w:val="right" w:pos="8306"/>
      </w:tabs>
      <w:snapToGrid w:val="0"/>
      <w:jc w:val="center"/>
    </w:pPr>
    <w:rPr>
      <w:sz w:val="18"/>
      <w:szCs w:val="18"/>
    </w:rPr>
  </w:style>
  <w:style w:type="paragraph" w:styleId="ab">
    <w:name w:val="annotation subject"/>
    <w:basedOn w:val="a3"/>
    <w:next w:val="a3"/>
    <w:link w:val="ac"/>
    <w:uiPriority w:val="99"/>
    <w:semiHidden/>
    <w:unhideWhenUsed/>
    <w:qFormat/>
    <w:rsid w:val="00D2286B"/>
    <w:rPr>
      <w:b/>
      <w:bCs/>
    </w:rPr>
  </w:style>
  <w:style w:type="character" w:styleId="ad">
    <w:name w:val="Emphasis"/>
    <w:basedOn w:val="a0"/>
    <w:uiPriority w:val="20"/>
    <w:qFormat/>
    <w:rsid w:val="00D2286B"/>
    <w:rPr>
      <w:i/>
      <w:iCs/>
    </w:rPr>
  </w:style>
  <w:style w:type="character" w:styleId="ae">
    <w:name w:val="Hyperlink"/>
    <w:basedOn w:val="a0"/>
    <w:uiPriority w:val="99"/>
    <w:unhideWhenUsed/>
    <w:qFormat/>
    <w:rsid w:val="00D2286B"/>
    <w:rPr>
      <w:color w:val="0000FF"/>
      <w:u w:val="single"/>
    </w:rPr>
  </w:style>
  <w:style w:type="character" w:styleId="af">
    <w:name w:val="annotation reference"/>
    <w:basedOn w:val="a0"/>
    <w:uiPriority w:val="99"/>
    <w:semiHidden/>
    <w:unhideWhenUsed/>
    <w:qFormat/>
    <w:rsid w:val="00D2286B"/>
    <w:rPr>
      <w:sz w:val="21"/>
      <w:szCs w:val="21"/>
    </w:rPr>
  </w:style>
  <w:style w:type="character" w:customStyle="1" w:styleId="20">
    <w:name w:val="标题 2 字符"/>
    <w:basedOn w:val="a0"/>
    <w:link w:val="2"/>
    <w:uiPriority w:val="9"/>
    <w:qFormat/>
    <w:rsid w:val="00D2286B"/>
    <w:rPr>
      <w:rFonts w:ascii="Times New Roman" w:eastAsia="Times New Roman" w:hAnsi="Times New Roman" w:cs="Times New Roman"/>
      <w:b/>
      <w:bCs/>
      <w:sz w:val="24"/>
      <w:szCs w:val="24"/>
    </w:rPr>
  </w:style>
  <w:style w:type="paragraph" w:styleId="af0">
    <w:name w:val="List Paragraph"/>
    <w:basedOn w:val="a"/>
    <w:uiPriority w:val="34"/>
    <w:qFormat/>
    <w:rsid w:val="00D2286B"/>
    <w:pPr>
      <w:ind w:firstLineChars="200" w:firstLine="420"/>
    </w:pPr>
  </w:style>
  <w:style w:type="character" w:customStyle="1" w:styleId="10">
    <w:name w:val="标题 1 字符"/>
    <w:basedOn w:val="a0"/>
    <w:link w:val="1"/>
    <w:uiPriority w:val="9"/>
    <w:qFormat/>
    <w:rsid w:val="00D2286B"/>
    <w:rPr>
      <w:rFonts w:eastAsia="Times New Roman"/>
      <w:b/>
      <w:bCs/>
      <w:kern w:val="44"/>
      <w:sz w:val="24"/>
      <w:szCs w:val="44"/>
    </w:rPr>
  </w:style>
  <w:style w:type="character" w:customStyle="1" w:styleId="aa">
    <w:name w:val="页眉 字符"/>
    <w:basedOn w:val="a0"/>
    <w:link w:val="a9"/>
    <w:uiPriority w:val="99"/>
    <w:qFormat/>
    <w:rsid w:val="00D2286B"/>
    <w:rPr>
      <w:sz w:val="18"/>
      <w:szCs w:val="18"/>
    </w:rPr>
  </w:style>
  <w:style w:type="character" w:customStyle="1" w:styleId="a8">
    <w:name w:val="页脚 字符"/>
    <w:basedOn w:val="a0"/>
    <w:link w:val="a7"/>
    <w:uiPriority w:val="99"/>
    <w:qFormat/>
    <w:rsid w:val="00D2286B"/>
    <w:rPr>
      <w:sz w:val="18"/>
      <w:szCs w:val="18"/>
    </w:rPr>
  </w:style>
  <w:style w:type="character" w:customStyle="1" w:styleId="a6">
    <w:name w:val="批注框文本 字符"/>
    <w:basedOn w:val="a0"/>
    <w:link w:val="a5"/>
    <w:uiPriority w:val="99"/>
    <w:semiHidden/>
    <w:qFormat/>
    <w:rsid w:val="00D2286B"/>
    <w:rPr>
      <w:sz w:val="18"/>
      <w:szCs w:val="18"/>
    </w:rPr>
  </w:style>
  <w:style w:type="character" w:customStyle="1" w:styleId="docsum-pmid">
    <w:name w:val="docsum-pmid"/>
    <w:basedOn w:val="a0"/>
    <w:qFormat/>
    <w:rsid w:val="00D2286B"/>
  </w:style>
  <w:style w:type="character" w:customStyle="1" w:styleId="a4">
    <w:name w:val="批注文字 字符"/>
    <w:basedOn w:val="a0"/>
    <w:link w:val="a3"/>
    <w:uiPriority w:val="99"/>
    <w:semiHidden/>
    <w:qFormat/>
    <w:rsid w:val="00D2286B"/>
  </w:style>
  <w:style w:type="character" w:customStyle="1" w:styleId="ac">
    <w:name w:val="批注主题 字符"/>
    <w:basedOn w:val="a4"/>
    <w:link w:val="ab"/>
    <w:uiPriority w:val="99"/>
    <w:semiHidden/>
    <w:qFormat/>
    <w:rsid w:val="00D2286B"/>
    <w:rPr>
      <w:b/>
      <w:bCs/>
    </w:rPr>
  </w:style>
  <w:style w:type="paragraph" w:customStyle="1" w:styleId="11">
    <w:name w:val="修订1"/>
    <w:hidden/>
    <w:uiPriority w:val="99"/>
    <w:semiHidden/>
    <w:qFormat/>
    <w:rsid w:val="00D2286B"/>
    <w:rPr>
      <w:kern w:val="2"/>
      <w:sz w:val="21"/>
      <w:szCs w:val="22"/>
    </w:rPr>
  </w:style>
  <w:style w:type="character" w:customStyle="1" w:styleId="12">
    <w:name w:val="未处理的提及1"/>
    <w:basedOn w:val="a0"/>
    <w:uiPriority w:val="99"/>
    <w:semiHidden/>
    <w:unhideWhenUsed/>
    <w:qFormat/>
    <w:rsid w:val="00D2286B"/>
    <w:rPr>
      <w:color w:val="605E5C"/>
      <w:shd w:val="clear" w:color="auto" w:fill="E1DFDD"/>
    </w:rPr>
  </w:style>
  <w:style w:type="paragraph" w:styleId="af1">
    <w:name w:val="Revision"/>
    <w:hidden/>
    <w:uiPriority w:val="99"/>
    <w:semiHidden/>
    <w:rsid w:val="00263C99"/>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9565550">
      <w:bodyDiv w:val="1"/>
      <w:marLeft w:val="0"/>
      <w:marRight w:val="0"/>
      <w:marTop w:val="0"/>
      <w:marBottom w:val="0"/>
      <w:divBdr>
        <w:top w:val="none" w:sz="0" w:space="0" w:color="auto"/>
        <w:left w:val="none" w:sz="0" w:space="0" w:color="auto"/>
        <w:bottom w:val="none" w:sz="0" w:space="0" w:color="auto"/>
        <w:right w:val="none" w:sz="0" w:space="0" w:color="auto"/>
      </w:divBdr>
    </w:div>
    <w:div w:id="148026871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CA62185-D140-49B1-B799-4491C4F0AF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6</Pages>
  <Words>615</Words>
  <Characters>3507</Characters>
  <Application>Microsoft Office Word</Application>
  <DocSecurity>0</DocSecurity>
  <Lines>29</Lines>
  <Paragraphs>8</Paragraphs>
  <ScaleCrop>false</ScaleCrop>
  <Company>Microsoft</Company>
  <LinksUpToDate>false</LinksUpToDate>
  <CharactersWithSpaces>4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can</dc:creator>
  <dc:description>NE.Bib</dc:description>
  <cp:lastModifiedBy>zheng tu</cp:lastModifiedBy>
  <cp:revision>8</cp:revision>
  <dcterms:created xsi:type="dcterms:W3CDTF">2022-09-05T12:11:00Z</dcterms:created>
  <dcterms:modified xsi:type="dcterms:W3CDTF">2022-09-16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A0D587B1901944D18459072ED10D5E5F</vt:lpwstr>
  </property>
</Properties>
</file>